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drawings/drawing16.xml" ContentType="application/vnd.openxmlformats-officedocument.drawingml.chartshapes+xml"/>
  <Override PartName="/word/charts/chart17.xml" ContentType="application/vnd.openxmlformats-officedocument.drawingml.chart+xml"/>
  <Override PartName="/word/drawings/drawing17.xml" ContentType="application/vnd.openxmlformats-officedocument.drawingml.chartshapes+xml"/>
  <Override PartName="/word/charts/chart18.xml" ContentType="application/vnd.openxmlformats-officedocument.drawingml.chart+xml"/>
  <Override PartName="/word/drawings/drawing18.xml" ContentType="application/vnd.openxmlformats-officedocument.drawingml.chartshapes+xml"/>
  <Override PartName="/word/charts/chart19.xml" ContentType="application/vnd.openxmlformats-officedocument.drawingml.chart+xml"/>
  <Override PartName="/word/drawings/drawing19.xml" ContentType="application/vnd.openxmlformats-officedocument.drawingml.chartshapes+xml"/>
  <Override PartName="/word/charts/chart20.xml" ContentType="application/vnd.openxmlformats-officedocument.drawingml.chart+xml"/>
  <Override PartName="/word/drawings/drawing20.xml" ContentType="application/vnd.openxmlformats-officedocument.drawingml.chartshapes+xml"/>
  <Override PartName="/word/charts/chart21.xml" ContentType="application/vnd.openxmlformats-officedocument.drawingml.chart+xml"/>
  <Override PartName="/word/drawings/drawing21.xml" ContentType="application/vnd.openxmlformats-officedocument.drawingml.chartshapes+xml"/>
  <Override PartName="/word/charts/chart22.xml" ContentType="application/vnd.openxmlformats-officedocument.drawingml.chart+xml"/>
  <Override PartName="/word/drawings/drawing22.xml" ContentType="application/vnd.openxmlformats-officedocument.drawingml.chartshapes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charts/chart26.xml" ContentType="application/vnd.openxmlformats-officedocument.drawingml.chart+xml"/>
  <Override PartName="/word/charts/chart27.xml" ContentType="application/vnd.openxmlformats-officedocument.drawingml.chart+xml"/>
  <Override PartName="/word/charts/chart28.xml" ContentType="application/vnd.openxmlformats-officedocument.drawingml.chart+xml"/>
  <Override PartName="/word/charts/chart29.xml" ContentType="application/vnd.openxmlformats-officedocument.drawingml.chart+xml"/>
  <Override PartName="/word/drawings/drawing23.xml" ContentType="application/vnd.openxmlformats-officedocument.drawingml.chartshapes+xml"/>
  <Override PartName="/word/charts/chart30.xml" ContentType="application/vnd.openxmlformats-officedocument.drawingml.chart+xml"/>
  <Override PartName="/word/drawings/drawing24.xml" ContentType="application/vnd.openxmlformats-officedocument.drawingml.chartshapes+xml"/>
  <Override PartName="/word/charts/chart31.xml" ContentType="application/vnd.openxmlformats-officedocument.drawingml.chart+xml"/>
  <Override PartName="/word/drawings/drawing25.xml" ContentType="application/vnd.openxmlformats-officedocument.drawingml.chartshapes+xml"/>
  <Override PartName="/word/charts/chart32.xml" ContentType="application/vnd.openxmlformats-officedocument.drawingml.chart+xml"/>
  <Override PartName="/word/charts/chart33.xml" ContentType="application/vnd.openxmlformats-officedocument.drawingml.chart+xml"/>
  <Override PartName="/word/charts/chart34.xml" ContentType="application/vnd.openxmlformats-officedocument.drawingml.chart+xml"/>
  <Override PartName="/word/charts/chart35.xml" ContentType="application/vnd.openxmlformats-officedocument.drawingml.chart+xml"/>
  <Override PartName="/word/charts/chart36.xml" ContentType="application/vnd.openxmlformats-officedocument.drawingml.chart+xml"/>
  <Override PartName="/word/charts/chart37.xml" ContentType="application/vnd.openxmlformats-officedocument.drawingml.chart+xml"/>
  <Override PartName="/word/charts/chart38.xml" ContentType="application/vnd.openxmlformats-officedocument.drawingml.chart+xml"/>
  <Override PartName="/word/drawings/drawing26.xml" ContentType="application/vnd.openxmlformats-officedocument.drawingml.chartshapes+xml"/>
  <Override PartName="/word/charts/chart39.xml" ContentType="application/vnd.openxmlformats-officedocument.drawingml.chart+xml"/>
  <Override PartName="/word/drawings/drawing27.xml" ContentType="application/vnd.openxmlformats-officedocument.drawingml.chartshapes+xml"/>
  <Override PartName="/word/charts/chart40.xml" ContentType="application/vnd.openxmlformats-officedocument.drawingml.chart+xml"/>
  <Override PartName="/word/drawings/drawing28.xml" ContentType="application/vnd.openxmlformats-officedocument.drawingml.chartshapes+xml"/>
  <Override PartName="/word/charts/chart4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2EA" w:rsidRPr="007C308C" w:rsidRDefault="004742EA" w:rsidP="004742EA">
      <w:pPr>
        <w:jc w:val="center"/>
        <w:rPr>
          <w:b/>
          <w:sz w:val="48"/>
          <w:szCs w:val="48"/>
        </w:rPr>
      </w:pPr>
      <w:r w:rsidRPr="007C308C">
        <w:rPr>
          <w:b/>
          <w:sz w:val="48"/>
          <w:szCs w:val="48"/>
        </w:rPr>
        <w:t>Supp</w:t>
      </w:r>
      <w:r w:rsidR="007C308C" w:rsidRPr="007C308C">
        <w:rPr>
          <w:b/>
          <w:sz w:val="48"/>
          <w:szCs w:val="48"/>
        </w:rPr>
        <w:t>orting</w:t>
      </w:r>
      <w:r w:rsidRPr="007C308C">
        <w:rPr>
          <w:b/>
          <w:sz w:val="48"/>
          <w:szCs w:val="48"/>
        </w:rPr>
        <w:t xml:space="preserve"> Information</w:t>
      </w:r>
    </w:p>
    <w:p w:rsidR="004742EA" w:rsidRDefault="004742EA" w:rsidP="003862EC">
      <w:pPr>
        <w:jc w:val="center"/>
        <w:rPr>
          <w:b/>
          <w:sz w:val="32"/>
        </w:rPr>
      </w:pPr>
    </w:p>
    <w:p w:rsidR="00EA0D11" w:rsidRDefault="00B40818" w:rsidP="003862EC">
      <w:pPr>
        <w:jc w:val="center"/>
        <w:rPr>
          <w:b/>
          <w:sz w:val="32"/>
        </w:rPr>
      </w:pPr>
      <w:r w:rsidRPr="00B40818">
        <w:rPr>
          <w:b/>
          <w:sz w:val="32"/>
        </w:rPr>
        <w:t>Unfavourable Regions in the Ramachandran plot: Is it Really Steric Hindrance? The Interacting Quantum Atoms (IQA) Perspective</w:t>
      </w:r>
    </w:p>
    <w:p w:rsidR="00B40818" w:rsidRDefault="00B40818" w:rsidP="00EA0D11">
      <w:pPr>
        <w:jc w:val="center"/>
        <w:rPr>
          <w:i/>
          <w:sz w:val="24"/>
        </w:rPr>
      </w:pPr>
    </w:p>
    <w:p w:rsidR="00EA0D11" w:rsidRPr="004742EA" w:rsidRDefault="003862EC" w:rsidP="00EA0D11">
      <w:pPr>
        <w:jc w:val="center"/>
        <w:rPr>
          <w:sz w:val="24"/>
        </w:rPr>
      </w:pPr>
      <w:r w:rsidRPr="004742EA">
        <w:rPr>
          <w:sz w:val="24"/>
        </w:rPr>
        <w:t xml:space="preserve">P. </w:t>
      </w:r>
      <w:r w:rsidR="00E252B4" w:rsidRPr="004742EA">
        <w:rPr>
          <w:sz w:val="24"/>
        </w:rPr>
        <w:t xml:space="preserve">I. </w:t>
      </w:r>
      <w:r w:rsidRPr="004742EA">
        <w:rPr>
          <w:sz w:val="24"/>
        </w:rPr>
        <w:t>Maxwell</w:t>
      </w:r>
      <w:r w:rsidR="000166D2" w:rsidRPr="004742EA">
        <w:rPr>
          <w:sz w:val="24"/>
        </w:rPr>
        <w:t xml:space="preserve"> and</w:t>
      </w:r>
      <w:r w:rsidRPr="004742EA">
        <w:rPr>
          <w:sz w:val="24"/>
        </w:rPr>
        <w:t xml:space="preserve"> P. L. A. Popelier</w:t>
      </w:r>
    </w:p>
    <w:p w:rsidR="00E44659" w:rsidRPr="001161EE" w:rsidRDefault="00E44659" w:rsidP="00E44659">
      <w:pPr>
        <w:spacing w:after="240" w:line="360" w:lineRule="auto"/>
        <w:jc w:val="center"/>
        <w:rPr>
          <w:rFonts w:eastAsia="Times New Roman" w:cs="Times New Roman"/>
          <w:lang w:val="en-US"/>
        </w:rPr>
      </w:pPr>
      <w:r w:rsidRPr="001161EE">
        <w:rPr>
          <w:rFonts w:eastAsia="Times New Roman" w:cs="Times New Roman"/>
          <w:lang w:val="en-US"/>
        </w:rPr>
        <w:t>Manchester Institute of Biotechnology (MIB), 131 Princess Street, Manchester M1 7DN, Great Britain and School of Chemistry, University of Manchester, Oxford Road, Manchester M13 9PL, Great Britain.</w:t>
      </w:r>
    </w:p>
    <w:p w:rsidR="00100B91" w:rsidRDefault="00100B91"/>
    <w:p w:rsidR="00A55E54" w:rsidRDefault="00A55E54" w:rsidP="003E26E6">
      <w:pPr>
        <w:jc w:val="both"/>
        <w:rPr>
          <w:b/>
          <w:sz w:val="24"/>
        </w:rPr>
      </w:pPr>
    </w:p>
    <w:p w:rsidR="00763BAF" w:rsidRDefault="003E26E6" w:rsidP="003E26E6">
      <w:pPr>
        <w:jc w:val="both"/>
        <w:rPr>
          <w:rFonts w:cs="Times New Roman"/>
        </w:rPr>
      </w:pPr>
      <w:r w:rsidRPr="00613E64">
        <w:rPr>
          <w:rFonts w:cs="Times New Roman"/>
          <w:b/>
        </w:rPr>
        <w:t>Figure</w:t>
      </w:r>
      <w:r>
        <w:rPr>
          <w:rFonts w:cs="Times New Roman"/>
          <w:b/>
        </w:rPr>
        <w:t>s</w:t>
      </w:r>
      <w:r w:rsidRPr="00613E64">
        <w:rPr>
          <w:rFonts w:cs="Times New Roman"/>
          <w:b/>
        </w:rPr>
        <w:t xml:space="preserve"> S1</w:t>
      </w:r>
      <w:r>
        <w:rPr>
          <w:rFonts w:cs="Times New Roman"/>
          <w:b/>
        </w:rPr>
        <w:t xml:space="preserve"> to S6</w:t>
      </w:r>
      <w:r w:rsidRPr="00613E64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 w:rsidRPr="00F83BD5">
        <w:rPr>
          <w:rFonts w:cs="Times New Roman"/>
        </w:rPr>
        <w:t xml:space="preserve">Breakdown of </w:t>
      </w:r>
      <w:r w:rsidR="008C002B">
        <w:rPr>
          <w:rFonts w:cstheme="minorHAnsi"/>
          <w:sz w:val="24"/>
        </w:rPr>
        <w:t>Δ</w:t>
      </w:r>
      <w:r w:rsidRPr="00613E64">
        <w:rPr>
          <w:rFonts w:cs="Times New Roman"/>
          <w:position w:val="-12"/>
        </w:rPr>
        <w:object w:dxaOrig="48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pt;height:21pt" o:ole="">
            <v:imagedata r:id="rId7" o:title=""/>
          </v:shape>
          <o:OLEObject Type="Embed" ProgID="Equation.DSMT4" ShapeID="_x0000_i1025" DrawAspect="Content" ObjectID="_1561993979" r:id="rId8"/>
        </w:object>
      </w:r>
      <w:r>
        <w:rPr>
          <w:rFonts w:cs="Times New Roman"/>
        </w:rPr>
        <w:t xml:space="preserve">, </w:t>
      </w:r>
      <w:r w:rsidR="008C002B">
        <w:rPr>
          <w:rFonts w:cstheme="minorHAnsi"/>
          <w:sz w:val="24"/>
        </w:rPr>
        <w:t>Δ</w:t>
      </w:r>
      <w:r w:rsidRPr="00613E64">
        <w:rPr>
          <w:rFonts w:cs="Times New Roman"/>
          <w:position w:val="-12"/>
        </w:rPr>
        <w:object w:dxaOrig="480" w:dyaOrig="380">
          <v:shape id="_x0000_i1026" type="#_x0000_t75" style="width:24pt;height:21pt" o:ole="">
            <v:imagedata r:id="rId9" o:title=""/>
          </v:shape>
          <o:OLEObject Type="Embed" ProgID="Equation.DSMT4" ShapeID="_x0000_i1026" DrawAspect="Content" ObjectID="_1561993980" r:id="rId10"/>
        </w:object>
      </w:r>
      <w:r>
        <w:rPr>
          <w:rFonts w:cs="Times New Roman"/>
        </w:rPr>
        <w:t xml:space="preserve"> and </w:t>
      </w:r>
      <w:r w:rsidR="008C002B">
        <w:rPr>
          <w:rFonts w:cstheme="minorHAnsi"/>
          <w:sz w:val="24"/>
        </w:rPr>
        <w:t>Δ</w:t>
      </w:r>
      <w:r w:rsidRPr="00613E64">
        <w:rPr>
          <w:rFonts w:cs="Times New Roman"/>
          <w:position w:val="-12"/>
        </w:rPr>
        <w:object w:dxaOrig="480" w:dyaOrig="380">
          <v:shape id="_x0000_i1027" type="#_x0000_t75" style="width:24pt;height:21pt" o:ole="">
            <v:imagedata r:id="rId11" o:title=""/>
          </v:shape>
          <o:OLEObject Type="Embed" ProgID="Equation.DSMT4" ShapeID="_x0000_i1027" DrawAspect="Content" ObjectID="_1561993981" r:id="rId12"/>
        </w:object>
      </w:r>
      <w:r>
        <w:rPr>
          <w:rFonts w:cs="Times New Roman"/>
        </w:rPr>
        <w:t xml:space="preserve"> </w:t>
      </w:r>
      <w:r w:rsidR="00587FAF">
        <w:rPr>
          <w:rFonts w:cs="Times New Roman"/>
        </w:rPr>
        <w:t xml:space="preserve">relative </w:t>
      </w:r>
      <w:r w:rsidRPr="00F83BD5">
        <w:rPr>
          <w:rFonts w:cs="Times New Roman"/>
        </w:rPr>
        <w:t>energies (</w:t>
      </w:r>
      <w:r>
        <w:rPr>
          <w:rFonts w:cs="Times New Roman"/>
        </w:rPr>
        <w:t xml:space="preserve">orange) </w:t>
      </w:r>
      <w:r w:rsidRPr="00F83BD5">
        <w:rPr>
          <w:rFonts w:cs="Times New Roman"/>
        </w:rPr>
        <w:t xml:space="preserve">into </w:t>
      </w:r>
      <w:r>
        <w:rPr>
          <w:rFonts w:cs="Times New Roman"/>
        </w:rPr>
        <w:t xml:space="preserve">fragment energies: </w:t>
      </w:r>
      <w:r w:rsid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28" type="#_x0000_t75" style="width:27pt;height:21pt" o:ole="">
            <v:imagedata r:id="rId13" o:title=""/>
          </v:shape>
          <o:OLEObject Type="Embed" ProgID="Equation.DSMT4" ShapeID="_x0000_i1028" DrawAspect="Content" ObjectID="_1561993982" r:id="rId14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>blue</w:t>
      </w:r>
      <w:r w:rsidRPr="00F83BD5">
        <w:rPr>
          <w:rFonts w:cs="Times New Roman"/>
        </w:rPr>
        <w:t xml:space="preserve">), </w:t>
      </w:r>
      <w:r w:rsid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80" w:dyaOrig="400">
          <v:shape id="_x0000_i1029" type="#_x0000_t75" style="width:28.5pt;height:21pt" o:ole="">
            <v:imagedata r:id="rId15" o:title=""/>
          </v:shape>
          <o:OLEObject Type="Embed" ProgID="Equation.DSMT4" ShapeID="_x0000_i1029" DrawAspect="Content" ObjectID="_1561993983" r:id="rId16"/>
        </w:object>
      </w:r>
      <w:r w:rsidRPr="00F83BD5">
        <w:rPr>
          <w:rFonts w:cs="Times New Roman"/>
        </w:rPr>
        <w:t>(</w:t>
      </w:r>
      <w:r>
        <w:rPr>
          <w:rFonts w:cs="Times New Roman"/>
        </w:rPr>
        <w:t>red),</w:t>
      </w:r>
      <w:r w:rsidRPr="00F83BD5">
        <w:rPr>
          <w:rFonts w:cs="Times New Roman"/>
        </w:rPr>
        <w:t xml:space="preserve"> </w:t>
      </w:r>
      <w:r w:rsid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30" type="#_x0000_t75" style="width:27pt;height:21pt" o:ole="">
            <v:imagedata r:id="rId17" o:title=""/>
          </v:shape>
          <o:OLEObject Type="Embed" ProgID="Equation.DSMT4" ShapeID="_x0000_i1030" DrawAspect="Content" ObjectID="_1561993984" r:id="rId18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 xml:space="preserve">light green), </w:t>
      </w:r>
      <w:r w:rsid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20" w:dyaOrig="400">
          <v:shape id="_x0000_i1031" type="#_x0000_t75" style="width:31.5pt;height:21pt" o:ole="">
            <v:imagedata r:id="rId19" o:title=""/>
          </v:shape>
          <o:OLEObject Type="Embed" ProgID="Equation.DSMT4" ShapeID="_x0000_i1031" DrawAspect="Content" ObjectID="_1561993985" r:id="rId20"/>
        </w:object>
      </w:r>
      <w:r>
        <w:rPr>
          <w:rFonts w:cs="Times New Roman"/>
        </w:rPr>
        <w:t>(grey),</w:t>
      </w:r>
      <w:r w:rsidRPr="000A1EC9">
        <w:rPr>
          <w:rFonts w:cs="Times New Roman"/>
        </w:rPr>
        <w:t xml:space="preserve"> </w:t>
      </w:r>
      <w:r w:rsid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920" w:dyaOrig="400">
          <v:shape id="_x0000_i1032" type="#_x0000_t75" style="width:46.5pt;height:21pt" o:ole="">
            <v:imagedata r:id="rId21" o:title=""/>
          </v:shape>
          <o:OLEObject Type="Embed" ProgID="Equation.DSMT4" ShapeID="_x0000_i1032" DrawAspect="Content" ObjectID="_1561993986" r:id="rId22"/>
        </w:object>
      </w:r>
      <w:r>
        <w:rPr>
          <w:rFonts w:cs="Times New Roman"/>
        </w:rPr>
        <w:t xml:space="preserve"> (black), </w:t>
      </w:r>
      <w:r w:rsid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00" w:dyaOrig="400">
          <v:shape id="_x0000_i1033" type="#_x0000_t75" style="width:30pt;height:21pt" o:ole="">
            <v:imagedata r:id="rId23" o:title=""/>
          </v:shape>
          <o:OLEObject Type="Embed" ProgID="Equation.DSMT4" ShapeID="_x0000_i1033" DrawAspect="Content" ObjectID="_1561993987" r:id="rId24"/>
        </w:object>
      </w:r>
      <w:r>
        <w:rPr>
          <w:rFonts w:cs="Times New Roman"/>
        </w:rPr>
        <w:t xml:space="preserve"> (brown) and </w:t>
      </w:r>
      <w:r w:rsid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780" w:dyaOrig="400">
          <v:shape id="_x0000_i1034" type="#_x0000_t75" style="width:39pt;height:21pt" o:ole="">
            <v:imagedata r:id="rId25" o:title=""/>
          </v:shape>
          <o:OLEObject Type="Embed" ProgID="Equation.DSMT4" ShapeID="_x0000_i1034" DrawAspect="Content" ObjectID="_1561993988" r:id="rId26"/>
        </w:object>
      </w:r>
      <w:r>
        <w:rPr>
          <w:rFonts w:cs="Times New Roman"/>
        </w:rPr>
        <w:t xml:space="preserve"> (light blue) components for (a) </w:t>
      </w:r>
      <w:proofErr w:type="spellStart"/>
      <w:r>
        <w:rPr>
          <w:rFonts w:cs="Times New Roman"/>
        </w:rPr>
        <w:t>Gly</w:t>
      </w:r>
      <w:proofErr w:type="spellEnd"/>
      <w:r w:rsidRPr="00F83BD5">
        <w:rPr>
          <w:rFonts w:cs="Times New Roman"/>
        </w:rPr>
        <w:t xml:space="preserve">, </w:t>
      </w:r>
      <w:r>
        <w:rPr>
          <w:rFonts w:cs="Times New Roman"/>
        </w:rPr>
        <w:t>(b) Val</w:t>
      </w:r>
      <w:r w:rsidRPr="00F83BD5">
        <w:rPr>
          <w:rFonts w:cs="Times New Roman"/>
        </w:rPr>
        <w:t xml:space="preserve"> and </w:t>
      </w:r>
      <w:r>
        <w:rPr>
          <w:rFonts w:cs="Times New Roman"/>
        </w:rPr>
        <w:t xml:space="preserve">(c) Ile, for the φ (S1 to S3) and ψ (S4 to S6) scans. </w:t>
      </w:r>
    </w:p>
    <w:p w:rsidR="00763BAF" w:rsidRDefault="003E26E6" w:rsidP="003E26E6">
      <w:pPr>
        <w:jc w:val="both"/>
        <w:rPr>
          <w:rFonts w:cs="Times New Roman"/>
          <w:b/>
        </w:rPr>
      </w:pPr>
      <w:r w:rsidRPr="000166D2">
        <w:rPr>
          <w:rFonts w:cs="Times New Roman"/>
          <w:b/>
        </w:rPr>
        <w:t>Figure</w:t>
      </w:r>
      <w:r>
        <w:rPr>
          <w:rFonts w:cs="Times New Roman"/>
          <w:b/>
        </w:rPr>
        <w:t>s</w:t>
      </w:r>
      <w:r w:rsidRPr="000166D2">
        <w:rPr>
          <w:rFonts w:cs="Times New Roman"/>
          <w:b/>
        </w:rPr>
        <w:t xml:space="preserve"> S</w:t>
      </w:r>
      <w:r>
        <w:rPr>
          <w:rFonts w:cs="Times New Roman"/>
          <w:b/>
        </w:rPr>
        <w:t>7 and S8</w:t>
      </w:r>
      <w:r w:rsidRPr="000166D2">
        <w:rPr>
          <w:rFonts w:cs="Times New Roman"/>
          <w:b/>
        </w:rPr>
        <w:t>.</w:t>
      </w:r>
      <w:r w:rsidRPr="00F83BD5">
        <w:rPr>
          <w:rFonts w:cs="Times New Roman"/>
        </w:rPr>
        <w:t xml:space="preserve"> </w:t>
      </w:r>
      <w:proofErr w:type="gramStart"/>
      <w:r>
        <w:rPr>
          <w:rFonts w:cs="Times New Roman"/>
        </w:rPr>
        <w:t>R</w:t>
      </w:r>
      <w:r w:rsidRPr="00F83BD5">
        <w:rPr>
          <w:rFonts w:cs="Times New Roman"/>
        </w:rPr>
        <w:t xml:space="preserve">elative </w:t>
      </w:r>
      <w:r w:rsidR="008C002B">
        <w:rPr>
          <w:rFonts w:cstheme="minorHAnsi"/>
          <w:sz w:val="24"/>
        </w:rPr>
        <w:t>Δ</w:t>
      </w:r>
      <w:r w:rsidRPr="000D7805">
        <w:rPr>
          <w:rFonts w:cs="Times New Roman"/>
          <w:position w:val="-14"/>
        </w:rPr>
        <w:object w:dxaOrig="480" w:dyaOrig="400">
          <v:shape id="_x0000_i1035" type="#_x0000_t75" style="width:24pt;height:21pt" o:ole="">
            <v:imagedata r:id="rId27" o:title=""/>
          </v:shape>
          <o:OLEObject Type="Embed" ProgID="Equation.DSMT4" ShapeID="_x0000_i1035" DrawAspect="Content" ObjectID="_1561993989" r:id="rId28"/>
        </w:object>
      </w:r>
      <w:r w:rsidRPr="00F83BD5">
        <w:rPr>
          <w:rFonts w:cs="Times New Roman"/>
        </w:rPr>
        <w:t xml:space="preserve"> total atomic energies for the scan across </w:t>
      </w:r>
      <w:r>
        <w:rPr>
          <w:rFonts w:cs="Times New Roman"/>
        </w:rPr>
        <w:t>φ (S7) and ψ (S8)</w:t>
      </w:r>
      <w:r w:rsidRPr="00F83BD5">
        <w:rPr>
          <w:rFonts w:cs="Times New Roman"/>
        </w:rPr>
        <w:t xml:space="preserve"> for Gly</w:t>
      </w:r>
      <w:r>
        <w:rPr>
          <w:rFonts w:cs="Times New Roman"/>
        </w:rPr>
        <w:t xml:space="preserve"> (top) and </w:t>
      </w:r>
      <w:r w:rsidRPr="00F83BD5">
        <w:rPr>
          <w:rFonts w:cs="Times New Roman"/>
        </w:rPr>
        <w:t>Ile</w:t>
      </w:r>
      <w:r>
        <w:rPr>
          <w:rFonts w:cs="Times New Roman"/>
        </w:rPr>
        <w:t xml:space="preserve"> (bottom)</w:t>
      </w:r>
      <w:r w:rsidRPr="00F83BD5">
        <w:rPr>
          <w:rFonts w:cs="Times New Roman"/>
        </w:rPr>
        <w:t>.</w:t>
      </w:r>
      <w:proofErr w:type="gramEnd"/>
      <w:r w:rsidRPr="00F83BD5">
        <w:rPr>
          <w:rFonts w:cs="Times New Roman"/>
        </w:rPr>
        <w:t xml:space="preserve"> Only the highest energetically fluctuating atoms are plotted. Element colours are used for plot lines to distinguish element type</w:t>
      </w:r>
      <w:r>
        <w:rPr>
          <w:rFonts w:cs="Times New Roman"/>
        </w:rPr>
        <w:t>:</w:t>
      </w:r>
      <w:r w:rsidRPr="00F83BD5">
        <w:rPr>
          <w:rFonts w:cs="Times New Roman"/>
        </w:rPr>
        <w:t xml:space="preserve"> carbons (dark grey), hydrogens (light grey), nitrogen (blue)</w:t>
      </w:r>
      <w:r>
        <w:rPr>
          <w:rFonts w:cs="Times New Roman"/>
        </w:rPr>
        <w:t xml:space="preserve"> and</w:t>
      </w:r>
      <w:r w:rsidRPr="00F83BD5">
        <w:rPr>
          <w:rFonts w:cs="Times New Roman"/>
        </w:rPr>
        <w:t xml:space="preserve"> oxygen (red). The molecular </w:t>
      </w:r>
      <w:r w:rsidR="008C002B">
        <w:rPr>
          <w:rFonts w:cstheme="minorHAnsi"/>
          <w:sz w:val="24"/>
        </w:rPr>
        <w:t>Δ</w:t>
      </w:r>
      <w:r w:rsidRPr="000D7805">
        <w:rPr>
          <w:rFonts w:cs="Times New Roman"/>
          <w:position w:val="-14"/>
        </w:rPr>
        <w:object w:dxaOrig="480" w:dyaOrig="400">
          <v:shape id="_x0000_i1036" type="#_x0000_t75" style="width:24pt;height:21pt" o:ole="">
            <v:imagedata r:id="rId27" o:title=""/>
          </v:shape>
          <o:OLEObject Type="Embed" ProgID="Equation.DSMT4" ShapeID="_x0000_i1036" DrawAspect="Content" ObjectID="_1561993990" r:id="rId29"/>
        </w:object>
      </w:r>
      <w:r w:rsidRPr="00F83BD5">
        <w:rPr>
          <w:rFonts w:cs="Times New Roman"/>
        </w:rPr>
        <w:t xml:space="preserve"> energy is given by a single thick </w:t>
      </w:r>
      <w:r>
        <w:rPr>
          <w:rFonts w:cs="Times New Roman"/>
        </w:rPr>
        <w:t>dark orange</w:t>
      </w:r>
      <w:r w:rsidRPr="00F83BD5">
        <w:rPr>
          <w:rFonts w:cs="Times New Roman"/>
        </w:rPr>
        <w:t xml:space="preserve"> line. Generic atom labels are used in the legend</w:t>
      </w:r>
      <w:r>
        <w:rPr>
          <w:rFonts w:cs="Times New Roman"/>
        </w:rPr>
        <w:t xml:space="preserve"> and correspond to Figure 2 in the main text</w:t>
      </w:r>
      <w:r w:rsidRPr="00F83BD5">
        <w:rPr>
          <w:rFonts w:cs="Times New Roman"/>
        </w:rPr>
        <w:t>.</w:t>
      </w:r>
      <w:r w:rsidRPr="003E26E6">
        <w:rPr>
          <w:rFonts w:cs="Times New Roman"/>
          <w:b/>
        </w:rPr>
        <w:t xml:space="preserve"> </w:t>
      </w:r>
    </w:p>
    <w:p w:rsidR="003E26E6" w:rsidRPr="00BC3A4D" w:rsidRDefault="003E26E6" w:rsidP="003E26E6">
      <w:pPr>
        <w:jc w:val="both"/>
        <w:rPr>
          <w:rFonts w:cs="Times New Roman"/>
        </w:rPr>
      </w:pPr>
      <w:r w:rsidRPr="000166D2">
        <w:rPr>
          <w:rFonts w:cs="Times New Roman"/>
          <w:b/>
        </w:rPr>
        <w:t>Figur</w:t>
      </w:r>
      <w:r>
        <w:rPr>
          <w:rFonts w:cs="Times New Roman"/>
          <w:b/>
        </w:rPr>
        <w:t>es</w:t>
      </w:r>
      <w:r w:rsidRPr="000166D2">
        <w:rPr>
          <w:rFonts w:cs="Times New Roman"/>
          <w:b/>
        </w:rPr>
        <w:t xml:space="preserve"> S</w:t>
      </w:r>
      <w:r>
        <w:rPr>
          <w:rFonts w:cs="Times New Roman"/>
          <w:b/>
        </w:rPr>
        <w:t>9 to S14</w:t>
      </w:r>
      <w:r w:rsidRPr="000166D2">
        <w:rPr>
          <w:rFonts w:cs="Times New Roman"/>
          <w:b/>
        </w:rPr>
        <w:t>.</w:t>
      </w:r>
      <w:r w:rsidRPr="00F83BD5">
        <w:rPr>
          <w:rFonts w:cs="Times New Roman"/>
        </w:rPr>
        <w:t xml:space="preserve"> </w:t>
      </w:r>
      <w:r>
        <w:rPr>
          <w:rFonts w:cs="Times New Roman"/>
        </w:rPr>
        <w:t>R</w:t>
      </w:r>
      <w:r w:rsidRPr="00F83BD5">
        <w:rPr>
          <w:rFonts w:cs="Times New Roman"/>
        </w:rPr>
        <w:t>elative</w:t>
      </w:r>
      <w:r>
        <w:rPr>
          <w:rFonts w:cs="Times New Roman"/>
        </w:rPr>
        <w:t xml:space="preserve"> </w:t>
      </w:r>
      <w:r w:rsidR="008C002B">
        <w:rPr>
          <w:rFonts w:cstheme="minorHAnsi"/>
          <w:sz w:val="24"/>
        </w:rPr>
        <w:t>Δ</w:t>
      </w:r>
      <w:r w:rsidRPr="00F70AD4">
        <w:rPr>
          <w:rFonts w:cs="Times New Roman"/>
          <w:position w:val="-12"/>
        </w:rPr>
        <w:object w:dxaOrig="480" w:dyaOrig="380">
          <v:shape id="_x0000_i1037" type="#_x0000_t75" style="width:24pt;height:21pt" o:ole="">
            <v:imagedata r:id="rId30" o:title=""/>
          </v:shape>
          <o:OLEObject Type="Embed" ProgID="Equation.DSMT4" ShapeID="_x0000_i1037" DrawAspect="Content" ObjectID="_1561993991" r:id="rId31"/>
        </w:object>
      </w:r>
      <w:r>
        <w:rPr>
          <w:rFonts w:cs="Times New Roman"/>
        </w:rPr>
        <w:t xml:space="preserve">, </w:t>
      </w:r>
      <w:r w:rsidR="008C002B">
        <w:rPr>
          <w:rFonts w:cstheme="minorHAnsi"/>
          <w:sz w:val="24"/>
        </w:rPr>
        <w:t>Δ</w:t>
      </w:r>
      <w:r w:rsidRPr="00613E64">
        <w:rPr>
          <w:rFonts w:cs="Times New Roman"/>
          <w:position w:val="-12"/>
        </w:rPr>
        <w:object w:dxaOrig="360" w:dyaOrig="380">
          <v:shape id="_x0000_i1038" type="#_x0000_t75" style="width:17.25pt;height:21pt" o:ole="">
            <v:imagedata r:id="rId32" o:title=""/>
          </v:shape>
          <o:OLEObject Type="Embed" ProgID="Equation.DSMT4" ShapeID="_x0000_i1038" DrawAspect="Content" ObjectID="_1561993992" r:id="rId33"/>
        </w:object>
      </w:r>
      <w:r>
        <w:rPr>
          <w:rFonts w:cs="Times New Roman"/>
        </w:rPr>
        <w:t xml:space="preserve"> and </w:t>
      </w:r>
      <w:r w:rsidR="008C002B">
        <w:rPr>
          <w:rFonts w:cstheme="minorHAnsi"/>
          <w:sz w:val="24"/>
        </w:rPr>
        <w:t>Δ</w:t>
      </w:r>
      <w:r w:rsidRPr="00613E64">
        <w:rPr>
          <w:rFonts w:cs="Times New Roman"/>
          <w:position w:val="-12"/>
        </w:rPr>
        <w:object w:dxaOrig="360" w:dyaOrig="380">
          <v:shape id="_x0000_i1039" type="#_x0000_t75" style="width:17.25pt;height:21pt" o:ole="">
            <v:imagedata r:id="rId34" o:title=""/>
          </v:shape>
          <o:OLEObject Type="Embed" ProgID="Equation.DSMT4" ShapeID="_x0000_i1039" DrawAspect="Content" ObjectID="_1561993993" r:id="rId35"/>
        </w:object>
      </w:r>
      <w:r w:rsidRPr="00F83BD5">
        <w:rPr>
          <w:rFonts w:cs="Times New Roman"/>
        </w:rPr>
        <w:t xml:space="preserve"> total atomic energies for the scan across </w:t>
      </w:r>
      <w:r>
        <w:rPr>
          <w:rFonts w:cs="Times New Roman"/>
        </w:rPr>
        <w:t>φ</w:t>
      </w:r>
      <w:r w:rsidRPr="00F83BD5">
        <w:rPr>
          <w:rFonts w:cs="Times New Roman"/>
        </w:rPr>
        <w:t xml:space="preserve"> </w:t>
      </w:r>
      <w:r>
        <w:rPr>
          <w:rFonts w:cs="Times New Roman"/>
        </w:rPr>
        <w:t xml:space="preserve">(S9 to S11) and ψ (S12 to S14) </w:t>
      </w:r>
      <w:r w:rsidRPr="00F83BD5">
        <w:rPr>
          <w:rFonts w:cs="Times New Roman"/>
        </w:rPr>
        <w:t>for Gly</w:t>
      </w:r>
      <w:r>
        <w:rPr>
          <w:rFonts w:cs="Times New Roman"/>
        </w:rPr>
        <w:t xml:space="preserve"> (top)</w:t>
      </w:r>
      <w:r w:rsidRPr="00F83BD5">
        <w:rPr>
          <w:rFonts w:cs="Times New Roman"/>
        </w:rPr>
        <w:t xml:space="preserve">, Val </w:t>
      </w:r>
      <w:r>
        <w:rPr>
          <w:rFonts w:cs="Times New Roman"/>
        </w:rPr>
        <w:t xml:space="preserve">(middle) </w:t>
      </w:r>
      <w:r w:rsidRPr="00F83BD5">
        <w:rPr>
          <w:rFonts w:cs="Times New Roman"/>
        </w:rPr>
        <w:t>and Ile</w:t>
      </w:r>
      <w:r>
        <w:rPr>
          <w:rFonts w:cs="Times New Roman"/>
        </w:rPr>
        <w:t xml:space="preserve"> (bottom)</w:t>
      </w:r>
      <w:r w:rsidRPr="00F83BD5">
        <w:rPr>
          <w:rFonts w:cs="Times New Roman"/>
        </w:rPr>
        <w:t>. Only the highest energetically fluctuating atoms are plotted. Element colours are used for plot lines to distinguish element type</w:t>
      </w:r>
      <w:r>
        <w:rPr>
          <w:rFonts w:cs="Times New Roman"/>
        </w:rPr>
        <w:t>:</w:t>
      </w:r>
      <w:r w:rsidRPr="00F83BD5">
        <w:rPr>
          <w:rFonts w:cs="Times New Roman"/>
        </w:rPr>
        <w:t xml:space="preserve"> carbons (dark grey), hydrogens (light grey), nitrogen (blue)</w:t>
      </w:r>
      <w:r>
        <w:rPr>
          <w:rFonts w:cs="Times New Roman"/>
        </w:rPr>
        <w:t xml:space="preserve"> and</w:t>
      </w:r>
      <w:r w:rsidRPr="00F83BD5">
        <w:rPr>
          <w:rFonts w:cs="Times New Roman"/>
        </w:rPr>
        <w:t xml:space="preserve"> oxygen (red). The molecular </w:t>
      </w:r>
      <w:r w:rsidR="008C002B">
        <w:rPr>
          <w:rFonts w:cstheme="minorHAnsi"/>
          <w:sz w:val="24"/>
        </w:rPr>
        <w:t>Δ</w:t>
      </w:r>
      <w:r w:rsidRPr="00F70AD4">
        <w:rPr>
          <w:rFonts w:cs="Times New Roman"/>
          <w:position w:val="-12"/>
        </w:rPr>
        <w:object w:dxaOrig="480" w:dyaOrig="380">
          <v:shape id="_x0000_i1040" type="#_x0000_t75" style="width:24pt;height:21pt" o:ole="">
            <v:imagedata r:id="rId30" o:title=""/>
          </v:shape>
          <o:OLEObject Type="Embed" ProgID="Equation.DSMT4" ShapeID="_x0000_i1040" DrawAspect="Content" ObjectID="_1561993994" r:id="rId36"/>
        </w:object>
      </w:r>
      <w:r w:rsidRPr="00F83BD5">
        <w:rPr>
          <w:rFonts w:cs="Times New Roman"/>
        </w:rPr>
        <w:t xml:space="preserve"> </w:t>
      </w:r>
      <w:r>
        <w:rPr>
          <w:rFonts w:cs="Times New Roman"/>
        </w:rPr>
        <w:t xml:space="preserve">, </w:t>
      </w:r>
      <w:r w:rsidR="008C002B">
        <w:rPr>
          <w:rFonts w:cstheme="minorHAnsi"/>
          <w:sz w:val="24"/>
        </w:rPr>
        <w:t>Δ</w:t>
      </w:r>
      <w:r w:rsidRPr="00613E64">
        <w:rPr>
          <w:rFonts w:cs="Times New Roman"/>
          <w:position w:val="-12"/>
        </w:rPr>
        <w:object w:dxaOrig="360" w:dyaOrig="380">
          <v:shape id="_x0000_i1041" type="#_x0000_t75" style="width:17.25pt;height:21pt" o:ole="">
            <v:imagedata r:id="rId32" o:title=""/>
          </v:shape>
          <o:OLEObject Type="Embed" ProgID="Equation.DSMT4" ShapeID="_x0000_i1041" DrawAspect="Content" ObjectID="_1561993995" r:id="rId37"/>
        </w:object>
      </w:r>
      <w:r>
        <w:rPr>
          <w:rFonts w:cs="Times New Roman"/>
        </w:rPr>
        <w:t xml:space="preserve"> and </w:t>
      </w:r>
      <w:r w:rsidR="008C002B">
        <w:rPr>
          <w:rFonts w:cstheme="minorHAnsi"/>
          <w:sz w:val="24"/>
        </w:rPr>
        <w:t>Δ</w:t>
      </w:r>
      <w:r w:rsidRPr="00613E64">
        <w:rPr>
          <w:rFonts w:cs="Times New Roman"/>
          <w:position w:val="-12"/>
        </w:rPr>
        <w:object w:dxaOrig="360" w:dyaOrig="380">
          <v:shape id="_x0000_i1042" type="#_x0000_t75" style="width:17.25pt;height:21pt" o:ole="">
            <v:imagedata r:id="rId34" o:title=""/>
          </v:shape>
          <o:OLEObject Type="Embed" ProgID="Equation.DSMT4" ShapeID="_x0000_i1042" DrawAspect="Content" ObjectID="_1561993996" r:id="rId38"/>
        </w:object>
      </w:r>
      <w:r w:rsidRPr="00F83BD5">
        <w:rPr>
          <w:rFonts w:cs="Times New Roman"/>
        </w:rPr>
        <w:t xml:space="preserve"> </w:t>
      </w:r>
      <w:r>
        <w:rPr>
          <w:rFonts w:cs="Times New Roman"/>
        </w:rPr>
        <w:t>energies are</w:t>
      </w:r>
      <w:r w:rsidRPr="00F83BD5">
        <w:rPr>
          <w:rFonts w:cs="Times New Roman"/>
        </w:rPr>
        <w:t xml:space="preserve"> given by a single thick </w:t>
      </w:r>
      <w:r>
        <w:rPr>
          <w:rFonts w:cs="Times New Roman"/>
        </w:rPr>
        <w:t>dark orange, purple or turquoise</w:t>
      </w:r>
      <w:r w:rsidRPr="00F83BD5">
        <w:rPr>
          <w:rFonts w:cs="Times New Roman"/>
        </w:rPr>
        <w:t xml:space="preserve"> line</w:t>
      </w:r>
      <w:r>
        <w:rPr>
          <w:rFonts w:cs="Times New Roman"/>
        </w:rPr>
        <w:t xml:space="preserve">, </w:t>
      </w:r>
      <w:proofErr w:type="gramStart"/>
      <w:r>
        <w:rPr>
          <w:rFonts w:cs="Times New Roman"/>
        </w:rPr>
        <w:t>respectively</w:t>
      </w:r>
      <w:proofErr w:type="gramEnd"/>
      <w:r w:rsidRPr="00F83BD5">
        <w:rPr>
          <w:rFonts w:cs="Times New Roman"/>
        </w:rPr>
        <w:t>. Generic atom labels are used in the legend</w:t>
      </w:r>
      <w:r>
        <w:rPr>
          <w:rFonts w:cs="Times New Roman"/>
        </w:rPr>
        <w:t xml:space="preserve"> and correspond to Figure 2 in the main text</w:t>
      </w:r>
      <w:r w:rsidRPr="00F83BD5">
        <w:rPr>
          <w:rFonts w:cs="Times New Roman"/>
        </w:rPr>
        <w:t xml:space="preserve">. </w:t>
      </w:r>
    </w:p>
    <w:p w:rsidR="001B500C" w:rsidRDefault="003E26E6" w:rsidP="001B500C">
      <w:pPr>
        <w:spacing w:before="240" w:line="360" w:lineRule="auto"/>
        <w:jc w:val="both"/>
      </w:pPr>
      <w:r w:rsidRPr="00F83BD5">
        <w:rPr>
          <w:rFonts w:cs="Times New Roman"/>
        </w:rPr>
        <w:t xml:space="preserve"> </w:t>
      </w:r>
      <w:r w:rsidR="001B500C" w:rsidRPr="001B500C">
        <w:rPr>
          <w:b/>
        </w:rPr>
        <w:t>Figure S15.</w:t>
      </w:r>
      <w:r w:rsidR="001B500C">
        <w:t xml:space="preserve"> Alteration of Figure 5c</w:t>
      </w:r>
      <w:r w:rsidR="009D1371">
        <w:t xml:space="preserve"> of the main manuscript</w:t>
      </w:r>
      <w:r w:rsidR="001B500C">
        <w:t xml:space="preserve">, with the addition of a further summed </w:t>
      </w:r>
      <w:r w:rsidR="001B500C">
        <w:rPr>
          <w:rFonts w:cstheme="minorHAnsi"/>
        </w:rPr>
        <w:t>Δ</w:t>
      </w:r>
      <w:r w:rsidR="001B500C">
        <w:rPr>
          <w:rFonts w:ascii="Times New Roman" w:eastAsia="Times New Roman" w:hAnsi="Times New Roman" w:cs="Times New Roman"/>
          <w:position w:val="-12"/>
          <w:sz w:val="24"/>
          <w:szCs w:val="24"/>
          <w:lang w:val="en-US" w:eastAsia="es-ES"/>
        </w:rPr>
        <w:object w:dxaOrig="465" w:dyaOrig="405">
          <v:shape id="_x0000_i1043" type="#_x0000_t75" style="width:23.25pt;height:20.25pt" o:ole="">
            <v:imagedata r:id="rId39" o:title=""/>
          </v:shape>
          <o:OLEObject Type="Embed" ProgID="Equation.DSMT4" ShapeID="_x0000_i1043" DrawAspect="Content" ObjectID="_1561993997" r:id="rId40"/>
        </w:object>
      </w:r>
      <w:r w:rsidR="001B500C">
        <w:t xml:space="preserve"> (purple) + </w:t>
      </w:r>
      <w:r w:rsidR="001B500C">
        <w:rPr>
          <w:rFonts w:cstheme="minorHAnsi"/>
        </w:rPr>
        <w:t>Δ</w:t>
      </w:r>
      <w:r w:rsidR="001B500C">
        <w:rPr>
          <w:rFonts w:ascii="Times New Roman" w:eastAsia="Times New Roman" w:hAnsi="Times New Roman" w:cs="Times New Roman"/>
          <w:position w:val="-12"/>
          <w:sz w:val="24"/>
          <w:szCs w:val="24"/>
          <w:lang w:val="en-US" w:eastAsia="es-ES"/>
        </w:rPr>
        <w:object w:dxaOrig="465" w:dyaOrig="405">
          <v:shape id="_x0000_i1044" type="#_x0000_t75" style="width:23.25pt;height:20.25pt" o:ole="">
            <v:imagedata r:id="rId41" o:title=""/>
          </v:shape>
          <o:OLEObject Type="Embed" ProgID="Equation.DSMT4" ShapeID="_x0000_i1044" DrawAspect="Content" ObjectID="_1561993998" r:id="rId42"/>
        </w:object>
      </w:r>
      <w:r w:rsidR="001B500C">
        <w:t xml:space="preserve"> (orange) energy (represented as brown). Energies are in kJmol</w:t>
      </w:r>
      <w:r w:rsidR="001B500C">
        <w:rPr>
          <w:vertAlign w:val="superscript"/>
        </w:rPr>
        <w:t>-1</w:t>
      </w:r>
      <w:r w:rsidR="001B500C">
        <w:t xml:space="preserve"> for the Ile ϕ scan.</w:t>
      </w:r>
    </w:p>
    <w:p w:rsidR="00B9396A" w:rsidRDefault="000D569C" w:rsidP="00A55E54">
      <w:bookmarkStart w:id="0" w:name="_GoBack"/>
      <w:bookmarkEnd w:id="0"/>
      <w:r>
        <w:rPr>
          <w:noProof/>
          <w:lang w:eastAsia="en-GB"/>
        </w:rPr>
        <w:lastRenderedPageBreak/>
        <w:drawing>
          <wp:inline distT="0" distB="0" distL="0" distR="0" wp14:anchorId="084A1B72" wp14:editId="1E0BA89A">
            <wp:extent cx="5734050" cy="2419350"/>
            <wp:effectExtent l="0" t="0" r="19050" b="19050"/>
            <wp:docPr id="40" name="Chart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3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404FDAA9" wp14:editId="52846082">
            <wp:extent cx="5734050" cy="2590800"/>
            <wp:effectExtent l="0" t="0" r="19050" b="19050"/>
            <wp:docPr id="41" name="Chart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4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3B773045" wp14:editId="6683A71F">
            <wp:extent cx="5734050" cy="2514600"/>
            <wp:effectExtent l="0" t="0" r="19050" b="19050"/>
            <wp:docPr id="43" name="Chart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5"/>
              </a:graphicData>
            </a:graphic>
          </wp:inline>
        </w:drawing>
      </w:r>
    </w:p>
    <w:p w:rsidR="00B9396A" w:rsidRDefault="00613E64" w:rsidP="00B75A22">
      <w:pPr>
        <w:spacing w:line="264" w:lineRule="auto"/>
      </w:pPr>
      <w:r w:rsidRPr="00613E64">
        <w:rPr>
          <w:rFonts w:cs="Times New Roman"/>
          <w:b/>
        </w:rPr>
        <w:t>Figure S1.</w:t>
      </w:r>
      <w:r>
        <w:rPr>
          <w:rFonts w:cs="Times New Roman"/>
        </w:rPr>
        <w:t xml:space="preserve"> </w:t>
      </w:r>
      <w:r w:rsidRPr="00F83BD5">
        <w:rPr>
          <w:rFonts w:cs="Times New Roman"/>
        </w:rPr>
        <w:t xml:space="preserve">Breakdown of </w:t>
      </w:r>
      <w:r w:rsidR="008C002B" w:rsidRPr="008C002B">
        <w:rPr>
          <w:rFonts w:cstheme="minorHAnsi"/>
          <w:sz w:val="24"/>
        </w:rPr>
        <w:t>Δ</w:t>
      </w:r>
      <w:r w:rsidR="002A7CC1" w:rsidRPr="00613E64">
        <w:rPr>
          <w:rFonts w:cs="Times New Roman"/>
          <w:position w:val="-12"/>
        </w:rPr>
        <w:object w:dxaOrig="480" w:dyaOrig="380">
          <v:shape id="_x0000_i1045" type="#_x0000_t75" style="width:24pt;height:21pt" o:ole="">
            <v:imagedata r:id="rId7" o:title=""/>
          </v:shape>
          <o:OLEObject Type="Embed" ProgID="Equation.DSMT4" ShapeID="_x0000_i1045" DrawAspect="Content" ObjectID="_1561993999" r:id="rId46"/>
        </w:object>
      </w:r>
      <w:r w:rsidRPr="00F83BD5">
        <w:rPr>
          <w:rFonts w:cs="Times New Roman"/>
        </w:rPr>
        <w:t xml:space="preserve"> </w:t>
      </w:r>
      <w:r w:rsidR="00587FAF">
        <w:rPr>
          <w:rFonts w:cs="Times New Roman"/>
        </w:rPr>
        <w:t xml:space="preserve">relative </w:t>
      </w:r>
      <w:r w:rsidRPr="00F83BD5">
        <w:rPr>
          <w:rFonts w:cs="Times New Roman"/>
        </w:rPr>
        <w:t>energies (</w:t>
      </w:r>
      <w:r>
        <w:rPr>
          <w:rFonts w:cs="Times New Roman"/>
        </w:rPr>
        <w:t xml:space="preserve">orange) </w:t>
      </w:r>
      <w:r w:rsidRPr="00F83BD5">
        <w:rPr>
          <w:rFonts w:cs="Times New Roman"/>
        </w:rPr>
        <w:t xml:space="preserve">into </w:t>
      </w:r>
      <w:r>
        <w:rPr>
          <w:rFonts w:cs="Times New Roman"/>
        </w:rPr>
        <w:t xml:space="preserve">fragment energies: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46" type="#_x0000_t75" style="width:27pt;height:21pt" o:ole="">
            <v:imagedata r:id="rId13" o:title=""/>
          </v:shape>
          <o:OLEObject Type="Embed" ProgID="Equation.DSMT4" ShapeID="_x0000_i1046" DrawAspect="Content" ObjectID="_1561994000" r:id="rId47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>blue</w:t>
      </w:r>
      <w:r w:rsidRPr="00F83BD5">
        <w:rPr>
          <w:rFonts w:cs="Times New Roman"/>
        </w:rPr>
        <w:t xml:space="preserve">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80" w:dyaOrig="400">
          <v:shape id="_x0000_i1047" type="#_x0000_t75" style="width:28.5pt;height:21pt" o:ole="">
            <v:imagedata r:id="rId15" o:title=""/>
          </v:shape>
          <o:OLEObject Type="Embed" ProgID="Equation.DSMT4" ShapeID="_x0000_i1047" DrawAspect="Content" ObjectID="_1561994001" r:id="rId48"/>
        </w:object>
      </w:r>
      <w:r w:rsidRPr="00F83BD5">
        <w:rPr>
          <w:rFonts w:cs="Times New Roman"/>
        </w:rPr>
        <w:t>(</w:t>
      </w:r>
      <w:r>
        <w:rPr>
          <w:rFonts w:cs="Times New Roman"/>
        </w:rPr>
        <w:t>red),</w:t>
      </w:r>
      <w:r w:rsidRPr="00F83BD5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48" type="#_x0000_t75" style="width:27pt;height:21pt" o:ole="">
            <v:imagedata r:id="rId17" o:title=""/>
          </v:shape>
          <o:OLEObject Type="Embed" ProgID="Equation.DSMT4" ShapeID="_x0000_i1048" DrawAspect="Content" ObjectID="_1561994002" r:id="rId49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 xml:space="preserve">light green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20" w:dyaOrig="400">
          <v:shape id="_x0000_i1049" type="#_x0000_t75" style="width:31.5pt;height:21pt" o:ole="">
            <v:imagedata r:id="rId19" o:title=""/>
          </v:shape>
          <o:OLEObject Type="Embed" ProgID="Equation.DSMT4" ShapeID="_x0000_i1049" DrawAspect="Content" ObjectID="_1561994003" r:id="rId50"/>
        </w:object>
      </w:r>
      <w:r>
        <w:rPr>
          <w:rFonts w:cs="Times New Roman"/>
        </w:rPr>
        <w:t>(grey),</w:t>
      </w:r>
      <w:r w:rsidRPr="000A1EC9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920" w:dyaOrig="400">
          <v:shape id="_x0000_i1050" type="#_x0000_t75" style="width:46.5pt;height:21pt" o:ole="">
            <v:imagedata r:id="rId21" o:title=""/>
          </v:shape>
          <o:OLEObject Type="Embed" ProgID="Equation.DSMT4" ShapeID="_x0000_i1050" DrawAspect="Content" ObjectID="_1561994004" r:id="rId51"/>
        </w:object>
      </w:r>
      <w:r>
        <w:rPr>
          <w:rFonts w:cs="Times New Roman"/>
        </w:rPr>
        <w:t xml:space="preserve"> (black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00" w:dyaOrig="400">
          <v:shape id="_x0000_i1051" type="#_x0000_t75" style="width:30pt;height:21pt" o:ole="">
            <v:imagedata r:id="rId23" o:title=""/>
          </v:shape>
          <o:OLEObject Type="Embed" ProgID="Equation.DSMT4" ShapeID="_x0000_i1051" DrawAspect="Content" ObjectID="_1561994005" r:id="rId52"/>
        </w:object>
      </w:r>
      <w:r>
        <w:rPr>
          <w:rFonts w:cs="Times New Roman"/>
        </w:rPr>
        <w:t xml:space="preserve"> (brown) and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780" w:dyaOrig="400">
          <v:shape id="_x0000_i1052" type="#_x0000_t75" style="width:39pt;height:21pt" o:ole="">
            <v:imagedata r:id="rId25" o:title=""/>
          </v:shape>
          <o:OLEObject Type="Embed" ProgID="Equation.DSMT4" ShapeID="_x0000_i1052" DrawAspect="Content" ObjectID="_1561994006" r:id="rId53"/>
        </w:object>
      </w:r>
      <w:r>
        <w:rPr>
          <w:rFonts w:cs="Times New Roman"/>
        </w:rPr>
        <w:t xml:space="preserve"> (light blue) components for (a) Gly</w:t>
      </w:r>
      <w:r w:rsidRPr="00F83BD5">
        <w:rPr>
          <w:rFonts w:cs="Times New Roman"/>
        </w:rPr>
        <w:t xml:space="preserve">, </w:t>
      </w:r>
      <w:r w:rsidR="00FF3B31">
        <w:rPr>
          <w:rFonts w:cs="Times New Roman"/>
        </w:rPr>
        <w:t>(b) Val</w:t>
      </w:r>
      <w:r w:rsidRPr="00F83BD5">
        <w:rPr>
          <w:rFonts w:cs="Times New Roman"/>
        </w:rPr>
        <w:t xml:space="preserve"> and </w:t>
      </w:r>
      <w:r>
        <w:rPr>
          <w:rFonts w:cs="Times New Roman"/>
        </w:rPr>
        <w:t xml:space="preserve">(c) </w:t>
      </w:r>
      <w:r w:rsidR="00FF3B31">
        <w:rPr>
          <w:rFonts w:cs="Times New Roman"/>
        </w:rPr>
        <w:t>Ile</w:t>
      </w:r>
      <w:r>
        <w:rPr>
          <w:rFonts w:cs="Times New Roman"/>
        </w:rPr>
        <w:t>, for the φ scan.</w:t>
      </w:r>
    </w:p>
    <w:p w:rsidR="00B9396A" w:rsidRDefault="000D569C" w:rsidP="00A55E54">
      <w:r>
        <w:rPr>
          <w:noProof/>
          <w:lang w:eastAsia="en-GB"/>
        </w:rPr>
        <w:lastRenderedPageBreak/>
        <w:drawing>
          <wp:inline distT="0" distB="0" distL="0" distR="0" wp14:anchorId="3D6AA0F6" wp14:editId="3EADD7BB">
            <wp:extent cx="5734050" cy="2590800"/>
            <wp:effectExtent l="0" t="0" r="19050" b="19050"/>
            <wp:docPr id="44" name="Chart 4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4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2E39FD06" wp14:editId="01AC8BBA">
            <wp:extent cx="5734050" cy="2514600"/>
            <wp:effectExtent l="0" t="0" r="19050" b="19050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5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5379090E" wp14:editId="655D378D">
            <wp:extent cx="5734050" cy="2419350"/>
            <wp:effectExtent l="0" t="0" r="19050" b="1905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6"/>
              </a:graphicData>
            </a:graphic>
          </wp:inline>
        </w:drawing>
      </w:r>
    </w:p>
    <w:p w:rsidR="00B9396A" w:rsidRDefault="00613E64" w:rsidP="00A55E54">
      <w:r w:rsidRPr="00613E64">
        <w:rPr>
          <w:rFonts w:cs="Times New Roman"/>
          <w:b/>
        </w:rPr>
        <w:t>Figure S2.</w:t>
      </w:r>
      <w:r>
        <w:rPr>
          <w:rFonts w:cs="Times New Roman"/>
        </w:rPr>
        <w:t xml:space="preserve"> </w:t>
      </w:r>
      <w:r w:rsidRPr="00F83BD5">
        <w:rPr>
          <w:rFonts w:cs="Times New Roman"/>
        </w:rPr>
        <w:t xml:space="preserve">Breakdown of </w:t>
      </w:r>
      <w:r w:rsidR="008C002B" w:rsidRPr="008C002B">
        <w:rPr>
          <w:rFonts w:cstheme="minorHAnsi"/>
          <w:sz w:val="24"/>
        </w:rPr>
        <w:t>Δ</w:t>
      </w:r>
      <w:r w:rsidR="002A7CC1" w:rsidRPr="00613E64">
        <w:rPr>
          <w:rFonts w:cs="Times New Roman"/>
          <w:position w:val="-12"/>
        </w:rPr>
        <w:object w:dxaOrig="480" w:dyaOrig="380">
          <v:shape id="_x0000_i1053" type="#_x0000_t75" style="width:24pt;height:21pt" o:ole="">
            <v:imagedata r:id="rId9" o:title=""/>
          </v:shape>
          <o:OLEObject Type="Embed" ProgID="Equation.DSMT4" ShapeID="_x0000_i1053" DrawAspect="Content" ObjectID="_1561994007" r:id="rId57"/>
        </w:object>
      </w:r>
      <w:r w:rsidRPr="00F83BD5">
        <w:rPr>
          <w:rFonts w:cs="Times New Roman"/>
        </w:rPr>
        <w:t xml:space="preserve"> </w:t>
      </w:r>
      <w:r w:rsidR="00587FAF">
        <w:rPr>
          <w:rFonts w:cs="Times New Roman"/>
        </w:rPr>
        <w:t xml:space="preserve">relative </w:t>
      </w:r>
      <w:r w:rsidRPr="00F83BD5">
        <w:rPr>
          <w:rFonts w:cs="Times New Roman"/>
        </w:rPr>
        <w:t>energies (</w:t>
      </w:r>
      <w:r>
        <w:rPr>
          <w:rFonts w:cs="Times New Roman"/>
        </w:rPr>
        <w:t xml:space="preserve">purple) </w:t>
      </w:r>
      <w:r w:rsidRPr="00F83BD5">
        <w:rPr>
          <w:rFonts w:cs="Times New Roman"/>
        </w:rPr>
        <w:t xml:space="preserve">into </w:t>
      </w:r>
      <w:r>
        <w:rPr>
          <w:rFonts w:cs="Times New Roman"/>
        </w:rPr>
        <w:t xml:space="preserve">fragment energies: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54" type="#_x0000_t75" style="width:27pt;height:21pt" o:ole="">
            <v:imagedata r:id="rId13" o:title=""/>
          </v:shape>
          <o:OLEObject Type="Embed" ProgID="Equation.DSMT4" ShapeID="_x0000_i1054" DrawAspect="Content" ObjectID="_1561994008" r:id="rId58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>blue</w:t>
      </w:r>
      <w:r w:rsidRPr="00F83BD5">
        <w:rPr>
          <w:rFonts w:cs="Times New Roman"/>
        </w:rPr>
        <w:t xml:space="preserve">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80" w:dyaOrig="400">
          <v:shape id="_x0000_i1055" type="#_x0000_t75" style="width:28.5pt;height:21pt" o:ole="">
            <v:imagedata r:id="rId15" o:title=""/>
          </v:shape>
          <o:OLEObject Type="Embed" ProgID="Equation.DSMT4" ShapeID="_x0000_i1055" DrawAspect="Content" ObjectID="_1561994009" r:id="rId59"/>
        </w:object>
      </w:r>
      <w:r w:rsidRPr="00F83BD5">
        <w:rPr>
          <w:rFonts w:cs="Times New Roman"/>
        </w:rPr>
        <w:t>(</w:t>
      </w:r>
      <w:r>
        <w:rPr>
          <w:rFonts w:cs="Times New Roman"/>
        </w:rPr>
        <w:t>red),</w:t>
      </w:r>
      <w:r w:rsidRPr="00F83BD5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56" type="#_x0000_t75" style="width:27pt;height:21pt" o:ole="">
            <v:imagedata r:id="rId17" o:title=""/>
          </v:shape>
          <o:OLEObject Type="Embed" ProgID="Equation.DSMT4" ShapeID="_x0000_i1056" DrawAspect="Content" ObjectID="_1561994010" r:id="rId60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 xml:space="preserve">light green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20" w:dyaOrig="400">
          <v:shape id="_x0000_i1057" type="#_x0000_t75" style="width:31.5pt;height:21pt" o:ole="">
            <v:imagedata r:id="rId19" o:title=""/>
          </v:shape>
          <o:OLEObject Type="Embed" ProgID="Equation.DSMT4" ShapeID="_x0000_i1057" DrawAspect="Content" ObjectID="_1561994011" r:id="rId61"/>
        </w:object>
      </w:r>
      <w:r>
        <w:rPr>
          <w:rFonts w:cs="Times New Roman"/>
        </w:rPr>
        <w:t>(grey),</w:t>
      </w:r>
      <w:r w:rsidRPr="000A1EC9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920" w:dyaOrig="400">
          <v:shape id="_x0000_i1058" type="#_x0000_t75" style="width:46.5pt;height:21pt" o:ole="">
            <v:imagedata r:id="rId21" o:title=""/>
          </v:shape>
          <o:OLEObject Type="Embed" ProgID="Equation.DSMT4" ShapeID="_x0000_i1058" DrawAspect="Content" ObjectID="_1561994012" r:id="rId62"/>
        </w:object>
      </w:r>
      <w:r>
        <w:rPr>
          <w:rFonts w:cs="Times New Roman"/>
        </w:rPr>
        <w:t xml:space="preserve"> (black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00" w:dyaOrig="400">
          <v:shape id="_x0000_i1059" type="#_x0000_t75" style="width:30pt;height:21pt" o:ole="">
            <v:imagedata r:id="rId23" o:title=""/>
          </v:shape>
          <o:OLEObject Type="Embed" ProgID="Equation.DSMT4" ShapeID="_x0000_i1059" DrawAspect="Content" ObjectID="_1561994013" r:id="rId63"/>
        </w:object>
      </w:r>
      <w:r>
        <w:rPr>
          <w:rFonts w:cs="Times New Roman"/>
        </w:rPr>
        <w:t xml:space="preserve"> (brown) and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780" w:dyaOrig="400">
          <v:shape id="_x0000_i1060" type="#_x0000_t75" style="width:39pt;height:21pt" o:ole="">
            <v:imagedata r:id="rId25" o:title=""/>
          </v:shape>
          <o:OLEObject Type="Embed" ProgID="Equation.DSMT4" ShapeID="_x0000_i1060" DrawAspect="Content" ObjectID="_1561994014" r:id="rId64"/>
        </w:object>
      </w:r>
      <w:r>
        <w:rPr>
          <w:rFonts w:cs="Times New Roman"/>
        </w:rPr>
        <w:t xml:space="preserve"> (light blue) components for </w:t>
      </w:r>
      <w:r w:rsidR="00FF3B31">
        <w:rPr>
          <w:rFonts w:cs="Times New Roman"/>
        </w:rPr>
        <w:t>(a) Gly</w:t>
      </w:r>
      <w:r w:rsidR="00FF3B31" w:rsidRPr="00F83BD5">
        <w:rPr>
          <w:rFonts w:cs="Times New Roman"/>
        </w:rPr>
        <w:t xml:space="preserve">, </w:t>
      </w:r>
      <w:r w:rsidR="00FF3B31">
        <w:rPr>
          <w:rFonts w:cs="Times New Roman"/>
        </w:rPr>
        <w:t>(b) Val</w:t>
      </w:r>
      <w:r w:rsidR="00FF3B31" w:rsidRPr="00F83BD5">
        <w:rPr>
          <w:rFonts w:cs="Times New Roman"/>
        </w:rPr>
        <w:t xml:space="preserve"> and </w:t>
      </w:r>
      <w:r w:rsidR="00FF3B31">
        <w:rPr>
          <w:rFonts w:cs="Times New Roman"/>
        </w:rPr>
        <w:t>(c) Ile, for the φ scan</w:t>
      </w:r>
      <w:r>
        <w:rPr>
          <w:rFonts w:cs="Times New Roman"/>
        </w:rPr>
        <w:t>.</w:t>
      </w:r>
    </w:p>
    <w:p w:rsidR="00B9396A" w:rsidRDefault="000D569C" w:rsidP="00A55E54">
      <w:r>
        <w:rPr>
          <w:noProof/>
          <w:lang w:eastAsia="en-GB"/>
        </w:rPr>
        <w:lastRenderedPageBreak/>
        <w:drawing>
          <wp:inline distT="0" distB="0" distL="0" distR="0" wp14:anchorId="32336EE5" wp14:editId="7A321869">
            <wp:extent cx="5734050" cy="2590800"/>
            <wp:effectExtent l="0" t="0" r="19050" b="19050"/>
            <wp:docPr id="56" name="Chart 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5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EDF7073" wp14:editId="0CE9D2CF">
            <wp:extent cx="5734050" cy="2543175"/>
            <wp:effectExtent l="0" t="0" r="19050" b="9525"/>
            <wp:docPr id="57" name="Chart 5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6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148F963" wp14:editId="6794088E">
            <wp:extent cx="5734050" cy="2362200"/>
            <wp:effectExtent l="0" t="0" r="19050" b="19050"/>
            <wp:docPr id="58" name="Chart 5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7"/>
              </a:graphicData>
            </a:graphic>
          </wp:inline>
        </w:drawing>
      </w:r>
    </w:p>
    <w:p w:rsidR="00332F2E" w:rsidRDefault="00613E64" w:rsidP="00A55E54">
      <w:r w:rsidRPr="00613E64">
        <w:rPr>
          <w:rFonts w:cs="Times New Roman"/>
          <w:b/>
        </w:rPr>
        <w:t>Figure</w:t>
      </w:r>
      <w:r>
        <w:rPr>
          <w:rFonts w:cs="Times New Roman"/>
          <w:b/>
        </w:rPr>
        <w:t xml:space="preserve"> S3</w:t>
      </w:r>
      <w:r w:rsidRPr="00613E64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F83BD5">
        <w:rPr>
          <w:rFonts w:cs="Times New Roman"/>
        </w:rPr>
        <w:t xml:space="preserve">Breakdown of </w:t>
      </w:r>
      <w:r w:rsidR="008C002B" w:rsidRPr="008C002B">
        <w:rPr>
          <w:rFonts w:cstheme="minorHAnsi"/>
          <w:sz w:val="24"/>
        </w:rPr>
        <w:t>Δ</w:t>
      </w:r>
      <w:r w:rsidR="001A5615" w:rsidRPr="00613E64">
        <w:rPr>
          <w:rFonts w:cs="Times New Roman"/>
          <w:position w:val="-12"/>
        </w:rPr>
        <w:object w:dxaOrig="480" w:dyaOrig="380">
          <v:shape id="_x0000_i1061" type="#_x0000_t75" style="width:24pt;height:21pt" o:ole="">
            <v:imagedata r:id="rId11" o:title=""/>
          </v:shape>
          <o:OLEObject Type="Embed" ProgID="Equation.DSMT4" ShapeID="_x0000_i1061" DrawAspect="Content" ObjectID="_1561994015" r:id="rId68"/>
        </w:object>
      </w:r>
      <w:r w:rsidRPr="00F83BD5">
        <w:rPr>
          <w:rFonts w:cs="Times New Roman"/>
        </w:rPr>
        <w:t xml:space="preserve"> </w:t>
      </w:r>
      <w:r w:rsidR="00587FAF">
        <w:rPr>
          <w:rFonts w:cs="Times New Roman"/>
        </w:rPr>
        <w:t xml:space="preserve">relative </w:t>
      </w:r>
      <w:r w:rsidRPr="00F83BD5">
        <w:rPr>
          <w:rFonts w:cs="Times New Roman"/>
        </w:rPr>
        <w:t>energies (</w:t>
      </w:r>
      <w:r>
        <w:rPr>
          <w:rFonts w:cs="Times New Roman"/>
        </w:rPr>
        <w:t xml:space="preserve">turquoise) </w:t>
      </w:r>
      <w:r w:rsidRPr="00F83BD5">
        <w:rPr>
          <w:rFonts w:cs="Times New Roman"/>
        </w:rPr>
        <w:t xml:space="preserve">into </w:t>
      </w:r>
      <w:r>
        <w:rPr>
          <w:rFonts w:cs="Times New Roman"/>
        </w:rPr>
        <w:t xml:space="preserve">fragment energies: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62" type="#_x0000_t75" style="width:27pt;height:21pt" o:ole="">
            <v:imagedata r:id="rId13" o:title=""/>
          </v:shape>
          <o:OLEObject Type="Embed" ProgID="Equation.DSMT4" ShapeID="_x0000_i1062" DrawAspect="Content" ObjectID="_1561994016" r:id="rId69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>blue</w:t>
      </w:r>
      <w:r w:rsidRPr="00F83BD5">
        <w:rPr>
          <w:rFonts w:cs="Times New Roman"/>
        </w:rPr>
        <w:t xml:space="preserve">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80" w:dyaOrig="400">
          <v:shape id="_x0000_i1063" type="#_x0000_t75" style="width:28.5pt;height:21pt" o:ole="">
            <v:imagedata r:id="rId15" o:title=""/>
          </v:shape>
          <o:OLEObject Type="Embed" ProgID="Equation.DSMT4" ShapeID="_x0000_i1063" DrawAspect="Content" ObjectID="_1561994017" r:id="rId70"/>
        </w:object>
      </w:r>
      <w:r w:rsidRPr="00F83BD5">
        <w:rPr>
          <w:rFonts w:cs="Times New Roman"/>
        </w:rPr>
        <w:t>(</w:t>
      </w:r>
      <w:r>
        <w:rPr>
          <w:rFonts w:cs="Times New Roman"/>
        </w:rPr>
        <w:t>red),</w:t>
      </w:r>
      <w:r w:rsidRPr="00F83BD5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64" type="#_x0000_t75" style="width:27pt;height:21pt" o:ole="">
            <v:imagedata r:id="rId17" o:title=""/>
          </v:shape>
          <o:OLEObject Type="Embed" ProgID="Equation.DSMT4" ShapeID="_x0000_i1064" DrawAspect="Content" ObjectID="_1561994018" r:id="rId71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 xml:space="preserve">light green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20" w:dyaOrig="400">
          <v:shape id="_x0000_i1065" type="#_x0000_t75" style="width:31.5pt;height:21pt" o:ole="">
            <v:imagedata r:id="rId19" o:title=""/>
          </v:shape>
          <o:OLEObject Type="Embed" ProgID="Equation.DSMT4" ShapeID="_x0000_i1065" DrawAspect="Content" ObjectID="_1561994019" r:id="rId72"/>
        </w:object>
      </w:r>
      <w:r>
        <w:rPr>
          <w:rFonts w:cs="Times New Roman"/>
        </w:rPr>
        <w:t>(grey),</w:t>
      </w:r>
      <w:r w:rsidRPr="000A1EC9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920" w:dyaOrig="400">
          <v:shape id="_x0000_i1066" type="#_x0000_t75" style="width:46.5pt;height:21pt" o:ole="">
            <v:imagedata r:id="rId21" o:title=""/>
          </v:shape>
          <o:OLEObject Type="Embed" ProgID="Equation.DSMT4" ShapeID="_x0000_i1066" DrawAspect="Content" ObjectID="_1561994020" r:id="rId73"/>
        </w:object>
      </w:r>
      <w:r>
        <w:rPr>
          <w:rFonts w:cs="Times New Roman"/>
        </w:rPr>
        <w:t xml:space="preserve"> (black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00" w:dyaOrig="400">
          <v:shape id="_x0000_i1067" type="#_x0000_t75" style="width:30pt;height:21pt" o:ole="">
            <v:imagedata r:id="rId23" o:title=""/>
          </v:shape>
          <o:OLEObject Type="Embed" ProgID="Equation.DSMT4" ShapeID="_x0000_i1067" DrawAspect="Content" ObjectID="_1561994021" r:id="rId74"/>
        </w:object>
      </w:r>
      <w:r>
        <w:rPr>
          <w:rFonts w:cs="Times New Roman"/>
        </w:rPr>
        <w:t xml:space="preserve"> (brown) and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780" w:dyaOrig="400">
          <v:shape id="_x0000_i1068" type="#_x0000_t75" style="width:39pt;height:21pt" o:ole="">
            <v:imagedata r:id="rId25" o:title=""/>
          </v:shape>
          <o:OLEObject Type="Embed" ProgID="Equation.DSMT4" ShapeID="_x0000_i1068" DrawAspect="Content" ObjectID="_1561994022" r:id="rId75"/>
        </w:object>
      </w:r>
      <w:r>
        <w:rPr>
          <w:rFonts w:cs="Times New Roman"/>
        </w:rPr>
        <w:t xml:space="preserve"> (light blue) components for </w:t>
      </w:r>
      <w:r w:rsidR="00FF3B31">
        <w:rPr>
          <w:rFonts w:cs="Times New Roman"/>
        </w:rPr>
        <w:t>(a) Gly</w:t>
      </w:r>
      <w:r w:rsidR="00FF3B31" w:rsidRPr="00F83BD5">
        <w:rPr>
          <w:rFonts w:cs="Times New Roman"/>
        </w:rPr>
        <w:t xml:space="preserve">, </w:t>
      </w:r>
      <w:r w:rsidR="00FF3B31">
        <w:rPr>
          <w:rFonts w:cs="Times New Roman"/>
        </w:rPr>
        <w:t>(b) Val</w:t>
      </w:r>
      <w:r w:rsidR="00FF3B31" w:rsidRPr="00F83BD5">
        <w:rPr>
          <w:rFonts w:cs="Times New Roman"/>
        </w:rPr>
        <w:t xml:space="preserve"> and </w:t>
      </w:r>
      <w:r w:rsidR="00FF3B31">
        <w:rPr>
          <w:rFonts w:cs="Times New Roman"/>
        </w:rPr>
        <w:t>(c) Ile, for the φ scan</w:t>
      </w:r>
      <w:r>
        <w:rPr>
          <w:rFonts w:cs="Times New Roman"/>
        </w:rPr>
        <w:t>.</w:t>
      </w:r>
    </w:p>
    <w:p w:rsidR="00332F2E" w:rsidRDefault="00332F2E" w:rsidP="00A55E54">
      <w:r>
        <w:rPr>
          <w:noProof/>
          <w:lang w:eastAsia="en-GB"/>
        </w:rPr>
        <w:lastRenderedPageBreak/>
        <w:drawing>
          <wp:inline distT="0" distB="0" distL="0" distR="0" wp14:anchorId="316F592D" wp14:editId="17BCCE8B">
            <wp:extent cx="5943600" cy="2228850"/>
            <wp:effectExtent l="0" t="0" r="19050" b="19050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6"/>
              </a:graphicData>
            </a:graphic>
          </wp:inline>
        </w:drawing>
      </w:r>
      <w:r w:rsidR="0083736B">
        <w:rPr>
          <w:noProof/>
          <w:lang w:eastAsia="en-GB"/>
        </w:rPr>
        <w:drawing>
          <wp:inline distT="0" distB="0" distL="0" distR="0" wp14:anchorId="414C7101" wp14:editId="2C980A48">
            <wp:extent cx="5943600" cy="2552700"/>
            <wp:effectExtent l="0" t="0" r="19050" b="19050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7"/>
              </a:graphicData>
            </a:graphic>
          </wp:inline>
        </w:drawing>
      </w:r>
      <w:r w:rsidR="0083736B">
        <w:rPr>
          <w:noProof/>
          <w:lang w:eastAsia="en-GB"/>
        </w:rPr>
        <w:drawing>
          <wp:inline distT="0" distB="0" distL="0" distR="0" wp14:anchorId="5FCF3A9B" wp14:editId="2C082CF8">
            <wp:extent cx="5943600" cy="2674961"/>
            <wp:effectExtent l="0" t="0" r="0" b="11430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8"/>
              </a:graphicData>
            </a:graphic>
          </wp:inline>
        </w:drawing>
      </w:r>
    </w:p>
    <w:p w:rsidR="00332F2E" w:rsidRDefault="00613E64" w:rsidP="00A55E54">
      <w:r w:rsidRPr="00613E64">
        <w:rPr>
          <w:rFonts w:cs="Times New Roman"/>
          <w:b/>
        </w:rPr>
        <w:t>Figure</w:t>
      </w:r>
      <w:r>
        <w:rPr>
          <w:rFonts w:cs="Times New Roman"/>
          <w:b/>
        </w:rPr>
        <w:t xml:space="preserve"> S4</w:t>
      </w:r>
      <w:r w:rsidRPr="00613E64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F83BD5">
        <w:rPr>
          <w:rFonts w:cs="Times New Roman"/>
        </w:rPr>
        <w:t xml:space="preserve">Breakdown of </w:t>
      </w:r>
      <w:r w:rsidR="008C002B" w:rsidRPr="008C002B">
        <w:rPr>
          <w:rFonts w:cstheme="minorHAnsi"/>
          <w:sz w:val="24"/>
        </w:rPr>
        <w:t>Δ</w:t>
      </w:r>
      <w:r w:rsidR="002A7CC1" w:rsidRPr="00613E64">
        <w:rPr>
          <w:rFonts w:cs="Times New Roman"/>
          <w:position w:val="-12"/>
        </w:rPr>
        <w:object w:dxaOrig="480" w:dyaOrig="380">
          <v:shape id="_x0000_i1069" type="#_x0000_t75" style="width:24pt;height:21pt" o:ole="">
            <v:imagedata r:id="rId7" o:title=""/>
          </v:shape>
          <o:OLEObject Type="Embed" ProgID="Equation.DSMT4" ShapeID="_x0000_i1069" DrawAspect="Content" ObjectID="_1561994023" r:id="rId79"/>
        </w:object>
      </w:r>
      <w:r w:rsidRPr="00F83BD5">
        <w:rPr>
          <w:rFonts w:cs="Times New Roman"/>
        </w:rPr>
        <w:t xml:space="preserve"> </w:t>
      </w:r>
      <w:r w:rsidR="00587FAF">
        <w:rPr>
          <w:rFonts w:cs="Times New Roman"/>
        </w:rPr>
        <w:t xml:space="preserve">relative </w:t>
      </w:r>
      <w:r w:rsidRPr="00F83BD5">
        <w:rPr>
          <w:rFonts w:cs="Times New Roman"/>
        </w:rPr>
        <w:t>energies (</w:t>
      </w:r>
      <w:r>
        <w:rPr>
          <w:rFonts w:cs="Times New Roman"/>
        </w:rPr>
        <w:t xml:space="preserve">orange) </w:t>
      </w:r>
      <w:r w:rsidRPr="00F83BD5">
        <w:rPr>
          <w:rFonts w:cs="Times New Roman"/>
        </w:rPr>
        <w:t xml:space="preserve">into </w:t>
      </w:r>
      <w:r>
        <w:rPr>
          <w:rFonts w:cs="Times New Roman"/>
        </w:rPr>
        <w:t xml:space="preserve">fragment energies: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70" type="#_x0000_t75" style="width:27pt;height:21pt" o:ole="">
            <v:imagedata r:id="rId13" o:title=""/>
          </v:shape>
          <o:OLEObject Type="Embed" ProgID="Equation.DSMT4" ShapeID="_x0000_i1070" DrawAspect="Content" ObjectID="_1561994024" r:id="rId80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>blue</w:t>
      </w:r>
      <w:r w:rsidRPr="00F83BD5">
        <w:rPr>
          <w:rFonts w:cs="Times New Roman"/>
        </w:rPr>
        <w:t xml:space="preserve">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80" w:dyaOrig="400">
          <v:shape id="_x0000_i1071" type="#_x0000_t75" style="width:28.5pt;height:21pt" o:ole="">
            <v:imagedata r:id="rId15" o:title=""/>
          </v:shape>
          <o:OLEObject Type="Embed" ProgID="Equation.DSMT4" ShapeID="_x0000_i1071" DrawAspect="Content" ObjectID="_1561994025" r:id="rId81"/>
        </w:object>
      </w:r>
      <w:r w:rsidRPr="00F83BD5">
        <w:rPr>
          <w:rFonts w:cs="Times New Roman"/>
        </w:rPr>
        <w:t>(</w:t>
      </w:r>
      <w:r>
        <w:rPr>
          <w:rFonts w:cs="Times New Roman"/>
        </w:rPr>
        <w:t>red),</w:t>
      </w:r>
      <w:r w:rsidRPr="00F83BD5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72" type="#_x0000_t75" style="width:27pt;height:21pt" o:ole="">
            <v:imagedata r:id="rId17" o:title=""/>
          </v:shape>
          <o:OLEObject Type="Embed" ProgID="Equation.DSMT4" ShapeID="_x0000_i1072" DrawAspect="Content" ObjectID="_1561994026" r:id="rId82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 xml:space="preserve">light green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20" w:dyaOrig="400">
          <v:shape id="_x0000_i1073" type="#_x0000_t75" style="width:31.5pt;height:21pt" o:ole="">
            <v:imagedata r:id="rId19" o:title=""/>
          </v:shape>
          <o:OLEObject Type="Embed" ProgID="Equation.DSMT4" ShapeID="_x0000_i1073" DrawAspect="Content" ObjectID="_1561994027" r:id="rId83"/>
        </w:object>
      </w:r>
      <w:r>
        <w:rPr>
          <w:rFonts w:cs="Times New Roman"/>
        </w:rPr>
        <w:t>(grey),</w:t>
      </w:r>
      <w:r w:rsidRPr="000A1EC9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920" w:dyaOrig="400">
          <v:shape id="_x0000_i1074" type="#_x0000_t75" style="width:46.5pt;height:21pt" o:ole="">
            <v:imagedata r:id="rId21" o:title=""/>
          </v:shape>
          <o:OLEObject Type="Embed" ProgID="Equation.DSMT4" ShapeID="_x0000_i1074" DrawAspect="Content" ObjectID="_1561994028" r:id="rId84"/>
        </w:object>
      </w:r>
      <w:r>
        <w:rPr>
          <w:rFonts w:cs="Times New Roman"/>
        </w:rPr>
        <w:t xml:space="preserve"> (black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00" w:dyaOrig="400">
          <v:shape id="_x0000_i1075" type="#_x0000_t75" style="width:30pt;height:21pt" o:ole="">
            <v:imagedata r:id="rId23" o:title=""/>
          </v:shape>
          <o:OLEObject Type="Embed" ProgID="Equation.DSMT4" ShapeID="_x0000_i1075" DrawAspect="Content" ObjectID="_1561994029" r:id="rId85"/>
        </w:object>
      </w:r>
      <w:r>
        <w:rPr>
          <w:rFonts w:cs="Times New Roman"/>
        </w:rPr>
        <w:t xml:space="preserve"> (brown) and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780" w:dyaOrig="400">
          <v:shape id="_x0000_i1076" type="#_x0000_t75" style="width:39pt;height:21pt" o:ole="">
            <v:imagedata r:id="rId25" o:title=""/>
          </v:shape>
          <o:OLEObject Type="Embed" ProgID="Equation.DSMT4" ShapeID="_x0000_i1076" DrawAspect="Content" ObjectID="_1561994030" r:id="rId86"/>
        </w:object>
      </w:r>
      <w:r>
        <w:rPr>
          <w:rFonts w:cs="Times New Roman"/>
        </w:rPr>
        <w:t xml:space="preserve"> (light blue) components for </w:t>
      </w:r>
      <w:r w:rsidR="00FF3B31">
        <w:rPr>
          <w:rFonts w:cs="Times New Roman"/>
        </w:rPr>
        <w:t>(a) Gly</w:t>
      </w:r>
      <w:r w:rsidR="00FF3B31" w:rsidRPr="00F83BD5">
        <w:rPr>
          <w:rFonts w:cs="Times New Roman"/>
        </w:rPr>
        <w:t xml:space="preserve">, </w:t>
      </w:r>
      <w:r w:rsidR="00FF3B31">
        <w:rPr>
          <w:rFonts w:cs="Times New Roman"/>
        </w:rPr>
        <w:t>(b) Val</w:t>
      </w:r>
      <w:r w:rsidR="00FF3B31" w:rsidRPr="00F83BD5">
        <w:rPr>
          <w:rFonts w:cs="Times New Roman"/>
        </w:rPr>
        <w:t xml:space="preserve"> and </w:t>
      </w:r>
      <w:r w:rsidR="00FF3B31">
        <w:rPr>
          <w:rFonts w:cs="Times New Roman"/>
        </w:rPr>
        <w:t>(c) Ile, for the ψ scan</w:t>
      </w:r>
      <w:r>
        <w:rPr>
          <w:rFonts w:cs="Times New Roman"/>
        </w:rPr>
        <w:t>.</w:t>
      </w:r>
    </w:p>
    <w:p w:rsidR="00332F2E" w:rsidRDefault="00332F2E" w:rsidP="00A55E54">
      <w:r>
        <w:rPr>
          <w:noProof/>
          <w:lang w:eastAsia="en-GB"/>
        </w:rPr>
        <w:lastRenderedPageBreak/>
        <w:drawing>
          <wp:inline distT="0" distB="0" distL="0" distR="0" wp14:anchorId="7D19A816" wp14:editId="5C524FB3">
            <wp:extent cx="5943600" cy="2228850"/>
            <wp:effectExtent l="0" t="0" r="19050" b="19050"/>
            <wp:docPr id="42" name="Chart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7"/>
              </a:graphicData>
            </a:graphic>
          </wp:inline>
        </w:drawing>
      </w:r>
      <w:r w:rsidR="0083736B">
        <w:rPr>
          <w:noProof/>
          <w:lang w:eastAsia="en-GB"/>
        </w:rPr>
        <w:drawing>
          <wp:inline distT="0" distB="0" distL="0" distR="0" wp14:anchorId="5CC85BAB" wp14:editId="0D71A091">
            <wp:extent cx="5943600" cy="2590800"/>
            <wp:effectExtent l="0" t="0" r="19050" b="19050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8"/>
              </a:graphicData>
            </a:graphic>
          </wp:inline>
        </w:drawing>
      </w:r>
      <w:r w:rsidR="0083736B">
        <w:rPr>
          <w:noProof/>
          <w:lang w:eastAsia="en-GB"/>
        </w:rPr>
        <w:drawing>
          <wp:inline distT="0" distB="0" distL="0" distR="0" wp14:anchorId="5B298E4D" wp14:editId="6444FF94">
            <wp:extent cx="5943600" cy="2924175"/>
            <wp:effectExtent l="0" t="0" r="19050" b="9525"/>
            <wp:docPr id="53" name="Chart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9"/>
              </a:graphicData>
            </a:graphic>
          </wp:inline>
        </w:drawing>
      </w:r>
    </w:p>
    <w:p w:rsidR="00613E64" w:rsidRDefault="00613E64" w:rsidP="00613E64">
      <w:r w:rsidRPr="00613E64">
        <w:rPr>
          <w:rFonts w:cs="Times New Roman"/>
          <w:b/>
        </w:rPr>
        <w:t>Figure</w:t>
      </w:r>
      <w:r>
        <w:rPr>
          <w:rFonts w:cs="Times New Roman"/>
          <w:b/>
        </w:rPr>
        <w:t xml:space="preserve"> S5</w:t>
      </w:r>
      <w:r w:rsidRPr="00613E64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F83BD5">
        <w:rPr>
          <w:rFonts w:cs="Times New Roman"/>
        </w:rPr>
        <w:t xml:space="preserve">Breakdown of </w:t>
      </w:r>
      <w:r w:rsidR="008C002B" w:rsidRPr="008C002B">
        <w:rPr>
          <w:rFonts w:cstheme="minorHAnsi"/>
          <w:sz w:val="24"/>
        </w:rPr>
        <w:t>Δ</w:t>
      </w:r>
      <w:r w:rsidR="002A7CC1" w:rsidRPr="00613E64">
        <w:rPr>
          <w:rFonts w:cs="Times New Roman"/>
          <w:position w:val="-12"/>
        </w:rPr>
        <w:object w:dxaOrig="480" w:dyaOrig="380">
          <v:shape id="_x0000_i1077" type="#_x0000_t75" style="width:24pt;height:21pt" o:ole="">
            <v:imagedata r:id="rId9" o:title=""/>
          </v:shape>
          <o:OLEObject Type="Embed" ProgID="Equation.DSMT4" ShapeID="_x0000_i1077" DrawAspect="Content" ObjectID="_1561994031" r:id="rId90"/>
        </w:object>
      </w:r>
      <w:r w:rsidRPr="00F83BD5">
        <w:rPr>
          <w:rFonts w:cs="Times New Roman"/>
        </w:rPr>
        <w:t xml:space="preserve"> </w:t>
      </w:r>
      <w:r w:rsidR="00587FAF">
        <w:rPr>
          <w:rFonts w:cs="Times New Roman"/>
        </w:rPr>
        <w:t xml:space="preserve">relative </w:t>
      </w:r>
      <w:r w:rsidRPr="00F83BD5">
        <w:rPr>
          <w:rFonts w:cs="Times New Roman"/>
        </w:rPr>
        <w:t>energies (</w:t>
      </w:r>
      <w:r>
        <w:rPr>
          <w:rFonts w:cs="Times New Roman"/>
        </w:rPr>
        <w:t xml:space="preserve">purple) </w:t>
      </w:r>
      <w:r w:rsidRPr="00F83BD5">
        <w:rPr>
          <w:rFonts w:cs="Times New Roman"/>
        </w:rPr>
        <w:t xml:space="preserve">into </w:t>
      </w:r>
      <w:r>
        <w:rPr>
          <w:rFonts w:cs="Times New Roman"/>
        </w:rPr>
        <w:t xml:space="preserve">fragment energies: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78" type="#_x0000_t75" style="width:27pt;height:21pt" o:ole="">
            <v:imagedata r:id="rId13" o:title=""/>
          </v:shape>
          <o:OLEObject Type="Embed" ProgID="Equation.DSMT4" ShapeID="_x0000_i1078" DrawAspect="Content" ObjectID="_1561994032" r:id="rId91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>blue</w:t>
      </w:r>
      <w:r w:rsidRPr="00F83BD5">
        <w:rPr>
          <w:rFonts w:cs="Times New Roman"/>
        </w:rPr>
        <w:t xml:space="preserve">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80" w:dyaOrig="400">
          <v:shape id="_x0000_i1079" type="#_x0000_t75" style="width:28.5pt;height:21pt" o:ole="">
            <v:imagedata r:id="rId15" o:title=""/>
          </v:shape>
          <o:OLEObject Type="Embed" ProgID="Equation.DSMT4" ShapeID="_x0000_i1079" DrawAspect="Content" ObjectID="_1561994033" r:id="rId92"/>
        </w:object>
      </w:r>
      <w:r w:rsidRPr="00F83BD5">
        <w:rPr>
          <w:rFonts w:cs="Times New Roman"/>
        </w:rPr>
        <w:t>(</w:t>
      </w:r>
      <w:r>
        <w:rPr>
          <w:rFonts w:cs="Times New Roman"/>
        </w:rPr>
        <w:t>red),</w:t>
      </w:r>
      <w:r w:rsidRPr="00F83BD5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80" type="#_x0000_t75" style="width:27pt;height:21pt" o:ole="">
            <v:imagedata r:id="rId17" o:title=""/>
          </v:shape>
          <o:OLEObject Type="Embed" ProgID="Equation.DSMT4" ShapeID="_x0000_i1080" DrawAspect="Content" ObjectID="_1561994034" r:id="rId93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 xml:space="preserve">light green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20" w:dyaOrig="400">
          <v:shape id="_x0000_i1081" type="#_x0000_t75" style="width:31.5pt;height:21pt" o:ole="">
            <v:imagedata r:id="rId19" o:title=""/>
          </v:shape>
          <o:OLEObject Type="Embed" ProgID="Equation.DSMT4" ShapeID="_x0000_i1081" DrawAspect="Content" ObjectID="_1561994035" r:id="rId94"/>
        </w:object>
      </w:r>
      <w:r>
        <w:rPr>
          <w:rFonts w:cs="Times New Roman"/>
        </w:rPr>
        <w:t>(grey),</w:t>
      </w:r>
      <w:r w:rsidRPr="000A1EC9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920" w:dyaOrig="400">
          <v:shape id="_x0000_i1082" type="#_x0000_t75" style="width:46.5pt;height:21pt" o:ole="">
            <v:imagedata r:id="rId21" o:title=""/>
          </v:shape>
          <o:OLEObject Type="Embed" ProgID="Equation.DSMT4" ShapeID="_x0000_i1082" DrawAspect="Content" ObjectID="_1561994036" r:id="rId95"/>
        </w:object>
      </w:r>
      <w:r>
        <w:rPr>
          <w:rFonts w:cs="Times New Roman"/>
        </w:rPr>
        <w:t xml:space="preserve"> (black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00" w:dyaOrig="400">
          <v:shape id="_x0000_i1083" type="#_x0000_t75" style="width:30pt;height:21pt" o:ole="">
            <v:imagedata r:id="rId23" o:title=""/>
          </v:shape>
          <o:OLEObject Type="Embed" ProgID="Equation.DSMT4" ShapeID="_x0000_i1083" DrawAspect="Content" ObjectID="_1561994037" r:id="rId96"/>
        </w:object>
      </w:r>
      <w:r>
        <w:rPr>
          <w:rFonts w:cs="Times New Roman"/>
        </w:rPr>
        <w:t xml:space="preserve"> (brown) and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780" w:dyaOrig="400">
          <v:shape id="_x0000_i1084" type="#_x0000_t75" style="width:39pt;height:21pt" o:ole="">
            <v:imagedata r:id="rId25" o:title=""/>
          </v:shape>
          <o:OLEObject Type="Embed" ProgID="Equation.DSMT4" ShapeID="_x0000_i1084" DrawAspect="Content" ObjectID="_1561994038" r:id="rId97"/>
        </w:object>
      </w:r>
      <w:r>
        <w:rPr>
          <w:rFonts w:cs="Times New Roman"/>
        </w:rPr>
        <w:t xml:space="preserve"> (light blue) components for </w:t>
      </w:r>
      <w:r w:rsidR="00FF3B31">
        <w:rPr>
          <w:rFonts w:cs="Times New Roman"/>
        </w:rPr>
        <w:t>(a) Gly</w:t>
      </w:r>
      <w:r w:rsidR="00FF3B31" w:rsidRPr="00F83BD5">
        <w:rPr>
          <w:rFonts w:cs="Times New Roman"/>
        </w:rPr>
        <w:t xml:space="preserve">, </w:t>
      </w:r>
      <w:r w:rsidR="00FF3B31">
        <w:rPr>
          <w:rFonts w:cs="Times New Roman"/>
        </w:rPr>
        <w:t>(b) Val</w:t>
      </w:r>
      <w:r w:rsidR="00FF3B31" w:rsidRPr="00F83BD5">
        <w:rPr>
          <w:rFonts w:cs="Times New Roman"/>
        </w:rPr>
        <w:t xml:space="preserve"> and </w:t>
      </w:r>
      <w:r w:rsidR="00FF3B31">
        <w:rPr>
          <w:rFonts w:cs="Times New Roman"/>
        </w:rPr>
        <w:t>(c) Ile, for the ψ scan</w:t>
      </w:r>
      <w:r>
        <w:rPr>
          <w:rFonts w:cs="Times New Roman"/>
        </w:rPr>
        <w:t>.</w:t>
      </w:r>
    </w:p>
    <w:p w:rsidR="00332F2E" w:rsidRDefault="00332F2E" w:rsidP="00A55E54">
      <w:r>
        <w:rPr>
          <w:noProof/>
          <w:lang w:eastAsia="en-GB"/>
        </w:rPr>
        <w:lastRenderedPageBreak/>
        <w:drawing>
          <wp:inline distT="0" distB="0" distL="0" distR="0" wp14:anchorId="50F71664" wp14:editId="3222DAC3">
            <wp:extent cx="5943600" cy="2392045"/>
            <wp:effectExtent l="0" t="0" r="19050" b="27305"/>
            <wp:docPr id="45" name="Chart 4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8"/>
              </a:graphicData>
            </a:graphic>
          </wp:inline>
        </w:drawing>
      </w:r>
      <w:r w:rsidR="0083736B">
        <w:rPr>
          <w:noProof/>
          <w:lang w:eastAsia="en-GB"/>
        </w:rPr>
        <w:drawing>
          <wp:inline distT="0" distB="0" distL="0" distR="0" wp14:anchorId="7E2F3BE9" wp14:editId="751A4803">
            <wp:extent cx="5943600" cy="2495550"/>
            <wp:effectExtent l="0" t="0" r="19050" b="19050"/>
            <wp:docPr id="54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9"/>
              </a:graphicData>
            </a:graphic>
          </wp:inline>
        </w:drawing>
      </w:r>
      <w:r w:rsidR="0083736B">
        <w:rPr>
          <w:noProof/>
          <w:lang w:eastAsia="en-GB"/>
        </w:rPr>
        <w:drawing>
          <wp:inline distT="0" distB="0" distL="0" distR="0" wp14:anchorId="0C498A5D" wp14:editId="7C4DBB38">
            <wp:extent cx="5943600" cy="2533650"/>
            <wp:effectExtent l="0" t="0" r="19050" b="19050"/>
            <wp:docPr id="55" name="Chart 5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0"/>
              </a:graphicData>
            </a:graphic>
          </wp:inline>
        </w:drawing>
      </w:r>
    </w:p>
    <w:p w:rsidR="00613E64" w:rsidRDefault="00613E64" w:rsidP="00613E64">
      <w:r w:rsidRPr="00613E64">
        <w:rPr>
          <w:rFonts w:cs="Times New Roman"/>
          <w:b/>
        </w:rPr>
        <w:t>Figure</w:t>
      </w:r>
      <w:r>
        <w:rPr>
          <w:rFonts w:cs="Times New Roman"/>
          <w:b/>
        </w:rPr>
        <w:t xml:space="preserve"> S6</w:t>
      </w:r>
      <w:r w:rsidRPr="00613E64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  <w:r w:rsidRPr="00F83BD5">
        <w:rPr>
          <w:rFonts w:cs="Times New Roman"/>
        </w:rPr>
        <w:t xml:space="preserve">Breakdown of </w:t>
      </w:r>
      <w:r w:rsidR="008C002B" w:rsidRPr="008C002B">
        <w:rPr>
          <w:rFonts w:cstheme="minorHAnsi"/>
          <w:sz w:val="24"/>
        </w:rPr>
        <w:t>Δ</w:t>
      </w:r>
      <w:r w:rsidR="001A5615" w:rsidRPr="00613E64">
        <w:rPr>
          <w:rFonts w:cs="Times New Roman"/>
          <w:position w:val="-12"/>
        </w:rPr>
        <w:object w:dxaOrig="480" w:dyaOrig="380">
          <v:shape id="_x0000_i1085" type="#_x0000_t75" style="width:24pt;height:21pt" o:ole="">
            <v:imagedata r:id="rId11" o:title=""/>
          </v:shape>
          <o:OLEObject Type="Embed" ProgID="Equation.DSMT4" ShapeID="_x0000_i1085" DrawAspect="Content" ObjectID="_1561994039" r:id="rId101"/>
        </w:object>
      </w:r>
      <w:r w:rsidRPr="00F83BD5">
        <w:rPr>
          <w:rFonts w:cs="Times New Roman"/>
        </w:rPr>
        <w:t xml:space="preserve"> </w:t>
      </w:r>
      <w:r w:rsidR="00587FAF">
        <w:rPr>
          <w:rFonts w:cs="Times New Roman"/>
        </w:rPr>
        <w:t xml:space="preserve">relative </w:t>
      </w:r>
      <w:r w:rsidRPr="00F83BD5">
        <w:rPr>
          <w:rFonts w:cs="Times New Roman"/>
        </w:rPr>
        <w:t>energies (</w:t>
      </w:r>
      <w:r>
        <w:rPr>
          <w:rFonts w:cs="Times New Roman"/>
        </w:rPr>
        <w:t xml:space="preserve">turquoise) </w:t>
      </w:r>
      <w:r w:rsidRPr="00F83BD5">
        <w:rPr>
          <w:rFonts w:cs="Times New Roman"/>
        </w:rPr>
        <w:t xml:space="preserve">into </w:t>
      </w:r>
      <w:r>
        <w:rPr>
          <w:rFonts w:cs="Times New Roman"/>
        </w:rPr>
        <w:t xml:space="preserve">fragment energies: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86" type="#_x0000_t75" style="width:27pt;height:21pt" o:ole="">
            <v:imagedata r:id="rId13" o:title=""/>
          </v:shape>
          <o:OLEObject Type="Embed" ProgID="Equation.DSMT4" ShapeID="_x0000_i1086" DrawAspect="Content" ObjectID="_1561994040" r:id="rId102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>blue</w:t>
      </w:r>
      <w:r w:rsidRPr="00F83BD5">
        <w:rPr>
          <w:rFonts w:cs="Times New Roman"/>
        </w:rPr>
        <w:t xml:space="preserve">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80" w:dyaOrig="400">
          <v:shape id="_x0000_i1087" type="#_x0000_t75" style="width:28.5pt;height:21pt" o:ole="">
            <v:imagedata r:id="rId15" o:title=""/>
          </v:shape>
          <o:OLEObject Type="Embed" ProgID="Equation.DSMT4" ShapeID="_x0000_i1087" DrawAspect="Content" ObjectID="_1561994041" r:id="rId103"/>
        </w:object>
      </w:r>
      <w:r w:rsidRPr="00F83BD5">
        <w:rPr>
          <w:rFonts w:cs="Times New Roman"/>
        </w:rPr>
        <w:t>(</w:t>
      </w:r>
      <w:r>
        <w:rPr>
          <w:rFonts w:cs="Times New Roman"/>
        </w:rPr>
        <w:t>red),</w:t>
      </w:r>
      <w:r w:rsidRPr="00F83BD5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540" w:dyaOrig="400">
          <v:shape id="_x0000_i1088" type="#_x0000_t75" style="width:27pt;height:21pt" o:ole="">
            <v:imagedata r:id="rId17" o:title=""/>
          </v:shape>
          <o:OLEObject Type="Embed" ProgID="Equation.DSMT4" ShapeID="_x0000_i1088" DrawAspect="Content" ObjectID="_1561994042" r:id="rId104"/>
        </w:object>
      </w:r>
      <w:r w:rsidRPr="00F83BD5">
        <w:rPr>
          <w:rFonts w:cs="Times New Roman"/>
        </w:rPr>
        <w:t xml:space="preserve"> (</w:t>
      </w:r>
      <w:r>
        <w:rPr>
          <w:rFonts w:cs="Times New Roman"/>
        </w:rPr>
        <w:t xml:space="preserve">light green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20" w:dyaOrig="400">
          <v:shape id="_x0000_i1089" type="#_x0000_t75" style="width:31.5pt;height:21pt" o:ole="">
            <v:imagedata r:id="rId19" o:title=""/>
          </v:shape>
          <o:OLEObject Type="Embed" ProgID="Equation.DSMT4" ShapeID="_x0000_i1089" DrawAspect="Content" ObjectID="_1561994043" r:id="rId105"/>
        </w:object>
      </w:r>
      <w:r>
        <w:rPr>
          <w:rFonts w:cs="Times New Roman"/>
        </w:rPr>
        <w:t>(grey),</w:t>
      </w:r>
      <w:r w:rsidRPr="000A1EC9">
        <w:rPr>
          <w:rFonts w:cs="Times New Roman"/>
        </w:rPr>
        <w:t xml:space="preserve">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920" w:dyaOrig="400">
          <v:shape id="_x0000_i1090" type="#_x0000_t75" style="width:46.5pt;height:21pt" o:ole="">
            <v:imagedata r:id="rId21" o:title=""/>
          </v:shape>
          <o:OLEObject Type="Embed" ProgID="Equation.DSMT4" ShapeID="_x0000_i1090" DrawAspect="Content" ObjectID="_1561994044" r:id="rId106"/>
        </w:object>
      </w:r>
      <w:r>
        <w:rPr>
          <w:rFonts w:cs="Times New Roman"/>
        </w:rPr>
        <w:t xml:space="preserve"> (black),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600" w:dyaOrig="400">
          <v:shape id="_x0000_i1091" type="#_x0000_t75" style="width:30pt;height:21pt" o:ole="">
            <v:imagedata r:id="rId23" o:title=""/>
          </v:shape>
          <o:OLEObject Type="Embed" ProgID="Equation.DSMT4" ShapeID="_x0000_i1091" DrawAspect="Content" ObjectID="_1561994045" r:id="rId107"/>
        </w:object>
      </w:r>
      <w:r>
        <w:rPr>
          <w:rFonts w:cs="Times New Roman"/>
        </w:rPr>
        <w:t xml:space="preserve"> (brown) and </w:t>
      </w:r>
      <w:r w:rsidR="008C002B" w:rsidRPr="008C002B">
        <w:rPr>
          <w:rFonts w:cstheme="minorHAnsi"/>
          <w:sz w:val="24"/>
        </w:rPr>
        <w:t>Δ</w:t>
      </w:r>
      <w:r w:rsidRPr="00F62724">
        <w:rPr>
          <w:rFonts w:cs="Times New Roman"/>
          <w:position w:val="-14"/>
        </w:rPr>
        <w:object w:dxaOrig="780" w:dyaOrig="400">
          <v:shape id="_x0000_i1092" type="#_x0000_t75" style="width:39pt;height:21pt" o:ole="">
            <v:imagedata r:id="rId25" o:title=""/>
          </v:shape>
          <o:OLEObject Type="Embed" ProgID="Equation.DSMT4" ShapeID="_x0000_i1092" DrawAspect="Content" ObjectID="_1561994046" r:id="rId108"/>
        </w:object>
      </w:r>
      <w:r>
        <w:rPr>
          <w:rFonts w:cs="Times New Roman"/>
        </w:rPr>
        <w:t xml:space="preserve"> (light blue) components for </w:t>
      </w:r>
      <w:r w:rsidR="00FF3B31">
        <w:rPr>
          <w:rFonts w:cs="Times New Roman"/>
        </w:rPr>
        <w:t>(a) Gly</w:t>
      </w:r>
      <w:r w:rsidR="00FF3B31" w:rsidRPr="00F83BD5">
        <w:rPr>
          <w:rFonts w:cs="Times New Roman"/>
        </w:rPr>
        <w:t xml:space="preserve">, </w:t>
      </w:r>
      <w:r w:rsidR="00FF3B31">
        <w:rPr>
          <w:rFonts w:cs="Times New Roman"/>
        </w:rPr>
        <w:t>(b) Val</w:t>
      </w:r>
      <w:r w:rsidR="00FF3B31" w:rsidRPr="00F83BD5">
        <w:rPr>
          <w:rFonts w:cs="Times New Roman"/>
        </w:rPr>
        <w:t xml:space="preserve"> and </w:t>
      </w:r>
      <w:r w:rsidR="00FF3B31">
        <w:rPr>
          <w:rFonts w:cs="Times New Roman"/>
        </w:rPr>
        <w:t>(c) Ile, for the ψ scan</w:t>
      </w:r>
      <w:r>
        <w:rPr>
          <w:rFonts w:cs="Times New Roman"/>
        </w:rPr>
        <w:t>.</w:t>
      </w:r>
    </w:p>
    <w:p w:rsidR="00613E64" w:rsidRDefault="00613E64" w:rsidP="00A55E54"/>
    <w:p w:rsidR="000D7805" w:rsidRDefault="000D7805" w:rsidP="00A55E54">
      <w:r>
        <w:rPr>
          <w:noProof/>
          <w:lang w:eastAsia="en-GB"/>
        </w:rPr>
        <w:lastRenderedPageBreak/>
        <w:drawing>
          <wp:inline distT="0" distB="0" distL="0" distR="0" wp14:anchorId="73F5A902" wp14:editId="3261B321">
            <wp:extent cx="5723906" cy="2683823"/>
            <wp:effectExtent l="0" t="0" r="10160" b="2159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9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6921C723" wp14:editId="4FE174DD">
            <wp:extent cx="5731510" cy="2730500"/>
            <wp:effectExtent l="0" t="0" r="2540" b="1270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0"/>
              </a:graphicData>
            </a:graphic>
          </wp:inline>
        </w:drawing>
      </w:r>
    </w:p>
    <w:p w:rsidR="000D7805" w:rsidRPr="000D7805" w:rsidRDefault="000D7805" w:rsidP="000D7805">
      <w:pPr>
        <w:jc w:val="both"/>
        <w:rPr>
          <w:rFonts w:cs="Times New Roman"/>
        </w:rPr>
      </w:pPr>
      <w:r w:rsidRPr="000166D2">
        <w:rPr>
          <w:rFonts w:cs="Times New Roman"/>
          <w:b/>
        </w:rPr>
        <w:t>Figure S</w:t>
      </w:r>
      <w:r w:rsidR="002009BF">
        <w:rPr>
          <w:rFonts w:cs="Times New Roman"/>
          <w:b/>
        </w:rPr>
        <w:t>7</w:t>
      </w:r>
      <w:r w:rsidRPr="000166D2">
        <w:rPr>
          <w:rFonts w:cs="Times New Roman"/>
          <w:b/>
        </w:rPr>
        <w:t>.</w:t>
      </w:r>
      <w:r w:rsidRPr="00F83BD5">
        <w:rPr>
          <w:rFonts w:cs="Times New Roman"/>
        </w:rPr>
        <w:t xml:space="preserve"> </w:t>
      </w:r>
      <w:proofErr w:type="gramStart"/>
      <w:r>
        <w:rPr>
          <w:rFonts w:cs="Times New Roman"/>
        </w:rPr>
        <w:t>R</w:t>
      </w:r>
      <w:r w:rsidRPr="00F83BD5">
        <w:rPr>
          <w:rFonts w:cs="Times New Roman"/>
        </w:rPr>
        <w:t xml:space="preserve">elative </w:t>
      </w:r>
      <w:r w:rsidR="008C002B" w:rsidRPr="008C002B">
        <w:rPr>
          <w:rFonts w:cstheme="minorHAnsi"/>
          <w:sz w:val="24"/>
        </w:rPr>
        <w:t>Δ</w:t>
      </w:r>
      <w:r w:rsidRPr="000D7805">
        <w:rPr>
          <w:rFonts w:cs="Times New Roman"/>
          <w:position w:val="-14"/>
        </w:rPr>
        <w:object w:dxaOrig="480" w:dyaOrig="400">
          <v:shape id="_x0000_i1093" type="#_x0000_t75" style="width:24pt;height:21pt" o:ole="">
            <v:imagedata r:id="rId27" o:title=""/>
          </v:shape>
          <o:OLEObject Type="Embed" ProgID="Equation.DSMT4" ShapeID="_x0000_i1093" DrawAspect="Content" ObjectID="_1561994047" r:id="rId111"/>
        </w:object>
      </w:r>
      <w:r w:rsidRPr="00F83BD5">
        <w:rPr>
          <w:rFonts w:cs="Times New Roman"/>
        </w:rPr>
        <w:t xml:space="preserve"> total atomic energies for the scan across </w:t>
      </w:r>
      <w:r>
        <w:rPr>
          <w:rFonts w:cs="Times New Roman"/>
        </w:rPr>
        <w:t>φ</w:t>
      </w:r>
      <w:r w:rsidRPr="00F83BD5">
        <w:rPr>
          <w:rFonts w:cs="Times New Roman"/>
        </w:rPr>
        <w:t xml:space="preserve"> for Gly</w:t>
      </w:r>
      <w:r>
        <w:rPr>
          <w:rFonts w:cs="Times New Roman"/>
        </w:rPr>
        <w:t xml:space="preserve"> (top) and </w:t>
      </w:r>
      <w:r w:rsidRPr="00F83BD5">
        <w:rPr>
          <w:rFonts w:cs="Times New Roman"/>
        </w:rPr>
        <w:t>Ile</w:t>
      </w:r>
      <w:r>
        <w:rPr>
          <w:rFonts w:cs="Times New Roman"/>
        </w:rPr>
        <w:t xml:space="preserve"> (bottom)</w:t>
      </w:r>
      <w:r w:rsidRPr="00F83BD5">
        <w:rPr>
          <w:rFonts w:cs="Times New Roman"/>
        </w:rPr>
        <w:t>.</w:t>
      </w:r>
      <w:proofErr w:type="gramEnd"/>
      <w:r w:rsidRPr="00F83BD5">
        <w:rPr>
          <w:rFonts w:cs="Times New Roman"/>
        </w:rPr>
        <w:t xml:space="preserve"> Only the highest energetically fluctuating atoms are plotted. Element colours are used for plot lines to distinguish element type</w:t>
      </w:r>
      <w:r>
        <w:rPr>
          <w:rFonts w:cs="Times New Roman"/>
        </w:rPr>
        <w:t>:</w:t>
      </w:r>
      <w:r w:rsidRPr="00F83BD5">
        <w:rPr>
          <w:rFonts w:cs="Times New Roman"/>
        </w:rPr>
        <w:t xml:space="preserve"> carbons (dark grey), hydrogens (light grey), nitrogen (blue)</w:t>
      </w:r>
      <w:r>
        <w:rPr>
          <w:rFonts w:cs="Times New Roman"/>
        </w:rPr>
        <w:t xml:space="preserve"> and</w:t>
      </w:r>
      <w:r w:rsidRPr="00F83BD5">
        <w:rPr>
          <w:rFonts w:cs="Times New Roman"/>
        </w:rPr>
        <w:t xml:space="preserve"> oxygen (red). The molecular </w:t>
      </w:r>
      <w:r w:rsidR="008C002B" w:rsidRPr="000D2933">
        <w:rPr>
          <w:rFonts w:cstheme="minorHAnsi"/>
          <w:sz w:val="24"/>
        </w:rPr>
        <w:t>Δ</w:t>
      </w:r>
      <w:r w:rsidRPr="000D7805">
        <w:rPr>
          <w:rFonts w:cs="Times New Roman"/>
          <w:position w:val="-14"/>
        </w:rPr>
        <w:object w:dxaOrig="480" w:dyaOrig="400">
          <v:shape id="_x0000_i1094" type="#_x0000_t75" style="width:24pt;height:21pt" o:ole="">
            <v:imagedata r:id="rId27" o:title=""/>
          </v:shape>
          <o:OLEObject Type="Embed" ProgID="Equation.DSMT4" ShapeID="_x0000_i1094" DrawAspect="Content" ObjectID="_1561994048" r:id="rId112"/>
        </w:object>
      </w:r>
      <w:r w:rsidRPr="00F83BD5">
        <w:rPr>
          <w:rFonts w:cs="Times New Roman"/>
        </w:rPr>
        <w:t xml:space="preserve"> energy is given by a single thick </w:t>
      </w:r>
      <w:r>
        <w:rPr>
          <w:rFonts w:cs="Times New Roman"/>
        </w:rPr>
        <w:t xml:space="preserve">dark </w:t>
      </w:r>
      <w:r w:rsidR="00343169">
        <w:rPr>
          <w:rFonts w:cs="Times New Roman"/>
        </w:rPr>
        <w:t xml:space="preserve">green </w:t>
      </w:r>
      <w:r w:rsidRPr="00F83BD5">
        <w:rPr>
          <w:rFonts w:cs="Times New Roman"/>
        </w:rPr>
        <w:t>line. Generic atom labels are used in the legend</w:t>
      </w:r>
      <w:r>
        <w:rPr>
          <w:rFonts w:cs="Times New Roman"/>
        </w:rPr>
        <w:t xml:space="preserve"> and correspond to Figure 2 in the main text</w:t>
      </w:r>
      <w:r w:rsidRPr="00F83BD5">
        <w:rPr>
          <w:rFonts w:cs="Times New Roman"/>
        </w:rPr>
        <w:t xml:space="preserve">. </w:t>
      </w:r>
    </w:p>
    <w:p w:rsidR="00F90558" w:rsidRDefault="00F90558" w:rsidP="00F90558">
      <w:pPr>
        <w:spacing w:before="240" w:line="360" w:lineRule="auto"/>
        <w:jc w:val="both"/>
        <w:rPr>
          <w:rFonts w:cs="Times New Roman"/>
          <w:b/>
        </w:rPr>
      </w:pPr>
      <w:r>
        <w:rPr>
          <w:noProof/>
          <w:lang w:eastAsia="en-GB"/>
        </w:rPr>
        <w:lastRenderedPageBreak/>
        <w:drawing>
          <wp:inline distT="0" distB="0" distL="0" distR="0" wp14:anchorId="0A470DDF" wp14:editId="62EBDDDB">
            <wp:extent cx="5731510" cy="2686050"/>
            <wp:effectExtent l="0" t="0" r="21590" b="1905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3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DAAFD18" wp14:editId="73BC2FB9">
            <wp:extent cx="5723906" cy="3087584"/>
            <wp:effectExtent l="0" t="0" r="10160" b="1778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4"/>
              </a:graphicData>
            </a:graphic>
          </wp:inline>
        </w:drawing>
      </w:r>
    </w:p>
    <w:p w:rsidR="00A55E54" w:rsidRDefault="00F90558" w:rsidP="00F90558">
      <w:pPr>
        <w:spacing w:before="240" w:line="360" w:lineRule="auto"/>
        <w:jc w:val="both"/>
      </w:pPr>
      <w:r w:rsidRPr="000166D2">
        <w:rPr>
          <w:rFonts w:cs="Times New Roman"/>
          <w:b/>
        </w:rPr>
        <w:t>Figure S</w:t>
      </w:r>
      <w:r w:rsidR="002009BF">
        <w:rPr>
          <w:rFonts w:cs="Times New Roman"/>
          <w:b/>
        </w:rPr>
        <w:t>8</w:t>
      </w:r>
      <w:r w:rsidRPr="000166D2">
        <w:rPr>
          <w:rFonts w:cs="Times New Roman"/>
          <w:b/>
        </w:rPr>
        <w:t>.</w:t>
      </w:r>
      <w:r w:rsidRPr="00F83BD5">
        <w:rPr>
          <w:rFonts w:cs="Times New Roman"/>
        </w:rPr>
        <w:t xml:space="preserve"> </w:t>
      </w:r>
      <w:proofErr w:type="gramStart"/>
      <w:r>
        <w:rPr>
          <w:rFonts w:cs="Times New Roman"/>
        </w:rPr>
        <w:t>R</w:t>
      </w:r>
      <w:r w:rsidRPr="00F83BD5">
        <w:rPr>
          <w:rFonts w:cs="Times New Roman"/>
        </w:rPr>
        <w:t xml:space="preserve">elative </w:t>
      </w:r>
      <w:r w:rsidR="008C002B" w:rsidRPr="008C002B">
        <w:rPr>
          <w:rFonts w:cstheme="minorHAnsi"/>
          <w:sz w:val="24"/>
        </w:rPr>
        <w:t>Δ</w:t>
      </w:r>
      <w:r w:rsidRPr="000D7805">
        <w:rPr>
          <w:rFonts w:cs="Times New Roman"/>
          <w:position w:val="-14"/>
        </w:rPr>
        <w:object w:dxaOrig="480" w:dyaOrig="400">
          <v:shape id="_x0000_i1095" type="#_x0000_t75" style="width:24pt;height:21pt" o:ole="">
            <v:imagedata r:id="rId27" o:title=""/>
          </v:shape>
          <o:OLEObject Type="Embed" ProgID="Equation.DSMT4" ShapeID="_x0000_i1095" DrawAspect="Content" ObjectID="_1561994049" r:id="rId115"/>
        </w:object>
      </w:r>
      <w:r w:rsidRPr="00F83BD5">
        <w:rPr>
          <w:rFonts w:cs="Times New Roman"/>
        </w:rPr>
        <w:t xml:space="preserve"> total atomic energies for the scan across </w:t>
      </w:r>
      <w:r>
        <w:rPr>
          <w:rFonts w:cs="Times New Roman"/>
        </w:rPr>
        <w:t>ψ</w:t>
      </w:r>
      <w:r w:rsidRPr="00F83BD5">
        <w:rPr>
          <w:rFonts w:cs="Times New Roman"/>
        </w:rPr>
        <w:t xml:space="preserve"> for Gly</w:t>
      </w:r>
      <w:r>
        <w:rPr>
          <w:rFonts w:cs="Times New Roman"/>
        </w:rPr>
        <w:t xml:space="preserve"> (top) and </w:t>
      </w:r>
      <w:r w:rsidRPr="00F83BD5">
        <w:rPr>
          <w:rFonts w:cs="Times New Roman"/>
        </w:rPr>
        <w:t>Ile</w:t>
      </w:r>
      <w:r>
        <w:rPr>
          <w:rFonts w:cs="Times New Roman"/>
        </w:rPr>
        <w:t xml:space="preserve"> (bottom)</w:t>
      </w:r>
      <w:r w:rsidRPr="00F83BD5">
        <w:rPr>
          <w:rFonts w:cs="Times New Roman"/>
        </w:rPr>
        <w:t>.</w:t>
      </w:r>
      <w:proofErr w:type="gramEnd"/>
      <w:r w:rsidRPr="00F83BD5">
        <w:rPr>
          <w:rFonts w:cs="Times New Roman"/>
        </w:rPr>
        <w:t xml:space="preserve"> Only the highest energetically fluctuating atoms are plotted. Element colours are used for plot lines to distinguish element type</w:t>
      </w:r>
      <w:r>
        <w:rPr>
          <w:rFonts w:cs="Times New Roman"/>
        </w:rPr>
        <w:t>:</w:t>
      </w:r>
      <w:r w:rsidRPr="00F83BD5">
        <w:rPr>
          <w:rFonts w:cs="Times New Roman"/>
        </w:rPr>
        <w:t xml:space="preserve"> carbons (dark grey), hydrogens (light grey), nitrogen (blue)</w:t>
      </w:r>
      <w:r>
        <w:rPr>
          <w:rFonts w:cs="Times New Roman"/>
        </w:rPr>
        <w:t xml:space="preserve"> and</w:t>
      </w:r>
      <w:r w:rsidRPr="00F83BD5">
        <w:rPr>
          <w:rFonts w:cs="Times New Roman"/>
        </w:rPr>
        <w:t xml:space="preserve"> oxygen (red). The molecular </w:t>
      </w:r>
      <w:r w:rsidR="008C002B" w:rsidRPr="008C002B">
        <w:rPr>
          <w:rFonts w:cstheme="minorHAnsi"/>
          <w:sz w:val="24"/>
        </w:rPr>
        <w:t>Δ</w:t>
      </w:r>
      <w:r w:rsidRPr="000D7805">
        <w:rPr>
          <w:rFonts w:cs="Times New Roman"/>
          <w:position w:val="-14"/>
        </w:rPr>
        <w:object w:dxaOrig="480" w:dyaOrig="400">
          <v:shape id="_x0000_i1096" type="#_x0000_t75" style="width:24pt;height:21pt" o:ole="">
            <v:imagedata r:id="rId27" o:title=""/>
          </v:shape>
          <o:OLEObject Type="Embed" ProgID="Equation.DSMT4" ShapeID="_x0000_i1096" DrawAspect="Content" ObjectID="_1561994050" r:id="rId116"/>
        </w:object>
      </w:r>
      <w:r w:rsidRPr="00F83BD5">
        <w:rPr>
          <w:rFonts w:cs="Times New Roman"/>
        </w:rPr>
        <w:t xml:space="preserve"> energy is given by a single thick </w:t>
      </w:r>
      <w:r w:rsidR="00343169">
        <w:rPr>
          <w:rFonts w:cs="Times New Roman"/>
        </w:rPr>
        <w:t xml:space="preserve">dark green </w:t>
      </w:r>
      <w:r w:rsidRPr="00F83BD5">
        <w:rPr>
          <w:rFonts w:cs="Times New Roman"/>
        </w:rPr>
        <w:t>line. Generic atom labels are used in the legend</w:t>
      </w:r>
      <w:r>
        <w:rPr>
          <w:rFonts w:cs="Times New Roman"/>
        </w:rPr>
        <w:t xml:space="preserve"> and correspond to Figure 2 in the main text</w:t>
      </w:r>
      <w:r w:rsidRPr="00F83BD5">
        <w:rPr>
          <w:rFonts w:cs="Times New Roman"/>
        </w:rPr>
        <w:t xml:space="preserve">. </w:t>
      </w:r>
    </w:p>
    <w:p w:rsidR="00A55E54" w:rsidRDefault="00A55E54" w:rsidP="00A55E54"/>
    <w:p w:rsidR="00A55E54" w:rsidRDefault="00A55E54" w:rsidP="00A55E54"/>
    <w:p w:rsidR="00A55E54" w:rsidRDefault="00A55E54" w:rsidP="00A55E54"/>
    <w:p w:rsidR="00A55E54" w:rsidRDefault="00A55E54" w:rsidP="00A55E54"/>
    <w:p w:rsidR="00BC3A4D" w:rsidRDefault="00DC17A4">
      <w:r>
        <w:rPr>
          <w:noProof/>
          <w:lang w:eastAsia="en-GB"/>
        </w:rPr>
        <w:lastRenderedPageBreak/>
        <w:drawing>
          <wp:inline distT="0" distB="0" distL="0" distR="0" wp14:anchorId="40E8C633" wp14:editId="3D0866E6">
            <wp:extent cx="5723906" cy="2386940"/>
            <wp:effectExtent l="0" t="0" r="10160" b="139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7"/>
              </a:graphicData>
            </a:graphic>
          </wp:inline>
        </w:drawing>
      </w:r>
      <w:r w:rsidR="000003CA">
        <w:rPr>
          <w:noProof/>
          <w:lang w:eastAsia="en-GB"/>
        </w:rPr>
        <w:drawing>
          <wp:inline distT="0" distB="0" distL="0" distR="0" wp14:anchorId="06604D44" wp14:editId="3780D6A9">
            <wp:extent cx="5723906" cy="2434441"/>
            <wp:effectExtent l="0" t="0" r="10160" b="23495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8"/>
              </a:graphicData>
            </a:graphic>
          </wp:inline>
        </w:drawing>
      </w:r>
      <w:r w:rsidR="000003CA">
        <w:rPr>
          <w:noProof/>
          <w:lang w:eastAsia="en-GB"/>
        </w:rPr>
        <w:drawing>
          <wp:inline distT="0" distB="0" distL="0" distR="0" wp14:anchorId="64B7EAA2" wp14:editId="7EB12F80">
            <wp:extent cx="5723906" cy="2636322"/>
            <wp:effectExtent l="0" t="0" r="10160" b="12065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9"/>
              </a:graphicData>
            </a:graphic>
          </wp:inline>
        </w:drawing>
      </w:r>
    </w:p>
    <w:p w:rsidR="0059394C" w:rsidRPr="00BC3A4D" w:rsidRDefault="0059394C" w:rsidP="000D7805">
      <w:pPr>
        <w:jc w:val="both"/>
        <w:rPr>
          <w:rFonts w:cs="Times New Roman"/>
        </w:rPr>
      </w:pPr>
      <w:r w:rsidRPr="000166D2">
        <w:rPr>
          <w:rFonts w:cs="Times New Roman"/>
          <w:b/>
        </w:rPr>
        <w:t>Figure S</w:t>
      </w:r>
      <w:r w:rsidR="002009BF">
        <w:rPr>
          <w:rFonts w:cs="Times New Roman"/>
          <w:b/>
        </w:rPr>
        <w:t>9</w:t>
      </w:r>
      <w:r w:rsidR="000166D2" w:rsidRPr="000166D2">
        <w:rPr>
          <w:rFonts w:cs="Times New Roman"/>
          <w:b/>
        </w:rPr>
        <w:t>.</w:t>
      </w:r>
      <w:r w:rsidRPr="00F83BD5">
        <w:rPr>
          <w:rFonts w:cs="Times New Roman"/>
        </w:rPr>
        <w:t xml:space="preserve"> </w:t>
      </w:r>
      <w:r w:rsidR="000166D2">
        <w:rPr>
          <w:rFonts w:cs="Times New Roman"/>
        </w:rPr>
        <w:t>R</w:t>
      </w:r>
      <w:r w:rsidRPr="00F83BD5">
        <w:rPr>
          <w:rFonts w:cs="Times New Roman"/>
        </w:rPr>
        <w:t xml:space="preserve">elative </w:t>
      </w:r>
      <w:r w:rsidR="008C002B" w:rsidRPr="008C002B">
        <w:rPr>
          <w:rFonts w:cstheme="minorHAnsi"/>
          <w:sz w:val="24"/>
        </w:rPr>
        <w:t>Δ</w:t>
      </w:r>
      <w:r w:rsidR="000D7805" w:rsidRPr="00F70AD4">
        <w:rPr>
          <w:rFonts w:cs="Times New Roman"/>
          <w:position w:val="-12"/>
        </w:rPr>
        <w:object w:dxaOrig="480" w:dyaOrig="380">
          <v:shape id="_x0000_i1097" type="#_x0000_t75" style="width:24pt;height:21pt" o:ole="">
            <v:imagedata r:id="rId30" o:title=""/>
          </v:shape>
          <o:OLEObject Type="Embed" ProgID="Equation.DSMT4" ShapeID="_x0000_i1097" DrawAspect="Content" ObjectID="_1561994051" r:id="rId120"/>
        </w:object>
      </w:r>
      <w:r w:rsidRPr="00F83BD5">
        <w:rPr>
          <w:rFonts w:cs="Times New Roman"/>
        </w:rPr>
        <w:t xml:space="preserve"> total atomic energies for the scan across </w:t>
      </w:r>
      <w:r w:rsidR="000166D2">
        <w:rPr>
          <w:rFonts w:cs="Times New Roman"/>
        </w:rPr>
        <w:t>φ</w:t>
      </w:r>
      <w:r w:rsidRPr="00F83BD5">
        <w:rPr>
          <w:rFonts w:cs="Times New Roman"/>
        </w:rPr>
        <w:t xml:space="preserve"> for Gly</w:t>
      </w:r>
      <w:r w:rsidR="000166D2">
        <w:rPr>
          <w:rFonts w:cs="Times New Roman"/>
        </w:rPr>
        <w:t xml:space="preserve"> (top)</w:t>
      </w:r>
      <w:r w:rsidRPr="00F83BD5">
        <w:rPr>
          <w:rFonts w:cs="Times New Roman"/>
        </w:rPr>
        <w:t xml:space="preserve">, Val </w:t>
      </w:r>
      <w:r w:rsidR="000166D2">
        <w:rPr>
          <w:rFonts w:cs="Times New Roman"/>
        </w:rPr>
        <w:t xml:space="preserve">(middle) </w:t>
      </w:r>
      <w:r w:rsidRPr="00F83BD5">
        <w:rPr>
          <w:rFonts w:cs="Times New Roman"/>
        </w:rPr>
        <w:t>and Ile</w:t>
      </w:r>
      <w:r w:rsidR="000166D2">
        <w:rPr>
          <w:rFonts w:cs="Times New Roman"/>
        </w:rPr>
        <w:t xml:space="preserve"> (bottom)</w:t>
      </w:r>
      <w:r w:rsidRPr="00F83BD5">
        <w:rPr>
          <w:rFonts w:cs="Times New Roman"/>
        </w:rPr>
        <w:t>. Only the highest energetically fluctuating atoms are plotted. Element colours are used for plot lines to distinguish element type</w:t>
      </w:r>
      <w:r w:rsidR="000166D2">
        <w:rPr>
          <w:rFonts w:cs="Times New Roman"/>
        </w:rPr>
        <w:t>:</w:t>
      </w:r>
      <w:r w:rsidRPr="00F83BD5">
        <w:rPr>
          <w:rFonts w:cs="Times New Roman"/>
        </w:rPr>
        <w:t xml:space="preserve"> carbons (dark grey), hydrogens (light grey), nitrogen (blue)</w:t>
      </w:r>
      <w:r w:rsidR="000166D2">
        <w:rPr>
          <w:rFonts w:cs="Times New Roman"/>
        </w:rPr>
        <w:t xml:space="preserve"> and</w:t>
      </w:r>
      <w:r w:rsidRPr="00F83BD5">
        <w:rPr>
          <w:rFonts w:cs="Times New Roman"/>
        </w:rPr>
        <w:t xml:space="preserve"> oxygen (red). The molecular </w:t>
      </w:r>
      <w:r w:rsidR="008C002B" w:rsidRPr="008C002B">
        <w:rPr>
          <w:rFonts w:cstheme="minorHAnsi"/>
          <w:sz w:val="24"/>
        </w:rPr>
        <w:t>Δ</w:t>
      </w:r>
      <w:r w:rsidR="000D7805" w:rsidRPr="00F70AD4">
        <w:rPr>
          <w:rFonts w:cs="Times New Roman"/>
          <w:position w:val="-12"/>
        </w:rPr>
        <w:object w:dxaOrig="480" w:dyaOrig="380">
          <v:shape id="_x0000_i1098" type="#_x0000_t75" style="width:24pt;height:21pt" o:ole="">
            <v:imagedata r:id="rId30" o:title=""/>
          </v:shape>
          <o:OLEObject Type="Embed" ProgID="Equation.DSMT4" ShapeID="_x0000_i1098" DrawAspect="Content" ObjectID="_1561994052" r:id="rId121"/>
        </w:object>
      </w:r>
      <w:r w:rsidRPr="00F83BD5">
        <w:rPr>
          <w:rFonts w:cs="Times New Roman"/>
        </w:rPr>
        <w:t xml:space="preserve"> energy is given by a single thick </w:t>
      </w:r>
      <w:r w:rsidR="00E252B4">
        <w:rPr>
          <w:rFonts w:cs="Times New Roman"/>
        </w:rPr>
        <w:t>dark orange</w:t>
      </w:r>
      <w:r w:rsidRPr="00F83BD5">
        <w:rPr>
          <w:rFonts w:cs="Times New Roman"/>
        </w:rPr>
        <w:t xml:space="preserve"> line. Generic atom labels are used in the legend</w:t>
      </w:r>
      <w:r w:rsidR="000D7805">
        <w:rPr>
          <w:rFonts w:cs="Times New Roman"/>
        </w:rPr>
        <w:t xml:space="preserve"> and correspond to Figure 2</w:t>
      </w:r>
      <w:r w:rsidR="00E252B4">
        <w:rPr>
          <w:rFonts w:cs="Times New Roman"/>
        </w:rPr>
        <w:t xml:space="preserve"> in the main text</w:t>
      </w:r>
      <w:r w:rsidRPr="00F83BD5">
        <w:rPr>
          <w:rFonts w:cs="Times New Roman"/>
        </w:rPr>
        <w:t xml:space="preserve">. </w:t>
      </w:r>
    </w:p>
    <w:p w:rsidR="00BD17E8" w:rsidRDefault="00DC17A4" w:rsidP="00BC3A4D">
      <w:pPr>
        <w:spacing w:after="0"/>
      </w:pPr>
      <w:r>
        <w:rPr>
          <w:noProof/>
          <w:lang w:eastAsia="en-GB"/>
        </w:rPr>
        <w:lastRenderedPageBreak/>
        <w:drawing>
          <wp:inline distT="0" distB="0" distL="0" distR="0" wp14:anchorId="100279F7" wp14:editId="4A0DBD97">
            <wp:extent cx="5723906" cy="2422566"/>
            <wp:effectExtent l="0" t="0" r="10160" b="1587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2"/>
              </a:graphicData>
            </a:graphic>
          </wp:inline>
        </w:drawing>
      </w:r>
      <w:r w:rsidR="000003CA">
        <w:rPr>
          <w:noProof/>
          <w:lang w:eastAsia="en-GB"/>
        </w:rPr>
        <w:drawing>
          <wp:inline distT="0" distB="0" distL="0" distR="0" wp14:anchorId="0C2F20ED" wp14:editId="070EDA20">
            <wp:extent cx="5723906" cy="2327564"/>
            <wp:effectExtent l="0" t="0" r="10160" b="1587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3"/>
              </a:graphicData>
            </a:graphic>
          </wp:inline>
        </w:drawing>
      </w:r>
      <w:r w:rsidR="000003CA">
        <w:rPr>
          <w:noProof/>
          <w:lang w:eastAsia="en-GB"/>
        </w:rPr>
        <w:drawing>
          <wp:inline distT="0" distB="0" distL="0" distR="0" wp14:anchorId="5FD2AFAD" wp14:editId="30AA6693">
            <wp:extent cx="5727802" cy="2677363"/>
            <wp:effectExtent l="0" t="0" r="25400" b="27940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4"/>
              </a:graphicData>
            </a:graphic>
          </wp:inline>
        </w:drawing>
      </w:r>
    </w:p>
    <w:p w:rsidR="00BE7507" w:rsidRDefault="0059394C" w:rsidP="000D7805">
      <w:pPr>
        <w:spacing w:before="240"/>
        <w:jc w:val="both"/>
        <w:rPr>
          <w:rFonts w:cs="Times New Roman"/>
        </w:rPr>
      </w:pPr>
      <w:r w:rsidRPr="00BE7507">
        <w:rPr>
          <w:rFonts w:cs="Times New Roman"/>
          <w:b/>
        </w:rPr>
        <w:t>Figure S</w:t>
      </w:r>
      <w:r w:rsidR="002009BF">
        <w:rPr>
          <w:rFonts w:cs="Times New Roman"/>
          <w:b/>
        </w:rPr>
        <w:t>10</w:t>
      </w:r>
      <w:r w:rsidR="00BE7507">
        <w:rPr>
          <w:rFonts w:cs="Times New Roman"/>
          <w:b/>
        </w:rPr>
        <w:t>.</w:t>
      </w:r>
      <w:r w:rsidRPr="00F83BD5">
        <w:rPr>
          <w:rFonts w:cs="Times New Roman"/>
        </w:rPr>
        <w:t xml:space="preserve"> </w:t>
      </w:r>
      <w:r w:rsidR="00BE7507">
        <w:rPr>
          <w:rFonts w:cs="Times New Roman"/>
        </w:rPr>
        <w:t>R</w:t>
      </w:r>
      <w:r w:rsidR="00BE7507" w:rsidRPr="00F83BD5">
        <w:rPr>
          <w:rFonts w:cs="Times New Roman"/>
        </w:rPr>
        <w:t xml:space="preserve">elative </w:t>
      </w:r>
      <w:r w:rsidR="008C002B" w:rsidRPr="008C002B">
        <w:rPr>
          <w:rFonts w:cstheme="minorHAnsi"/>
          <w:sz w:val="24"/>
        </w:rPr>
        <w:t>Δ</w:t>
      </w:r>
      <w:r w:rsidR="000D7805" w:rsidRPr="00F70AD4">
        <w:rPr>
          <w:rFonts w:cs="Times New Roman"/>
          <w:position w:val="-12"/>
        </w:rPr>
        <w:object w:dxaOrig="460" w:dyaOrig="380">
          <v:shape id="_x0000_i1099" type="#_x0000_t75" style="width:24pt;height:21pt" o:ole="">
            <v:imagedata r:id="rId125" o:title=""/>
          </v:shape>
          <o:OLEObject Type="Embed" ProgID="Equation.DSMT4" ShapeID="_x0000_i1099" DrawAspect="Content" ObjectID="_1561994053" r:id="rId126"/>
        </w:object>
      </w:r>
      <w:r w:rsidR="00BE7507" w:rsidRPr="00F83BD5">
        <w:rPr>
          <w:rFonts w:cs="Times New Roman"/>
        </w:rPr>
        <w:t xml:space="preserve"> total atomic energies for the scan across </w:t>
      </w:r>
      <w:r w:rsidR="00BE7507">
        <w:rPr>
          <w:rFonts w:cs="Times New Roman"/>
        </w:rPr>
        <w:t>φ</w:t>
      </w:r>
      <w:r w:rsidR="00BE7507" w:rsidRPr="00F83BD5">
        <w:rPr>
          <w:rFonts w:cs="Times New Roman"/>
        </w:rPr>
        <w:t xml:space="preserve"> for Gly</w:t>
      </w:r>
      <w:r w:rsidR="00BE7507">
        <w:rPr>
          <w:rFonts w:cs="Times New Roman"/>
        </w:rPr>
        <w:t xml:space="preserve"> (top)</w:t>
      </w:r>
      <w:r w:rsidR="00BE7507" w:rsidRPr="00F83BD5">
        <w:rPr>
          <w:rFonts w:cs="Times New Roman"/>
        </w:rPr>
        <w:t xml:space="preserve">, Val </w:t>
      </w:r>
      <w:r w:rsidR="00BE7507">
        <w:rPr>
          <w:rFonts w:cs="Times New Roman"/>
        </w:rPr>
        <w:t xml:space="preserve">(middle) </w:t>
      </w:r>
      <w:r w:rsidR="00BE7507" w:rsidRPr="00F83BD5">
        <w:rPr>
          <w:rFonts w:cs="Times New Roman"/>
        </w:rPr>
        <w:t>and Ile</w:t>
      </w:r>
      <w:r w:rsidR="00BE7507">
        <w:rPr>
          <w:rFonts w:cs="Times New Roman"/>
        </w:rPr>
        <w:t xml:space="preserve"> (bottom)</w:t>
      </w:r>
      <w:r w:rsidR="00BE7507" w:rsidRPr="00F83BD5">
        <w:rPr>
          <w:rFonts w:cs="Times New Roman"/>
        </w:rPr>
        <w:t>. Only the highest energetically fluctuating atoms are plotted. Element colours are used for plot lines to distinguish element type</w:t>
      </w:r>
      <w:r w:rsidR="00BE7507">
        <w:rPr>
          <w:rFonts w:cs="Times New Roman"/>
        </w:rPr>
        <w:t>:</w:t>
      </w:r>
      <w:r w:rsidR="00BE7507" w:rsidRPr="00F83BD5">
        <w:rPr>
          <w:rFonts w:cs="Times New Roman"/>
        </w:rPr>
        <w:t xml:space="preserve"> carbons (dark grey), hydrogens (light grey), nitrogen (blue)</w:t>
      </w:r>
      <w:r w:rsidR="00BE7507">
        <w:rPr>
          <w:rFonts w:cs="Times New Roman"/>
        </w:rPr>
        <w:t xml:space="preserve"> and</w:t>
      </w:r>
      <w:r w:rsidR="00BE7507" w:rsidRPr="00F83BD5">
        <w:rPr>
          <w:rFonts w:cs="Times New Roman"/>
        </w:rPr>
        <w:t xml:space="preserve"> oxygen (red). The molecular </w:t>
      </w:r>
      <w:r w:rsidR="008C002B" w:rsidRPr="008C002B">
        <w:rPr>
          <w:rFonts w:cstheme="minorHAnsi"/>
          <w:sz w:val="24"/>
        </w:rPr>
        <w:t>Δ</w:t>
      </w:r>
      <w:r w:rsidR="000D7805" w:rsidRPr="00F70AD4">
        <w:rPr>
          <w:rFonts w:cs="Times New Roman"/>
          <w:position w:val="-12"/>
        </w:rPr>
        <w:object w:dxaOrig="460" w:dyaOrig="380">
          <v:shape id="_x0000_i1100" type="#_x0000_t75" style="width:24pt;height:21pt" o:ole="">
            <v:imagedata r:id="rId125" o:title=""/>
          </v:shape>
          <o:OLEObject Type="Embed" ProgID="Equation.DSMT4" ShapeID="_x0000_i1100" DrawAspect="Content" ObjectID="_1561994054" r:id="rId127"/>
        </w:object>
      </w:r>
      <w:r w:rsidR="000D7805">
        <w:rPr>
          <w:rFonts w:cs="Times New Roman"/>
        </w:rPr>
        <w:t xml:space="preserve"> </w:t>
      </w:r>
      <w:r w:rsidR="00BE7507" w:rsidRPr="00F83BD5">
        <w:rPr>
          <w:rFonts w:cs="Times New Roman"/>
        </w:rPr>
        <w:t xml:space="preserve">energy is given by a single thick </w:t>
      </w:r>
      <w:r w:rsidR="00BE7507">
        <w:rPr>
          <w:rFonts w:cs="Times New Roman"/>
        </w:rPr>
        <w:t xml:space="preserve">dark purple </w:t>
      </w:r>
      <w:r w:rsidR="00BE7507" w:rsidRPr="00F83BD5">
        <w:rPr>
          <w:rFonts w:cs="Times New Roman"/>
        </w:rPr>
        <w:t>line. Generic atom labels are used in the legend</w:t>
      </w:r>
      <w:r w:rsidR="000D7805">
        <w:rPr>
          <w:rFonts w:cs="Times New Roman"/>
        </w:rPr>
        <w:t xml:space="preserve"> and correspond to Figure 2</w:t>
      </w:r>
      <w:r w:rsidR="00BE7507">
        <w:rPr>
          <w:rFonts w:cs="Times New Roman"/>
        </w:rPr>
        <w:t xml:space="preserve"> in the main text</w:t>
      </w:r>
      <w:r w:rsidR="00BE7507" w:rsidRPr="00F83BD5">
        <w:rPr>
          <w:rFonts w:cs="Times New Roman"/>
        </w:rPr>
        <w:t>.</w:t>
      </w:r>
    </w:p>
    <w:p w:rsidR="007C4A0D" w:rsidRDefault="00077A39" w:rsidP="000D7805">
      <w:pPr>
        <w:spacing w:before="240" w:line="360" w:lineRule="auto"/>
        <w:jc w:val="both"/>
        <w:rPr>
          <w:rFonts w:cs="Times New Roman"/>
          <w:b/>
        </w:rPr>
      </w:pPr>
      <w:r>
        <w:rPr>
          <w:noProof/>
          <w:lang w:eastAsia="en-GB"/>
        </w:rPr>
        <w:lastRenderedPageBreak/>
        <w:drawing>
          <wp:inline distT="0" distB="0" distL="0" distR="0" wp14:anchorId="4F4330D9" wp14:editId="5FB5E500">
            <wp:extent cx="5727940" cy="2208362"/>
            <wp:effectExtent l="0" t="0" r="25400" b="20955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8"/>
              </a:graphicData>
            </a:graphic>
          </wp:inline>
        </w:drawing>
      </w:r>
      <w:r w:rsidR="00F90558">
        <w:rPr>
          <w:noProof/>
          <w:lang w:eastAsia="en-GB"/>
        </w:rPr>
        <w:drawing>
          <wp:inline distT="0" distB="0" distL="0" distR="0" wp14:anchorId="601F079E" wp14:editId="21741157">
            <wp:extent cx="5723906" cy="2660073"/>
            <wp:effectExtent l="0" t="0" r="10160" b="26035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9"/>
              </a:graphicData>
            </a:graphic>
          </wp:inline>
        </w:drawing>
      </w:r>
      <w:r w:rsidR="00F90558">
        <w:rPr>
          <w:noProof/>
          <w:lang w:eastAsia="en-GB"/>
        </w:rPr>
        <w:drawing>
          <wp:inline distT="0" distB="0" distL="0" distR="0" wp14:anchorId="7CCA0161" wp14:editId="6CA3F114">
            <wp:extent cx="5723906" cy="2410691"/>
            <wp:effectExtent l="0" t="0" r="10160" b="2794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0"/>
              </a:graphicData>
            </a:graphic>
          </wp:inline>
        </w:drawing>
      </w:r>
    </w:p>
    <w:p w:rsidR="00F90558" w:rsidRDefault="00F90558" w:rsidP="00F90558">
      <w:pPr>
        <w:spacing w:before="240"/>
        <w:jc w:val="both"/>
        <w:rPr>
          <w:rFonts w:cs="Times New Roman"/>
        </w:rPr>
      </w:pPr>
      <w:r>
        <w:rPr>
          <w:rFonts w:cs="Times New Roman"/>
          <w:b/>
        </w:rPr>
        <w:t>Figure S</w:t>
      </w:r>
      <w:r w:rsidR="002009BF">
        <w:rPr>
          <w:rFonts w:cs="Times New Roman"/>
          <w:b/>
        </w:rPr>
        <w:t>11</w:t>
      </w:r>
      <w:r w:rsidRPr="00BE7507">
        <w:rPr>
          <w:rFonts w:cs="Times New Roman"/>
          <w:b/>
        </w:rPr>
        <w:t>.</w:t>
      </w:r>
      <w:r w:rsidRPr="00F83BD5">
        <w:rPr>
          <w:rFonts w:cs="Times New Roman"/>
        </w:rPr>
        <w:t xml:space="preserve"> </w:t>
      </w:r>
      <w:r>
        <w:rPr>
          <w:rFonts w:cs="Times New Roman"/>
        </w:rPr>
        <w:t>R</w:t>
      </w:r>
      <w:r w:rsidRPr="00F83BD5">
        <w:rPr>
          <w:rFonts w:cs="Times New Roman"/>
        </w:rPr>
        <w:t xml:space="preserve">elative </w:t>
      </w:r>
      <w:r w:rsidR="008C002B" w:rsidRPr="008C002B">
        <w:rPr>
          <w:rFonts w:cstheme="minorHAnsi"/>
          <w:sz w:val="24"/>
        </w:rPr>
        <w:t>Δ</w:t>
      </w:r>
      <w:r w:rsidR="001A5615" w:rsidRPr="00F70AD4">
        <w:rPr>
          <w:rFonts w:cs="Times New Roman"/>
          <w:position w:val="-12"/>
        </w:rPr>
        <w:object w:dxaOrig="460" w:dyaOrig="380">
          <v:shape id="_x0000_i1101" type="#_x0000_t75" style="width:24pt;height:21pt" o:ole="">
            <v:imagedata r:id="rId131" o:title=""/>
          </v:shape>
          <o:OLEObject Type="Embed" ProgID="Equation.DSMT4" ShapeID="_x0000_i1101" DrawAspect="Content" ObjectID="_1561994055" r:id="rId132"/>
        </w:object>
      </w:r>
      <w:r>
        <w:rPr>
          <w:rFonts w:cs="Times New Roman"/>
          <w:vertAlign w:val="superscript"/>
        </w:rPr>
        <w:t>’</w:t>
      </w:r>
      <w:r w:rsidRPr="00F83BD5">
        <w:rPr>
          <w:rFonts w:cs="Times New Roman"/>
        </w:rPr>
        <w:t xml:space="preserve"> total atomic energies for the scan across </w:t>
      </w:r>
      <w:r>
        <w:rPr>
          <w:rFonts w:cs="Times New Roman"/>
        </w:rPr>
        <w:t>ψ</w:t>
      </w:r>
      <w:r w:rsidRPr="00F83BD5">
        <w:rPr>
          <w:rFonts w:cs="Times New Roman"/>
        </w:rPr>
        <w:t xml:space="preserve"> for Gly</w:t>
      </w:r>
      <w:r>
        <w:rPr>
          <w:rFonts w:cs="Times New Roman"/>
        </w:rPr>
        <w:t xml:space="preserve"> (top)</w:t>
      </w:r>
      <w:r w:rsidRPr="00F83BD5">
        <w:rPr>
          <w:rFonts w:cs="Times New Roman"/>
        </w:rPr>
        <w:t xml:space="preserve">, Val </w:t>
      </w:r>
      <w:r>
        <w:rPr>
          <w:rFonts w:cs="Times New Roman"/>
        </w:rPr>
        <w:t xml:space="preserve">(middle) </w:t>
      </w:r>
      <w:r w:rsidRPr="00F83BD5">
        <w:rPr>
          <w:rFonts w:cs="Times New Roman"/>
        </w:rPr>
        <w:t>and Ile</w:t>
      </w:r>
      <w:r>
        <w:rPr>
          <w:rFonts w:cs="Times New Roman"/>
        </w:rPr>
        <w:t xml:space="preserve"> (bottom)</w:t>
      </w:r>
      <w:r w:rsidRPr="00F83BD5">
        <w:rPr>
          <w:rFonts w:cs="Times New Roman"/>
        </w:rPr>
        <w:t>. Only the highest energetically fluctuating atoms are plotted. Element colours are used for plot lines to distinguish element type</w:t>
      </w:r>
      <w:r>
        <w:rPr>
          <w:rFonts w:cs="Times New Roman"/>
        </w:rPr>
        <w:t>:</w:t>
      </w:r>
      <w:r w:rsidRPr="00F83BD5">
        <w:rPr>
          <w:rFonts w:cs="Times New Roman"/>
        </w:rPr>
        <w:t xml:space="preserve"> carbons (dark grey), hydrogens (light grey), nitrogen (blue)</w:t>
      </w:r>
      <w:r>
        <w:rPr>
          <w:rFonts w:cs="Times New Roman"/>
        </w:rPr>
        <w:t xml:space="preserve"> and</w:t>
      </w:r>
      <w:r w:rsidRPr="00F83BD5">
        <w:rPr>
          <w:rFonts w:cs="Times New Roman"/>
        </w:rPr>
        <w:t xml:space="preserve"> oxygen (red). The molecular </w:t>
      </w:r>
      <w:r w:rsidR="008C002B" w:rsidRPr="008C002B">
        <w:rPr>
          <w:rFonts w:cstheme="minorHAnsi"/>
          <w:sz w:val="24"/>
        </w:rPr>
        <w:t>Δ</w:t>
      </w:r>
      <w:r w:rsidR="00343169" w:rsidRPr="00F70AD4">
        <w:rPr>
          <w:rFonts w:cs="Times New Roman"/>
          <w:position w:val="-12"/>
        </w:rPr>
        <w:object w:dxaOrig="480" w:dyaOrig="380">
          <v:shape id="_x0000_i1102" type="#_x0000_t75" style="width:24.75pt;height:21pt" o:ole="">
            <v:imagedata r:id="rId133" o:title=""/>
          </v:shape>
          <o:OLEObject Type="Embed" ProgID="Equation.DSMT4" ShapeID="_x0000_i1102" DrawAspect="Content" ObjectID="_1561994056" r:id="rId134"/>
        </w:object>
      </w:r>
      <w:r w:rsidRPr="00F83BD5">
        <w:rPr>
          <w:rFonts w:cs="Times New Roman"/>
        </w:rPr>
        <w:t xml:space="preserve"> energy is given by a single thick </w:t>
      </w:r>
      <w:r w:rsidR="00343169">
        <w:rPr>
          <w:rFonts w:cs="Times New Roman"/>
        </w:rPr>
        <w:t xml:space="preserve">turquoise </w:t>
      </w:r>
      <w:r w:rsidRPr="00F83BD5">
        <w:rPr>
          <w:rFonts w:cs="Times New Roman"/>
        </w:rPr>
        <w:t>line. Generic atom labels are used in the legend</w:t>
      </w:r>
      <w:r>
        <w:rPr>
          <w:rFonts w:cs="Times New Roman"/>
        </w:rPr>
        <w:t xml:space="preserve"> and correspond to Figure 2 in the main text</w:t>
      </w:r>
      <w:r w:rsidRPr="00F83BD5">
        <w:rPr>
          <w:rFonts w:cs="Times New Roman"/>
        </w:rPr>
        <w:t>.</w:t>
      </w:r>
    </w:p>
    <w:p w:rsidR="00F6655E" w:rsidRDefault="00833E67" w:rsidP="00BC3A4D">
      <w:pPr>
        <w:spacing w:before="240" w:line="360" w:lineRule="auto"/>
        <w:jc w:val="both"/>
        <w:rPr>
          <w:rFonts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52C78BFA" wp14:editId="4C51E95C">
            <wp:extent cx="5727940" cy="2432649"/>
            <wp:effectExtent l="0" t="0" r="25400" b="254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5"/>
              </a:graphicData>
            </a:graphic>
          </wp:inline>
        </w:drawing>
      </w:r>
      <w:r w:rsidR="0085353B">
        <w:rPr>
          <w:noProof/>
          <w:lang w:eastAsia="en-GB"/>
        </w:rPr>
        <w:drawing>
          <wp:inline distT="0" distB="0" distL="0" distR="0" wp14:anchorId="7D72572B" wp14:editId="26870A47">
            <wp:extent cx="5727940" cy="2242867"/>
            <wp:effectExtent l="0" t="0" r="25400" b="2413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6"/>
              </a:graphicData>
            </a:graphic>
          </wp:inline>
        </w:drawing>
      </w:r>
      <w:r w:rsidR="00F6655E">
        <w:rPr>
          <w:noProof/>
          <w:lang w:eastAsia="en-GB"/>
        </w:rPr>
        <w:drawing>
          <wp:inline distT="0" distB="0" distL="0" distR="0" wp14:anchorId="25A210CC" wp14:editId="556B3521">
            <wp:extent cx="5727940" cy="2587924"/>
            <wp:effectExtent l="0" t="0" r="25400" b="2222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7"/>
              </a:graphicData>
            </a:graphic>
          </wp:inline>
        </w:drawing>
      </w:r>
    </w:p>
    <w:p w:rsidR="00BE7507" w:rsidRPr="00BC3A4D" w:rsidRDefault="00BE7507" w:rsidP="000D7805">
      <w:pPr>
        <w:jc w:val="both"/>
        <w:rPr>
          <w:rFonts w:cs="Times New Roman"/>
        </w:rPr>
      </w:pPr>
      <w:r w:rsidRPr="000166D2">
        <w:rPr>
          <w:rFonts w:cs="Times New Roman"/>
          <w:b/>
        </w:rPr>
        <w:t>Figure S</w:t>
      </w:r>
      <w:r w:rsidR="002009BF">
        <w:rPr>
          <w:rFonts w:cs="Times New Roman"/>
          <w:b/>
        </w:rPr>
        <w:t>12</w:t>
      </w:r>
      <w:r w:rsidRPr="000166D2">
        <w:rPr>
          <w:rFonts w:cs="Times New Roman"/>
          <w:b/>
        </w:rPr>
        <w:t>.</w:t>
      </w:r>
      <w:r w:rsidRPr="00F83BD5">
        <w:rPr>
          <w:rFonts w:cs="Times New Roman"/>
        </w:rPr>
        <w:t xml:space="preserve"> </w:t>
      </w:r>
      <w:r>
        <w:rPr>
          <w:rFonts w:cs="Times New Roman"/>
        </w:rPr>
        <w:t>R</w:t>
      </w:r>
      <w:r w:rsidRPr="00F83BD5">
        <w:rPr>
          <w:rFonts w:cs="Times New Roman"/>
        </w:rPr>
        <w:t xml:space="preserve">elative </w:t>
      </w:r>
      <w:r w:rsidR="008C002B" w:rsidRPr="008C002B">
        <w:rPr>
          <w:rFonts w:cstheme="minorHAnsi"/>
          <w:sz w:val="24"/>
        </w:rPr>
        <w:t>Δ</w:t>
      </w:r>
      <w:r w:rsidR="000D7805" w:rsidRPr="00F70AD4">
        <w:rPr>
          <w:rFonts w:cs="Times New Roman"/>
          <w:position w:val="-12"/>
        </w:rPr>
        <w:object w:dxaOrig="480" w:dyaOrig="380">
          <v:shape id="_x0000_i1103" type="#_x0000_t75" style="width:24pt;height:21pt" o:ole="">
            <v:imagedata r:id="rId30" o:title=""/>
          </v:shape>
          <o:OLEObject Type="Embed" ProgID="Equation.DSMT4" ShapeID="_x0000_i1103" DrawAspect="Content" ObjectID="_1561994057" r:id="rId138"/>
        </w:object>
      </w:r>
      <w:r w:rsidRPr="00F83BD5">
        <w:rPr>
          <w:rFonts w:cs="Times New Roman"/>
        </w:rPr>
        <w:t xml:space="preserve"> total atomic energies for the scan across </w:t>
      </w:r>
      <w:r>
        <w:rPr>
          <w:rFonts w:cs="Times New Roman"/>
        </w:rPr>
        <w:t>ψ</w:t>
      </w:r>
      <w:r w:rsidRPr="00F83BD5">
        <w:rPr>
          <w:rFonts w:cs="Times New Roman"/>
        </w:rPr>
        <w:t xml:space="preserve"> for Gly</w:t>
      </w:r>
      <w:r>
        <w:rPr>
          <w:rFonts w:cs="Times New Roman"/>
        </w:rPr>
        <w:t xml:space="preserve"> (top)</w:t>
      </w:r>
      <w:r w:rsidRPr="00F83BD5">
        <w:rPr>
          <w:rFonts w:cs="Times New Roman"/>
        </w:rPr>
        <w:t xml:space="preserve">, Val </w:t>
      </w:r>
      <w:r>
        <w:rPr>
          <w:rFonts w:cs="Times New Roman"/>
        </w:rPr>
        <w:t xml:space="preserve">(middle) </w:t>
      </w:r>
      <w:r w:rsidRPr="00F83BD5">
        <w:rPr>
          <w:rFonts w:cs="Times New Roman"/>
        </w:rPr>
        <w:t>and Ile</w:t>
      </w:r>
      <w:r>
        <w:rPr>
          <w:rFonts w:cs="Times New Roman"/>
        </w:rPr>
        <w:t xml:space="preserve"> (bottom)</w:t>
      </w:r>
      <w:r w:rsidRPr="00F83BD5">
        <w:rPr>
          <w:rFonts w:cs="Times New Roman"/>
        </w:rPr>
        <w:t>. Only the highest energetically fluctuating atoms are plotted. Element colours are used for plot lines to distinguish element type</w:t>
      </w:r>
      <w:r>
        <w:rPr>
          <w:rFonts w:cs="Times New Roman"/>
        </w:rPr>
        <w:t>:</w:t>
      </w:r>
      <w:r w:rsidRPr="00F83BD5">
        <w:rPr>
          <w:rFonts w:cs="Times New Roman"/>
        </w:rPr>
        <w:t xml:space="preserve"> carbons (dark grey), hydrogens (light grey), nitrogen (blue)</w:t>
      </w:r>
      <w:r>
        <w:rPr>
          <w:rFonts w:cs="Times New Roman"/>
        </w:rPr>
        <w:t xml:space="preserve"> and</w:t>
      </w:r>
      <w:r w:rsidRPr="00F83BD5">
        <w:rPr>
          <w:rFonts w:cs="Times New Roman"/>
        </w:rPr>
        <w:t xml:space="preserve"> oxygen (red). The molecular </w:t>
      </w:r>
      <w:r w:rsidR="008C002B" w:rsidRPr="008C002B">
        <w:rPr>
          <w:rFonts w:cstheme="minorHAnsi"/>
          <w:sz w:val="24"/>
        </w:rPr>
        <w:t>Δ</w:t>
      </w:r>
      <w:r w:rsidR="000D7805" w:rsidRPr="00F70AD4">
        <w:rPr>
          <w:rFonts w:cs="Times New Roman"/>
          <w:position w:val="-12"/>
        </w:rPr>
        <w:object w:dxaOrig="480" w:dyaOrig="380">
          <v:shape id="_x0000_i1104" type="#_x0000_t75" style="width:24pt;height:21pt" o:ole="">
            <v:imagedata r:id="rId30" o:title=""/>
          </v:shape>
          <o:OLEObject Type="Embed" ProgID="Equation.DSMT4" ShapeID="_x0000_i1104" DrawAspect="Content" ObjectID="_1561994058" r:id="rId139"/>
        </w:object>
      </w:r>
      <w:r w:rsidRPr="00F83BD5">
        <w:rPr>
          <w:rFonts w:cs="Times New Roman"/>
        </w:rPr>
        <w:t xml:space="preserve"> energy is given by a single thick </w:t>
      </w:r>
      <w:r>
        <w:rPr>
          <w:rFonts w:cs="Times New Roman"/>
        </w:rPr>
        <w:t>dark orange</w:t>
      </w:r>
      <w:r w:rsidRPr="00F83BD5">
        <w:rPr>
          <w:rFonts w:cs="Times New Roman"/>
        </w:rPr>
        <w:t xml:space="preserve"> line. Generic atom labels are used in the legend</w:t>
      </w:r>
      <w:r w:rsidR="000D7805">
        <w:rPr>
          <w:rFonts w:cs="Times New Roman"/>
        </w:rPr>
        <w:t xml:space="preserve"> and correspond to Figure 2</w:t>
      </w:r>
      <w:r>
        <w:rPr>
          <w:rFonts w:cs="Times New Roman"/>
        </w:rPr>
        <w:t xml:space="preserve"> in the main text</w:t>
      </w:r>
      <w:r w:rsidRPr="00F83BD5">
        <w:rPr>
          <w:rFonts w:cs="Times New Roman"/>
        </w:rPr>
        <w:t xml:space="preserve">. </w:t>
      </w:r>
    </w:p>
    <w:p w:rsidR="00E80913" w:rsidRPr="00BC3A4D" w:rsidRDefault="00E80913" w:rsidP="0055502F">
      <w:pPr>
        <w:spacing w:after="0" w:line="360" w:lineRule="auto"/>
        <w:jc w:val="both"/>
        <w:rPr>
          <w:rFonts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6779207B" wp14:editId="2CE004EC">
            <wp:extent cx="5727940" cy="2398143"/>
            <wp:effectExtent l="0" t="0" r="25400" b="2159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0"/>
              </a:graphicData>
            </a:graphic>
          </wp:inline>
        </w:drawing>
      </w:r>
      <w:r w:rsidR="0085353B">
        <w:rPr>
          <w:noProof/>
          <w:lang w:eastAsia="en-GB"/>
        </w:rPr>
        <w:drawing>
          <wp:inline distT="0" distB="0" distL="0" distR="0" wp14:anchorId="29299D57" wp14:editId="3C85D0A6">
            <wp:extent cx="5727940" cy="2337758"/>
            <wp:effectExtent l="0" t="0" r="25400" b="2476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1"/>
              </a:graphicData>
            </a:graphic>
          </wp:inline>
        </w:drawing>
      </w:r>
      <w:r w:rsidR="000C7278">
        <w:rPr>
          <w:noProof/>
          <w:lang w:eastAsia="en-GB"/>
        </w:rPr>
        <w:drawing>
          <wp:inline distT="0" distB="0" distL="0" distR="0" wp14:anchorId="74A23310" wp14:editId="0D8DE6F3">
            <wp:extent cx="5727940" cy="2432649"/>
            <wp:effectExtent l="0" t="0" r="25400" b="2540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2"/>
              </a:graphicData>
            </a:graphic>
          </wp:inline>
        </w:drawing>
      </w:r>
    </w:p>
    <w:p w:rsidR="007A04E4" w:rsidRDefault="00F90558" w:rsidP="000D7805">
      <w:pPr>
        <w:spacing w:before="240"/>
        <w:jc w:val="both"/>
        <w:rPr>
          <w:rFonts w:cs="Times New Roman"/>
        </w:rPr>
      </w:pPr>
      <w:r>
        <w:rPr>
          <w:rFonts w:cs="Times New Roman"/>
          <w:b/>
        </w:rPr>
        <w:t>Figure S</w:t>
      </w:r>
      <w:r w:rsidR="002009BF">
        <w:rPr>
          <w:rFonts w:cs="Times New Roman"/>
          <w:b/>
        </w:rPr>
        <w:t>13</w:t>
      </w:r>
      <w:r w:rsidR="00BE7507" w:rsidRPr="00BE7507">
        <w:rPr>
          <w:rFonts w:cs="Times New Roman"/>
          <w:b/>
        </w:rPr>
        <w:t>.</w:t>
      </w:r>
      <w:r w:rsidR="007A04E4" w:rsidRPr="00F83BD5">
        <w:rPr>
          <w:rFonts w:cs="Times New Roman"/>
        </w:rPr>
        <w:t xml:space="preserve"> </w:t>
      </w:r>
      <w:r w:rsidR="00BE7507">
        <w:rPr>
          <w:rFonts w:cs="Times New Roman"/>
        </w:rPr>
        <w:t>R</w:t>
      </w:r>
      <w:r w:rsidR="00BE7507" w:rsidRPr="00F83BD5">
        <w:rPr>
          <w:rFonts w:cs="Times New Roman"/>
        </w:rPr>
        <w:t xml:space="preserve">elative </w:t>
      </w:r>
      <w:r w:rsidR="008C002B" w:rsidRPr="008C002B">
        <w:rPr>
          <w:rFonts w:cstheme="minorHAnsi"/>
          <w:sz w:val="24"/>
        </w:rPr>
        <w:t>Δ</w:t>
      </w:r>
      <w:r w:rsidR="000D7805" w:rsidRPr="00F70AD4">
        <w:rPr>
          <w:rFonts w:cs="Times New Roman"/>
          <w:position w:val="-12"/>
        </w:rPr>
        <w:object w:dxaOrig="460" w:dyaOrig="380">
          <v:shape id="_x0000_i1105" type="#_x0000_t75" style="width:24pt;height:21pt" o:ole="">
            <v:imagedata r:id="rId125" o:title=""/>
          </v:shape>
          <o:OLEObject Type="Embed" ProgID="Equation.DSMT4" ShapeID="_x0000_i1105" DrawAspect="Content" ObjectID="_1561994059" r:id="rId143"/>
        </w:object>
      </w:r>
      <w:r w:rsidR="00BE7507">
        <w:rPr>
          <w:rFonts w:cs="Times New Roman"/>
          <w:vertAlign w:val="superscript"/>
        </w:rPr>
        <w:t>’</w:t>
      </w:r>
      <w:r w:rsidR="00BE7507" w:rsidRPr="00F83BD5">
        <w:rPr>
          <w:rFonts w:cs="Times New Roman"/>
        </w:rPr>
        <w:t xml:space="preserve"> total atomic energies for the scan across </w:t>
      </w:r>
      <w:r w:rsidR="00BE7507">
        <w:rPr>
          <w:rFonts w:cs="Times New Roman"/>
        </w:rPr>
        <w:t>ψ</w:t>
      </w:r>
      <w:r w:rsidR="00BE7507" w:rsidRPr="00F83BD5">
        <w:rPr>
          <w:rFonts w:cs="Times New Roman"/>
        </w:rPr>
        <w:t xml:space="preserve"> for Gly</w:t>
      </w:r>
      <w:r w:rsidR="00BE7507">
        <w:rPr>
          <w:rFonts w:cs="Times New Roman"/>
        </w:rPr>
        <w:t xml:space="preserve"> (top)</w:t>
      </w:r>
      <w:r w:rsidR="00BE7507" w:rsidRPr="00F83BD5">
        <w:rPr>
          <w:rFonts w:cs="Times New Roman"/>
        </w:rPr>
        <w:t xml:space="preserve">, Val </w:t>
      </w:r>
      <w:r w:rsidR="00BE7507">
        <w:rPr>
          <w:rFonts w:cs="Times New Roman"/>
        </w:rPr>
        <w:t xml:space="preserve">(middle) </w:t>
      </w:r>
      <w:r w:rsidR="00BE7507" w:rsidRPr="00F83BD5">
        <w:rPr>
          <w:rFonts w:cs="Times New Roman"/>
        </w:rPr>
        <w:t>and Ile</w:t>
      </w:r>
      <w:r w:rsidR="00BE7507">
        <w:rPr>
          <w:rFonts w:cs="Times New Roman"/>
        </w:rPr>
        <w:t xml:space="preserve"> (bottom)</w:t>
      </w:r>
      <w:r w:rsidR="00BE7507" w:rsidRPr="00F83BD5">
        <w:rPr>
          <w:rFonts w:cs="Times New Roman"/>
        </w:rPr>
        <w:t>. Only the highest energetically fluctuating atoms are plotted. Element colours are used for plot lines to distinguish element type</w:t>
      </w:r>
      <w:r w:rsidR="00BE7507">
        <w:rPr>
          <w:rFonts w:cs="Times New Roman"/>
        </w:rPr>
        <w:t>:</w:t>
      </w:r>
      <w:r w:rsidR="00BE7507" w:rsidRPr="00F83BD5">
        <w:rPr>
          <w:rFonts w:cs="Times New Roman"/>
        </w:rPr>
        <w:t xml:space="preserve"> carbons (dark grey), hydrogens (light grey), nitrogen (blue)</w:t>
      </w:r>
      <w:r w:rsidR="00BE7507">
        <w:rPr>
          <w:rFonts w:cs="Times New Roman"/>
        </w:rPr>
        <w:t xml:space="preserve"> and</w:t>
      </w:r>
      <w:r w:rsidR="00BE7507" w:rsidRPr="00F83BD5">
        <w:rPr>
          <w:rFonts w:cs="Times New Roman"/>
        </w:rPr>
        <w:t xml:space="preserve"> oxygen (red). The molecular </w:t>
      </w:r>
      <w:r w:rsidR="008C002B" w:rsidRPr="008C002B">
        <w:rPr>
          <w:rFonts w:cstheme="minorHAnsi"/>
          <w:sz w:val="24"/>
        </w:rPr>
        <w:t>Δ</w:t>
      </w:r>
      <w:r w:rsidR="000D7805" w:rsidRPr="00F70AD4">
        <w:rPr>
          <w:rFonts w:cs="Times New Roman"/>
          <w:position w:val="-12"/>
        </w:rPr>
        <w:object w:dxaOrig="460" w:dyaOrig="380">
          <v:shape id="_x0000_i1106" type="#_x0000_t75" style="width:24pt;height:21pt" o:ole="">
            <v:imagedata r:id="rId125" o:title=""/>
          </v:shape>
          <o:OLEObject Type="Embed" ProgID="Equation.DSMT4" ShapeID="_x0000_i1106" DrawAspect="Content" ObjectID="_1561994060" r:id="rId144"/>
        </w:object>
      </w:r>
      <w:r w:rsidR="00BE7507" w:rsidRPr="00F83BD5">
        <w:rPr>
          <w:rFonts w:cs="Times New Roman"/>
        </w:rPr>
        <w:t xml:space="preserve"> energy is given by a single thick </w:t>
      </w:r>
      <w:r w:rsidR="00BE7507">
        <w:rPr>
          <w:rFonts w:cs="Times New Roman"/>
        </w:rPr>
        <w:t xml:space="preserve">dark purple </w:t>
      </w:r>
      <w:r w:rsidR="00BE7507" w:rsidRPr="00F83BD5">
        <w:rPr>
          <w:rFonts w:cs="Times New Roman"/>
        </w:rPr>
        <w:t>line. Generic atom labels are used in the legend</w:t>
      </w:r>
      <w:r w:rsidR="000D7805">
        <w:rPr>
          <w:rFonts w:cs="Times New Roman"/>
        </w:rPr>
        <w:t xml:space="preserve"> and correspond to Figure 2</w:t>
      </w:r>
      <w:r w:rsidR="00BE7507">
        <w:rPr>
          <w:rFonts w:cs="Times New Roman"/>
        </w:rPr>
        <w:t xml:space="preserve"> in the main text</w:t>
      </w:r>
      <w:r w:rsidR="00BE7507" w:rsidRPr="00F83BD5">
        <w:rPr>
          <w:rFonts w:cs="Times New Roman"/>
        </w:rPr>
        <w:t>.</w:t>
      </w:r>
    </w:p>
    <w:p w:rsidR="00077A39" w:rsidRDefault="00077A39" w:rsidP="000D7805">
      <w:pPr>
        <w:spacing w:before="240"/>
        <w:jc w:val="both"/>
        <w:rPr>
          <w:rFonts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582C2649" wp14:editId="30C5A120">
            <wp:extent cx="5723906" cy="2434442"/>
            <wp:effectExtent l="0" t="0" r="10160" b="23495"/>
            <wp:docPr id="26" name="Chart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5"/>
              </a:graphicData>
            </a:graphic>
          </wp:inline>
        </w:drawing>
      </w:r>
      <w:r w:rsidR="00E80E15">
        <w:rPr>
          <w:noProof/>
          <w:lang w:eastAsia="en-GB"/>
        </w:rPr>
        <w:drawing>
          <wp:inline distT="0" distB="0" distL="0" distR="0" wp14:anchorId="28C323F7" wp14:editId="61477E50">
            <wp:extent cx="5723906" cy="2232561"/>
            <wp:effectExtent l="0" t="0" r="10160" b="15875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6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 wp14:anchorId="0EC5BD20" wp14:editId="52F523FB">
            <wp:extent cx="5723906" cy="2636322"/>
            <wp:effectExtent l="0" t="0" r="10160" b="12065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7"/>
              </a:graphicData>
            </a:graphic>
          </wp:inline>
        </w:drawing>
      </w:r>
    </w:p>
    <w:p w:rsidR="00F90558" w:rsidRDefault="00F90558" w:rsidP="00F90558">
      <w:pPr>
        <w:spacing w:before="240"/>
        <w:jc w:val="both"/>
        <w:rPr>
          <w:rFonts w:cs="Times New Roman"/>
        </w:rPr>
      </w:pPr>
      <w:r>
        <w:rPr>
          <w:rFonts w:cs="Times New Roman"/>
          <w:b/>
        </w:rPr>
        <w:t>Figure S</w:t>
      </w:r>
      <w:r w:rsidR="002009BF">
        <w:rPr>
          <w:rFonts w:cs="Times New Roman"/>
          <w:b/>
        </w:rPr>
        <w:t>14</w:t>
      </w:r>
      <w:r w:rsidRPr="00BE7507">
        <w:rPr>
          <w:rFonts w:cs="Times New Roman"/>
          <w:b/>
        </w:rPr>
        <w:t>.</w:t>
      </w:r>
      <w:r w:rsidRPr="00F83BD5">
        <w:rPr>
          <w:rFonts w:cs="Times New Roman"/>
        </w:rPr>
        <w:t xml:space="preserve"> </w:t>
      </w:r>
      <w:r>
        <w:rPr>
          <w:rFonts w:cs="Times New Roman"/>
        </w:rPr>
        <w:t>R</w:t>
      </w:r>
      <w:r w:rsidRPr="00F83BD5">
        <w:rPr>
          <w:rFonts w:cs="Times New Roman"/>
        </w:rPr>
        <w:t xml:space="preserve">elative </w:t>
      </w:r>
      <w:r w:rsidR="008C002B" w:rsidRPr="008C002B">
        <w:rPr>
          <w:rFonts w:cstheme="minorHAnsi"/>
          <w:sz w:val="24"/>
        </w:rPr>
        <w:t>Δ</w:t>
      </w:r>
      <w:r w:rsidR="001A5615" w:rsidRPr="00F70AD4">
        <w:rPr>
          <w:rFonts w:cs="Times New Roman"/>
          <w:position w:val="-12"/>
        </w:rPr>
        <w:object w:dxaOrig="460" w:dyaOrig="380">
          <v:shape id="_x0000_i1107" type="#_x0000_t75" style="width:24pt;height:21pt" o:ole="">
            <v:imagedata r:id="rId131" o:title=""/>
          </v:shape>
          <o:OLEObject Type="Embed" ProgID="Equation.DSMT4" ShapeID="_x0000_i1107" DrawAspect="Content" ObjectID="_1561994061" r:id="rId148"/>
        </w:object>
      </w:r>
      <w:r>
        <w:rPr>
          <w:rFonts w:cs="Times New Roman"/>
          <w:vertAlign w:val="superscript"/>
        </w:rPr>
        <w:t>’</w:t>
      </w:r>
      <w:r w:rsidRPr="00F83BD5">
        <w:rPr>
          <w:rFonts w:cs="Times New Roman"/>
        </w:rPr>
        <w:t xml:space="preserve"> total atomic energies for the scan across </w:t>
      </w:r>
      <w:r>
        <w:rPr>
          <w:rFonts w:cs="Times New Roman"/>
        </w:rPr>
        <w:t>ψ</w:t>
      </w:r>
      <w:r w:rsidRPr="00F83BD5">
        <w:rPr>
          <w:rFonts w:cs="Times New Roman"/>
        </w:rPr>
        <w:t xml:space="preserve"> for Gly</w:t>
      </w:r>
      <w:r>
        <w:rPr>
          <w:rFonts w:cs="Times New Roman"/>
        </w:rPr>
        <w:t xml:space="preserve"> (top)</w:t>
      </w:r>
      <w:r w:rsidRPr="00F83BD5">
        <w:rPr>
          <w:rFonts w:cs="Times New Roman"/>
        </w:rPr>
        <w:t xml:space="preserve">, Val </w:t>
      </w:r>
      <w:r>
        <w:rPr>
          <w:rFonts w:cs="Times New Roman"/>
        </w:rPr>
        <w:t xml:space="preserve">(middle) </w:t>
      </w:r>
      <w:r w:rsidRPr="00F83BD5">
        <w:rPr>
          <w:rFonts w:cs="Times New Roman"/>
        </w:rPr>
        <w:t>and Ile</w:t>
      </w:r>
      <w:r>
        <w:rPr>
          <w:rFonts w:cs="Times New Roman"/>
        </w:rPr>
        <w:t xml:space="preserve"> (bottom)</w:t>
      </w:r>
      <w:r w:rsidRPr="00F83BD5">
        <w:rPr>
          <w:rFonts w:cs="Times New Roman"/>
        </w:rPr>
        <w:t>. Only the highest energetically fluctuating atoms are plotted. Element colours are used for plot lines to distinguish element type</w:t>
      </w:r>
      <w:r>
        <w:rPr>
          <w:rFonts w:cs="Times New Roman"/>
        </w:rPr>
        <w:t>:</w:t>
      </w:r>
      <w:r w:rsidRPr="00F83BD5">
        <w:rPr>
          <w:rFonts w:cs="Times New Roman"/>
        </w:rPr>
        <w:t xml:space="preserve"> carbons (dark grey), hydrogens (light grey), nitrogen (blue)</w:t>
      </w:r>
      <w:r>
        <w:rPr>
          <w:rFonts w:cs="Times New Roman"/>
        </w:rPr>
        <w:t xml:space="preserve"> and</w:t>
      </w:r>
      <w:r w:rsidRPr="00F83BD5">
        <w:rPr>
          <w:rFonts w:cs="Times New Roman"/>
        </w:rPr>
        <w:t xml:space="preserve"> oxygen (red). The molecular </w:t>
      </w:r>
      <w:r w:rsidR="008C002B" w:rsidRPr="008C002B">
        <w:rPr>
          <w:rFonts w:cstheme="minorHAnsi"/>
          <w:sz w:val="24"/>
        </w:rPr>
        <w:t>Δ</w:t>
      </w:r>
      <w:r w:rsidR="00343169" w:rsidRPr="00F70AD4">
        <w:rPr>
          <w:rFonts w:cs="Times New Roman"/>
          <w:position w:val="-12"/>
        </w:rPr>
        <w:object w:dxaOrig="480" w:dyaOrig="380">
          <v:shape id="_x0000_i1108" type="#_x0000_t75" style="width:24.75pt;height:21pt" o:ole="">
            <v:imagedata r:id="rId149" o:title=""/>
          </v:shape>
          <o:OLEObject Type="Embed" ProgID="Equation.DSMT4" ShapeID="_x0000_i1108" DrawAspect="Content" ObjectID="_1561994062" r:id="rId150"/>
        </w:object>
      </w:r>
      <w:r w:rsidRPr="00F83BD5">
        <w:rPr>
          <w:rFonts w:cs="Times New Roman"/>
        </w:rPr>
        <w:t xml:space="preserve"> energy is given by a single thick </w:t>
      </w:r>
      <w:r w:rsidR="00343169">
        <w:rPr>
          <w:rFonts w:cs="Times New Roman"/>
        </w:rPr>
        <w:t xml:space="preserve">turquoise </w:t>
      </w:r>
      <w:r w:rsidRPr="00F83BD5">
        <w:rPr>
          <w:rFonts w:cs="Times New Roman"/>
        </w:rPr>
        <w:t>line. Generic atom labels are used in the legend</w:t>
      </w:r>
      <w:r>
        <w:rPr>
          <w:rFonts w:cs="Times New Roman"/>
        </w:rPr>
        <w:t xml:space="preserve"> and correspond to Figure 2 in the main text</w:t>
      </w:r>
      <w:r w:rsidRPr="00F83BD5">
        <w:rPr>
          <w:rFonts w:cs="Times New Roman"/>
        </w:rPr>
        <w:t>.</w:t>
      </w:r>
    </w:p>
    <w:p w:rsidR="001B500C" w:rsidRDefault="001B500C" w:rsidP="00F90558">
      <w:pPr>
        <w:spacing w:before="240"/>
        <w:jc w:val="both"/>
        <w:rPr>
          <w:rFonts w:cs="Times New Roman"/>
        </w:rPr>
      </w:pPr>
    </w:p>
    <w:p w:rsidR="001B500C" w:rsidRDefault="001B500C" w:rsidP="00F90558">
      <w:pPr>
        <w:spacing w:before="240"/>
        <w:jc w:val="both"/>
        <w:rPr>
          <w:rFonts w:cs="Times New Roman"/>
        </w:rPr>
      </w:pPr>
      <w:r>
        <w:rPr>
          <w:noProof/>
          <w:lang w:eastAsia="en-GB"/>
        </w:rPr>
        <w:drawing>
          <wp:inline distT="0" distB="0" distL="0" distR="0" wp14:anchorId="5FC2F95C" wp14:editId="51031276">
            <wp:extent cx="5731510" cy="3037205"/>
            <wp:effectExtent l="0" t="0" r="2540" b="1079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1"/>
              </a:graphicData>
            </a:graphic>
          </wp:inline>
        </w:drawing>
      </w:r>
    </w:p>
    <w:p w:rsidR="001B500C" w:rsidRDefault="001B500C" w:rsidP="001B500C">
      <w:pPr>
        <w:spacing w:before="240" w:line="360" w:lineRule="auto"/>
        <w:jc w:val="both"/>
      </w:pPr>
      <w:r w:rsidRPr="001B500C">
        <w:rPr>
          <w:b/>
        </w:rPr>
        <w:t>Figure S15.</w:t>
      </w:r>
      <w:r>
        <w:t xml:space="preserve"> Alteration of Figure 5c, with the addition of a further summed </w:t>
      </w:r>
      <w:r>
        <w:rPr>
          <w:rFonts w:cstheme="minorHAnsi"/>
        </w:rPr>
        <w:t>Δ</w:t>
      </w:r>
      <w:r>
        <w:rPr>
          <w:rFonts w:ascii="Times New Roman" w:eastAsia="Times New Roman" w:hAnsi="Times New Roman" w:cs="Times New Roman"/>
          <w:position w:val="-12"/>
          <w:sz w:val="24"/>
          <w:szCs w:val="24"/>
          <w:lang w:val="en-US" w:eastAsia="es-ES"/>
        </w:rPr>
        <w:object w:dxaOrig="465" w:dyaOrig="405">
          <v:shape id="_x0000_i1109" type="#_x0000_t75" style="width:23.25pt;height:20.25pt" o:ole="">
            <v:imagedata r:id="rId39" o:title=""/>
          </v:shape>
          <o:OLEObject Type="Embed" ProgID="Equation.DSMT4" ShapeID="_x0000_i1109" DrawAspect="Content" ObjectID="_1561994063" r:id="rId152"/>
        </w:object>
      </w:r>
      <w:r>
        <w:t xml:space="preserve"> (purple) + </w:t>
      </w:r>
      <w:r>
        <w:rPr>
          <w:rFonts w:cstheme="minorHAnsi"/>
        </w:rPr>
        <w:t>Δ</w:t>
      </w:r>
      <w:r>
        <w:rPr>
          <w:rFonts w:ascii="Times New Roman" w:eastAsia="Times New Roman" w:hAnsi="Times New Roman" w:cs="Times New Roman"/>
          <w:position w:val="-12"/>
          <w:sz w:val="24"/>
          <w:szCs w:val="24"/>
          <w:lang w:val="en-US" w:eastAsia="es-ES"/>
        </w:rPr>
        <w:object w:dxaOrig="465" w:dyaOrig="405">
          <v:shape id="_x0000_i1110" type="#_x0000_t75" style="width:23.25pt;height:20.25pt" o:ole="">
            <v:imagedata r:id="rId41" o:title=""/>
          </v:shape>
          <o:OLEObject Type="Embed" ProgID="Equation.DSMT4" ShapeID="_x0000_i1110" DrawAspect="Content" ObjectID="_1561994064" r:id="rId153"/>
        </w:object>
      </w:r>
      <w:r>
        <w:t xml:space="preserve"> (orange) energy (represented as brown). Energies are in kJmol</w:t>
      </w:r>
      <w:r>
        <w:rPr>
          <w:vertAlign w:val="superscript"/>
        </w:rPr>
        <w:t>-1</w:t>
      </w:r>
      <w:r>
        <w:t xml:space="preserve"> for the Ile ϕ scan.</w:t>
      </w:r>
    </w:p>
    <w:p w:rsidR="001B500C" w:rsidRDefault="001B500C" w:rsidP="00F90558">
      <w:pPr>
        <w:spacing w:before="240"/>
        <w:jc w:val="both"/>
        <w:rPr>
          <w:rFonts w:cs="Times New Roman"/>
        </w:rPr>
      </w:pPr>
    </w:p>
    <w:sectPr w:rsidR="001B500C">
      <w:footerReference w:type="default" r:id="rId15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CF5" w:rsidRDefault="00F01CF5" w:rsidP="000166D2">
      <w:pPr>
        <w:spacing w:after="0" w:line="240" w:lineRule="auto"/>
      </w:pPr>
      <w:r>
        <w:separator/>
      </w:r>
    </w:p>
  </w:endnote>
  <w:endnote w:type="continuationSeparator" w:id="0">
    <w:p w:rsidR="00F01CF5" w:rsidRDefault="00F01CF5" w:rsidP="00016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1608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66D2" w:rsidRDefault="000166D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46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66D2" w:rsidRDefault="000166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CF5" w:rsidRDefault="00F01CF5" w:rsidP="000166D2">
      <w:pPr>
        <w:spacing w:after="0" w:line="240" w:lineRule="auto"/>
      </w:pPr>
      <w:r>
        <w:separator/>
      </w:r>
    </w:p>
  </w:footnote>
  <w:footnote w:type="continuationSeparator" w:id="0">
    <w:p w:rsidR="00F01CF5" w:rsidRDefault="00F01CF5" w:rsidP="00016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2EC"/>
    <w:rsid w:val="000003CA"/>
    <w:rsid w:val="000128AE"/>
    <w:rsid w:val="000166D2"/>
    <w:rsid w:val="00077A39"/>
    <w:rsid w:val="000C7278"/>
    <w:rsid w:val="000D2933"/>
    <w:rsid w:val="000D569C"/>
    <w:rsid w:val="000D7805"/>
    <w:rsid w:val="000E5316"/>
    <w:rsid w:val="00100B91"/>
    <w:rsid w:val="00133791"/>
    <w:rsid w:val="001513F9"/>
    <w:rsid w:val="00160EE6"/>
    <w:rsid w:val="00166570"/>
    <w:rsid w:val="001A5615"/>
    <w:rsid w:val="001B500C"/>
    <w:rsid w:val="001C3861"/>
    <w:rsid w:val="002009BF"/>
    <w:rsid w:val="002447B0"/>
    <w:rsid w:val="002835E7"/>
    <w:rsid w:val="002A7CC1"/>
    <w:rsid w:val="002D7A58"/>
    <w:rsid w:val="002E77AE"/>
    <w:rsid w:val="002F3E10"/>
    <w:rsid w:val="00311145"/>
    <w:rsid w:val="00312BAF"/>
    <w:rsid w:val="00332F2E"/>
    <w:rsid w:val="00343169"/>
    <w:rsid w:val="00363900"/>
    <w:rsid w:val="003656BB"/>
    <w:rsid w:val="00381CB4"/>
    <w:rsid w:val="003862EC"/>
    <w:rsid w:val="00395D9C"/>
    <w:rsid w:val="003E26E6"/>
    <w:rsid w:val="00404B55"/>
    <w:rsid w:val="004453D1"/>
    <w:rsid w:val="004742EA"/>
    <w:rsid w:val="0049704F"/>
    <w:rsid w:val="004C7AE8"/>
    <w:rsid w:val="004F4C48"/>
    <w:rsid w:val="005064D0"/>
    <w:rsid w:val="0051639E"/>
    <w:rsid w:val="0055502F"/>
    <w:rsid w:val="0055783D"/>
    <w:rsid w:val="00563E74"/>
    <w:rsid w:val="00575DC3"/>
    <w:rsid w:val="00587FAF"/>
    <w:rsid w:val="0059394C"/>
    <w:rsid w:val="006056A9"/>
    <w:rsid w:val="00613E64"/>
    <w:rsid w:val="006342BC"/>
    <w:rsid w:val="006553B0"/>
    <w:rsid w:val="00693093"/>
    <w:rsid w:val="00716A4D"/>
    <w:rsid w:val="00721CFE"/>
    <w:rsid w:val="00735FD3"/>
    <w:rsid w:val="00745F74"/>
    <w:rsid w:val="0075478A"/>
    <w:rsid w:val="00756636"/>
    <w:rsid w:val="00763BAF"/>
    <w:rsid w:val="007A04E4"/>
    <w:rsid w:val="007C308C"/>
    <w:rsid w:val="007C4A0D"/>
    <w:rsid w:val="00803F0A"/>
    <w:rsid w:val="00815FA3"/>
    <w:rsid w:val="00833E67"/>
    <w:rsid w:val="0083736B"/>
    <w:rsid w:val="0085353B"/>
    <w:rsid w:val="008C002B"/>
    <w:rsid w:val="00930623"/>
    <w:rsid w:val="00967F31"/>
    <w:rsid w:val="009B4DC4"/>
    <w:rsid w:val="009D1371"/>
    <w:rsid w:val="00A55E54"/>
    <w:rsid w:val="00A75E6F"/>
    <w:rsid w:val="00AB78E9"/>
    <w:rsid w:val="00AD60FC"/>
    <w:rsid w:val="00B40818"/>
    <w:rsid w:val="00B57A79"/>
    <w:rsid w:val="00B75A22"/>
    <w:rsid w:val="00B77401"/>
    <w:rsid w:val="00B84A2C"/>
    <w:rsid w:val="00B9396A"/>
    <w:rsid w:val="00BC32F0"/>
    <w:rsid w:val="00BC3A4D"/>
    <w:rsid w:val="00BD17E8"/>
    <w:rsid w:val="00BD7E46"/>
    <w:rsid w:val="00BE7507"/>
    <w:rsid w:val="00C1506C"/>
    <w:rsid w:val="00C30754"/>
    <w:rsid w:val="00CE0766"/>
    <w:rsid w:val="00CF6EE3"/>
    <w:rsid w:val="00D14692"/>
    <w:rsid w:val="00D33AF8"/>
    <w:rsid w:val="00DA2BCE"/>
    <w:rsid w:val="00DC17A4"/>
    <w:rsid w:val="00DD3398"/>
    <w:rsid w:val="00DE62D1"/>
    <w:rsid w:val="00E07CF3"/>
    <w:rsid w:val="00E222CB"/>
    <w:rsid w:val="00E243DE"/>
    <w:rsid w:val="00E252B4"/>
    <w:rsid w:val="00E44659"/>
    <w:rsid w:val="00E55FD9"/>
    <w:rsid w:val="00E67723"/>
    <w:rsid w:val="00E80913"/>
    <w:rsid w:val="00E80E15"/>
    <w:rsid w:val="00EA0D11"/>
    <w:rsid w:val="00EA4784"/>
    <w:rsid w:val="00EA7C29"/>
    <w:rsid w:val="00EE153F"/>
    <w:rsid w:val="00EE160E"/>
    <w:rsid w:val="00F01CF5"/>
    <w:rsid w:val="00F229E4"/>
    <w:rsid w:val="00F22D69"/>
    <w:rsid w:val="00F6655E"/>
    <w:rsid w:val="00F90558"/>
    <w:rsid w:val="00FF3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7E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6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6D2"/>
  </w:style>
  <w:style w:type="paragraph" w:styleId="Footer">
    <w:name w:val="footer"/>
    <w:basedOn w:val="Normal"/>
    <w:link w:val="FooterChar"/>
    <w:uiPriority w:val="99"/>
    <w:unhideWhenUsed/>
    <w:rsid w:val="00016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6D2"/>
  </w:style>
  <w:style w:type="character" w:styleId="CommentReference">
    <w:name w:val="annotation reference"/>
    <w:basedOn w:val="DefaultParagraphFont"/>
    <w:uiPriority w:val="99"/>
    <w:semiHidden/>
    <w:unhideWhenUsed/>
    <w:rsid w:val="00016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6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D56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E26E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6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7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7E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16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6D2"/>
  </w:style>
  <w:style w:type="paragraph" w:styleId="Footer">
    <w:name w:val="footer"/>
    <w:basedOn w:val="Normal"/>
    <w:link w:val="FooterChar"/>
    <w:uiPriority w:val="99"/>
    <w:unhideWhenUsed/>
    <w:rsid w:val="00016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6D2"/>
  </w:style>
  <w:style w:type="character" w:styleId="CommentReference">
    <w:name w:val="annotation reference"/>
    <w:basedOn w:val="DefaultParagraphFont"/>
    <w:uiPriority w:val="99"/>
    <w:semiHidden/>
    <w:unhideWhenUsed/>
    <w:rsid w:val="000166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6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6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6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6D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D56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E26E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6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chart" Target="charts/chart23.xml"/><Relationship Id="rId21" Type="http://schemas.openxmlformats.org/officeDocument/2006/relationships/image" Target="media/image8.wmf"/><Relationship Id="rId42" Type="http://schemas.openxmlformats.org/officeDocument/2006/relationships/oleObject" Target="embeddings/oleObject20.bin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5.bin"/><Relationship Id="rId68" Type="http://schemas.openxmlformats.org/officeDocument/2006/relationships/oleObject" Target="embeddings/oleObject37.bin"/><Relationship Id="rId84" Type="http://schemas.openxmlformats.org/officeDocument/2006/relationships/oleObject" Target="embeddings/oleObject50.bin"/><Relationship Id="rId89" Type="http://schemas.openxmlformats.org/officeDocument/2006/relationships/chart" Target="charts/chart15.xml"/><Relationship Id="rId112" Type="http://schemas.openxmlformats.org/officeDocument/2006/relationships/oleObject" Target="embeddings/oleObject70.bin"/><Relationship Id="rId133" Type="http://schemas.openxmlformats.org/officeDocument/2006/relationships/image" Target="media/image19.wmf"/><Relationship Id="rId138" Type="http://schemas.openxmlformats.org/officeDocument/2006/relationships/oleObject" Target="embeddings/oleObject79.bin"/><Relationship Id="rId154" Type="http://schemas.openxmlformats.org/officeDocument/2006/relationships/footer" Target="footer1.xml"/><Relationship Id="rId16" Type="http://schemas.openxmlformats.org/officeDocument/2006/relationships/oleObject" Target="embeddings/oleObject5.bin"/><Relationship Id="rId107" Type="http://schemas.openxmlformats.org/officeDocument/2006/relationships/oleObject" Target="embeddings/oleObject67.bin"/><Relationship Id="rId11" Type="http://schemas.openxmlformats.org/officeDocument/2006/relationships/image" Target="media/image3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8.bin"/><Relationship Id="rId58" Type="http://schemas.openxmlformats.org/officeDocument/2006/relationships/oleObject" Target="embeddings/oleObject30.bin"/><Relationship Id="rId74" Type="http://schemas.openxmlformats.org/officeDocument/2006/relationships/oleObject" Target="embeddings/oleObject43.bin"/><Relationship Id="rId79" Type="http://schemas.openxmlformats.org/officeDocument/2006/relationships/oleObject" Target="embeddings/oleObject45.bin"/><Relationship Id="rId102" Type="http://schemas.openxmlformats.org/officeDocument/2006/relationships/oleObject" Target="embeddings/oleObject62.bin"/><Relationship Id="rId123" Type="http://schemas.openxmlformats.org/officeDocument/2006/relationships/chart" Target="charts/chart27.xml"/><Relationship Id="rId128" Type="http://schemas.openxmlformats.org/officeDocument/2006/relationships/chart" Target="charts/chart29.xml"/><Relationship Id="rId144" Type="http://schemas.openxmlformats.org/officeDocument/2006/relationships/oleObject" Target="embeddings/oleObject82.bin"/><Relationship Id="rId149" Type="http://schemas.openxmlformats.org/officeDocument/2006/relationships/image" Target="media/image20.wmf"/><Relationship Id="rId5" Type="http://schemas.openxmlformats.org/officeDocument/2006/relationships/footnotes" Target="footnotes.xml"/><Relationship Id="rId90" Type="http://schemas.openxmlformats.org/officeDocument/2006/relationships/oleObject" Target="embeddings/oleObject53.bin"/><Relationship Id="rId95" Type="http://schemas.openxmlformats.org/officeDocument/2006/relationships/oleObject" Target="embeddings/oleObject58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43" Type="http://schemas.openxmlformats.org/officeDocument/2006/relationships/chart" Target="charts/chart1.xml"/><Relationship Id="rId48" Type="http://schemas.openxmlformats.org/officeDocument/2006/relationships/oleObject" Target="embeddings/oleObject23.bin"/><Relationship Id="rId64" Type="http://schemas.openxmlformats.org/officeDocument/2006/relationships/oleObject" Target="embeddings/oleObject36.bin"/><Relationship Id="rId69" Type="http://schemas.openxmlformats.org/officeDocument/2006/relationships/oleObject" Target="embeddings/oleObject38.bin"/><Relationship Id="rId113" Type="http://schemas.openxmlformats.org/officeDocument/2006/relationships/chart" Target="charts/chart21.xml"/><Relationship Id="rId118" Type="http://schemas.openxmlformats.org/officeDocument/2006/relationships/chart" Target="charts/chart24.xml"/><Relationship Id="rId134" Type="http://schemas.openxmlformats.org/officeDocument/2006/relationships/oleObject" Target="embeddings/oleObject78.bin"/><Relationship Id="rId139" Type="http://schemas.openxmlformats.org/officeDocument/2006/relationships/oleObject" Target="embeddings/oleObject80.bin"/><Relationship Id="rId80" Type="http://schemas.openxmlformats.org/officeDocument/2006/relationships/oleObject" Target="embeddings/oleObject46.bin"/><Relationship Id="rId85" Type="http://schemas.openxmlformats.org/officeDocument/2006/relationships/oleObject" Target="embeddings/oleObject51.bin"/><Relationship Id="rId150" Type="http://schemas.openxmlformats.org/officeDocument/2006/relationships/oleObject" Target="embeddings/oleObject84.bin"/><Relationship Id="rId155" Type="http://schemas.openxmlformats.org/officeDocument/2006/relationships/fontTable" Target="fontTable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1.bin"/><Relationship Id="rId59" Type="http://schemas.openxmlformats.org/officeDocument/2006/relationships/oleObject" Target="embeddings/oleObject31.bin"/><Relationship Id="rId67" Type="http://schemas.openxmlformats.org/officeDocument/2006/relationships/chart" Target="charts/chart9.xml"/><Relationship Id="rId103" Type="http://schemas.openxmlformats.org/officeDocument/2006/relationships/oleObject" Target="embeddings/oleObject63.bin"/><Relationship Id="rId108" Type="http://schemas.openxmlformats.org/officeDocument/2006/relationships/oleObject" Target="embeddings/oleObject68.bin"/><Relationship Id="rId116" Type="http://schemas.openxmlformats.org/officeDocument/2006/relationships/oleObject" Target="embeddings/oleObject72.bin"/><Relationship Id="rId124" Type="http://schemas.openxmlformats.org/officeDocument/2006/relationships/chart" Target="charts/chart28.xml"/><Relationship Id="rId129" Type="http://schemas.openxmlformats.org/officeDocument/2006/relationships/chart" Target="charts/chart30.xml"/><Relationship Id="rId137" Type="http://schemas.openxmlformats.org/officeDocument/2006/relationships/chart" Target="charts/chart34.xml"/><Relationship Id="rId20" Type="http://schemas.openxmlformats.org/officeDocument/2006/relationships/oleObject" Target="embeddings/oleObject7.bin"/><Relationship Id="rId41" Type="http://schemas.openxmlformats.org/officeDocument/2006/relationships/image" Target="media/image16.wmf"/><Relationship Id="rId54" Type="http://schemas.openxmlformats.org/officeDocument/2006/relationships/chart" Target="charts/chart4.xml"/><Relationship Id="rId62" Type="http://schemas.openxmlformats.org/officeDocument/2006/relationships/oleObject" Target="embeddings/oleObject34.bin"/><Relationship Id="rId70" Type="http://schemas.openxmlformats.org/officeDocument/2006/relationships/oleObject" Target="embeddings/oleObject39.bin"/><Relationship Id="rId75" Type="http://schemas.openxmlformats.org/officeDocument/2006/relationships/oleObject" Target="embeddings/oleObject44.bin"/><Relationship Id="rId83" Type="http://schemas.openxmlformats.org/officeDocument/2006/relationships/oleObject" Target="embeddings/oleObject49.bin"/><Relationship Id="rId88" Type="http://schemas.openxmlformats.org/officeDocument/2006/relationships/chart" Target="charts/chart14.xml"/><Relationship Id="rId91" Type="http://schemas.openxmlformats.org/officeDocument/2006/relationships/oleObject" Target="embeddings/oleObject54.bin"/><Relationship Id="rId96" Type="http://schemas.openxmlformats.org/officeDocument/2006/relationships/oleObject" Target="embeddings/oleObject59.bin"/><Relationship Id="rId111" Type="http://schemas.openxmlformats.org/officeDocument/2006/relationships/oleObject" Target="embeddings/oleObject69.bin"/><Relationship Id="rId132" Type="http://schemas.openxmlformats.org/officeDocument/2006/relationships/oleObject" Target="embeddings/oleObject77.bin"/><Relationship Id="rId140" Type="http://schemas.openxmlformats.org/officeDocument/2006/relationships/chart" Target="charts/chart35.xml"/><Relationship Id="rId145" Type="http://schemas.openxmlformats.org/officeDocument/2006/relationships/chart" Target="charts/chart38.xml"/><Relationship Id="rId153" Type="http://schemas.openxmlformats.org/officeDocument/2006/relationships/oleObject" Target="embeddings/oleObject86.bin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4.bin"/><Relationship Id="rId57" Type="http://schemas.openxmlformats.org/officeDocument/2006/relationships/oleObject" Target="embeddings/oleObject29.bin"/><Relationship Id="rId106" Type="http://schemas.openxmlformats.org/officeDocument/2006/relationships/oleObject" Target="embeddings/oleObject66.bin"/><Relationship Id="rId114" Type="http://schemas.openxmlformats.org/officeDocument/2006/relationships/chart" Target="charts/chart22.xml"/><Relationship Id="rId119" Type="http://schemas.openxmlformats.org/officeDocument/2006/relationships/chart" Target="charts/chart25.xml"/><Relationship Id="rId127" Type="http://schemas.openxmlformats.org/officeDocument/2006/relationships/oleObject" Target="embeddings/oleObject76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44" Type="http://schemas.openxmlformats.org/officeDocument/2006/relationships/chart" Target="charts/chart2.xml"/><Relationship Id="rId52" Type="http://schemas.openxmlformats.org/officeDocument/2006/relationships/oleObject" Target="embeddings/oleObject27.bin"/><Relationship Id="rId60" Type="http://schemas.openxmlformats.org/officeDocument/2006/relationships/oleObject" Target="embeddings/oleObject32.bin"/><Relationship Id="rId65" Type="http://schemas.openxmlformats.org/officeDocument/2006/relationships/chart" Target="charts/chart7.xml"/><Relationship Id="rId73" Type="http://schemas.openxmlformats.org/officeDocument/2006/relationships/oleObject" Target="embeddings/oleObject42.bin"/><Relationship Id="rId78" Type="http://schemas.openxmlformats.org/officeDocument/2006/relationships/chart" Target="charts/chart12.xml"/><Relationship Id="rId81" Type="http://schemas.openxmlformats.org/officeDocument/2006/relationships/oleObject" Target="embeddings/oleObject47.bin"/><Relationship Id="rId86" Type="http://schemas.openxmlformats.org/officeDocument/2006/relationships/oleObject" Target="embeddings/oleObject52.bin"/><Relationship Id="rId94" Type="http://schemas.openxmlformats.org/officeDocument/2006/relationships/oleObject" Target="embeddings/oleObject57.bin"/><Relationship Id="rId99" Type="http://schemas.openxmlformats.org/officeDocument/2006/relationships/chart" Target="charts/chart17.xml"/><Relationship Id="rId101" Type="http://schemas.openxmlformats.org/officeDocument/2006/relationships/oleObject" Target="embeddings/oleObject61.bin"/><Relationship Id="rId122" Type="http://schemas.openxmlformats.org/officeDocument/2006/relationships/chart" Target="charts/chart26.xml"/><Relationship Id="rId130" Type="http://schemas.openxmlformats.org/officeDocument/2006/relationships/chart" Target="charts/chart31.xml"/><Relationship Id="rId135" Type="http://schemas.openxmlformats.org/officeDocument/2006/relationships/chart" Target="charts/chart32.xml"/><Relationship Id="rId143" Type="http://schemas.openxmlformats.org/officeDocument/2006/relationships/oleObject" Target="embeddings/oleObject81.bin"/><Relationship Id="rId148" Type="http://schemas.openxmlformats.org/officeDocument/2006/relationships/oleObject" Target="embeddings/oleObject83.bin"/><Relationship Id="rId151" Type="http://schemas.openxmlformats.org/officeDocument/2006/relationships/chart" Target="charts/chart41.xml"/><Relationship Id="rId156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9" Type="http://schemas.openxmlformats.org/officeDocument/2006/relationships/image" Target="media/image15.wmf"/><Relationship Id="rId109" Type="http://schemas.openxmlformats.org/officeDocument/2006/relationships/chart" Target="charts/chart19.xml"/><Relationship Id="rId34" Type="http://schemas.openxmlformats.org/officeDocument/2006/relationships/image" Target="media/image14.wmf"/><Relationship Id="rId50" Type="http://schemas.openxmlformats.org/officeDocument/2006/relationships/oleObject" Target="embeddings/oleObject25.bin"/><Relationship Id="rId55" Type="http://schemas.openxmlformats.org/officeDocument/2006/relationships/chart" Target="charts/chart5.xml"/><Relationship Id="rId76" Type="http://schemas.openxmlformats.org/officeDocument/2006/relationships/chart" Target="charts/chart10.xml"/><Relationship Id="rId97" Type="http://schemas.openxmlformats.org/officeDocument/2006/relationships/oleObject" Target="embeddings/oleObject60.bin"/><Relationship Id="rId104" Type="http://schemas.openxmlformats.org/officeDocument/2006/relationships/oleObject" Target="embeddings/oleObject64.bin"/><Relationship Id="rId120" Type="http://schemas.openxmlformats.org/officeDocument/2006/relationships/oleObject" Target="embeddings/oleObject73.bin"/><Relationship Id="rId125" Type="http://schemas.openxmlformats.org/officeDocument/2006/relationships/image" Target="media/image17.wmf"/><Relationship Id="rId141" Type="http://schemas.openxmlformats.org/officeDocument/2006/relationships/chart" Target="charts/chart36.xml"/><Relationship Id="rId146" Type="http://schemas.openxmlformats.org/officeDocument/2006/relationships/chart" Target="charts/chart39.xml"/><Relationship Id="rId7" Type="http://schemas.openxmlformats.org/officeDocument/2006/relationships/image" Target="media/image1.wmf"/><Relationship Id="rId71" Type="http://schemas.openxmlformats.org/officeDocument/2006/relationships/oleObject" Target="embeddings/oleObject40.bin"/><Relationship Id="rId92" Type="http://schemas.openxmlformats.org/officeDocument/2006/relationships/oleObject" Target="embeddings/oleObject55.bin"/><Relationship Id="rId2" Type="http://schemas.microsoft.com/office/2007/relationships/stylesWithEffects" Target="stylesWithEffects.xml"/><Relationship Id="rId29" Type="http://schemas.openxmlformats.org/officeDocument/2006/relationships/oleObject" Target="embeddings/oleObject12.bin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9.bin"/><Relationship Id="rId45" Type="http://schemas.openxmlformats.org/officeDocument/2006/relationships/chart" Target="charts/chart3.xml"/><Relationship Id="rId66" Type="http://schemas.openxmlformats.org/officeDocument/2006/relationships/chart" Target="charts/chart8.xml"/><Relationship Id="rId87" Type="http://schemas.openxmlformats.org/officeDocument/2006/relationships/chart" Target="charts/chart13.xml"/><Relationship Id="rId110" Type="http://schemas.openxmlformats.org/officeDocument/2006/relationships/chart" Target="charts/chart20.xml"/><Relationship Id="rId115" Type="http://schemas.openxmlformats.org/officeDocument/2006/relationships/oleObject" Target="embeddings/oleObject71.bin"/><Relationship Id="rId131" Type="http://schemas.openxmlformats.org/officeDocument/2006/relationships/image" Target="media/image18.wmf"/><Relationship Id="rId136" Type="http://schemas.openxmlformats.org/officeDocument/2006/relationships/chart" Target="charts/chart33.xml"/><Relationship Id="rId61" Type="http://schemas.openxmlformats.org/officeDocument/2006/relationships/oleObject" Target="embeddings/oleObject33.bin"/><Relationship Id="rId82" Type="http://schemas.openxmlformats.org/officeDocument/2006/relationships/oleObject" Target="embeddings/oleObject48.bin"/><Relationship Id="rId152" Type="http://schemas.openxmlformats.org/officeDocument/2006/relationships/oleObject" Target="embeddings/oleObject85.bin"/><Relationship Id="rId19" Type="http://schemas.openxmlformats.org/officeDocument/2006/relationships/image" Target="media/image7.wmf"/><Relationship Id="rId14" Type="http://schemas.openxmlformats.org/officeDocument/2006/relationships/oleObject" Target="embeddings/oleObject4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5.bin"/><Relationship Id="rId56" Type="http://schemas.openxmlformats.org/officeDocument/2006/relationships/chart" Target="charts/chart6.xml"/><Relationship Id="rId77" Type="http://schemas.openxmlformats.org/officeDocument/2006/relationships/chart" Target="charts/chart11.xml"/><Relationship Id="rId100" Type="http://schemas.openxmlformats.org/officeDocument/2006/relationships/chart" Target="charts/chart18.xml"/><Relationship Id="rId105" Type="http://schemas.openxmlformats.org/officeDocument/2006/relationships/oleObject" Target="embeddings/oleObject65.bin"/><Relationship Id="rId126" Type="http://schemas.openxmlformats.org/officeDocument/2006/relationships/oleObject" Target="embeddings/oleObject75.bin"/><Relationship Id="rId147" Type="http://schemas.openxmlformats.org/officeDocument/2006/relationships/chart" Target="charts/chart40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6.bin"/><Relationship Id="rId72" Type="http://schemas.openxmlformats.org/officeDocument/2006/relationships/oleObject" Target="embeddings/oleObject41.bin"/><Relationship Id="rId93" Type="http://schemas.openxmlformats.org/officeDocument/2006/relationships/oleObject" Target="embeddings/oleObject56.bin"/><Relationship Id="rId98" Type="http://schemas.openxmlformats.org/officeDocument/2006/relationships/chart" Target="charts/chart16.xml"/><Relationship Id="rId121" Type="http://schemas.openxmlformats.org/officeDocument/2006/relationships/oleObject" Target="embeddings/oleObject74.bin"/><Relationship Id="rId142" Type="http://schemas.openxmlformats.org/officeDocument/2006/relationships/chart" Target="charts/chart37.xml"/><Relationship Id="rId3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3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4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5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6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7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8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1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9.xml"/><Relationship Id="rId1" Type="http://schemas.openxmlformats.org/officeDocument/2006/relationships/oleObject" Target="file:///C:\Uni%20Work\PETE\IQA\Aimall\TorsionScan\TorsionScanResults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0.xml"/><Relationship Id="rId1" Type="http://schemas.openxmlformats.org/officeDocument/2006/relationships/oleObject" Target="file:///C:\Uni%20Work\PETE\Minutes\Report\Year%203\Torsional\Data\TorsionScanResults.xlsx" TargetMode="External"/></Relationships>
</file>

<file path=word/charts/_rels/chart2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1.xml"/><Relationship Id="rId1" Type="http://schemas.openxmlformats.org/officeDocument/2006/relationships/oleObject" Target="file:///C:\Uni%20Work\PETE\IQA\Aimall\TorsionScan\TorsionScanResults.xlsx" TargetMode="External"/></Relationships>
</file>

<file path=word/charts/_rels/chart2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2.xml"/><Relationship Id="rId1" Type="http://schemas.openxmlformats.org/officeDocument/2006/relationships/oleObject" Target="file:///C:\Uni%20Work\PETE\IQA\Aimall\TorsionScan\TorsionScanResults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IQA\Aimall\TorsionScan\TorsionScanResults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IQA\Aimall\TorsionScan\TorsionScanResults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IQA\Aimall\TorsionScan\TorsionScanResults.xlsx" TargetMode="External"/></Relationships>
</file>

<file path=word/charts/_rels/chart2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IQA\Aimall\TorsionScan\TorsionScanResults.xlsx" TargetMode="External"/></Relationships>
</file>

<file path=word/charts/_rels/chart2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IQA\Aimall\TorsionScan\TorsionScanResults.xlsx" TargetMode="External"/></Relationships>
</file>

<file path=word/charts/_rels/chart2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IQA\Aimall\TorsionScan\TorsionScanResults.xlsx" TargetMode="External"/></Relationships>
</file>

<file path=word/charts/_rels/chart2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3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3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4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3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5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3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Minutes\Report\Year%203\Torsional\Data\TorsionScanResults_Altered.xlsx" TargetMode="External"/></Relationships>
</file>

<file path=word/charts/_rels/chart3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Minutes\Report\Year%203\Torsional\Data\TorsionScanResults_Altered.xlsx" TargetMode="External"/></Relationships>
</file>

<file path=word/charts/_rels/chart3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Minutes\Report\Year%203\Torsional\Data\TorsionScanResults_Altered.xlsx" TargetMode="External"/></Relationships>
</file>

<file path=word/charts/_rels/chart3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Minutes\Report\Year%203\Torsional\Data\TorsionScanResults_Altered.xlsx" TargetMode="External"/></Relationships>
</file>

<file path=word/charts/_rels/chart3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Minutes\Report\Year%203\Torsional\Data\TorsionScanResults_Altered.xlsx" TargetMode="External"/></Relationships>
</file>

<file path=word/charts/_rels/chart3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ni%20Work\PETE\Minutes\Report\Year%203\Torsional\Data\TorsionScanResults_Altered.xlsx" TargetMode="External"/></Relationships>
</file>

<file path=word/charts/_rels/chart3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6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3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7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4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8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4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UNIVERSITY\PUBLICATION_DATA\Submitted\JCC_Torsional\Data\TorsionScanResults_Altered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ni%20Work\PETE\Minutes\Papers\ToSubmit\ChemEurJ_Torsional\Data\TorsionScanResults_Alter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Gly_Phi!$AD$333:$AE$333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Gly_Phi!$AF$332:$BE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AF$333:$BE$333</c:f>
              <c:numCache>
                <c:formatCode>General</c:formatCode>
                <c:ptCount val="26"/>
                <c:pt idx="0">
                  <c:v>-98.627925800002913</c:v>
                </c:pt>
                <c:pt idx="1">
                  <c:v>-95.400787500001456</c:v>
                </c:pt>
                <c:pt idx="2">
                  <c:v>-93.182445200002348</c:v>
                </c:pt>
                <c:pt idx="3">
                  <c:v>-85.264597299989532</c:v>
                </c:pt>
                <c:pt idx="4">
                  <c:v>-77.262584700015623</c:v>
                </c:pt>
                <c:pt idx="5">
                  <c:v>-52.811206899995454</c:v>
                </c:pt>
                <c:pt idx="6">
                  <c:v>-19.427814200009038</c:v>
                </c:pt>
                <c:pt idx="7">
                  <c:v>0</c:v>
                </c:pt>
                <c:pt idx="8">
                  <c:v>7.5281883000086509</c:v>
                </c:pt>
                <c:pt idx="9">
                  <c:v>12.994080299980851</c:v>
                </c:pt>
                <c:pt idx="10">
                  <c:v>-10.828870399991615</c:v>
                </c:pt>
                <c:pt idx="11">
                  <c:v>-54.8325680999925</c:v>
                </c:pt>
                <c:pt idx="12">
                  <c:v>-124.03391019998116</c:v>
                </c:pt>
                <c:pt idx="13">
                  <c:v>-143.94145260002131</c:v>
                </c:pt>
                <c:pt idx="14">
                  <c:v>-117.37126470000123</c:v>
                </c:pt>
                <c:pt idx="15">
                  <c:v>-104.18402069998263</c:v>
                </c:pt>
                <c:pt idx="16">
                  <c:v>-99.241411100005507</c:v>
                </c:pt>
                <c:pt idx="17">
                  <c:v>-109.91109070002256</c:v>
                </c:pt>
                <c:pt idx="18">
                  <c:v>-112.0139862999963</c:v>
                </c:pt>
                <c:pt idx="19">
                  <c:v>-95.00339569998232</c:v>
                </c:pt>
                <c:pt idx="20">
                  <c:v>-124.2267425999886</c:v>
                </c:pt>
                <c:pt idx="21">
                  <c:v>-132.95578630000159</c:v>
                </c:pt>
                <c:pt idx="22">
                  <c:v>-128.17711819999352</c:v>
                </c:pt>
                <c:pt idx="23">
                  <c:v>-120.92675269999245</c:v>
                </c:pt>
                <c:pt idx="24">
                  <c:v>-104.83881579999945</c:v>
                </c:pt>
                <c:pt idx="25">
                  <c:v>-98.627925800002913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Gly_Phi!$AD$334:$AE$334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Gly_Phi!$AF$332:$BE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AF$334:$BE$334</c:f>
              <c:numCache>
                <c:formatCode>General</c:formatCode>
                <c:ptCount val="26"/>
                <c:pt idx="0">
                  <c:v>-93.040883600002417</c:v>
                </c:pt>
                <c:pt idx="1">
                  <c:v>-91.169545600001811</c:v>
                </c:pt>
                <c:pt idx="2">
                  <c:v>-80.089614399988022</c:v>
                </c:pt>
                <c:pt idx="3">
                  <c:v>-57.645771600026819</c:v>
                </c:pt>
                <c:pt idx="4">
                  <c:v>-46.009284100003242</c:v>
                </c:pt>
                <c:pt idx="5">
                  <c:v>-36.142908900013936</c:v>
                </c:pt>
                <c:pt idx="6">
                  <c:v>-9.500018100019588</c:v>
                </c:pt>
                <c:pt idx="7">
                  <c:v>0</c:v>
                </c:pt>
                <c:pt idx="8">
                  <c:v>-5.8522473999908016</c:v>
                </c:pt>
                <c:pt idx="9">
                  <c:v>-38.029417899993405</c:v>
                </c:pt>
                <c:pt idx="10">
                  <c:v>-57.152895000018589</c:v>
                </c:pt>
                <c:pt idx="11">
                  <c:v>-49.466069600017249</c:v>
                </c:pt>
                <c:pt idx="12">
                  <c:v>-7.4725500999962833</c:v>
                </c:pt>
                <c:pt idx="13">
                  <c:v>20.713742099984074</c:v>
                </c:pt>
                <c:pt idx="14">
                  <c:v>13.088218399989614</c:v>
                </c:pt>
                <c:pt idx="15">
                  <c:v>-3.8231131000220557</c:v>
                </c:pt>
                <c:pt idx="16">
                  <c:v>-10.121557500013409</c:v>
                </c:pt>
                <c:pt idx="17">
                  <c:v>-8.7010192000117286</c:v>
                </c:pt>
                <c:pt idx="18">
                  <c:v>-15.708534300019437</c:v>
                </c:pt>
                <c:pt idx="19">
                  <c:v>-45.206419200015375</c:v>
                </c:pt>
                <c:pt idx="20">
                  <c:v>-62.415446700007806</c:v>
                </c:pt>
                <c:pt idx="21">
                  <c:v>-50.882172699989724</c:v>
                </c:pt>
                <c:pt idx="22">
                  <c:v>-32.971758600015278</c:v>
                </c:pt>
                <c:pt idx="23">
                  <c:v>-23.00545929999862</c:v>
                </c:pt>
                <c:pt idx="24">
                  <c:v>-60.650416000009841</c:v>
                </c:pt>
                <c:pt idx="25">
                  <c:v>-93.04088360000241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hi!$AD$335:$AE$335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Gly_Phi!$AF$332:$BE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AF$335:$BE$335</c:f>
              <c:numCache>
                <c:formatCode>General</c:formatCode>
                <c:ptCount val="26"/>
                <c:pt idx="0">
                  <c:v>0.78044500000987682</c:v>
                </c:pt>
                <c:pt idx="1">
                  <c:v>1.8035989999980302</c:v>
                </c:pt>
                <c:pt idx="2">
                  <c:v>2.8370140000065476</c:v>
                </c:pt>
                <c:pt idx="3">
                  <c:v>1.7285749999978179</c:v>
                </c:pt>
                <c:pt idx="4">
                  <c:v>2.2467320000039308</c:v>
                </c:pt>
                <c:pt idx="5">
                  <c:v>1.0866960000023482</c:v>
                </c:pt>
                <c:pt idx="6">
                  <c:v>-1.3251669999972364</c:v>
                </c:pt>
                <c:pt idx="7">
                  <c:v>0</c:v>
                </c:pt>
                <c:pt idx="8">
                  <c:v>0.35255200000415243</c:v>
                </c:pt>
                <c:pt idx="9">
                  <c:v>0.22777900000028239</c:v>
                </c:pt>
                <c:pt idx="10">
                  <c:v>-0.10184099998923557</c:v>
                </c:pt>
                <c:pt idx="11">
                  <c:v>-2.1044110000102592</c:v>
                </c:pt>
                <c:pt idx="12">
                  <c:v>-4.5643679999964206</c:v>
                </c:pt>
                <c:pt idx="13">
                  <c:v>-3.5606550000006791</c:v>
                </c:pt>
                <c:pt idx="14">
                  <c:v>-2.4930210000002262</c:v>
                </c:pt>
                <c:pt idx="15">
                  <c:v>-3.5347810000000663</c:v>
                </c:pt>
                <c:pt idx="16">
                  <c:v>-2.7316979999893647</c:v>
                </c:pt>
                <c:pt idx="17">
                  <c:v>-0.73821799999791438</c:v>
                </c:pt>
                <c:pt idx="18">
                  <c:v>-1.373377000005803</c:v>
                </c:pt>
                <c:pt idx="19">
                  <c:v>1.2704469999985122</c:v>
                </c:pt>
                <c:pt idx="20">
                  <c:v>0.53325199999994766</c:v>
                </c:pt>
                <c:pt idx="21">
                  <c:v>-0.17030499999395943</c:v>
                </c:pt>
                <c:pt idx="22">
                  <c:v>-1.3509080000092126</c:v>
                </c:pt>
                <c:pt idx="23">
                  <c:v>-2.0877099999956954</c:v>
                </c:pt>
                <c:pt idx="24">
                  <c:v>-4.6598999999559965E-2</c:v>
                </c:pt>
                <c:pt idx="25">
                  <c:v>0.7804450000098768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Gly_Phi!$AD$336:$AE$336</c:f>
              <c:strCache>
                <c:ptCount val="1"/>
                <c:pt idx="0">
                  <c:v>(CH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Gly_Phi!$AF$332:$BE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AF$336:$BE$336</c:f>
              <c:numCache>
                <c:formatCode>General</c:formatCode>
                <c:ptCount val="26"/>
                <c:pt idx="0">
                  <c:v>0.79194699999970908</c:v>
                </c:pt>
                <c:pt idx="1">
                  <c:v>1.9138790000065455</c:v>
                </c:pt>
                <c:pt idx="2">
                  <c:v>2.4835579999987658</c:v>
                </c:pt>
                <c:pt idx="3">
                  <c:v>4.8672040000033121</c:v>
                </c:pt>
                <c:pt idx="4">
                  <c:v>5.7577429999939795</c:v>
                </c:pt>
                <c:pt idx="5">
                  <c:v>5.6542719999936253</c:v>
                </c:pt>
                <c:pt idx="6">
                  <c:v>4.4866129999943496</c:v>
                </c:pt>
                <c:pt idx="7">
                  <c:v>0</c:v>
                </c:pt>
                <c:pt idx="8">
                  <c:v>-3.0747019999930671</c:v>
                </c:pt>
                <c:pt idx="9">
                  <c:v>-9.6737210000062532</c:v>
                </c:pt>
                <c:pt idx="10">
                  <c:v>-12.243860000003906</c:v>
                </c:pt>
                <c:pt idx="11">
                  <c:v>-12.462295000001632</c:v>
                </c:pt>
                <c:pt idx="12">
                  <c:v>-10.23812600000565</c:v>
                </c:pt>
                <c:pt idx="13">
                  <c:v>-8.3098139999967771</c:v>
                </c:pt>
                <c:pt idx="14">
                  <c:v>-6.3903800000059618</c:v>
                </c:pt>
                <c:pt idx="15">
                  <c:v>-6.3958379999999124</c:v>
                </c:pt>
                <c:pt idx="16">
                  <c:v>-3.7100139999993189</c:v>
                </c:pt>
                <c:pt idx="17">
                  <c:v>-1.0987610000006498</c:v>
                </c:pt>
                <c:pt idx="18">
                  <c:v>2.7252000000034968</c:v>
                </c:pt>
                <c:pt idx="19">
                  <c:v>4.8329539999983808</c:v>
                </c:pt>
                <c:pt idx="20">
                  <c:v>2.7444839999966462</c:v>
                </c:pt>
                <c:pt idx="21">
                  <c:v>5.8943679999981669</c:v>
                </c:pt>
                <c:pt idx="22">
                  <c:v>3.9135160000068936</c:v>
                </c:pt>
                <c:pt idx="23">
                  <c:v>4.8810899999964477</c:v>
                </c:pt>
                <c:pt idx="24">
                  <c:v>1.4040859999990971</c:v>
                </c:pt>
                <c:pt idx="25">
                  <c:v>0.79194699999970908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Gly_Phi!$AD$337:$AE$337</c:f>
              <c:strCache>
                <c:ptCount val="1"/>
                <c:pt idx="0">
                  <c:v>Caps,(CH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Gly_Phi!$AF$332:$BE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AF$337:$BE$337</c:f>
              <c:numCache>
                <c:formatCode>General</c:formatCode>
                <c:ptCount val="26"/>
                <c:pt idx="0">
                  <c:v>1.5723920000095859</c:v>
                </c:pt>
                <c:pt idx="1">
                  <c:v>3.7174780000045757</c:v>
                </c:pt>
                <c:pt idx="2">
                  <c:v>5.3205720000053134</c:v>
                </c:pt>
                <c:pt idx="3">
                  <c:v>6.59577900000113</c:v>
                </c:pt>
                <c:pt idx="4">
                  <c:v>8.0044749999979103</c:v>
                </c:pt>
                <c:pt idx="5">
                  <c:v>6.7409679999959735</c:v>
                </c:pt>
                <c:pt idx="6">
                  <c:v>3.1614459999971132</c:v>
                </c:pt>
                <c:pt idx="7">
                  <c:v>0</c:v>
                </c:pt>
                <c:pt idx="8">
                  <c:v>-2.7221499999889147</c:v>
                </c:pt>
                <c:pt idx="9">
                  <c:v>-9.4459420000059708</c:v>
                </c:pt>
                <c:pt idx="10">
                  <c:v>-12.345700999993142</c:v>
                </c:pt>
                <c:pt idx="11">
                  <c:v>-14.566706000011891</c:v>
                </c:pt>
                <c:pt idx="12">
                  <c:v>-14.802494000002071</c:v>
                </c:pt>
                <c:pt idx="13">
                  <c:v>-11.870468999997456</c:v>
                </c:pt>
                <c:pt idx="14">
                  <c:v>-8.883401000006188</c:v>
                </c:pt>
                <c:pt idx="15">
                  <c:v>-9.9306189999999788</c:v>
                </c:pt>
                <c:pt idx="16">
                  <c:v>-6.4417119999886836</c:v>
                </c:pt>
                <c:pt idx="17">
                  <c:v>-1.8369789999985642</c:v>
                </c:pt>
                <c:pt idx="18">
                  <c:v>1.3518229999976938</c:v>
                </c:pt>
                <c:pt idx="19">
                  <c:v>6.103400999996893</c:v>
                </c:pt>
                <c:pt idx="20">
                  <c:v>3.2777359999965938</c:v>
                </c:pt>
                <c:pt idx="21">
                  <c:v>5.7240630000042074</c:v>
                </c:pt>
                <c:pt idx="22">
                  <c:v>2.562607999997681</c:v>
                </c:pt>
                <c:pt idx="23">
                  <c:v>2.7933800000007523</c:v>
                </c:pt>
                <c:pt idx="24">
                  <c:v>1.3574869999995371</c:v>
                </c:pt>
                <c:pt idx="25">
                  <c:v>1.5723920000095859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Gly_Phi!$AD$338:$AE$338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Gly_Phi!$AF$332:$BE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AF$338:$BE$338</c:f>
              <c:numCache>
                <c:formatCode>General</c:formatCode>
                <c:ptCount val="26"/>
                <c:pt idx="0">
                  <c:v>-191.66880940000533</c:v>
                </c:pt>
                <c:pt idx="1">
                  <c:v>-186.57033310000327</c:v>
                </c:pt>
                <c:pt idx="2">
                  <c:v>-173.27205959999037</c:v>
                </c:pt>
                <c:pt idx="3">
                  <c:v>-142.91036890001635</c:v>
                </c:pt>
                <c:pt idx="4">
                  <c:v>-123.27186880001886</c:v>
                </c:pt>
                <c:pt idx="5">
                  <c:v>-88.95411580000939</c:v>
                </c:pt>
                <c:pt idx="6">
                  <c:v>-28.927832300028626</c:v>
                </c:pt>
                <c:pt idx="7">
                  <c:v>0</c:v>
                </c:pt>
                <c:pt idx="8">
                  <c:v>1.6759409000178493</c:v>
                </c:pt>
                <c:pt idx="9">
                  <c:v>-25.035337600012554</c:v>
                </c:pt>
                <c:pt idx="10">
                  <c:v>-67.981765400010204</c:v>
                </c:pt>
                <c:pt idx="11">
                  <c:v>-104.29863770000975</c:v>
                </c:pt>
                <c:pt idx="12">
                  <c:v>-131.50646029997745</c:v>
                </c:pt>
                <c:pt idx="13">
                  <c:v>-123.22771050003723</c:v>
                </c:pt>
                <c:pt idx="14">
                  <c:v>-104.28304630001162</c:v>
                </c:pt>
                <c:pt idx="15">
                  <c:v>-108.00713380000468</c:v>
                </c:pt>
                <c:pt idx="16">
                  <c:v>-109.36296860001892</c:v>
                </c:pt>
                <c:pt idx="17">
                  <c:v>-118.61210990003428</c:v>
                </c:pt>
                <c:pt idx="18">
                  <c:v>-127.72252060001574</c:v>
                </c:pt>
                <c:pt idx="19">
                  <c:v>-140.2098148999977</c:v>
                </c:pt>
                <c:pt idx="20">
                  <c:v>-186.6421892999964</c:v>
                </c:pt>
                <c:pt idx="21">
                  <c:v>-183.83795899999132</c:v>
                </c:pt>
                <c:pt idx="22">
                  <c:v>-161.14887680000879</c:v>
                </c:pt>
                <c:pt idx="23">
                  <c:v>-143.93221199999107</c:v>
                </c:pt>
                <c:pt idx="24">
                  <c:v>-165.48923180000929</c:v>
                </c:pt>
                <c:pt idx="25">
                  <c:v>-191.66880940000533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Gly_Phi!$AD$339:$AE$339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Gly_Phi!$AF$332:$BE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AF$339:$BE$339</c:f>
              <c:numCache>
                <c:formatCode>General</c:formatCode>
                <c:ptCount val="26"/>
                <c:pt idx="0">
                  <c:v>-190.09641740005463</c:v>
                </c:pt>
                <c:pt idx="1">
                  <c:v>-182.85285509983078</c:v>
                </c:pt>
                <c:pt idx="2">
                  <c:v>-167.95148759987205</c:v>
                </c:pt>
                <c:pt idx="3">
                  <c:v>-136.31458989996463</c:v>
                </c:pt>
                <c:pt idx="4">
                  <c:v>-115.26739379973151</c:v>
                </c:pt>
                <c:pt idx="5">
                  <c:v>-82.213147799950093</c:v>
                </c:pt>
                <c:pt idx="6">
                  <c:v>-25.766386299859732</c:v>
                </c:pt>
                <c:pt idx="7">
                  <c:v>0</c:v>
                </c:pt>
                <c:pt idx="8">
                  <c:v>-1.0462090999353677</c:v>
                </c:pt>
                <c:pt idx="9">
                  <c:v>-34.481279599945992</c:v>
                </c:pt>
                <c:pt idx="10">
                  <c:v>-80.327466400107369</c:v>
                </c:pt>
                <c:pt idx="11">
                  <c:v>-118.86534369993024</c:v>
                </c:pt>
                <c:pt idx="12">
                  <c:v>-146.30895429989323</c:v>
                </c:pt>
                <c:pt idx="13">
                  <c:v>-135.09817950008437</c:v>
                </c:pt>
                <c:pt idx="14">
                  <c:v>-113.16644729976542</c:v>
                </c:pt>
                <c:pt idx="15">
                  <c:v>-117.9377528000623</c:v>
                </c:pt>
                <c:pt idx="16">
                  <c:v>-115.80468059983104</c:v>
                </c:pt>
                <c:pt idx="17">
                  <c:v>-120.44908889988437</c:v>
                </c:pt>
                <c:pt idx="18">
                  <c:v>-126.37069759983569</c:v>
                </c:pt>
                <c:pt idx="19">
                  <c:v>-134.10641389968805</c:v>
                </c:pt>
                <c:pt idx="20">
                  <c:v>-183.36445329990238</c:v>
                </c:pt>
                <c:pt idx="21">
                  <c:v>-178.11389599996619</c:v>
                </c:pt>
                <c:pt idx="22">
                  <c:v>-158.58626880007796</c:v>
                </c:pt>
                <c:pt idx="23">
                  <c:v>-141.13883199985139</c:v>
                </c:pt>
                <c:pt idx="24">
                  <c:v>-164.13174479966983</c:v>
                </c:pt>
                <c:pt idx="25">
                  <c:v>-190.0964174000546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7222784"/>
        <c:axId val="347224320"/>
      </c:scatterChart>
      <c:valAx>
        <c:axId val="347222784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224320"/>
        <c:crosses val="autoZero"/>
        <c:crossBetween val="midCat"/>
        <c:majorUnit val="60"/>
      </c:valAx>
      <c:valAx>
        <c:axId val="3472243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22278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306755260243633"/>
          <c:y val="3.0000620001239989E-2"/>
          <c:w val="0.19364341085271317"/>
          <c:h val="0.94524769049538104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6917692980685106E-2"/>
          <c:y val="6.6263652527305053E-2"/>
          <c:w val="0.71433222289521503"/>
          <c:h val="0.8674726949453899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Gly_Psi!$AD$318:$AE$318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Gly_Psi!$AF$317:$BE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AF$318:$BE$318</c:f>
              <c:numCache>
                <c:formatCode>General</c:formatCode>
                <c:ptCount val="26"/>
                <c:pt idx="0">
                  <c:v>-74.293156800002748</c:v>
                </c:pt>
                <c:pt idx="1">
                  <c:v>-82.918214999988209</c:v>
                </c:pt>
                <c:pt idx="2">
                  <c:v>-82.43504599998505</c:v>
                </c:pt>
                <c:pt idx="3">
                  <c:v>-86.945078499994906</c:v>
                </c:pt>
                <c:pt idx="4">
                  <c:v>-92.166451900002016</c:v>
                </c:pt>
                <c:pt idx="5">
                  <c:v>-101.44441410000377</c:v>
                </c:pt>
                <c:pt idx="6">
                  <c:v>-109.59168420000435</c:v>
                </c:pt>
                <c:pt idx="7">
                  <c:v>-93.238614600004212</c:v>
                </c:pt>
                <c:pt idx="8">
                  <c:v>-123.75123309998742</c:v>
                </c:pt>
                <c:pt idx="9">
                  <c:v>-98.500681900001609</c:v>
                </c:pt>
                <c:pt idx="10">
                  <c:v>-56.966960599997833</c:v>
                </c:pt>
                <c:pt idx="11">
                  <c:v>5.0400782000027675</c:v>
                </c:pt>
                <c:pt idx="12">
                  <c:v>8.7494953999921563</c:v>
                </c:pt>
                <c:pt idx="13">
                  <c:v>-76.45615990000465</c:v>
                </c:pt>
                <c:pt idx="14">
                  <c:v>-67.877614800001311</c:v>
                </c:pt>
                <c:pt idx="15">
                  <c:v>-19.024120900016896</c:v>
                </c:pt>
                <c:pt idx="16">
                  <c:v>16.009617200004072</c:v>
                </c:pt>
                <c:pt idx="17">
                  <c:v>0</c:v>
                </c:pt>
                <c:pt idx="18">
                  <c:v>-13.700497100002167</c:v>
                </c:pt>
                <c:pt idx="19">
                  <c:v>-60.832833599990067</c:v>
                </c:pt>
                <c:pt idx="20">
                  <c:v>-80.981077200012919</c:v>
                </c:pt>
                <c:pt idx="21">
                  <c:v>-74.383112100013022</c:v>
                </c:pt>
                <c:pt idx="22">
                  <c:v>-64.144799100005685</c:v>
                </c:pt>
                <c:pt idx="23">
                  <c:v>-59.282091400002514</c:v>
                </c:pt>
                <c:pt idx="24">
                  <c:v>-64.984897500007719</c:v>
                </c:pt>
                <c:pt idx="25">
                  <c:v>-74.29315680000274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Gly_Psi!$AD$319:$AE$319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Gly_Psi!$AF$317:$BE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AF$319:$BE$319</c:f>
              <c:numCache>
                <c:formatCode>General</c:formatCode>
                <c:ptCount val="26"/>
                <c:pt idx="0">
                  <c:v>-138.85085199999367</c:v>
                </c:pt>
                <c:pt idx="1">
                  <c:v>-148.51299630001051</c:v>
                </c:pt>
                <c:pt idx="2">
                  <c:v>-161.72714700002894</c:v>
                </c:pt>
                <c:pt idx="3">
                  <c:v>-162.33971640003017</c:v>
                </c:pt>
                <c:pt idx="4">
                  <c:v>-157.54967570001156</c:v>
                </c:pt>
                <c:pt idx="5">
                  <c:v>-142.28144210000801</c:v>
                </c:pt>
                <c:pt idx="6">
                  <c:v>-116.7605608000207</c:v>
                </c:pt>
                <c:pt idx="7">
                  <c:v>-75.735434300016095</c:v>
                </c:pt>
                <c:pt idx="8">
                  <c:v>-37.914207800012377</c:v>
                </c:pt>
                <c:pt idx="9">
                  <c:v>-52.788366200013684</c:v>
                </c:pt>
                <c:pt idx="10">
                  <c:v>-42.073078200003124</c:v>
                </c:pt>
                <c:pt idx="11">
                  <c:v>-26.956523299996206</c:v>
                </c:pt>
                <c:pt idx="12">
                  <c:v>-24.983932000021355</c:v>
                </c:pt>
                <c:pt idx="13">
                  <c:v>-7.0448560000188536</c:v>
                </c:pt>
                <c:pt idx="14">
                  <c:v>8.0117782000082798</c:v>
                </c:pt>
                <c:pt idx="15">
                  <c:v>13.928795399989554</c:v>
                </c:pt>
                <c:pt idx="16">
                  <c:v>12.815257000002589</c:v>
                </c:pt>
                <c:pt idx="17">
                  <c:v>0</c:v>
                </c:pt>
                <c:pt idx="18">
                  <c:v>-8.5209254000155852</c:v>
                </c:pt>
                <c:pt idx="19">
                  <c:v>-28.304021800002147</c:v>
                </c:pt>
                <c:pt idx="20">
                  <c:v>-51.316588800020781</c:v>
                </c:pt>
                <c:pt idx="21">
                  <c:v>-74.201644099994837</c:v>
                </c:pt>
                <c:pt idx="22">
                  <c:v>-95.194257599992852</c:v>
                </c:pt>
                <c:pt idx="23">
                  <c:v>-113.79460539999764</c:v>
                </c:pt>
                <c:pt idx="24">
                  <c:v>-130.02844529998492</c:v>
                </c:pt>
                <c:pt idx="25">
                  <c:v>-138.8508519999936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si!$AD$320:$AE$320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Gly_Psi!$AF$317:$BE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AF$320:$BE$320</c:f>
              <c:numCache>
                <c:formatCode>General</c:formatCode>
                <c:ptCount val="26"/>
                <c:pt idx="0">
                  <c:v>-0.50138899999296882</c:v>
                </c:pt>
                <c:pt idx="1">
                  <c:v>-0.10371200000054159</c:v>
                </c:pt>
                <c:pt idx="2">
                  <c:v>-1.3294439999897349</c:v>
                </c:pt>
                <c:pt idx="3">
                  <c:v>8.3145999999487685E-2</c:v>
                </c:pt>
                <c:pt idx="4">
                  <c:v>-0.47894800000449322</c:v>
                </c:pt>
                <c:pt idx="5">
                  <c:v>-0.21335700000372526</c:v>
                </c:pt>
                <c:pt idx="6">
                  <c:v>-0.15723400000365473</c:v>
                </c:pt>
                <c:pt idx="7">
                  <c:v>2.28263700000889</c:v>
                </c:pt>
                <c:pt idx="8">
                  <c:v>-2.3281949999859535</c:v>
                </c:pt>
                <c:pt idx="9">
                  <c:v>-2.0804150000051322</c:v>
                </c:pt>
                <c:pt idx="10">
                  <c:v>-1.3002429999955893</c:v>
                </c:pt>
                <c:pt idx="11">
                  <c:v>2.901073999998971</c:v>
                </c:pt>
                <c:pt idx="12">
                  <c:v>5.0461240000042835</c:v>
                </c:pt>
                <c:pt idx="13">
                  <c:v>-2.4915109999960805</c:v>
                </c:pt>
                <c:pt idx="14">
                  <c:v>-3.1545030000049792</c:v>
                </c:pt>
                <c:pt idx="15">
                  <c:v>-1.5871900000063306</c:v>
                </c:pt>
                <c:pt idx="16">
                  <c:v>0.58000699999320204</c:v>
                </c:pt>
                <c:pt idx="17">
                  <c:v>0</c:v>
                </c:pt>
                <c:pt idx="18">
                  <c:v>-1.8507349999983944</c:v>
                </c:pt>
                <c:pt idx="19">
                  <c:v>-5.8175919999916914</c:v>
                </c:pt>
                <c:pt idx="20">
                  <c:v>-5.2608679999875676</c:v>
                </c:pt>
                <c:pt idx="21">
                  <c:v>-3.551018000005115</c:v>
                </c:pt>
                <c:pt idx="22">
                  <c:v>-3.2499779999952807</c:v>
                </c:pt>
                <c:pt idx="23">
                  <c:v>-1.1709349999932783</c:v>
                </c:pt>
                <c:pt idx="24">
                  <c:v>-0.78972399999224763</c:v>
                </c:pt>
                <c:pt idx="25">
                  <c:v>-0.5013889999929688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Gly_Psi!$AD$321:$AE$321</c:f>
              <c:strCache>
                <c:ptCount val="1"/>
                <c:pt idx="0">
                  <c:v>(CH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Gly_Psi!$AF$317:$BE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AF$321:$BE$321</c:f>
              <c:numCache>
                <c:formatCode>General</c:formatCode>
                <c:ptCount val="26"/>
                <c:pt idx="0">
                  <c:v>6.9918029999978444</c:v>
                </c:pt>
                <c:pt idx="1">
                  <c:v>7.7139769999976124</c:v>
                </c:pt>
                <c:pt idx="2">
                  <c:v>7.5563300000062554</c:v>
                </c:pt>
                <c:pt idx="3">
                  <c:v>5.6775940000054561</c:v>
                </c:pt>
                <c:pt idx="4">
                  <c:v>3.5961959999985993</c:v>
                </c:pt>
                <c:pt idx="5">
                  <c:v>2.1116240000021662</c:v>
                </c:pt>
                <c:pt idx="6">
                  <c:v>1.4508679999989909</c:v>
                </c:pt>
                <c:pt idx="7">
                  <c:v>1.1688239999932648</c:v>
                </c:pt>
                <c:pt idx="8">
                  <c:v>4.0723320000042804</c:v>
                </c:pt>
                <c:pt idx="9">
                  <c:v>3.5248460000016166</c:v>
                </c:pt>
                <c:pt idx="10">
                  <c:v>5.4152789999952802</c:v>
                </c:pt>
                <c:pt idx="11">
                  <c:v>5.598378000000821</c:v>
                </c:pt>
                <c:pt idx="12">
                  <c:v>6.9847430000061195</c:v>
                </c:pt>
                <c:pt idx="13">
                  <c:v>5.7806209999982912</c:v>
                </c:pt>
                <c:pt idx="14">
                  <c:v>0.80342899999550355</c:v>
                </c:pt>
                <c:pt idx="15">
                  <c:v>-1.4660640000017793</c:v>
                </c:pt>
                <c:pt idx="16">
                  <c:v>-2.1786080000040329</c:v>
                </c:pt>
                <c:pt idx="17">
                  <c:v>0</c:v>
                </c:pt>
                <c:pt idx="18">
                  <c:v>1.1281830000034461</c:v>
                </c:pt>
                <c:pt idx="19">
                  <c:v>5.2328349999982038</c:v>
                </c:pt>
                <c:pt idx="20">
                  <c:v>8.6615740000029291</c:v>
                </c:pt>
                <c:pt idx="21">
                  <c:v>7.9465409999991152</c:v>
                </c:pt>
                <c:pt idx="22">
                  <c:v>8.8255309999944984</c:v>
                </c:pt>
                <c:pt idx="23">
                  <c:v>8.6162869999980103</c:v>
                </c:pt>
                <c:pt idx="24">
                  <c:v>6.5187959999987015</c:v>
                </c:pt>
                <c:pt idx="25">
                  <c:v>6.9918029999978444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Gly_Psi!$AD$322:$AE$322</c:f>
              <c:strCache>
                <c:ptCount val="1"/>
                <c:pt idx="0">
                  <c:v>Caps,(CHH)α</c:v>
                </c:pt>
              </c:strCache>
            </c:strRef>
          </c:tx>
          <c:marker>
            <c:symbol val="none"/>
          </c:marker>
          <c:xVal>
            <c:numRef>
              <c:f>Gly_Psi!$AF$317:$BE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AF$322:$BE$322</c:f>
              <c:numCache>
                <c:formatCode>General</c:formatCode>
                <c:ptCount val="26"/>
                <c:pt idx="0">
                  <c:v>6.4904140000048756</c:v>
                </c:pt>
                <c:pt idx="1">
                  <c:v>7.6102649999970708</c:v>
                </c:pt>
                <c:pt idx="2">
                  <c:v>6.2268860000165205</c:v>
                </c:pt>
                <c:pt idx="3">
                  <c:v>5.7607400000049438</c:v>
                </c:pt>
                <c:pt idx="4">
                  <c:v>3.1172479999941061</c:v>
                </c:pt>
                <c:pt idx="5">
                  <c:v>1.898266999998441</c:v>
                </c:pt>
                <c:pt idx="6">
                  <c:v>1.2936339999953361</c:v>
                </c:pt>
                <c:pt idx="7">
                  <c:v>3.4514610000021548</c:v>
                </c:pt>
                <c:pt idx="8">
                  <c:v>1.7441370000183269</c:v>
                </c:pt>
                <c:pt idx="9">
                  <c:v>1.4444309999964844</c:v>
                </c:pt>
                <c:pt idx="10">
                  <c:v>4.1150359999996908</c:v>
                </c:pt>
                <c:pt idx="11">
                  <c:v>8.499451999999792</c:v>
                </c:pt>
                <c:pt idx="12">
                  <c:v>12.030867000010403</c:v>
                </c:pt>
                <c:pt idx="13">
                  <c:v>3.2891100000022107</c:v>
                </c:pt>
                <c:pt idx="14">
                  <c:v>-2.3510740000094756</c:v>
                </c:pt>
                <c:pt idx="15">
                  <c:v>-3.0532540000081099</c:v>
                </c:pt>
                <c:pt idx="16">
                  <c:v>-1.5986010000108308</c:v>
                </c:pt>
                <c:pt idx="17">
                  <c:v>0</c:v>
                </c:pt>
                <c:pt idx="18">
                  <c:v>-0.72255199999494835</c:v>
                </c:pt>
                <c:pt idx="19">
                  <c:v>-0.58475699999348763</c:v>
                </c:pt>
                <c:pt idx="20">
                  <c:v>3.4007060000153615</c:v>
                </c:pt>
                <c:pt idx="21">
                  <c:v>4.3955229999940002</c:v>
                </c:pt>
                <c:pt idx="22">
                  <c:v>5.5755529999992177</c:v>
                </c:pt>
                <c:pt idx="23">
                  <c:v>7.445352000004732</c:v>
                </c:pt>
                <c:pt idx="24">
                  <c:v>5.7290720000064539</c:v>
                </c:pt>
                <c:pt idx="25">
                  <c:v>6.4904140000048756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Gly_Psi!$AD$323:$AE$323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Gly_Psi!$AF$317:$BE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AF$323:$BE$323</c:f>
              <c:numCache>
                <c:formatCode>General</c:formatCode>
                <c:ptCount val="26"/>
                <c:pt idx="0">
                  <c:v>-213.14400879999641</c:v>
                </c:pt>
                <c:pt idx="1">
                  <c:v>-231.43121129999872</c:v>
                </c:pt>
                <c:pt idx="2">
                  <c:v>-244.16219300001399</c:v>
                </c:pt>
                <c:pt idx="3">
                  <c:v>-249.28479490002508</c:v>
                </c:pt>
                <c:pt idx="4">
                  <c:v>-249.71612760001358</c:v>
                </c:pt>
                <c:pt idx="5">
                  <c:v>-243.72585620001178</c:v>
                </c:pt>
                <c:pt idx="6">
                  <c:v>-226.35224500002505</c:v>
                </c:pt>
                <c:pt idx="7">
                  <c:v>-168.97404890002031</c:v>
                </c:pt>
                <c:pt idx="8">
                  <c:v>-161.66544089999979</c:v>
                </c:pt>
                <c:pt idx="9">
                  <c:v>-151.28904810001529</c:v>
                </c:pt>
                <c:pt idx="10">
                  <c:v>-99.040038800000957</c:v>
                </c:pt>
                <c:pt idx="11">
                  <c:v>-21.916445099993439</c:v>
                </c:pt>
                <c:pt idx="12">
                  <c:v>-16.234436600029198</c:v>
                </c:pt>
                <c:pt idx="13">
                  <c:v>-83.501015900023503</c:v>
                </c:pt>
                <c:pt idx="14">
                  <c:v>-59.865836599993031</c:v>
                </c:pt>
                <c:pt idx="15">
                  <c:v>-5.095325500027343</c:v>
                </c:pt>
                <c:pt idx="16">
                  <c:v>28.824874200006661</c:v>
                </c:pt>
                <c:pt idx="17">
                  <c:v>0</c:v>
                </c:pt>
                <c:pt idx="18">
                  <c:v>-22.221422500017752</c:v>
                </c:pt>
                <c:pt idx="19">
                  <c:v>-89.136855399992214</c:v>
                </c:pt>
                <c:pt idx="20">
                  <c:v>-132.2976660000337</c:v>
                </c:pt>
                <c:pt idx="21">
                  <c:v>-148.58475620000786</c:v>
                </c:pt>
                <c:pt idx="22">
                  <c:v>-159.33905669999854</c:v>
                </c:pt>
                <c:pt idx="23">
                  <c:v>-173.07669680000015</c:v>
                </c:pt>
                <c:pt idx="24">
                  <c:v>-195.01334279999264</c:v>
                </c:pt>
                <c:pt idx="25">
                  <c:v>-213.14400879999641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Gly_Psi!$AD$324:$AE$324</c:f>
              <c:strCache>
                <c:ptCount val="1"/>
                <c:pt idx="0">
                  <c:v>Molecule</c:v>
                </c:pt>
              </c:strCache>
            </c:strRef>
          </c:tx>
          <c:spPr>
            <a:ln w="635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Gly_Psi!$AF$317:$BE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AF$324:$BE$324</c:f>
              <c:numCache>
                <c:formatCode>General</c:formatCode>
                <c:ptCount val="26"/>
                <c:pt idx="0">
                  <c:v>-206.65359479980543</c:v>
                </c:pt>
                <c:pt idx="1">
                  <c:v>-223.82094629993662</c:v>
                </c:pt>
                <c:pt idx="2">
                  <c:v>-237.93530699983239</c:v>
                </c:pt>
                <c:pt idx="3">
                  <c:v>-243.52405490004458</c:v>
                </c:pt>
                <c:pt idx="4">
                  <c:v>-246.59887959971093</c:v>
                </c:pt>
                <c:pt idx="5">
                  <c:v>-241.82758919987828</c:v>
                </c:pt>
                <c:pt idx="6">
                  <c:v>-225.05861100018956</c:v>
                </c:pt>
                <c:pt idx="7">
                  <c:v>-165.52258789981715</c:v>
                </c:pt>
                <c:pt idx="8">
                  <c:v>-159.92130389995873</c:v>
                </c:pt>
                <c:pt idx="9">
                  <c:v>-149.84461709996685</c:v>
                </c:pt>
                <c:pt idx="10">
                  <c:v>-94.925002799835056</c:v>
                </c:pt>
                <c:pt idx="11">
                  <c:v>-13.416993099963292</c:v>
                </c:pt>
                <c:pt idx="12">
                  <c:v>-4.2035695998929441</c:v>
                </c:pt>
                <c:pt idx="13">
                  <c:v>-80.211905899690464</c:v>
                </c:pt>
                <c:pt idx="14">
                  <c:v>-62.21691059996374</c:v>
                </c:pt>
                <c:pt idx="15">
                  <c:v>-8.1485794999171048</c:v>
                </c:pt>
                <c:pt idx="16">
                  <c:v>27.226273200009018</c:v>
                </c:pt>
                <c:pt idx="17">
                  <c:v>0</c:v>
                </c:pt>
                <c:pt idx="18">
                  <c:v>-22.943974500056356</c:v>
                </c:pt>
                <c:pt idx="19">
                  <c:v>-89.721612399909645</c:v>
                </c:pt>
                <c:pt idx="20">
                  <c:v>-128.89696000004187</c:v>
                </c:pt>
                <c:pt idx="21">
                  <c:v>-144.18923319992609</c:v>
                </c:pt>
                <c:pt idx="22">
                  <c:v>-153.76350369979627</c:v>
                </c:pt>
                <c:pt idx="23">
                  <c:v>-165.63134479988366</c:v>
                </c:pt>
                <c:pt idx="24">
                  <c:v>-189.2842707997188</c:v>
                </c:pt>
                <c:pt idx="25">
                  <c:v>-206.6535947998054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932288"/>
        <c:axId val="129942272"/>
      </c:scatterChart>
      <c:valAx>
        <c:axId val="12993228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942272"/>
        <c:crosses val="autoZero"/>
        <c:crossBetween val="midCat"/>
        <c:majorUnit val="60"/>
      </c:valAx>
      <c:valAx>
        <c:axId val="12994227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9322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142085604684032"/>
          <c:y val="2.4006011345356015E-2"/>
          <c:w val="0.19575863113264688"/>
          <c:h val="0.95086106172212348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6917692980685106E-2"/>
          <c:y val="6.9339180703677866E-2"/>
          <c:w val="0.71812504206204997"/>
          <c:h val="0.8613216385926443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Val_Psi!$AC$407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Val_Psi!$AD$406:$BC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AD$407:$BC$407</c:f>
              <c:numCache>
                <c:formatCode>General</c:formatCode>
                <c:ptCount val="26"/>
                <c:pt idx="0">
                  <c:v>-66.694339500028718</c:v>
                </c:pt>
                <c:pt idx="1">
                  <c:v>-54.663690500015832</c:v>
                </c:pt>
                <c:pt idx="2">
                  <c:v>-8.9756743000067445</c:v>
                </c:pt>
                <c:pt idx="3">
                  <c:v>-4.2717104999983349</c:v>
                </c:pt>
                <c:pt idx="4">
                  <c:v>-2.8940302000079328</c:v>
                </c:pt>
                <c:pt idx="5">
                  <c:v>-20.489866500026324</c:v>
                </c:pt>
                <c:pt idx="6">
                  <c:v>-57.500403300029575</c:v>
                </c:pt>
                <c:pt idx="7">
                  <c:v>-65.497795299997961</c:v>
                </c:pt>
                <c:pt idx="8">
                  <c:v>-92.337972799995327</c:v>
                </c:pt>
                <c:pt idx="9">
                  <c:v>-73.000540700030911</c:v>
                </c:pt>
                <c:pt idx="10">
                  <c:v>-27.988834500035068</c:v>
                </c:pt>
                <c:pt idx="11">
                  <c:v>-11.355610000027013</c:v>
                </c:pt>
                <c:pt idx="12">
                  <c:v>13.511973599967405</c:v>
                </c:pt>
                <c:pt idx="13">
                  <c:v>-52.499543800047718</c:v>
                </c:pt>
                <c:pt idx="14">
                  <c:v>-51.785741000024586</c:v>
                </c:pt>
                <c:pt idx="15">
                  <c:v>12.991727399990964</c:v>
                </c:pt>
                <c:pt idx="16">
                  <c:v>60.162225899982218</c:v>
                </c:pt>
                <c:pt idx="17">
                  <c:v>30.908290299995542</c:v>
                </c:pt>
                <c:pt idx="18">
                  <c:v>0</c:v>
                </c:pt>
                <c:pt idx="19">
                  <c:v>-24.9368091000199</c:v>
                </c:pt>
                <c:pt idx="20">
                  <c:v>-47.235725900010607</c:v>
                </c:pt>
                <c:pt idx="21">
                  <c:v>-46.730287000010776</c:v>
                </c:pt>
                <c:pt idx="22">
                  <c:v>-42.967365000006907</c:v>
                </c:pt>
                <c:pt idx="23">
                  <c:v>-45.107963500041592</c:v>
                </c:pt>
                <c:pt idx="24">
                  <c:v>-53.274751800006356</c:v>
                </c:pt>
                <c:pt idx="25">
                  <c:v>-66.69433950002871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Val_Psi!$AC$408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Val_Psi!$AD$406:$BC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AD$408:$BC$408</c:f>
              <c:numCache>
                <c:formatCode>General</c:formatCode>
                <c:ptCount val="26"/>
                <c:pt idx="0">
                  <c:v>-137.51758169999039</c:v>
                </c:pt>
                <c:pt idx="1">
                  <c:v>-142.20390259997998</c:v>
                </c:pt>
                <c:pt idx="2">
                  <c:v>-160.53984780000701</c:v>
                </c:pt>
                <c:pt idx="3">
                  <c:v>-154.5189456999866</c:v>
                </c:pt>
                <c:pt idx="4">
                  <c:v>-140.51461559999802</c:v>
                </c:pt>
                <c:pt idx="5">
                  <c:v>-123.98931409999636</c:v>
                </c:pt>
                <c:pt idx="6">
                  <c:v>-106.70412859997725</c:v>
                </c:pt>
                <c:pt idx="7">
                  <c:v>-73.449736500004292</c:v>
                </c:pt>
                <c:pt idx="8">
                  <c:v>-9.5507536999710965</c:v>
                </c:pt>
                <c:pt idx="9">
                  <c:v>-20.277576599982922</c:v>
                </c:pt>
                <c:pt idx="10">
                  <c:v>-18.670112099993844</c:v>
                </c:pt>
                <c:pt idx="11">
                  <c:v>-19.118939800002181</c:v>
                </c:pt>
                <c:pt idx="12">
                  <c:v>10.171545100013191</c:v>
                </c:pt>
                <c:pt idx="13">
                  <c:v>12.207480500014753</c:v>
                </c:pt>
                <c:pt idx="14">
                  <c:v>38.112136100019939</c:v>
                </c:pt>
                <c:pt idx="15">
                  <c:v>40.433900700024878</c:v>
                </c:pt>
                <c:pt idx="16">
                  <c:v>26.335766800016131</c:v>
                </c:pt>
                <c:pt idx="17">
                  <c:v>8.6731301000145322</c:v>
                </c:pt>
                <c:pt idx="18">
                  <c:v>0</c:v>
                </c:pt>
                <c:pt idx="19">
                  <c:v>-12.635844599976735</c:v>
                </c:pt>
                <c:pt idx="20">
                  <c:v>-41.748810699966953</c:v>
                </c:pt>
                <c:pt idx="21">
                  <c:v>-66.317780100009713</c:v>
                </c:pt>
                <c:pt idx="22">
                  <c:v>-86.077929099998869</c:v>
                </c:pt>
                <c:pt idx="23">
                  <c:v>-109.45776919998696</c:v>
                </c:pt>
                <c:pt idx="24">
                  <c:v>-126.7573757999719</c:v>
                </c:pt>
                <c:pt idx="25">
                  <c:v>-137.5175816999903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Val_Psi!$AC$409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Val_Psi!$AD$406:$BC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AD$409:$BC$409</c:f>
              <c:numCache>
                <c:formatCode>General</c:formatCode>
                <c:ptCount val="26"/>
                <c:pt idx="0">
                  <c:v>-9.1158999992558165E-2</c:v>
                </c:pt>
                <c:pt idx="1">
                  <c:v>1.2862540000119225</c:v>
                </c:pt>
                <c:pt idx="2">
                  <c:v>5.2699990000169237</c:v>
                </c:pt>
                <c:pt idx="3">
                  <c:v>5.6893710000169904</c:v>
                </c:pt>
                <c:pt idx="4">
                  <c:v>4.8506910000057815</c:v>
                </c:pt>
                <c:pt idx="5">
                  <c:v>4.8267600000112907</c:v>
                </c:pt>
                <c:pt idx="6">
                  <c:v>4.2879840000052809</c:v>
                </c:pt>
                <c:pt idx="7">
                  <c:v>4.5842190000121263</c:v>
                </c:pt>
                <c:pt idx="8">
                  <c:v>2.0505180000011478</c:v>
                </c:pt>
                <c:pt idx="9">
                  <c:v>1.4102000000136741</c:v>
                </c:pt>
                <c:pt idx="10">
                  <c:v>2.2517890000024181</c:v>
                </c:pt>
                <c:pt idx="11">
                  <c:v>7.2042950000040946</c:v>
                </c:pt>
                <c:pt idx="12">
                  <c:v>6.58519100000035</c:v>
                </c:pt>
                <c:pt idx="13">
                  <c:v>2.5892359999988912</c:v>
                </c:pt>
                <c:pt idx="14">
                  <c:v>0.93308300001444877</c:v>
                </c:pt>
                <c:pt idx="15">
                  <c:v>3.1302780000189614</c:v>
                </c:pt>
                <c:pt idx="16">
                  <c:v>4.8259040000145887</c:v>
                </c:pt>
                <c:pt idx="17">
                  <c:v>1.9930030000139141</c:v>
                </c:pt>
                <c:pt idx="18">
                  <c:v>0</c:v>
                </c:pt>
                <c:pt idx="19">
                  <c:v>-0.25966599999856044</c:v>
                </c:pt>
                <c:pt idx="20">
                  <c:v>-1.8835489999814854</c:v>
                </c:pt>
                <c:pt idx="21">
                  <c:v>-2.1191509999844129</c:v>
                </c:pt>
                <c:pt idx="22">
                  <c:v>-0.53341099998510799</c:v>
                </c:pt>
                <c:pt idx="23">
                  <c:v>1.282863000003772</c:v>
                </c:pt>
                <c:pt idx="24">
                  <c:v>0.99706300000048032</c:v>
                </c:pt>
                <c:pt idx="25">
                  <c:v>-9.1158999992558165E-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Val_Psi!$AC$410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Val_Psi!$AD$406:$BC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AD$410:$BC$410</c:f>
              <c:numCache>
                <c:formatCode>General</c:formatCode>
                <c:ptCount val="26"/>
                <c:pt idx="0">
                  <c:v>-20.062700999998697</c:v>
                </c:pt>
                <c:pt idx="1">
                  <c:v>-19.681307999990395</c:v>
                </c:pt>
                <c:pt idx="2">
                  <c:v>-10.251014999999825</c:v>
                </c:pt>
                <c:pt idx="3">
                  <c:v>-10.726364999994075</c:v>
                </c:pt>
                <c:pt idx="4">
                  <c:v>-8.845217999988563</c:v>
                </c:pt>
                <c:pt idx="5">
                  <c:v>-8.2186119999958009</c:v>
                </c:pt>
                <c:pt idx="6">
                  <c:v>-5.9897099999943748</c:v>
                </c:pt>
                <c:pt idx="7">
                  <c:v>-2.0054429999868262</c:v>
                </c:pt>
                <c:pt idx="8">
                  <c:v>1.7483620000043629</c:v>
                </c:pt>
                <c:pt idx="9">
                  <c:v>-2.8760689999876377</c:v>
                </c:pt>
                <c:pt idx="10">
                  <c:v>-6.0119089999921016</c:v>
                </c:pt>
                <c:pt idx="11">
                  <c:v>-8.6018449999933182</c:v>
                </c:pt>
                <c:pt idx="12">
                  <c:v>-12.610201999997571</c:v>
                </c:pt>
                <c:pt idx="13">
                  <c:v>-11.412542999998323</c:v>
                </c:pt>
                <c:pt idx="14">
                  <c:v>-12.166259999999511</c:v>
                </c:pt>
                <c:pt idx="15">
                  <c:v>-12.802218999993784</c:v>
                </c:pt>
                <c:pt idx="16">
                  <c:v>-8.5798949999937122</c:v>
                </c:pt>
                <c:pt idx="17">
                  <c:v>-3.9342729999957555</c:v>
                </c:pt>
                <c:pt idx="18">
                  <c:v>0</c:v>
                </c:pt>
                <c:pt idx="19">
                  <c:v>3.3398550000092655</c:v>
                </c:pt>
                <c:pt idx="20">
                  <c:v>6.4722540000077515</c:v>
                </c:pt>
                <c:pt idx="21">
                  <c:v>4.0839120000016464</c:v>
                </c:pt>
                <c:pt idx="22">
                  <c:v>-0.73023999999873013</c:v>
                </c:pt>
                <c:pt idx="23">
                  <c:v>-8.4231790000005731</c:v>
                </c:pt>
                <c:pt idx="24">
                  <c:v>-15.047782999986794</c:v>
                </c:pt>
                <c:pt idx="25">
                  <c:v>-20.06270099999869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Val_Psi!$AC$411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Val_Psi!$AD$406:$BC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AD$411:$BC$411</c:f>
              <c:numCache>
                <c:formatCode>General</c:formatCode>
                <c:ptCount val="26"/>
                <c:pt idx="0">
                  <c:v>-20.153859999991255</c:v>
                </c:pt>
                <c:pt idx="1">
                  <c:v>-18.395053999978472</c:v>
                </c:pt>
                <c:pt idx="2">
                  <c:v>-4.9810159999829011</c:v>
                </c:pt>
                <c:pt idx="3">
                  <c:v>-5.036993999977085</c:v>
                </c:pt>
                <c:pt idx="4">
                  <c:v>-3.9945269999827815</c:v>
                </c:pt>
                <c:pt idx="5">
                  <c:v>-3.3918519999845103</c:v>
                </c:pt>
                <c:pt idx="6">
                  <c:v>-1.7017259999890939</c:v>
                </c:pt>
                <c:pt idx="7">
                  <c:v>2.5787760000253002</c:v>
                </c:pt>
                <c:pt idx="8">
                  <c:v>3.7988800000055107</c:v>
                </c:pt>
                <c:pt idx="9">
                  <c:v>-1.4658689999739636</c:v>
                </c:pt>
                <c:pt idx="10">
                  <c:v>-3.7601199999896835</c:v>
                </c:pt>
                <c:pt idx="11">
                  <c:v>-1.3975499999892236</c:v>
                </c:pt>
                <c:pt idx="12">
                  <c:v>-6.025010999997221</c:v>
                </c:pt>
                <c:pt idx="13">
                  <c:v>-8.8233069999994314</c:v>
                </c:pt>
                <c:pt idx="14">
                  <c:v>-11.233176999985062</c:v>
                </c:pt>
                <c:pt idx="15">
                  <c:v>-9.6719409999748223</c:v>
                </c:pt>
                <c:pt idx="16">
                  <c:v>-3.7539909999791234</c:v>
                </c:pt>
                <c:pt idx="17">
                  <c:v>-1.9412699999818415</c:v>
                </c:pt>
                <c:pt idx="18">
                  <c:v>0</c:v>
                </c:pt>
                <c:pt idx="19">
                  <c:v>3.0801890000107051</c:v>
                </c:pt>
                <c:pt idx="20">
                  <c:v>4.5887050000262661</c:v>
                </c:pt>
                <c:pt idx="21">
                  <c:v>1.9647610000172335</c:v>
                </c:pt>
                <c:pt idx="22">
                  <c:v>-1.2636509999838381</c:v>
                </c:pt>
                <c:pt idx="23">
                  <c:v>-7.1403159999968011</c:v>
                </c:pt>
                <c:pt idx="24">
                  <c:v>-14.050719999986313</c:v>
                </c:pt>
                <c:pt idx="25">
                  <c:v>-20.153859999991255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Val_Psi!$AC$412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Val_Psi!$AD$406:$BC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AD$412:$BC$412</c:f>
              <c:numCache>
                <c:formatCode>General</c:formatCode>
                <c:ptCount val="26"/>
                <c:pt idx="0">
                  <c:v>-204.21192120001911</c:v>
                </c:pt>
                <c:pt idx="1">
                  <c:v>-196.86759309999582</c:v>
                </c:pt>
                <c:pt idx="2">
                  <c:v>-169.51552210001375</c:v>
                </c:pt>
                <c:pt idx="3">
                  <c:v>-158.79065619998494</c:v>
                </c:pt>
                <c:pt idx="4">
                  <c:v>-143.40864580000596</c:v>
                </c:pt>
                <c:pt idx="5">
                  <c:v>-144.47918060002269</c:v>
                </c:pt>
                <c:pt idx="6">
                  <c:v>-164.20453190000683</c:v>
                </c:pt>
                <c:pt idx="7">
                  <c:v>-138.94753180000225</c:v>
                </c:pt>
                <c:pt idx="8">
                  <c:v>-101.88872649996642</c:v>
                </c:pt>
                <c:pt idx="9">
                  <c:v>-93.278117300013832</c:v>
                </c:pt>
                <c:pt idx="10">
                  <c:v>-46.658946600028912</c:v>
                </c:pt>
                <c:pt idx="11">
                  <c:v>-30.474549800029195</c:v>
                </c:pt>
                <c:pt idx="12">
                  <c:v>23.683518699980596</c:v>
                </c:pt>
                <c:pt idx="13">
                  <c:v>-40.292063300032964</c:v>
                </c:pt>
                <c:pt idx="14">
                  <c:v>-13.673604900004648</c:v>
                </c:pt>
                <c:pt idx="15">
                  <c:v>53.425628100015842</c:v>
                </c:pt>
                <c:pt idx="16">
                  <c:v>86.497992699998349</c:v>
                </c:pt>
                <c:pt idx="17">
                  <c:v>39.581420400010074</c:v>
                </c:pt>
                <c:pt idx="18">
                  <c:v>0</c:v>
                </c:pt>
                <c:pt idx="19">
                  <c:v>-37.572653699996636</c:v>
                </c:pt>
                <c:pt idx="20">
                  <c:v>-88.984536599977559</c:v>
                </c:pt>
                <c:pt idx="21">
                  <c:v>-113.04806710002049</c:v>
                </c:pt>
                <c:pt idx="22">
                  <c:v>-129.04529410000578</c:v>
                </c:pt>
                <c:pt idx="23">
                  <c:v>-154.56573270002855</c:v>
                </c:pt>
                <c:pt idx="24">
                  <c:v>-180.03212759997825</c:v>
                </c:pt>
                <c:pt idx="25">
                  <c:v>-204.21192120001911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Val_Psi!$AC$413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Val_Psi!$AD$406:$BC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AD$413:$BC$413</c:f>
              <c:numCache>
                <c:formatCode>General</c:formatCode>
                <c:ptCount val="26"/>
                <c:pt idx="0">
                  <c:v>12.379644999996344</c:v>
                </c:pt>
                <c:pt idx="1">
                  <c:v>18.326291000010087</c:v>
                </c:pt>
                <c:pt idx="2">
                  <c:v>17.201850999997077</c:v>
                </c:pt>
                <c:pt idx="3">
                  <c:v>16.129784999999401</c:v>
                </c:pt>
                <c:pt idx="4">
                  <c:v>11.603066000013769</c:v>
                </c:pt>
                <c:pt idx="5">
                  <c:v>8.7805910000190579</c:v>
                </c:pt>
                <c:pt idx="6">
                  <c:v>4.8403640000028645</c:v>
                </c:pt>
                <c:pt idx="7">
                  <c:v>0.66965700000582729</c:v>
                </c:pt>
                <c:pt idx="8">
                  <c:v>-0.72268999999801053</c:v>
                </c:pt>
                <c:pt idx="9">
                  <c:v>-1.91485599998623</c:v>
                </c:pt>
                <c:pt idx="10">
                  <c:v>3.7588309999957801</c:v>
                </c:pt>
                <c:pt idx="11">
                  <c:v>9.9121020000009139</c:v>
                </c:pt>
                <c:pt idx="12">
                  <c:v>14.288407000015695</c:v>
                </c:pt>
                <c:pt idx="13">
                  <c:v>17.415184999999838</c:v>
                </c:pt>
                <c:pt idx="14">
                  <c:v>14.027560999997604</c:v>
                </c:pt>
                <c:pt idx="15">
                  <c:v>12.535578000006581</c:v>
                </c:pt>
                <c:pt idx="16">
                  <c:v>6.3034130000010009</c:v>
                </c:pt>
                <c:pt idx="17">
                  <c:v>1.2578430000041863</c:v>
                </c:pt>
                <c:pt idx="18">
                  <c:v>0</c:v>
                </c:pt>
                <c:pt idx="19">
                  <c:v>-3.8425509999847236</c:v>
                </c:pt>
                <c:pt idx="20">
                  <c:v>-4.5580789999976332</c:v>
                </c:pt>
                <c:pt idx="21">
                  <c:v>-4.8266280000082133</c:v>
                </c:pt>
                <c:pt idx="22">
                  <c:v>-2.9388100000055601</c:v>
                </c:pt>
                <c:pt idx="23">
                  <c:v>1.1275830000029146</c:v>
                </c:pt>
                <c:pt idx="24">
                  <c:v>9.1399010000138787</c:v>
                </c:pt>
                <c:pt idx="25">
                  <c:v>12.379644999996344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Val_Psi!$AC$414</c:f>
              <c:strCache>
                <c:ptCount val="1"/>
                <c:pt idx="0">
                  <c:v>Molecule</c:v>
                </c:pt>
              </c:strCache>
            </c:strRef>
          </c:tx>
          <c:spPr>
            <a:ln w="635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Val_Psi!$AD$406:$BC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AD$414:$BC$414</c:f>
              <c:numCache>
                <c:formatCode>General</c:formatCode>
                <c:ptCount val="26"/>
                <c:pt idx="0">
                  <c:v>-211.98613620037213</c:v>
                </c:pt>
                <c:pt idx="1">
                  <c:v>-196.93635610048659</c:v>
                </c:pt>
                <c:pt idx="2">
                  <c:v>-157.29468709998764</c:v>
                </c:pt>
                <c:pt idx="3">
                  <c:v>-147.69786519999616</c:v>
                </c:pt>
                <c:pt idx="4">
                  <c:v>-135.80010680039413</c:v>
                </c:pt>
                <c:pt idx="5">
                  <c:v>-139.09044160041958</c:v>
                </c:pt>
                <c:pt idx="6">
                  <c:v>-161.0658939005807</c:v>
                </c:pt>
                <c:pt idx="7">
                  <c:v>-135.699098800309</c:v>
                </c:pt>
                <c:pt idx="8">
                  <c:v>-98.812536500627175</c:v>
                </c:pt>
                <c:pt idx="9">
                  <c:v>-96.658842300297692</c:v>
                </c:pt>
                <c:pt idx="10">
                  <c:v>-46.660235600313172</c:v>
                </c:pt>
                <c:pt idx="11">
                  <c:v>-21.959997800644487</c:v>
                </c:pt>
                <c:pt idx="12">
                  <c:v>31.946914699627087</c:v>
                </c:pt>
                <c:pt idx="13">
                  <c:v>-31.700185300316662</c:v>
                </c:pt>
                <c:pt idx="14">
                  <c:v>-10.879220900824293</c:v>
                </c:pt>
                <c:pt idx="15">
                  <c:v>56.289265099912882</c:v>
                </c:pt>
                <c:pt idx="16">
                  <c:v>89.047414699569345</c:v>
                </c:pt>
                <c:pt idx="17">
                  <c:v>38.897993399528787</c:v>
                </c:pt>
                <c:pt idx="18">
                  <c:v>0</c:v>
                </c:pt>
                <c:pt idx="19">
                  <c:v>-38.335015700431541</c:v>
                </c:pt>
                <c:pt idx="20">
                  <c:v>-88.953910599695519</c:v>
                </c:pt>
                <c:pt idx="21">
                  <c:v>-115.90993410069495</c:v>
                </c:pt>
                <c:pt idx="22">
                  <c:v>-133.24775510071777</c:v>
                </c:pt>
                <c:pt idx="23">
                  <c:v>-160.5784657006152</c:v>
                </c:pt>
                <c:pt idx="24">
                  <c:v>-184.94294660049491</c:v>
                </c:pt>
                <c:pt idx="25">
                  <c:v>-211.9861362003721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314048"/>
        <c:axId val="241319936"/>
      </c:scatterChart>
      <c:valAx>
        <c:axId val="24131404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41319936"/>
        <c:crosses val="autoZero"/>
        <c:crossBetween val="midCat"/>
        <c:majorUnit val="60"/>
      </c:valAx>
      <c:valAx>
        <c:axId val="2413199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4131404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521367521367525"/>
          <c:y val="3.6811854214425732E-2"/>
          <c:w val="0.19196581196581197"/>
          <c:h val="0.93200172763214728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6917692980685106E-2"/>
          <c:y val="6.6263652527305053E-2"/>
          <c:w val="0.72453529847230635"/>
          <c:h val="0.8674726949453899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Ile_Psi!$AC$437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Ile_Psi!$AD$436:$BC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AD$437:$BC$437</c:f>
              <c:numCache>
                <c:formatCode>General</c:formatCode>
                <c:ptCount val="26"/>
                <c:pt idx="0">
                  <c:v>-59.128638799981218</c:v>
                </c:pt>
                <c:pt idx="1">
                  <c:v>-50.683570099985104</c:v>
                </c:pt>
                <c:pt idx="2">
                  <c:v>-3.2026265999732004</c:v>
                </c:pt>
                <c:pt idx="3">
                  <c:v>4.6848179000123764</c:v>
                </c:pt>
                <c:pt idx="4">
                  <c:v>-1.2742257999628919</c:v>
                </c:pt>
                <c:pt idx="5">
                  <c:v>-19.045638499976803</c:v>
                </c:pt>
                <c:pt idx="6">
                  <c:v>-51.1248061999828</c:v>
                </c:pt>
                <c:pt idx="7">
                  <c:v>-66.40133809998315</c:v>
                </c:pt>
                <c:pt idx="8">
                  <c:v>-89.495846399986249</c:v>
                </c:pt>
                <c:pt idx="9">
                  <c:v>-71.86028089998922</c:v>
                </c:pt>
                <c:pt idx="10">
                  <c:v>-27.462892799979386</c:v>
                </c:pt>
                <c:pt idx="11">
                  <c:v>32.852642100027083</c:v>
                </c:pt>
                <c:pt idx="12">
                  <c:v>20.269982000027198</c:v>
                </c:pt>
                <c:pt idx="13">
                  <c:v>-45.769765799974039</c:v>
                </c:pt>
                <c:pt idx="14">
                  <c:v>-51.352000799973212</c:v>
                </c:pt>
                <c:pt idx="15">
                  <c:v>11.719435200006274</c:v>
                </c:pt>
                <c:pt idx="16">
                  <c:v>64.549400700034084</c:v>
                </c:pt>
                <c:pt idx="17">
                  <c:v>34.530280500000458</c:v>
                </c:pt>
                <c:pt idx="18">
                  <c:v>0</c:v>
                </c:pt>
                <c:pt idx="19">
                  <c:v>-18.77795909998224</c:v>
                </c:pt>
                <c:pt idx="20">
                  <c:v>-39.009484299990731</c:v>
                </c:pt>
                <c:pt idx="21">
                  <c:v>-36.672249399992211</c:v>
                </c:pt>
                <c:pt idx="22">
                  <c:v>-35.698466599962785</c:v>
                </c:pt>
                <c:pt idx="23">
                  <c:v>-36.722328499981586</c:v>
                </c:pt>
                <c:pt idx="24">
                  <c:v>-44.802454599997986</c:v>
                </c:pt>
                <c:pt idx="25">
                  <c:v>-59.12863879998121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Ile_Psi!$AC$438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Ile_Psi!$AD$436:$BC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AD$438:$BC$438</c:f>
              <c:numCache>
                <c:formatCode>General</c:formatCode>
                <c:ptCount val="26"/>
                <c:pt idx="0">
                  <c:v>-136.07415129997548</c:v>
                </c:pt>
                <c:pt idx="1">
                  <c:v>-140.59009269997307</c:v>
                </c:pt>
                <c:pt idx="2">
                  <c:v>-156.80363799998486</c:v>
                </c:pt>
                <c:pt idx="3">
                  <c:v>-149.94545999996421</c:v>
                </c:pt>
                <c:pt idx="4">
                  <c:v>-139.04755429998136</c:v>
                </c:pt>
                <c:pt idx="5">
                  <c:v>-115.14208689998122</c:v>
                </c:pt>
                <c:pt idx="6">
                  <c:v>-107.33832749997202</c:v>
                </c:pt>
                <c:pt idx="7">
                  <c:v>-69.423013299979061</c:v>
                </c:pt>
                <c:pt idx="8">
                  <c:v>-4.0989522000073748</c:v>
                </c:pt>
                <c:pt idx="9">
                  <c:v>-18.579755099999261</c:v>
                </c:pt>
                <c:pt idx="10">
                  <c:v>-13.230063299982135</c:v>
                </c:pt>
                <c:pt idx="11">
                  <c:v>4.550200000244331E-2</c:v>
                </c:pt>
                <c:pt idx="12">
                  <c:v>5.266831200032243</c:v>
                </c:pt>
                <c:pt idx="13">
                  <c:v>7.9340005000052543</c:v>
                </c:pt>
                <c:pt idx="14">
                  <c:v>40.034433600018133</c:v>
                </c:pt>
                <c:pt idx="15">
                  <c:v>41.953943700013497</c:v>
                </c:pt>
                <c:pt idx="16">
                  <c:v>32.489901100016937</c:v>
                </c:pt>
                <c:pt idx="17">
                  <c:v>16.068153600047253</c:v>
                </c:pt>
                <c:pt idx="18">
                  <c:v>0</c:v>
                </c:pt>
                <c:pt idx="19">
                  <c:v>-8.5917811999830747</c:v>
                </c:pt>
                <c:pt idx="20">
                  <c:v>-36.655916699998556</c:v>
                </c:pt>
                <c:pt idx="21">
                  <c:v>-63.148050799986777</c:v>
                </c:pt>
                <c:pt idx="22">
                  <c:v>-83.266413999989709</c:v>
                </c:pt>
                <c:pt idx="23">
                  <c:v>-108.94987539998556</c:v>
                </c:pt>
                <c:pt idx="24">
                  <c:v>-127.28761820000079</c:v>
                </c:pt>
                <c:pt idx="25">
                  <c:v>-136.0741512999754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Ile_Psi!$AC$439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Ile_Psi!$AD$436:$BC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AD$439:$BC$439</c:f>
              <c:numCache>
                <c:formatCode>General</c:formatCode>
                <c:ptCount val="26"/>
                <c:pt idx="0">
                  <c:v>2.8806679999959215</c:v>
                </c:pt>
                <c:pt idx="1">
                  <c:v>2.3656819999891923</c:v>
                </c:pt>
                <c:pt idx="2">
                  <c:v>6.641486999990093</c:v>
                </c:pt>
                <c:pt idx="3">
                  <c:v>6.2883209999979499</c:v>
                </c:pt>
                <c:pt idx="4">
                  <c:v>6.299829999999929</c:v>
                </c:pt>
                <c:pt idx="5">
                  <c:v>6.3159750000011172</c:v>
                </c:pt>
                <c:pt idx="6">
                  <c:v>6.6815629999978228</c:v>
                </c:pt>
                <c:pt idx="7">
                  <c:v>7.5273939999988215</c:v>
                </c:pt>
                <c:pt idx="8">
                  <c:v>3.2526149999955578</c:v>
                </c:pt>
                <c:pt idx="9">
                  <c:v>3.5363219999956073</c:v>
                </c:pt>
                <c:pt idx="10">
                  <c:v>3.9280739999901471</c:v>
                </c:pt>
                <c:pt idx="11">
                  <c:v>8.8789740000011079</c:v>
                </c:pt>
                <c:pt idx="12">
                  <c:v>9.5864299999955165</c:v>
                </c:pt>
                <c:pt idx="13">
                  <c:v>5.5267650000023423</c:v>
                </c:pt>
                <c:pt idx="14">
                  <c:v>2.9829640000007203</c:v>
                </c:pt>
                <c:pt idx="15">
                  <c:v>3.9609669999908874</c:v>
                </c:pt>
                <c:pt idx="16">
                  <c:v>6.0855449999885423</c:v>
                </c:pt>
                <c:pt idx="17">
                  <c:v>3.0215049999912935</c:v>
                </c:pt>
                <c:pt idx="18">
                  <c:v>0</c:v>
                </c:pt>
                <c:pt idx="19">
                  <c:v>2.3429999966992909E-3</c:v>
                </c:pt>
                <c:pt idx="20">
                  <c:v>-0.23882300000877876</c:v>
                </c:pt>
                <c:pt idx="21">
                  <c:v>-6.9139999943672592E-3</c:v>
                </c:pt>
                <c:pt idx="22">
                  <c:v>2.3697449999901892</c:v>
                </c:pt>
                <c:pt idx="23">
                  <c:v>3.4596969999865905</c:v>
                </c:pt>
                <c:pt idx="24">
                  <c:v>2.8568890000040028</c:v>
                </c:pt>
                <c:pt idx="25">
                  <c:v>2.8806679999959215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Ile_Psi!$AC$440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Ile_Psi!$AD$436:$BC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AD$440:$BC$440</c:f>
              <c:numCache>
                <c:formatCode>General</c:formatCode>
                <c:ptCount val="26"/>
                <c:pt idx="0">
                  <c:v>-21.780604000001858</c:v>
                </c:pt>
                <c:pt idx="1">
                  <c:v>-24.014587000001711</c:v>
                </c:pt>
                <c:pt idx="2">
                  <c:v>-10.247298000007049</c:v>
                </c:pt>
                <c:pt idx="3">
                  <c:v>-10.830184000006966</c:v>
                </c:pt>
                <c:pt idx="4">
                  <c:v>-9.948070999998663</c:v>
                </c:pt>
                <c:pt idx="5">
                  <c:v>-8.6355270000080964</c:v>
                </c:pt>
                <c:pt idx="6">
                  <c:v>-7.4882880000093337</c:v>
                </c:pt>
                <c:pt idx="7">
                  <c:v>-3.5252330000025722</c:v>
                </c:pt>
                <c:pt idx="8">
                  <c:v>-0.31974300000570111</c:v>
                </c:pt>
                <c:pt idx="9">
                  <c:v>-4.396711999997251</c:v>
                </c:pt>
                <c:pt idx="10">
                  <c:v>-7.0714339999965432</c:v>
                </c:pt>
                <c:pt idx="11">
                  <c:v>-9.492102000009254</c:v>
                </c:pt>
                <c:pt idx="12">
                  <c:v>-14.490249000003132</c:v>
                </c:pt>
                <c:pt idx="13">
                  <c:v>-8.99242699999877</c:v>
                </c:pt>
                <c:pt idx="14">
                  <c:v>-13.368713000008711</c:v>
                </c:pt>
                <c:pt idx="15">
                  <c:v>-10.702724999997827</c:v>
                </c:pt>
                <c:pt idx="16">
                  <c:v>-9.1418560000020079</c:v>
                </c:pt>
                <c:pt idx="17">
                  <c:v>-4.598771999998462</c:v>
                </c:pt>
                <c:pt idx="18">
                  <c:v>0</c:v>
                </c:pt>
                <c:pt idx="19">
                  <c:v>2.0805439999985538</c:v>
                </c:pt>
                <c:pt idx="20">
                  <c:v>5.6647839999907319</c:v>
                </c:pt>
                <c:pt idx="21">
                  <c:v>3.7337539999966793</c:v>
                </c:pt>
                <c:pt idx="22">
                  <c:v>-7.6931000002559813E-2</c:v>
                </c:pt>
                <c:pt idx="23">
                  <c:v>-11.009356000006619</c:v>
                </c:pt>
                <c:pt idx="24">
                  <c:v>-16.381141000000298</c:v>
                </c:pt>
                <c:pt idx="25">
                  <c:v>-21.780604000001858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Ile_Psi!$AC$441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Ile_Psi!$AD$436:$BC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AD$441:$BC$441</c:f>
              <c:numCache>
                <c:formatCode>General</c:formatCode>
                <c:ptCount val="26"/>
                <c:pt idx="0">
                  <c:v>-18.899936000005937</c:v>
                </c:pt>
                <c:pt idx="1">
                  <c:v>-21.648905000012519</c:v>
                </c:pt>
                <c:pt idx="2">
                  <c:v>-3.6058110000169563</c:v>
                </c:pt>
                <c:pt idx="3">
                  <c:v>-4.5418630000090161</c:v>
                </c:pt>
                <c:pt idx="4">
                  <c:v>-3.648240999998734</c:v>
                </c:pt>
                <c:pt idx="5">
                  <c:v>-2.3195520000069791</c:v>
                </c:pt>
                <c:pt idx="6">
                  <c:v>-0.80672500001151093</c:v>
                </c:pt>
                <c:pt idx="7">
                  <c:v>4.0021609999962493</c:v>
                </c:pt>
                <c:pt idx="8">
                  <c:v>2.9328719999898567</c:v>
                </c:pt>
                <c:pt idx="9">
                  <c:v>-0.86039000000164378</c:v>
                </c:pt>
                <c:pt idx="10">
                  <c:v>-3.1433600000063961</c:v>
                </c:pt>
                <c:pt idx="11">
                  <c:v>-0.61312800000814605</c:v>
                </c:pt>
                <c:pt idx="12">
                  <c:v>-4.9038190000076156</c:v>
                </c:pt>
                <c:pt idx="13">
                  <c:v>-3.4656619999964278</c:v>
                </c:pt>
                <c:pt idx="14">
                  <c:v>-10.385749000007991</c:v>
                </c:pt>
                <c:pt idx="15">
                  <c:v>-6.7417580000069393</c:v>
                </c:pt>
                <c:pt idx="16">
                  <c:v>-3.0563110000134657</c:v>
                </c:pt>
                <c:pt idx="17">
                  <c:v>-1.5772670000071685</c:v>
                </c:pt>
                <c:pt idx="18">
                  <c:v>0</c:v>
                </c:pt>
                <c:pt idx="19">
                  <c:v>2.0828869999952531</c:v>
                </c:pt>
                <c:pt idx="20">
                  <c:v>5.4259609999819531</c:v>
                </c:pt>
                <c:pt idx="21">
                  <c:v>3.7268400000023121</c:v>
                </c:pt>
                <c:pt idx="22">
                  <c:v>2.2928139999876294</c:v>
                </c:pt>
                <c:pt idx="23">
                  <c:v>-7.5496590000200285</c:v>
                </c:pt>
                <c:pt idx="24">
                  <c:v>-13.524251999996295</c:v>
                </c:pt>
                <c:pt idx="25">
                  <c:v>-18.899936000005937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Ile_Psi!$AC$442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Ile_Psi!$AD$436:$BC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AD$442:$BC$442</c:f>
              <c:numCache>
                <c:formatCode>General</c:formatCode>
                <c:ptCount val="26"/>
                <c:pt idx="0">
                  <c:v>-195.2027900999567</c:v>
                </c:pt>
                <c:pt idx="1">
                  <c:v>-191.27366279995817</c:v>
                </c:pt>
                <c:pt idx="2">
                  <c:v>-160.00626459995806</c:v>
                </c:pt>
                <c:pt idx="3">
                  <c:v>-145.26064209995184</c:v>
                </c:pt>
                <c:pt idx="4">
                  <c:v>-140.32178009994425</c:v>
                </c:pt>
                <c:pt idx="5">
                  <c:v>-134.18772539995803</c:v>
                </c:pt>
                <c:pt idx="6">
                  <c:v>-158.46313369995482</c:v>
                </c:pt>
                <c:pt idx="7">
                  <c:v>-135.82435139996221</c:v>
                </c:pt>
                <c:pt idx="8">
                  <c:v>-93.594798599993624</c:v>
                </c:pt>
                <c:pt idx="9">
                  <c:v>-90.440035999988481</c:v>
                </c:pt>
                <c:pt idx="10">
                  <c:v>-40.692956099961521</c:v>
                </c:pt>
                <c:pt idx="11">
                  <c:v>32.898144100029526</c:v>
                </c:pt>
                <c:pt idx="12">
                  <c:v>25.536813200059441</c:v>
                </c:pt>
                <c:pt idx="13">
                  <c:v>-37.835765299968784</c:v>
                </c:pt>
                <c:pt idx="14">
                  <c:v>-11.317567199955079</c:v>
                </c:pt>
                <c:pt idx="15">
                  <c:v>53.67337890001977</c:v>
                </c:pt>
                <c:pt idx="16">
                  <c:v>97.039301800051021</c:v>
                </c:pt>
                <c:pt idx="17">
                  <c:v>50.598434100047712</c:v>
                </c:pt>
                <c:pt idx="18">
                  <c:v>0</c:v>
                </c:pt>
                <c:pt idx="19">
                  <c:v>-27.369740299965315</c:v>
                </c:pt>
                <c:pt idx="20">
                  <c:v>-75.665400999989288</c:v>
                </c:pt>
                <c:pt idx="21">
                  <c:v>-99.820300199978988</c:v>
                </c:pt>
                <c:pt idx="22">
                  <c:v>-118.96488059995249</c:v>
                </c:pt>
                <c:pt idx="23">
                  <c:v>-145.67220389996714</c:v>
                </c:pt>
                <c:pt idx="24">
                  <c:v>-172.09007279999878</c:v>
                </c:pt>
                <c:pt idx="25">
                  <c:v>-195.2027900999567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Ile_Psi!$AC$443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Ile_Psi!$AD$436:$BC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AD$443:$BC$443</c:f>
              <c:numCache>
                <c:formatCode>General</c:formatCode>
                <c:ptCount val="26"/>
                <c:pt idx="0">
                  <c:v>13.176527999993368</c:v>
                </c:pt>
                <c:pt idx="1">
                  <c:v>18.326939999994238</c:v>
                </c:pt>
                <c:pt idx="2">
                  <c:v>18.055609999991248</c:v>
                </c:pt>
                <c:pt idx="3">
                  <c:v>14.368744999991122</c:v>
                </c:pt>
                <c:pt idx="4">
                  <c:v>11.716087999986939</c:v>
                </c:pt>
                <c:pt idx="5">
                  <c:v>6.7618819999968309</c:v>
                </c:pt>
                <c:pt idx="6">
                  <c:v>1.8869169999854876</c:v>
                </c:pt>
                <c:pt idx="7">
                  <c:v>-1.2502700000027289</c:v>
                </c:pt>
                <c:pt idx="8">
                  <c:v>-2.8635960000015075</c:v>
                </c:pt>
                <c:pt idx="9">
                  <c:v>0.43361399998116212</c:v>
                </c:pt>
                <c:pt idx="10">
                  <c:v>4.0949709999858896</c:v>
                </c:pt>
                <c:pt idx="11">
                  <c:v>6.7420179999855918</c:v>
                </c:pt>
                <c:pt idx="12">
                  <c:v>16.821158999972567</c:v>
                </c:pt>
                <c:pt idx="13">
                  <c:v>19.332760999992388</c:v>
                </c:pt>
                <c:pt idx="14">
                  <c:v>16.135358999988512</c:v>
                </c:pt>
                <c:pt idx="15">
                  <c:v>15.273345999994035</c:v>
                </c:pt>
                <c:pt idx="16">
                  <c:v>7.6190669999941747</c:v>
                </c:pt>
                <c:pt idx="17">
                  <c:v>2.0229929999857177</c:v>
                </c:pt>
                <c:pt idx="18">
                  <c:v>0</c:v>
                </c:pt>
                <c:pt idx="19">
                  <c:v>-4.2451830000065911</c:v>
                </c:pt>
                <c:pt idx="20">
                  <c:v>-6.2146690000085982</c:v>
                </c:pt>
                <c:pt idx="21">
                  <c:v>-5.5069480000140629</c:v>
                </c:pt>
                <c:pt idx="22">
                  <c:v>-3.5615170000137368</c:v>
                </c:pt>
                <c:pt idx="23">
                  <c:v>1.9539559999770972</c:v>
                </c:pt>
                <c:pt idx="24">
                  <c:v>9.7504099999950995</c:v>
                </c:pt>
                <c:pt idx="25">
                  <c:v>13.176527999993368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Ile_Psi!$AC$444</c:f>
              <c:strCache>
                <c:ptCount val="1"/>
                <c:pt idx="0">
                  <c:v>Molecule</c:v>
                </c:pt>
              </c:strCache>
            </c:strRef>
          </c:tx>
          <c:spPr>
            <a:ln w="635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Ile_Psi!$AD$436:$BC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AD$444:$BC$444</c:f>
              <c:numCache>
                <c:formatCode>General</c:formatCode>
                <c:ptCount val="26"/>
                <c:pt idx="0">
                  <c:v>-200.92619809997268</c:v>
                </c:pt>
                <c:pt idx="1">
                  <c:v>-194.595627799863</c:v>
                </c:pt>
                <c:pt idx="2">
                  <c:v>-145.55646559991874</c:v>
                </c:pt>
                <c:pt idx="3">
                  <c:v>-135.43376010004431</c:v>
                </c:pt>
                <c:pt idx="4">
                  <c:v>-132.25393310026266</c:v>
                </c:pt>
                <c:pt idx="5">
                  <c:v>-129.7453953998629</c:v>
                </c:pt>
                <c:pt idx="6">
                  <c:v>-157.38294170005247</c:v>
                </c:pt>
                <c:pt idx="7">
                  <c:v>-133.07246039970778</c:v>
                </c:pt>
                <c:pt idx="8">
                  <c:v>-93.52552259946242</c:v>
                </c:pt>
                <c:pt idx="9">
                  <c:v>-90.866812000283971</c:v>
                </c:pt>
                <c:pt idx="10">
                  <c:v>-39.741345099871978</c:v>
                </c:pt>
                <c:pt idx="11">
                  <c:v>39.027034100145102</c:v>
                </c:pt>
                <c:pt idx="12">
                  <c:v>37.45415319968015</c:v>
                </c:pt>
                <c:pt idx="13">
                  <c:v>-21.968666299944744</c:v>
                </c:pt>
                <c:pt idx="14">
                  <c:v>-5.5679572001099586</c:v>
                </c:pt>
                <c:pt idx="15">
                  <c:v>62.204966900171712</c:v>
                </c:pt>
                <c:pt idx="16">
                  <c:v>101.60205780016258</c:v>
                </c:pt>
                <c:pt idx="17">
                  <c:v>51.044160100165755</c:v>
                </c:pt>
                <c:pt idx="18">
                  <c:v>0</c:v>
                </c:pt>
                <c:pt idx="19">
                  <c:v>-29.532036300050095</c:v>
                </c:pt>
                <c:pt idx="20">
                  <c:v>-76.45410899957642</c:v>
                </c:pt>
                <c:pt idx="21">
                  <c:v>-101.60040819994174</c:v>
                </c:pt>
                <c:pt idx="22">
                  <c:v>-120.23358360002749</c:v>
                </c:pt>
                <c:pt idx="23">
                  <c:v>-151.2679068997968</c:v>
                </c:pt>
                <c:pt idx="24">
                  <c:v>-175.86391479987651</c:v>
                </c:pt>
                <c:pt idx="25">
                  <c:v>-200.9261980999726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354240"/>
        <c:axId val="241355776"/>
      </c:scatterChart>
      <c:valAx>
        <c:axId val="241354240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41355776"/>
        <c:crosses val="autoZero"/>
        <c:crossBetween val="midCat"/>
        <c:majorUnit val="60"/>
      </c:valAx>
      <c:valAx>
        <c:axId val="2413557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4135424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75269197119591"/>
          <c:y val="3.0070332117576211E-2"/>
          <c:w val="0.18917810754424927"/>
          <c:h val="0.9466566679165106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6917692980685106E-2"/>
          <c:y val="7.022814455885322E-2"/>
          <c:w val="0.71860572716871929"/>
          <c:h val="0.85954371088229353"/>
        </c:manualLayout>
      </c:layout>
      <c:scatterChart>
        <c:scatterStyle val="smoothMarker"/>
        <c:varyColors val="0"/>
        <c:ser>
          <c:idx val="0"/>
          <c:order val="0"/>
          <c:tx>
            <c:strRef>
              <c:f>Gly_Psi!$BG$318:$BH$318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Gly_Psi!$BI$317:$CH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BI$318:$CH$318</c:f>
              <c:numCache>
                <c:formatCode>General</c:formatCode>
                <c:ptCount val="26"/>
                <c:pt idx="0">
                  <c:v>82.951204630000021</c:v>
                </c:pt>
                <c:pt idx="1">
                  <c:v>94.272152769999678</c:v>
                </c:pt>
                <c:pt idx="2">
                  <c:v>98.224157979999674</c:v>
                </c:pt>
                <c:pt idx="3">
                  <c:v>106.74846732000009</c:v>
                </c:pt>
                <c:pt idx="4">
                  <c:v>115.42732415999996</c:v>
                </c:pt>
                <c:pt idx="5">
                  <c:v>127.39926315999979</c:v>
                </c:pt>
                <c:pt idx="6">
                  <c:v>137.62539346999978</c:v>
                </c:pt>
                <c:pt idx="7">
                  <c:v>121.73323386999974</c:v>
                </c:pt>
                <c:pt idx="8">
                  <c:v>156.91711248999974</c:v>
                </c:pt>
                <c:pt idx="9">
                  <c:v>125.60667294999979</c:v>
                </c:pt>
                <c:pt idx="10">
                  <c:v>77.121533549999995</c:v>
                </c:pt>
                <c:pt idx="11">
                  <c:v>8.0008705300000713</c:v>
                </c:pt>
                <c:pt idx="12">
                  <c:v>4.8105500799997998</c:v>
                </c:pt>
                <c:pt idx="13">
                  <c:v>95.073670440000015</c:v>
                </c:pt>
                <c:pt idx="14">
                  <c:v>80.600973299999822</c:v>
                </c:pt>
                <c:pt idx="15">
                  <c:v>22.655131999999938</c:v>
                </c:pt>
                <c:pt idx="16">
                  <c:v>-17.337057100000138</c:v>
                </c:pt>
                <c:pt idx="17">
                  <c:v>0</c:v>
                </c:pt>
                <c:pt idx="18">
                  <c:v>14.914516999999748</c:v>
                </c:pt>
                <c:pt idx="19">
                  <c:v>68.674857599999868</c:v>
                </c:pt>
                <c:pt idx="20">
                  <c:v>92.0930161</c:v>
                </c:pt>
                <c:pt idx="21">
                  <c:v>83.692952749999748</c:v>
                </c:pt>
                <c:pt idx="22">
                  <c:v>71.871037239999893</c:v>
                </c:pt>
                <c:pt idx="23">
                  <c:v>66.495450579999826</c:v>
                </c:pt>
                <c:pt idx="24">
                  <c:v>71.376340110000001</c:v>
                </c:pt>
                <c:pt idx="25">
                  <c:v>82.951204630000021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Gly_Psi!$BG$319:$BH$319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Gly_Psi!$BI$317:$CH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BI$319:$CH$319</c:f>
              <c:numCache>
                <c:formatCode>General</c:formatCode>
                <c:ptCount val="26"/>
                <c:pt idx="0">
                  <c:v>174.24201214999991</c:v>
                </c:pt>
                <c:pt idx="1">
                  <c:v>188.25003887999978</c:v>
                </c:pt>
                <c:pt idx="2">
                  <c:v>204.81216128999986</c:v>
                </c:pt>
                <c:pt idx="3">
                  <c:v>207.20145496999965</c:v>
                </c:pt>
                <c:pt idx="4">
                  <c:v>202.0902326499999</c:v>
                </c:pt>
                <c:pt idx="5">
                  <c:v>185.04949334999969</c:v>
                </c:pt>
                <c:pt idx="6">
                  <c:v>155.92500720999979</c:v>
                </c:pt>
                <c:pt idx="7">
                  <c:v>109.09555279999987</c:v>
                </c:pt>
                <c:pt idx="8">
                  <c:v>56.530904739999848</c:v>
                </c:pt>
                <c:pt idx="9">
                  <c:v>66.973595919999724</c:v>
                </c:pt>
                <c:pt idx="10">
                  <c:v>53.295295019999827</c:v>
                </c:pt>
                <c:pt idx="11">
                  <c:v>35.649547769999792</c:v>
                </c:pt>
                <c:pt idx="12">
                  <c:v>29.408832729999681</c:v>
                </c:pt>
                <c:pt idx="13">
                  <c:v>9.3577807399998036</c:v>
                </c:pt>
                <c:pt idx="14">
                  <c:v>-6.1464299000000224</c:v>
                </c:pt>
                <c:pt idx="15">
                  <c:v>-12.227739640000102</c:v>
                </c:pt>
                <c:pt idx="16">
                  <c:v>-11.621808020000067</c:v>
                </c:pt>
                <c:pt idx="17">
                  <c:v>0</c:v>
                </c:pt>
                <c:pt idx="18">
                  <c:v>8.2563018799997252</c:v>
                </c:pt>
                <c:pt idx="19">
                  <c:v>28.843913849999524</c:v>
                </c:pt>
                <c:pt idx="20">
                  <c:v>54.579624359999713</c:v>
                </c:pt>
                <c:pt idx="21">
                  <c:v>84.021156919999868</c:v>
                </c:pt>
                <c:pt idx="22">
                  <c:v>111.74267129999986</c:v>
                </c:pt>
                <c:pt idx="23">
                  <c:v>136.3951710499997</c:v>
                </c:pt>
                <c:pt idx="24">
                  <c:v>158.87871502999997</c:v>
                </c:pt>
                <c:pt idx="25">
                  <c:v>174.2420121499999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si!$BG$320:$BH$320</c:f>
              <c:strCache>
                <c:ptCount val="1"/>
                <c:pt idx="0">
                  <c:v>Cap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Gly_Psi!$BI$317:$CH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BI$320:$CH$320</c:f>
              <c:numCache>
                <c:formatCode>General</c:formatCode>
                <c:ptCount val="26"/>
                <c:pt idx="0">
                  <c:v>3.7833401899999899</c:v>
                </c:pt>
                <c:pt idx="1">
                  <c:v>3.7413765900000016</c:v>
                </c:pt>
                <c:pt idx="2">
                  <c:v>4.3913098599999927</c:v>
                </c:pt>
                <c:pt idx="3">
                  <c:v>3.2433784999999915</c:v>
                </c:pt>
                <c:pt idx="4">
                  <c:v>3.2251521100000105</c:v>
                </c:pt>
                <c:pt idx="5">
                  <c:v>2.7565395900000027</c:v>
                </c:pt>
                <c:pt idx="6">
                  <c:v>2.3231037600000022</c:v>
                </c:pt>
                <c:pt idx="7">
                  <c:v>0.17986369000000479</c:v>
                </c:pt>
                <c:pt idx="8">
                  <c:v>1.5684322299999849</c:v>
                </c:pt>
                <c:pt idx="9">
                  <c:v>0.47384550000001013</c:v>
                </c:pt>
                <c:pt idx="10">
                  <c:v>-0.27925418000000235</c:v>
                </c:pt>
                <c:pt idx="11">
                  <c:v>-2.1600528899999816</c:v>
                </c:pt>
                <c:pt idx="12">
                  <c:v>-3.357676749999996</c:v>
                </c:pt>
                <c:pt idx="13">
                  <c:v>2.7000135199999988</c:v>
                </c:pt>
                <c:pt idx="14">
                  <c:v>2.4398774699999919</c:v>
                </c:pt>
                <c:pt idx="15">
                  <c:v>1.1722934500000051</c:v>
                </c:pt>
                <c:pt idx="16">
                  <c:v>-0.25010882999998074</c:v>
                </c:pt>
                <c:pt idx="17">
                  <c:v>0</c:v>
                </c:pt>
                <c:pt idx="18">
                  <c:v>1.6469097300000044</c:v>
                </c:pt>
                <c:pt idx="19">
                  <c:v>4.491637290000007</c:v>
                </c:pt>
                <c:pt idx="20">
                  <c:v>5.0288736300000068</c:v>
                </c:pt>
                <c:pt idx="21">
                  <c:v>5.3387304100000037</c:v>
                </c:pt>
                <c:pt idx="22">
                  <c:v>5.7552240899999987</c:v>
                </c:pt>
                <c:pt idx="23">
                  <c:v>4.3085452099999983</c:v>
                </c:pt>
                <c:pt idx="24">
                  <c:v>4.3465356600000007</c:v>
                </c:pt>
                <c:pt idx="25">
                  <c:v>3.7833401899999899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Gly_Psi!$BG$321:$BH$321</c:f>
              <c:strCache>
                <c:ptCount val="1"/>
                <c:pt idx="0">
                  <c:v>(CH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Gly_Psi!$BI$317:$CH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BI$321:$CH$321</c:f>
              <c:numCache>
                <c:formatCode>General</c:formatCode>
                <c:ptCount val="26"/>
                <c:pt idx="0">
                  <c:v>-5.0907525499999977</c:v>
                </c:pt>
                <c:pt idx="1">
                  <c:v>-6.7058907500000018</c:v>
                </c:pt>
                <c:pt idx="2">
                  <c:v>-7.791557289999993</c:v>
                </c:pt>
                <c:pt idx="3">
                  <c:v>-7.6869620699999928</c:v>
                </c:pt>
                <c:pt idx="4">
                  <c:v>-6.8028728299999983</c:v>
                </c:pt>
                <c:pt idx="5">
                  <c:v>-5.5906762500000013</c:v>
                </c:pt>
                <c:pt idx="6">
                  <c:v>-4.9408915499999964</c:v>
                </c:pt>
                <c:pt idx="7">
                  <c:v>-4.0332482700000014</c:v>
                </c:pt>
                <c:pt idx="8">
                  <c:v>-3.0560836199999954</c:v>
                </c:pt>
                <c:pt idx="9">
                  <c:v>-1.6747846000000024</c:v>
                </c:pt>
                <c:pt idx="10">
                  <c:v>-2.403503029999996</c:v>
                </c:pt>
                <c:pt idx="11">
                  <c:v>-1.9723863399999999</c:v>
                </c:pt>
                <c:pt idx="12">
                  <c:v>-1.7444867200000047</c:v>
                </c:pt>
                <c:pt idx="13">
                  <c:v>-1.0390810900000034</c:v>
                </c:pt>
                <c:pt idx="14">
                  <c:v>0.45277783000000227</c:v>
                </c:pt>
                <c:pt idx="15">
                  <c:v>0.8278844099999958</c:v>
                </c:pt>
                <c:pt idx="16">
                  <c:v>0.91805606999999867</c:v>
                </c:pt>
                <c:pt idx="17">
                  <c:v>0</c:v>
                </c:pt>
                <c:pt idx="18">
                  <c:v>-0.53796228999999585</c:v>
                </c:pt>
                <c:pt idx="19">
                  <c:v>-1.5649790199999956</c:v>
                </c:pt>
                <c:pt idx="20">
                  <c:v>-3.3935347199999981</c:v>
                </c:pt>
                <c:pt idx="21">
                  <c:v>-3.302936459999998</c:v>
                </c:pt>
                <c:pt idx="22">
                  <c:v>-4.705587450000003</c:v>
                </c:pt>
                <c:pt idx="23">
                  <c:v>-4.9059416299999938</c:v>
                </c:pt>
                <c:pt idx="24">
                  <c:v>-3.7303452299999975</c:v>
                </c:pt>
                <c:pt idx="25">
                  <c:v>-5.090752549999997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Gly_Psi!$BG$322:$BH$322</c:f>
              <c:strCache>
                <c:ptCount val="1"/>
                <c:pt idx="0">
                  <c:v>Caps,(CHH)α</c:v>
                </c:pt>
              </c:strCache>
            </c:strRef>
          </c:tx>
          <c:marker>
            <c:symbol val="none"/>
          </c:marker>
          <c:xVal>
            <c:numRef>
              <c:f>Gly_Psi!$BI$317:$CH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BI$322:$CH$322</c:f>
              <c:numCache>
                <c:formatCode>General</c:formatCode>
                <c:ptCount val="26"/>
                <c:pt idx="0">
                  <c:v>-1.3074123600000078</c:v>
                </c:pt>
                <c:pt idx="1">
                  <c:v>-2.9645141600000002</c:v>
                </c:pt>
                <c:pt idx="2">
                  <c:v>-3.4002474300000003</c:v>
                </c:pt>
                <c:pt idx="3">
                  <c:v>-4.4435835700000013</c:v>
                </c:pt>
                <c:pt idx="4">
                  <c:v>-3.5777207199999879</c:v>
                </c:pt>
                <c:pt idx="5">
                  <c:v>-2.8341366599999986</c:v>
                </c:pt>
                <c:pt idx="6">
                  <c:v>-2.6177877899999942</c:v>
                </c:pt>
                <c:pt idx="7">
                  <c:v>-3.8533845799999966</c:v>
                </c:pt>
                <c:pt idx="8">
                  <c:v>-1.4876513900000106</c:v>
                </c:pt>
                <c:pt idx="9">
                  <c:v>-1.2009390999999923</c:v>
                </c:pt>
                <c:pt idx="10">
                  <c:v>-2.6827572099999983</c:v>
                </c:pt>
                <c:pt idx="11">
                  <c:v>-4.1324392299999815</c:v>
                </c:pt>
                <c:pt idx="12">
                  <c:v>-5.1021634700000007</c:v>
                </c:pt>
                <c:pt idx="13">
                  <c:v>1.6609324299999955</c:v>
                </c:pt>
                <c:pt idx="14">
                  <c:v>2.8926552999999942</c:v>
                </c:pt>
                <c:pt idx="15">
                  <c:v>2.0001778600000009</c:v>
                </c:pt>
                <c:pt idx="16">
                  <c:v>0.66794724000001793</c:v>
                </c:pt>
                <c:pt idx="17">
                  <c:v>0</c:v>
                </c:pt>
                <c:pt idx="18">
                  <c:v>1.1089474400000086</c:v>
                </c:pt>
                <c:pt idx="19">
                  <c:v>2.9266582700000114</c:v>
                </c:pt>
                <c:pt idx="20">
                  <c:v>1.6353389100000086</c:v>
                </c:pt>
                <c:pt idx="21">
                  <c:v>2.0357939500000057</c:v>
                </c:pt>
                <c:pt idx="22">
                  <c:v>1.0496366399999957</c:v>
                </c:pt>
                <c:pt idx="23">
                  <c:v>-0.59739641999999549</c:v>
                </c:pt>
                <c:pt idx="24">
                  <c:v>0.61619043000000318</c:v>
                </c:pt>
                <c:pt idx="25">
                  <c:v>-1.3074123600000078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Gly_Psi!$BG$323:$BH$323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Gly_Psi!$BI$317:$CH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BI$323:$CH$323</c:f>
              <c:numCache>
                <c:formatCode>General</c:formatCode>
                <c:ptCount val="26"/>
                <c:pt idx="0">
                  <c:v>257.19321677999994</c:v>
                </c:pt>
                <c:pt idx="1">
                  <c:v>282.52219164999946</c:v>
                </c:pt>
                <c:pt idx="2">
                  <c:v>303.03631926999952</c:v>
                </c:pt>
                <c:pt idx="3">
                  <c:v>313.94992228999973</c:v>
                </c:pt>
                <c:pt idx="4">
                  <c:v>317.51755680999986</c:v>
                </c:pt>
                <c:pt idx="5">
                  <c:v>312.4487565099995</c:v>
                </c:pt>
                <c:pt idx="6">
                  <c:v>293.5504006799996</c:v>
                </c:pt>
                <c:pt idx="7">
                  <c:v>230.8287866699996</c:v>
                </c:pt>
                <c:pt idx="8">
                  <c:v>213.44801722999958</c:v>
                </c:pt>
                <c:pt idx="9">
                  <c:v>192.58026886999951</c:v>
                </c:pt>
                <c:pt idx="10">
                  <c:v>130.41682856999984</c:v>
                </c:pt>
                <c:pt idx="11">
                  <c:v>43.650418299999863</c:v>
                </c:pt>
                <c:pt idx="12">
                  <c:v>34.21938280999948</c:v>
                </c:pt>
                <c:pt idx="13">
                  <c:v>104.43145117999981</c:v>
                </c:pt>
                <c:pt idx="14">
                  <c:v>74.454543399999807</c:v>
                </c:pt>
                <c:pt idx="15">
                  <c:v>10.427392359999835</c:v>
                </c:pt>
                <c:pt idx="16">
                  <c:v>-28.958865120000205</c:v>
                </c:pt>
                <c:pt idx="17">
                  <c:v>0</c:v>
                </c:pt>
                <c:pt idx="18">
                  <c:v>23.170818879999473</c:v>
                </c:pt>
                <c:pt idx="19">
                  <c:v>97.518771449999392</c:v>
                </c:pt>
                <c:pt idx="20">
                  <c:v>146.67264045999971</c:v>
                </c:pt>
                <c:pt idx="21">
                  <c:v>167.71410966999963</c:v>
                </c:pt>
                <c:pt idx="22">
                  <c:v>183.61370853999975</c:v>
                </c:pt>
                <c:pt idx="23">
                  <c:v>202.89062162999954</c:v>
                </c:pt>
                <c:pt idx="24">
                  <c:v>230.25505513999997</c:v>
                </c:pt>
                <c:pt idx="25">
                  <c:v>257.19321677999994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Gly_Psi!$BG$324:$BH$324</c:f>
              <c:strCache>
                <c:ptCount val="1"/>
                <c:pt idx="0">
                  <c:v>Molecule</c:v>
                </c:pt>
              </c:strCache>
            </c:strRef>
          </c:tx>
          <c:spPr>
            <a:ln w="6350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Gly_Psi!$BI$317:$CH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BI$324:$CH$324</c:f>
              <c:numCache>
                <c:formatCode>General</c:formatCode>
                <c:ptCount val="26"/>
                <c:pt idx="0">
                  <c:v>255.88580442000148</c:v>
                </c:pt>
                <c:pt idx="1">
                  <c:v>279.55767748999915</c:v>
                </c:pt>
                <c:pt idx="2">
                  <c:v>299.63607184000011</c:v>
                </c:pt>
                <c:pt idx="3">
                  <c:v>309.50633872000253</c:v>
                </c:pt>
                <c:pt idx="4">
                  <c:v>313.93983609000134</c:v>
                </c:pt>
                <c:pt idx="5">
                  <c:v>309.61461985000005</c:v>
                </c:pt>
                <c:pt idx="6">
                  <c:v>290.9326128900002</c:v>
                </c:pt>
                <c:pt idx="7">
                  <c:v>226.97540209000181</c:v>
                </c:pt>
                <c:pt idx="8">
                  <c:v>211.96036584000012</c:v>
                </c:pt>
                <c:pt idx="9">
                  <c:v>191.37932977000219</c:v>
                </c:pt>
                <c:pt idx="10">
                  <c:v>127.73407136000242</c:v>
                </c:pt>
                <c:pt idx="11">
                  <c:v>39.517979070000365</c:v>
                </c:pt>
                <c:pt idx="12">
                  <c:v>29.117219340000702</c:v>
                </c:pt>
                <c:pt idx="13">
                  <c:v>106.09238361000098</c:v>
                </c:pt>
                <c:pt idx="14">
                  <c:v>77.347198700001172</c:v>
                </c:pt>
                <c:pt idx="15">
                  <c:v>12.427570220002053</c:v>
                </c:pt>
                <c:pt idx="16">
                  <c:v>-28.290917879998233</c:v>
                </c:pt>
                <c:pt idx="17">
                  <c:v>0</c:v>
                </c:pt>
                <c:pt idx="18">
                  <c:v>24.279766320000817</c:v>
                </c:pt>
                <c:pt idx="19">
                  <c:v>100.44542971999999</c:v>
                </c:pt>
                <c:pt idx="20">
                  <c:v>148.30797936999988</c:v>
                </c:pt>
                <c:pt idx="21">
                  <c:v>169.74990362000153</c:v>
                </c:pt>
                <c:pt idx="22">
                  <c:v>184.66334517999894</c:v>
                </c:pt>
                <c:pt idx="23">
                  <c:v>202.29322521000176</c:v>
                </c:pt>
                <c:pt idx="24">
                  <c:v>230.8712455699997</c:v>
                </c:pt>
                <c:pt idx="25">
                  <c:v>255.8858044200014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197056"/>
        <c:axId val="241198592"/>
      </c:scatterChart>
      <c:valAx>
        <c:axId val="241197056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41198592"/>
        <c:crosses val="autoZero"/>
        <c:crossBetween val="midCat"/>
        <c:majorUnit val="60"/>
      </c:valAx>
      <c:valAx>
        <c:axId val="2411985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4119705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8928410391008819"/>
          <c:y val="2.4017767009892985E-2"/>
          <c:w val="0.19789538326939901"/>
          <c:h val="0.95196401731834801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6917692980685106E-2"/>
          <c:y val="6.2963164087247711E-2"/>
          <c:w val="0.72453529847230635"/>
          <c:h val="0.8740736718255045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Val_Psi!$BE$407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Val_Psi!$BF$406:$CE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F$407:$CE$407</c:f>
              <c:numCache>
                <c:formatCode>General</c:formatCode>
                <c:ptCount val="26"/>
                <c:pt idx="0">
                  <c:v>79.87212532999996</c:v>
                </c:pt>
                <c:pt idx="1">
                  <c:v>64.036706719999756</c:v>
                </c:pt>
                <c:pt idx="2">
                  <c:v>17.176557139999893</c:v>
                </c:pt>
                <c:pt idx="3">
                  <c:v>16.487586479999763</c:v>
                </c:pt>
                <c:pt idx="4">
                  <c:v>17.812807989999861</c:v>
                </c:pt>
                <c:pt idx="5">
                  <c:v>37.056072339999858</c:v>
                </c:pt>
                <c:pt idx="6">
                  <c:v>76.223487549999959</c:v>
                </c:pt>
                <c:pt idx="7">
                  <c:v>86.945234379999931</c:v>
                </c:pt>
                <c:pt idx="8">
                  <c:v>123.58223962999986</c:v>
                </c:pt>
                <c:pt idx="9">
                  <c:v>97.430332590000063</c:v>
                </c:pt>
                <c:pt idx="10">
                  <c:v>46.730421809999896</c:v>
                </c:pt>
                <c:pt idx="11">
                  <c:v>27.571315709999652</c:v>
                </c:pt>
                <c:pt idx="12">
                  <c:v>6.1812546199998337</c:v>
                </c:pt>
                <c:pt idx="13">
                  <c:v>75.696550949999676</c:v>
                </c:pt>
                <c:pt idx="14">
                  <c:v>68.31346879999991</c:v>
                </c:pt>
                <c:pt idx="15">
                  <c:v>-7.2405508000003351</c:v>
                </c:pt>
                <c:pt idx="16">
                  <c:v>-63.910666300000329</c:v>
                </c:pt>
                <c:pt idx="17">
                  <c:v>-33.016608599999941</c:v>
                </c:pt>
                <c:pt idx="18">
                  <c:v>0</c:v>
                </c:pt>
                <c:pt idx="19">
                  <c:v>28.019542299999941</c:v>
                </c:pt>
                <c:pt idx="20">
                  <c:v>52.942219959999761</c:v>
                </c:pt>
                <c:pt idx="21">
                  <c:v>52.467304379999817</c:v>
                </c:pt>
                <c:pt idx="22">
                  <c:v>49.06823363999974</c:v>
                </c:pt>
                <c:pt idx="23">
                  <c:v>51.589845660000151</c:v>
                </c:pt>
                <c:pt idx="24">
                  <c:v>62.832648649999996</c:v>
                </c:pt>
                <c:pt idx="25">
                  <c:v>79.87212532999996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Val_Psi!$BE$408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Val_Psi!$BF$406:$CE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F$408:$CE$408</c:f>
              <c:numCache>
                <c:formatCode>General</c:formatCode>
                <c:ptCount val="26"/>
                <c:pt idx="0">
                  <c:v>186.4157217099999</c:v>
                </c:pt>
                <c:pt idx="1">
                  <c:v>200.60162311000005</c:v>
                </c:pt>
                <c:pt idx="2">
                  <c:v>218.5180116399998</c:v>
                </c:pt>
                <c:pt idx="3">
                  <c:v>209.32083420000001</c:v>
                </c:pt>
                <c:pt idx="4">
                  <c:v>189.65064840000002</c:v>
                </c:pt>
                <c:pt idx="5">
                  <c:v>165.96502816999998</c:v>
                </c:pt>
                <c:pt idx="6">
                  <c:v>142.14338574999991</c:v>
                </c:pt>
                <c:pt idx="7">
                  <c:v>102.24428704000007</c:v>
                </c:pt>
                <c:pt idx="8">
                  <c:v>22.74962953000005</c:v>
                </c:pt>
                <c:pt idx="9">
                  <c:v>30.947463389999847</c:v>
                </c:pt>
                <c:pt idx="10">
                  <c:v>29.856438299999972</c:v>
                </c:pt>
                <c:pt idx="11">
                  <c:v>32.593843550000081</c:v>
                </c:pt>
                <c:pt idx="12">
                  <c:v>6.5463606699997854</c:v>
                </c:pt>
                <c:pt idx="13">
                  <c:v>4.3391609600001289</c:v>
                </c:pt>
                <c:pt idx="14">
                  <c:v>-26.026433210000114</c:v>
                </c:pt>
                <c:pt idx="15">
                  <c:v>-30.494349790000065</c:v>
                </c:pt>
                <c:pt idx="16">
                  <c:v>-21.070600000000134</c:v>
                </c:pt>
                <c:pt idx="17">
                  <c:v>-7.4515147499999657</c:v>
                </c:pt>
                <c:pt idx="18">
                  <c:v>0</c:v>
                </c:pt>
                <c:pt idx="19">
                  <c:v>11.881623859999969</c:v>
                </c:pt>
                <c:pt idx="20">
                  <c:v>43.258210000000005</c:v>
                </c:pt>
                <c:pt idx="21">
                  <c:v>74.409427280000074</c:v>
                </c:pt>
                <c:pt idx="22">
                  <c:v>101.9996335300001</c:v>
                </c:pt>
                <c:pt idx="23">
                  <c:v>135.49757413</c:v>
                </c:pt>
                <c:pt idx="24">
                  <c:v>164.69259009999996</c:v>
                </c:pt>
                <c:pt idx="25">
                  <c:v>186.415721709999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Val_Psi!$BE$409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Val_Psi!$BF$406:$CE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F$409:$CE$409</c:f>
              <c:numCache>
                <c:formatCode>General</c:formatCode>
                <c:ptCount val="26"/>
                <c:pt idx="0">
                  <c:v>4.8564409000000026</c:v>
                </c:pt>
                <c:pt idx="1">
                  <c:v>3.3276491300000117</c:v>
                </c:pt>
                <c:pt idx="2">
                  <c:v>0.77464587000002894</c:v>
                </c:pt>
                <c:pt idx="3">
                  <c:v>0.45397540000004</c:v>
                </c:pt>
                <c:pt idx="4">
                  <c:v>0.33600913000002208</c:v>
                </c:pt>
                <c:pt idx="5">
                  <c:v>-0.31773783999996397</c:v>
                </c:pt>
                <c:pt idx="6">
                  <c:v>-0.69243561999996928</c:v>
                </c:pt>
                <c:pt idx="7">
                  <c:v>-1.7075706899999687</c:v>
                </c:pt>
                <c:pt idx="8">
                  <c:v>-2.489069169999965</c:v>
                </c:pt>
                <c:pt idx="9">
                  <c:v>-2.0954182299999857</c:v>
                </c:pt>
                <c:pt idx="10">
                  <c:v>-3.5321011199999788</c:v>
                </c:pt>
                <c:pt idx="11">
                  <c:v>-5.7961736799999883</c:v>
                </c:pt>
                <c:pt idx="12">
                  <c:v>-5.0863956599999938</c:v>
                </c:pt>
                <c:pt idx="13">
                  <c:v>-0.54971700999998774</c:v>
                </c:pt>
                <c:pt idx="14">
                  <c:v>-0.21637296999999478</c:v>
                </c:pt>
                <c:pt idx="15">
                  <c:v>-2.5856399899999971</c:v>
                </c:pt>
                <c:pt idx="16">
                  <c:v>-4.0024908899999829</c:v>
                </c:pt>
                <c:pt idx="17">
                  <c:v>-1.6604782899999861</c:v>
                </c:pt>
                <c:pt idx="18">
                  <c:v>0</c:v>
                </c:pt>
                <c:pt idx="19">
                  <c:v>0.64296267000002416</c:v>
                </c:pt>
                <c:pt idx="20">
                  <c:v>2.7534135500000261</c:v>
                </c:pt>
                <c:pt idx="21">
                  <c:v>3.9929056900000148</c:v>
                </c:pt>
                <c:pt idx="22">
                  <c:v>3.5736674400000155</c:v>
                </c:pt>
                <c:pt idx="23">
                  <c:v>2.9734681800000118</c:v>
                </c:pt>
                <c:pt idx="24">
                  <c:v>3.623347580000015</c:v>
                </c:pt>
                <c:pt idx="25">
                  <c:v>4.856440900000002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Val_Psi!$BE$410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Val_Psi!$BF$406:$CE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F$410:$CE$410</c:f>
              <c:numCache>
                <c:formatCode>General</c:formatCode>
                <c:ptCount val="26"/>
                <c:pt idx="0">
                  <c:v>5.6108448600000003</c:v>
                </c:pt>
                <c:pt idx="1">
                  <c:v>6.0313988900000055</c:v>
                </c:pt>
                <c:pt idx="2">
                  <c:v>5.4633423499999978</c:v>
                </c:pt>
                <c:pt idx="3">
                  <c:v>8.2397713699999997</c:v>
                </c:pt>
                <c:pt idx="4">
                  <c:v>9.0011705700000064</c:v>
                </c:pt>
                <c:pt idx="5">
                  <c:v>10.526847800000006</c:v>
                </c:pt>
                <c:pt idx="6">
                  <c:v>10.576035290000007</c:v>
                </c:pt>
                <c:pt idx="7">
                  <c:v>7.0462352400000015</c:v>
                </c:pt>
                <c:pt idx="8">
                  <c:v>1.3977380800000034</c:v>
                </c:pt>
                <c:pt idx="9">
                  <c:v>2.5290380200000016</c:v>
                </c:pt>
                <c:pt idx="10">
                  <c:v>2.4825706499999995</c:v>
                </c:pt>
                <c:pt idx="11">
                  <c:v>1.9569026000000065</c:v>
                </c:pt>
                <c:pt idx="12">
                  <c:v>1.2982229100000069</c:v>
                </c:pt>
                <c:pt idx="13">
                  <c:v>-0.26320452999999588</c:v>
                </c:pt>
                <c:pt idx="14">
                  <c:v>-0.80273029999999324</c:v>
                </c:pt>
                <c:pt idx="15">
                  <c:v>0.21005578000000469</c:v>
                </c:pt>
                <c:pt idx="16">
                  <c:v>0.22048371000001055</c:v>
                </c:pt>
                <c:pt idx="17">
                  <c:v>0.89031678000000625</c:v>
                </c:pt>
                <c:pt idx="18">
                  <c:v>0</c:v>
                </c:pt>
                <c:pt idx="19">
                  <c:v>-0.89043541999999576</c:v>
                </c:pt>
                <c:pt idx="20">
                  <c:v>-1.7361200799999992</c:v>
                </c:pt>
                <c:pt idx="21">
                  <c:v>-0.50536666999999369</c:v>
                </c:pt>
                <c:pt idx="22">
                  <c:v>0.86345838000000441</c:v>
                </c:pt>
                <c:pt idx="23">
                  <c:v>3.7386103000000048</c:v>
                </c:pt>
                <c:pt idx="24">
                  <c:v>4.5843131000000028</c:v>
                </c:pt>
                <c:pt idx="25">
                  <c:v>5.6108448600000003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Val_Psi!$BE$411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Val_Psi!$BF$406:$CE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F$411:$CE$411</c:f>
              <c:numCache>
                <c:formatCode>General</c:formatCode>
                <c:ptCount val="26"/>
                <c:pt idx="0">
                  <c:v>10.467285760000003</c:v>
                </c:pt>
                <c:pt idx="1">
                  <c:v>9.3590480200000172</c:v>
                </c:pt>
                <c:pt idx="2">
                  <c:v>6.2379882200000267</c:v>
                </c:pt>
                <c:pt idx="3">
                  <c:v>8.6937467700000397</c:v>
                </c:pt>
                <c:pt idx="4">
                  <c:v>9.3371797000000285</c:v>
                </c:pt>
                <c:pt idx="5">
                  <c:v>10.209109960000042</c:v>
                </c:pt>
                <c:pt idx="6">
                  <c:v>9.8835996700000379</c:v>
                </c:pt>
                <c:pt idx="7">
                  <c:v>5.3386645500000327</c:v>
                </c:pt>
                <c:pt idx="8">
                  <c:v>-1.0913310899999615</c:v>
                </c:pt>
                <c:pt idx="9">
                  <c:v>0.43361979000001583</c:v>
                </c:pt>
                <c:pt idx="10">
                  <c:v>-1.0495304699999792</c:v>
                </c:pt>
                <c:pt idx="11">
                  <c:v>-3.8392710799999819</c:v>
                </c:pt>
                <c:pt idx="12">
                  <c:v>-3.7881727499999869</c:v>
                </c:pt>
                <c:pt idx="13">
                  <c:v>-0.81292153999998362</c:v>
                </c:pt>
                <c:pt idx="14">
                  <c:v>-1.019103269999988</c:v>
                </c:pt>
                <c:pt idx="15">
                  <c:v>-2.3755842099999924</c:v>
                </c:pt>
                <c:pt idx="16">
                  <c:v>-3.7820071799999724</c:v>
                </c:pt>
                <c:pt idx="17">
                  <c:v>-0.7701615099999799</c:v>
                </c:pt>
                <c:pt idx="18">
                  <c:v>0</c:v>
                </c:pt>
                <c:pt idx="19">
                  <c:v>-0.2474727499999716</c:v>
                </c:pt>
                <c:pt idx="20">
                  <c:v>1.0172934700000269</c:v>
                </c:pt>
                <c:pt idx="21">
                  <c:v>3.4875390200000211</c:v>
                </c:pt>
                <c:pt idx="22">
                  <c:v>4.4371258200000199</c:v>
                </c:pt>
                <c:pt idx="23">
                  <c:v>6.7120784800000166</c:v>
                </c:pt>
                <c:pt idx="24">
                  <c:v>8.2076606800000178</c:v>
                </c:pt>
                <c:pt idx="25">
                  <c:v>10.467285760000003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Val_Psi!$BE$412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Val_Psi!$BF$406:$CE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F$412:$CE$412</c:f>
              <c:numCache>
                <c:formatCode>General</c:formatCode>
                <c:ptCount val="26"/>
                <c:pt idx="0">
                  <c:v>266.28784703999986</c:v>
                </c:pt>
                <c:pt idx="1">
                  <c:v>264.6383298299998</c:v>
                </c:pt>
                <c:pt idx="2">
                  <c:v>235.69456877999968</c:v>
                </c:pt>
                <c:pt idx="3">
                  <c:v>225.80842067999976</c:v>
                </c:pt>
                <c:pt idx="4">
                  <c:v>207.46345638999989</c:v>
                </c:pt>
                <c:pt idx="5">
                  <c:v>203.02110050999983</c:v>
                </c:pt>
                <c:pt idx="6">
                  <c:v>218.36687329999987</c:v>
                </c:pt>
                <c:pt idx="7">
                  <c:v>189.18952142000001</c:v>
                </c:pt>
                <c:pt idx="8">
                  <c:v>146.33186915999991</c:v>
                </c:pt>
                <c:pt idx="9">
                  <c:v>128.37779597999992</c:v>
                </c:pt>
                <c:pt idx="10">
                  <c:v>76.586860109999861</c:v>
                </c:pt>
                <c:pt idx="11">
                  <c:v>60.165159259999733</c:v>
                </c:pt>
                <c:pt idx="12">
                  <c:v>12.727615289999619</c:v>
                </c:pt>
                <c:pt idx="13">
                  <c:v>80.035711909999804</c:v>
                </c:pt>
                <c:pt idx="14">
                  <c:v>42.287035589999796</c:v>
                </c:pt>
                <c:pt idx="15">
                  <c:v>-37.7349005900004</c:v>
                </c:pt>
                <c:pt idx="16">
                  <c:v>-84.98126630000047</c:v>
                </c:pt>
                <c:pt idx="17">
                  <c:v>-40.468123349999907</c:v>
                </c:pt>
                <c:pt idx="18">
                  <c:v>0</c:v>
                </c:pt>
                <c:pt idx="19">
                  <c:v>39.90116615999991</c:v>
                </c:pt>
                <c:pt idx="20">
                  <c:v>96.200429959999767</c:v>
                </c:pt>
                <c:pt idx="21">
                  <c:v>126.87673165999989</c:v>
                </c:pt>
                <c:pt idx="22">
                  <c:v>151.06786716999983</c:v>
                </c:pt>
                <c:pt idx="23">
                  <c:v>187.08741979000015</c:v>
                </c:pt>
                <c:pt idx="24">
                  <c:v>227.52523874999997</c:v>
                </c:pt>
                <c:pt idx="25">
                  <c:v>266.28784703999986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Val_Psi!$BE$413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Val_Psi!$BF$406:$CE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F$413:$CE$413</c:f>
              <c:numCache>
                <c:formatCode>General</c:formatCode>
                <c:ptCount val="26"/>
                <c:pt idx="0">
                  <c:v>-9.1156201999999809</c:v>
                </c:pt>
                <c:pt idx="1">
                  <c:v>-12.837967929999984</c:v>
                </c:pt>
                <c:pt idx="2">
                  <c:v>-16.510065059999974</c:v>
                </c:pt>
                <c:pt idx="3">
                  <c:v>-17.051076089999995</c:v>
                </c:pt>
                <c:pt idx="4">
                  <c:v>-15.59398021999997</c:v>
                </c:pt>
                <c:pt idx="5">
                  <c:v>-14.640937739999973</c:v>
                </c:pt>
                <c:pt idx="6">
                  <c:v>-13.090142339999982</c:v>
                </c:pt>
                <c:pt idx="7">
                  <c:v>-9.6447318199999792</c:v>
                </c:pt>
                <c:pt idx="8">
                  <c:v>-5.2496132399999595</c:v>
                </c:pt>
                <c:pt idx="9">
                  <c:v>-1.9955990999999926</c:v>
                </c:pt>
                <c:pt idx="10">
                  <c:v>-4.0767242299999964</c:v>
                </c:pt>
                <c:pt idx="11">
                  <c:v>-6.5723016699999803</c:v>
                </c:pt>
                <c:pt idx="12">
                  <c:v>-8.1457868799999815</c:v>
                </c:pt>
                <c:pt idx="13">
                  <c:v>-9.8237530299999705</c:v>
                </c:pt>
                <c:pt idx="14">
                  <c:v>-5.1245101799999588</c:v>
                </c:pt>
                <c:pt idx="15">
                  <c:v>-4.3773862999999764</c:v>
                </c:pt>
                <c:pt idx="16">
                  <c:v>-1.6314797699999701</c:v>
                </c:pt>
                <c:pt idx="17">
                  <c:v>0.27486815000006004</c:v>
                </c:pt>
                <c:pt idx="18">
                  <c:v>0</c:v>
                </c:pt>
                <c:pt idx="19">
                  <c:v>1.9166210700000335</c:v>
                </c:pt>
                <c:pt idx="20">
                  <c:v>1.3651286600000319</c:v>
                </c:pt>
                <c:pt idx="21">
                  <c:v>0.29706304999999134</c:v>
                </c:pt>
                <c:pt idx="22">
                  <c:v>-1.1139505700000001</c:v>
                </c:pt>
                <c:pt idx="23">
                  <c:v>-2.915120349999988</c:v>
                </c:pt>
                <c:pt idx="24">
                  <c:v>-7.1658427799999771</c:v>
                </c:pt>
                <c:pt idx="25">
                  <c:v>-9.1156201999999809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Val_Psi!$BE$414</c:f>
              <c:strCache>
                <c:ptCount val="1"/>
                <c:pt idx="0">
                  <c:v>Molecule</c:v>
                </c:pt>
              </c:strCache>
            </c:strRef>
          </c:tx>
          <c:spPr>
            <a:ln w="6350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Val_Psi!$BF$406:$CE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F$414:$CE$414</c:f>
              <c:numCache>
                <c:formatCode>General</c:formatCode>
                <c:ptCount val="26"/>
                <c:pt idx="0">
                  <c:v>267.63951259999976</c:v>
                </c:pt>
                <c:pt idx="1">
                  <c:v>261.15940992000014</c:v>
                </c:pt>
                <c:pt idx="2">
                  <c:v>225.42249193999942</c:v>
                </c:pt>
                <c:pt idx="3">
                  <c:v>217.45109135999883</c:v>
                </c:pt>
                <c:pt idx="4">
                  <c:v>201.20665587000076</c:v>
                </c:pt>
                <c:pt idx="5">
                  <c:v>198.58927272999881</c:v>
                </c:pt>
                <c:pt idx="6">
                  <c:v>215.16033062999941</c:v>
                </c:pt>
                <c:pt idx="7">
                  <c:v>184.88345415000094</c:v>
                </c:pt>
                <c:pt idx="8">
                  <c:v>139.99092482999913</c:v>
                </c:pt>
                <c:pt idx="9">
                  <c:v>126.81581666999955</c:v>
                </c:pt>
                <c:pt idx="10">
                  <c:v>71.460605410000426</c:v>
                </c:pt>
                <c:pt idx="11">
                  <c:v>49.753586509999877</c:v>
                </c:pt>
                <c:pt idx="12">
                  <c:v>0.79365565999887622</c:v>
                </c:pt>
                <c:pt idx="13">
                  <c:v>69.399037339999268</c:v>
                </c:pt>
                <c:pt idx="14">
                  <c:v>36.143422139999529</c:v>
                </c:pt>
                <c:pt idx="15">
                  <c:v>-44.487871099999211</c:v>
                </c:pt>
                <c:pt idx="16">
                  <c:v>-90.394753250000576</c:v>
                </c:pt>
                <c:pt idx="17">
                  <c:v>-40.963416709998455</c:v>
                </c:pt>
                <c:pt idx="18">
                  <c:v>0</c:v>
                </c:pt>
                <c:pt idx="19">
                  <c:v>41.570314479999979</c:v>
                </c:pt>
                <c:pt idx="20">
                  <c:v>98.582852090000415</c:v>
                </c:pt>
                <c:pt idx="21">
                  <c:v>130.66133372999957</c:v>
                </c:pt>
                <c:pt idx="22">
                  <c:v>154.39104242000121</c:v>
                </c:pt>
                <c:pt idx="23">
                  <c:v>190.88437791999877</c:v>
                </c:pt>
                <c:pt idx="24">
                  <c:v>228.56705664999936</c:v>
                </c:pt>
                <c:pt idx="25">
                  <c:v>267.6395125999997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1225088"/>
        <c:axId val="338961536"/>
      </c:scatterChart>
      <c:valAx>
        <c:axId val="24122508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8961536"/>
        <c:crosses val="autoZero"/>
        <c:crossBetween val="midCat"/>
        <c:majorUnit val="60"/>
      </c:valAx>
      <c:valAx>
        <c:axId val="3389615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412250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521367521367525"/>
          <c:y val="2.8318299293048146E-2"/>
          <c:w val="0.19196581196581197"/>
          <c:h val="0.93314588549994471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2.6840894959119926E-2"/>
          <c:y val="3.0962808336425222E-2"/>
          <c:w val="0.73683121340601654"/>
          <c:h val="0.9380743833271495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Ile_Psi!$BE$437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Ile_Psi!$BF$436:$CE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F$437:$CE$437</c:f>
              <c:numCache>
                <c:formatCode>General</c:formatCode>
                <c:ptCount val="26"/>
                <c:pt idx="0">
                  <c:v>70.971906000000118</c:v>
                </c:pt>
                <c:pt idx="1">
                  <c:v>59.650198920000136</c:v>
                </c:pt>
                <c:pt idx="2">
                  <c:v>9.548775970000122</c:v>
                </c:pt>
                <c:pt idx="3">
                  <c:v>6.1829617700000199</c:v>
                </c:pt>
                <c:pt idx="4">
                  <c:v>14.757814910000235</c:v>
                </c:pt>
                <c:pt idx="5">
                  <c:v>35.221253630000291</c:v>
                </c:pt>
                <c:pt idx="6">
                  <c:v>69.439671180000062</c:v>
                </c:pt>
                <c:pt idx="7">
                  <c:v>87.227199790000242</c:v>
                </c:pt>
                <c:pt idx="8">
                  <c:v>119.65397082999998</c:v>
                </c:pt>
                <c:pt idx="9">
                  <c:v>95.899330910000174</c:v>
                </c:pt>
                <c:pt idx="10">
                  <c:v>45.157113670000285</c:v>
                </c:pt>
                <c:pt idx="11">
                  <c:v>-18.550442169999869</c:v>
                </c:pt>
                <c:pt idx="12">
                  <c:v>-1.6156176899999792</c:v>
                </c:pt>
                <c:pt idx="13">
                  <c:v>66.873216330000147</c:v>
                </c:pt>
                <c:pt idx="14">
                  <c:v>67.588134199999985</c:v>
                </c:pt>
                <c:pt idx="15">
                  <c:v>-7.3213932999997695</c:v>
                </c:pt>
                <c:pt idx="16">
                  <c:v>-68.457128599999976</c:v>
                </c:pt>
                <c:pt idx="17">
                  <c:v>-37.094816099999761</c:v>
                </c:pt>
                <c:pt idx="18">
                  <c:v>0</c:v>
                </c:pt>
                <c:pt idx="19">
                  <c:v>21.252367300000188</c:v>
                </c:pt>
                <c:pt idx="20">
                  <c:v>44.257785980000023</c:v>
                </c:pt>
                <c:pt idx="21">
                  <c:v>42.45597690000001</c:v>
                </c:pt>
                <c:pt idx="22">
                  <c:v>41.295325280000014</c:v>
                </c:pt>
                <c:pt idx="23">
                  <c:v>42.611568939999941</c:v>
                </c:pt>
                <c:pt idx="24">
                  <c:v>53.728136080000077</c:v>
                </c:pt>
                <c:pt idx="25">
                  <c:v>70.97190600000011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Ile_Psi!$BE$438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Ile_Psi!$BF$436:$CE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F$438:$CE$438</c:f>
              <c:numCache>
                <c:formatCode>General</c:formatCode>
                <c:ptCount val="26"/>
                <c:pt idx="0">
                  <c:v>185.20755224999965</c:v>
                </c:pt>
                <c:pt idx="1">
                  <c:v>199.07064867999966</c:v>
                </c:pt>
                <c:pt idx="2">
                  <c:v>214.40542619999971</c:v>
                </c:pt>
                <c:pt idx="3">
                  <c:v>204.74133352999991</c:v>
                </c:pt>
                <c:pt idx="4">
                  <c:v>188.53336002999976</c:v>
                </c:pt>
                <c:pt idx="5">
                  <c:v>157.36426709</c:v>
                </c:pt>
                <c:pt idx="6">
                  <c:v>142.63980481000004</c:v>
                </c:pt>
                <c:pt idx="7">
                  <c:v>98.364166119999794</c:v>
                </c:pt>
                <c:pt idx="8">
                  <c:v>17.285051160000023</c:v>
                </c:pt>
                <c:pt idx="9">
                  <c:v>29.142445779999953</c:v>
                </c:pt>
                <c:pt idx="10">
                  <c:v>23.944141679999881</c:v>
                </c:pt>
                <c:pt idx="11">
                  <c:v>14.000086329999696</c:v>
                </c:pt>
                <c:pt idx="12">
                  <c:v>9.4799356699998114</c:v>
                </c:pt>
                <c:pt idx="13">
                  <c:v>8.3986388599998776</c:v>
                </c:pt>
                <c:pt idx="14">
                  <c:v>-27.631208500000135</c:v>
                </c:pt>
                <c:pt idx="15">
                  <c:v>-31.85983558000023</c:v>
                </c:pt>
                <c:pt idx="16">
                  <c:v>-25.698338920000118</c:v>
                </c:pt>
                <c:pt idx="17">
                  <c:v>-13.694647189999941</c:v>
                </c:pt>
                <c:pt idx="18">
                  <c:v>0</c:v>
                </c:pt>
                <c:pt idx="19">
                  <c:v>7.8113725099999485</c:v>
                </c:pt>
                <c:pt idx="20">
                  <c:v>38.43601752999988</c:v>
                </c:pt>
                <c:pt idx="21">
                  <c:v>70.944479759999965</c:v>
                </c:pt>
                <c:pt idx="22">
                  <c:v>99.768577379999783</c:v>
                </c:pt>
                <c:pt idx="23">
                  <c:v>134.06928722999993</c:v>
                </c:pt>
                <c:pt idx="24">
                  <c:v>164.39316519000005</c:v>
                </c:pt>
                <c:pt idx="25">
                  <c:v>185.20755224999965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Ile_Psi!$BE$439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Ile_Psi!$BF$436:$CE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F$439:$CE$439</c:f>
              <c:numCache>
                <c:formatCode>General</c:formatCode>
                <c:ptCount val="26"/>
                <c:pt idx="0">
                  <c:v>1.8196077699999975</c:v>
                </c:pt>
                <c:pt idx="1">
                  <c:v>2.2834568799999886</c:v>
                </c:pt>
                <c:pt idx="2">
                  <c:v>-0.71831264000000772</c:v>
                </c:pt>
                <c:pt idx="3">
                  <c:v>-0.60197392999999977</c:v>
                </c:pt>
                <c:pt idx="4">
                  <c:v>-1.0722623200000001</c:v>
                </c:pt>
                <c:pt idx="5">
                  <c:v>-1.6467714300000083</c:v>
                </c:pt>
                <c:pt idx="6">
                  <c:v>-2.8060987400000172</c:v>
                </c:pt>
                <c:pt idx="7">
                  <c:v>-4.2512279500000076</c:v>
                </c:pt>
                <c:pt idx="8">
                  <c:v>-3.6357894500000185</c:v>
                </c:pt>
                <c:pt idx="9">
                  <c:v>-4.4747573600000123</c:v>
                </c:pt>
                <c:pt idx="10">
                  <c:v>-4.6004134000000008</c:v>
                </c:pt>
                <c:pt idx="11">
                  <c:v>-8.7645913800000201</c:v>
                </c:pt>
                <c:pt idx="12">
                  <c:v>-8.0833622599999941</c:v>
                </c:pt>
                <c:pt idx="13">
                  <c:v>-3.246412129999996</c:v>
                </c:pt>
                <c:pt idx="14">
                  <c:v>-2.4395859700000031</c:v>
                </c:pt>
                <c:pt idx="15">
                  <c:v>-3.2259793800000125</c:v>
                </c:pt>
                <c:pt idx="16">
                  <c:v>-5.0356295399999951</c:v>
                </c:pt>
                <c:pt idx="17">
                  <c:v>-2.680047100000003</c:v>
                </c:pt>
                <c:pt idx="18">
                  <c:v>0</c:v>
                </c:pt>
                <c:pt idx="19">
                  <c:v>0.12586163000000283</c:v>
                </c:pt>
                <c:pt idx="20">
                  <c:v>1.325573129999988</c:v>
                </c:pt>
                <c:pt idx="21">
                  <c:v>1.8689482199999716</c:v>
                </c:pt>
                <c:pt idx="22">
                  <c:v>0.82898525999997474</c:v>
                </c:pt>
                <c:pt idx="23">
                  <c:v>0.99867065000000821</c:v>
                </c:pt>
                <c:pt idx="24">
                  <c:v>1.6994261299999991</c:v>
                </c:pt>
                <c:pt idx="25">
                  <c:v>1.8196077699999975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Ile_Psi!$BE$440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Ile_Psi!$BF$436:$CE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F$440:$CE$440</c:f>
              <c:numCache>
                <c:formatCode>General</c:formatCode>
                <c:ptCount val="26"/>
                <c:pt idx="0">
                  <c:v>6.0671318499999956</c:v>
                </c:pt>
                <c:pt idx="1">
                  <c:v>7.5644651599999975</c:v>
                </c:pt>
                <c:pt idx="2">
                  <c:v>6.0411904699999965</c:v>
                </c:pt>
                <c:pt idx="3">
                  <c:v>8.6037985099999972</c:v>
                </c:pt>
                <c:pt idx="4">
                  <c:v>9.6806180099999963</c:v>
                </c:pt>
                <c:pt idx="5">
                  <c:v>10.162752869999991</c:v>
                </c:pt>
                <c:pt idx="6">
                  <c:v>10.862463769999998</c:v>
                </c:pt>
                <c:pt idx="7">
                  <c:v>7.8985486099999989</c:v>
                </c:pt>
                <c:pt idx="8">
                  <c:v>2.5303408999999917</c:v>
                </c:pt>
                <c:pt idx="9">
                  <c:v>3.2551020699999995</c:v>
                </c:pt>
                <c:pt idx="10">
                  <c:v>2.8742934899999923</c:v>
                </c:pt>
                <c:pt idx="11">
                  <c:v>1.9461078400000034</c:v>
                </c:pt>
                <c:pt idx="12">
                  <c:v>2.7197400999999957</c:v>
                </c:pt>
                <c:pt idx="13">
                  <c:v>-1.8655247499999987</c:v>
                </c:pt>
                <c:pt idx="14">
                  <c:v>-0.1462276299999985</c:v>
                </c:pt>
                <c:pt idx="15">
                  <c:v>-0.8615577500000029</c:v>
                </c:pt>
                <c:pt idx="16">
                  <c:v>0.1962863999999982</c:v>
                </c:pt>
                <c:pt idx="17">
                  <c:v>0.72430057999999775</c:v>
                </c:pt>
                <c:pt idx="18">
                  <c:v>0</c:v>
                </c:pt>
                <c:pt idx="19">
                  <c:v>0.14392774999999602</c:v>
                </c:pt>
                <c:pt idx="20">
                  <c:v>-1.6668773800000025</c:v>
                </c:pt>
                <c:pt idx="21">
                  <c:v>-1.0406973400000012</c:v>
                </c:pt>
                <c:pt idx="22">
                  <c:v>-0.22986230000000063</c:v>
                </c:pt>
                <c:pt idx="23">
                  <c:v>4.5177996999999976</c:v>
                </c:pt>
                <c:pt idx="24">
                  <c:v>4.5283840999999967</c:v>
                </c:pt>
                <c:pt idx="25">
                  <c:v>6.0671318499999956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Ile_Psi!$BE$441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Ile_Psi!$BF$436:$CE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F$441:$CE$441</c:f>
              <c:numCache>
                <c:formatCode>General</c:formatCode>
                <c:ptCount val="26"/>
                <c:pt idx="0">
                  <c:v>7.8867396199999931</c:v>
                </c:pt>
                <c:pt idx="1">
                  <c:v>9.8479220399999861</c:v>
                </c:pt>
                <c:pt idx="2">
                  <c:v>5.3228778299999888</c:v>
                </c:pt>
                <c:pt idx="3">
                  <c:v>8.0018245799999974</c:v>
                </c:pt>
                <c:pt idx="4">
                  <c:v>8.6083556899999962</c:v>
                </c:pt>
                <c:pt idx="5">
                  <c:v>8.5159814399999831</c:v>
                </c:pt>
                <c:pt idx="6">
                  <c:v>8.0563650299999807</c:v>
                </c:pt>
                <c:pt idx="7">
                  <c:v>3.6473206599999912</c:v>
                </c:pt>
                <c:pt idx="8">
                  <c:v>-1.1054485500000268</c:v>
                </c:pt>
                <c:pt idx="9">
                  <c:v>-1.2196552900000128</c:v>
                </c:pt>
                <c:pt idx="10">
                  <c:v>-1.7261199100000084</c:v>
                </c:pt>
                <c:pt idx="11">
                  <c:v>-6.8184835400000168</c:v>
                </c:pt>
                <c:pt idx="12">
                  <c:v>-5.3636221599999985</c:v>
                </c:pt>
                <c:pt idx="13">
                  <c:v>-5.1119368799999947</c:v>
                </c:pt>
                <c:pt idx="14">
                  <c:v>-2.5858136000000016</c:v>
                </c:pt>
                <c:pt idx="15">
                  <c:v>-4.0875371300000154</c:v>
                </c:pt>
                <c:pt idx="16">
                  <c:v>-4.8393431399999969</c:v>
                </c:pt>
                <c:pt idx="17">
                  <c:v>-1.9557465200000053</c:v>
                </c:pt>
                <c:pt idx="18">
                  <c:v>0</c:v>
                </c:pt>
                <c:pt idx="19">
                  <c:v>0.26978937999999886</c:v>
                </c:pt>
                <c:pt idx="20">
                  <c:v>-0.34130425000001452</c:v>
                </c:pt>
                <c:pt idx="21">
                  <c:v>0.82825087999997038</c:v>
                </c:pt>
                <c:pt idx="22">
                  <c:v>0.59912295999997411</c:v>
                </c:pt>
                <c:pt idx="23">
                  <c:v>5.5164703500000059</c:v>
                </c:pt>
                <c:pt idx="24">
                  <c:v>6.2278102299999958</c:v>
                </c:pt>
                <c:pt idx="25">
                  <c:v>7.8867396199999931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Ile_Psi!$BE$442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Ile_Psi!$BF$436:$CE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F$442:$CE$442</c:f>
              <c:numCache>
                <c:formatCode>General</c:formatCode>
                <c:ptCount val="26"/>
                <c:pt idx="0">
                  <c:v>256.17945824999975</c:v>
                </c:pt>
                <c:pt idx="1">
                  <c:v>258.72084759999979</c:v>
                </c:pt>
                <c:pt idx="2">
                  <c:v>223.95420216999983</c:v>
                </c:pt>
                <c:pt idx="3">
                  <c:v>210.92429529999993</c:v>
                </c:pt>
                <c:pt idx="4">
                  <c:v>203.29117493999999</c:v>
                </c:pt>
                <c:pt idx="5">
                  <c:v>192.58552072000029</c:v>
                </c:pt>
                <c:pt idx="6">
                  <c:v>212.07947599000011</c:v>
                </c:pt>
                <c:pt idx="7">
                  <c:v>185.59136591000004</c:v>
                </c:pt>
                <c:pt idx="8">
                  <c:v>136.93902199000001</c:v>
                </c:pt>
                <c:pt idx="9">
                  <c:v>125.04177669000012</c:v>
                </c:pt>
                <c:pt idx="10">
                  <c:v>69.101255350000173</c:v>
                </c:pt>
                <c:pt idx="11">
                  <c:v>-4.5503558400001722</c:v>
                </c:pt>
                <c:pt idx="12">
                  <c:v>7.8643179799998322</c:v>
                </c:pt>
                <c:pt idx="13">
                  <c:v>75.271855190000025</c:v>
                </c:pt>
                <c:pt idx="14">
                  <c:v>39.95692569999985</c:v>
                </c:pt>
                <c:pt idx="15">
                  <c:v>-39.181228879999999</c:v>
                </c:pt>
                <c:pt idx="16">
                  <c:v>-94.155467520000087</c:v>
                </c:pt>
                <c:pt idx="17">
                  <c:v>-50.789463289999702</c:v>
                </c:pt>
                <c:pt idx="18">
                  <c:v>0</c:v>
                </c:pt>
                <c:pt idx="19">
                  <c:v>29.063739810000136</c:v>
                </c:pt>
                <c:pt idx="20">
                  <c:v>82.693803509999896</c:v>
                </c:pt>
                <c:pt idx="21">
                  <c:v>113.40045665999997</c:v>
                </c:pt>
                <c:pt idx="22">
                  <c:v>141.0639026599998</c:v>
                </c:pt>
                <c:pt idx="23">
                  <c:v>176.68085616999986</c:v>
                </c:pt>
                <c:pt idx="24">
                  <c:v>218.12130127000012</c:v>
                </c:pt>
                <c:pt idx="25">
                  <c:v>256.17945824999975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Ile_Psi!$BE$443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Ile_Psi!$BF$436:$CE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F$443:$CE$443</c:f>
              <c:numCache>
                <c:formatCode>General</c:formatCode>
                <c:ptCount val="26"/>
                <c:pt idx="0">
                  <c:v>-8.6190636599999948</c:v>
                </c:pt>
                <c:pt idx="1">
                  <c:v>-11.661959279999998</c:v>
                </c:pt>
                <c:pt idx="2">
                  <c:v>-16.123004699999996</c:v>
                </c:pt>
                <c:pt idx="3">
                  <c:v>-15.386105850000042</c:v>
                </c:pt>
                <c:pt idx="4">
                  <c:v>-14.668823480000022</c:v>
                </c:pt>
                <c:pt idx="5">
                  <c:v>-12.531698510000016</c:v>
                </c:pt>
                <c:pt idx="6">
                  <c:v>-10.262052299999976</c:v>
                </c:pt>
                <c:pt idx="7">
                  <c:v>-8.4831895300000184</c:v>
                </c:pt>
                <c:pt idx="8">
                  <c:v>-3.3880289400000052</c:v>
                </c:pt>
                <c:pt idx="9">
                  <c:v>-3.8314249000000231</c:v>
                </c:pt>
                <c:pt idx="10">
                  <c:v>-4.2980335099999891</c:v>
                </c:pt>
                <c:pt idx="11">
                  <c:v>-3.9341418699999906</c:v>
                </c:pt>
                <c:pt idx="12">
                  <c:v>-6.8843609300000068</c:v>
                </c:pt>
                <c:pt idx="13">
                  <c:v>-9.5995912000000345</c:v>
                </c:pt>
                <c:pt idx="14">
                  <c:v>-4.6587798099999844</c:v>
                </c:pt>
                <c:pt idx="15">
                  <c:v>-4.7904673999999829</c:v>
                </c:pt>
                <c:pt idx="16">
                  <c:v>-0.94497080000003564</c:v>
                </c:pt>
                <c:pt idx="17">
                  <c:v>-1.1839369999997018E-2</c:v>
                </c:pt>
                <c:pt idx="18">
                  <c:v>0</c:v>
                </c:pt>
                <c:pt idx="19">
                  <c:v>2.6830625800000192</c:v>
                </c:pt>
                <c:pt idx="20">
                  <c:v>2.5545241399999767</c:v>
                </c:pt>
                <c:pt idx="21">
                  <c:v>0.49593435999999258</c:v>
                </c:pt>
                <c:pt idx="22">
                  <c:v>-0.71135211000000709</c:v>
                </c:pt>
                <c:pt idx="23">
                  <c:v>-3.9762689599999774</c:v>
                </c:pt>
                <c:pt idx="24">
                  <c:v>-8.2783949199999896</c:v>
                </c:pt>
                <c:pt idx="25">
                  <c:v>-8.6190636599999948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Ile_Psi!$BE$444</c:f>
              <c:strCache>
                <c:ptCount val="1"/>
                <c:pt idx="0">
                  <c:v>Molecule</c:v>
                </c:pt>
              </c:strCache>
            </c:strRef>
          </c:tx>
          <c:spPr>
            <a:ln w="6350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Ile_Psi!$BF$436:$CE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F$444:$CE$444</c:f>
              <c:numCache>
                <c:formatCode>General</c:formatCode>
                <c:ptCount val="26"/>
                <c:pt idx="0">
                  <c:v>255.4471342099996</c:v>
                </c:pt>
                <c:pt idx="1">
                  <c:v>256.90681035999933</c:v>
                </c:pt>
                <c:pt idx="2">
                  <c:v>213.15407529999811</c:v>
                </c:pt>
                <c:pt idx="3">
                  <c:v>203.54001402999893</c:v>
                </c:pt>
                <c:pt idx="4">
                  <c:v>197.23070714999722</c:v>
                </c:pt>
                <c:pt idx="5">
                  <c:v>188.5698036499989</c:v>
                </c:pt>
                <c:pt idx="6">
                  <c:v>209.87378871999954</c:v>
                </c:pt>
                <c:pt idx="7">
                  <c:v>180.75549703999968</c:v>
                </c:pt>
                <c:pt idx="8">
                  <c:v>132.44554449999941</c:v>
                </c:pt>
                <c:pt idx="9">
                  <c:v>119.99069650000001</c:v>
                </c:pt>
                <c:pt idx="10">
                  <c:v>63.077101930000026</c:v>
                </c:pt>
                <c:pt idx="11">
                  <c:v>-15.302981250001721</c:v>
                </c:pt>
                <c:pt idx="12">
                  <c:v>-4.3836651100000381</c:v>
                </c:pt>
                <c:pt idx="13">
                  <c:v>60.560327110001708</c:v>
                </c:pt>
                <c:pt idx="14">
                  <c:v>32.712332290000631</c:v>
                </c:pt>
                <c:pt idx="15">
                  <c:v>-48.059233410000161</c:v>
                </c:pt>
                <c:pt idx="16">
                  <c:v>-99.939781460000631</c:v>
                </c:pt>
                <c:pt idx="17">
                  <c:v>-52.75704917999883</c:v>
                </c:pt>
                <c:pt idx="18">
                  <c:v>0</c:v>
                </c:pt>
                <c:pt idx="19">
                  <c:v>32.01659176999874</c:v>
                </c:pt>
                <c:pt idx="20">
                  <c:v>84.907023399999161</c:v>
                </c:pt>
                <c:pt idx="21">
                  <c:v>114.72464189999937</c:v>
                </c:pt>
                <c:pt idx="22">
                  <c:v>140.95167350999964</c:v>
                </c:pt>
                <c:pt idx="23">
                  <c:v>178.22105755999928</c:v>
                </c:pt>
                <c:pt idx="24">
                  <c:v>216.07071658000041</c:v>
                </c:pt>
                <c:pt idx="25">
                  <c:v>255.447134209999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004032"/>
        <c:axId val="339009920"/>
      </c:scatterChart>
      <c:valAx>
        <c:axId val="339004032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009920"/>
        <c:crosses val="autoZero"/>
        <c:crossBetween val="midCat"/>
        <c:majorUnit val="60"/>
      </c:valAx>
      <c:valAx>
        <c:axId val="33900992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00403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756830876909612"/>
          <c:y val="2.1376135675348268E-2"/>
          <c:w val="0.18918483747223905"/>
          <c:h val="0.95724772864930341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6917692980685106E-2"/>
          <c:y val="6.5471656680365156E-2"/>
          <c:w val="0.70979170872871655"/>
          <c:h val="0.8690566866392697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Gly_Psi!$CJ$318:$CK$318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Gly_Psi!$CL$317:$DK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L$318:$DK$318</c:f>
              <c:numCache>
                <c:formatCode>General</c:formatCode>
                <c:ptCount val="26"/>
                <c:pt idx="0">
                  <c:v>-26.205498800000214</c:v>
                </c:pt>
                <c:pt idx="1">
                  <c:v>-29.042075400000101</c:v>
                </c:pt>
                <c:pt idx="2">
                  <c:v>-31.228319400000203</c:v>
                </c:pt>
                <c:pt idx="3">
                  <c:v>-32.227802200000042</c:v>
                </c:pt>
                <c:pt idx="4">
                  <c:v>-31.948130100000071</c:v>
                </c:pt>
                <c:pt idx="5">
                  <c:v>-31.618112300000234</c:v>
                </c:pt>
                <c:pt idx="6">
                  <c:v>-31.166929100000061</c:v>
                </c:pt>
                <c:pt idx="7">
                  <c:v>-28.192893500000253</c:v>
                </c:pt>
                <c:pt idx="8">
                  <c:v>-28.708729100000198</c:v>
                </c:pt>
                <c:pt idx="9">
                  <c:v>-24.958597900000143</c:v>
                </c:pt>
                <c:pt idx="10">
                  <c:v>-22.85823030000023</c:v>
                </c:pt>
                <c:pt idx="11">
                  <c:v>-20.28551750000014</c:v>
                </c:pt>
                <c:pt idx="12">
                  <c:v>-21.526529800000048</c:v>
                </c:pt>
                <c:pt idx="13">
                  <c:v>-21.901968300000078</c:v>
                </c:pt>
                <c:pt idx="14">
                  <c:v>-12.158305500000381</c:v>
                </c:pt>
                <c:pt idx="15">
                  <c:v>-3.7151834999999664</c:v>
                </c:pt>
                <c:pt idx="16">
                  <c:v>1.0574263999998834</c:v>
                </c:pt>
                <c:pt idx="17">
                  <c:v>0</c:v>
                </c:pt>
                <c:pt idx="18">
                  <c:v>-1.2479688000001374</c:v>
                </c:pt>
                <c:pt idx="19">
                  <c:v>-8.1526893000000769</c:v>
                </c:pt>
                <c:pt idx="20">
                  <c:v>-14.376960500000109</c:v>
                </c:pt>
                <c:pt idx="21">
                  <c:v>-18.508921900000246</c:v>
                </c:pt>
                <c:pt idx="22">
                  <c:v>-20.66794380000016</c:v>
                </c:pt>
                <c:pt idx="23">
                  <c:v>-22.097957800000188</c:v>
                </c:pt>
                <c:pt idx="24">
                  <c:v>-23.329052200000206</c:v>
                </c:pt>
                <c:pt idx="25">
                  <c:v>-26.205498800000214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Gly_Psi!$CJ$319:$CK$319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Gly_Psi!$CL$317:$DK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L$319:$DK$319</c:f>
              <c:numCache>
                <c:formatCode>General</c:formatCode>
                <c:ptCount val="26"/>
                <c:pt idx="0">
                  <c:v>-3.3192216000000485</c:v>
                </c:pt>
                <c:pt idx="1">
                  <c:v>-4.8360149000000092</c:v>
                </c:pt>
                <c:pt idx="2">
                  <c:v>-5.4685996000001182</c:v>
                </c:pt>
                <c:pt idx="3">
                  <c:v>-3.8174844000001258</c:v>
                </c:pt>
                <c:pt idx="4">
                  <c:v>-1.7181377000001135</c:v>
                </c:pt>
                <c:pt idx="5">
                  <c:v>0.57297419999991916</c:v>
                </c:pt>
                <c:pt idx="6">
                  <c:v>2.0224518999999077</c:v>
                </c:pt>
                <c:pt idx="7">
                  <c:v>1.9148882999998591</c:v>
                </c:pt>
                <c:pt idx="8">
                  <c:v>4.4080718000001298</c:v>
                </c:pt>
                <c:pt idx="9">
                  <c:v>1.5177038999999013</c:v>
                </c:pt>
                <c:pt idx="10">
                  <c:v>-0.32849640000023328</c:v>
                </c:pt>
                <c:pt idx="11">
                  <c:v>-1.0187495000000695</c:v>
                </c:pt>
                <c:pt idx="12">
                  <c:v>-2.0238515000000916</c:v>
                </c:pt>
                <c:pt idx="13">
                  <c:v>-0.78179889999989882</c:v>
                </c:pt>
                <c:pt idx="14">
                  <c:v>-2.0705237000001944</c:v>
                </c:pt>
                <c:pt idx="15">
                  <c:v>-2.2405420999999706</c:v>
                </c:pt>
                <c:pt idx="16">
                  <c:v>-1.4645856000000776</c:v>
                </c:pt>
                <c:pt idx="17">
                  <c:v>0</c:v>
                </c:pt>
                <c:pt idx="18">
                  <c:v>1.0430181999998354</c:v>
                </c:pt>
                <c:pt idx="19">
                  <c:v>5.3988693999999668</c:v>
                </c:pt>
                <c:pt idx="20">
                  <c:v>9.2501325999998585</c:v>
                </c:pt>
                <c:pt idx="21">
                  <c:v>9.6043640000000323</c:v>
                </c:pt>
                <c:pt idx="22">
                  <c:v>7.2448185999999168</c:v>
                </c:pt>
                <c:pt idx="23">
                  <c:v>3.455575599999861</c:v>
                </c:pt>
                <c:pt idx="24">
                  <c:v>-6.4746800000136773E-2</c:v>
                </c:pt>
                <c:pt idx="25">
                  <c:v>-3.3192216000000485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si!$CJ$320:$CK$320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Gly_Psi!$CL$317:$DK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L$320:$DK$320</c:f>
              <c:numCache>
                <c:formatCode>General</c:formatCode>
                <c:ptCount val="26"/>
                <c:pt idx="0">
                  <c:v>3.957490200000052</c:v>
                </c:pt>
                <c:pt idx="1">
                  <c:v>4.0679937999998401</c:v>
                </c:pt>
                <c:pt idx="2">
                  <c:v>4.6222258999999326</c:v>
                </c:pt>
                <c:pt idx="3">
                  <c:v>5.0832512000000634</c:v>
                </c:pt>
                <c:pt idx="4">
                  <c:v>5.1304018999999812</c:v>
                </c:pt>
                <c:pt idx="5">
                  <c:v>4.8592907999999397</c:v>
                </c:pt>
                <c:pt idx="6">
                  <c:v>4.1929697000000488</c:v>
                </c:pt>
                <c:pt idx="7">
                  <c:v>3.4949801999998726</c:v>
                </c:pt>
                <c:pt idx="8">
                  <c:v>1.8437666000001514</c:v>
                </c:pt>
                <c:pt idx="9">
                  <c:v>2.2820115999999757</c:v>
                </c:pt>
                <c:pt idx="10">
                  <c:v>2.8899324000001343</c:v>
                </c:pt>
                <c:pt idx="11">
                  <c:v>3.7538241999997695</c:v>
                </c:pt>
                <c:pt idx="12">
                  <c:v>4.2881146000001422</c:v>
                </c:pt>
                <c:pt idx="13">
                  <c:v>1.3370456000000672</c:v>
                </c:pt>
                <c:pt idx="14">
                  <c:v>-0.45981589999996686</c:v>
                </c:pt>
                <c:pt idx="15">
                  <c:v>-0.61248960000011721</c:v>
                </c:pt>
                <c:pt idx="16">
                  <c:v>4.7437800000011521E-2</c:v>
                </c:pt>
                <c:pt idx="17">
                  <c:v>0</c:v>
                </c:pt>
                <c:pt idx="18">
                  <c:v>-0.36566130000022667</c:v>
                </c:pt>
                <c:pt idx="19">
                  <c:v>6.8252399999892077E-2</c:v>
                </c:pt>
                <c:pt idx="20">
                  <c:v>1.3799764000000323</c:v>
                </c:pt>
                <c:pt idx="21">
                  <c:v>2.4678881000002093</c:v>
                </c:pt>
                <c:pt idx="22">
                  <c:v>3.3078651000001855</c:v>
                </c:pt>
                <c:pt idx="23">
                  <c:v>3.8841289000000643</c:v>
                </c:pt>
                <c:pt idx="24">
                  <c:v>3.600392099999965</c:v>
                </c:pt>
                <c:pt idx="25">
                  <c:v>3.957490200000052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Gly_Psi!$CJ$321:$CK$321</c:f>
              <c:strCache>
                <c:ptCount val="1"/>
                <c:pt idx="0">
                  <c:v>(CH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Gly_Psi!$CL$317:$DK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L$321:$DK$321</c:f>
              <c:numCache>
                <c:formatCode>General</c:formatCode>
                <c:ptCount val="26"/>
                <c:pt idx="0">
                  <c:v>-10.568227500000091</c:v>
                </c:pt>
                <c:pt idx="1">
                  <c:v>-9.6482641999999714</c:v>
                </c:pt>
                <c:pt idx="2">
                  <c:v>-9.2930736999998658</c:v>
                </c:pt>
                <c:pt idx="3">
                  <c:v>-9.1783815000000004</c:v>
                </c:pt>
                <c:pt idx="4">
                  <c:v>-8.6452170999998543</c:v>
                </c:pt>
                <c:pt idx="5">
                  <c:v>-7.3385101999999165</c:v>
                </c:pt>
                <c:pt idx="6">
                  <c:v>-5.0563336000000731</c:v>
                </c:pt>
                <c:pt idx="7">
                  <c:v>-1.853484999999921</c:v>
                </c:pt>
                <c:pt idx="8">
                  <c:v>1.0684702000000925</c:v>
                </c:pt>
                <c:pt idx="9">
                  <c:v>2.2353540000001431</c:v>
                </c:pt>
                <c:pt idx="10">
                  <c:v>4.1019886000001407</c:v>
                </c:pt>
                <c:pt idx="11">
                  <c:v>4.962958599999979</c:v>
                </c:pt>
                <c:pt idx="12">
                  <c:v>5.9774398000000701</c:v>
                </c:pt>
                <c:pt idx="13">
                  <c:v>5.791079500000194</c:v>
                </c:pt>
                <c:pt idx="14">
                  <c:v>5.6940064000000916</c:v>
                </c:pt>
                <c:pt idx="15">
                  <c:v>4.4587144000001331</c:v>
                </c:pt>
                <c:pt idx="16">
                  <c:v>2.260925400000076</c:v>
                </c:pt>
                <c:pt idx="17">
                  <c:v>0</c:v>
                </c:pt>
                <c:pt idx="18">
                  <c:v>-1.3317977999998334</c:v>
                </c:pt>
                <c:pt idx="19">
                  <c:v>-5.9193910999999275</c:v>
                </c:pt>
                <c:pt idx="20">
                  <c:v>-9.882545299999947</c:v>
                </c:pt>
                <c:pt idx="21">
                  <c:v>-12.376030299999911</c:v>
                </c:pt>
                <c:pt idx="22">
                  <c:v>-13.007939499999907</c:v>
                </c:pt>
                <c:pt idx="23">
                  <c:v>-12.69473940000006</c:v>
                </c:pt>
                <c:pt idx="24">
                  <c:v>-11.960812599999997</c:v>
                </c:pt>
                <c:pt idx="25">
                  <c:v>-10.56822750000009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Gly_Psi!$CJ$322:$CK$322</c:f>
              <c:strCache>
                <c:ptCount val="1"/>
                <c:pt idx="0">
                  <c:v>Caps,(CH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Gly_Psi!$CL$317:$DK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L$322:$DK$322</c:f>
              <c:numCache>
                <c:formatCode>General</c:formatCode>
                <c:ptCount val="26"/>
                <c:pt idx="0">
                  <c:v>-6.6107373000000393</c:v>
                </c:pt>
                <c:pt idx="1">
                  <c:v>-5.5802704000001313</c:v>
                </c:pt>
                <c:pt idx="2">
                  <c:v>-4.6708477999999332</c:v>
                </c:pt>
                <c:pt idx="3">
                  <c:v>-4.0951302999999371</c:v>
                </c:pt>
                <c:pt idx="4">
                  <c:v>-3.5148151999998731</c:v>
                </c:pt>
                <c:pt idx="5">
                  <c:v>-2.4792193999999768</c:v>
                </c:pt>
                <c:pt idx="6">
                  <c:v>-0.86336390000002439</c:v>
                </c:pt>
                <c:pt idx="7">
                  <c:v>1.6414951999999516</c:v>
                </c:pt>
                <c:pt idx="8">
                  <c:v>2.9122368000002439</c:v>
                </c:pt>
                <c:pt idx="9">
                  <c:v>4.5173656000001188</c:v>
                </c:pt>
                <c:pt idx="10">
                  <c:v>6.9919210000002749</c:v>
                </c:pt>
                <c:pt idx="11">
                  <c:v>8.7167827999997485</c:v>
                </c:pt>
                <c:pt idx="12">
                  <c:v>10.265554400000212</c:v>
                </c:pt>
                <c:pt idx="13">
                  <c:v>7.1281251000002612</c:v>
                </c:pt>
                <c:pt idx="14">
                  <c:v>5.2341905000001248</c:v>
                </c:pt>
                <c:pt idx="15">
                  <c:v>3.8462248000000159</c:v>
                </c:pt>
                <c:pt idx="16">
                  <c:v>2.3083632000000875</c:v>
                </c:pt>
                <c:pt idx="17">
                  <c:v>0</c:v>
                </c:pt>
                <c:pt idx="18">
                  <c:v>-1.6974591000000601</c:v>
                </c:pt>
                <c:pt idx="19">
                  <c:v>-5.8511387000000354</c:v>
                </c:pt>
                <c:pt idx="20">
                  <c:v>-8.5025688999999147</c:v>
                </c:pt>
                <c:pt idx="21">
                  <c:v>-9.9081421999997019</c:v>
                </c:pt>
                <c:pt idx="22">
                  <c:v>-9.7000743999997212</c:v>
                </c:pt>
                <c:pt idx="23">
                  <c:v>-8.8106104999999957</c:v>
                </c:pt>
                <c:pt idx="24">
                  <c:v>-8.360420500000032</c:v>
                </c:pt>
                <c:pt idx="25">
                  <c:v>-6.6107373000000393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Gly_Psi!$CJ$323:$CK$323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Gly_Psi!$CL$317:$DK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L$323:$DK$323</c:f>
              <c:numCache>
                <c:formatCode>General</c:formatCode>
                <c:ptCount val="26"/>
                <c:pt idx="0">
                  <c:v>-29.524720400000263</c:v>
                </c:pt>
                <c:pt idx="1">
                  <c:v>-33.87809030000011</c:v>
                </c:pt>
                <c:pt idx="2">
                  <c:v>-36.696919000000321</c:v>
                </c:pt>
                <c:pt idx="3">
                  <c:v>-36.045286600000168</c:v>
                </c:pt>
                <c:pt idx="4">
                  <c:v>-33.666267800000185</c:v>
                </c:pt>
                <c:pt idx="5">
                  <c:v>-31.045138100000315</c:v>
                </c:pt>
                <c:pt idx="6">
                  <c:v>-29.144477200000154</c:v>
                </c:pt>
                <c:pt idx="7">
                  <c:v>-26.278005200000393</c:v>
                </c:pt>
                <c:pt idx="8">
                  <c:v>-24.300657300000069</c:v>
                </c:pt>
                <c:pt idx="9">
                  <c:v>-23.440894000000242</c:v>
                </c:pt>
                <c:pt idx="10">
                  <c:v>-23.186726700000463</c:v>
                </c:pt>
                <c:pt idx="11">
                  <c:v>-21.304267000000209</c:v>
                </c:pt>
                <c:pt idx="12">
                  <c:v>-23.55038130000014</c:v>
                </c:pt>
                <c:pt idx="13">
                  <c:v>-22.683767199999977</c:v>
                </c:pt>
                <c:pt idx="14">
                  <c:v>-14.228829200000575</c:v>
                </c:pt>
                <c:pt idx="15">
                  <c:v>-5.955725599999937</c:v>
                </c:pt>
                <c:pt idx="16">
                  <c:v>-0.40715920000019423</c:v>
                </c:pt>
                <c:pt idx="17">
                  <c:v>0</c:v>
                </c:pt>
                <c:pt idx="18">
                  <c:v>-0.20495060000030207</c:v>
                </c:pt>
                <c:pt idx="19">
                  <c:v>-2.75381990000011</c:v>
                </c:pt>
                <c:pt idx="20">
                  <c:v>-5.1268279000002508</c:v>
                </c:pt>
                <c:pt idx="21">
                  <c:v>-8.9045579000002135</c:v>
                </c:pt>
                <c:pt idx="22">
                  <c:v>-13.423125200000243</c:v>
                </c:pt>
                <c:pt idx="23">
                  <c:v>-18.642382200000327</c:v>
                </c:pt>
                <c:pt idx="24">
                  <c:v>-23.393799000000342</c:v>
                </c:pt>
                <c:pt idx="25">
                  <c:v>-29.524720400000263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Gly_Psi!$CJ$324:$CK$324</c:f>
              <c:strCache>
                <c:ptCount val="1"/>
                <c:pt idx="0">
                  <c:v>Molecule</c:v>
                </c:pt>
              </c:strCache>
            </c:strRef>
          </c:tx>
          <c:spPr>
            <a:ln w="50800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Gly_Psi!$CL$317:$DK$31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L$324:$DK$324</c:f>
              <c:numCache>
                <c:formatCode>General</c:formatCode>
                <c:ptCount val="26"/>
                <c:pt idx="0">
                  <c:v>-36.135457699998369</c:v>
                </c:pt>
                <c:pt idx="1">
                  <c:v>-39.458360699996774</c:v>
                </c:pt>
                <c:pt idx="2">
                  <c:v>-41.367766799998208</c:v>
                </c:pt>
                <c:pt idx="3">
                  <c:v>-40.140416900001583</c:v>
                </c:pt>
                <c:pt idx="4">
                  <c:v>-37.181083000001308</c:v>
                </c:pt>
                <c:pt idx="5">
                  <c:v>-33.524357500002225</c:v>
                </c:pt>
                <c:pt idx="6">
                  <c:v>-30.007841099999496</c:v>
                </c:pt>
                <c:pt idx="7">
                  <c:v>-24.636510000003909</c:v>
                </c:pt>
                <c:pt idx="8">
                  <c:v>-21.388420499999484</c:v>
                </c:pt>
                <c:pt idx="9">
                  <c:v>-18.923528400004216</c:v>
                </c:pt>
                <c:pt idx="10">
                  <c:v>-16.19480570000087</c:v>
                </c:pt>
                <c:pt idx="11">
                  <c:v>-12.587484199999381</c:v>
                </c:pt>
                <c:pt idx="12">
                  <c:v>-13.284826900000553</c:v>
                </c:pt>
                <c:pt idx="13">
                  <c:v>-15.555642100000114</c:v>
                </c:pt>
                <c:pt idx="14">
                  <c:v>-8.9946387000036339</c:v>
                </c:pt>
                <c:pt idx="15">
                  <c:v>-2.1095008000011148</c:v>
                </c:pt>
                <c:pt idx="16">
                  <c:v>1.9012039999979606</c:v>
                </c:pt>
                <c:pt idx="17">
                  <c:v>0</c:v>
                </c:pt>
                <c:pt idx="18">
                  <c:v>-1.9024097000037727</c:v>
                </c:pt>
                <c:pt idx="19">
                  <c:v>-8.6049586000008276</c:v>
                </c:pt>
                <c:pt idx="20">
                  <c:v>-13.629396800000904</c:v>
                </c:pt>
                <c:pt idx="21">
                  <c:v>-18.812700099997528</c:v>
                </c:pt>
                <c:pt idx="22">
                  <c:v>-23.123199600000589</c:v>
                </c:pt>
                <c:pt idx="23">
                  <c:v>-27.452992700000323</c:v>
                </c:pt>
                <c:pt idx="24">
                  <c:v>-31.754219499998726</c:v>
                </c:pt>
                <c:pt idx="25">
                  <c:v>-36.13545769999836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108992"/>
        <c:axId val="339110528"/>
      </c:scatterChart>
      <c:valAx>
        <c:axId val="339108992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110528"/>
        <c:crosses val="autoZero"/>
        <c:crossBetween val="midCat"/>
        <c:majorUnit val="60"/>
      </c:valAx>
      <c:valAx>
        <c:axId val="3391105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10899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8474358974358971"/>
          <c:y val="2.5682885256872765E-2"/>
          <c:w val="0.20243589743589743"/>
          <c:h val="0.94820382511946966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6917692980685106E-2"/>
          <c:y val="6.2722846667067386E-2"/>
          <c:w val="0.71171478565179358"/>
          <c:h val="0.8745543066658652"/>
        </c:manualLayout>
      </c:layout>
      <c:scatterChart>
        <c:scatterStyle val="smoothMarker"/>
        <c:varyColors val="0"/>
        <c:ser>
          <c:idx val="0"/>
          <c:order val="0"/>
          <c:tx>
            <c:strRef>
              <c:f>Val_Psi!$CG$407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Val_Psi!$CH$406:$DG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CH$407:$DG$407</c:f>
              <c:numCache>
                <c:formatCode>General</c:formatCode>
                <c:ptCount val="26"/>
                <c:pt idx="0">
                  <c:v>-24.947479800000053</c:v>
                </c:pt>
                <c:pt idx="1">
                  <c:v>-21.090935299999956</c:v>
                </c:pt>
                <c:pt idx="2">
                  <c:v>-19.32880160000019</c:v>
                </c:pt>
                <c:pt idx="3">
                  <c:v>-19.908104499999979</c:v>
                </c:pt>
                <c:pt idx="4">
                  <c:v>-18.878894499999944</c:v>
                </c:pt>
                <c:pt idx="5">
                  <c:v>-18.353054600000121</c:v>
                </c:pt>
                <c:pt idx="6">
                  <c:v>-19.968726200000219</c:v>
                </c:pt>
                <c:pt idx="7">
                  <c:v>-19.859330499999999</c:v>
                </c:pt>
                <c:pt idx="8">
                  <c:v>-23.297879299999977</c:v>
                </c:pt>
                <c:pt idx="9">
                  <c:v>-20.95941380000005</c:v>
                </c:pt>
                <c:pt idx="10">
                  <c:v>-19.414156900000137</c:v>
                </c:pt>
                <c:pt idx="11">
                  <c:v>-21.236175400000093</c:v>
                </c:pt>
                <c:pt idx="12">
                  <c:v>-23.900206900000171</c:v>
                </c:pt>
                <c:pt idx="13">
                  <c:v>-24.333600400000023</c:v>
                </c:pt>
                <c:pt idx="14">
                  <c:v>-13.03159130000023</c:v>
                </c:pt>
                <c:pt idx="15">
                  <c:v>-2.9692445000001157</c:v>
                </c:pt>
                <c:pt idx="16">
                  <c:v>4.0460708999999042</c:v>
                </c:pt>
                <c:pt idx="17">
                  <c:v>2.7832567999997195</c:v>
                </c:pt>
                <c:pt idx="18">
                  <c:v>0</c:v>
                </c:pt>
                <c:pt idx="19">
                  <c:v>-3.3585588000001394</c:v>
                </c:pt>
                <c:pt idx="20">
                  <c:v>-9.6756268999999406</c:v>
                </c:pt>
                <c:pt idx="21">
                  <c:v>-14.093173699999966</c:v>
                </c:pt>
                <c:pt idx="22">
                  <c:v>-17.040005999999892</c:v>
                </c:pt>
                <c:pt idx="23">
                  <c:v>-20.805598400000179</c:v>
                </c:pt>
                <c:pt idx="24">
                  <c:v>-24.29896720000005</c:v>
                </c:pt>
                <c:pt idx="25">
                  <c:v>-24.947479800000053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Val_Psi!$CG$408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Val_Psi!$CH$406:$DG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CH$408:$DG$408</c:f>
              <c:numCache>
                <c:formatCode>General</c:formatCode>
                <c:ptCount val="26"/>
                <c:pt idx="0">
                  <c:v>-13.383260700000108</c:v>
                </c:pt>
                <c:pt idx="1">
                  <c:v>-18.250063000000125</c:v>
                </c:pt>
                <c:pt idx="2">
                  <c:v>-18.177132900000061</c:v>
                </c:pt>
                <c:pt idx="3">
                  <c:v>-14.690398299999856</c:v>
                </c:pt>
                <c:pt idx="4">
                  <c:v>-9.5966921999998931</c:v>
                </c:pt>
                <c:pt idx="5">
                  <c:v>-4.8543120999999019</c:v>
                </c:pt>
                <c:pt idx="6">
                  <c:v>-1.7852153999999132</c:v>
                </c:pt>
                <c:pt idx="7">
                  <c:v>-1.3613164999999299</c:v>
                </c:pt>
                <c:pt idx="8">
                  <c:v>1.0122609999999668</c:v>
                </c:pt>
                <c:pt idx="9">
                  <c:v>-0.97140710000007857</c:v>
                </c:pt>
                <c:pt idx="10">
                  <c:v>-5.4072722000000795</c:v>
                </c:pt>
                <c:pt idx="11">
                  <c:v>-9.6560964000001945</c:v>
                </c:pt>
                <c:pt idx="12">
                  <c:v>-11.379827900000066</c:v>
                </c:pt>
                <c:pt idx="13">
                  <c:v>-13.08716320000002</c:v>
                </c:pt>
                <c:pt idx="14">
                  <c:v>-11.745202500000119</c:v>
                </c:pt>
                <c:pt idx="15">
                  <c:v>-10.672935499999994</c:v>
                </c:pt>
                <c:pt idx="16">
                  <c:v>-7.7763198000000102</c:v>
                </c:pt>
                <c:pt idx="17">
                  <c:v>-3.3124866000001134</c:v>
                </c:pt>
                <c:pt idx="18">
                  <c:v>0</c:v>
                </c:pt>
                <c:pt idx="19">
                  <c:v>2.6963266999998723</c:v>
                </c:pt>
                <c:pt idx="20">
                  <c:v>6.4265069000000494</c:v>
                </c:pt>
                <c:pt idx="21">
                  <c:v>6.4162556999999651</c:v>
                </c:pt>
                <c:pt idx="22">
                  <c:v>3.7877232000000163</c:v>
                </c:pt>
                <c:pt idx="23">
                  <c:v>-0.83489289999999983</c:v>
                </c:pt>
                <c:pt idx="24">
                  <c:v>-6.9207045999999082</c:v>
                </c:pt>
                <c:pt idx="25">
                  <c:v>-13.383260700000108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Val_Psi!$CG$409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Val_Psi!$CH$406:$DG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CH$409:$DG$409</c:f>
              <c:numCache>
                <c:formatCode>General</c:formatCode>
                <c:ptCount val="26"/>
                <c:pt idx="0">
                  <c:v>1.957848199999944</c:v>
                </c:pt>
                <c:pt idx="1">
                  <c:v>1.1800870999999802</c:v>
                </c:pt>
                <c:pt idx="2">
                  <c:v>2.4795341999999891</c:v>
                </c:pt>
                <c:pt idx="3">
                  <c:v>2.9097287999999821</c:v>
                </c:pt>
                <c:pt idx="4">
                  <c:v>3.2199404000000982</c:v>
                </c:pt>
                <c:pt idx="5">
                  <c:v>3.0906684000000268</c:v>
                </c:pt>
                <c:pt idx="6">
                  <c:v>2.976956800000039</c:v>
                </c:pt>
                <c:pt idx="7">
                  <c:v>2.4438967000001526</c:v>
                </c:pt>
                <c:pt idx="8">
                  <c:v>2.0177780000001917</c:v>
                </c:pt>
                <c:pt idx="9">
                  <c:v>1.8624388000002341</c:v>
                </c:pt>
                <c:pt idx="10">
                  <c:v>2.5271766000000184</c:v>
                </c:pt>
                <c:pt idx="11">
                  <c:v>5.2109045000000833</c:v>
                </c:pt>
                <c:pt idx="12">
                  <c:v>2.702104800000086</c:v>
                </c:pt>
                <c:pt idx="13">
                  <c:v>0.65038230000010344</c:v>
                </c:pt>
                <c:pt idx="14">
                  <c:v>-1.4646384999998077</c:v>
                </c:pt>
                <c:pt idx="15">
                  <c:v>-0.87978229999993118</c:v>
                </c:pt>
                <c:pt idx="16">
                  <c:v>-0.18128879999994751</c:v>
                </c:pt>
                <c:pt idx="17">
                  <c:v>0.14547750000031101</c:v>
                </c:pt>
                <c:pt idx="18">
                  <c:v>0</c:v>
                </c:pt>
                <c:pt idx="19">
                  <c:v>0.62270109999997203</c:v>
                </c:pt>
                <c:pt idx="20">
                  <c:v>1.7581741999999849</c:v>
                </c:pt>
                <c:pt idx="21">
                  <c:v>2.9785619000000452</c:v>
                </c:pt>
                <c:pt idx="22">
                  <c:v>3.4634907999999882</c:v>
                </c:pt>
                <c:pt idx="23">
                  <c:v>3.7558213000000933</c:v>
                </c:pt>
                <c:pt idx="24">
                  <c:v>3.4147768999999926</c:v>
                </c:pt>
                <c:pt idx="25">
                  <c:v>1.957848199999944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Val_Psi!$CG$410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Val_Psi!$CH$406:$DG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CH$410:$DG$410</c:f>
              <c:numCache>
                <c:formatCode>General</c:formatCode>
                <c:ptCount val="26"/>
                <c:pt idx="0">
                  <c:v>6.8512733000000026</c:v>
                </c:pt>
                <c:pt idx="1">
                  <c:v>9.7930419999999572</c:v>
                </c:pt>
                <c:pt idx="2">
                  <c:v>7.7177848000000608</c:v>
                </c:pt>
                <c:pt idx="3">
                  <c:v>6.8446572000000288</c:v>
                </c:pt>
                <c:pt idx="4">
                  <c:v>5.4062692999999626</c:v>
                </c:pt>
                <c:pt idx="5">
                  <c:v>4.0419463000001201</c:v>
                </c:pt>
                <c:pt idx="6">
                  <c:v>3.1298616000000266</c:v>
                </c:pt>
                <c:pt idx="7">
                  <c:v>3.9349541000000841</c:v>
                </c:pt>
                <c:pt idx="8">
                  <c:v>7.18647100000004</c:v>
                </c:pt>
                <c:pt idx="9">
                  <c:v>8.8306855000001292</c:v>
                </c:pt>
                <c:pt idx="10">
                  <c:v>11.73786170000011</c:v>
                </c:pt>
                <c:pt idx="11">
                  <c:v>15.189822300000117</c:v>
                </c:pt>
                <c:pt idx="12">
                  <c:v>18.703868999999941</c:v>
                </c:pt>
                <c:pt idx="13">
                  <c:v>18.726152399999989</c:v>
                </c:pt>
                <c:pt idx="14">
                  <c:v>16.867209600000081</c:v>
                </c:pt>
                <c:pt idx="15">
                  <c:v>13.095717800000045</c:v>
                </c:pt>
                <c:pt idx="16">
                  <c:v>8.1384371000000897</c:v>
                </c:pt>
                <c:pt idx="17">
                  <c:v>2.6914870000001656</c:v>
                </c:pt>
                <c:pt idx="18">
                  <c:v>0</c:v>
                </c:pt>
                <c:pt idx="19">
                  <c:v>-2.7515148999999042</c:v>
                </c:pt>
                <c:pt idx="20">
                  <c:v>-6.9714611999999647</c:v>
                </c:pt>
                <c:pt idx="21">
                  <c:v>-8.4435405999999489</c:v>
                </c:pt>
                <c:pt idx="22">
                  <c:v>-7.5237964999998326</c:v>
                </c:pt>
                <c:pt idx="23">
                  <c:v>-3.9174179999998842</c:v>
                </c:pt>
                <c:pt idx="24">
                  <c:v>1.6831403000000478</c:v>
                </c:pt>
                <c:pt idx="25">
                  <c:v>6.8512733000000026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Val_Psi!$CG$411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Val_Psi!$CH$406:$DG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CH$411:$DG$411</c:f>
              <c:numCache>
                <c:formatCode>General</c:formatCode>
                <c:ptCount val="26"/>
                <c:pt idx="0">
                  <c:v>8.8091214999999465</c:v>
                </c:pt>
                <c:pt idx="1">
                  <c:v>10.973129099999937</c:v>
                </c:pt>
                <c:pt idx="2">
                  <c:v>10.19731900000005</c:v>
                </c:pt>
                <c:pt idx="3">
                  <c:v>9.7543860000000109</c:v>
                </c:pt>
                <c:pt idx="4">
                  <c:v>8.6262097000000608</c:v>
                </c:pt>
                <c:pt idx="5">
                  <c:v>7.132614700000147</c:v>
                </c:pt>
                <c:pt idx="6">
                  <c:v>6.1068184000000656</c:v>
                </c:pt>
                <c:pt idx="7">
                  <c:v>6.3788508000002366</c:v>
                </c:pt>
                <c:pt idx="8">
                  <c:v>9.2042490000002317</c:v>
                </c:pt>
                <c:pt idx="9">
                  <c:v>10.693124300000363</c:v>
                </c:pt>
                <c:pt idx="10">
                  <c:v>14.265038300000128</c:v>
                </c:pt>
                <c:pt idx="11">
                  <c:v>20.4007268000002</c:v>
                </c:pt>
                <c:pt idx="12">
                  <c:v>21.405973800000027</c:v>
                </c:pt>
                <c:pt idx="13">
                  <c:v>19.376534700000093</c:v>
                </c:pt>
                <c:pt idx="14">
                  <c:v>15.402571100000273</c:v>
                </c:pt>
                <c:pt idx="15">
                  <c:v>12.215935500000114</c:v>
                </c:pt>
                <c:pt idx="16">
                  <c:v>7.9571483000001422</c:v>
                </c:pt>
                <c:pt idx="17">
                  <c:v>2.8369645000004766</c:v>
                </c:pt>
                <c:pt idx="18">
                  <c:v>0</c:v>
                </c:pt>
                <c:pt idx="19">
                  <c:v>-2.1288137999999321</c:v>
                </c:pt>
                <c:pt idx="20">
                  <c:v>-5.2132869999999798</c:v>
                </c:pt>
                <c:pt idx="21">
                  <c:v>-5.4649786999999037</c:v>
                </c:pt>
                <c:pt idx="22">
                  <c:v>-4.0603056999998444</c:v>
                </c:pt>
                <c:pt idx="23">
                  <c:v>-0.16159669999979087</c:v>
                </c:pt>
                <c:pt idx="24">
                  <c:v>5.0979172000000403</c:v>
                </c:pt>
                <c:pt idx="25">
                  <c:v>8.8091214999999465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Val_Psi!$CG$412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Val_Psi!$CH$406:$DG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CH$412:$DG$412</c:f>
              <c:numCache>
                <c:formatCode>General</c:formatCode>
                <c:ptCount val="26"/>
                <c:pt idx="0">
                  <c:v>-38.330740500000161</c:v>
                </c:pt>
                <c:pt idx="1">
                  <c:v>-39.340998300000081</c:v>
                </c:pt>
                <c:pt idx="2">
                  <c:v>-37.505934500000251</c:v>
                </c:pt>
                <c:pt idx="3">
                  <c:v>-34.598502799999835</c:v>
                </c:pt>
                <c:pt idx="4">
                  <c:v>-28.475586699999837</c:v>
                </c:pt>
                <c:pt idx="5">
                  <c:v>-23.207366700000023</c:v>
                </c:pt>
                <c:pt idx="6">
                  <c:v>-21.753941600000132</c:v>
                </c:pt>
                <c:pt idx="7">
                  <c:v>-21.220646999999929</c:v>
                </c:pt>
                <c:pt idx="8">
                  <c:v>-22.28561830000001</c:v>
                </c:pt>
                <c:pt idx="9">
                  <c:v>-21.930820900000128</c:v>
                </c:pt>
                <c:pt idx="10">
                  <c:v>-24.821429100000216</c:v>
                </c:pt>
                <c:pt idx="11">
                  <c:v>-30.892271800000287</c:v>
                </c:pt>
                <c:pt idx="12">
                  <c:v>-35.280034800000237</c:v>
                </c:pt>
                <c:pt idx="13">
                  <c:v>-37.420763600000043</c:v>
                </c:pt>
                <c:pt idx="14">
                  <c:v>-24.776793800000348</c:v>
                </c:pt>
                <c:pt idx="15">
                  <c:v>-13.64218000000011</c:v>
                </c:pt>
                <c:pt idx="16">
                  <c:v>-3.730248900000106</c:v>
                </c:pt>
                <c:pt idx="17">
                  <c:v>-0.52922980000039388</c:v>
                </c:pt>
                <c:pt idx="18">
                  <c:v>0</c:v>
                </c:pt>
                <c:pt idx="19">
                  <c:v>-0.66223210000026711</c:v>
                </c:pt>
                <c:pt idx="20">
                  <c:v>-3.2491199999998912</c:v>
                </c:pt>
                <c:pt idx="21">
                  <c:v>-7.6769180000000006</c:v>
                </c:pt>
                <c:pt idx="22">
                  <c:v>-13.252282799999875</c:v>
                </c:pt>
                <c:pt idx="23">
                  <c:v>-21.640491300000178</c:v>
                </c:pt>
                <c:pt idx="24">
                  <c:v>-31.219671799999958</c:v>
                </c:pt>
                <c:pt idx="25">
                  <c:v>-38.330740500000161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Val_Psi!$CG$413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Val_Psi!$CH$406:$DG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CH$413:$DG$413</c:f>
              <c:numCache>
                <c:formatCode>General</c:formatCode>
                <c:ptCount val="26"/>
                <c:pt idx="0">
                  <c:v>2.4926743000002034</c:v>
                </c:pt>
                <c:pt idx="1">
                  <c:v>3.6535066999999231</c:v>
                </c:pt>
                <c:pt idx="2">
                  <c:v>-0.27044739999996636</c:v>
                </c:pt>
                <c:pt idx="3">
                  <c:v>-2.0083233999997105</c:v>
                </c:pt>
                <c:pt idx="4">
                  <c:v>-2.8221360000000573</c:v>
                </c:pt>
                <c:pt idx="5">
                  <c:v>-2.1610908000000677</c:v>
                </c:pt>
                <c:pt idx="6">
                  <c:v>-0.9401681000000508</c:v>
                </c:pt>
                <c:pt idx="7">
                  <c:v>1.328950500000019</c:v>
                </c:pt>
                <c:pt idx="8">
                  <c:v>3.3745595999998841</c:v>
                </c:pt>
                <c:pt idx="9">
                  <c:v>4.470746100000099</c:v>
                </c:pt>
                <c:pt idx="10">
                  <c:v>5.4366959999999267</c:v>
                </c:pt>
                <c:pt idx="11">
                  <c:v>5.3934853999999746</c:v>
                </c:pt>
                <c:pt idx="12">
                  <c:v>5.2368928000001347</c:v>
                </c:pt>
                <c:pt idx="13">
                  <c:v>7.7485504999998511</c:v>
                </c:pt>
                <c:pt idx="14">
                  <c:v>4.059541500000023</c:v>
                </c:pt>
                <c:pt idx="15">
                  <c:v>1.790079300000059</c:v>
                </c:pt>
                <c:pt idx="16">
                  <c:v>0.16645920000024717</c:v>
                </c:pt>
                <c:pt idx="17">
                  <c:v>-0.3695087999997213</c:v>
                </c:pt>
                <c:pt idx="18">
                  <c:v>0</c:v>
                </c:pt>
                <c:pt idx="19">
                  <c:v>9.7630999999978485E-2</c:v>
                </c:pt>
                <c:pt idx="20">
                  <c:v>1.6371133000002374</c:v>
                </c:pt>
                <c:pt idx="21">
                  <c:v>3.1606642000000988</c:v>
                </c:pt>
                <c:pt idx="22">
                  <c:v>4.1569235000000049</c:v>
                </c:pt>
                <c:pt idx="23">
                  <c:v>3.678044500000226</c:v>
                </c:pt>
                <c:pt idx="24">
                  <c:v>2.9381385000000932</c:v>
                </c:pt>
                <c:pt idx="25">
                  <c:v>2.4926743000002034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Val_Psi!$CG$414</c:f>
              <c:strCache>
                <c:ptCount val="1"/>
                <c:pt idx="0">
                  <c:v>Molecule</c:v>
                </c:pt>
              </c:strCache>
            </c:strRef>
          </c:tx>
          <c:spPr>
            <a:ln w="50800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Val_Psi!$CH$406:$DG$40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2.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CH$414:$DG$414</c:f>
              <c:numCache>
                <c:formatCode>General</c:formatCode>
                <c:ptCount val="26"/>
                <c:pt idx="0">
                  <c:v>-27.028944699995918</c:v>
                </c:pt>
                <c:pt idx="1">
                  <c:v>-24.714362500009884</c:v>
                </c:pt>
                <c:pt idx="2">
                  <c:v>-27.579062900003919</c:v>
                </c:pt>
                <c:pt idx="3">
                  <c:v>-26.852440200000274</c:v>
                </c:pt>
                <c:pt idx="4">
                  <c:v>-22.671513000004779</c:v>
                </c:pt>
                <c:pt idx="5">
                  <c:v>-18.235842800000682</c:v>
                </c:pt>
                <c:pt idx="6">
                  <c:v>-16.587291299994831</c:v>
                </c:pt>
                <c:pt idx="7">
                  <c:v>-13.512845700002799</c:v>
                </c:pt>
                <c:pt idx="8">
                  <c:v>-9.7068097000046691</c:v>
                </c:pt>
                <c:pt idx="9">
                  <c:v>-6.7669505000012578</c:v>
                </c:pt>
                <c:pt idx="10">
                  <c:v>-5.1196948000033444</c:v>
                </c:pt>
                <c:pt idx="11">
                  <c:v>-5.0980595999972138</c:v>
                </c:pt>
                <c:pt idx="12">
                  <c:v>-8.637168199995358</c:v>
                </c:pt>
                <c:pt idx="13">
                  <c:v>-10.295678400005272</c:v>
                </c:pt>
                <c:pt idx="14">
                  <c:v>-5.3146811999977217</c:v>
                </c:pt>
                <c:pt idx="15">
                  <c:v>0.36383479999858537</c:v>
                </c:pt>
                <c:pt idx="16">
                  <c:v>4.3933585999984643</c:v>
                </c:pt>
                <c:pt idx="17">
                  <c:v>1.938225899990357</c:v>
                </c:pt>
                <c:pt idx="18">
                  <c:v>0</c:v>
                </c:pt>
                <c:pt idx="19">
                  <c:v>-2.6934149000007892</c:v>
                </c:pt>
                <c:pt idx="20">
                  <c:v>-6.8252936999997473</c:v>
                </c:pt>
                <c:pt idx="21">
                  <c:v>-9.9812325000020792</c:v>
                </c:pt>
                <c:pt idx="22">
                  <c:v>-13.155665000005683</c:v>
                </c:pt>
                <c:pt idx="23">
                  <c:v>-18.124043500003609</c:v>
                </c:pt>
                <c:pt idx="24">
                  <c:v>-23.183616099999199</c:v>
                </c:pt>
                <c:pt idx="25">
                  <c:v>-27.02894469999591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153280"/>
        <c:axId val="339154816"/>
      </c:scatterChart>
      <c:valAx>
        <c:axId val="339153280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154816"/>
        <c:crosses val="autoZero"/>
        <c:crossBetween val="midCat"/>
        <c:majorUnit val="60"/>
      </c:valAx>
      <c:valAx>
        <c:axId val="33915481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15328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845299145299145"/>
          <c:y val="1.9940694436096244E-2"/>
          <c:w val="0.20264957264957265"/>
          <c:h val="0.95502955260363442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6917692980685106E-2"/>
          <c:y val="6.4192913385826778E-2"/>
          <c:w val="0.71171478565179358"/>
          <c:h val="0.87161417322834644"/>
        </c:manualLayout>
      </c:layout>
      <c:scatterChart>
        <c:scatterStyle val="smoothMarker"/>
        <c:varyColors val="0"/>
        <c:ser>
          <c:idx val="0"/>
          <c:order val="0"/>
          <c:tx>
            <c:strRef>
              <c:f>Ile_Psi!$CG$437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Ile_Psi!$CH$436:$DG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CH$437:$DG$437</c:f>
              <c:numCache>
                <c:formatCode>General</c:formatCode>
                <c:ptCount val="26"/>
                <c:pt idx="0">
                  <c:v>-25.13813719999996</c:v>
                </c:pt>
                <c:pt idx="1">
                  <c:v>-21.609860199999957</c:v>
                </c:pt>
                <c:pt idx="2">
                  <c:v>-18.239176199999804</c:v>
                </c:pt>
                <c:pt idx="3">
                  <c:v>-18.773828999999864</c:v>
                </c:pt>
                <c:pt idx="4">
                  <c:v>-18.319103199999859</c:v>
                </c:pt>
                <c:pt idx="5">
                  <c:v>-17.981781199999944</c:v>
                </c:pt>
                <c:pt idx="6">
                  <c:v>-19.036088999999947</c:v>
                </c:pt>
                <c:pt idx="7">
                  <c:v>-19.884924199999944</c:v>
                </c:pt>
                <c:pt idx="8">
                  <c:v>-23.640376699999763</c:v>
                </c:pt>
                <c:pt idx="9">
                  <c:v>-21.22564159999996</c:v>
                </c:pt>
                <c:pt idx="10">
                  <c:v>-19.14904579999984</c:v>
                </c:pt>
                <c:pt idx="11">
                  <c:v>-19.077368199999739</c:v>
                </c:pt>
                <c:pt idx="12">
                  <c:v>-23.35980289999975</c:v>
                </c:pt>
                <c:pt idx="13">
                  <c:v>-22.791901799999835</c:v>
                </c:pt>
                <c:pt idx="14">
                  <c:v>-12.925288599999931</c:v>
                </c:pt>
                <c:pt idx="15">
                  <c:v>-2.7917378999999869</c:v>
                </c:pt>
                <c:pt idx="16">
                  <c:v>4.5440072000000669</c:v>
                </c:pt>
                <c:pt idx="17">
                  <c:v>3.2677028999999038</c:v>
                </c:pt>
                <c:pt idx="18">
                  <c:v>0</c:v>
                </c:pt>
                <c:pt idx="19">
                  <c:v>-2.7882694999999558</c:v>
                </c:pt>
                <c:pt idx="20">
                  <c:v>-8.7005919000000063</c:v>
                </c:pt>
                <c:pt idx="21">
                  <c:v>-13.889289399999996</c:v>
                </c:pt>
                <c:pt idx="22">
                  <c:v>-18.09583959999992</c:v>
                </c:pt>
                <c:pt idx="23">
                  <c:v>-21.173543099999904</c:v>
                </c:pt>
                <c:pt idx="24">
                  <c:v>-23.959407599999793</c:v>
                </c:pt>
                <c:pt idx="25">
                  <c:v>-25.13813719999996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Ile_Psi!$CG$438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Ile_Psi!$CH$436:$DG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CH$438:$DG$438</c:f>
              <c:numCache>
                <c:formatCode>General</c:formatCode>
                <c:ptCount val="26"/>
                <c:pt idx="0">
                  <c:v>-13.070182499999987</c:v>
                </c:pt>
                <c:pt idx="1">
                  <c:v>-18.037121100000206</c:v>
                </c:pt>
                <c:pt idx="2">
                  <c:v>-17.870310600000039</c:v>
                </c:pt>
                <c:pt idx="3">
                  <c:v>-14.354685400000108</c:v>
                </c:pt>
                <c:pt idx="4">
                  <c:v>-9.9367565000000582</c:v>
                </c:pt>
                <c:pt idx="5">
                  <c:v>-4.7492664999998624</c:v>
                </c:pt>
                <c:pt idx="6">
                  <c:v>-2.2085615999999959</c:v>
                </c:pt>
                <c:pt idx="7">
                  <c:v>-1.7537855000000491</c:v>
                </c:pt>
                <c:pt idx="8">
                  <c:v>0.90547770000000583</c:v>
                </c:pt>
                <c:pt idx="9">
                  <c:v>-1.315969900000141</c:v>
                </c:pt>
                <c:pt idx="10">
                  <c:v>-4.7663431999999943</c:v>
                </c:pt>
                <c:pt idx="11">
                  <c:v>-7.8212396999999214</c:v>
                </c:pt>
                <c:pt idx="12">
                  <c:v>-11.755297799999994</c:v>
                </c:pt>
                <c:pt idx="13">
                  <c:v>-13.713188699999989</c:v>
                </c:pt>
                <c:pt idx="14">
                  <c:v>-12.377571799999998</c:v>
                </c:pt>
                <c:pt idx="15">
                  <c:v>-10.757015299999807</c:v>
                </c:pt>
                <c:pt idx="16">
                  <c:v>-7.6136736000000838</c:v>
                </c:pt>
                <c:pt idx="17">
                  <c:v>-2.7889134000000695</c:v>
                </c:pt>
                <c:pt idx="18">
                  <c:v>0</c:v>
                </c:pt>
                <c:pt idx="19">
                  <c:v>2.7566069000000653</c:v>
                </c:pt>
                <c:pt idx="20">
                  <c:v>7.0636763000000542</c:v>
                </c:pt>
                <c:pt idx="21">
                  <c:v>6.4762442000001101</c:v>
                </c:pt>
                <c:pt idx="22">
                  <c:v>4.6067161999998802</c:v>
                </c:pt>
                <c:pt idx="23">
                  <c:v>-0.26433530000002747</c:v>
                </c:pt>
                <c:pt idx="24">
                  <c:v>-6.7480239000001347</c:v>
                </c:pt>
                <c:pt idx="25">
                  <c:v>-13.07018249999998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Ile_Psi!$CG$439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Ile_Psi!$CH$436:$DG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CH$439:$DG$439</c:f>
              <c:numCache>
                <c:formatCode>General</c:formatCode>
                <c:ptCount val="26"/>
                <c:pt idx="0">
                  <c:v>2.6908118999999715</c:v>
                </c:pt>
                <c:pt idx="1">
                  <c:v>1.3054821000001198</c:v>
                </c:pt>
                <c:pt idx="2">
                  <c:v>2.4594597000000249</c:v>
                </c:pt>
                <c:pt idx="3">
                  <c:v>3.0205277000000592</c:v>
                </c:pt>
                <c:pt idx="4">
                  <c:v>3.3816481000000067</c:v>
                </c:pt>
                <c:pt idx="5">
                  <c:v>3.0315107999998077</c:v>
                </c:pt>
                <c:pt idx="6">
                  <c:v>3.1378321000000255</c:v>
                </c:pt>
                <c:pt idx="7">
                  <c:v>2.9484405999999126</c:v>
                </c:pt>
                <c:pt idx="8">
                  <c:v>2.2760481999999911</c:v>
                </c:pt>
                <c:pt idx="9">
                  <c:v>2.4060115000000337</c:v>
                </c:pt>
                <c:pt idx="10">
                  <c:v>2.4123698999999874</c:v>
                </c:pt>
                <c:pt idx="11">
                  <c:v>4.2206555999999296</c:v>
                </c:pt>
                <c:pt idx="12">
                  <c:v>3.4207056999999281</c:v>
                </c:pt>
                <c:pt idx="13">
                  <c:v>1.2770080999998186</c:v>
                </c:pt>
                <c:pt idx="14">
                  <c:v>-0.99465310000005047</c:v>
                </c:pt>
                <c:pt idx="15">
                  <c:v>-0.91585739999993621</c:v>
                </c:pt>
                <c:pt idx="16">
                  <c:v>-4.6689699999944878E-2</c:v>
                </c:pt>
                <c:pt idx="17">
                  <c:v>0.142009200000075</c:v>
                </c:pt>
                <c:pt idx="18">
                  <c:v>0</c:v>
                </c:pt>
                <c:pt idx="19">
                  <c:v>0.45073439999981701</c:v>
                </c:pt>
                <c:pt idx="20">
                  <c:v>1.8481482000000824</c:v>
                </c:pt>
                <c:pt idx="21">
                  <c:v>3.5508021000000554</c:v>
                </c:pt>
                <c:pt idx="22">
                  <c:v>4.4354857000001289</c:v>
                </c:pt>
                <c:pt idx="23">
                  <c:v>4.3426785000000336</c:v>
                </c:pt>
                <c:pt idx="24">
                  <c:v>3.7738954000000149</c:v>
                </c:pt>
                <c:pt idx="25">
                  <c:v>2.6908118999999715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Ile_Psi!$CG$440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Ile_Psi!$CH$436:$DG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CH$440:$DG$440</c:f>
              <c:numCache>
                <c:formatCode>General</c:formatCode>
                <c:ptCount val="26"/>
                <c:pt idx="0">
                  <c:v>8.1067888999999127</c:v>
                </c:pt>
                <c:pt idx="1">
                  <c:v>11.554264000000103</c:v>
                </c:pt>
                <c:pt idx="2">
                  <c:v>7.6720269000000485</c:v>
                </c:pt>
                <c:pt idx="3">
                  <c:v>6.7520453000000202</c:v>
                </c:pt>
                <c:pt idx="4">
                  <c:v>5.6346026999999594</c:v>
                </c:pt>
                <c:pt idx="5">
                  <c:v>4.5348886000000448</c:v>
                </c:pt>
                <c:pt idx="6">
                  <c:v>3.4797735000000216</c:v>
                </c:pt>
                <c:pt idx="7">
                  <c:v>4.3134494999999902</c:v>
                </c:pt>
                <c:pt idx="8">
                  <c:v>7.498758000000123</c:v>
                </c:pt>
                <c:pt idx="9">
                  <c:v>8.6448257000000694</c:v>
                </c:pt>
                <c:pt idx="10">
                  <c:v>11.660695900000007</c:v>
                </c:pt>
                <c:pt idx="11">
                  <c:v>14.991763100000128</c:v>
                </c:pt>
                <c:pt idx="12">
                  <c:v>19.041019699999993</c:v>
                </c:pt>
                <c:pt idx="13">
                  <c:v>18.672362800000087</c:v>
                </c:pt>
                <c:pt idx="14">
                  <c:v>16.663748000000055</c:v>
                </c:pt>
                <c:pt idx="15">
                  <c:v>13.596150600000101</c:v>
                </c:pt>
                <c:pt idx="16">
                  <c:v>8.5487621000000331</c:v>
                </c:pt>
                <c:pt idx="17">
                  <c:v>3.0660049000000527</c:v>
                </c:pt>
                <c:pt idx="18">
                  <c:v>0</c:v>
                </c:pt>
                <c:pt idx="19">
                  <c:v>-2.4609459000000129</c:v>
                </c:pt>
                <c:pt idx="20">
                  <c:v>-6.5756456000000867</c:v>
                </c:pt>
                <c:pt idx="21">
                  <c:v>-8.150595600000031</c:v>
                </c:pt>
                <c:pt idx="22">
                  <c:v>-7.047506100000021</c:v>
                </c:pt>
                <c:pt idx="23">
                  <c:v>-3.9167934999999261</c:v>
                </c:pt>
                <c:pt idx="24">
                  <c:v>2.2359715999999139</c:v>
                </c:pt>
                <c:pt idx="25">
                  <c:v>8.106788899999912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Ile_Psi!$CG$441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Ile_Psi!$CH$436:$DG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CH$441:$DG$441</c:f>
              <c:numCache>
                <c:formatCode>General</c:formatCode>
                <c:ptCount val="26"/>
                <c:pt idx="0">
                  <c:v>10.797600799999884</c:v>
                </c:pt>
                <c:pt idx="1">
                  <c:v>12.859746100000223</c:v>
                </c:pt>
                <c:pt idx="2">
                  <c:v>10.131486600000073</c:v>
                </c:pt>
                <c:pt idx="3">
                  <c:v>9.7725730000000794</c:v>
                </c:pt>
                <c:pt idx="4">
                  <c:v>9.0162507999999661</c:v>
                </c:pt>
                <c:pt idx="5">
                  <c:v>7.5663993999998524</c:v>
                </c:pt>
                <c:pt idx="6">
                  <c:v>6.6176056000000472</c:v>
                </c:pt>
                <c:pt idx="7">
                  <c:v>7.2618900999999028</c:v>
                </c:pt>
                <c:pt idx="8">
                  <c:v>9.7748062000001141</c:v>
                </c:pt>
                <c:pt idx="9">
                  <c:v>11.050837200000103</c:v>
                </c:pt>
                <c:pt idx="10">
                  <c:v>14.073065799999995</c:v>
                </c:pt>
                <c:pt idx="11">
                  <c:v>19.212418700000057</c:v>
                </c:pt>
                <c:pt idx="12">
                  <c:v>22.461725399999921</c:v>
                </c:pt>
                <c:pt idx="13">
                  <c:v>19.949370899999906</c:v>
                </c:pt>
                <c:pt idx="14">
                  <c:v>15.669094900000005</c:v>
                </c:pt>
                <c:pt idx="15">
                  <c:v>12.680293200000165</c:v>
                </c:pt>
                <c:pt idx="16">
                  <c:v>8.5020724000000882</c:v>
                </c:pt>
                <c:pt idx="17">
                  <c:v>3.2080141000001277</c:v>
                </c:pt>
                <c:pt idx="18">
                  <c:v>0</c:v>
                </c:pt>
                <c:pt idx="19">
                  <c:v>-2.0102115000001959</c:v>
                </c:pt>
                <c:pt idx="20">
                  <c:v>-4.7274974000000043</c:v>
                </c:pt>
                <c:pt idx="21">
                  <c:v>-4.5997934999999757</c:v>
                </c:pt>
                <c:pt idx="22">
                  <c:v>-2.6120203999998921</c:v>
                </c:pt>
                <c:pt idx="23">
                  <c:v>0.42588500000010754</c:v>
                </c:pt>
                <c:pt idx="24">
                  <c:v>6.0098669999999288</c:v>
                </c:pt>
                <c:pt idx="25">
                  <c:v>10.797600799999884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Ile_Psi!$CG$442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Ile_Psi!$CH$436:$DG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CH$442:$DG$442</c:f>
              <c:numCache>
                <c:formatCode>General</c:formatCode>
                <c:ptCount val="26"/>
                <c:pt idx="0">
                  <c:v>-38.208319699999947</c:v>
                </c:pt>
                <c:pt idx="1">
                  <c:v>-39.646981300000164</c:v>
                </c:pt>
                <c:pt idx="2">
                  <c:v>-36.109486799999843</c:v>
                </c:pt>
                <c:pt idx="3">
                  <c:v>-33.128514399999972</c:v>
                </c:pt>
                <c:pt idx="4">
                  <c:v>-28.255859699999917</c:v>
                </c:pt>
                <c:pt idx="5">
                  <c:v>-22.731047699999806</c:v>
                </c:pt>
                <c:pt idx="6">
                  <c:v>-21.244650599999943</c:v>
                </c:pt>
                <c:pt idx="7">
                  <c:v>-21.638709699999993</c:v>
                </c:pt>
                <c:pt idx="8">
                  <c:v>-22.734898999999757</c:v>
                </c:pt>
                <c:pt idx="9">
                  <c:v>-22.541611500000101</c:v>
                </c:pt>
                <c:pt idx="10">
                  <c:v>-23.915388999999834</c:v>
                </c:pt>
                <c:pt idx="11">
                  <c:v>-26.898607899999661</c:v>
                </c:pt>
                <c:pt idx="12">
                  <c:v>-35.115100699999743</c:v>
                </c:pt>
                <c:pt idx="13">
                  <c:v>-36.505090499999824</c:v>
                </c:pt>
                <c:pt idx="14">
                  <c:v>-25.302860399999929</c:v>
                </c:pt>
                <c:pt idx="15">
                  <c:v>-13.548753199999794</c:v>
                </c:pt>
                <c:pt idx="16">
                  <c:v>-3.0696664000000169</c:v>
                </c:pt>
                <c:pt idx="17">
                  <c:v>0.47878949999983433</c:v>
                </c:pt>
                <c:pt idx="18">
                  <c:v>0</c:v>
                </c:pt>
                <c:pt idx="19">
                  <c:v>-3.1662599999890517E-2</c:v>
                </c:pt>
                <c:pt idx="20">
                  <c:v>-1.6369155999999521</c:v>
                </c:pt>
                <c:pt idx="21">
                  <c:v>-7.4130451999998854</c:v>
                </c:pt>
                <c:pt idx="22">
                  <c:v>-13.48912340000004</c:v>
                </c:pt>
                <c:pt idx="23">
                  <c:v>-21.437878399999931</c:v>
                </c:pt>
                <c:pt idx="24">
                  <c:v>-30.707431499999927</c:v>
                </c:pt>
                <c:pt idx="25">
                  <c:v>-38.208319699999947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Ile_Psi!$CG$443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Ile_Psi!$CH$436:$DG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CH$443:$DG$443</c:f>
              <c:numCache>
                <c:formatCode>General</c:formatCode>
                <c:ptCount val="26"/>
                <c:pt idx="0">
                  <c:v>2.7316989000002536</c:v>
                </c:pt>
                <c:pt idx="1">
                  <c:v>3.2978747000000794</c:v>
                </c:pt>
                <c:pt idx="2">
                  <c:v>-1.1135455000001571</c:v>
                </c:pt>
                <c:pt idx="3">
                  <c:v>-2.8314296999999442</c:v>
                </c:pt>
                <c:pt idx="4">
                  <c:v>-3.2876966999999127</c:v>
                </c:pt>
                <c:pt idx="5">
                  <c:v>-2.4065763000000402</c:v>
                </c:pt>
                <c:pt idx="6">
                  <c:v>-1.1112470999999005</c:v>
                </c:pt>
                <c:pt idx="7">
                  <c:v>1.4864222000001632</c:v>
                </c:pt>
                <c:pt idx="8">
                  <c:v>3.6107826000001069</c:v>
                </c:pt>
                <c:pt idx="9">
                  <c:v>5.5728968999998756</c:v>
                </c:pt>
                <c:pt idx="10">
                  <c:v>6.4233250000001476</c:v>
                </c:pt>
                <c:pt idx="11">
                  <c:v>5.1355505000000221</c:v>
                </c:pt>
                <c:pt idx="12">
                  <c:v>4.7902792999998951</c:v>
                </c:pt>
                <c:pt idx="13">
                  <c:v>5.7964867000002869</c:v>
                </c:pt>
                <c:pt idx="14">
                  <c:v>2.3542874000000893</c:v>
                </c:pt>
                <c:pt idx="15">
                  <c:v>0.41097590000026685</c:v>
                </c:pt>
                <c:pt idx="16">
                  <c:v>-0.96552569999977322</c:v>
                </c:pt>
                <c:pt idx="17">
                  <c:v>-0.62053769999982933</c:v>
                </c:pt>
                <c:pt idx="18">
                  <c:v>0</c:v>
                </c:pt>
                <c:pt idx="19">
                  <c:v>0.14673179999982722</c:v>
                </c:pt>
                <c:pt idx="20">
                  <c:v>1.7246605000001409</c:v>
                </c:pt>
                <c:pt idx="21">
                  <c:v>3.9501968999998098</c:v>
                </c:pt>
                <c:pt idx="22">
                  <c:v>4.8064833999998768</c:v>
                </c:pt>
                <c:pt idx="23">
                  <c:v>4.6564351999998053</c:v>
                </c:pt>
                <c:pt idx="24">
                  <c:v>3.8560739000002968</c:v>
                </c:pt>
                <c:pt idx="25">
                  <c:v>2.7316989000002536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Ile_Psi!$CG$444</c:f>
              <c:strCache>
                <c:ptCount val="1"/>
                <c:pt idx="0">
                  <c:v>Molecule</c:v>
                </c:pt>
              </c:strCache>
            </c:strRef>
          </c:tx>
          <c:spPr>
            <a:ln w="50800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Ile_Psi!$CH$436:$DG$43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CH$444:$DG$444</c:f>
              <c:numCache>
                <c:formatCode>General</c:formatCode>
                <c:ptCount val="26"/>
                <c:pt idx="0">
                  <c:v>-24.679020000006858</c:v>
                </c:pt>
                <c:pt idx="1">
                  <c:v>-23.489360499999748</c:v>
                </c:pt>
                <c:pt idx="2">
                  <c:v>-27.091545700008282</c:v>
                </c:pt>
                <c:pt idx="3">
                  <c:v>-26.187371100015298</c:v>
                </c:pt>
                <c:pt idx="4">
                  <c:v>-22.527305600004183</c:v>
                </c:pt>
                <c:pt idx="5">
                  <c:v>-17.571224600007554</c:v>
                </c:pt>
                <c:pt idx="6">
                  <c:v>-15.738292100002582</c:v>
                </c:pt>
                <c:pt idx="7">
                  <c:v>-12.890397400005895</c:v>
                </c:pt>
                <c:pt idx="8">
                  <c:v>-9.3493102000065846</c:v>
                </c:pt>
                <c:pt idx="9">
                  <c:v>-5.9178774000065459</c:v>
                </c:pt>
                <c:pt idx="10">
                  <c:v>-3.4189982000098098</c:v>
                </c:pt>
                <c:pt idx="11">
                  <c:v>-2.5506387000132236</c:v>
                </c:pt>
                <c:pt idx="12">
                  <c:v>-7.8630960000118648</c:v>
                </c:pt>
                <c:pt idx="13">
                  <c:v>-10.759232900003553</c:v>
                </c:pt>
                <c:pt idx="14">
                  <c:v>-7.2794781000011426</c:v>
                </c:pt>
                <c:pt idx="15">
                  <c:v>-0.45748410000669537</c:v>
                </c:pt>
                <c:pt idx="16">
                  <c:v>4.4668802999876789</c:v>
                </c:pt>
                <c:pt idx="17">
                  <c:v>3.0662658999899577</c:v>
                </c:pt>
                <c:pt idx="18">
                  <c:v>0</c:v>
                </c:pt>
                <c:pt idx="19">
                  <c:v>-1.8951423000071372</c:v>
                </c:pt>
                <c:pt idx="20">
                  <c:v>-4.6397525000029418</c:v>
                </c:pt>
                <c:pt idx="21">
                  <c:v>-8.0626418000065314</c:v>
                </c:pt>
                <c:pt idx="22">
                  <c:v>-11.294660400009889</c:v>
                </c:pt>
                <c:pt idx="23">
                  <c:v>-16.35555820000809</c:v>
                </c:pt>
                <c:pt idx="24">
                  <c:v>-20.841490600007091</c:v>
                </c:pt>
                <c:pt idx="25">
                  <c:v>-24.67902000000685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197312"/>
        <c:axId val="339207296"/>
      </c:scatterChart>
      <c:valAx>
        <c:axId val="339197312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207296"/>
        <c:crosses val="autoZero"/>
        <c:crossBetween val="midCat"/>
        <c:majorUnit val="60"/>
      </c:valAx>
      <c:valAx>
        <c:axId val="33920729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1973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8652685241267917"/>
          <c:y val="2.8663225080167876E-2"/>
          <c:w val="0.20021754492226934"/>
          <c:h val="0.94771038385826767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6636529763948197E-2"/>
          <c:y val="4.6040308309877528E-2"/>
          <c:w val="0.81275714738963234"/>
          <c:h val="0.9158645166341256"/>
        </c:manualLayout>
      </c:layout>
      <c:scatterChart>
        <c:scatterStyle val="smoothMarker"/>
        <c:varyColors val="0"/>
        <c:ser>
          <c:idx val="3"/>
          <c:order val="0"/>
          <c:tx>
            <c:strRef>
              <c:f>Gly_Phi!$A$80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80:$AA$80</c:f>
              <c:numCache>
                <c:formatCode>General</c:formatCode>
                <c:ptCount val="26"/>
                <c:pt idx="0">
                  <c:v>0</c:v>
                </c:pt>
                <c:pt idx="1">
                  <c:v>19.898099999991238</c:v>
                </c:pt>
                <c:pt idx="2">
                  <c:v>18.580359999992652</c:v>
                </c:pt>
                <c:pt idx="3">
                  <c:v>16.443650000001064</c:v>
                </c:pt>
                <c:pt idx="4">
                  <c:v>15.097949999995762</c:v>
                </c:pt>
                <c:pt idx="5">
                  <c:v>12.757180000000517</c:v>
                </c:pt>
                <c:pt idx="6">
                  <c:v>9.0338300000003073</c:v>
                </c:pt>
                <c:pt idx="7">
                  <c:v>3.4656899999972657</c:v>
                </c:pt>
                <c:pt idx="8">
                  <c:v>0</c:v>
                </c:pt>
                <c:pt idx="9">
                  <c:v>-1.8431100000016161</c:v>
                </c:pt>
                <c:pt idx="10">
                  <c:v>-3.8937900000018999</c:v>
                </c:pt>
                <c:pt idx="11">
                  <c:v>-5.2708500000007916</c:v>
                </c:pt>
                <c:pt idx="12">
                  <c:v>-3.3649500000028638</c:v>
                </c:pt>
                <c:pt idx="13">
                  <c:v>-0.82817000000795793</c:v>
                </c:pt>
                <c:pt idx="14">
                  <c:v>4.7688300000008885</c:v>
                </c:pt>
                <c:pt idx="15">
                  <c:v>6.233359999998358</c:v>
                </c:pt>
                <c:pt idx="16">
                  <c:v>5.2258699999947584</c:v>
                </c:pt>
                <c:pt idx="17">
                  <c:v>3.8368599999957929</c:v>
                </c:pt>
                <c:pt idx="18">
                  <c:v>2.064539999992121</c:v>
                </c:pt>
                <c:pt idx="19">
                  <c:v>4.9518499999976502</c:v>
                </c:pt>
                <c:pt idx="20">
                  <c:v>13.082710000002407</c:v>
                </c:pt>
                <c:pt idx="21">
                  <c:v>15.708369999993007</c:v>
                </c:pt>
                <c:pt idx="22">
                  <c:v>19.177109999989625</c:v>
                </c:pt>
                <c:pt idx="23">
                  <c:v>22.475519999992677</c:v>
                </c:pt>
                <c:pt idx="24">
                  <c:v>23.740359999996137</c:v>
                </c:pt>
                <c:pt idx="25">
                  <c:v>22.334489999993821</c:v>
                </c:pt>
              </c:numCache>
            </c:numRef>
          </c:yVal>
          <c:smooth val="1"/>
        </c:ser>
        <c:ser>
          <c:idx val="12"/>
          <c:order val="1"/>
          <c:tx>
            <c:strRef>
              <c:f>Gly_Phi!$A$89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x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89:$AA$89</c:f>
              <c:numCache>
                <c:formatCode>General</c:formatCode>
                <c:ptCount val="26"/>
                <c:pt idx="0">
                  <c:v>0</c:v>
                </c:pt>
                <c:pt idx="1">
                  <c:v>-25.136189999990165</c:v>
                </c:pt>
                <c:pt idx="2">
                  <c:v>-22.710519999993259</c:v>
                </c:pt>
                <c:pt idx="3">
                  <c:v>-20.718370000002324</c:v>
                </c:pt>
                <c:pt idx="4">
                  <c:v>-16.815499999996973</c:v>
                </c:pt>
                <c:pt idx="5">
                  <c:v>-14.442119999992428</c:v>
                </c:pt>
                <c:pt idx="6">
                  <c:v>-9.4334499999968138</c:v>
                </c:pt>
                <c:pt idx="7">
                  <c:v>-2.7570999999879859</c:v>
                </c:pt>
                <c:pt idx="8">
                  <c:v>0</c:v>
                </c:pt>
                <c:pt idx="9">
                  <c:v>2.5503700000117542</c:v>
                </c:pt>
                <c:pt idx="10">
                  <c:v>4.143550000007961</c:v>
                </c:pt>
                <c:pt idx="11">
                  <c:v>5.3183500000013737</c:v>
                </c:pt>
                <c:pt idx="12">
                  <c:v>4.3535600000031991</c:v>
                </c:pt>
                <c:pt idx="13">
                  <c:v>2.2684600000065993</c:v>
                </c:pt>
                <c:pt idx="14">
                  <c:v>-8.7756200000003446</c:v>
                </c:pt>
                <c:pt idx="15">
                  <c:v>-14.533379999993482</c:v>
                </c:pt>
                <c:pt idx="16">
                  <c:v>-18.995909999997814</c:v>
                </c:pt>
                <c:pt idx="17">
                  <c:v>-22.735309999989106</c:v>
                </c:pt>
                <c:pt idx="18">
                  <c:v>-26.949710000000771</c:v>
                </c:pt>
                <c:pt idx="19">
                  <c:v>-28.376389999990344</c:v>
                </c:pt>
                <c:pt idx="20">
                  <c:v>-29.221779999992577</c:v>
                </c:pt>
                <c:pt idx="21">
                  <c:v>-29.964129999993013</c:v>
                </c:pt>
                <c:pt idx="22">
                  <c:v>-29.069900000002232</c:v>
                </c:pt>
                <c:pt idx="23">
                  <c:v>-27.633279999994564</c:v>
                </c:pt>
                <c:pt idx="24">
                  <c:v>-27.368759999997557</c:v>
                </c:pt>
                <c:pt idx="25">
                  <c:v>-26.54675999999744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hi!$A$91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Gly_Ph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91:$AB$91</c:f>
              <c:numCache>
                <c:formatCode>General</c:formatCode>
                <c:ptCount val="26"/>
                <c:pt idx="0">
                  <c:v>-0.21259999999892903</c:v>
                </c:pt>
                <c:pt idx="1">
                  <c:v>-3.7274499999912223</c:v>
                </c:pt>
                <c:pt idx="2">
                  <c:v>-7.2953799999959301</c:v>
                </c:pt>
                <c:pt idx="3">
                  <c:v>-8.5548399999970606</c:v>
                </c:pt>
                <c:pt idx="4">
                  <c:v>-7.8529299999936484</c:v>
                </c:pt>
                <c:pt idx="5">
                  <c:v>-4.4720999999990472</c:v>
                </c:pt>
                <c:pt idx="6">
                  <c:v>-0.27938999999605607</c:v>
                </c:pt>
                <c:pt idx="7">
                  <c:v>0</c:v>
                </c:pt>
                <c:pt idx="8">
                  <c:v>0.29214000000501983</c:v>
                </c:pt>
                <c:pt idx="9">
                  <c:v>1.0224400000006426</c:v>
                </c:pt>
                <c:pt idx="10">
                  <c:v>2.5835400000069066</c:v>
                </c:pt>
                <c:pt idx="11">
                  <c:v>3.5525600000109989</c:v>
                </c:pt>
                <c:pt idx="12">
                  <c:v>3.2456200000015092</c:v>
                </c:pt>
                <c:pt idx="13">
                  <c:v>0.99451000000408363</c:v>
                </c:pt>
                <c:pt idx="14">
                  <c:v>0.5749199999991107</c:v>
                </c:pt>
                <c:pt idx="15">
                  <c:v>0.39970000000903388</c:v>
                </c:pt>
                <c:pt idx="16">
                  <c:v>1.7137900000088844</c:v>
                </c:pt>
                <c:pt idx="17">
                  <c:v>2.3780300000071293</c:v>
                </c:pt>
                <c:pt idx="18">
                  <c:v>1.0511400000104909</c:v>
                </c:pt>
                <c:pt idx="19">
                  <c:v>-3.6204699999943837</c:v>
                </c:pt>
                <c:pt idx="20">
                  <c:v>-7.7957099999912334</c:v>
                </c:pt>
                <c:pt idx="21">
                  <c:v>-6.2273999999888474</c:v>
                </c:pt>
                <c:pt idx="22">
                  <c:v>-4.7710399999923565</c:v>
                </c:pt>
                <c:pt idx="23">
                  <c:v>-0.83550000000104752</c:v>
                </c:pt>
                <c:pt idx="24">
                  <c:v>1.0947700000106124</c:v>
                </c:pt>
                <c:pt idx="25">
                  <c:v>-0.21259999999892903</c:v>
                </c:pt>
              </c:numCache>
            </c:numRef>
          </c:yVal>
          <c:smooth val="1"/>
        </c:ser>
        <c:ser>
          <c:idx val="4"/>
          <c:order val="3"/>
          <c:tx>
            <c:strRef>
              <c:f>Gly_Phi!$A$81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star"/>
            <c:size val="5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81:$AA$81</c:f>
              <c:numCache>
                <c:formatCode>General</c:formatCode>
                <c:ptCount val="26"/>
                <c:pt idx="0">
                  <c:v>0</c:v>
                </c:pt>
                <c:pt idx="1">
                  <c:v>7.4267449999999826</c:v>
                </c:pt>
                <c:pt idx="2">
                  <c:v>4.3107780000000284</c:v>
                </c:pt>
                <c:pt idx="3">
                  <c:v>2.8591149999999743</c:v>
                </c:pt>
                <c:pt idx="4">
                  <c:v>1.8114769999999678</c:v>
                </c:pt>
                <c:pt idx="5">
                  <c:v>0.77841300000000069</c:v>
                </c:pt>
                <c:pt idx="6">
                  <c:v>-0.60423599999990052</c:v>
                </c:pt>
                <c:pt idx="7">
                  <c:v>-0.62253800000007709</c:v>
                </c:pt>
                <c:pt idx="8">
                  <c:v>0</c:v>
                </c:pt>
                <c:pt idx="9">
                  <c:v>0.7469710000000308</c:v>
                </c:pt>
                <c:pt idx="10">
                  <c:v>2.7208419999999478</c:v>
                </c:pt>
                <c:pt idx="11">
                  <c:v>4.630628999999999</c:v>
                </c:pt>
                <c:pt idx="12">
                  <c:v>6.1332170000000588</c:v>
                </c:pt>
                <c:pt idx="13">
                  <c:v>7.0341120000000483</c:v>
                </c:pt>
                <c:pt idx="14">
                  <c:v>7.0225640000001004</c:v>
                </c:pt>
                <c:pt idx="15">
                  <c:v>6.1306899999999587</c:v>
                </c:pt>
                <c:pt idx="16">
                  <c:v>5.6662069999999858</c:v>
                </c:pt>
                <c:pt idx="17">
                  <c:v>6.1944779999998882</c:v>
                </c:pt>
                <c:pt idx="18">
                  <c:v>9.1993930000000983</c:v>
                </c:pt>
                <c:pt idx="19">
                  <c:v>15.621640999999954</c:v>
                </c:pt>
                <c:pt idx="20">
                  <c:v>24.604876999999991</c:v>
                </c:pt>
                <c:pt idx="21">
                  <c:v>28.651609000000008</c:v>
                </c:pt>
                <c:pt idx="22">
                  <c:v>29.276665999999977</c:v>
                </c:pt>
                <c:pt idx="23">
                  <c:v>26.92352899999991</c:v>
                </c:pt>
                <c:pt idx="24">
                  <c:v>21.754247000000078</c:v>
                </c:pt>
                <c:pt idx="25">
                  <c:v>13.536773999999923</c:v>
                </c:pt>
              </c:numCache>
            </c:numRef>
          </c:yVal>
          <c:smooth val="1"/>
        </c:ser>
        <c:ser>
          <c:idx val="5"/>
          <c:order val="4"/>
          <c:tx>
            <c:strRef>
              <c:f>Gly_Phi!$A$82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star"/>
            <c:size val="5"/>
            <c:spPr>
              <a:noFill/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82:$AA$82</c:f>
              <c:numCache>
                <c:formatCode>General</c:formatCode>
                <c:ptCount val="26"/>
                <c:pt idx="0">
                  <c:v>0</c:v>
                </c:pt>
                <c:pt idx="1">
                  <c:v>-3.439004999999951</c:v>
                </c:pt>
                <c:pt idx="2">
                  <c:v>3.2337139999999636</c:v>
                </c:pt>
                <c:pt idx="3">
                  <c:v>8.6471360000000477</c:v>
                </c:pt>
                <c:pt idx="4">
                  <c:v>11.448542000000089</c:v>
                </c:pt>
                <c:pt idx="5">
                  <c:v>11.301617000000078</c:v>
                </c:pt>
                <c:pt idx="6">
                  <c:v>7.9464900000000416</c:v>
                </c:pt>
                <c:pt idx="7">
                  <c:v>2.608263000000079</c:v>
                </c:pt>
                <c:pt idx="8">
                  <c:v>0</c:v>
                </c:pt>
                <c:pt idx="9">
                  <c:v>-2.0423779999998706</c:v>
                </c:pt>
                <c:pt idx="10">
                  <c:v>-5.9931300000000665</c:v>
                </c:pt>
                <c:pt idx="11">
                  <c:v>-7.9968959999998805</c:v>
                </c:pt>
                <c:pt idx="12">
                  <c:v>-8.4444969999999593</c:v>
                </c:pt>
                <c:pt idx="13">
                  <c:v>-8.3131089999999439</c:v>
                </c:pt>
                <c:pt idx="14">
                  <c:v>-11.179002999999971</c:v>
                </c:pt>
                <c:pt idx="15">
                  <c:v>-13.233860999999933</c:v>
                </c:pt>
                <c:pt idx="16">
                  <c:v>-14.184780999999933</c:v>
                </c:pt>
                <c:pt idx="17">
                  <c:v>-15.341799000000037</c:v>
                </c:pt>
                <c:pt idx="18">
                  <c:v>-16.780432999999888</c:v>
                </c:pt>
                <c:pt idx="19">
                  <c:v>-18.064777999999929</c:v>
                </c:pt>
                <c:pt idx="20">
                  <c:v>-20.420353999999854</c:v>
                </c:pt>
                <c:pt idx="21">
                  <c:v>-22.093887999999886</c:v>
                </c:pt>
                <c:pt idx="22">
                  <c:v>-21.45848699999987</c:v>
                </c:pt>
                <c:pt idx="23">
                  <c:v>-19.88252499999998</c:v>
                </c:pt>
                <c:pt idx="24">
                  <c:v>-16.964694999999889</c:v>
                </c:pt>
                <c:pt idx="25">
                  <c:v>-10.664939000000004</c:v>
                </c:pt>
              </c:numCache>
            </c:numRef>
          </c:yVal>
          <c:smooth val="1"/>
        </c:ser>
        <c:ser>
          <c:idx val="16"/>
          <c:order val="5"/>
          <c:tx>
            <c:strRef>
              <c:f>Gly_Phi!$A$93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93:$AA$93</c:f>
              <c:numCache>
                <c:formatCode>General</c:formatCode>
                <c:ptCount val="26"/>
                <c:pt idx="0">
                  <c:v>0</c:v>
                </c:pt>
                <c:pt idx="1">
                  <c:v>-8.1279810000000889</c:v>
                </c:pt>
                <c:pt idx="2">
                  <c:v>-8.3369310000000496</c:v>
                </c:pt>
                <c:pt idx="3">
                  <c:v>-7.6569099999999253</c:v>
                </c:pt>
                <c:pt idx="4">
                  <c:v>-6.7762580000000998</c:v>
                </c:pt>
                <c:pt idx="5">
                  <c:v>-5.4562680000001409</c:v>
                </c:pt>
                <c:pt idx="6">
                  <c:v>-3.0646480000000338</c:v>
                </c:pt>
                <c:pt idx="7">
                  <c:v>-0.32508000000007098</c:v>
                </c:pt>
                <c:pt idx="8">
                  <c:v>0</c:v>
                </c:pt>
                <c:pt idx="9">
                  <c:v>-0.6128770000000261</c:v>
                </c:pt>
                <c:pt idx="10">
                  <c:v>-3.0917050000000468</c:v>
                </c:pt>
                <c:pt idx="11">
                  <c:v>-5.1174149999999337</c:v>
                </c:pt>
                <c:pt idx="12">
                  <c:v>-5.9882979999999879</c:v>
                </c:pt>
                <c:pt idx="13">
                  <c:v>-6.2342320000000218</c:v>
                </c:pt>
                <c:pt idx="14">
                  <c:v>-6.7505670000000464</c:v>
                </c:pt>
                <c:pt idx="15">
                  <c:v>-7.0534119999999785</c:v>
                </c:pt>
                <c:pt idx="16">
                  <c:v>-7.7495679999999538</c:v>
                </c:pt>
                <c:pt idx="17">
                  <c:v>-8.5674619999999777</c:v>
                </c:pt>
                <c:pt idx="18">
                  <c:v>-8.5606769999999486</c:v>
                </c:pt>
                <c:pt idx="19">
                  <c:v>-9.1599980000000869</c:v>
                </c:pt>
                <c:pt idx="20">
                  <c:v>-12.487082999999988</c:v>
                </c:pt>
                <c:pt idx="21">
                  <c:v>-12.503621000000065</c:v>
                </c:pt>
                <c:pt idx="22">
                  <c:v>-10.632391999999982</c:v>
                </c:pt>
                <c:pt idx="23">
                  <c:v>-8.5324820000000727</c:v>
                </c:pt>
                <c:pt idx="24">
                  <c:v>-6.4903810000000703</c:v>
                </c:pt>
                <c:pt idx="25">
                  <c:v>-6.7376970000000282</c:v>
                </c:pt>
              </c:numCache>
            </c:numRef>
          </c:yVal>
          <c:smooth val="1"/>
        </c:ser>
        <c:ser>
          <c:idx val="17"/>
          <c:order val="6"/>
          <c:tx>
            <c:strRef>
              <c:f>Gly_Phi!$A$94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94:$AA$94</c:f>
              <c:numCache>
                <c:formatCode>General</c:formatCode>
                <c:ptCount val="26"/>
                <c:pt idx="0">
                  <c:v>0</c:v>
                </c:pt>
                <c:pt idx="1">
                  <c:v>-6.2105209999999715</c:v>
                </c:pt>
                <c:pt idx="2">
                  <c:v>-7.2102449999999862</c:v>
                </c:pt>
                <c:pt idx="3">
                  <c:v>-7.9830389999999634</c:v>
                </c:pt>
                <c:pt idx="4">
                  <c:v>-8.327987000000121</c:v>
                </c:pt>
                <c:pt idx="5">
                  <c:v>-7.9871610000000164</c:v>
                </c:pt>
                <c:pt idx="6">
                  <c:v>-6.59967400000005</c:v>
                </c:pt>
                <c:pt idx="7">
                  <c:v>-3.0289930000001282</c:v>
                </c:pt>
                <c:pt idx="8">
                  <c:v>0</c:v>
                </c:pt>
                <c:pt idx="9">
                  <c:v>1.4545289999998658</c:v>
                </c:pt>
                <c:pt idx="10">
                  <c:v>3.2912269999999353</c:v>
                </c:pt>
                <c:pt idx="11">
                  <c:v>2.623888000000079</c:v>
                </c:pt>
                <c:pt idx="12">
                  <c:v>-0.51747000000000298</c:v>
                </c:pt>
                <c:pt idx="13">
                  <c:v>-6.3539399999999659</c:v>
                </c:pt>
                <c:pt idx="14">
                  <c:v>-17.883017000000109</c:v>
                </c:pt>
                <c:pt idx="15">
                  <c:v>-21.522120000000086</c:v>
                </c:pt>
                <c:pt idx="16">
                  <c:v>-21.192700999999936</c:v>
                </c:pt>
                <c:pt idx="17">
                  <c:v>-19.577964000000076</c:v>
                </c:pt>
                <c:pt idx="18">
                  <c:v>-17.991506000000072</c:v>
                </c:pt>
                <c:pt idx="19">
                  <c:v>-16.656885000000116</c:v>
                </c:pt>
                <c:pt idx="20">
                  <c:v>-14.710121000000067</c:v>
                </c:pt>
                <c:pt idx="21">
                  <c:v>-10.910452999999968</c:v>
                </c:pt>
                <c:pt idx="22">
                  <c:v>-9.1774580000001151</c:v>
                </c:pt>
                <c:pt idx="23">
                  <c:v>-7.3628490000000966</c:v>
                </c:pt>
                <c:pt idx="24">
                  <c:v>-5.633544000000029</c:v>
                </c:pt>
                <c:pt idx="25">
                  <c:v>-5.3939950000001318</c:v>
                </c:pt>
              </c:numCache>
            </c:numRef>
          </c:yVal>
          <c:smooth val="1"/>
        </c:ser>
        <c:ser>
          <c:idx val="9"/>
          <c:order val="7"/>
          <c:tx>
            <c:strRef>
              <c:f>Gly_Phi!$A$86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accent6">
                    <a:lumMod val="75000"/>
                  </a:schemeClr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86:$AA$86</c:f>
              <c:numCache>
                <c:formatCode>General</c:formatCode>
                <c:ptCount val="26"/>
                <c:pt idx="0">
                  <c:v>0</c:v>
                </c:pt>
                <c:pt idx="1">
                  <c:v>-2.4282299999999841</c:v>
                </c:pt>
                <c:pt idx="2">
                  <c:v>-2.423622000000023</c:v>
                </c:pt>
                <c:pt idx="3">
                  <c:v>-2.2519139999999425</c:v>
                </c:pt>
                <c:pt idx="4">
                  <c:v>-2.4018979999998455</c:v>
                </c:pt>
                <c:pt idx="5">
                  <c:v>-2.4791219999999607</c:v>
                </c:pt>
                <c:pt idx="6">
                  <c:v>-2.3697520000000623</c:v>
                </c:pt>
                <c:pt idx="7">
                  <c:v>-2.3576439999999357</c:v>
                </c:pt>
                <c:pt idx="8">
                  <c:v>0</c:v>
                </c:pt>
                <c:pt idx="9">
                  <c:v>0.62811400000009621</c:v>
                </c:pt>
                <c:pt idx="10">
                  <c:v>1.5400280000001199</c:v>
                </c:pt>
                <c:pt idx="11">
                  <c:v>1.2536850000001318</c:v>
                </c:pt>
                <c:pt idx="12">
                  <c:v>1.4795280000000726</c:v>
                </c:pt>
                <c:pt idx="13">
                  <c:v>2.1716209999999587</c:v>
                </c:pt>
                <c:pt idx="14">
                  <c:v>5.6132860000000155</c:v>
                </c:pt>
                <c:pt idx="15">
                  <c:v>6.316436999999949</c:v>
                </c:pt>
                <c:pt idx="16">
                  <c:v>5.1365000000000691</c:v>
                </c:pt>
                <c:pt idx="17">
                  <c:v>3.5550070000001597</c:v>
                </c:pt>
                <c:pt idx="18">
                  <c:v>2.3298019999999724</c:v>
                </c:pt>
                <c:pt idx="19">
                  <c:v>1.551816000000144</c:v>
                </c:pt>
                <c:pt idx="20">
                  <c:v>-2.6366759999998499</c:v>
                </c:pt>
                <c:pt idx="21">
                  <c:v>18.105846000000156</c:v>
                </c:pt>
                <c:pt idx="22">
                  <c:v>18.2963850000001</c:v>
                </c:pt>
                <c:pt idx="23">
                  <c:v>19.109049000000134</c:v>
                </c:pt>
                <c:pt idx="24">
                  <c:v>19.533654000000077</c:v>
                </c:pt>
                <c:pt idx="25">
                  <c:v>25.855927000000065</c:v>
                </c:pt>
              </c:numCache>
            </c:numRef>
          </c:yVal>
          <c:smooth val="1"/>
        </c:ser>
        <c:ser>
          <c:idx val="6"/>
          <c:order val="8"/>
          <c:tx>
            <c:strRef>
              <c:f>Gly_Phi!$A$83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75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83:$AA$83</c:f>
              <c:numCache>
                <c:formatCode>General</c:formatCode>
                <c:ptCount val="26"/>
                <c:pt idx="0">
                  <c:v>0</c:v>
                </c:pt>
                <c:pt idx="1">
                  <c:v>13.006159999999914</c:v>
                </c:pt>
                <c:pt idx="2">
                  <c:v>12.498077999999849</c:v>
                </c:pt>
                <c:pt idx="3">
                  <c:v>12.055541999999836</c:v>
                </c:pt>
                <c:pt idx="4">
                  <c:v>11.670438999999995</c:v>
                </c:pt>
                <c:pt idx="5">
                  <c:v>10.860155999999966</c:v>
                </c:pt>
                <c:pt idx="6">
                  <c:v>9.2178039999998838</c:v>
                </c:pt>
                <c:pt idx="7">
                  <c:v>7.4998909999999359</c:v>
                </c:pt>
                <c:pt idx="8">
                  <c:v>0</c:v>
                </c:pt>
                <c:pt idx="9">
                  <c:v>-1.6176480000001443</c:v>
                </c:pt>
                <c:pt idx="10">
                  <c:v>-3.5144199999999728</c:v>
                </c:pt>
                <c:pt idx="11">
                  <c:v>-3.2159990000000112</c:v>
                </c:pt>
                <c:pt idx="12">
                  <c:v>-3.4150039999999526</c:v>
                </c:pt>
                <c:pt idx="13">
                  <c:v>-3.2920699999999661</c:v>
                </c:pt>
                <c:pt idx="14">
                  <c:v>-1.2792280000001024</c:v>
                </c:pt>
                <c:pt idx="15">
                  <c:v>-0.33372699999995387</c:v>
                </c:pt>
                <c:pt idx="16">
                  <c:v>0.55413599999997132</c:v>
                </c:pt>
                <c:pt idx="17">
                  <c:v>2.1097179999999298</c:v>
                </c:pt>
                <c:pt idx="18">
                  <c:v>3.1973949999999158</c:v>
                </c:pt>
                <c:pt idx="19">
                  <c:v>4.4725019999998494</c:v>
                </c:pt>
                <c:pt idx="20">
                  <c:v>14.461395999999922</c:v>
                </c:pt>
                <c:pt idx="21">
                  <c:v>-11.338582000000089</c:v>
                </c:pt>
                <c:pt idx="22">
                  <c:v>-11.223210999999992</c:v>
                </c:pt>
                <c:pt idx="23">
                  <c:v>-11.25282500000003</c:v>
                </c:pt>
                <c:pt idx="24">
                  <c:v>-11.122841000000108</c:v>
                </c:pt>
                <c:pt idx="25">
                  <c:v>-13.219243000000002</c:v>
                </c:pt>
              </c:numCache>
            </c:numRef>
          </c:yVal>
          <c:smooth val="1"/>
        </c:ser>
        <c:ser>
          <c:idx val="11"/>
          <c:order val="9"/>
          <c:tx>
            <c:strRef>
              <c:f>Gly_Phi!$A$88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88:$AA$88</c:f>
              <c:numCache>
                <c:formatCode>General</c:formatCode>
                <c:ptCount val="26"/>
                <c:pt idx="0">
                  <c:v>0</c:v>
                </c:pt>
                <c:pt idx="1">
                  <c:v>20.018400000000831</c:v>
                </c:pt>
                <c:pt idx="2">
                  <c:v>17.745200000004836</c:v>
                </c:pt>
                <c:pt idx="3">
                  <c:v>14.343499999988129</c:v>
                </c:pt>
                <c:pt idx="4">
                  <c:v>11.836500000004889</c:v>
                </c:pt>
                <c:pt idx="5">
                  <c:v>9.7565999999933464</c:v>
                </c:pt>
                <c:pt idx="6">
                  <c:v>6.812199999985749</c:v>
                </c:pt>
                <c:pt idx="7">
                  <c:v>1.6718000000109896</c:v>
                </c:pt>
                <c:pt idx="8">
                  <c:v>0</c:v>
                </c:pt>
                <c:pt idx="9">
                  <c:v>0.43839999998454038</c:v>
                </c:pt>
                <c:pt idx="10">
                  <c:v>4.5099000000045653</c:v>
                </c:pt>
                <c:pt idx="11">
                  <c:v>8.8644999999960508</c:v>
                </c:pt>
                <c:pt idx="12">
                  <c:v>10.633800000010517</c:v>
                </c:pt>
                <c:pt idx="13">
                  <c:v>10.179499999998374</c:v>
                </c:pt>
                <c:pt idx="14">
                  <c:v>8.4474000000045635</c:v>
                </c:pt>
                <c:pt idx="15">
                  <c:v>7.4550999999919458</c:v>
                </c:pt>
                <c:pt idx="16">
                  <c:v>7.7664999999979054</c:v>
                </c:pt>
                <c:pt idx="17">
                  <c:v>8.7973000000056309</c:v>
                </c:pt>
                <c:pt idx="18">
                  <c:v>9.480600000009872</c:v>
                </c:pt>
                <c:pt idx="19">
                  <c:v>11.12849999999162</c:v>
                </c:pt>
                <c:pt idx="20">
                  <c:v>18.950899999996185</c:v>
                </c:pt>
                <c:pt idx="21">
                  <c:v>23.709899999987094</c:v>
                </c:pt>
                <c:pt idx="22">
                  <c:v>22.124099999986356</c:v>
                </c:pt>
                <c:pt idx="23">
                  <c:v>20.0179000000062</c:v>
                </c:pt>
                <c:pt idx="24">
                  <c:v>17.878999999986263</c:v>
                </c:pt>
                <c:pt idx="25">
                  <c:v>19.136399999988498</c:v>
                </c:pt>
              </c:numCache>
            </c:numRef>
          </c:yVal>
          <c:smooth val="1"/>
        </c:ser>
        <c:ser>
          <c:idx val="7"/>
          <c:order val="10"/>
          <c:tx>
            <c:strRef>
              <c:f>Gly_Phi!$A$84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84:$AA$84</c:f>
              <c:numCache>
                <c:formatCode>General</c:formatCode>
                <c:ptCount val="26"/>
                <c:pt idx="0">
                  <c:v>0</c:v>
                </c:pt>
                <c:pt idx="1">
                  <c:v>-17.771899999992463</c:v>
                </c:pt>
                <c:pt idx="2">
                  <c:v>-14.377800000016578</c:v>
                </c:pt>
                <c:pt idx="3">
                  <c:v>-11.521899999992455</c:v>
                </c:pt>
                <c:pt idx="4">
                  <c:v>-9.5561000000161584</c:v>
                </c:pt>
                <c:pt idx="5">
                  <c:v>-7</c:v>
                </c:pt>
                <c:pt idx="6">
                  <c:v>-3.0973999999987427</c:v>
                </c:pt>
                <c:pt idx="7">
                  <c:v>-0.49850000001606531</c:v>
                </c:pt>
                <c:pt idx="8">
                  <c:v>0</c:v>
                </c:pt>
                <c:pt idx="9">
                  <c:v>0.423000000009779</c:v>
                </c:pt>
                <c:pt idx="10">
                  <c:v>3.1662000000069392</c:v>
                </c:pt>
                <c:pt idx="11">
                  <c:v>8.0703999999968801</c:v>
                </c:pt>
                <c:pt idx="12">
                  <c:v>15.609200000006243</c:v>
                </c:pt>
                <c:pt idx="13">
                  <c:v>25.422200000000878</c:v>
                </c:pt>
                <c:pt idx="14">
                  <c:v>32.503700000001118</c:v>
                </c:pt>
                <c:pt idx="15">
                  <c:v>28.125</c:v>
                </c:pt>
                <c:pt idx="16">
                  <c:v>22.081999999994878</c:v>
                </c:pt>
                <c:pt idx="17">
                  <c:v>15.459000000002565</c:v>
                </c:pt>
                <c:pt idx="18">
                  <c:v>9.565399999992227</c:v>
                </c:pt>
                <c:pt idx="19">
                  <c:v>3.2968000000109887</c:v>
                </c:pt>
                <c:pt idx="20">
                  <c:v>-7.7302999999956272</c:v>
                </c:pt>
                <c:pt idx="21">
                  <c:v>-12.863100000016857</c:v>
                </c:pt>
                <c:pt idx="22">
                  <c:v>-16.288700000004603</c:v>
                </c:pt>
                <c:pt idx="23">
                  <c:v>-19.903699999995283</c:v>
                </c:pt>
                <c:pt idx="24">
                  <c:v>-22.647300000011455</c:v>
                </c:pt>
                <c:pt idx="25">
                  <c:v>-21.509799999999807</c:v>
                </c:pt>
              </c:numCache>
            </c:numRef>
          </c:yVal>
          <c:smooth val="1"/>
        </c:ser>
        <c:ser>
          <c:idx val="18"/>
          <c:order val="11"/>
          <c:tx>
            <c:strRef>
              <c:f>Gly_Phi!$A$95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95:$AA$95</c:f>
              <c:numCache>
                <c:formatCode>General</c:formatCode>
                <c:ptCount val="26"/>
                <c:pt idx="0">
                  <c:v>0</c:v>
                </c:pt>
                <c:pt idx="1">
                  <c:v>-13.062699999980403</c:v>
                </c:pt>
                <c:pt idx="2">
                  <c:v>-12.879400000005269</c:v>
                </c:pt>
                <c:pt idx="3">
                  <c:v>-12.024899999989429</c:v>
                </c:pt>
                <c:pt idx="4">
                  <c:v>-11.119399999995952</c:v>
                </c:pt>
                <c:pt idx="5">
                  <c:v>-9.6988999999885017</c:v>
                </c:pt>
                <c:pt idx="6">
                  <c:v>-6.7617000000027474</c:v>
                </c:pt>
                <c:pt idx="7">
                  <c:v>-3.1125999999931069</c:v>
                </c:pt>
                <c:pt idx="8">
                  <c:v>0</c:v>
                </c:pt>
                <c:pt idx="9">
                  <c:v>1.2157000000006515</c:v>
                </c:pt>
                <c:pt idx="10">
                  <c:v>3.5450000000128057</c:v>
                </c:pt>
                <c:pt idx="11">
                  <c:v>5.441900000005262</c:v>
                </c:pt>
                <c:pt idx="12">
                  <c:v>7.1591999999945983</c:v>
                </c:pt>
                <c:pt idx="13">
                  <c:v>8.6896000000124332</c:v>
                </c:pt>
                <c:pt idx="14">
                  <c:v>11.417699999990873</c:v>
                </c:pt>
                <c:pt idx="15">
                  <c:v>15.781900000001768</c:v>
                </c:pt>
                <c:pt idx="16">
                  <c:v>19.586100000014987</c:v>
                </c:pt>
                <c:pt idx="17">
                  <c:v>22.122300000017276</c:v>
                </c:pt>
                <c:pt idx="18">
                  <c:v>21.506400000012942</c:v>
                </c:pt>
                <c:pt idx="19">
                  <c:v>16.998800000001204</c:v>
                </c:pt>
                <c:pt idx="20">
                  <c:v>6.7718999999924581</c:v>
                </c:pt>
                <c:pt idx="21">
                  <c:v>2.480600000009872</c:v>
                </c:pt>
                <c:pt idx="22">
                  <c:v>-1.7462999999988824</c:v>
                </c:pt>
                <c:pt idx="23">
                  <c:v>-5.2504999999946484</c:v>
                </c:pt>
                <c:pt idx="24">
                  <c:v>-8.117700000002511</c:v>
                </c:pt>
                <c:pt idx="25">
                  <c:v>-12.025699999998327</c:v>
                </c:pt>
              </c:numCache>
            </c:numRef>
          </c:yVal>
          <c:smooth val="1"/>
        </c:ser>
        <c:ser>
          <c:idx val="0"/>
          <c:order val="12"/>
          <c:tx>
            <c:strRef>
              <c:f>Gly_Phi!$A$77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hi!$B$76:$AA$76</c:f>
              <c:numCache>
                <c:formatCode>General</c:formatCode>
                <c:ptCount val="26"/>
                <c:pt idx="1">
                  <c:v>-180</c:v>
                </c:pt>
                <c:pt idx="2">
                  <c:v>-165</c:v>
                </c:pt>
                <c:pt idx="3">
                  <c:v>-150</c:v>
                </c:pt>
                <c:pt idx="4">
                  <c:v>-135</c:v>
                </c:pt>
                <c:pt idx="5">
                  <c:v>-120</c:v>
                </c:pt>
                <c:pt idx="6">
                  <c:v>-105</c:v>
                </c:pt>
                <c:pt idx="7">
                  <c:v>-90</c:v>
                </c:pt>
                <c:pt idx="8">
                  <c:v>-81.900000000000006</c:v>
                </c:pt>
                <c:pt idx="9">
                  <c:v>-75</c:v>
                </c:pt>
                <c:pt idx="10">
                  <c:v>-60</c:v>
                </c:pt>
                <c:pt idx="11">
                  <c:v>-45</c:v>
                </c:pt>
                <c:pt idx="12">
                  <c:v>-30</c:v>
                </c:pt>
                <c:pt idx="13">
                  <c:v>-15</c:v>
                </c:pt>
                <c:pt idx="14">
                  <c:v>0</c:v>
                </c:pt>
                <c:pt idx="15">
                  <c:v>15</c:v>
                </c:pt>
                <c:pt idx="16">
                  <c:v>30</c:v>
                </c:pt>
                <c:pt idx="17">
                  <c:v>45</c:v>
                </c:pt>
                <c:pt idx="18">
                  <c:v>60</c:v>
                </c:pt>
                <c:pt idx="19">
                  <c:v>75</c:v>
                </c:pt>
                <c:pt idx="20">
                  <c:v>90</c:v>
                </c:pt>
                <c:pt idx="21">
                  <c:v>105</c:v>
                </c:pt>
                <c:pt idx="22">
                  <c:v>120</c:v>
                </c:pt>
                <c:pt idx="23">
                  <c:v>135</c:v>
                </c:pt>
                <c:pt idx="24">
                  <c:v>150</c:v>
                </c:pt>
                <c:pt idx="25">
                  <c:v>165</c:v>
                </c:pt>
              </c:numCache>
            </c:numRef>
          </c:xVal>
          <c:yVal>
            <c:numRef>
              <c:f>Gly_Phi!$B$77:$AA$77</c:f>
              <c:numCache>
                <c:formatCode>General</c:formatCode>
                <c:ptCount val="26"/>
                <c:pt idx="0">
                  <c:v>0</c:v>
                </c:pt>
                <c:pt idx="1">
                  <c:v>38.398200000025113</c:v>
                </c:pt>
                <c:pt idx="2">
                  <c:v>35.332200000004377</c:v>
                </c:pt>
                <c:pt idx="3">
                  <c:v>31.601699999999248</c:v>
                </c:pt>
                <c:pt idx="4">
                  <c:v>27.163200000009962</c:v>
                </c:pt>
                <c:pt idx="5">
                  <c:v>21.381699999998087</c:v>
                </c:pt>
                <c:pt idx="6">
                  <c:v>11.977600000012899</c:v>
                </c:pt>
                <c:pt idx="7">
                  <c:v>2.6859000000113169</c:v>
                </c:pt>
                <c:pt idx="8">
                  <c:v>0</c:v>
                </c:pt>
                <c:pt idx="9">
                  <c:v>-1.1838999999745279</c:v>
                </c:pt>
                <c:pt idx="10">
                  <c:v>-1.4510000000009309</c:v>
                </c:pt>
                <c:pt idx="11">
                  <c:v>0.50630000000819564</c:v>
                </c:pt>
                <c:pt idx="12">
                  <c:v>4.4035000000149012</c:v>
                </c:pt>
                <c:pt idx="13">
                  <c:v>10.581400000024587</c:v>
                </c:pt>
                <c:pt idx="14">
                  <c:v>26.798500000004424</c:v>
                </c:pt>
                <c:pt idx="15">
                  <c:v>36.643600000010323</c:v>
                </c:pt>
                <c:pt idx="16">
                  <c:v>42.742599999997779</c:v>
                </c:pt>
                <c:pt idx="17">
                  <c:v>49.136900000012247</c:v>
                </c:pt>
                <c:pt idx="18">
                  <c:v>53.770799999998417</c:v>
                </c:pt>
                <c:pt idx="19">
                  <c:v>54.134300000005169</c:v>
                </c:pt>
                <c:pt idx="20">
                  <c:v>51.972800000017742</c:v>
                </c:pt>
                <c:pt idx="21">
                  <c:v>48.548900000023423</c:v>
                </c:pt>
                <c:pt idx="22">
                  <c:v>45.586600000009625</c:v>
                </c:pt>
                <c:pt idx="23">
                  <c:v>43.82760000001872</c:v>
                </c:pt>
                <c:pt idx="24">
                  <c:v>42.784000000014196</c:v>
                </c:pt>
                <c:pt idx="25">
                  <c:v>40.92210000002526</c:v>
                </c:pt>
              </c:numCache>
            </c:numRef>
          </c:yVal>
          <c:smooth val="1"/>
        </c:ser>
        <c:ser>
          <c:idx val="1"/>
          <c:order val="13"/>
          <c:tx>
            <c:v>Molec</c:v>
          </c:tx>
          <c:spPr>
            <a:ln w="50800"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Gly_Ph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96:$AB$96</c:f>
              <c:numCache>
                <c:formatCode>General</c:formatCode>
                <c:ptCount val="26"/>
                <c:pt idx="0">
                  <c:v>23.487237999914207</c:v>
                </c:pt>
                <c:pt idx="1">
                  <c:v>21.042185999685891</c:v>
                </c:pt>
                <c:pt idx="2">
                  <c:v>17.23400399973616</c:v>
                </c:pt>
                <c:pt idx="3">
                  <c:v>15.392217999789867</c:v>
                </c:pt>
                <c:pt idx="4">
                  <c:v>11.516284999670464</c:v>
                </c:pt>
                <c:pt idx="5">
                  <c:v>6.5422389998566377</c:v>
                </c:pt>
                <c:pt idx="6">
                  <c:v>0.76468300004489764</c:v>
                </c:pt>
                <c:pt idx="7">
                  <c:v>0</c:v>
                </c:pt>
                <c:pt idx="8">
                  <c:v>1.0864469998050481</c:v>
                </c:pt>
                <c:pt idx="9">
                  <c:v>7.1244459999725205</c:v>
                </c:pt>
                <c:pt idx="10">
                  <c:v>18.194000999908894</c:v>
                </c:pt>
                <c:pt idx="11">
                  <c:v>29.933231999864802</c:v>
                </c:pt>
                <c:pt idx="12">
                  <c:v>39.460713000036783</c:v>
                </c:pt>
                <c:pt idx="13">
                  <c:v>41.422547999769449</c:v>
                </c:pt>
                <c:pt idx="14">
                  <c:v>39.425547000020757</c:v>
                </c:pt>
                <c:pt idx="15">
                  <c:v>36.409418999915957</c:v>
                </c:pt>
                <c:pt idx="16">
                  <c:v>37.774765999754905</c:v>
                </c:pt>
                <c:pt idx="17">
                  <c:v>36.312588999979212</c:v>
                </c:pt>
                <c:pt idx="18">
                  <c:v>35.946755999932066</c:v>
                </c:pt>
                <c:pt idx="19">
                  <c:v>33.946242999751121</c:v>
                </c:pt>
                <c:pt idx="20">
                  <c:v>31.1515679997392</c:v>
                </c:pt>
                <c:pt idx="21">
                  <c:v>30.686349999625225</c:v>
                </c:pt>
                <c:pt idx="22">
                  <c:v>29.663044999819249</c:v>
                </c:pt>
                <c:pt idx="23">
                  <c:v>28.744240999687463</c:v>
                </c:pt>
                <c:pt idx="24">
                  <c:v>26.152409000089389</c:v>
                </c:pt>
                <c:pt idx="25">
                  <c:v>23.487237999914207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336576"/>
        <c:axId val="241247360"/>
      </c:scatterChart>
      <c:valAx>
        <c:axId val="339336576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241247360"/>
        <c:crosses val="autoZero"/>
        <c:crossBetween val="midCat"/>
        <c:majorUnit val="60"/>
      </c:valAx>
      <c:valAx>
        <c:axId val="24124736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33657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5751617863745466"/>
          <c:y val="6.2966040745143517E-2"/>
          <c:w val="0.12964714556009996"/>
          <c:h val="0.91071730681085572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Val_Phi!$AC$408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Val_Phi!$AD$407:$BC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AD$408:$BC$408</c:f>
              <c:numCache>
                <c:formatCode>General</c:formatCode>
                <c:ptCount val="26"/>
                <c:pt idx="0">
                  <c:v>41.117599199979509</c:v>
                </c:pt>
                <c:pt idx="1">
                  <c:v>-32.285064300022327</c:v>
                </c:pt>
                <c:pt idx="2">
                  <c:v>-44.405053800017754</c:v>
                </c:pt>
                <c:pt idx="3">
                  <c:v>-42.290633900029889</c:v>
                </c:pt>
                <c:pt idx="4">
                  <c:v>-37.34816420001971</c:v>
                </c:pt>
                <c:pt idx="5">
                  <c:v>-24.155190700011417</c:v>
                </c:pt>
                <c:pt idx="6">
                  <c:v>-5.9576239000282385</c:v>
                </c:pt>
                <c:pt idx="7">
                  <c:v>0</c:v>
                </c:pt>
                <c:pt idx="8">
                  <c:v>8.4936234999697717</c:v>
                </c:pt>
                <c:pt idx="9">
                  <c:v>7.1356462999787027</c:v>
                </c:pt>
                <c:pt idx="10">
                  <c:v>-12.493804500022179</c:v>
                </c:pt>
                <c:pt idx="11">
                  <c:v>-46.775602900014746</c:v>
                </c:pt>
                <c:pt idx="12">
                  <c:v>-73.747585400013008</c:v>
                </c:pt>
                <c:pt idx="13">
                  <c:v>-59.047028100030616</c:v>
                </c:pt>
                <c:pt idx="14">
                  <c:v>-44.891899700018712</c:v>
                </c:pt>
                <c:pt idx="15">
                  <c:v>-35.415115500034744</c:v>
                </c:pt>
                <c:pt idx="16">
                  <c:v>-40.026750300016488</c:v>
                </c:pt>
                <c:pt idx="17">
                  <c:v>-51.147868100000892</c:v>
                </c:pt>
                <c:pt idx="18">
                  <c:v>-46.647230600034277</c:v>
                </c:pt>
                <c:pt idx="19">
                  <c:v>-60.282048100027623</c:v>
                </c:pt>
                <c:pt idx="20">
                  <c:v>-74.102756200043814</c:v>
                </c:pt>
                <c:pt idx="21">
                  <c:v>-78.377470300011055</c:v>
                </c:pt>
                <c:pt idx="22">
                  <c:v>-79.458927000024119</c:v>
                </c:pt>
                <c:pt idx="23">
                  <c:v>-71.815589800021598</c:v>
                </c:pt>
                <c:pt idx="24">
                  <c:v>-14.289534200028584</c:v>
                </c:pt>
                <c:pt idx="25">
                  <c:v>41.117599199979509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Val_Phi!$AC$409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Val_Phi!$AD$407:$BC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AD$409:$BC$409</c:f>
              <c:numCache>
                <c:formatCode>General</c:formatCode>
                <c:ptCount val="26"/>
                <c:pt idx="0">
                  <c:v>-92.93497499997693</c:v>
                </c:pt>
                <c:pt idx="1">
                  <c:v>-108.68951749998757</c:v>
                </c:pt>
                <c:pt idx="2">
                  <c:v>-59.016373099987391</c:v>
                </c:pt>
                <c:pt idx="3">
                  <c:v>-25.222151500002951</c:v>
                </c:pt>
                <c:pt idx="4">
                  <c:v>-13.975307299993801</c:v>
                </c:pt>
                <c:pt idx="5">
                  <c:v>-3.7208104999775742</c:v>
                </c:pt>
                <c:pt idx="6">
                  <c:v>1.2876331000021537</c:v>
                </c:pt>
                <c:pt idx="7">
                  <c:v>0</c:v>
                </c:pt>
                <c:pt idx="8">
                  <c:v>-20.956797499989079</c:v>
                </c:pt>
                <c:pt idx="9">
                  <c:v>-71.947564300008821</c:v>
                </c:pt>
                <c:pt idx="10">
                  <c:v>-110.79096659998561</c:v>
                </c:pt>
                <c:pt idx="11">
                  <c:v>-95.296102299963536</c:v>
                </c:pt>
                <c:pt idx="12">
                  <c:v>38.461574599998585</c:v>
                </c:pt>
                <c:pt idx="13">
                  <c:v>36.439351400035434</c:v>
                </c:pt>
                <c:pt idx="14">
                  <c:v>20.373753900006932</c:v>
                </c:pt>
                <c:pt idx="15">
                  <c:v>6.1014676000279451</c:v>
                </c:pt>
                <c:pt idx="16">
                  <c:v>10.765607000020282</c:v>
                </c:pt>
                <c:pt idx="17">
                  <c:v>14.669910300004062</c:v>
                </c:pt>
                <c:pt idx="18">
                  <c:v>8.8934275000004845</c:v>
                </c:pt>
                <c:pt idx="19">
                  <c:v>0.16311290001715406</c:v>
                </c:pt>
                <c:pt idx="20">
                  <c:v>7.5992173000385037</c:v>
                </c:pt>
                <c:pt idx="21">
                  <c:v>9.6380216999961021</c:v>
                </c:pt>
                <c:pt idx="22">
                  <c:v>6.2197849000361884</c:v>
                </c:pt>
                <c:pt idx="23">
                  <c:v>0.42647120002914107</c:v>
                </c:pt>
                <c:pt idx="24">
                  <c:v>-161.40861709999763</c:v>
                </c:pt>
                <c:pt idx="25">
                  <c:v>-92.93497499997693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Val_Phi!$AC$410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Val_Phi!$AD$407:$BC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AD$410:$BC$410</c:f>
              <c:numCache>
                <c:formatCode>General</c:formatCode>
                <c:ptCount val="26"/>
                <c:pt idx="0">
                  <c:v>3.3203120000050603</c:v>
                </c:pt>
                <c:pt idx="1">
                  <c:v>3.5665900000064994</c:v>
                </c:pt>
                <c:pt idx="2">
                  <c:v>5.0108060000081878</c:v>
                </c:pt>
                <c:pt idx="3">
                  <c:v>4.0977870000012899</c:v>
                </c:pt>
                <c:pt idx="4">
                  <c:v>3.3771300000123574</c:v>
                </c:pt>
                <c:pt idx="5">
                  <c:v>2.6279800000033902</c:v>
                </c:pt>
                <c:pt idx="6">
                  <c:v>0.46012900001414891</c:v>
                </c:pt>
                <c:pt idx="7">
                  <c:v>0</c:v>
                </c:pt>
                <c:pt idx="8">
                  <c:v>0.75652200001536585</c:v>
                </c:pt>
                <c:pt idx="9">
                  <c:v>-0.60106299999847579</c:v>
                </c:pt>
                <c:pt idx="10">
                  <c:v>-0.38844799998742019</c:v>
                </c:pt>
                <c:pt idx="11">
                  <c:v>-5.3812999978845255E-2</c:v>
                </c:pt>
                <c:pt idx="12">
                  <c:v>2.4259650000046804</c:v>
                </c:pt>
                <c:pt idx="13">
                  <c:v>2.0357889999957024</c:v>
                </c:pt>
                <c:pt idx="14">
                  <c:v>-0.78102699998976277</c:v>
                </c:pt>
                <c:pt idx="15">
                  <c:v>0.23177600001258725</c:v>
                </c:pt>
                <c:pt idx="16">
                  <c:v>1.2677350000194565</c:v>
                </c:pt>
                <c:pt idx="17">
                  <c:v>3.9464340000047287</c:v>
                </c:pt>
                <c:pt idx="18">
                  <c:v>4.9433979999982967</c:v>
                </c:pt>
                <c:pt idx="19">
                  <c:v>4.6996810000071036</c:v>
                </c:pt>
                <c:pt idx="20">
                  <c:v>4.4032960000070034</c:v>
                </c:pt>
                <c:pt idx="21">
                  <c:v>4.9136430000073688</c:v>
                </c:pt>
                <c:pt idx="22">
                  <c:v>3.3447060000062265</c:v>
                </c:pt>
                <c:pt idx="23">
                  <c:v>3.8476380000060999</c:v>
                </c:pt>
                <c:pt idx="24">
                  <c:v>5.0766350000155853</c:v>
                </c:pt>
                <c:pt idx="25">
                  <c:v>3.3203120000050603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Val_Phi!$AC$411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Val_Phi!$AD$407:$BC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AD$411:$BC$411</c:f>
              <c:numCache>
                <c:formatCode>General</c:formatCode>
                <c:ptCount val="26"/>
                <c:pt idx="0">
                  <c:v>-24.578460999999834</c:v>
                </c:pt>
                <c:pt idx="1">
                  <c:v>-14.116236999997227</c:v>
                </c:pt>
                <c:pt idx="2">
                  <c:v>-4.4288259999948423</c:v>
                </c:pt>
                <c:pt idx="3">
                  <c:v>3.4327510000005077</c:v>
                </c:pt>
                <c:pt idx="4">
                  <c:v>6.6254820000065138</c:v>
                </c:pt>
                <c:pt idx="5">
                  <c:v>5.744988999997986</c:v>
                </c:pt>
                <c:pt idx="6">
                  <c:v>2.8767110000092089</c:v>
                </c:pt>
                <c:pt idx="7">
                  <c:v>0</c:v>
                </c:pt>
                <c:pt idx="8">
                  <c:v>-5.1492319999981646</c:v>
                </c:pt>
                <c:pt idx="9">
                  <c:v>-11.776023999998188</c:v>
                </c:pt>
                <c:pt idx="10">
                  <c:v>-20.422468000000208</c:v>
                </c:pt>
                <c:pt idx="11">
                  <c:v>-22.237858999995524</c:v>
                </c:pt>
                <c:pt idx="12">
                  <c:v>-15.806341999998494</c:v>
                </c:pt>
                <c:pt idx="13">
                  <c:v>-11.141923999995015</c:v>
                </c:pt>
                <c:pt idx="14">
                  <c:v>-11.884342000003926</c:v>
                </c:pt>
                <c:pt idx="15">
                  <c:v>-10.865592000002835</c:v>
                </c:pt>
                <c:pt idx="16">
                  <c:v>-7.6023849999921822</c:v>
                </c:pt>
                <c:pt idx="17">
                  <c:v>-7.2113030000000435</c:v>
                </c:pt>
                <c:pt idx="18">
                  <c:v>-2.8796290000025238</c:v>
                </c:pt>
                <c:pt idx="19">
                  <c:v>-0.59028699999271339</c:v>
                </c:pt>
                <c:pt idx="20">
                  <c:v>-1.7408209999991868</c:v>
                </c:pt>
                <c:pt idx="21">
                  <c:v>-4.0954629999932877</c:v>
                </c:pt>
                <c:pt idx="22">
                  <c:v>-7.1952820000019528</c:v>
                </c:pt>
                <c:pt idx="23">
                  <c:v>-12.311053999999785</c:v>
                </c:pt>
                <c:pt idx="24">
                  <c:v>-27.693134999994072</c:v>
                </c:pt>
                <c:pt idx="25">
                  <c:v>-24.578460999999834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Val_Phi!$AC$412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Val_Phi!$AD$407:$BC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AD$412:$BC$412</c:f>
              <c:numCache>
                <c:formatCode>General</c:formatCode>
                <c:ptCount val="26"/>
                <c:pt idx="0">
                  <c:v>-21.258148999994773</c:v>
                </c:pt>
                <c:pt idx="1">
                  <c:v>-10.549646999990728</c:v>
                </c:pt>
                <c:pt idx="2">
                  <c:v>0.58198000001334549</c:v>
                </c:pt>
                <c:pt idx="3">
                  <c:v>7.5305380000017976</c:v>
                </c:pt>
                <c:pt idx="4">
                  <c:v>10.002612000018871</c:v>
                </c:pt>
                <c:pt idx="5">
                  <c:v>8.3729690000013761</c:v>
                </c:pt>
                <c:pt idx="6">
                  <c:v>3.3368400000233578</c:v>
                </c:pt>
                <c:pt idx="7">
                  <c:v>0</c:v>
                </c:pt>
                <c:pt idx="8">
                  <c:v>-4.3927099999827988</c:v>
                </c:pt>
                <c:pt idx="9">
                  <c:v>-12.377086999996664</c:v>
                </c:pt>
                <c:pt idx="10">
                  <c:v>-20.810915999987628</c:v>
                </c:pt>
                <c:pt idx="11">
                  <c:v>-22.291671999974369</c:v>
                </c:pt>
                <c:pt idx="12">
                  <c:v>-13.380376999993814</c:v>
                </c:pt>
                <c:pt idx="13">
                  <c:v>-9.1061349999993126</c:v>
                </c:pt>
                <c:pt idx="14">
                  <c:v>-12.665368999993689</c:v>
                </c:pt>
                <c:pt idx="15">
                  <c:v>-10.633815999990247</c:v>
                </c:pt>
                <c:pt idx="16">
                  <c:v>-6.3346499999727257</c:v>
                </c:pt>
                <c:pt idx="17">
                  <c:v>-3.2648689999953149</c:v>
                </c:pt>
                <c:pt idx="18">
                  <c:v>2.0637689999957729</c:v>
                </c:pt>
                <c:pt idx="19">
                  <c:v>4.1093940000143903</c:v>
                </c:pt>
                <c:pt idx="20">
                  <c:v>2.6624750000078166</c:v>
                </c:pt>
                <c:pt idx="21">
                  <c:v>0.81818000001408109</c:v>
                </c:pt>
                <c:pt idx="22">
                  <c:v>-3.8505759999957263</c:v>
                </c:pt>
                <c:pt idx="23">
                  <c:v>-8.4634159999936855</c:v>
                </c:pt>
                <c:pt idx="24">
                  <c:v>-22.616499999978487</c:v>
                </c:pt>
                <c:pt idx="25">
                  <c:v>-21.258148999994773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Val_Phi!$AC$413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Val_Phi!$AD$407:$BC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AD$413:$BC$413</c:f>
              <c:numCache>
                <c:formatCode>General</c:formatCode>
                <c:ptCount val="26"/>
                <c:pt idx="0">
                  <c:v>-51.817375799997421</c:v>
                </c:pt>
                <c:pt idx="1">
                  <c:v>-140.9745818000099</c:v>
                </c:pt>
                <c:pt idx="2">
                  <c:v>-103.42142690000514</c:v>
                </c:pt>
                <c:pt idx="3">
                  <c:v>-67.51278540003284</c:v>
                </c:pt>
                <c:pt idx="4">
                  <c:v>-51.323471500013511</c:v>
                </c:pt>
                <c:pt idx="5">
                  <c:v>-27.876001199988991</c:v>
                </c:pt>
                <c:pt idx="6">
                  <c:v>-4.6699908000260848</c:v>
                </c:pt>
                <c:pt idx="7">
                  <c:v>0</c:v>
                </c:pt>
                <c:pt idx="8">
                  <c:v>-12.463174000019308</c:v>
                </c:pt>
                <c:pt idx="9">
                  <c:v>-64.811918000030118</c:v>
                </c:pt>
                <c:pt idx="10">
                  <c:v>-123.28477110000779</c:v>
                </c:pt>
                <c:pt idx="11">
                  <c:v>-142.07170519997828</c:v>
                </c:pt>
                <c:pt idx="12">
                  <c:v>-35.286010800014424</c:v>
                </c:pt>
                <c:pt idx="13">
                  <c:v>-22.607676699995181</c:v>
                </c:pt>
                <c:pt idx="14">
                  <c:v>-24.51814580001178</c:v>
                </c:pt>
                <c:pt idx="15">
                  <c:v>-29.313647900006799</c:v>
                </c:pt>
                <c:pt idx="16">
                  <c:v>-29.261143299996206</c:v>
                </c:pt>
                <c:pt idx="17">
                  <c:v>-36.47795779999683</c:v>
                </c:pt>
                <c:pt idx="18">
                  <c:v>-37.753803100033792</c:v>
                </c:pt>
                <c:pt idx="19">
                  <c:v>-60.118935200010469</c:v>
                </c:pt>
                <c:pt idx="20">
                  <c:v>-66.50353890000531</c:v>
                </c:pt>
                <c:pt idx="21">
                  <c:v>-68.739448600014953</c:v>
                </c:pt>
                <c:pt idx="22">
                  <c:v>-73.23914209998793</c:v>
                </c:pt>
                <c:pt idx="23">
                  <c:v>-71.389118599992457</c:v>
                </c:pt>
                <c:pt idx="24">
                  <c:v>-175.69815130002621</c:v>
                </c:pt>
                <c:pt idx="25">
                  <c:v>-51.817375799997421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Val_Phi!$AC$414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Val_Phi!$AD$407:$BC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AD$414:$BC$414</c:f>
              <c:numCache>
                <c:formatCode>General</c:formatCode>
                <c:ptCount val="26"/>
                <c:pt idx="0">
                  <c:v>27.515707999991719</c:v>
                </c:pt>
                <c:pt idx="1">
                  <c:v>16.250755000000936</c:v>
                </c:pt>
                <c:pt idx="2">
                  <c:v>9.1408509999957914</c:v>
                </c:pt>
                <c:pt idx="3">
                  <c:v>1.7700930000157769</c:v>
                </c:pt>
                <c:pt idx="4">
                  <c:v>-0.15480400000456029</c:v>
                </c:pt>
                <c:pt idx="5">
                  <c:v>-1.6881649999975252</c:v>
                </c:pt>
                <c:pt idx="6">
                  <c:v>-1.1102080000093792</c:v>
                </c:pt>
                <c:pt idx="7">
                  <c:v>0</c:v>
                </c:pt>
                <c:pt idx="8">
                  <c:v>-2.5175190000022667</c:v>
                </c:pt>
                <c:pt idx="9">
                  <c:v>2.6183820000096603</c:v>
                </c:pt>
                <c:pt idx="10">
                  <c:v>6.4150400000069112</c:v>
                </c:pt>
                <c:pt idx="11">
                  <c:v>13.702665000012075</c:v>
                </c:pt>
                <c:pt idx="12">
                  <c:v>12.936965000001919</c:v>
                </c:pt>
                <c:pt idx="13">
                  <c:v>6.9105330000011236</c:v>
                </c:pt>
                <c:pt idx="14">
                  <c:v>7.5991100000189817</c:v>
                </c:pt>
                <c:pt idx="15">
                  <c:v>8.1870480000122825</c:v>
                </c:pt>
                <c:pt idx="16">
                  <c:v>7.1247560000181238</c:v>
                </c:pt>
                <c:pt idx="17">
                  <c:v>10.368919999998297</c:v>
                </c:pt>
                <c:pt idx="18">
                  <c:v>14.670142999991413</c:v>
                </c:pt>
                <c:pt idx="19">
                  <c:v>18.186614000010195</c:v>
                </c:pt>
                <c:pt idx="20">
                  <c:v>21.189715000010892</c:v>
                </c:pt>
                <c:pt idx="21">
                  <c:v>23.564415999999255</c:v>
                </c:pt>
                <c:pt idx="22">
                  <c:v>26.66127200001165</c:v>
                </c:pt>
                <c:pt idx="23">
                  <c:v>31.108408999992207</c:v>
                </c:pt>
                <c:pt idx="24">
                  <c:v>30.581159000007801</c:v>
                </c:pt>
                <c:pt idx="25">
                  <c:v>27.515707999991719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Val_Phi!$AC$415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Val_Phi!$AD$407:$BC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AD$415:$BC$415</c:f>
              <c:numCache>
                <c:formatCode>General</c:formatCode>
                <c:ptCount val="26"/>
                <c:pt idx="0">
                  <c:v>-45.559816800000476</c:v>
                </c:pt>
                <c:pt idx="1">
                  <c:v>-135.27347379999969</c:v>
                </c:pt>
                <c:pt idx="2">
                  <c:v>-93.698595899996008</c:v>
                </c:pt>
                <c:pt idx="3">
                  <c:v>-58.212154400015265</c:v>
                </c:pt>
                <c:pt idx="4">
                  <c:v>-41.4756634999992</c:v>
                </c:pt>
                <c:pt idx="5">
                  <c:v>-21.19119719998514</c:v>
                </c:pt>
                <c:pt idx="6">
                  <c:v>-2.4433588000121063</c:v>
                </c:pt>
                <c:pt idx="7">
                  <c:v>0</c:v>
                </c:pt>
                <c:pt idx="8">
                  <c:v>-19.373403000004373</c:v>
                </c:pt>
                <c:pt idx="9">
                  <c:v>-74.570623000017122</c:v>
                </c:pt>
                <c:pt idx="10">
                  <c:v>-137.68064709998851</c:v>
                </c:pt>
                <c:pt idx="11">
                  <c:v>-150.66071219994058</c:v>
                </c:pt>
                <c:pt idx="12">
                  <c:v>-35.729422800006319</c:v>
                </c:pt>
                <c:pt idx="13">
                  <c:v>-24.803278699993371</c:v>
                </c:pt>
                <c:pt idx="14">
                  <c:v>-29.584404799986487</c:v>
                </c:pt>
                <c:pt idx="15">
                  <c:v>-31.760415899984764</c:v>
                </c:pt>
                <c:pt idx="16">
                  <c:v>-28.471037299950808</c:v>
                </c:pt>
                <c:pt idx="17">
                  <c:v>-29.373906799993847</c:v>
                </c:pt>
                <c:pt idx="18">
                  <c:v>-21.019891100046607</c:v>
                </c:pt>
                <c:pt idx="19">
                  <c:v>-37.822927199985884</c:v>
                </c:pt>
                <c:pt idx="20">
                  <c:v>-42.651348899986601</c:v>
                </c:pt>
                <c:pt idx="21">
                  <c:v>-44.356852600001616</c:v>
                </c:pt>
                <c:pt idx="22">
                  <c:v>-50.428446099972007</c:v>
                </c:pt>
                <c:pt idx="23">
                  <c:v>-48.744125599993936</c:v>
                </c:pt>
                <c:pt idx="24">
                  <c:v>-167.7334922999969</c:v>
                </c:pt>
                <c:pt idx="25">
                  <c:v>-45.55981680000047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2908032"/>
        <c:axId val="52909568"/>
      </c:scatterChart>
      <c:valAx>
        <c:axId val="52908032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52909568"/>
        <c:crosses val="autoZero"/>
        <c:crossBetween val="midCat"/>
        <c:majorUnit val="60"/>
      </c:valAx>
      <c:valAx>
        <c:axId val="5290956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5290803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843853820598011"/>
          <c:y val="2.8516288405125829E-2"/>
          <c:w val="0.17827242524916945"/>
          <c:h val="0.93316350162112094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9794456380609911E-2"/>
          <c:y val="5.7325764511994143E-2"/>
          <c:w val="0.80899411249341124"/>
          <c:h val="0.88543519701438245"/>
        </c:manualLayout>
      </c:layout>
      <c:scatterChart>
        <c:scatterStyle val="smoothMarker"/>
        <c:varyColors val="0"/>
        <c:ser>
          <c:idx val="1"/>
          <c:order val="0"/>
          <c:tx>
            <c:strRef>
              <c:f>Ile_Phi!$A$76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76:$AC$76</c:f>
              <c:numCache>
                <c:formatCode>General</c:formatCode>
                <c:ptCount val="26"/>
                <c:pt idx="0">
                  <c:v>4.968059999999241</c:v>
                </c:pt>
                <c:pt idx="1">
                  <c:v>4.5585299999947893</c:v>
                </c:pt>
                <c:pt idx="2">
                  <c:v>0.29946999999810953</c:v>
                </c:pt>
                <c:pt idx="3">
                  <c:v>-1.4043999999994408</c:v>
                </c:pt>
                <c:pt idx="4">
                  <c:v>-2.4589500000001863</c:v>
                </c:pt>
                <c:pt idx="5">
                  <c:v>-2.3358299999963479</c:v>
                </c:pt>
                <c:pt idx="6">
                  <c:v>-0.14536999999836558</c:v>
                </c:pt>
                <c:pt idx="7">
                  <c:v>0</c:v>
                </c:pt>
                <c:pt idx="8">
                  <c:v>0.43721000000368815</c:v>
                </c:pt>
                <c:pt idx="9">
                  <c:v>0.24008000000321772</c:v>
                </c:pt>
                <c:pt idx="10">
                  <c:v>1.9128599999967273</c:v>
                </c:pt>
                <c:pt idx="11">
                  <c:v>3.6569100000051549</c:v>
                </c:pt>
                <c:pt idx="12">
                  <c:v>5.3973100000002869</c:v>
                </c:pt>
                <c:pt idx="13">
                  <c:v>4.8873900000035064</c:v>
                </c:pt>
                <c:pt idx="14">
                  <c:v>5.0637500000011659</c:v>
                </c:pt>
                <c:pt idx="15">
                  <c:v>6.0833299999940245</c:v>
                </c:pt>
                <c:pt idx="16">
                  <c:v>7.6896100000012684</c:v>
                </c:pt>
                <c:pt idx="17">
                  <c:v>9.7213699999992969</c:v>
                </c:pt>
                <c:pt idx="18">
                  <c:v>12.057379999998375</c:v>
                </c:pt>
                <c:pt idx="19">
                  <c:v>11.408630000005363</c:v>
                </c:pt>
                <c:pt idx="20">
                  <c:v>11.16697999999451</c:v>
                </c:pt>
                <c:pt idx="21">
                  <c:v>12.252070000002277</c:v>
                </c:pt>
                <c:pt idx="22">
                  <c:v>12.768450000003217</c:v>
                </c:pt>
                <c:pt idx="23">
                  <c:v>12.283649999997579</c:v>
                </c:pt>
                <c:pt idx="24">
                  <c:v>10.479540000000274</c:v>
                </c:pt>
                <c:pt idx="25">
                  <c:v>4.968059999999241</c:v>
                </c:pt>
              </c:numCache>
            </c:numRef>
          </c:yVal>
          <c:smooth val="1"/>
        </c:ser>
        <c:ser>
          <c:idx val="0"/>
          <c:order val="1"/>
          <c:tx>
            <c:strRef>
              <c:f>Ile_Phi!$A$72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72:$AC$72</c:f>
              <c:numCache>
                <c:formatCode>General</c:formatCode>
                <c:ptCount val="26"/>
                <c:pt idx="0">
                  <c:v>24.668669999999103</c:v>
                </c:pt>
                <c:pt idx="1">
                  <c:v>20.940230000007425</c:v>
                </c:pt>
                <c:pt idx="2">
                  <c:v>17.208589999994729</c:v>
                </c:pt>
                <c:pt idx="3">
                  <c:v>15.790659999998752</c:v>
                </c:pt>
                <c:pt idx="4">
                  <c:v>13.982170000002952</c:v>
                </c:pt>
                <c:pt idx="5">
                  <c:v>8.9387799999967683</c:v>
                </c:pt>
                <c:pt idx="6">
                  <c:v>2.1827300000004479</c:v>
                </c:pt>
                <c:pt idx="7">
                  <c:v>0</c:v>
                </c:pt>
                <c:pt idx="8">
                  <c:v>-2.1788700000033714</c:v>
                </c:pt>
                <c:pt idx="9">
                  <c:v>-4.4508499999938103</c:v>
                </c:pt>
                <c:pt idx="10">
                  <c:v>-5.3325000000040754</c:v>
                </c:pt>
                <c:pt idx="11">
                  <c:v>-4.4755399999994552</c:v>
                </c:pt>
                <c:pt idx="12">
                  <c:v>0.58117000000493113</c:v>
                </c:pt>
                <c:pt idx="13">
                  <c:v>2.8017499999987177</c:v>
                </c:pt>
                <c:pt idx="14">
                  <c:v>2.1543099999980768</c:v>
                </c:pt>
                <c:pt idx="15">
                  <c:v>0.88345000000845153</c:v>
                </c:pt>
                <c:pt idx="16">
                  <c:v>0.75857000000542052</c:v>
                </c:pt>
                <c:pt idx="17">
                  <c:v>-8.9599999919300968E-3</c:v>
                </c:pt>
                <c:pt idx="18">
                  <c:v>7.0234900000068574</c:v>
                </c:pt>
                <c:pt idx="19">
                  <c:v>11.626130000004196</c:v>
                </c:pt>
                <c:pt idx="20">
                  <c:v>16.553429999999924</c:v>
                </c:pt>
                <c:pt idx="21">
                  <c:v>20.046860000002198</c:v>
                </c:pt>
                <c:pt idx="22">
                  <c:v>23.71560999999928</c:v>
                </c:pt>
                <c:pt idx="23">
                  <c:v>25.989600000000785</c:v>
                </c:pt>
                <c:pt idx="24">
                  <c:v>26.387870000005933</c:v>
                </c:pt>
                <c:pt idx="25">
                  <c:v>24.668669999999103</c:v>
                </c:pt>
              </c:numCache>
            </c:numRef>
          </c:yVal>
          <c:smooth val="1"/>
        </c:ser>
        <c:ser>
          <c:idx val="11"/>
          <c:order val="2"/>
          <c:tx>
            <c:strRef>
              <c:f>Ile_Phi!$A$94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94:$AC$94</c:f>
              <c:numCache>
                <c:formatCode>General</c:formatCode>
                <c:ptCount val="26"/>
                <c:pt idx="0">
                  <c:v>-23.332539999988512</c:v>
                </c:pt>
                <c:pt idx="1">
                  <c:v>-21.655209999997169</c:v>
                </c:pt>
                <c:pt idx="2">
                  <c:v>-17.713489999994636</c:v>
                </c:pt>
                <c:pt idx="3">
                  <c:v>-15.320769999991171</c:v>
                </c:pt>
                <c:pt idx="4">
                  <c:v>-13.283400000000256</c:v>
                </c:pt>
                <c:pt idx="5">
                  <c:v>-6.7196399999957084</c:v>
                </c:pt>
                <c:pt idx="6">
                  <c:v>-0.40429999999469157</c:v>
                </c:pt>
                <c:pt idx="7">
                  <c:v>0</c:v>
                </c:pt>
                <c:pt idx="8">
                  <c:v>1.8424300000042422</c:v>
                </c:pt>
                <c:pt idx="9">
                  <c:v>2.5220499999995791</c:v>
                </c:pt>
                <c:pt idx="10">
                  <c:v>1.4215200000035106</c:v>
                </c:pt>
                <c:pt idx="11">
                  <c:v>-2.3863699999928931</c:v>
                </c:pt>
                <c:pt idx="12">
                  <c:v>-6.9290399999881647</c:v>
                </c:pt>
                <c:pt idx="13">
                  <c:v>-10.922649999993158</c:v>
                </c:pt>
                <c:pt idx="14">
                  <c:v>-14.872499999997679</c:v>
                </c:pt>
                <c:pt idx="15">
                  <c:v>-19.584799999996896</c:v>
                </c:pt>
                <c:pt idx="16">
                  <c:v>-24.463699999992958</c:v>
                </c:pt>
                <c:pt idx="17">
                  <c:v>-25.666759999992792</c:v>
                </c:pt>
                <c:pt idx="18">
                  <c:v>-24.702949999991681</c:v>
                </c:pt>
                <c:pt idx="19">
                  <c:v>-20.831849999987753</c:v>
                </c:pt>
                <c:pt idx="20">
                  <c:v>-18.080479999989613</c:v>
                </c:pt>
                <c:pt idx="21">
                  <c:v>-15.379029999996423</c:v>
                </c:pt>
                <c:pt idx="22">
                  <c:v>-15.056799999991204</c:v>
                </c:pt>
                <c:pt idx="23">
                  <c:v>-14.42371999999159</c:v>
                </c:pt>
                <c:pt idx="24">
                  <c:v>-15.640049999987246</c:v>
                </c:pt>
                <c:pt idx="25">
                  <c:v>-23.332539999988512</c:v>
                </c:pt>
              </c:numCache>
            </c:numRef>
          </c:yVal>
          <c:smooth val="1"/>
        </c:ser>
        <c:ser>
          <c:idx val="6"/>
          <c:order val="3"/>
          <c:tx>
            <c:strRef>
              <c:f>Ile_Phi!$A$88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88:$AC$88</c:f>
              <c:numCache>
                <c:formatCode>General</c:formatCode>
                <c:ptCount val="26"/>
                <c:pt idx="0">
                  <c:v>-13.900241999999936</c:v>
                </c:pt>
                <c:pt idx="1">
                  <c:v>-10.077517999999827</c:v>
                </c:pt>
                <c:pt idx="2">
                  <c:v>-6.8351119999999792</c:v>
                </c:pt>
                <c:pt idx="3">
                  <c:v>-4.8949849999999024</c:v>
                </c:pt>
                <c:pt idx="4">
                  <c:v>-3.6903549999999541</c:v>
                </c:pt>
                <c:pt idx="5">
                  <c:v>-1.932280999999876</c:v>
                </c:pt>
                <c:pt idx="6">
                  <c:v>7.2210000000040991E-2</c:v>
                </c:pt>
                <c:pt idx="7">
                  <c:v>0</c:v>
                </c:pt>
                <c:pt idx="8">
                  <c:v>-1.3923589999999426</c:v>
                </c:pt>
                <c:pt idx="9">
                  <c:v>-5.2803549999998722</c:v>
                </c:pt>
                <c:pt idx="10">
                  <c:v>-8.9059479999998548</c:v>
                </c:pt>
                <c:pt idx="11">
                  <c:v>-10.740294999999833</c:v>
                </c:pt>
                <c:pt idx="12">
                  <c:v>-6.5542129999998906</c:v>
                </c:pt>
                <c:pt idx="13">
                  <c:v>-6.5394380000000183</c:v>
                </c:pt>
                <c:pt idx="14">
                  <c:v>-7.3528239999998295</c:v>
                </c:pt>
                <c:pt idx="15">
                  <c:v>-8.7531579999999867</c:v>
                </c:pt>
                <c:pt idx="16">
                  <c:v>-8.632348999999973</c:v>
                </c:pt>
                <c:pt idx="17">
                  <c:v>-8.3976029999998936</c:v>
                </c:pt>
                <c:pt idx="18">
                  <c:v>-9.0750100000000202</c:v>
                </c:pt>
                <c:pt idx="19">
                  <c:v>-10.196705999999953</c:v>
                </c:pt>
                <c:pt idx="20">
                  <c:v>-10.015885999999915</c:v>
                </c:pt>
                <c:pt idx="21">
                  <c:v>-9.6299149999999827</c:v>
                </c:pt>
                <c:pt idx="22">
                  <c:v>-8.931452999999923</c:v>
                </c:pt>
                <c:pt idx="23">
                  <c:v>-7.6340629999999692</c:v>
                </c:pt>
                <c:pt idx="24">
                  <c:v>-6.2505929999999807</c:v>
                </c:pt>
                <c:pt idx="25">
                  <c:v>-13.900241999999936</c:v>
                </c:pt>
              </c:numCache>
            </c:numRef>
          </c:yVal>
          <c:smooth val="1"/>
        </c:ser>
        <c:ser>
          <c:idx val="10"/>
          <c:order val="4"/>
          <c:tx>
            <c:strRef>
              <c:f>Ile_Phi!$A$93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93:$AC$93</c:f>
              <c:numCache>
                <c:formatCode>General</c:formatCode>
                <c:ptCount val="26"/>
                <c:pt idx="0">
                  <c:v>-12.90860100000009</c:v>
                </c:pt>
                <c:pt idx="1">
                  <c:v>-7.3237699999999695</c:v>
                </c:pt>
                <c:pt idx="2">
                  <c:v>-1.9434069999999792</c:v>
                </c:pt>
                <c:pt idx="3">
                  <c:v>2.2215390000001212</c:v>
                </c:pt>
                <c:pt idx="4">
                  <c:v>4.7310410000000083</c:v>
                </c:pt>
                <c:pt idx="5">
                  <c:v>4.7813280000000322</c:v>
                </c:pt>
                <c:pt idx="6">
                  <c:v>1.7392549999999574</c:v>
                </c:pt>
                <c:pt idx="7">
                  <c:v>0</c:v>
                </c:pt>
                <c:pt idx="8">
                  <c:v>-3.3758920000000203</c:v>
                </c:pt>
                <c:pt idx="9">
                  <c:v>-8.4349839999999858</c:v>
                </c:pt>
                <c:pt idx="10">
                  <c:v>-11.70977599999992</c:v>
                </c:pt>
                <c:pt idx="11">
                  <c:v>-13.839934999999974</c:v>
                </c:pt>
                <c:pt idx="12">
                  <c:v>-17.01921799999991</c:v>
                </c:pt>
                <c:pt idx="13">
                  <c:v>-17.924852999999985</c:v>
                </c:pt>
                <c:pt idx="14">
                  <c:v>-18.09876499999995</c:v>
                </c:pt>
                <c:pt idx="15">
                  <c:v>-18.644802999999911</c:v>
                </c:pt>
                <c:pt idx="16">
                  <c:v>-20.541197999999888</c:v>
                </c:pt>
                <c:pt idx="17">
                  <c:v>-23.077831999999944</c:v>
                </c:pt>
                <c:pt idx="18">
                  <c:v>-25.669830999999927</c:v>
                </c:pt>
                <c:pt idx="19">
                  <c:v>-26.452843000000026</c:v>
                </c:pt>
                <c:pt idx="20">
                  <c:v>-25.703023000000027</c:v>
                </c:pt>
                <c:pt idx="21">
                  <c:v>-24.707586999999876</c:v>
                </c:pt>
                <c:pt idx="22">
                  <c:v>-23.641061999999927</c:v>
                </c:pt>
                <c:pt idx="23">
                  <c:v>-22.159378000000068</c:v>
                </c:pt>
                <c:pt idx="24">
                  <c:v>-18.109543000000027</c:v>
                </c:pt>
                <c:pt idx="25">
                  <c:v>-12.90860100000009</c:v>
                </c:pt>
              </c:numCache>
            </c:numRef>
          </c:yVal>
          <c:smooth val="1"/>
        </c:ser>
        <c:ser>
          <c:idx val="14"/>
          <c:order val="5"/>
          <c:tx>
            <c:strRef>
              <c:f>Ile_Phi!$A$101</c:f>
              <c:strCache>
                <c:ptCount val="1"/>
                <c:pt idx="0">
                  <c:v>Hβ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x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01:$AC$101</c:f>
              <c:numCache>
                <c:formatCode>General</c:formatCode>
                <c:ptCount val="26"/>
                <c:pt idx="0">
                  <c:v>13.37034599999993</c:v>
                </c:pt>
                <c:pt idx="1">
                  <c:v>9.9157589999999836</c:v>
                </c:pt>
                <c:pt idx="2">
                  <c:v>5.8786620000000793</c:v>
                </c:pt>
                <c:pt idx="3">
                  <c:v>2.7878329999998637</c:v>
                </c:pt>
                <c:pt idx="4">
                  <c:v>0.93785299999990457</c:v>
                </c:pt>
                <c:pt idx="5">
                  <c:v>-0.12627199999997168</c:v>
                </c:pt>
                <c:pt idx="6">
                  <c:v>3.0706999999893014E-2</c:v>
                </c:pt>
                <c:pt idx="7">
                  <c:v>0</c:v>
                </c:pt>
                <c:pt idx="8">
                  <c:v>0.42610100000001694</c:v>
                </c:pt>
                <c:pt idx="9">
                  <c:v>1.082006999999976</c:v>
                </c:pt>
                <c:pt idx="10">
                  <c:v>1.6410869999999704</c:v>
                </c:pt>
                <c:pt idx="11">
                  <c:v>4.662270999999917</c:v>
                </c:pt>
                <c:pt idx="12">
                  <c:v>11.746220999999872</c:v>
                </c:pt>
                <c:pt idx="13">
                  <c:v>11.57773700000007</c:v>
                </c:pt>
                <c:pt idx="14">
                  <c:v>11.159325999999966</c:v>
                </c:pt>
                <c:pt idx="15">
                  <c:v>11.787104999999883</c:v>
                </c:pt>
                <c:pt idx="16">
                  <c:v>13.846459999999984</c:v>
                </c:pt>
                <c:pt idx="17">
                  <c:v>18.96949799999992</c:v>
                </c:pt>
                <c:pt idx="18">
                  <c:v>23.88240700000005</c:v>
                </c:pt>
                <c:pt idx="19">
                  <c:v>25.044480999999902</c:v>
                </c:pt>
                <c:pt idx="20">
                  <c:v>23.462762999999978</c:v>
                </c:pt>
                <c:pt idx="21">
                  <c:v>19.916291999999885</c:v>
                </c:pt>
                <c:pt idx="22">
                  <c:v>15.361243000000059</c:v>
                </c:pt>
                <c:pt idx="23">
                  <c:v>10.751471999999922</c:v>
                </c:pt>
                <c:pt idx="24">
                  <c:v>4.2784440000000377</c:v>
                </c:pt>
                <c:pt idx="25">
                  <c:v>13.37034599999993</c:v>
                </c:pt>
              </c:numCache>
            </c:numRef>
          </c:yVal>
          <c:smooth val="1"/>
        </c:ser>
        <c:ser>
          <c:idx val="3"/>
          <c:order val="6"/>
          <c:tx>
            <c:strRef>
              <c:f>Ile_Phi!$A$83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83:$AC$83</c:f>
              <c:numCache>
                <c:formatCode>General</c:formatCode>
                <c:ptCount val="26"/>
                <c:pt idx="0">
                  <c:v>-4.5267269999999371</c:v>
                </c:pt>
                <c:pt idx="1">
                  <c:v>-5.5165620000000235</c:v>
                </c:pt>
                <c:pt idx="2">
                  <c:v>-5.9438929999998908</c:v>
                </c:pt>
                <c:pt idx="3">
                  <c:v>-5.9706360000000132</c:v>
                </c:pt>
                <c:pt idx="4">
                  <c:v>-5.5827409999999418</c:v>
                </c:pt>
                <c:pt idx="5">
                  <c:v>-4.2861209999998682</c:v>
                </c:pt>
                <c:pt idx="6">
                  <c:v>-1.2000909999999294</c:v>
                </c:pt>
                <c:pt idx="7">
                  <c:v>0</c:v>
                </c:pt>
                <c:pt idx="8">
                  <c:v>1.5264349999999918</c:v>
                </c:pt>
                <c:pt idx="9">
                  <c:v>2.3123860000000596</c:v>
                </c:pt>
                <c:pt idx="10">
                  <c:v>0.80632200000013654</c:v>
                </c:pt>
                <c:pt idx="11">
                  <c:v>-3.6889879999998807</c:v>
                </c:pt>
                <c:pt idx="12">
                  <c:v>-17.073742999999915</c:v>
                </c:pt>
                <c:pt idx="13">
                  <c:v>-19.356184999999876</c:v>
                </c:pt>
                <c:pt idx="14">
                  <c:v>-19.091325999999981</c:v>
                </c:pt>
                <c:pt idx="15">
                  <c:v>-17.447364999999987</c:v>
                </c:pt>
                <c:pt idx="16">
                  <c:v>-15.700444000000065</c:v>
                </c:pt>
                <c:pt idx="17">
                  <c:v>-14.011904999999842</c:v>
                </c:pt>
                <c:pt idx="18">
                  <c:v>-13.078401999999869</c:v>
                </c:pt>
                <c:pt idx="19">
                  <c:v>-9.1423319999998949</c:v>
                </c:pt>
                <c:pt idx="20">
                  <c:v>-7.7476779999999508</c:v>
                </c:pt>
                <c:pt idx="21">
                  <c:v>-6.3182629999998898</c:v>
                </c:pt>
                <c:pt idx="22">
                  <c:v>-4.537894999999935</c:v>
                </c:pt>
                <c:pt idx="23">
                  <c:v>-3.2303979999999237</c:v>
                </c:pt>
                <c:pt idx="24">
                  <c:v>-2.3101819999999407</c:v>
                </c:pt>
                <c:pt idx="25">
                  <c:v>-4.5267269999999371</c:v>
                </c:pt>
              </c:numCache>
            </c:numRef>
          </c:yVal>
          <c:smooth val="1"/>
        </c:ser>
        <c:ser>
          <c:idx val="2"/>
          <c:order val="7"/>
          <c:tx>
            <c:strRef>
              <c:f>Ile_Phi!$A$80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tx1">
                    <a:lumMod val="50000"/>
                    <a:lumOff val="50000"/>
                  </a:schemeClr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80:$AC$80</c:f>
              <c:numCache>
                <c:formatCode>General</c:formatCode>
                <c:ptCount val="26"/>
                <c:pt idx="0">
                  <c:v>13.132638000000044</c:v>
                </c:pt>
                <c:pt idx="1">
                  <c:v>12.944098000000164</c:v>
                </c:pt>
                <c:pt idx="2">
                  <c:v>12.857457000000073</c:v>
                </c:pt>
                <c:pt idx="3">
                  <c:v>12.652462000000018</c:v>
                </c:pt>
                <c:pt idx="4">
                  <c:v>12.01695200000017</c:v>
                </c:pt>
                <c:pt idx="5">
                  <c:v>8.2539840000001732</c:v>
                </c:pt>
                <c:pt idx="6">
                  <c:v>1.9804880000001508</c:v>
                </c:pt>
                <c:pt idx="7">
                  <c:v>0</c:v>
                </c:pt>
                <c:pt idx="8">
                  <c:v>-0.56324699999981931</c:v>
                </c:pt>
                <c:pt idx="9">
                  <c:v>-1.512225999999828</c:v>
                </c:pt>
                <c:pt idx="10">
                  <c:v>-1.9944009999999257</c:v>
                </c:pt>
                <c:pt idx="11">
                  <c:v>-1.705708999999842</c:v>
                </c:pt>
                <c:pt idx="12">
                  <c:v>-0.77761699999996359</c:v>
                </c:pt>
                <c:pt idx="13">
                  <c:v>-0.60659699999996497</c:v>
                </c:pt>
                <c:pt idx="14">
                  <c:v>4.4055000000071246E-2</c:v>
                </c:pt>
                <c:pt idx="15">
                  <c:v>1.592975000000024</c:v>
                </c:pt>
                <c:pt idx="16">
                  <c:v>4.2192250000000513</c:v>
                </c:pt>
                <c:pt idx="17">
                  <c:v>5.4135100000000875</c:v>
                </c:pt>
                <c:pt idx="18">
                  <c:v>15.247155000000017</c:v>
                </c:pt>
                <c:pt idx="19">
                  <c:v>5.5562180000001735</c:v>
                </c:pt>
                <c:pt idx="20">
                  <c:v>-10.417376999999989</c:v>
                </c:pt>
                <c:pt idx="21">
                  <c:v>7.8916020000001499</c:v>
                </c:pt>
                <c:pt idx="22">
                  <c:v>-9.7522319999998217</c:v>
                </c:pt>
                <c:pt idx="23">
                  <c:v>-9.7360729999998039</c:v>
                </c:pt>
                <c:pt idx="24">
                  <c:v>8.7303249999999935</c:v>
                </c:pt>
                <c:pt idx="25">
                  <c:v>13.132638000000044</c:v>
                </c:pt>
              </c:numCache>
            </c:numRef>
          </c:yVal>
          <c:smooth val="1"/>
        </c:ser>
        <c:ser>
          <c:idx val="5"/>
          <c:order val="8"/>
          <c:tx>
            <c:strRef>
              <c:f>Ile_Phi!$A$81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accent6"/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81:$AC$81</c:f>
              <c:numCache>
                <c:formatCode>General</c:formatCode>
                <c:ptCount val="26"/>
                <c:pt idx="0">
                  <c:v>-1.5561459999998992</c:v>
                </c:pt>
                <c:pt idx="1">
                  <c:v>-1.6948859999999972</c:v>
                </c:pt>
                <c:pt idx="2">
                  <c:v>-1.8496169999998529</c:v>
                </c:pt>
                <c:pt idx="3">
                  <c:v>-1.964476999999988</c:v>
                </c:pt>
                <c:pt idx="4">
                  <c:v>-1.973941999999852</c:v>
                </c:pt>
                <c:pt idx="5">
                  <c:v>-1.3710509999998521</c:v>
                </c:pt>
                <c:pt idx="6">
                  <c:v>-0.50393999999982952</c:v>
                </c:pt>
                <c:pt idx="7">
                  <c:v>0</c:v>
                </c:pt>
                <c:pt idx="8">
                  <c:v>7.5909000000137894E-2</c:v>
                </c:pt>
                <c:pt idx="9">
                  <c:v>0.60951000000000022</c:v>
                </c:pt>
                <c:pt idx="10">
                  <c:v>1.2143040000000838</c:v>
                </c:pt>
                <c:pt idx="11">
                  <c:v>2.4806420000002163</c:v>
                </c:pt>
                <c:pt idx="12">
                  <c:v>8.5313390000001128</c:v>
                </c:pt>
                <c:pt idx="13">
                  <c:v>9.0397820000000593</c:v>
                </c:pt>
                <c:pt idx="14">
                  <c:v>7.4989930000001568</c:v>
                </c:pt>
                <c:pt idx="15">
                  <c:v>5.3593800000001011</c:v>
                </c:pt>
                <c:pt idx="16">
                  <c:v>2.718518000000131</c:v>
                </c:pt>
                <c:pt idx="17">
                  <c:v>1.38059700000008</c:v>
                </c:pt>
                <c:pt idx="18">
                  <c:v>-3.1592349999998528</c:v>
                </c:pt>
                <c:pt idx="19">
                  <c:v>-6.0647939999998925</c:v>
                </c:pt>
                <c:pt idx="20">
                  <c:v>18.720666000000158</c:v>
                </c:pt>
                <c:pt idx="21">
                  <c:v>-5.0786599999999016</c:v>
                </c:pt>
                <c:pt idx="22">
                  <c:v>18.471476000000166</c:v>
                </c:pt>
                <c:pt idx="23">
                  <c:v>18.984834000000092</c:v>
                </c:pt>
                <c:pt idx="24">
                  <c:v>-3.5213199999998324</c:v>
                </c:pt>
                <c:pt idx="25">
                  <c:v>-1.5561459999998992</c:v>
                </c:pt>
              </c:numCache>
            </c:numRef>
          </c:yVal>
          <c:smooth val="1"/>
        </c:ser>
        <c:ser>
          <c:idx val="4"/>
          <c:order val="9"/>
          <c:tx>
            <c:strRef>
              <c:f>Ile_Phi!$A$84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84:$AC$84</c:f>
              <c:numCache>
                <c:formatCode>General</c:formatCode>
                <c:ptCount val="26"/>
                <c:pt idx="0">
                  <c:v>27.481099999975406</c:v>
                </c:pt>
                <c:pt idx="1">
                  <c:v>17.494999999995336</c:v>
                </c:pt>
                <c:pt idx="2">
                  <c:v>11.744299999991195</c:v>
                </c:pt>
                <c:pt idx="3">
                  <c:v>7.3079999999899865</c:v>
                </c:pt>
                <c:pt idx="4">
                  <c:v>5.1351999999897089</c:v>
                </c:pt>
                <c:pt idx="5">
                  <c:v>2.7679999999818392</c:v>
                </c:pt>
                <c:pt idx="6">
                  <c:v>0.34469999998691492</c:v>
                </c:pt>
                <c:pt idx="7">
                  <c:v>0</c:v>
                </c:pt>
                <c:pt idx="8">
                  <c:v>2.0395999999891488</c:v>
                </c:pt>
                <c:pt idx="9">
                  <c:v>8.222799999988645</c:v>
                </c:pt>
                <c:pt idx="10">
                  <c:v>15.001699999993434</c:v>
                </c:pt>
                <c:pt idx="11">
                  <c:v>18.217799999983974</c:v>
                </c:pt>
                <c:pt idx="12">
                  <c:v>5.6077999999979493</c:v>
                </c:pt>
                <c:pt idx="13">
                  <c:v>5.8290999999735504</c:v>
                </c:pt>
                <c:pt idx="14">
                  <c:v>6.8694999999715964</c:v>
                </c:pt>
                <c:pt idx="15">
                  <c:v>9.0509999999776536</c:v>
                </c:pt>
                <c:pt idx="16">
                  <c:v>8.9565000000002364</c:v>
                </c:pt>
                <c:pt idx="17">
                  <c:v>10.202099999994974</c:v>
                </c:pt>
                <c:pt idx="18">
                  <c:v>13.675299999973504</c:v>
                </c:pt>
                <c:pt idx="19">
                  <c:v>18.80449999999837</c:v>
                </c:pt>
                <c:pt idx="20">
                  <c:v>17.320099999982627</c:v>
                </c:pt>
                <c:pt idx="21">
                  <c:v>17.741499999974614</c:v>
                </c:pt>
                <c:pt idx="22">
                  <c:v>18.530399999988727</c:v>
                </c:pt>
                <c:pt idx="23">
                  <c:v>18.838099999993574</c:v>
                </c:pt>
                <c:pt idx="24">
                  <c:v>20.349299999972573</c:v>
                </c:pt>
                <c:pt idx="25">
                  <c:v>27.481099999975406</c:v>
                </c:pt>
              </c:numCache>
            </c:numRef>
          </c:yVal>
          <c:smooth val="1"/>
        </c:ser>
        <c:ser>
          <c:idx val="15"/>
          <c:order val="10"/>
          <c:tx>
            <c:strRef>
              <c:f>Ile_Phi!$A$102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02:$AC$102</c:f>
              <c:numCache>
                <c:formatCode>General</c:formatCode>
                <c:ptCount val="26"/>
                <c:pt idx="0">
                  <c:v>-16.991100000013827</c:v>
                </c:pt>
                <c:pt idx="1">
                  <c:v>-14.600100000010567</c:v>
                </c:pt>
                <c:pt idx="2">
                  <c:v>-13.293499999999771</c:v>
                </c:pt>
                <c:pt idx="3">
                  <c:v>-12.103200000012293</c:v>
                </c:pt>
                <c:pt idx="4">
                  <c:v>-10.119299999991199</c:v>
                </c:pt>
                <c:pt idx="5">
                  <c:v>-6.340200000006007</c:v>
                </c:pt>
                <c:pt idx="6">
                  <c:v>-1.244900000019697</c:v>
                </c:pt>
                <c:pt idx="7">
                  <c:v>0</c:v>
                </c:pt>
                <c:pt idx="8">
                  <c:v>2.0087999999814201</c:v>
                </c:pt>
                <c:pt idx="9">
                  <c:v>6.1113999999943207</c:v>
                </c:pt>
                <c:pt idx="10">
                  <c:v>12.416100000002189</c:v>
                </c:pt>
                <c:pt idx="11">
                  <c:v>19.693299999984447</c:v>
                </c:pt>
                <c:pt idx="12">
                  <c:v>30.716300000000047</c:v>
                </c:pt>
                <c:pt idx="13">
                  <c:v>27.520199999999022</c:v>
                </c:pt>
                <c:pt idx="14">
                  <c:v>22.074800000002149</c:v>
                </c:pt>
                <c:pt idx="15">
                  <c:v>15.159400000004103</c:v>
                </c:pt>
                <c:pt idx="16">
                  <c:v>9.0066999999980943</c:v>
                </c:pt>
                <c:pt idx="17">
                  <c:v>2.4236999999848186</c:v>
                </c:pt>
                <c:pt idx="18">
                  <c:v>-4.8067999999912008</c:v>
                </c:pt>
                <c:pt idx="19">
                  <c:v>-11.615799999999584</c:v>
                </c:pt>
                <c:pt idx="20">
                  <c:v>-15.787000000011169</c:v>
                </c:pt>
                <c:pt idx="21">
                  <c:v>-19.056899999995949</c:v>
                </c:pt>
                <c:pt idx="22">
                  <c:v>-22.278400000010144</c:v>
                </c:pt>
                <c:pt idx="23">
                  <c:v>-23.56630000000586</c:v>
                </c:pt>
                <c:pt idx="24">
                  <c:v>-21.526799999992356</c:v>
                </c:pt>
                <c:pt idx="25">
                  <c:v>-16.991100000013827</c:v>
                </c:pt>
              </c:numCache>
            </c:numRef>
          </c:yVal>
          <c:smooth val="1"/>
        </c:ser>
        <c:ser>
          <c:idx val="13"/>
          <c:order val="11"/>
          <c:tx>
            <c:strRef>
              <c:f>Ile_Phi!$A$100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00:$AC$100</c:f>
              <c:numCache>
                <c:formatCode>General</c:formatCode>
                <c:ptCount val="26"/>
                <c:pt idx="0">
                  <c:v>-15.242499999993019</c:v>
                </c:pt>
                <c:pt idx="1">
                  <c:v>-13.739299999986542</c:v>
                </c:pt>
                <c:pt idx="2">
                  <c:v>-12.279799999989342</c:v>
                </c:pt>
                <c:pt idx="3">
                  <c:v>-11.011799999978397</c:v>
                </c:pt>
                <c:pt idx="4">
                  <c:v>-9.4009999999834708</c:v>
                </c:pt>
                <c:pt idx="5">
                  <c:v>-5.8456999999762065</c:v>
                </c:pt>
                <c:pt idx="6">
                  <c:v>-1.2482999999774618</c:v>
                </c:pt>
                <c:pt idx="7">
                  <c:v>0</c:v>
                </c:pt>
                <c:pt idx="8">
                  <c:v>1.6447000000043772</c:v>
                </c:pt>
                <c:pt idx="9">
                  <c:v>4.220900000014808</c:v>
                </c:pt>
                <c:pt idx="10">
                  <c:v>6.2920000000158325</c:v>
                </c:pt>
                <c:pt idx="11">
                  <c:v>8.2417000000132195</c:v>
                </c:pt>
                <c:pt idx="12">
                  <c:v>15.001000000018394</c:v>
                </c:pt>
                <c:pt idx="13">
                  <c:v>20.061800000024959</c:v>
                </c:pt>
                <c:pt idx="14">
                  <c:v>24.28450000000884</c:v>
                </c:pt>
                <c:pt idx="15">
                  <c:v>28.198600000003346</c:v>
                </c:pt>
                <c:pt idx="16">
                  <c:v>29.864800000010291</c:v>
                </c:pt>
                <c:pt idx="17">
                  <c:v>26.19560000000638</c:v>
                </c:pt>
                <c:pt idx="18">
                  <c:v>17.068400000018293</c:v>
                </c:pt>
                <c:pt idx="19">
                  <c:v>10.695000000006988</c:v>
                </c:pt>
                <c:pt idx="20">
                  <c:v>5.9025000000256105</c:v>
                </c:pt>
                <c:pt idx="21">
                  <c:v>2.2652999999991148</c:v>
                </c:pt>
                <c:pt idx="22">
                  <c:v>-6.9699999992735712E-2</c:v>
                </c:pt>
                <c:pt idx="23">
                  <c:v>-2.5613000000012112</c:v>
                </c:pt>
                <c:pt idx="24">
                  <c:v>-8.9675999999744853</c:v>
                </c:pt>
                <c:pt idx="25">
                  <c:v>-15.242499999993019</c:v>
                </c:pt>
              </c:numCache>
            </c:numRef>
          </c:yVal>
          <c:smooth val="1"/>
        </c:ser>
        <c:ser>
          <c:idx val="7"/>
          <c:order val="12"/>
          <c:tx>
            <c:strRef>
              <c:f>Ile_Phi!$A$89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89:$AC$89</c:f>
              <c:numCache>
                <c:formatCode>General</c:formatCode>
                <c:ptCount val="26"/>
                <c:pt idx="0">
                  <c:v>39.57829999999376</c:v>
                </c:pt>
                <c:pt idx="1">
                  <c:v>33.358699999982477</c:v>
                </c:pt>
                <c:pt idx="2">
                  <c:v>28.613299999997253</c:v>
                </c:pt>
                <c:pt idx="3">
                  <c:v>24.628199999977358</c:v>
                </c:pt>
                <c:pt idx="4">
                  <c:v>19.586499999975779</c:v>
                </c:pt>
                <c:pt idx="5">
                  <c:v>11.493999999976953</c:v>
                </c:pt>
                <c:pt idx="6">
                  <c:v>2.2127000000036787</c:v>
                </c:pt>
                <c:pt idx="7">
                  <c:v>0</c:v>
                </c:pt>
                <c:pt idx="8">
                  <c:v>-1.6028999999980442</c:v>
                </c:pt>
                <c:pt idx="9">
                  <c:v>9.9599999986821855E-2</c:v>
                </c:pt>
                <c:pt idx="10">
                  <c:v>5.0811999999859836</c:v>
                </c:pt>
                <c:pt idx="11">
                  <c:v>12.657099999982169</c:v>
                </c:pt>
                <c:pt idx="12">
                  <c:v>26.154199999989942</c:v>
                </c:pt>
                <c:pt idx="13">
                  <c:v>33.4543999999878</c:v>
                </c:pt>
                <c:pt idx="14">
                  <c:v>39.344099999987499</c:v>
                </c:pt>
                <c:pt idx="15">
                  <c:v>46.567799999989816</c:v>
                </c:pt>
                <c:pt idx="16">
                  <c:v>53.471300000004703</c:v>
                </c:pt>
                <c:pt idx="17">
                  <c:v>55.568399999989218</c:v>
                </c:pt>
                <c:pt idx="18">
                  <c:v>53.187699999980396</c:v>
                </c:pt>
                <c:pt idx="19">
                  <c:v>47.65570000000298</c:v>
                </c:pt>
                <c:pt idx="20">
                  <c:v>42.842499999998836</c:v>
                </c:pt>
                <c:pt idx="21">
                  <c:v>38.948999999993248</c:v>
                </c:pt>
                <c:pt idx="22">
                  <c:v>36.354200000001555</c:v>
                </c:pt>
                <c:pt idx="23">
                  <c:v>34.735099999990794</c:v>
                </c:pt>
                <c:pt idx="24">
                  <c:v>34.230699999985518</c:v>
                </c:pt>
                <c:pt idx="25">
                  <c:v>39.57829999999376</c:v>
                </c:pt>
              </c:numCache>
            </c:numRef>
          </c:yVal>
          <c:smooth val="1"/>
        </c:ser>
        <c:ser>
          <c:idx val="9"/>
          <c:order val="13"/>
          <c:tx>
            <c:v>Molec</c:v>
          </c:tx>
          <c:spPr>
            <a:ln w="50800" cmpd="sng">
              <a:solidFill>
                <a:srgbClr val="00B050"/>
              </a:solidFill>
              <a:prstDash val="sysDash"/>
            </a:ln>
          </c:spPr>
          <c:marker>
            <c:symbol val="none"/>
          </c:marker>
          <c:xVal>
            <c:numRef>
              <c:f>Ile_Phi!$D$37:$AC$3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03:$AC$103</c:f>
              <c:numCache>
                <c:formatCode>General</c:formatCode>
                <c:ptCount val="26"/>
                <c:pt idx="0">
                  <c:v>41.765161999501309</c:v>
                </c:pt>
                <c:pt idx="1">
                  <c:v>26.394636999815702</c:v>
                </c:pt>
                <c:pt idx="2">
                  <c:v>18.975952999666326</c:v>
                </c:pt>
                <c:pt idx="3">
                  <c:v>10.3046200000681</c:v>
                </c:pt>
                <c:pt idx="4">
                  <c:v>7.141345999902116</c:v>
                </c:pt>
                <c:pt idx="5">
                  <c:v>4.7496089998167026</c:v>
                </c:pt>
                <c:pt idx="6">
                  <c:v>1.973674999782816</c:v>
                </c:pt>
                <c:pt idx="7">
                  <c:v>0</c:v>
                </c:pt>
                <c:pt idx="8">
                  <c:v>3.909003000240773</c:v>
                </c:pt>
                <c:pt idx="9">
                  <c:v>8.8938679993152654</c:v>
                </c:pt>
                <c:pt idx="10">
                  <c:v>23.91702599986457</c:v>
                </c:pt>
                <c:pt idx="11">
                  <c:v>38.224534999812022</c:v>
                </c:pt>
                <c:pt idx="12">
                  <c:v>43.048409000039101</c:v>
                </c:pt>
                <c:pt idx="13">
                  <c:v>43.068113999906956</c:v>
                </c:pt>
                <c:pt idx="14">
                  <c:v>43.458304000087075</c:v>
                </c:pt>
                <c:pt idx="15">
                  <c:v>44.967054999899105</c:v>
                </c:pt>
                <c:pt idx="16">
                  <c:v>46.602531000040472</c:v>
                </c:pt>
                <c:pt idx="17">
                  <c:v>44.30542199965565</c:v>
                </c:pt>
                <c:pt idx="18">
                  <c:v>43.453036999562755</c:v>
                </c:pt>
                <c:pt idx="19">
                  <c:v>41.640695000067346</c:v>
                </c:pt>
                <c:pt idx="20">
                  <c:v>47.181940000038594</c:v>
                </c:pt>
                <c:pt idx="21">
                  <c:v>52.842814999865354</c:v>
                </c:pt>
                <c:pt idx="22">
                  <c:v>56.135837999871015</c:v>
                </c:pt>
                <c:pt idx="23">
                  <c:v>63.838205000385642</c:v>
                </c:pt>
                <c:pt idx="24">
                  <c:v>61.312831999966875</c:v>
                </c:pt>
                <c:pt idx="25">
                  <c:v>41.76516199950130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348864"/>
        <c:axId val="339362944"/>
      </c:scatterChart>
      <c:valAx>
        <c:axId val="339348864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362944"/>
        <c:crosses val="autoZero"/>
        <c:crossBetween val="midCat"/>
        <c:majorUnit val="60"/>
      </c:valAx>
      <c:valAx>
        <c:axId val="339362944"/>
        <c:scaling>
          <c:orientation val="minMax"/>
          <c:max val="70"/>
          <c:min val="-3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348864"/>
        <c:crosses val="autoZero"/>
        <c:crossBetween val="midCat"/>
        <c:majorUnit val="10"/>
      </c:valAx>
    </c:plotArea>
    <c:legend>
      <c:legendPos val="r"/>
      <c:layout>
        <c:manualLayout>
          <c:xMode val="edge"/>
          <c:yMode val="edge"/>
          <c:x val="0.86188517817904164"/>
          <c:y val="2.4056134762660893E-2"/>
          <c:w val="0.1226025567493272"/>
          <c:h val="0.95336180229066669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5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3"/>
          <c:order val="0"/>
          <c:tx>
            <c:strRef>
              <c:f>Gly_Psi!$A$80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80:$AB$80</c:f>
              <c:numCache>
                <c:formatCode>General</c:formatCode>
                <c:ptCount val="26"/>
                <c:pt idx="0">
                  <c:v>15.286139999996522</c:v>
                </c:pt>
                <c:pt idx="1">
                  <c:v>13.202109999998356</c:v>
                </c:pt>
                <c:pt idx="2">
                  <c:v>12.890520000000834</c:v>
                </c:pt>
                <c:pt idx="3">
                  <c:v>11.713869999992312</c:v>
                </c:pt>
                <c:pt idx="4">
                  <c:v>11.272379999994881</c:v>
                </c:pt>
                <c:pt idx="5">
                  <c:v>10.772429999997261</c:v>
                </c:pt>
                <c:pt idx="6">
                  <c:v>10.639320000002041</c:v>
                </c:pt>
                <c:pt idx="7">
                  <c:v>10.128109999990551</c:v>
                </c:pt>
                <c:pt idx="8">
                  <c:v>3.6071899999951711</c:v>
                </c:pt>
                <c:pt idx="9">
                  <c:v>3.971369999999296</c:v>
                </c:pt>
                <c:pt idx="10">
                  <c:v>5.2861100000009165</c:v>
                </c:pt>
                <c:pt idx="11">
                  <c:v>6.5460699999966909</c:v>
                </c:pt>
                <c:pt idx="12">
                  <c:v>8.2585199999884971</c:v>
                </c:pt>
                <c:pt idx="13">
                  <c:v>4.7236100000009165</c:v>
                </c:pt>
                <c:pt idx="14">
                  <c:v>0.1135099999955855</c:v>
                </c:pt>
                <c:pt idx="15">
                  <c:v>-1.2667900000087684</c:v>
                </c:pt>
                <c:pt idx="16">
                  <c:v>-1.0759800000087125</c:v>
                </c:pt>
                <c:pt idx="17">
                  <c:v>0</c:v>
                </c:pt>
                <c:pt idx="18">
                  <c:v>0.51939000000129454</c:v>
                </c:pt>
                <c:pt idx="19">
                  <c:v>4.0141099999891585</c:v>
                </c:pt>
                <c:pt idx="20">
                  <c:v>8.8054499999998441</c:v>
                </c:pt>
                <c:pt idx="21">
                  <c:v>12.278409999998988</c:v>
                </c:pt>
                <c:pt idx="22">
                  <c:v>15.293429999990622</c:v>
                </c:pt>
                <c:pt idx="23">
                  <c:v>17.470549999998177</c:v>
                </c:pt>
                <c:pt idx="24">
                  <c:v>16.628310000000056</c:v>
                </c:pt>
                <c:pt idx="25">
                  <c:v>15.286139999996522</c:v>
                </c:pt>
              </c:numCache>
            </c:numRef>
          </c:yVal>
          <c:smooth val="1"/>
        </c:ser>
        <c:ser>
          <c:idx val="12"/>
          <c:order val="1"/>
          <c:tx>
            <c:strRef>
              <c:f>Gly_Psi!$A$89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89:$AB$89</c:f>
              <c:numCache>
                <c:formatCode>General</c:formatCode>
                <c:ptCount val="26"/>
                <c:pt idx="0">
                  <c:v>-43.606999999989071</c:v>
                </c:pt>
                <c:pt idx="1">
                  <c:v>-45.230109999989523</c:v>
                </c:pt>
                <c:pt idx="2">
                  <c:v>-46.851620000001255</c:v>
                </c:pt>
                <c:pt idx="3">
                  <c:v>-46.267679999989937</c:v>
                </c:pt>
                <c:pt idx="4">
                  <c:v>-44.965279999989448</c:v>
                </c:pt>
                <c:pt idx="5">
                  <c:v>-42.15853000000061</c:v>
                </c:pt>
                <c:pt idx="6">
                  <c:v>-38.355409999989206</c:v>
                </c:pt>
                <c:pt idx="7">
                  <c:v>-33.700129999997451</c:v>
                </c:pt>
                <c:pt idx="8">
                  <c:v>-24.204480000000327</c:v>
                </c:pt>
                <c:pt idx="9">
                  <c:v>-20.696509999994298</c:v>
                </c:pt>
                <c:pt idx="10">
                  <c:v>-17.019209999998573</c:v>
                </c:pt>
                <c:pt idx="11">
                  <c:v>-16.292349999988787</c:v>
                </c:pt>
                <c:pt idx="12">
                  <c:v>-17.157179999994703</c:v>
                </c:pt>
                <c:pt idx="13">
                  <c:v>-7.491759999989883</c:v>
                </c:pt>
                <c:pt idx="14">
                  <c:v>-0.23550999999861233</c:v>
                </c:pt>
                <c:pt idx="15">
                  <c:v>2.8797500000073342</c:v>
                </c:pt>
                <c:pt idx="16">
                  <c:v>3.2290199999988536</c:v>
                </c:pt>
                <c:pt idx="17">
                  <c:v>0</c:v>
                </c:pt>
                <c:pt idx="18">
                  <c:v>-1.8810499999963217</c:v>
                </c:pt>
                <c:pt idx="19">
                  <c:v>-8.1064899999910267</c:v>
                </c:pt>
                <c:pt idx="20">
                  <c:v>-17.486420000001079</c:v>
                </c:pt>
                <c:pt idx="21">
                  <c:v>-25.953280000001534</c:v>
                </c:pt>
                <c:pt idx="22">
                  <c:v>-32.678109999993467</c:v>
                </c:pt>
                <c:pt idx="23">
                  <c:v>-37.974089999988792</c:v>
                </c:pt>
                <c:pt idx="24">
                  <c:v>-41.796529999992352</c:v>
                </c:pt>
                <c:pt idx="25">
                  <c:v>-43.606999999989071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si!$A$91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91:$AB$91</c:f>
              <c:numCache>
                <c:formatCode>General</c:formatCode>
                <c:ptCount val="26"/>
                <c:pt idx="0">
                  <c:v>-9.8592499999940664</c:v>
                </c:pt>
                <c:pt idx="1">
                  <c:v>-9.8291499999904772</c:v>
                </c:pt>
                <c:pt idx="2">
                  <c:v>-8.0386599999910686</c:v>
                </c:pt>
                <c:pt idx="3">
                  <c:v>-6.2940399999934016</c:v>
                </c:pt>
                <c:pt idx="4">
                  <c:v>-4.513309999994819</c:v>
                </c:pt>
                <c:pt idx="5">
                  <c:v>-2.9071899999980806</c:v>
                </c:pt>
                <c:pt idx="6">
                  <c:v>-2.5098399999988024</c:v>
                </c:pt>
                <c:pt idx="7">
                  <c:v>-3.1365399999922374</c:v>
                </c:pt>
                <c:pt idx="8">
                  <c:v>0.324160000003758</c:v>
                </c:pt>
                <c:pt idx="9">
                  <c:v>0.4057299999985845</c:v>
                </c:pt>
                <c:pt idx="10">
                  <c:v>0.69917000000714324</c:v>
                </c:pt>
                <c:pt idx="11">
                  <c:v>-1.0399999999935972</c:v>
                </c:pt>
                <c:pt idx="12">
                  <c:v>-1.1900199999945476</c:v>
                </c:pt>
                <c:pt idx="13">
                  <c:v>-1.0290699999895878</c:v>
                </c:pt>
                <c:pt idx="14">
                  <c:v>-0.79995000000053562</c:v>
                </c:pt>
                <c:pt idx="15">
                  <c:v>-1.0118999999976945</c:v>
                </c:pt>
                <c:pt idx="16">
                  <c:v>-0.78542999998899177</c:v>
                </c:pt>
                <c:pt idx="17">
                  <c:v>0</c:v>
                </c:pt>
                <c:pt idx="18">
                  <c:v>0.25119999999878928</c:v>
                </c:pt>
                <c:pt idx="19">
                  <c:v>1.2234800000005635</c:v>
                </c:pt>
                <c:pt idx="20">
                  <c:v>1.49373000000196</c:v>
                </c:pt>
                <c:pt idx="21">
                  <c:v>0.48735000001033768</c:v>
                </c:pt>
                <c:pt idx="22">
                  <c:v>-0.87850999999500345</c:v>
                </c:pt>
                <c:pt idx="23">
                  <c:v>-3.3903900000004796</c:v>
                </c:pt>
                <c:pt idx="24">
                  <c:v>-7.4343399999925186</c:v>
                </c:pt>
                <c:pt idx="25">
                  <c:v>-9.8592499999940664</c:v>
                </c:pt>
              </c:numCache>
            </c:numRef>
          </c:yVal>
          <c:smooth val="1"/>
        </c:ser>
        <c:ser>
          <c:idx val="4"/>
          <c:order val="3"/>
          <c:tx>
            <c:strRef>
              <c:f>Gly_Psi!$A$81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ln>
                <a:solidFill>
                  <a:schemeClr val="accent6"/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81:$AB$81</c:f>
              <c:numCache>
                <c:formatCode>General</c:formatCode>
                <c:ptCount val="26"/>
                <c:pt idx="0">
                  <c:v>-7.8713749999999436</c:v>
                </c:pt>
                <c:pt idx="1">
                  <c:v>-12.564274000000069</c:v>
                </c:pt>
                <c:pt idx="2">
                  <c:v>-17.405099000000057</c:v>
                </c:pt>
                <c:pt idx="3">
                  <c:v>-20.830787999999984</c:v>
                </c:pt>
                <c:pt idx="4">
                  <c:v>-22.413502999999984</c:v>
                </c:pt>
                <c:pt idx="5">
                  <c:v>-22.101942000000008</c:v>
                </c:pt>
                <c:pt idx="6">
                  <c:v>-19.980686000000091</c:v>
                </c:pt>
                <c:pt idx="7">
                  <c:v>-15.969900000000052</c:v>
                </c:pt>
                <c:pt idx="8">
                  <c:v>-8.0594860000001116</c:v>
                </c:pt>
                <c:pt idx="9">
                  <c:v>-5.2109239999999772</c:v>
                </c:pt>
                <c:pt idx="10">
                  <c:v>-3.1924489999998951</c:v>
                </c:pt>
                <c:pt idx="11">
                  <c:v>-1.7951379999999517</c:v>
                </c:pt>
                <c:pt idx="12">
                  <c:v>0.33153900000002068</c:v>
                </c:pt>
                <c:pt idx="13">
                  <c:v>2.9819749999999203</c:v>
                </c:pt>
                <c:pt idx="14">
                  <c:v>3.0462680000000537</c:v>
                </c:pt>
                <c:pt idx="15">
                  <c:v>2.1181070000000091</c:v>
                </c:pt>
                <c:pt idx="16">
                  <c:v>0.86774700000000882</c:v>
                </c:pt>
                <c:pt idx="17">
                  <c:v>0</c:v>
                </c:pt>
                <c:pt idx="18">
                  <c:v>-0.45900299999993893</c:v>
                </c:pt>
                <c:pt idx="19">
                  <c:v>-1.5256620000000112</c:v>
                </c:pt>
                <c:pt idx="20">
                  <c:v>-2.0233550000000382</c:v>
                </c:pt>
                <c:pt idx="21">
                  <c:v>-2.4281340000000009</c:v>
                </c:pt>
                <c:pt idx="22">
                  <c:v>-3.0028620000000492</c:v>
                </c:pt>
                <c:pt idx="23">
                  <c:v>-3.6473800000001138</c:v>
                </c:pt>
                <c:pt idx="24">
                  <c:v>-4.9201619999998911</c:v>
                </c:pt>
                <c:pt idx="25">
                  <c:v>-7.8713749999999436</c:v>
                </c:pt>
              </c:numCache>
            </c:numRef>
          </c:yVal>
          <c:smooth val="1"/>
        </c:ser>
        <c:ser>
          <c:idx val="5"/>
          <c:order val="4"/>
          <c:tx>
            <c:strRef>
              <c:f>Gly_Psi!$A$82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82:$AB$82</c:f>
              <c:numCache>
                <c:formatCode>General</c:formatCode>
                <c:ptCount val="26"/>
                <c:pt idx="0">
                  <c:v>9.0634350000000268</c:v>
                </c:pt>
                <c:pt idx="1">
                  <c:v>13.75323400000002</c:v>
                </c:pt>
                <c:pt idx="2">
                  <c:v>15.915455999999956</c:v>
                </c:pt>
                <c:pt idx="3">
                  <c:v>15.937075999999934</c:v>
                </c:pt>
                <c:pt idx="4">
                  <c:v>15.074917000000141</c:v>
                </c:pt>
                <c:pt idx="5">
                  <c:v>14.191563999999971</c:v>
                </c:pt>
                <c:pt idx="6">
                  <c:v>13.944160000000011</c:v>
                </c:pt>
                <c:pt idx="7">
                  <c:v>14.388517999999976</c:v>
                </c:pt>
                <c:pt idx="8">
                  <c:v>9.8200349999999688</c:v>
                </c:pt>
                <c:pt idx="9">
                  <c:v>8.8906019999999479</c:v>
                </c:pt>
                <c:pt idx="10">
                  <c:v>9.6070369999999965</c:v>
                </c:pt>
                <c:pt idx="11">
                  <c:v>11.424077000000121</c:v>
                </c:pt>
                <c:pt idx="12">
                  <c:v>12.076172000000042</c:v>
                </c:pt>
                <c:pt idx="13">
                  <c:v>8.5797130000000834</c:v>
                </c:pt>
                <c:pt idx="14">
                  <c:v>4.7038870000001234</c:v>
                </c:pt>
                <c:pt idx="15">
                  <c:v>2.7143209999999272</c:v>
                </c:pt>
                <c:pt idx="16">
                  <c:v>0.9180470000001153</c:v>
                </c:pt>
                <c:pt idx="17">
                  <c:v>0</c:v>
                </c:pt>
                <c:pt idx="18">
                  <c:v>-0.5337809999998625</c:v>
                </c:pt>
                <c:pt idx="19">
                  <c:v>-1.9493649999999434</c:v>
                </c:pt>
                <c:pt idx="20">
                  <c:v>-4.0848879999998644</c:v>
                </c:pt>
                <c:pt idx="21">
                  <c:v>-5.7916479999998982</c:v>
                </c:pt>
                <c:pt idx="22">
                  <c:v>-5.006632999999967</c:v>
                </c:pt>
                <c:pt idx="23">
                  <c:v>-1.9466290000000299</c:v>
                </c:pt>
                <c:pt idx="24">
                  <c:v>3.1821250000000418</c:v>
                </c:pt>
                <c:pt idx="25">
                  <c:v>9.0634350000000268</c:v>
                </c:pt>
              </c:numCache>
            </c:numRef>
          </c:yVal>
          <c:smooth val="1"/>
        </c:ser>
        <c:ser>
          <c:idx val="16"/>
          <c:order val="5"/>
          <c:tx>
            <c:strRef>
              <c:f>Gly_Psi!$A$93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93:$AB$93</c:f>
              <c:numCache>
                <c:formatCode>General</c:formatCode>
                <c:ptCount val="26"/>
                <c:pt idx="0">
                  <c:v>-16.955343000000077</c:v>
                </c:pt>
                <c:pt idx="1">
                  <c:v>-19.094205999999993</c:v>
                </c:pt>
                <c:pt idx="2">
                  <c:v>-20.602474000000033</c:v>
                </c:pt>
                <c:pt idx="3">
                  <c:v>-21.091660999999927</c:v>
                </c:pt>
                <c:pt idx="4">
                  <c:v>-20.551187000000031</c:v>
                </c:pt>
                <c:pt idx="5">
                  <c:v>-19.078778999999933</c:v>
                </c:pt>
                <c:pt idx="6">
                  <c:v>-17.1460340000001</c:v>
                </c:pt>
                <c:pt idx="7">
                  <c:v>-14.6016790000001</c:v>
                </c:pt>
                <c:pt idx="8">
                  <c:v>-8.4544760000001169</c:v>
                </c:pt>
                <c:pt idx="9">
                  <c:v>-6.9551539999999914</c:v>
                </c:pt>
                <c:pt idx="10">
                  <c:v>-5.2565260000001235</c:v>
                </c:pt>
                <c:pt idx="11">
                  <c:v>-4.2482689999999392</c:v>
                </c:pt>
                <c:pt idx="12">
                  <c:v>-3.6742480000000337</c:v>
                </c:pt>
                <c:pt idx="13">
                  <c:v>-3.1266080000000329</c:v>
                </c:pt>
                <c:pt idx="14">
                  <c:v>-2.0698079999999663</c:v>
                </c:pt>
                <c:pt idx="15">
                  <c:v>-0.94584400000007962</c:v>
                </c:pt>
                <c:pt idx="16">
                  <c:v>-7.2951000000102809E-2</c:v>
                </c:pt>
                <c:pt idx="17">
                  <c:v>0</c:v>
                </c:pt>
                <c:pt idx="18">
                  <c:v>-5.6424000000106403E-2</c:v>
                </c:pt>
                <c:pt idx="19">
                  <c:v>-1.0315650000000001</c:v>
                </c:pt>
                <c:pt idx="20">
                  <c:v>-3.7756369999999597</c:v>
                </c:pt>
                <c:pt idx="21">
                  <c:v>-7.1819550000000145</c:v>
                </c:pt>
                <c:pt idx="22">
                  <c:v>-9.9032670000001417</c:v>
                </c:pt>
                <c:pt idx="23">
                  <c:v>-12.199980999999983</c:v>
                </c:pt>
                <c:pt idx="24">
                  <c:v>-14.637627000000062</c:v>
                </c:pt>
                <c:pt idx="25">
                  <c:v>-16.955343000000077</c:v>
                </c:pt>
              </c:numCache>
            </c:numRef>
          </c:yVal>
          <c:smooth val="1"/>
        </c:ser>
        <c:ser>
          <c:idx val="17"/>
          <c:order val="6"/>
          <c:tx>
            <c:strRef>
              <c:f>Gly_Psi!$A$94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94:$AB$94</c:f>
              <c:numCache>
                <c:formatCode>General</c:formatCode>
                <c:ptCount val="26"/>
                <c:pt idx="0">
                  <c:v>-11.557749000000062</c:v>
                </c:pt>
                <c:pt idx="1">
                  <c:v>-11.779798999999915</c:v>
                </c:pt>
                <c:pt idx="2">
                  <c:v>-11.537514000000101</c:v>
                </c:pt>
                <c:pt idx="3">
                  <c:v>-11.169311000000103</c:v>
                </c:pt>
                <c:pt idx="4">
                  <c:v>-11.178495000000112</c:v>
                </c:pt>
                <c:pt idx="5">
                  <c:v>-11.690425000000005</c:v>
                </c:pt>
                <c:pt idx="6">
                  <c:v>-12.461741999999962</c:v>
                </c:pt>
                <c:pt idx="7">
                  <c:v>-12.71324299999992</c:v>
                </c:pt>
                <c:pt idx="8">
                  <c:v>-16.132892000000091</c:v>
                </c:pt>
                <c:pt idx="9">
                  <c:v>-14.472191000000066</c:v>
                </c:pt>
                <c:pt idx="10">
                  <c:v>-12.422510000000102</c:v>
                </c:pt>
                <c:pt idx="11">
                  <c:v>-9.6284299999999803</c:v>
                </c:pt>
                <c:pt idx="12">
                  <c:v>-8.8311309999999192</c:v>
                </c:pt>
                <c:pt idx="13">
                  <c:v>-8.0342650000000013</c:v>
                </c:pt>
                <c:pt idx="14">
                  <c:v>-3.7174939999999879</c:v>
                </c:pt>
                <c:pt idx="15">
                  <c:v>-0.63971500000002401</c:v>
                </c:pt>
                <c:pt idx="16">
                  <c:v>0.97450499999990803</c:v>
                </c:pt>
                <c:pt idx="17">
                  <c:v>0</c:v>
                </c:pt>
                <c:pt idx="18">
                  <c:v>-0.79441999999994528</c:v>
                </c:pt>
                <c:pt idx="19">
                  <c:v>-4.0535420000001086</c:v>
                </c:pt>
                <c:pt idx="20">
                  <c:v>-6.8422140000000109</c:v>
                </c:pt>
                <c:pt idx="21">
                  <c:v>-8.2689769999999498</c:v>
                </c:pt>
                <c:pt idx="22">
                  <c:v>-9.191262000000048</c:v>
                </c:pt>
                <c:pt idx="23">
                  <c:v>-10.107508999999936</c:v>
                </c:pt>
                <c:pt idx="24">
                  <c:v>-10.744634000000133</c:v>
                </c:pt>
                <c:pt idx="25">
                  <c:v>-11.557749000000062</c:v>
                </c:pt>
              </c:numCache>
            </c:numRef>
          </c:yVal>
          <c:smooth val="1"/>
        </c:ser>
        <c:ser>
          <c:idx val="6"/>
          <c:order val="7"/>
          <c:tx>
            <c:strRef>
              <c:f>Gly_Psi!$A$83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83:$AB$83</c:f>
              <c:numCache>
                <c:formatCode>General</c:formatCode>
                <c:ptCount val="26"/>
                <c:pt idx="0">
                  <c:v>6.8908239999998404</c:v>
                </c:pt>
                <c:pt idx="1">
                  <c:v>8.4575909999998693</c:v>
                </c:pt>
                <c:pt idx="2">
                  <c:v>10.891515000000027</c:v>
                </c:pt>
                <c:pt idx="3">
                  <c:v>11.898747999999845</c:v>
                </c:pt>
                <c:pt idx="4">
                  <c:v>12.45877900000005</c:v>
                </c:pt>
                <c:pt idx="5">
                  <c:v>12.424180999999862</c:v>
                </c:pt>
                <c:pt idx="6">
                  <c:v>11.014441000000033</c:v>
                </c:pt>
                <c:pt idx="7">
                  <c:v>4.2185540000000383</c:v>
                </c:pt>
                <c:pt idx="8">
                  <c:v>-12.232835000000023</c:v>
                </c:pt>
                <c:pt idx="9">
                  <c:v>-11.689168999999994</c:v>
                </c:pt>
                <c:pt idx="10">
                  <c:v>-11.462757000000016</c:v>
                </c:pt>
                <c:pt idx="11">
                  <c:v>5.497421999999915</c:v>
                </c:pt>
                <c:pt idx="12">
                  <c:v>5.2165589999999611</c:v>
                </c:pt>
                <c:pt idx="13">
                  <c:v>-11.351225000000113</c:v>
                </c:pt>
                <c:pt idx="14">
                  <c:v>-12.136171000000097</c:v>
                </c:pt>
                <c:pt idx="15">
                  <c:v>-12.473880000000012</c:v>
                </c:pt>
                <c:pt idx="16">
                  <c:v>0.71439999999984161</c:v>
                </c:pt>
                <c:pt idx="17">
                  <c:v>0</c:v>
                </c:pt>
                <c:pt idx="18">
                  <c:v>-0.36328600000001648</c:v>
                </c:pt>
                <c:pt idx="19">
                  <c:v>0.23415699999986828</c:v>
                </c:pt>
                <c:pt idx="20">
                  <c:v>1.270464999999831</c:v>
                </c:pt>
                <c:pt idx="21">
                  <c:v>3.1489939999999033</c:v>
                </c:pt>
                <c:pt idx="22">
                  <c:v>5.0178169999999209</c:v>
                </c:pt>
                <c:pt idx="23">
                  <c:v>6.0817970000000514</c:v>
                </c:pt>
                <c:pt idx="24">
                  <c:v>5.1540780000000268</c:v>
                </c:pt>
                <c:pt idx="25">
                  <c:v>6.8908239999998404</c:v>
                </c:pt>
              </c:numCache>
            </c:numRef>
          </c:yVal>
          <c:smooth val="1"/>
        </c:ser>
        <c:ser>
          <c:idx val="11"/>
          <c:order val="8"/>
          <c:tx>
            <c:strRef>
              <c:f>Gly_Psi!$A$88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88:$AB$88</c:f>
              <c:numCache>
                <c:formatCode>General</c:formatCode>
                <c:ptCount val="26"/>
                <c:pt idx="0">
                  <c:v>43.375700000004151</c:v>
                </c:pt>
                <c:pt idx="1">
                  <c:v>45.338400000007823</c:v>
                </c:pt>
                <c:pt idx="2">
                  <c:v>46.591500000009553</c:v>
                </c:pt>
                <c:pt idx="3">
                  <c:v>46.199300000007511</c:v>
                </c:pt>
                <c:pt idx="4">
                  <c:v>43.95410000000264</c:v>
                </c:pt>
                <c:pt idx="5">
                  <c:v>40.299200000008568</c:v>
                </c:pt>
                <c:pt idx="6">
                  <c:v>35.136200000008103</c:v>
                </c:pt>
                <c:pt idx="7">
                  <c:v>26.654799999989329</c:v>
                </c:pt>
                <c:pt idx="8">
                  <c:v>7.1098000000056354</c:v>
                </c:pt>
                <c:pt idx="9">
                  <c:v>0.75239999999757889</c:v>
                </c:pt>
                <c:pt idx="10">
                  <c:v>-4.7225000000034907</c:v>
                </c:pt>
                <c:pt idx="11">
                  <c:v>-7.9011999999929712</c:v>
                </c:pt>
                <c:pt idx="12">
                  <c:v>-9.2134000000078231</c:v>
                </c:pt>
                <c:pt idx="13">
                  <c:v>-6.1959999999962747</c:v>
                </c:pt>
                <c:pt idx="14">
                  <c:v>-3.722299999993993</c:v>
                </c:pt>
                <c:pt idx="15">
                  <c:v>-2.9989000000059605</c:v>
                </c:pt>
                <c:pt idx="16">
                  <c:v>-2.2072000000043785</c:v>
                </c:pt>
                <c:pt idx="17">
                  <c:v>0</c:v>
                </c:pt>
                <c:pt idx="18">
                  <c:v>1.5555999999924093</c:v>
                </c:pt>
                <c:pt idx="19">
                  <c:v>7.6099000000103842</c:v>
                </c:pt>
                <c:pt idx="20">
                  <c:v>15.959499999997215</c:v>
                </c:pt>
                <c:pt idx="21">
                  <c:v>24.366399999998976</c:v>
                </c:pt>
                <c:pt idx="22">
                  <c:v>31.075500000006286</c:v>
                </c:pt>
                <c:pt idx="23">
                  <c:v>35.87609999999404</c:v>
                </c:pt>
                <c:pt idx="24">
                  <c:v>40.29749999998603</c:v>
                </c:pt>
                <c:pt idx="25">
                  <c:v>43.375700000004151</c:v>
                </c:pt>
              </c:numCache>
            </c:numRef>
          </c:yVal>
          <c:smooth val="1"/>
        </c:ser>
        <c:ser>
          <c:idx val="1"/>
          <c:order val="9"/>
          <c:tx>
            <c:strRef>
              <c:f>Gly_Psi!$A$84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84:$AB$84</c:f>
              <c:numCache>
                <c:formatCode>General</c:formatCode>
                <c:ptCount val="26"/>
                <c:pt idx="0">
                  <c:v>-12.224000000016526</c:v>
                </c:pt>
                <c:pt idx="1">
                  <c:v>-12.303500000009084</c:v>
                </c:pt>
                <c:pt idx="2">
                  <c:v>-12.071499999990923</c:v>
                </c:pt>
                <c:pt idx="3">
                  <c:v>-11.15470000001369</c:v>
                </c:pt>
                <c:pt idx="4">
                  <c:v>-10.082200000004377</c:v>
                </c:pt>
                <c:pt idx="5">
                  <c:v>-9.1780000000144319</c:v>
                </c:pt>
                <c:pt idx="6">
                  <c:v>-8.5789999999979045</c:v>
                </c:pt>
                <c:pt idx="7">
                  <c:v>-7.8294999999925494</c:v>
                </c:pt>
                <c:pt idx="8">
                  <c:v>3.6693999999843072</c:v>
                </c:pt>
                <c:pt idx="9">
                  <c:v>3.6223999999929219</c:v>
                </c:pt>
                <c:pt idx="10">
                  <c:v>0.6865999999863559</c:v>
                </c:pt>
                <c:pt idx="11">
                  <c:v>-3.6543999999994408</c:v>
                </c:pt>
                <c:pt idx="12">
                  <c:v>-3.8467999999993472</c:v>
                </c:pt>
                <c:pt idx="13">
                  <c:v>3.6222999999881713</c:v>
                </c:pt>
                <c:pt idx="14">
                  <c:v>5.2319999999890587</c:v>
                </c:pt>
                <c:pt idx="15">
                  <c:v>1.2933999999950174</c:v>
                </c:pt>
                <c:pt idx="16">
                  <c:v>-0.91620000000693813</c:v>
                </c:pt>
                <c:pt idx="17">
                  <c:v>0</c:v>
                </c:pt>
                <c:pt idx="18">
                  <c:v>0.89079999999376014</c:v>
                </c:pt>
                <c:pt idx="19">
                  <c:v>3.2574000000022352</c:v>
                </c:pt>
                <c:pt idx="20">
                  <c:v>1.6319999999832362</c:v>
                </c:pt>
                <c:pt idx="21">
                  <c:v>-3.2626999999920372</c:v>
                </c:pt>
                <c:pt idx="22">
                  <c:v>-7.0837999999930643</c:v>
                </c:pt>
                <c:pt idx="23">
                  <c:v>-9.908699999999957</c:v>
                </c:pt>
                <c:pt idx="24">
                  <c:v>-11.733899999991992</c:v>
                </c:pt>
                <c:pt idx="25">
                  <c:v>-12.224000000016526</c:v>
                </c:pt>
              </c:numCache>
            </c:numRef>
          </c:yVal>
          <c:smooth val="1"/>
        </c:ser>
        <c:ser>
          <c:idx val="18"/>
          <c:order val="10"/>
          <c:tx>
            <c:strRef>
              <c:f>Gly_Psi!$A$95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95:$AB$95</c:f>
              <c:numCache>
                <c:formatCode>General</c:formatCode>
                <c:ptCount val="26"/>
                <c:pt idx="0">
                  <c:v>-9.0519999999960472</c:v>
                </c:pt>
                <c:pt idx="1">
                  <c:v>-6.8070000000006985</c:v>
                </c:pt>
                <c:pt idx="2">
                  <c:v>-4.7207999999809553</c:v>
                </c:pt>
                <c:pt idx="3">
                  <c:v>-1.8141999999934342</c:v>
                </c:pt>
                <c:pt idx="4">
                  <c:v>1.3010000000067521</c:v>
                </c:pt>
                <c:pt idx="5">
                  <c:v>4.4327000000048447</c:v>
                </c:pt>
                <c:pt idx="6">
                  <c:v>7.268100000015691</c:v>
                </c:pt>
                <c:pt idx="7">
                  <c:v>10.7161999999953</c:v>
                </c:pt>
                <c:pt idx="8">
                  <c:v>13.313400000013647</c:v>
                </c:pt>
                <c:pt idx="9">
                  <c:v>9.0258000000030734</c:v>
                </c:pt>
                <c:pt idx="10">
                  <c:v>3.746000000013737</c:v>
                </c:pt>
                <c:pt idx="11">
                  <c:v>-0.50789999999688029</c:v>
                </c:pt>
                <c:pt idx="12">
                  <c:v>-3.5472000000008848</c:v>
                </c:pt>
                <c:pt idx="13">
                  <c:v>-3.5960999999952024</c:v>
                </c:pt>
                <c:pt idx="14">
                  <c:v>-1.0629999999946445</c:v>
                </c:pt>
                <c:pt idx="15">
                  <c:v>0.52890000000479653</c:v>
                </c:pt>
                <c:pt idx="16">
                  <c:v>0.74760000000242166</c:v>
                </c:pt>
                <c:pt idx="17">
                  <c:v>0</c:v>
                </c:pt>
                <c:pt idx="18">
                  <c:v>-0.64979999998467997</c:v>
                </c:pt>
                <c:pt idx="19">
                  <c:v>-3.5285999999905471</c:v>
                </c:pt>
                <c:pt idx="20">
                  <c:v>-6.8603000000002785</c:v>
                </c:pt>
                <c:pt idx="21">
                  <c:v>-9.945899999991525</c:v>
                </c:pt>
                <c:pt idx="22">
                  <c:v>-11.960099999996606</c:v>
                </c:pt>
                <c:pt idx="23">
                  <c:v>-12.339000000007223</c:v>
                </c:pt>
                <c:pt idx="24">
                  <c:v>-11.087399999989429</c:v>
                </c:pt>
                <c:pt idx="25">
                  <c:v>-9.0519999999960472</c:v>
                </c:pt>
              </c:numCache>
            </c:numRef>
          </c:yVal>
          <c:smooth val="1"/>
        </c:ser>
        <c:ser>
          <c:idx val="0"/>
          <c:order val="11"/>
          <c:tx>
            <c:strRef>
              <c:f>Gly_Psi!$A$77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77:$AB$77</c:f>
              <c:numCache>
                <c:formatCode>General</c:formatCode>
                <c:ptCount val="26"/>
                <c:pt idx="0">
                  <c:v>49.258500000025393</c:v>
                </c:pt>
                <c:pt idx="1">
                  <c:v>53.886800000007483</c:v>
                </c:pt>
                <c:pt idx="2">
                  <c:v>58.478900000016424</c:v>
                </c:pt>
                <c:pt idx="3">
                  <c:v>62.204200000007404</c:v>
                </c:pt>
                <c:pt idx="4">
                  <c:v>64.384799999999814</c:v>
                </c:pt>
                <c:pt idx="5">
                  <c:v>64.279100000014282</c:v>
                </c:pt>
                <c:pt idx="6">
                  <c:v>61.552100000000806</c:v>
                </c:pt>
                <c:pt idx="7">
                  <c:v>56.922000000020489</c:v>
                </c:pt>
                <c:pt idx="8">
                  <c:v>48.573900000017595</c:v>
                </c:pt>
                <c:pt idx="9">
                  <c:v>42.602100000018261</c:v>
                </c:pt>
                <c:pt idx="10">
                  <c:v>37.892000000021653</c:v>
                </c:pt>
                <c:pt idx="11">
                  <c:v>36.11600000000908</c:v>
                </c:pt>
                <c:pt idx="12">
                  <c:v>32.445800000015879</c:v>
                </c:pt>
                <c:pt idx="13">
                  <c:v>18.345400000020156</c:v>
                </c:pt>
                <c:pt idx="14">
                  <c:v>5.8224000000045635</c:v>
                </c:pt>
                <c:pt idx="15">
                  <c:v>0.52550000001792763</c:v>
                </c:pt>
                <c:pt idx="16">
                  <c:v>-1.22019999998156</c:v>
                </c:pt>
                <c:pt idx="17">
                  <c:v>0</c:v>
                </c:pt>
                <c:pt idx="18">
                  <c:v>1.1601000000082426</c:v>
                </c:pt>
                <c:pt idx="19">
                  <c:v>7.4668999999994412</c:v>
                </c:pt>
                <c:pt idx="20">
                  <c:v>17.815600000001723</c:v>
                </c:pt>
                <c:pt idx="21">
                  <c:v>28.192600000009406</c:v>
                </c:pt>
                <c:pt idx="22">
                  <c:v>35.29910000000384</c:v>
                </c:pt>
                <c:pt idx="23">
                  <c:v>40.354100000025937</c:v>
                </c:pt>
                <c:pt idx="24">
                  <c:v>44.92210000002526</c:v>
                </c:pt>
                <c:pt idx="25">
                  <c:v>49.258500000025393</c:v>
                </c:pt>
              </c:numCache>
            </c:numRef>
          </c:yVal>
          <c:smooth val="1"/>
        </c:ser>
        <c:ser>
          <c:idx val="7"/>
          <c:order val="12"/>
          <c:tx>
            <c:v>Molec</c:v>
          </c:tx>
          <c:spPr>
            <a:ln w="50800"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Gly_Psi!$C$76:$AB$76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96:$AB$96</c:f>
              <c:numCache>
                <c:formatCode>General</c:formatCode>
                <c:ptCount val="26"/>
                <c:pt idx="0">
                  <c:v>13.096403999719772</c:v>
                </c:pt>
                <c:pt idx="1">
                  <c:v>16.278154999949031</c:v>
                </c:pt>
                <c:pt idx="2">
                  <c:v>20.332731999922537</c:v>
                </c:pt>
                <c:pt idx="3">
                  <c:v>25.841828000033274</c:v>
                </c:pt>
                <c:pt idx="4">
                  <c:v>30.159730999730527</c:v>
                </c:pt>
                <c:pt idx="5">
                  <c:v>34.262592999730273</c:v>
                </c:pt>
                <c:pt idx="6">
                  <c:v>35.865994999883696</c:v>
                </c:pt>
                <c:pt idx="7">
                  <c:v>36.816043999744551</c:v>
                </c:pt>
                <c:pt idx="8">
                  <c:v>30.650482999859378</c:v>
                </c:pt>
                <c:pt idx="9">
                  <c:v>22.611018999712556</c:v>
                </c:pt>
                <c:pt idx="10">
                  <c:v>16.61411600001157</c:v>
                </c:pt>
                <c:pt idx="11">
                  <c:v>13.513300999999046</c:v>
                </c:pt>
                <c:pt idx="12">
                  <c:v>11.628525000065562</c:v>
                </c:pt>
                <c:pt idx="13">
                  <c:v>10.3246659997385</c:v>
                </c:pt>
                <c:pt idx="14">
                  <c:v>6.1354719996452314</c:v>
                </c:pt>
                <c:pt idx="15">
                  <c:v>2.1693800000939532</c:v>
                </c:pt>
                <c:pt idx="16">
                  <c:v>0.83626599982380867</c:v>
                </c:pt>
                <c:pt idx="17">
                  <c:v>0</c:v>
                </c:pt>
                <c:pt idx="18">
                  <c:v>-0.56687800004146993</c:v>
                </c:pt>
                <c:pt idx="19">
                  <c:v>2.1188149997033179</c:v>
                </c:pt>
                <c:pt idx="20">
                  <c:v>5.7814209999050954</c:v>
                </c:pt>
                <c:pt idx="21">
                  <c:v>6.7477029997389764</c:v>
                </c:pt>
                <c:pt idx="22">
                  <c:v>7.7765879998914897</c:v>
                </c:pt>
                <c:pt idx="23">
                  <c:v>9.2087280000559932</c:v>
                </c:pt>
                <c:pt idx="24">
                  <c:v>9.8326089999172872</c:v>
                </c:pt>
                <c:pt idx="25">
                  <c:v>13.09640399971977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9888768"/>
        <c:axId val="339894656"/>
      </c:scatterChart>
      <c:valAx>
        <c:axId val="33988876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894656"/>
        <c:crosses val="autoZero"/>
        <c:crossBetween val="midCat"/>
        <c:majorUnit val="60"/>
      </c:valAx>
      <c:valAx>
        <c:axId val="33989465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8887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5169428009474679"/>
          <c:y val="5.3726666837758896E-2"/>
          <c:w val="0.1215426650219576"/>
          <c:h val="0.90203235233893631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5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4"/>
          <c:order val="0"/>
          <c:tx>
            <c:strRef>
              <c:f>Ile_Psi!$A$77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77:$AA$77</c:f>
              <c:numCache>
                <c:formatCode>General</c:formatCode>
                <c:ptCount val="26"/>
                <c:pt idx="0">
                  <c:v>-17.527770000000601</c:v>
                </c:pt>
                <c:pt idx="1">
                  <c:v>-18.92918999999528</c:v>
                </c:pt>
                <c:pt idx="2">
                  <c:v>-16.560419999994323</c:v>
                </c:pt>
                <c:pt idx="3">
                  <c:v>-15.151329999993321</c:v>
                </c:pt>
                <c:pt idx="4">
                  <c:v>-13.138969999999969</c:v>
                </c:pt>
                <c:pt idx="5">
                  <c:v>-11.072159999996074</c:v>
                </c:pt>
                <c:pt idx="6">
                  <c:v>-9.595830000005666</c:v>
                </c:pt>
                <c:pt idx="7">
                  <c:v>-7.3672700000024625</c:v>
                </c:pt>
                <c:pt idx="8">
                  <c:v>-3.4004600000043865</c:v>
                </c:pt>
                <c:pt idx="9">
                  <c:v>-3.4510299999965346</c:v>
                </c:pt>
                <c:pt idx="10">
                  <c:v>-3.7114100000035242</c:v>
                </c:pt>
                <c:pt idx="11">
                  <c:v>-5.2315200000011846</c:v>
                </c:pt>
                <c:pt idx="12">
                  <c:v>-5.9315199999982724</c:v>
                </c:pt>
                <c:pt idx="13">
                  <c:v>-4.6264899999950995</c:v>
                </c:pt>
                <c:pt idx="14">
                  <c:v>-4.8565200000011828</c:v>
                </c:pt>
                <c:pt idx="15">
                  <c:v>-3.3012500000040736</c:v>
                </c:pt>
                <c:pt idx="16">
                  <c:v>-3.1840999999985797</c:v>
                </c:pt>
                <c:pt idx="17">
                  <c:v>-1.7680399999953806</c:v>
                </c:pt>
                <c:pt idx="18">
                  <c:v>0</c:v>
                </c:pt>
                <c:pt idx="19">
                  <c:v>0.54694000000017728</c:v>
                </c:pt>
                <c:pt idx="20">
                  <c:v>0.64774000000034015</c:v>
                </c:pt>
                <c:pt idx="21">
                  <c:v>-0.89440999999351334</c:v>
                </c:pt>
                <c:pt idx="22">
                  <c:v>-3.595149999993736</c:v>
                </c:pt>
                <c:pt idx="23">
                  <c:v>-10.068299999999002</c:v>
                </c:pt>
                <c:pt idx="24">
                  <c:v>-14.23914999999397</c:v>
                </c:pt>
                <c:pt idx="25">
                  <c:v>-17.527770000000601</c:v>
                </c:pt>
              </c:numCache>
            </c:numRef>
          </c:yVal>
          <c:smooth val="1"/>
        </c:ser>
        <c:ser>
          <c:idx val="0"/>
          <c:order val="1"/>
          <c:tx>
            <c:strRef>
              <c:f>Ile_Psi!$A$73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73:$AA$73</c:f>
              <c:numCache>
                <c:formatCode>General</c:formatCode>
                <c:ptCount val="26"/>
                <c:pt idx="0">
                  <c:v>6.0284200000023702</c:v>
                </c:pt>
                <c:pt idx="1">
                  <c:v>2.3798900000110734</c:v>
                </c:pt>
                <c:pt idx="2">
                  <c:v>3.0898100000049453</c:v>
                </c:pt>
                <c:pt idx="3">
                  <c:v>2.8570299999992121</c:v>
                </c:pt>
                <c:pt idx="4">
                  <c:v>2.9668999999994399</c:v>
                </c:pt>
                <c:pt idx="5">
                  <c:v>3.738500000006753</c:v>
                </c:pt>
                <c:pt idx="6">
                  <c:v>4.7520000000076825</c:v>
                </c:pt>
                <c:pt idx="7">
                  <c:v>4.2784899999969639</c:v>
                </c:pt>
                <c:pt idx="8">
                  <c:v>1.1280800000095041</c:v>
                </c:pt>
                <c:pt idx="9">
                  <c:v>-1.9664199999970156</c:v>
                </c:pt>
                <c:pt idx="10">
                  <c:v>-2.3240899999946123</c:v>
                </c:pt>
                <c:pt idx="11">
                  <c:v>-2.3693199999979697</c:v>
                </c:pt>
                <c:pt idx="12">
                  <c:v>-2.5013599999947465</c:v>
                </c:pt>
                <c:pt idx="13">
                  <c:v>-0.61781999999948334</c:v>
                </c:pt>
                <c:pt idx="14">
                  <c:v>-5.4041900000011083</c:v>
                </c:pt>
                <c:pt idx="15">
                  <c:v>-5.9555600000021514</c:v>
                </c:pt>
                <c:pt idx="16">
                  <c:v>-4.4569800000026589</c:v>
                </c:pt>
                <c:pt idx="17">
                  <c:v>-1.3367099999886705</c:v>
                </c:pt>
                <c:pt idx="18">
                  <c:v>0</c:v>
                </c:pt>
                <c:pt idx="19">
                  <c:v>1.8289300000033109</c:v>
                </c:pt>
                <c:pt idx="20">
                  <c:v>7.4701300000015181</c:v>
                </c:pt>
                <c:pt idx="21">
                  <c:v>11.862399999998166</c:v>
                </c:pt>
                <c:pt idx="22">
                  <c:v>13.506659999999105</c:v>
                </c:pt>
                <c:pt idx="23">
                  <c:v>12.236149999996996</c:v>
                </c:pt>
                <c:pt idx="24">
                  <c:v>9.739760000011298</c:v>
                </c:pt>
                <c:pt idx="25">
                  <c:v>6.0284200000023702</c:v>
                </c:pt>
              </c:numCache>
            </c:numRef>
          </c:yVal>
          <c:smooth val="1"/>
        </c:ser>
        <c:ser>
          <c:idx val="22"/>
          <c:order val="2"/>
          <c:tx>
            <c:strRef>
              <c:f>Ile_Psi!$A$95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95:$AA$95</c:f>
              <c:numCache>
                <c:formatCode>General</c:formatCode>
                <c:ptCount val="26"/>
                <c:pt idx="0">
                  <c:v>-39.384569999994696</c:v>
                </c:pt>
                <c:pt idx="1">
                  <c:v>-41.562739999993958</c:v>
                </c:pt>
                <c:pt idx="2">
                  <c:v>-41.452429999990258</c:v>
                </c:pt>
                <c:pt idx="3">
                  <c:v>-40.359689999997471</c:v>
                </c:pt>
                <c:pt idx="4">
                  <c:v>-38.566189999997732</c:v>
                </c:pt>
                <c:pt idx="5">
                  <c:v>-34.991119999991511</c:v>
                </c:pt>
                <c:pt idx="6">
                  <c:v>-32.446819999997373</c:v>
                </c:pt>
                <c:pt idx="7">
                  <c:v>-28.076749999992888</c:v>
                </c:pt>
                <c:pt idx="8">
                  <c:v>-19.930789999998524</c:v>
                </c:pt>
                <c:pt idx="9">
                  <c:v>-16.394749999992193</c:v>
                </c:pt>
                <c:pt idx="10">
                  <c:v>-13.461619999987311</c:v>
                </c:pt>
                <c:pt idx="11">
                  <c:v>-11.419679999991786</c:v>
                </c:pt>
                <c:pt idx="12">
                  <c:v>-10.317979999992531</c:v>
                </c:pt>
                <c:pt idx="13">
                  <c:v>-5.9922200000000894</c:v>
                </c:pt>
                <c:pt idx="14">
                  <c:v>2.6226600000081803</c:v>
                </c:pt>
                <c:pt idx="15">
                  <c:v>6.2601399999985006</c:v>
                </c:pt>
                <c:pt idx="16">
                  <c:v>6.755090000006021</c:v>
                </c:pt>
                <c:pt idx="17">
                  <c:v>4.2505800000071758</c:v>
                </c:pt>
                <c:pt idx="18">
                  <c:v>0</c:v>
                </c:pt>
                <c:pt idx="19">
                  <c:v>-3.3041200000006947</c:v>
                </c:pt>
                <c:pt idx="20">
                  <c:v>-12.524989999990794</c:v>
                </c:pt>
                <c:pt idx="21">
                  <c:v>-22.185269999987206</c:v>
                </c:pt>
                <c:pt idx="22">
                  <c:v>-26.740699999994821</c:v>
                </c:pt>
                <c:pt idx="23">
                  <c:v>-34.342989999990095</c:v>
                </c:pt>
                <c:pt idx="24">
                  <c:v>-38.27311999999803</c:v>
                </c:pt>
                <c:pt idx="25">
                  <c:v>-39.384569999994696</c:v>
                </c:pt>
              </c:numCache>
            </c:numRef>
          </c:yVal>
          <c:smooth val="1"/>
        </c:ser>
        <c:ser>
          <c:idx val="16"/>
          <c:order val="3"/>
          <c:tx>
            <c:strRef>
              <c:f>Ile_Psi!$A$89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89:$AA$89</c:f>
              <c:numCache>
                <c:formatCode>General</c:formatCode>
                <c:ptCount val="26"/>
                <c:pt idx="0">
                  <c:v>-15.395239999999836</c:v>
                </c:pt>
                <c:pt idx="1">
                  <c:v>-18.156115999999891</c:v>
                </c:pt>
                <c:pt idx="2">
                  <c:v>-21.026511999999904</c:v>
                </c:pt>
                <c:pt idx="3">
                  <c:v>-21.293674999999887</c:v>
                </c:pt>
                <c:pt idx="4">
                  <c:v>-20.273270999999792</c:v>
                </c:pt>
                <c:pt idx="5">
                  <c:v>-18.249604999999967</c:v>
                </c:pt>
                <c:pt idx="6">
                  <c:v>-16.20130899999981</c:v>
                </c:pt>
                <c:pt idx="7">
                  <c:v>-14.111261999999893</c:v>
                </c:pt>
                <c:pt idx="8">
                  <c:v>-8.6534609999998793</c:v>
                </c:pt>
                <c:pt idx="9">
                  <c:v>-6.5594499999999716</c:v>
                </c:pt>
                <c:pt idx="10">
                  <c:v>-4.944927000000007</c:v>
                </c:pt>
                <c:pt idx="11">
                  <c:v>-3.9552819999998965</c:v>
                </c:pt>
                <c:pt idx="12">
                  <c:v>-2.8034669999999542</c:v>
                </c:pt>
                <c:pt idx="13">
                  <c:v>-2.6344110000000001</c:v>
                </c:pt>
                <c:pt idx="14">
                  <c:v>-1.796818999999914</c:v>
                </c:pt>
                <c:pt idx="15">
                  <c:v>-1.0902539999999594</c:v>
                </c:pt>
                <c:pt idx="16">
                  <c:v>-0.37875999999982951</c:v>
                </c:pt>
                <c:pt idx="17">
                  <c:v>0.11771100000009942</c:v>
                </c:pt>
                <c:pt idx="18">
                  <c:v>0</c:v>
                </c:pt>
                <c:pt idx="19">
                  <c:v>-0.5138649999998961</c:v>
                </c:pt>
                <c:pt idx="20">
                  <c:v>-3.4691719999998432</c:v>
                </c:pt>
                <c:pt idx="21">
                  <c:v>-6.4871140000000178</c:v>
                </c:pt>
                <c:pt idx="22">
                  <c:v>-8.8903089999998883</c:v>
                </c:pt>
                <c:pt idx="23">
                  <c:v>-10.812797999999937</c:v>
                </c:pt>
                <c:pt idx="24">
                  <c:v>-12.867869999999815</c:v>
                </c:pt>
                <c:pt idx="25">
                  <c:v>-15.395239999999836</c:v>
                </c:pt>
              </c:numCache>
            </c:numRef>
          </c:yVal>
          <c:smooth val="1"/>
        </c:ser>
        <c:ser>
          <c:idx val="21"/>
          <c:order val="4"/>
          <c:tx>
            <c:strRef>
              <c:f>Ile_Psi!$A$94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noFill/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94:$AA$94</c:f>
              <c:numCache>
                <c:formatCode>General</c:formatCode>
                <c:ptCount val="26"/>
                <c:pt idx="0">
                  <c:v>9.9210929999999298</c:v>
                </c:pt>
                <c:pt idx="1">
                  <c:v>14.033333000000081</c:v>
                </c:pt>
                <c:pt idx="2">
                  <c:v>20.026342999999983</c:v>
                </c:pt>
                <c:pt idx="3">
                  <c:v>19.67700300000002</c:v>
                </c:pt>
                <c:pt idx="4">
                  <c:v>18.506129000000094</c:v>
                </c:pt>
                <c:pt idx="5">
                  <c:v>17.134283999999987</c:v>
                </c:pt>
                <c:pt idx="6">
                  <c:v>16.449792000000109</c:v>
                </c:pt>
                <c:pt idx="7">
                  <c:v>16.054045000000091</c:v>
                </c:pt>
                <c:pt idx="8">
                  <c:v>13.109823000000002</c:v>
                </c:pt>
                <c:pt idx="9">
                  <c:v>10.954244000000021</c:v>
                </c:pt>
                <c:pt idx="10">
                  <c:v>11.174972000000022</c:v>
                </c:pt>
                <c:pt idx="11">
                  <c:v>12.677296000000069</c:v>
                </c:pt>
                <c:pt idx="12">
                  <c:v>13.20203700000002</c:v>
                </c:pt>
                <c:pt idx="13">
                  <c:v>12.440914999999904</c:v>
                </c:pt>
                <c:pt idx="14">
                  <c:v>8.0053350000000592</c:v>
                </c:pt>
                <c:pt idx="15">
                  <c:v>5.3331270000001059</c:v>
                </c:pt>
                <c:pt idx="16">
                  <c:v>2.7872999999999601</c:v>
                </c:pt>
                <c:pt idx="17">
                  <c:v>0.95957599999997001</c:v>
                </c:pt>
                <c:pt idx="18">
                  <c:v>0</c:v>
                </c:pt>
                <c:pt idx="19">
                  <c:v>-0.78340499999990221</c:v>
                </c:pt>
                <c:pt idx="20">
                  <c:v>-3.2254680000000917</c:v>
                </c:pt>
                <c:pt idx="21">
                  <c:v>-4.5631249999998982</c:v>
                </c:pt>
                <c:pt idx="22">
                  <c:v>-3.7591370000000106</c:v>
                </c:pt>
                <c:pt idx="23">
                  <c:v>-0.34004800000002433</c:v>
                </c:pt>
                <c:pt idx="24">
                  <c:v>4.6223760000000294</c:v>
                </c:pt>
                <c:pt idx="25">
                  <c:v>9.9210929999999298</c:v>
                </c:pt>
              </c:numCache>
            </c:numRef>
          </c:yVal>
          <c:smooth val="1"/>
        </c:ser>
        <c:ser>
          <c:idx val="29"/>
          <c:order val="5"/>
          <c:tx>
            <c:strRef>
              <c:f>Ile_Psi!$A$102</c:f>
              <c:strCache>
                <c:ptCount val="1"/>
                <c:pt idx="0">
                  <c:v>Hβ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x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02:$AA$102</c:f>
              <c:numCache>
                <c:formatCode>General</c:formatCode>
                <c:ptCount val="26"/>
                <c:pt idx="0">
                  <c:v>-8.4003510000000006</c:v>
                </c:pt>
                <c:pt idx="1">
                  <c:v>-9.4265379999999421</c:v>
                </c:pt>
                <c:pt idx="2">
                  <c:v>-12.449661999999989</c:v>
                </c:pt>
                <c:pt idx="3">
                  <c:v>-16.328797000000122</c:v>
                </c:pt>
                <c:pt idx="4">
                  <c:v>-19.192045000000007</c:v>
                </c:pt>
                <c:pt idx="5">
                  <c:v>-21.029803000000133</c:v>
                </c:pt>
                <c:pt idx="6">
                  <c:v>-21.964089999999931</c:v>
                </c:pt>
                <c:pt idx="7">
                  <c:v>-22.245617000000024</c:v>
                </c:pt>
                <c:pt idx="8">
                  <c:v>-16.467567000000138</c:v>
                </c:pt>
                <c:pt idx="9">
                  <c:v>-13.946879000000081</c:v>
                </c:pt>
                <c:pt idx="10">
                  <c:v>-13.9393050000001</c:v>
                </c:pt>
                <c:pt idx="11">
                  <c:v>-14.914590000000089</c:v>
                </c:pt>
                <c:pt idx="12">
                  <c:v>-14.941417000000001</c:v>
                </c:pt>
                <c:pt idx="13">
                  <c:v>-3.9490539999999328</c:v>
                </c:pt>
                <c:pt idx="14">
                  <c:v>-0.82312500000011846</c:v>
                </c:pt>
                <c:pt idx="15">
                  <c:v>0.26416999999992197</c:v>
                </c:pt>
                <c:pt idx="16">
                  <c:v>0.55999199999996552</c:v>
                </c:pt>
                <c:pt idx="17">
                  <c:v>-0.20171499999992198</c:v>
                </c:pt>
                <c:pt idx="18">
                  <c:v>0</c:v>
                </c:pt>
                <c:pt idx="19">
                  <c:v>3.9569999999912397E-2</c:v>
                </c:pt>
                <c:pt idx="20">
                  <c:v>-0.49679400000013629</c:v>
                </c:pt>
                <c:pt idx="21">
                  <c:v>-1.9764900000000125</c:v>
                </c:pt>
                <c:pt idx="22">
                  <c:v>-4.1139590000000226</c:v>
                </c:pt>
                <c:pt idx="23">
                  <c:v>-6.0098100000000159</c:v>
                </c:pt>
                <c:pt idx="24">
                  <c:v>-7.5284510000001319</c:v>
                </c:pt>
                <c:pt idx="25">
                  <c:v>-8.4003510000000006</c:v>
                </c:pt>
              </c:numCache>
            </c:numRef>
          </c:yVal>
          <c:smooth val="1"/>
        </c:ser>
        <c:ser>
          <c:idx val="14"/>
          <c:order val="6"/>
          <c:tx>
            <c:strRef>
              <c:f>Ile_Psi!$A$87</c:f>
              <c:strCache>
                <c:ptCount val="1"/>
                <c:pt idx="0">
                  <c:v>Hγ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plus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87:$AA$87</c:f>
              <c:numCache>
                <c:formatCode>General</c:formatCode>
                <c:ptCount val="26"/>
                <c:pt idx="0">
                  <c:v>14.340890000000169</c:v>
                </c:pt>
                <c:pt idx="1">
                  <c:v>16.192290000000185</c:v>
                </c:pt>
                <c:pt idx="2">
                  <c:v>4.4887840000001233</c:v>
                </c:pt>
                <c:pt idx="3">
                  <c:v>6.4008710000000519</c:v>
                </c:pt>
                <c:pt idx="4">
                  <c:v>7.6725250000001779</c:v>
                </c:pt>
                <c:pt idx="5">
                  <c:v>8.2983820000001671</c:v>
                </c:pt>
                <c:pt idx="6">
                  <c:v>8.522691000000119</c:v>
                </c:pt>
                <c:pt idx="7">
                  <c:v>7.7692819999999774</c:v>
                </c:pt>
                <c:pt idx="8">
                  <c:v>1.0300360000001092</c:v>
                </c:pt>
                <c:pt idx="9">
                  <c:v>-1.2314299999998179</c:v>
                </c:pt>
                <c:pt idx="10">
                  <c:v>-1.074206000000004</c:v>
                </c:pt>
                <c:pt idx="11">
                  <c:v>-0.62424099999998361</c:v>
                </c:pt>
                <c:pt idx="12">
                  <c:v>1.1752100000001064</c:v>
                </c:pt>
                <c:pt idx="13">
                  <c:v>-9.5969489999999968</c:v>
                </c:pt>
                <c:pt idx="14">
                  <c:v>-9.3108119999999452</c:v>
                </c:pt>
                <c:pt idx="15">
                  <c:v>-7.0130179999998754</c:v>
                </c:pt>
                <c:pt idx="16">
                  <c:v>-4.2011270000000422</c:v>
                </c:pt>
                <c:pt idx="17">
                  <c:v>-1.2855669999999004</c:v>
                </c:pt>
                <c:pt idx="18">
                  <c:v>0</c:v>
                </c:pt>
                <c:pt idx="19">
                  <c:v>0.96725000000014938</c:v>
                </c:pt>
                <c:pt idx="20">
                  <c:v>3.8712880000000482</c:v>
                </c:pt>
                <c:pt idx="21">
                  <c:v>6.5075580000000155</c:v>
                </c:pt>
                <c:pt idx="22">
                  <c:v>8.4746710000001677</c:v>
                </c:pt>
                <c:pt idx="23">
                  <c:v>10.374684000000119</c:v>
                </c:pt>
                <c:pt idx="24">
                  <c:v>12.454928000000105</c:v>
                </c:pt>
                <c:pt idx="25">
                  <c:v>14.340890000000169</c:v>
                </c:pt>
              </c:numCache>
            </c:numRef>
          </c:yVal>
          <c:smooth val="1"/>
        </c:ser>
        <c:ser>
          <c:idx val="19"/>
          <c:order val="7"/>
          <c:tx>
            <c:strRef>
              <c:f>Ile_Psi!$A$92</c:f>
              <c:strCache>
                <c:ptCount val="1"/>
                <c:pt idx="0">
                  <c:v>Hγ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plus"/>
            <c:size val="7"/>
            <c:spPr>
              <a:noFill/>
              <a:ln>
                <a:solidFill>
                  <a:schemeClr val="accent6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92:$AA$92</c:f>
              <c:numCache>
                <c:formatCode>General</c:formatCode>
                <c:ptCount val="26"/>
                <c:pt idx="0">
                  <c:v>-6.9740950000000339</c:v>
                </c:pt>
                <c:pt idx="1">
                  <c:v>-13.318614000000025</c:v>
                </c:pt>
                <c:pt idx="2">
                  <c:v>-17.845439000000162</c:v>
                </c:pt>
                <c:pt idx="3">
                  <c:v>-14.037616000000071</c:v>
                </c:pt>
                <c:pt idx="4">
                  <c:v>-12.006675000000087</c:v>
                </c:pt>
                <c:pt idx="5">
                  <c:v>-11.285740000000034</c:v>
                </c:pt>
                <c:pt idx="6">
                  <c:v>-11.099979000000072</c:v>
                </c:pt>
                <c:pt idx="7">
                  <c:v>-10.898562000000084</c:v>
                </c:pt>
                <c:pt idx="8">
                  <c:v>-7.0478749999999755</c:v>
                </c:pt>
                <c:pt idx="9">
                  <c:v>-6.5780899999999765</c:v>
                </c:pt>
                <c:pt idx="10">
                  <c:v>-5.1803529999999682</c:v>
                </c:pt>
                <c:pt idx="11">
                  <c:v>-1.046340999999984</c:v>
                </c:pt>
                <c:pt idx="12">
                  <c:v>3.5308679999998263</c:v>
                </c:pt>
                <c:pt idx="13">
                  <c:v>13.665718999999854</c:v>
                </c:pt>
                <c:pt idx="14">
                  <c:v>11.045591999999946</c:v>
                </c:pt>
                <c:pt idx="15">
                  <c:v>8.3995829999998985</c:v>
                </c:pt>
                <c:pt idx="16">
                  <c:v>5.6020730000000185</c:v>
                </c:pt>
                <c:pt idx="17">
                  <c:v>2.5856739999999263</c:v>
                </c:pt>
                <c:pt idx="18">
                  <c:v>0</c:v>
                </c:pt>
                <c:pt idx="19">
                  <c:v>-1.8716420000000653</c:v>
                </c:pt>
                <c:pt idx="20">
                  <c:v>-5.813953999999967</c:v>
                </c:pt>
                <c:pt idx="21">
                  <c:v>-8.0175750000000789</c:v>
                </c:pt>
                <c:pt idx="22">
                  <c:v>-8.4832280000000519</c:v>
                </c:pt>
                <c:pt idx="23">
                  <c:v>-7.4098040000001237</c:v>
                </c:pt>
                <c:pt idx="24">
                  <c:v>-5.7682790000001232</c:v>
                </c:pt>
                <c:pt idx="25">
                  <c:v>-6.9740950000000339</c:v>
                </c:pt>
              </c:numCache>
            </c:numRef>
          </c:yVal>
          <c:smooth val="1"/>
        </c:ser>
        <c:ser>
          <c:idx val="11"/>
          <c:order val="8"/>
          <c:tx>
            <c:strRef>
              <c:f>Ile_Psi!$A$84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84:$AA$84</c:f>
              <c:numCache>
                <c:formatCode>General</c:formatCode>
                <c:ptCount val="26"/>
                <c:pt idx="0">
                  <c:v>-7.3394550000000436</c:v>
                </c:pt>
                <c:pt idx="1">
                  <c:v>-6.2994400000000059</c:v>
                </c:pt>
                <c:pt idx="2">
                  <c:v>-3.7755549999999403</c:v>
                </c:pt>
                <c:pt idx="3">
                  <c:v>-3.2492019999999684</c:v>
                </c:pt>
                <c:pt idx="4">
                  <c:v>-4.0452299999999486</c:v>
                </c:pt>
                <c:pt idx="5">
                  <c:v>-5.9196979999999293</c:v>
                </c:pt>
                <c:pt idx="6">
                  <c:v>-8.1600929999999643</c:v>
                </c:pt>
                <c:pt idx="7">
                  <c:v>-10.164285999999951</c:v>
                </c:pt>
                <c:pt idx="8">
                  <c:v>-14.091603999999965</c:v>
                </c:pt>
                <c:pt idx="9">
                  <c:v>-12.249708999999939</c:v>
                </c:pt>
                <c:pt idx="10">
                  <c:v>-9.8200349999999688</c:v>
                </c:pt>
                <c:pt idx="11">
                  <c:v>-7.1853949999999696</c:v>
                </c:pt>
                <c:pt idx="12">
                  <c:v>-6.9382309999998624</c:v>
                </c:pt>
                <c:pt idx="13">
                  <c:v>-6.0619319999998416</c:v>
                </c:pt>
                <c:pt idx="14">
                  <c:v>-1.9628699999998389</c:v>
                </c:pt>
                <c:pt idx="15">
                  <c:v>1.630980000000136</c:v>
                </c:pt>
                <c:pt idx="16">
                  <c:v>3.8639279999999872</c:v>
                </c:pt>
                <c:pt idx="17">
                  <c:v>2.0912869999999648</c:v>
                </c:pt>
                <c:pt idx="18">
                  <c:v>0</c:v>
                </c:pt>
                <c:pt idx="19">
                  <c:v>-1.5553579999998421</c:v>
                </c:pt>
                <c:pt idx="20">
                  <c:v>-4.5082449999999881</c:v>
                </c:pt>
                <c:pt idx="21">
                  <c:v>-6.4706899999998804</c:v>
                </c:pt>
                <c:pt idx="22">
                  <c:v>-7.3419119999998674</c:v>
                </c:pt>
                <c:pt idx="23">
                  <c:v>-7.4641560000000009</c:v>
                </c:pt>
                <c:pt idx="24">
                  <c:v>-7.2566529999999165</c:v>
                </c:pt>
                <c:pt idx="25">
                  <c:v>-7.3394550000000436</c:v>
                </c:pt>
              </c:numCache>
            </c:numRef>
          </c:yVal>
          <c:smooth val="1"/>
        </c:ser>
        <c:ser>
          <c:idx val="12"/>
          <c:order val="9"/>
          <c:tx>
            <c:strRef>
              <c:f>Ile_Psi!$A$85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85:$AA$85</c:f>
              <c:numCache>
                <c:formatCode>General</c:formatCode>
                <c:ptCount val="26"/>
                <c:pt idx="0">
                  <c:v>47.458099999988917</c:v>
                </c:pt>
                <c:pt idx="1">
                  <c:v>52.615699999994831</c:v>
                </c:pt>
                <c:pt idx="2">
                  <c:v>50.467899999988731</c:v>
                </c:pt>
                <c:pt idx="3">
                  <c:v>46.816499999986242</c:v>
                </c:pt>
                <c:pt idx="4">
                  <c:v>41.09249999999885</c:v>
                </c:pt>
                <c:pt idx="5">
                  <c:v>33.660899999988033</c:v>
                </c:pt>
                <c:pt idx="6">
                  <c:v>27.273499999981127</c:v>
                </c:pt>
                <c:pt idx="7">
                  <c:v>19.323099999979597</c:v>
                </c:pt>
                <c:pt idx="8">
                  <c:v>-0.49500000002444744</c:v>
                </c:pt>
                <c:pt idx="9">
                  <c:v>-5.5790000000270084</c:v>
                </c:pt>
                <c:pt idx="10">
                  <c:v>-9.011400000017602</c:v>
                </c:pt>
                <c:pt idx="11">
                  <c:v>-10.144000000000233</c:v>
                </c:pt>
                <c:pt idx="12">
                  <c:v>-10.31050000002142</c:v>
                </c:pt>
                <c:pt idx="13">
                  <c:v>-5.1207000000285898</c:v>
                </c:pt>
                <c:pt idx="14">
                  <c:v>-3.1067000000039116</c:v>
                </c:pt>
                <c:pt idx="15">
                  <c:v>-2.3695000000006985</c:v>
                </c:pt>
                <c:pt idx="16">
                  <c:v>-2.2429000000120149</c:v>
                </c:pt>
                <c:pt idx="17">
                  <c:v>-1.6696000000229101</c:v>
                </c:pt>
                <c:pt idx="18">
                  <c:v>0</c:v>
                </c:pt>
                <c:pt idx="19">
                  <c:v>2.144399999990128</c:v>
                </c:pt>
                <c:pt idx="20">
                  <c:v>10.007099999987991</c:v>
                </c:pt>
                <c:pt idx="21">
                  <c:v>18.585499999986489</c:v>
                </c:pt>
                <c:pt idx="22">
                  <c:v>26.014399999985471</c:v>
                </c:pt>
                <c:pt idx="23">
                  <c:v>34.723099999973805</c:v>
                </c:pt>
                <c:pt idx="24">
                  <c:v>41.91459999998915</c:v>
                </c:pt>
                <c:pt idx="25">
                  <c:v>47.458099999988917</c:v>
                </c:pt>
              </c:numCache>
            </c:numRef>
          </c:yVal>
          <c:smooth val="1"/>
        </c:ser>
        <c:ser>
          <c:idx val="30"/>
          <c:order val="10"/>
          <c:tx>
            <c:strRef>
              <c:f>Ile_Psi!$A$103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03:$AA$103</c:f>
              <c:numCache>
                <c:formatCode>General</c:formatCode>
                <c:ptCount val="26"/>
                <c:pt idx="0">
                  <c:v>-9.4974999999976752</c:v>
                </c:pt>
                <c:pt idx="1">
                  <c:v>-10.533900000009453</c:v>
                </c:pt>
                <c:pt idx="2">
                  <c:v>-16.037199999991575</c:v>
                </c:pt>
                <c:pt idx="3">
                  <c:v>-15.921900000015738</c:v>
                </c:pt>
                <c:pt idx="4">
                  <c:v>-15.663200000009969</c:v>
                </c:pt>
                <c:pt idx="5">
                  <c:v>-14.434899999992922</c:v>
                </c:pt>
                <c:pt idx="6">
                  <c:v>-13.464700000011362</c:v>
                </c:pt>
                <c:pt idx="7">
                  <c:v>-10.797099999996135</c:v>
                </c:pt>
                <c:pt idx="8">
                  <c:v>0.55449999999837041</c:v>
                </c:pt>
                <c:pt idx="9">
                  <c:v>1.5629999999946445</c:v>
                </c:pt>
                <c:pt idx="10">
                  <c:v>-0.45509999999194417</c:v>
                </c:pt>
                <c:pt idx="11">
                  <c:v>-2.5695000000123409</c:v>
                </c:pt>
                <c:pt idx="12">
                  <c:v>2.1199999988311909E-2</c:v>
                </c:pt>
                <c:pt idx="13">
                  <c:v>4.4372999999905032</c:v>
                </c:pt>
                <c:pt idx="14">
                  <c:v>8.5323999999964144</c:v>
                </c:pt>
                <c:pt idx="15">
                  <c:v>3.0596999999834216</c:v>
                </c:pt>
                <c:pt idx="16">
                  <c:v>-1.7853000000177417</c:v>
                </c:pt>
                <c:pt idx="17">
                  <c:v>-1.2415000000037253</c:v>
                </c:pt>
                <c:pt idx="18">
                  <c:v>0</c:v>
                </c:pt>
                <c:pt idx="19">
                  <c:v>0.35449999998672876</c:v>
                </c:pt>
                <c:pt idx="20">
                  <c:v>-2.5641000000177891</c:v>
                </c:pt>
                <c:pt idx="21">
                  <c:v>-6.6630000000004657</c:v>
                </c:pt>
                <c:pt idx="22">
                  <c:v>-10.195800000015875</c:v>
                </c:pt>
                <c:pt idx="23">
                  <c:v>-12.024300000019135</c:v>
                </c:pt>
                <c:pt idx="24">
                  <c:v>-11.668999999994412</c:v>
                </c:pt>
                <c:pt idx="25">
                  <c:v>-9.4974999999976752</c:v>
                </c:pt>
              </c:numCache>
            </c:numRef>
          </c:yVal>
          <c:smooth val="1"/>
        </c:ser>
        <c:ser>
          <c:idx val="28"/>
          <c:order val="11"/>
          <c:tx>
            <c:strRef>
              <c:f>Ile_Psi!$A$101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01:$AA$101</c:f>
              <c:numCache>
                <c:formatCode>General</c:formatCode>
                <c:ptCount val="26"/>
                <c:pt idx="0">
                  <c:v>-2.4863999999943189</c:v>
                </c:pt>
                <c:pt idx="1">
                  <c:v>1.8101000000024214</c:v>
                </c:pt>
                <c:pt idx="2">
                  <c:v>4.8299000000115475</c:v>
                </c:pt>
                <c:pt idx="3">
                  <c:v>8.4080000000249147</c:v>
                </c:pt>
                <c:pt idx="4">
                  <c:v>11.90590000001248</c:v>
                </c:pt>
                <c:pt idx="5">
                  <c:v>14.809900000022026</c:v>
                </c:pt>
                <c:pt idx="6">
                  <c:v>16.151500000007218</c:v>
                </c:pt>
                <c:pt idx="7">
                  <c:v>17.623800000001211</c:v>
                </c:pt>
                <c:pt idx="8">
                  <c:v>18.926800000015646</c:v>
                </c:pt>
                <c:pt idx="9">
                  <c:v>15.466500000009551</c:v>
                </c:pt>
                <c:pt idx="10">
                  <c:v>11.144400000019232</c:v>
                </c:pt>
                <c:pt idx="11">
                  <c:v>7.3491000000212807</c:v>
                </c:pt>
                <c:pt idx="12">
                  <c:v>4.713000000017928</c:v>
                </c:pt>
                <c:pt idx="13">
                  <c:v>0.55389999999897577</c:v>
                </c:pt>
                <c:pt idx="14">
                  <c:v>2.1454000000085207</c:v>
                </c:pt>
                <c:pt idx="15">
                  <c:v>2.8712000000232356</c:v>
                </c:pt>
                <c:pt idx="16">
                  <c:v>3.0146000000240747</c:v>
                </c:pt>
                <c:pt idx="17">
                  <c:v>1.1900000000023283</c:v>
                </c:pt>
                <c:pt idx="18">
                  <c:v>0</c:v>
                </c:pt>
                <c:pt idx="19">
                  <c:v>-0.94189999997615814</c:v>
                </c:pt>
                <c:pt idx="20">
                  <c:v>-3.8500999999814667</c:v>
                </c:pt>
                <c:pt idx="21">
                  <c:v>-6.8342999999877074</c:v>
                </c:pt>
                <c:pt idx="22">
                  <c:v>-8.4679999999934807</c:v>
                </c:pt>
                <c:pt idx="23">
                  <c:v>-8.0320999999821687</c:v>
                </c:pt>
                <c:pt idx="24">
                  <c:v>-5.8477999999886396</c:v>
                </c:pt>
                <c:pt idx="25">
                  <c:v>-2.4863999999943189</c:v>
                </c:pt>
              </c:numCache>
            </c:numRef>
          </c:yVal>
          <c:smooth val="1"/>
        </c:ser>
        <c:ser>
          <c:idx val="17"/>
          <c:order val="12"/>
          <c:tx>
            <c:strRef>
              <c:f>Ile_Psi!$A$90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90:$AA$90</c:f>
              <c:numCache>
                <c:formatCode>General</c:formatCode>
                <c:ptCount val="26"/>
                <c:pt idx="0">
                  <c:v>43.385099999984959</c:v>
                </c:pt>
                <c:pt idx="1">
                  <c:v>47.54660000000149</c:v>
                </c:pt>
                <c:pt idx="2">
                  <c:v>51.742700000002515</c:v>
                </c:pt>
                <c:pt idx="3">
                  <c:v>55.278099999995916</c:v>
                </c:pt>
                <c:pt idx="4">
                  <c:v>57.29609999997777</c:v>
                </c:pt>
                <c:pt idx="5">
                  <c:v>57.052799999975846</c:v>
                </c:pt>
                <c:pt idx="6">
                  <c:v>54.467699999979232</c:v>
                </c:pt>
                <c:pt idx="7">
                  <c:v>50.052399999985958</c:v>
                </c:pt>
                <c:pt idx="8">
                  <c:v>43.170899999997346</c:v>
                </c:pt>
                <c:pt idx="9">
                  <c:v>37.77999999999885</c:v>
                </c:pt>
                <c:pt idx="10">
                  <c:v>33.365699999994831</c:v>
                </c:pt>
                <c:pt idx="11">
                  <c:v>31.743399999977541</c:v>
                </c:pt>
                <c:pt idx="12">
                  <c:v>26.423500000004424</c:v>
                </c:pt>
                <c:pt idx="13">
                  <c:v>16.36689999999362</c:v>
                </c:pt>
                <c:pt idx="14">
                  <c:v>2.3066999999864484</c:v>
                </c:pt>
                <c:pt idx="15">
                  <c:v>-3.4631999999983236</c:v>
                </c:pt>
                <c:pt idx="16">
                  <c:v>-4.9553000000014435</c:v>
                </c:pt>
                <c:pt idx="17">
                  <c:v>-3.1138999999966468</c:v>
                </c:pt>
                <c:pt idx="18">
                  <c:v>0</c:v>
                </c:pt>
                <c:pt idx="19">
                  <c:v>3.6498999999894286</c:v>
                </c:pt>
                <c:pt idx="20">
                  <c:v>14.830900000000838</c:v>
                </c:pt>
                <c:pt idx="21">
                  <c:v>24.359700000000885</c:v>
                </c:pt>
                <c:pt idx="22">
                  <c:v>30.725599999976101</c:v>
                </c:pt>
                <c:pt idx="23">
                  <c:v>35.287899999995716</c:v>
                </c:pt>
                <c:pt idx="24">
                  <c:v>39.58400000000254</c:v>
                </c:pt>
                <c:pt idx="25">
                  <c:v>43.385099999984959</c:v>
                </c:pt>
              </c:numCache>
            </c:numRef>
          </c:yVal>
          <c:smooth val="1"/>
        </c:ser>
        <c:ser>
          <c:idx val="31"/>
          <c:order val="13"/>
          <c:tx>
            <c:strRef>
              <c:f>Ile_Psi!$A$104</c:f>
              <c:strCache>
                <c:ptCount val="1"/>
                <c:pt idx="0">
                  <c:v>Molec</c:v>
                </c:pt>
              </c:strCache>
            </c:strRef>
          </c:tx>
          <c:spPr>
            <a:ln w="50800">
              <a:solidFill>
                <a:srgbClr val="00B050"/>
              </a:solidFill>
              <a:prstDash val="sysDash"/>
            </a:ln>
          </c:spPr>
          <c:marker>
            <c:symbol val="none"/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04:$AA$104</c:f>
              <c:numCache>
                <c:formatCode>General</c:formatCode>
                <c:ptCount val="26"/>
                <c:pt idx="0">
                  <c:v>29.842084000119932</c:v>
                </c:pt>
                <c:pt idx="1">
                  <c:v>38.821764000691445</c:v>
                </c:pt>
                <c:pt idx="2">
                  <c:v>40.506304000271484</c:v>
                </c:pt>
                <c:pt idx="3">
                  <c:v>41.919054999947534</c:v>
                </c:pt>
                <c:pt idx="4">
                  <c:v>42.449558000545963</c:v>
                </c:pt>
                <c:pt idx="5">
                  <c:v>41.253146000206449</c:v>
                </c:pt>
                <c:pt idx="6">
                  <c:v>36.75268099992536</c:v>
                </c:pt>
                <c:pt idx="7">
                  <c:v>34.792878000298515</c:v>
                </c:pt>
                <c:pt idx="8">
                  <c:v>29.570801999652769</c:v>
                </c:pt>
                <c:pt idx="9">
                  <c:v>23.205995000200346</c:v>
                </c:pt>
                <c:pt idx="10">
                  <c:v>19.916790000395842</c:v>
                </c:pt>
                <c:pt idx="11">
                  <c:v>21.17346300021746</c:v>
                </c:pt>
                <c:pt idx="12">
                  <c:v>25.207642000401378</c:v>
                </c:pt>
                <c:pt idx="13">
                  <c:v>27.832548000151281</c:v>
                </c:pt>
                <c:pt idx="14">
                  <c:v>19.865148000186302</c:v>
                </c:pt>
                <c:pt idx="15">
                  <c:v>13.688393000513312</c:v>
                </c:pt>
                <c:pt idx="16">
                  <c:v>6.1294800001196545</c:v>
                </c:pt>
                <c:pt idx="17">
                  <c:v>1.3535309997387235</c:v>
                </c:pt>
                <c:pt idx="18">
                  <c:v>0</c:v>
                </c:pt>
                <c:pt idx="19">
                  <c:v>0.58946500043384731</c:v>
                </c:pt>
                <c:pt idx="20">
                  <c:v>3.8132620002143076</c:v>
                </c:pt>
                <c:pt idx="21">
                  <c:v>5.0617739998269826</c:v>
                </c:pt>
                <c:pt idx="22">
                  <c:v>9.4235760003794002</c:v>
                </c:pt>
                <c:pt idx="23">
                  <c:v>10.597627999959514</c:v>
                </c:pt>
                <c:pt idx="24">
                  <c:v>19.365447000134726</c:v>
                </c:pt>
                <c:pt idx="25">
                  <c:v>29.84208400011993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678912"/>
        <c:axId val="340688896"/>
      </c:scatterChart>
      <c:valAx>
        <c:axId val="340678912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0688896"/>
        <c:crosses val="autoZero"/>
        <c:crossBetween val="midCat"/>
        <c:majorUnit val="60"/>
      </c:valAx>
      <c:valAx>
        <c:axId val="340688896"/>
        <c:scaling>
          <c:orientation val="minMax"/>
          <c:max val="8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06789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482856938201121"/>
          <c:y val="3.2657245487259415E-2"/>
          <c:w val="0.13599627323340621"/>
          <c:h val="0.9153013698221405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txPr>
    <a:bodyPr/>
    <a:lstStyle/>
    <a:p>
      <a:pPr>
        <a:defRPr>
          <a:latin typeface="Calibri"/>
        </a:defRPr>
      </a:pPr>
      <a:endParaRPr lang="en-US"/>
    </a:p>
  </c:txPr>
  <c:externalData r:id="rId1">
    <c:autoUpdate val="0"/>
  </c:externalData>
  <c:userShapes r:id="rId2"/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Gly</a:t>
            </a:r>
            <a:endParaRPr lang="en-GB" sz="2400"/>
          </a:p>
        </c:rich>
      </c:tx>
      <c:layout>
        <c:manualLayout>
          <c:xMode val="edge"/>
          <c:yMode val="edge"/>
          <c:x val="0.17408901649432421"/>
          <c:y val="0.75451551126625405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3"/>
          <c:order val="0"/>
          <c:tx>
            <c:strRef>
              <c:f>Gly_Phi!$A$128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28:$AB$128</c:f>
              <c:numCache>
                <c:formatCode>General</c:formatCode>
                <c:ptCount val="26"/>
                <c:pt idx="0">
                  <c:v>-15.93181999999797</c:v>
                </c:pt>
                <c:pt idx="1">
                  <c:v>-12.774130000005243</c:v>
                </c:pt>
                <c:pt idx="2">
                  <c:v>-11.439970000006724</c:v>
                </c:pt>
                <c:pt idx="3">
                  <c:v>-7.2023300000000745</c:v>
                </c:pt>
                <c:pt idx="4">
                  <c:v>-5.6964700000098674</c:v>
                </c:pt>
                <c:pt idx="5">
                  <c:v>1.1289699999906588</c:v>
                </c:pt>
                <c:pt idx="6">
                  <c:v>0.99051999999210238</c:v>
                </c:pt>
                <c:pt idx="7">
                  <c:v>0</c:v>
                </c:pt>
                <c:pt idx="8">
                  <c:v>-3.1415899999992689</c:v>
                </c:pt>
                <c:pt idx="9">
                  <c:v>-10.8216800000082</c:v>
                </c:pt>
                <c:pt idx="10">
                  <c:v>-26.012370000011288</c:v>
                </c:pt>
                <c:pt idx="11">
                  <c:v>-39.830300000001444</c:v>
                </c:pt>
                <c:pt idx="12">
                  <c:v>-51.651429999998072</c:v>
                </c:pt>
                <c:pt idx="13">
                  <c:v>-6.9270700000051875</c:v>
                </c:pt>
                <c:pt idx="14">
                  <c:v>25.060969999991357</c:v>
                </c:pt>
                <c:pt idx="15">
                  <c:v>32.481039999998757</c:v>
                </c:pt>
                <c:pt idx="16">
                  <c:v>27.752099999997881</c:v>
                </c:pt>
                <c:pt idx="17">
                  <c:v>9.6564399999915622</c:v>
                </c:pt>
                <c:pt idx="18">
                  <c:v>2.899810000002617</c:v>
                </c:pt>
                <c:pt idx="19">
                  <c:v>5.9731999999930849</c:v>
                </c:pt>
                <c:pt idx="20">
                  <c:v>-16.162810000008903</c:v>
                </c:pt>
                <c:pt idx="21">
                  <c:v>-22.412490000002435</c:v>
                </c:pt>
                <c:pt idx="22">
                  <c:v>-21.103040000001783</c:v>
                </c:pt>
                <c:pt idx="23">
                  <c:v>-20.612990000008722</c:v>
                </c:pt>
                <c:pt idx="24">
                  <c:v>-17.787129999996978</c:v>
                </c:pt>
                <c:pt idx="25">
                  <c:v>-15.93181999999797</c:v>
                </c:pt>
              </c:numCache>
            </c:numRef>
          </c:yVal>
          <c:smooth val="1"/>
        </c:ser>
        <c:ser>
          <c:idx val="12"/>
          <c:order val="1"/>
          <c:tx>
            <c:strRef>
              <c:f>Gly_Phi!$A$137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37:$AB$137</c:f>
              <c:numCache>
                <c:formatCode>General</c:formatCode>
                <c:ptCount val="26"/>
                <c:pt idx="0">
                  <c:v>-17.289399999994203</c:v>
                </c:pt>
                <c:pt idx="1">
                  <c:v>-18.715439999999944</c:v>
                </c:pt>
                <c:pt idx="2">
                  <c:v>-18.203509999992093</c:v>
                </c:pt>
                <c:pt idx="3">
                  <c:v>-8.3988399999943795</c:v>
                </c:pt>
                <c:pt idx="4">
                  <c:v>-8.0627799999929266</c:v>
                </c:pt>
                <c:pt idx="5">
                  <c:v>-9.9657699999952456</c:v>
                </c:pt>
                <c:pt idx="6">
                  <c:v>-4.546809999999823</c:v>
                </c:pt>
                <c:pt idx="7">
                  <c:v>0</c:v>
                </c:pt>
                <c:pt idx="8">
                  <c:v>-0.77147999999579042</c:v>
                </c:pt>
                <c:pt idx="9">
                  <c:v>-10.761270000002696</c:v>
                </c:pt>
                <c:pt idx="10">
                  <c:v>-11.74653999999282</c:v>
                </c:pt>
                <c:pt idx="11">
                  <c:v>-1.6672799999942072</c:v>
                </c:pt>
                <c:pt idx="12">
                  <c:v>24.840769999995246</c:v>
                </c:pt>
                <c:pt idx="13">
                  <c:v>37.651160000008531</c:v>
                </c:pt>
                <c:pt idx="14">
                  <c:v>31.123139999996056</c:v>
                </c:pt>
                <c:pt idx="15">
                  <c:v>22.103149999995367</c:v>
                </c:pt>
                <c:pt idx="16">
                  <c:v>23.847680000006221</c:v>
                </c:pt>
                <c:pt idx="17">
                  <c:v>24.76596000000427</c:v>
                </c:pt>
                <c:pt idx="18">
                  <c:v>24.235849999997299</c:v>
                </c:pt>
                <c:pt idx="19">
                  <c:v>16.657579999999143</c:v>
                </c:pt>
                <c:pt idx="20">
                  <c:v>7.6222100000013597</c:v>
                </c:pt>
                <c:pt idx="21">
                  <c:v>9.9669200000062119</c:v>
                </c:pt>
                <c:pt idx="22">
                  <c:v>17.240829999995185</c:v>
                </c:pt>
                <c:pt idx="23">
                  <c:v>20.04102000000421</c:v>
                </c:pt>
                <c:pt idx="24">
                  <c:v>1.6094900000025518</c:v>
                </c:pt>
                <c:pt idx="25">
                  <c:v>-17.289399999994203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hi!$A$139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39:$AB$139</c:f>
              <c:numCache>
                <c:formatCode>General</c:formatCode>
                <c:ptCount val="26"/>
                <c:pt idx="0">
                  <c:v>-0.91962000000057742</c:v>
                </c:pt>
                <c:pt idx="1">
                  <c:v>-3.9393299999937881</c:v>
                </c:pt>
                <c:pt idx="2">
                  <c:v>-8.5576900000014575</c:v>
                </c:pt>
                <c:pt idx="3">
                  <c:v>-8.9664199999970151</c:v>
                </c:pt>
                <c:pt idx="4">
                  <c:v>-7.6096300000062911</c:v>
                </c:pt>
                <c:pt idx="5">
                  <c:v>-3.3050400000065565</c:v>
                </c:pt>
                <c:pt idx="6">
                  <c:v>1.7457699999940814</c:v>
                </c:pt>
                <c:pt idx="7">
                  <c:v>0</c:v>
                </c:pt>
                <c:pt idx="8">
                  <c:v>-1.3474699999933364</c:v>
                </c:pt>
                <c:pt idx="9">
                  <c:v>-5.8921700000064448</c:v>
                </c:pt>
                <c:pt idx="10">
                  <c:v>-9.3147900000039954</c:v>
                </c:pt>
                <c:pt idx="11">
                  <c:v>-11.74489000000176</c:v>
                </c:pt>
                <c:pt idx="12">
                  <c:v>-11.2427100000059</c:v>
                </c:pt>
                <c:pt idx="13">
                  <c:v>-7.1107199999969453</c:v>
                </c:pt>
                <c:pt idx="14">
                  <c:v>-2.6930200000060722</c:v>
                </c:pt>
                <c:pt idx="15">
                  <c:v>-1.2409299999999348</c:v>
                </c:pt>
                <c:pt idx="16">
                  <c:v>2.2197400000004563</c:v>
                </c:pt>
                <c:pt idx="17">
                  <c:v>3.844649999999092</c:v>
                </c:pt>
                <c:pt idx="18">
                  <c:v>2.839590000003227</c:v>
                </c:pt>
                <c:pt idx="19">
                  <c:v>-3.4583100000018021</c:v>
                </c:pt>
                <c:pt idx="20">
                  <c:v>-9.8384300000034273</c:v>
                </c:pt>
                <c:pt idx="21">
                  <c:v>-7.720260000001872</c:v>
                </c:pt>
                <c:pt idx="22">
                  <c:v>-7.1945299999933923</c:v>
                </c:pt>
                <c:pt idx="23">
                  <c:v>-1.2381900000036694</c:v>
                </c:pt>
                <c:pt idx="24">
                  <c:v>-1.8830000000889413E-2</c:v>
                </c:pt>
                <c:pt idx="25">
                  <c:v>-0.91962000000057742</c:v>
                </c:pt>
              </c:numCache>
            </c:numRef>
          </c:yVal>
          <c:smooth val="1"/>
        </c:ser>
        <c:ser>
          <c:idx val="4"/>
          <c:order val="3"/>
          <c:tx>
            <c:strRef>
              <c:f>Gly_Phi!$A$129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29:$AB$129</c:f>
              <c:numCache>
                <c:formatCode>General</c:formatCode>
                <c:ptCount val="26"/>
                <c:pt idx="0">
                  <c:v>4.7949270000001434</c:v>
                </c:pt>
                <c:pt idx="1">
                  <c:v>2.2799490000002152</c:v>
                </c:pt>
                <c:pt idx="2">
                  <c:v>1.5073580000000675</c:v>
                </c:pt>
                <c:pt idx="3">
                  <c:v>0.92634000000020933</c:v>
                </c:pt>
                <c:pt idx="4">
                  <c:v>0.36703700000020945</c:v>
                </c:pt>
                <c:pt idx="5">
                  <c:v>-0.53287999999997737</c:v>
                </c:pt>
                <c:pt idx="6">
                  <c:v>-0.53251099999988583</c:v>
                </c:pt>
                <c:pt idx="7">
                  <c:v>0</c:v>
                </c:pt>
                <c:pt idx="8">
                  <c:v>0.67489400000022215</c:v>
                </c:pt>
                <c:pt idx="9">
                  <c:v>2.7357840000001943</c:v>
                </c:pt>
                <c:pt idx="10">
                  <c:v>5.0426800000000185</c:v>
                </c:pt>
                <c:pt idx="11">
                  <c:v>7.0996600000000853</c:v>
                </c:pt>
                <c:pt idx="12">
                  <c:v>8.2053500000001804</c:v>
                </c:pt>
                <c:pt idx="13">
                  <c:v>6.9066340000001674</c:v>
                </c:pt>
                <c:pt idx="14">
                  <c:v>5.5127830000001268</c:v>
                </c:pt>
                <c:pt idx="15">
                  <c:v>4.8125270000000455</c:v>
                </c:pt>
                <c:pt idx="16">
                  <c:v>4.7352090000001681</c:v>
                </c:pt>
                <c:pt idx="17">
                  <c:v>6.6496650000001409</c:v>
                </c:pt>
                <c:pt idx="18">
                  <c:v>12.62369700000022</c:v>
                </c:pt>
                <c:pt idx="19">
                  <c:v>22.381546000000071</c:v>
                </c:pt>
                <c:pt idx="20">
                  <c:v>27.392512000000124</c:v>
                </c:pt>
                <c:pt idx="21">
                  <c:v>28.12173400000006</c:v>
                </c:pt>
                <c:pt idx="22">
                  <c:v>25.046294000000216</c:v>
                </c:pt>
                <c:pt idx="23">
                  <c:v>18.88773900000001</c:v>
                </c:pt>
                <c:pt idx="24">
                  <c:v>10.472829000000047</c:v>
                </c:pt>
                <c:pt idx="25">
                  <c:v>4.7949270000001434</c:v>
                </c:pt>
              </c:numCache>
            </c:numRef>
          </c:yVal>
          <c:smooth val="1"/>
        </c:ser>
        <c:ser>
          <c:idx val="5"/>
          <c:order val="4"/>
          <c:tx>
            <c:strRef>
              <c:f>Gly_Phi!$A$130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ln>
                <a:solidFill>
                  <a:schemeClr val="accent6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30:$AB$130</c:f>
              <c:numCache>
                <c:formatCode>General</c:formatCode>
                <c:ptCount val="26"/>
                <c:pt idx="0">
                  <c:v>-3.0833599999998569</c:v>
                </c:pt>
                <c:pt idx="1">
                  <c:v>3.5732600000001185</c:v>
                </c:pt>
                <c:pt idx="2">
                  <c:v>9.5338900000001559</c:v>
                </c:pt>
                <c:pt idx="3">
                  <c:v>12.907284000000118</c:v>
                </c:pt>
                <c:pt idx="4">
                  <c:v>13.000336000000061</c:v>
                </c:pt>
                <c:pt idx="5">
                  <c:v>9.4921920000001592</c:v>
                </c:pt>
                <c:pt idx="6">
                  <c:v>3.273354000000154</c:v>
                </c:pt>
                <c:pt idx="7">
                  <c:v>0</c:v>
                </c:pt>
                <c:pt idx="8">
                  <c:v>-2.4021259999999529</c:v>
                </c:pt>
                <c:pt idx="9">
                  <c:v>-6.5173350000000028</c:v>
                </c:pt>
                <c:pt idx="10">
                  <c:v>-7.9717499999999291</c:v>
                </c:pt>
                <c:pt idx="11">
                  <c:v>-7.8170649999999569</c:v>
                </c:pt>
                <c:pt idx="12">
                  <c:v>-7.2007659999999305</c:v>
                </c:pt>
                <c:pt idx="13">
                  <c:v>-8.1057279999999992</c:v>
                </c:pt>
                <c:pt idx="14">
                  <c:v>-9.2101430000000164</c:v>
                </c:pt>
                <c:pt idx="15">
                  <c:v>-9.9674350000000231</c:v>
                </c:pt>
                <c:pt idx="16">
                  <c:v>-10.664962999999943</c:v>
                </c:pt>
                <c:pt idx="17">
                  <c:v>-11.593075999999883</c:v>
                </c:pt>
                <c:pt idx="18">
                  <c:v>-12.73808699999995</c:v>
                </c:pt>
                <c:pt idx="19">
                  <c:v>-14.090281999999888</c:v>
                </c:pt>
                <c:pt idx="20">
                  <c:v>-14.809598000000051</c:v>
                </c:pt>
                <c:pt idx="21">
                  <c:v>-14.507106000000022</c:v>
                </c:pt>
                <c:pt idx="22">
                  <c:v>-13.93824799999993</c:v>
                </c:pt>
                <c:pt idx="23">
                  <c:v>-12.768458999999893</c:v>
                </c:pt>
                <c:pt idx="24">
                  <c:v>-9.0499130000000605</c:v>
                </c:pt>
                <c:pt idx="25">
                  <c:v>-3.0833599999998569</c:v>
                </c:pt>
              </c:numCache>
            </c:numRef>
          </c:yVal>
          <c:smooth val="1"/>
        </c:ser>
        <c:ser>
          <c:idx val="17"/>
          <c:order val="5"/>
          <c:tx>
            <c:strRef>
              <c:f>Gly_Phi!$A$142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42:$AB$142</c:f>
              <c:numCache>
                <c:formatCode>General</c:formatCode>
                <c:ptCount val="26"/>
                <c:pt idx="0">
                  <c:v>-58.018305800000007</c:v>
                </c:pt>
                <c:pt idx="1">
                  <c:v>-57.488257500000032</c:v>
                </c:pt>
                <c:pt idx="2">
                  <c:v>-56.983375199999955</c:v>
                </c:pt>
                <c:pt idx="3">
                  <c:v>-55.412367300000028</c:v>
                </c:pt>
                <c:pt idx="4">
                  <c:v>-50.211214700000028</c:v>
                </c:pt>
                <c:pt idx="5">
                  <c:v>-35.33507689999999</c:v>
                </c:pt>
                <c:pt idx="6">
                  <c:v>-12.164634200000023</c:v>
                </c:pt>
                <c:pt idx="7">
                  <c:v>0</c:v>
                </c:pt>
                <c:pt idx="8">
                  <c:v>6.682478299999957</c:v>
                </c:pt>
                <c:pt idx="9">
                  <c:v>16.458760299999994</c:v>
                </c:pt>
                <c:pt idx="10">
                  <c:v>18.842399600000022</c:v>
                </c:pt>
                <c:pt idx="11">
                  <c:v>12.62193190000005</c:v>
                </c:pt>
                <c:pt idx="12">
                  <c:v>-6.9906802000000425</c:v>
                </c:pt>
                <c:pt idx="13">
                  <c:v>-54.362082600000008</c:v>
                </c:pt>
                <c:pt idx="14">
                  <c:v>-67.107634699999949</c:v>
                </c:pt>
                <c:pt idx="15">
                  <c:v>-68.247560700000008</c:v>
                </c:pt>
                <c:pt idx="16">
                  <c:v>-67.794911100000036</c:v>
                </c:pt>
                <c:pt idx="17">
                  <c:v>-68.437330699999961</c:v>
                </c:pt>
                <c:pt idx="18">
                  <c:v>-70.297396299999946</c:v>
                </c:pt>
                <c:pt idx="19">
                  <c:v>-73.404195699999946</c:v>
                </c:pt>
                <c:pt idx="20">
                  <c:v>-68.933232599999997</c:v>
                </c:pt>
                <c:pt idx="21">
                  <c:v>-67.186696299999994</c:v>
                </c:pt>
                <c:pt idx="22">
                  <c:v>-64.984178199999974</c:v>
                </c:pt>
                <c:pt idx="23">
                  <c:v>-62.143762700000025</c:v>
                </c:pt>
                <c:pt idx="24">
                  <c:v>-59.587785800000006</c:v>
                </c:pt>
                <c:pt idx="25">
                  <c:v>-58.018305800000007</c:v>
                </c:pt>
              </c:numCache>
            </c:numRef>
          </c:yVal>
          <c:smooth val="1"/>
        </c:ser>
        <c:ser>
          <c:idx val="9"/>
          <c:order val="6"/>
          <c:tx>
            <c:strRef>
              <c:f>Gly_Phi!$A$134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accent6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34:$AB$134</c:f>
              <c:numCache>
                <c:formatCode>General</c:formatCode>
                <c:ptCount val="26"/>
                <c:pt idx="0">
                  <c:v>-0.55559200000016062</c:v>
                </c:pt>
                <c:pt idx="1">
                  <c:v>-0.65764899999999216</c:v>
                </c:pt>
                <c:pt idx="2">
                  <c:v>-0.55935100000010607</c:v>
                </c:pt>
                <c:pt idx="3">
                  <c:v>-0.72612300000014329</c:v>
                </c:pt>
                <c:pt idx="4">
                  <c:v>-0.68955500000015491</c:v>
                </c:pt>
                <c:pt idx="5">
                  <c:v>-0.73386900000014066</c:v>
                </c:pt>
                <c:pt idx="6">
                  <c:v>-0.92665299999998751</c:v>
                </c:pt>
                <c:pt idx="7">
                  <c:v>0</c:v>
                </c:pt>
                <c:pt idx="8">
                  <c:v>0.38343799999984185</c:v>
                </c:pt>
                <c:pt idx="9">
                  <c:v>1.0620790000000397</c:v>
                </c:pt>
                <c:pt idx="10">
                  <c:v>0.81477399999994304</c:v>
                </c:pt>
                <c:pt idx="11">
                  <c:v>0.90834500000005391</c:v>
                </c:pt>
                <c:pt idx="12">
                  <c:v>1.2283399999998892</c:v>
                </c:pt>
                <c:pt idx="13">
                  <c:v>3.1883470000000216</c:v>
                </c:pt>
                <c:pt idx="14">
                  <c:v>3.879940999999917</c:v>
                </c:pt>
                <c:pt idx="15">
                  <c:v>3.0615299999999479</c:v>
                </c:pt>
                <c:pt idx="16">
                  <c:v>2.0958619999998973</c:v>
                </c:pt>
                <c:pt idx="17">
                  <c:v>1.3816289999999753</c:v>
                </c:pt>
                <c:pt idx="18">
                  <c:v>0.82343100000002778</c:v>
                </c:pt>
                <c:pt idx="19">
                  <c:v>-0.65205000000014479</c:v>
                </c:pt>
                <c:pt idx="20">
                  <c:v>14.592343999999912</c:v>
                </c:pt>
                <c:pt idx="21">
                  <c:v>14.751201999999921</c:v>
                </c:pt>
                <c:pt idx="22">
                  <c:v>15.590764999999919</c:v>
                </c:pt>
                <c:pt idx="23">
                  <c:v>16.101921999999831</c:v>
                </c:pt>
                <c:pt idx="24">
                  <c:v>23.476044000000002</c:v>
                </c:pt>
                <c:pt idx="25">
                  <c:v>-0.55559200000016062</c:v>
                </c:pt>
              </c:numCache>
            </c:numRef>
          </c:yVal>
          <c:smooth val="1"/>
        </c:ser>
        <c:ser>
          <c:idx val="6"/>
          <c:order val="7"/>
          <c:tx>
            <c:strRef>
              <c:f>Gly_Phi!$A$131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31:$AB$131</c:f>
              <c:numCache>
                <c:formatCode>General</c:formatCode>
                <c:ptCount val="26"/>
                <c:pt idx="0">
                  <c:v>12.63375300000007</c:v>
                </c:pt>
                <c:pt idx="1">
                  <c:v>12.279837000000043</c:v>
                </c:pt>
                <c:pt idx="2">
                  <c:v>11.971528000000035</c:v>
                </c:pt>
                <c:pt idx="3">
                  <c:v>11.787391000000071</c:v>
                </c:pt>
                <c:pt idx="4">
                  <c:v>11.288954999999987</c:v>
                </c:pt>
                <c:pt idx="5">
                  <c:v>10.089353000000074</c:v>
                </c:pt>
                <c:pt idx="6">
                  <c:v>8.7737979999999425</c:v>
                </c:pt>
                <c:pt idx="7">
                  <c:v>0</c:v>
                </c:pt>
                <c:pt idx="8">
                  <c:v>-1.6756769999999506</c:v>
                </c:pt>
                <c:pt idx="9">
                  <c:v>-3.5207909999999174</c:v>
                </c:pt>
                <c:pt idx="10">
                  <c:v>-2.9307380000000194</c:v>
                </c:pt>
                <c:pt idx="11">
                  <c:v>-2.8160390000000461</c:v>
                </c:pt>
                <c:pt idx="12">
                  <c:v>-2.3739169999998921</c:v>
                </c:pt>
                <c:pt idx="13">
                  <c:v>-0.50431600000001708</c:v>
                </c:pt>
                <c:pt idx="14">
                  <c:v>3.0899000000090382E-2</c:v>
                </c:pt>
                <c:pt idx="15">
                  <c:v>0.50877799999989293</c:v>
                </c:pt>
                <c:pt idx="16">
                  <c:v>1.6263739999999416</c:v>
                </c:pt>
                <c:pt idx="17">
                  <c:v>2.2656660000000102</c:v>
                </c:pt>
                <c:pt idx="18">
                  <c:v>3.1784439999998995</c:v>
                </c:pt>
                <c:pt idx="19">
                  <c:v>14.188953999999967</c:v>
                </c:pt>
                <c:pt idx="20">
                  <c:v>-10.965091999999913</c:v>
                </c:pt>
                <c:pt idx="21">
                  <c:v>-10.899087000000009</c:v>
                </c:pt>
                <c:pt idx="22">
                  <c:v>-10.941021999999975</c:v>
                </c:pt>
                <c:pt idx="23">
                  <c:v>-10.908584000000019</c:v>
                </c:pt>
                <c:pt idx="24">
                  <c:v>-11.613959000000023</c:v>
                </c:pt>
                <c:pt idx="25">
                  <c:v>12.63375300000007</c:v>
                </c:pt>
              </c:numCache>
            </c:numRef>
          </c:yVal>
          <c:smooth val="1"/>
        </c:ser>
        <c:ser>
          <c:idx val="11"/>
          <c:order val="8"/>
          <c:tx>
            <c:strRef>
              <c:f>Gly_Phi!$A$136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36:$AB$136</c:f>
              <c:numCache>
                <c:formatCode>General</c:formatCode>
                <c:ptCount val="26"/>
                <c:pt idx="0">
                  <c:v>-64.955099999991944</c:v>
                </c:pt>
                <c:pt idx="1">
                  <c:v>-62.55449999999837</c:v>
                </c:pt>
                <c:pt idx="2">
                  <c:v>-53.510899999993853</c:v>
                </c:pt>
                <c:pt idx="3">
                  <c:v>-41.395500000013271</c:v>
                </c:pt>
                <c:pt idx="4">
                  <c:v>-29.422900000005029</c:v>
                </c:pt>
                <c:pt idx="5">
                  <c:v>-17.540500000002794</c:v>
                </c:pt>
                <c:pt idx="6">
                  <c:v>-1.4228000000002794</c:v>
                </c:pt>
                <c:pt idx="7">
                  <c:v>0</c:v>
                </c:pt>
                <c:pt idx="8">
                  <c:v>-7.5239000000001397</c:v>
                </c:pt>
                <c:pt idx="9">
                  <c:v>-33.19539999999688</c:v>
                </c:pt>
                <c:pt idx="10">
                  <c:v>-53.541800000006333</c:v>
                </c:pt>
                <c:pt idx="11">
                  <c:v>-58.26490000000922</c:v>
                </c:pt>
                <c:pt idx="12">
                  <c:v>-44.533599999995204</c:v>
                </c:pt>
                <c:pt idx="13">
                  <c:v>-31.862300000007963</c:v>
                </c:pt>
                <c:pt idx="14">
                  <c:v>-32.077799999999115</c:v>
                </c:pt>
                <c:pt idx="15">
                  <c:v>-34.818100000004051</c:v>
                </c:pt>
                <c:pt idx="16">
                  <c:v>-38.032200000016019</c:v>
                </c:pt>
                <c:pt idx="17">
                  <c:v>-33.714600000006612</c:v>
                </c:pt>
                <c:pt idx="18">
                  <c:v>-35.681000000011409</c:v>
                </c:pt>
                <c:pt idx="19">
                  <c:v>-52.535999999992782</c:v>
                </c:pt>
                <c:pt idx="20">
                  <c:v>-62.547800000000279</c:v>
                </c:pt>
                <c:pt idx="21">
                  <c:v>-53.807499999995343</c:v>
                </c:pt>
                <c:pt idx="22">
                  <c:v>-42.219500000006519</c:v>
                </c:pt>
                <c:pt idx="23">
                  <c:v>-33.626699999993434</c:v>
                </c:pt>
                <c:pt idx="24">
                  <c:v>-51.737900000007357</c:v>
                </c:pt>
                <c:pt idx="25">
                  <c:v>-64.955099999991944</c:v>
                </c:pt>
              </c:numCache>
            </c:numRef>
          </c:yVal>
          <c:smooth val="1"/>
        </c:ser>
        <c:ser>
          <c:idx val="7"/>
          <c:order val="9"/>
          <c:tx>
            <c:strRef>
              <c:f>Gly_Phi!$A$132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32:$AB$132</c:f>
              <c:numCache>
                <c:formatCode>General</c:formatCode>
                <c:ptCount val="26"/>
                <c:pt idx="0">
                  <c:v>-37.962100000004284</c:v>
                </c:pt>
                <c:pt idx="1">
                  <c:v>-37.587499999994179</c:v>
                </c:pt>
                <c:pt idx="2">
                  <c:v>-37.140599999984261</c:v>
                </c:pt>
                <c:pt idx="3">
                  <c:v>-34.893199999991339</c:v>
                </c:pt>
                <c:pt idx="4">
                  <c:v>-33.000499999994645</c:v>
                </c:pt>
                <c:pt idx="5">
                  <c:v>-28.283299999980954</c:v>
                </c:pt>
                <c:pt idx="6">
                  <c:v>-14.455699999991339</c:v>
                </c:pt>
                <c:pt idx="7">
                  <c:v>0</c:v>
                </c:pt>
                <c:pt idx="8">
                  <c:v>5.6244000000006054</c:v>
                </c:pt>
                <c:pt idx="9">
                  <c:v>10.972399999998743</c:v>
                </c:pt>
                <c:pt idx="10">
                  <c:v>-1.0799999999871943</c:v>
                </c:pt>
                <c:pt idx="11">
                  <c:v>-29.526099999988219</c:v>
                </c:pt>
                <c:pt idx="12">
                  <c:v>-76.708699999988312</c:v>
                </c:pt>
                <c:pt idx="13">
                  <c:v>-104.914300000004</c:v>
                </c:pt>
                <c:pt idx="14">
                  <c:v>-103.71099999998114</c:v>
                </c:pt>
                <c:pt idx="15">
                  <c:v>-101.20479999997769</c:v>
                </c:pt>
                <c:pt idx="16">
                  <c:v>-94.345000000001164</c:v>
                </c:pt>
                <c:pt idx="17">
                  <c:v>-84.948000000003958</c:v>
                </c:pt>
                <c:pt idx="18">
                  <c:v>-73.59309999999823</c:v>
                </c:pt>
                <c:pt idx="19">
                  <c:v>-54.700599999981932</c:v>
                </c:pt>
                <c:pt idx="20">
                  <c:v>-59.834699999977602</c:v>
                </c:pt>
                <c:pt idx="21">
                  <c:v>-63.089299999992363</c:v>
                </c:pt>
                <c:pt idx="22">
                  <c:v>-60.733199999987846</c:v>
                </c:pt>
                <c:pt idx="23">
                  <c:v>-54.891099999978906</c:v>
                </c:pt>
                <c:pt idx="24">
                  <c:v>-42.857099999993807</c:v>
                </c:pt>
                <c:pt idx="25">
                  <c:v>-37.962100000004284</c:v>
                </c:pt>
              </c:numCache>
            </c:numRef>
          </c:yVal>
          <c:smooth val="1"/>
        </c:ser>
        <c:ser>
          <c:idx val="18"/>
          <c:order val="10"/>
          <c:tx>
            <c:strRef>
              <c:f>Gly_Phi!$A$143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43:$AB$143</c:f>
              <c:numCache>
                <c:formatCode>General</c:formatCode>
                <c:ptCount val="26"/>
                <c:pt idx="0">
                  <c:v>13.284299999999348</c:v>
                </c:pt>
                <c:pt idx="1">
                  <c:v>12.449099999997998</c:v>
                </c:pt>
                <c:pt idx="2">
                  <c:v>12.381499999988591</c:v>
                </c:pt>
                <c:pt idx="3">
                  <c:v>12.243300000001909</c:v>
                </c:pt>
                <c:pt idx="4">
                  <c:v>11.645599999988917</c:v>
                </c:pt>
                <c:pt idx="5">
                  <c:v>9.6781999999948312</c:v>
                </c:pt>
                <c:pt idx="6">
                  <c:v>6.2019999999902211</c:v>
                </c:pt>
                <c:pt idx="7">
                  <c:v>0</c:v>
                </c:pt>
                <c:pt idx="8">
                  <c:v>-1.6370999999926426</c:v>
                </c:pt>
                <c:pt idx="9">
                  <c:v>-3.6154000000096858</c:v>
                </c:pt>
                <c:pt idx="10">
                  <c:v>-2.5788999999931548</c:v>
                </c:pt>
                <c:pt idx="11">
                  <c:v>1.9018999999971129</c:v>
                </c:pt>
                <c:pt idx="12">
                  <c:v>11.316900000005262</c:v>
                </c:pt>
                <c:pt idx="13">
                  <c:v>22.261999999987893</c:v>
                </c:pt>
                <c:pt idx="14">
                  <c:v>28.386399999988498</c:v>
                </c:pt>
                <c:pt idx="15">
                  <c:v>32.787299999996321</c:v>
                </c:pt>
                <c:pt idx="16">
                  <c:v>35.146399999997811</c:v>
                </c:pt>
                <c:pt idx="17">
                  <c:v>33.817799999989802</c:v>
                </c:pt>
                <c:pt idx="18">
                  <c:v>28.976699999999255</c:v>
                </c:pt>
                <c:pt idx="19">
                  <c:v>27.128200000006473</c:v>
                </c:pt>
                <c:pt idx="20">
                  <c:v>20.703999999997905</c:v>
                </c:pt>
                <c:pt idx="21">
                  <c:v>19.732699999993201</c:v>
                </c:pt>
                <c:pt idx="22">
                  <c:v>18.643299999996088</c:v>
                </c:pt>
                <c:pt idx="23">
                  <c:v>16.721099999995204</c:v>
                </c:pt>
                <c:pt idx="24">
                  <c:v>15.393199999991339</c:v>
                </c:pt>
                <c:pt idx="25">
                  <c:v>13.284299999999348</c:v>
                </c:pt>
              </c:numCache>
            </c:numRef>
          </c:yVal>
          <c:smooth val="1"/>
        </c:ser>
        <c:ser>
          <c:idx val="0"/>
          <c:order val="11"/>
          <c:tx>
            <c:strRef>
              <c:f>Gly_Phi!$A$125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25:$AB$125</c:f>
              <c:numCache>
                <c:formatCode>General</c:formatCode>
                <c:ptCount val="26"/>
                <c:pt idx="0">
                  <c:v>-3.834900000016205</c:v>
                </c:pt>
                <c:pt idx="1">
                  <c:v>-2.1312000000034459</c:v>
                </c:pt>
                <c:pt idx="2">
                  <c:v>-1.3009000000020023</c:v>
                </c:pt>
                <c:pt idx="3">
                  <c:v>-2.0243000000191387</c:v>
                </c:pt>
                <c:pt idx="4">
                  <c:v>-4.2832000000053085</c:v>
                </c:pt>
                <c:pt idx="5">
                  <c:v>-6.383300000015879</c:v>
                </c:pt>
                <c:pt idx="6">
                  <c:v>-3.4422000000195112</c:v>
                </c:pt>
                <c:pt idx="7">
                  <c:v>0</c:v>
                </c:pt>
                <c:pt idx="8">
                  <c:v>3.2593000000051688</c:v>
                </c:pt>
                <c:pt idx="9">
                  <c:v>9.8641000000061467</c:v>
                </c:pt>
                <c:pt idx="10">
                  <c:v>14.711599999980535</c:v>
                </c:pt>
                <c:pt idx="11">
                  <c:v>18.57139999998617</c:v>
                </c:pt>
                <c:pt idx="12">
                  <c:v>21.337700000003679</c:v>
                </c:pt>
                <c:pt idx="13">
                  <c:v>24.958599999983562</c:v>
                </c:pt>
                <c:pt idx="14">
                  <c:v>23.887099999992643</c:v>
                </c:pt>
                <c:pt idx="15">
                  <c:v>19.013199999986682</c:v>
                </c:pt>
                <c:pt idx="16">
                  <c:v>14.469899999996414</c:v>
                </c:pt>
                <c:pt idx="17">
                  <c:v>10.364999999990687</c:v>
                </c:pt>
                <c:pt idx="18">
                  <c:v>7.2167999999946915</c:v>
                </c:pt>
                <c:pt idx="19">
                  <c:v>6.8916999999783002</c:v>
                </c:pt>
                <c:pt idx="20">
                  <c:v>6.2154999999911524</c:v>
                </c:pt>
                <c:pt idx="21">
                  <c:v>2.8418999999994412</c:v>
                </c:pt>
                <c:pt idx="22">
                  <c:v>-2.0730000000039581</c:v>
                </c:pt>
                <c:pt idx="23">
                  <c:v>-6.8176000000094064</c:v>
                </c:pt>
                <c:pt idx="24">
                  <c:v>-6.5479000000050291</c:v>
                </c:pt>
                <c:pt idx="25">
                  <c:v>-3.834900000016205</c:v>
                </c:pt>
              </c:numCache>
            </c:numRef>
          </c:yVal>
          <c:smooth val="1"/>
        </c:ser>
        <c:ser>
          <c:idx val="1"/>
          <c:order val="12"/>
          <c:tx>
            <c:v>Molec</c:v>
          </c:tx>
          <c:spPr>
            <a:ln w="508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Gly_Phi!$C$102:$AB$10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44:$AB$144</c:f>
              <c:numCache>
                <c:formatCode>General</c:formatCode>
                <c:ptCount val="26"/>
                <c:pt idx="0">
                  <c:v>-190.09641740005463</c:v>
                </c:pt>
                <c:pt idx="1">
                  <c:v>-182.85285509983078</c:v>
                </c:pt>
                <c:pt idx="2">
                  <c:v>-167.95148759987205</c:v>
                </c:pt>
                <c:pt idx="3">
                  <c:v>-136.31458989996463</c:v>
                </c:pt>
                <c:pt idx="4">
                  <c:v>-115.26739379973151</c:v>
                </c:pt>
                <c:pt idx="5">
                  <c:v>-82.213147799950093</c:v>
                </c:pt>
                <c:pt idx="6">
                  <c:v>-25.766386299859732</c:v>
                </c:pt>
                <c:pt idx="7">
                  <c:v>0</c:v>
                </c:pt>
                <c:pt idx="8">
                  <c:v>-1.0462090999353677</c:v>
                </c:pt>
                <c:pt idx="9">
                  <c:v>-34.481279599945992</c:v>
                </c:pt>
                <c:pt idx="10">
                  <c:v>-80.327466400107369</c:v>
                </c:pt>
                <c:pt idx="11">
                  <c:v>-118.86534369993024</c:v>
                </c:pt>
                <c:pt idx="12">
                  <c:v>-146.30895429989323</c:v>
                </c:pt>
                <c:pt idx="13">
                  <c:v>-135.09817950008437</c:v>
                </c:pt>
                <c:pt idx="14">
                  <c:v>-113.16644729976542</c:v>
                </c:pt>
                <c:pt idx="15">
                  <c:v>-117.9377528000623</c:v>
                </c:pt>
                <c:pt idx="16">
                  <c:v>-115.80468059983104</c:v>
                </c:pt>
                <c:pt idx="17">
                  <c:v>-120.44908889988437</c:v>
                </c:pt>
                <c:pt idx="18">
                  <c:v>-126.37069759983569</c:v>
                </c:pt>
                <c:pt idx="19">
                  <c:v>-134.10641389968805</c:v>
                </c:pt>
                <c:pt idx="20">
                  <c:v>-183.36445329990238</c:v>
                </c:pt>
                <c:pt idx="21">
                  <c:v>-178.11389599996619</c:v>
                </c:pt>
                <c:pt idx="22">
                  <c:v>-158.58626880007796</c:v>
                </c:pt>
                <c:pt idx="23">
                  <c:v>-141.13883199985139</c:v>
                </c:pt>
                <c:pt idx="24">
                  <c:v>-164.13174479966983</c:v>
                </c:pt>
                <c:pt idx="25">
                  <c:v>-190.0964174000546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8920960"/>
        <c:axId val="338922496"/>
      </c:scatterChart>
      <c:valAx>
        <c:axId val="338920960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8922496"/>
        <c:crosses val="autoZero"/>
        <c:crossBetween val="midCat"/>
        <c:majorUnit val="60"/>
      </c:valAx>
      <c:valAx>
        <c:axId val="338922496"/>
        <c:scaling>
          <c:orientation val="minMax"/>
          <c:max val="50"/>
          <c:min val="-2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892096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4958917798909483"/>
          <c:y val="2.7166074076206654E-2"/>
          <c:w val="0.13487939878817018"/>
          <c:h val="0.9456890843397775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Val</a:t>
            </a:r>
            <a:endParaRPr lang="en-GB" sz="2400"/>
          </a:p>
        </c:rich>
      </c:tx>
      <c:layout>
        <c:manualLayout>
          <c:xMode val="edge"/>
          <c:yMode val="edge"/>
          <c:x val="0.18074410923854384"/>
          <c:y val="0.76072893705923073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1"/>
          <c:order val="0"/>
          <c:tx>
            <c:strRef>
              <c:f>Val_Phi!$A$134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34:$AB$134</c:f>
              <c:numCache>
                <c:formatCode>General</c:formatCode>
                <c:ptCount val="26"/>
                <c:pt idx="0">
                  <c:v>49.323380000001634</c:v>
                </c:pt>
                <c:pt idx="1">
                  <c:v>16.004339999999502</c:v>
                </c:pt>
                <c:pt idx="2">
                  <c:v>9.3001199999998789</c:v>
                </c:pt>
                <c:pt idx="3">
                  <c:v>9.870519999996759</c:v>
                </c:pt>
                <c:pt idx="4">
                  <c:v>11.122449999995297</c:v>
                </c:pt>
                <c:pt idx="5">
                  <c:v>11.884099999995669</c:v>
                </c:pt>
                <c:pt idx="6">
                  <c:v>4.6240899999975227</c:v>
                </c:pt>
                <c:pt idx="7">
                  <c:v>0</c:v>
                </c:pt>
                <c:pt idx="8">
                  <c:v>-4.6220900000043912</c:v>
                </c:pt>
                <c:pt idx="9">
                  <c:v>-15.958160000009229</c:v>
                </c:pt>
                <c:pt idx="10">
                  <c:v>-24.525399999998626</c:v>
                </c:pt>
                <c:pt idx="11">
                  <c:v>-27.41329000001133</c:v>
                </c:pt>
                <c:pt idx="12">
                  <c:v>17.78918999999587</c:v>
                </c:pt>
                <c:pt idx="13">
                  <c:v>45.447910000002594</c:v>
                </c:pt>
                <c:pt idx="14">
                  <c:v>54.5289300000004</c:v>
                </c:pt>
                <c:pt idx="15">
                  <c:v>56.569309999991674</c:v>
                </c:pt>
                <c:pt idx="16">
                  <c:v>42.865019999997457</c:v>
                </c:pt>
                <c:pt idx="17">
                  <c:v>28.858200000002398</c:v>
                </c:pt>
                <c:pt idx="18">
                  <c:v>27.48904999998922</c:v>
                </c:pt>
                <c:pt idx="19">
                  <c:v>15.61192999999912</c:v>
                </c:pt>
                <c:pt idx="20">
                  <c:v>6.1994299999932991</c:v>
                </c:pt>
                <c:pt idx="21">
                  <c:v>-0.20141000000876375</c:v>
                </c:pt>
                <c:pt idx="22">
                  <c:v>-4.8842000000004191</c:v>
                </c:pt>
                <c:pt idx="23">
                  <c:v>-6.3972900000080699</c:v>
                </c:pt>
                <c:pt idx="24">
                  <c:v>22.008249999998952</c:v>
                </c:pt>
                <c:pt idx="25">
                  <c:v>49.323380000001634</c:v>
                </c:pt>
              </c:numCache>
            </c:numRef>
          </c:yVal>
          <c:smooth val="1"/>
        </c:ser>
        <c:ser>
          <c:idx val="20"/>
          <c:order val="1"/>
          <c:tx>
            <c:strRef>
              <c:f>Val_Phi!$A$155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55:$AB$155</c:f>
              <c:numCache>
                <c:formatCode>General</c:formatCode>
                <c:ptCount val="26"/>
                <c:pt idx="0">
                  <c:v>-10.586729999995441</c:v>
                </c:pt>
                <c:pt idx="1">
                  <c:v>-28.400600000008126</c:v>
                </c:pt>
                <c:pt idx="2">
                  <c:v>-10.527320000008331</c:v>
                </c:pt>
                <c:pt idx="3">
                  <c:v>2.2625699999916833</c:v>
                </c:pt>
                <c:pt idx="4">
                  <c:v>4.0304699999978766</c:v>
                </c:pt>
                <c:pt idx="5">
                  <c:v>5.9258299999928568</c:v>
                </c:pt>
                <c:pt idx="6">
                  <c:v>-0.26687000000674743</c:v>
                </c:pt>
                <c:pt idx="7">
                  <c:v>0</c:v>
                </c:pt>
                <c:pt idx="8">
                  <c:v>-7.6258700000034878</c:v>
                </c:pt>
                <c:pt idx="9">
                  <c:v>-24.485520000001998</c:v>
                </c:pt>
                <c:pt idx="10">
                  <c:v>-37.033460000006016</c:v>
                </c:pt>
                <c:pt idx="11">
                  <c:v>-23.372839999996359</c:v>
                </c:pt>
                <c:pt idx="12">
                  <c:v>44.367109999991953</c:v>
                </c:pt>
                <c:pt idx="13">
                  <c:v>41.913899999999558</c:v>
                </c:pt>
                <c:pt idx="14">
                  <c:v>33.188819999995758</c:v>
                </c:pt>
                <c:pt idx="15">
                  <c:v>31.91697999999451</c:v>
                </c:pt>
                <c:pt idx="16">
                  <c:v>37.128140000000712</c:v>
                </c:pt>
                <c:pt idx="17">
                  <c:v>40.232560000004014</c:v>
                </c:pt>
                <c:pt idx="18">
                  <c:v>42.646079999991343</c:v>
                </c:pt>
                <c:pt idx="19">
                  <c:v>44.473509999996168</c:v>
                </c:pt>
                <c:pt idx="20">
                  <c:v>50.866540000002715</c:v>
                </c:pt>
                <c:pt idx="21">
                  <c:v>53.352069999993546</c:v>
                </c:pt>
                <c:pt idx="22">
                  <c:v>50.581659999996191</c:v>
                </c:pt>
                <c:pt idx="23">
                  <c:v>43.971399999994901</c:v>
                </c:pt>
                <c:pt idx="24">
                  <c:v>-36.378010000000359</c:v>
                </c:pt>
                <c:pt idx="25">
                  <c:v>-10.586729999995441</c:v>
                </c:pt>
              </c:numCache>
            </c:numRef>
          </c:yVal>
          <c:smooth val="1"/>
        </c:ser>
        <c:ser>
          <c:idx val="0"/>
          <c:order val="2"/>
          <c:tx>
            <c:strRef>
              <c:f>Val_Phi!$A$137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37:$AB$137</c:f>
              <c:numCache>
                <c:formatCode>General</c:formatCode>
                <c:ptCount val="26"/>
                <c:pt idx="0">
                  <c:v>-11.252019999999902</c:v>
                </c:pt>
                <c:pt idx="1">
                  <c:v>-6.2050299999973504</c:v>
                </c:pt>
                <c:pt idx="2">
                  <c:v>-2.8554699999949662</c:v>
                </c:pt>
                <c:pt idx="3">
                  <c:v>-0.1561199999996461</c:v>
                </c:pt>
                <c:pt idx="4">
                  <c:v>6.2820000006468035E-2</c:v>
                </c:pt>
                <c:pt idx="5">
                  <c:v>-0.44159000000217929</c:v>
                </c:pt>
                <c:pt idx="6">
                  <c:v>0.63285000000905711</c:v>
                </c:pt>
                <c:pt idx="7">
                  <c:v>0</c:v>
                </c:pt>
                <c:pt idx="8">
                  <c:v>-1.5449999999982538</c:v>
                </c:pt>
                <c:pt idx="9">
                  <c:v>-3.2078699999983655</c:v>
                </c:pt>
                <c:pt idx="10">
                  <c:v>-9.4693100000004051</c:v>
                </c:pt>
                <c:pt idx="11">
                  <c:v>-11.121719999995548</c:v>
                </c:pt>
                <c:pt idx="12">
                  <c:v>-4.4793199999985518</c:v>
                </c:pt>
                <c:pt idx="13">
                  <c:v>0.41095000000495929</c:v>
                </c:pt>
                <c:pt idx="14">
                  <c:v>-0.22968000000400934</c:v>
                </c:pt>
                <c:pt idx="15">
                  <c:v>1.0186899999971502</c:v>
                </c:pt>
                <c:pt idx="16">
                  <c:v>4.6977100000076462</c:v>
                </c:pt>
                <c:pt idx="17">
                  <c:v>6.0082099999999627</c:v>
                </c:pt>
                <c:pt idx="18">
                  <c:v>10.34197999999742</c:v>
                </c:pt>
                <c:pt idx="19">
                  <c:v>12.207810000007157</c:v>
                </c:pt>
                <c:pt idx="20">
                  <c:v>10.110860000000685</c:v>
                </c:pt>
                <c:pt idx="21">
                  <c:v>7.3872700000065379</c:v>
                </c:pt>
                <c:pt idx="22">
                  <c:v>3.8755099999980303</c:v>
                </c:pt>
                <c:pt idx="23">
                  <c:v>-1.5270799999998417</c:v>
                </c:pt>
                <c:pt idx="24">
                  <c:v>-11.377819999994244</c:v>
                </c:pt>
                <c:pt idx="25">
                  <c:v>-11.252019999999902</c:v>
                </c:pt>
              </c:numCache>
            </c:numRef>
          </c:yVal>
          <c:smooth val="1"/>
        </c:ser>
        <c:ser>
          <c:idx val="13"/>
          <c:order val="3"/>
          <c:tx>
            <c:strRef>
              <c:f>Val_Phi!$A$152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52:$AB$152</c:f>
              <c:numCache>
                <c:formatCode>General</c:formatCode>
                <c:ptCount val="26"/>
                <c:pt idx="0">
                  <c:v>-13.326440999999932</c:v>
                </c:pt>
                <c:pt idx="1">
                  <c:v>-7.9112069999998766</c:v>
                </c:pt>
                <c:pt idx="2">
                  <c:v>-1.5733559999998761</c:v>
                </c:pt>
                <c:pt idx="3">
                  <c:v>3.5888710000001538</c:v>
                </c:pt>
                <c:pt idx="4">
                  <c:v>6.5626620000000457</c:v>
                </c:pt>
                <c:pt idx="5">
                  <c:v>6.1865790000001653</c:v>
                </c:pt>
                <c:pt idx="6">
                  <c:v>2.2438610000001518</c:v>
                </c:pt>
                <c:pt idx="7">
                  <c:v>0</c:v>
                </c:pt>
                <c:pt idx="8">
                  <c:v>-3.6042319999999108</c:v>
                </c:pt>
                <c:pt idx="9">
                  <c:v>-8.5681539999998222</c:v>
                </c:pt>
                <c:pt idx="10">
                  <c:v>-10.953157999999803</c:v>
                </c:pt>
                <c:pt idx="11">
                  <c:v>-11.116138999999976</c:v>
                </c:pt>
                <c:pt idx="12">
                  <c:v>-11.327021999999943</c:v>
                </c:pt>
                <c:pt idx="13">
                  <c:v>-11.552873999999974</c:v>
                </c:pt>
                <c:pt idx="14">
                  <c:v>-11.654661999999917</c:v>
                </c:pt>
                <c:pt idx="15">
                  <c:v>-11.884281999999985</c:v>
                </c:pt>
                <c:pt idx="16">
                  <c:v>-12.300094999999828</c:v>
                </c:pt>
                <c:pt idx="17">
                  <c:v>-13.219513000000006</c:v>
                </c:pt>
                <c:pt idx="18">
                  <c:v>-13.221608999999944</c:v>
                </c:pt>
                <c:pt idx="19">
                  <c:v>-12.798096999999871</c:v>
                </c:pt>
                <c:pt idx="20">
                  <c:v>-11.851680999999871</c:v>
                </c:pt>
                <c:pt idx="21">
                  <c:v>-11.482732999999826</c:v>
                </c:pt>
                <c:pt idx="22">
                  <c:v>-11.070791999999983</c:v>
                </c:pt>
                <c:pt idx="23">
                  <c:v>-10.783973999999944</c:v>
                </c:pt>
                <c:pt idx="24">
                  <c:v>-16.315314999999828</c:v>
                </c:pt>
                <c:pt idx="25">
                  <c:v>-13.326440999999932</c:v>
                </c:pt>
              </c:numCache>
            </c:numRef>
          </c:yVal>
          <c:smooth val="1"/>
        </c:ser>
        <c:ser>
          <c:idx val="10"/>
          <c:order val="4"/>
          <c:tx>
            <c:strRef>
              <c:f>Val_Phi!$A$156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56:$AB$156</c:f>
              <c:numCache>
                <c:formatCode>General</c:formatCode>
                <c:ptCount val="26"/>
                <c:pt idx="0">
                  <c:v>-45.088280800000007</c:v>
                </c:pt>
                <c:pt idx="1">
                  <c:v>-47.657204299999989</c:v>
                </c:pt>
                <c:pt idx="2">
                  <c:v>-47.164973799999984</c:v>
                </c:pt>
                <c:pt idx="3">
                  <c:v>-45.341353900000058</c:v>
                </c:pt>
                <c:pt idx="4">
                  <c:v>-40.634514200000012</c:v>
                </c:pt>
                <c:pt idx="5">
                  <c:v>-29.065490700000055</c:v>
                </c:pt>
                <c:pt idx="6">
                  <c:v>-6.6216139000000567</c:v>
                </c:pt>
                <c:pt idx="7">
                  <c:v>0</c:v>
                </c:pt>
                <c:pt idx="8">
                  <c:v>8.1959134999999605</c:v>
                </c:pt>
                <c:pt idx="9">
                  <c:v>14.586706299999946</c:v>
                </c:pt>
                <c:pt idx="10">
                  <c:v>12.66689550000001</c:v>
                </c:pt>
                <c:pt idx="11">
                  <c:v>-0.53871290000006411</c:v>
                </c:pt>
                <c:pt idx="12">
                  <c:v>-46.785975399999984</c:v>
                </c:pt>
                <c:pt idx="13">
                  <c:v>-57.335538100000008</c:v>
                </c:pt>
                <c:pt idx="14">
                  <c:v>-58.646529699999974</c:v>
                </c:pt>
                <c:pt idx="15">
                  <c:v>-58.438525499999969</c:v>
                </c:pt>
                <c:pt idx="16">
                  <c:v>-58.309370300000069</c:v>
                </c:pt>
                <c:pt idx="17">
                  <c:v>-59.898768099999984</c:v>
                </c:pt>
                <c:pt idx="18">
                  <c:v>-61.154780599999981</c:v>
                </c:pt>
                <c:pt idx="19">
                  <c:v>-58.829078100000061</c:v>
                </c:pt>
                <c:pt idx="20">
                  <c:v>-57.064886200000046</c:v>
                </c:pt>
                <c:pt idx="21">
                  <c:v>-55.173560299999963</c:v>
                </c:pt>
                <c:pt idx="22">
                  <c:v>-53.478026999999997</c:v>
                </c:pt>
                <c:pt idx="23">
                  <c:v>-51.537499799999978</c:v>
                </c:pt>
                <c:pt idx="24">
                  <c:v>-47.430784200000062</c:v>
                </c:pt>
                <c:pt idx="25">
                  <c:v>-45.088280800000007</c:v>
                </c:pt>
              </c:numCache>
            </c:numRef>
          </c:yVal>
          <c:smooth val="1"/>
        </c:ser>
        <c:ser>
          <c:idx val="6"/>
          <c:order val="5"/>
          <c:tx>
            <c:strRef>
              <c:f>Val_Phi!$A$151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51:$AB$151</c:f>
              <c:numCache>
                <c:formatCode>General</c:formatCode>
                <c:ptCount val="26"/>
                <c:pt idx="0">
                  <c:v>4.0398599999998623</c:v>
                </c:pt>
                <c:pt idx="1">
                  <c:v>12.838529999999992</c:v>
                </c:pt>
                <c:pt idx="2">
                  <c:v>12.89741099999992</c:v>
                </c:pt>
                <c:pt idx="3">
                  <c:v>12.642343999999866</c:v>
                </c:pt>
                <c:pt idx="4">
                  <c:v>11.851163000000042</c:v>
                </c:pt>
                <c:pt idx="5">
                  <c:v>9.5635359999998855</c:v>
                </c:pt>
                <c:pt idx="6">
                  <c:v>0.69202799999993658</c:v>
                </c:pt>
                <c:pt idx="7">
                  <c:v>0</c:v>
                </c:pt>
                <c:pt idx="8">
                  <c:v>-0.69435999999996056</c:v>
                </c:pt>
                <c:pt idx="9">
                  <c:v>-1.9658600000000206</c:v>
                </c:pt>
                <c:pt idx="10">
                  <c:v>-1.932175000000143</c:v>
                </c:pt>
                <c:pt idx="11">
                  <c:v>-1.3512519999999313</c:v>
                </c:pt>
                <c:pt idx="12">
                  <c:v>0.53448899999989408</c:v>
                </c:pt>
                <c:pt idx="13">
                  <c:v>-4.1600000000016735E-2</c:v>
                </c:pt>
                <c:pt idx="14">
                  <c:v>0.19761300000004667</c:v>
                </c:pt>
                <c:pt idx="15">
                  <c:v>1.4570280000000366</c:v>
                </c:pt>
                <c:pt idx="16">
                  <c:v>2.0445660000000316</c:v>
                </c:pt>
                <c:pt idx="17">
                  <c:v>6.0697459999998955</c:v>
                </c:pt>
                <c:pt idx="18">
                  <c:v>14.380868999999848</c:v>
                </c:pt>
                <c:pt idx="19">
                  <c:v>11.020792999999912</c:v>
                </c:pt>
                <c:pt idx="20">
                  <c:v>7.1938579999998638</c:v>
                </c:pt>
                <c:pt idx="21">
                  <c:v>-10.05601200000001</c:v>
                </c:pt>
                <c:pt idx="22">
                  <c:v>-9.8330590000000484</c:v>
                </c:pt>
                <c:pt idx="23">
                  <c:v>-9.6925089999999727</c:v>
                </c:pt>
                <c:pt idx="24">
                  <c:v>13.226151000000073</c:v>
                </c:pt>
                <c:pt idx="25">
                  <c:v>4.0398599999998623</c:v>
                </c:pt>
              </c:numCache>
            </c:numRef>
          </c:yVal>
          <c:smooth val="1"/>
        </c:ser>
        <c:ser>
          <c:idx val="21"/>
          <c:order val="6"/>
          <c:tx>
            <c:strRef>
              <c:f>Val_Phi!$A$147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47:$AB$147</c:f>
              <c:numCache>
                <c:formatCode>General</c:formatCode>
                <c:ptCount val="26"/>
                <c:pt idx="0">
                  <c:v>-125.96859999999288</c:v>
                </c:pt>
                <c:pt idx="1">
                  <c:v>-93.837799999979325</c:v>
                </c:pt>
                <c:pt idx="2">
                  <c:v>-57.133499999996275</c:v>
                </c:pt>
                <c:pt idx="3">
                  <c:v>-29.604200000001583</c:v>
                </c:pt>
                <c:pt idx="4">
                  <c:v>-15.183300000004238</c:v>
                </c:pt>
                <c:pt idx="5">
                  <c:v>-4.3513999999850057</c:v>
                </c:pt>
                <c:pt idx="6">
                  <c:v>3.9106000000028871</c:v>
                </c:pt>
                <c:pt idx="7">
                  <c:v>0</c:v>
                </c:pt>
                <c:pt idx="8">
                  <c:v>-16.07149999999092</c:v>
                </c:pt>
                <c:pt idx="9">
                  <c:v>-54.031199999997625</c:v>
                </c:pt>
                <c:pt idx="10">
                  <c:v>-83.89979999998468</c:v>
                </c:pt>
                <c:pt idx="11">
                  <c:v>-89.315699999977369</c:v>
                </c:pt>
                <c:pt idx="12">
                  <c:v>-35.088699999992969</c:v>
                </c:pt>
                <c:pt idx="13">
                  <c:v>-33.606099999975413</c:v>
                </c:pt>
                <c:pt idx="14">
                  <c:v>-36.415099999983795</c:v>
                </c:pt>
                <c:pt idx="15">
                  <c:v>-44.11789999998291</c:v>
                </c:pt>
                <c:pt idx="16">
                  <c:v>-42.254499999980908</c:v>
                </c:pt>
                <c:pt idx="17">
                  <c:v>-39.840599999995902</c:v>
                </c:pt>
                <c:pt idx="18">
                  <c:v>-47.401299999997718</c:v>
                </c:pt>
                <c:pt idx="19">
                  <c:v>-60.220699999976205</c:v>
                </c:pt>
                <c:pt idx="20">
                  <c:v>-62.254499999980908</c:v>
                </c:pt>
                <c:pt idx="21">
                  <c:v>-66.470999999990454</c:v>
                </c:pt>
                <c:pt idx="22">
                  <c:v>-70.247099999978673</c:v>
                </c:pt>
                <c:pt idx="23">
                  <c:v>-71.663799999980256</c:v>
                </c:pt>
                <c:pt idx="24">
                  <c:v>-149.35699999998906</c:v>
                </c:pt>
                <c:pt idx="25">
                  <c:v>-125.96859999999288</c:v>
                </c:pt>
              </c:numCache>
            </c:numRef>
          </c:yVal>
          <c:smooth val="1"/>
        </c:ser>
        <c:ser>
          <c:idx val="4"/>
          <c:order val="7"/>
          <c:tx>
            <c:strRef>
              <c:f>Val_Phi!$A$133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33:$AB$133</c:f>
              <c:numCache>
                <c:formatCode>General</c:formatCode>
                <c:ptCount val="26"/>
                <c:pt idx="0">
                  <c:v>1.5302999999839813</c:v>
                </c:pt>
                <c:pt idx="1">
                  <c:v>-15.396200000017416</c:v>
                </c:pt>
                <c:pt idx="2">
                  <c:v>-17.15480000001844</c:v>
                </c:pt>
                <c:pt idx="3">
                  <c:v>-15.847700000012992</c:v>
                </c:pt>
                <c:pt idx="4">
                  <c:v>-15.037100000015926</c:v>
                </c:pt>
                <c:pt idx="5">
                  <c:v>-12.801999999996042</c:v>
                </c:pt>
                <c:pt idx="6">
                  <c:v>-4.8384000000078231</c:v>
                </c:pt>
                <c:pt idx="7">
                  <c:v>0</c:v>
                </c:pt>
                <c:pt idx="8">
                  <c:v>5.9078999999910593</c:v>
                </c:pt>
                <c:pt idx="9">
                  <c:v>10.250399999989895</c:v>
                </c:pt>
                <c:pt idx="10">
                  <c:v>-0.7049000000115484</c:v>
                </c:pt>
                <c:pt idx="11">
                  <c:v>-24.403800000000047</c:v>
                </c:pt>
                <c:pt idx="12">
                  <c:v>-63.886599999997998</c:v>
                </c:pt>
                <c:pt idx="13">
                  <c:v>-74.516800000012154</c:v>
                </c:pt>
                <c:pt idx="14">
                  <c:v>-75.777400000020862</c:v>
                </c:pt>
                <c:pt idx="15">
                  <c:v>-73.635000000009313</c:v>
                </c:pt>
                <c:pt idx="16">
                  <c:v>-65.545400000002701</c:v>
                </c:pt>
                <c:pt idx="17">
                  <c:v>-55.388999999995576</c:v>
                </c:pt>
                <c:pt idx="18">
                  <c:v>-40.235700000019278</c:v>
                </c:pt>
                <c:pt idx="19">
                  <c:v>-35.187100000010105</c:v>
                </c:pt>
                <c:pt idx="20">
                  <c:v>-38.770000000018626</c:v>
                </c:pt>
                <c:pt idx="21">
                  <c:v>-40.182700000004843</c:v>
                </c:pt>
                <c:pt idx="22">
                  <c:v>-41.135100000014063</c:v>
                </c:pt>
                <c:pt idx="23">
                  <c:v>-37.588799999997718</c:v>
                </c:pt>
                <c:pt idx="24">
                  <c:v>-12.89790000001085</c:v>
                </c:pt>
                <c:pt idx="25">
                  <c:v>1.5302999999839813</c:v>
                </c:pt>
              </c:numCache>
            </c:numRef>
          </c:yVal>
          <c:smooth val="1"/>
        </c:ser>
        <c:ser>
          <c:idx val="26"/>
          <c:order val="8"/>
          <c:tx>
            <c:strRef>
              <c:f>Val_Phi!$A$159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59:$AB$159</c:f>
              <c:numCache>
                <c:formatCode>General</c:formatCode>
                <c:ptCount val="26"/>
                <c:pt idx="0">
                  <c:v>35.3521999999939</c:v>
                </c:pt>
                <c:pt idx="1">
                  <c:v>14.763999999995576</c:v>
                </c:pt>
                <c:pt idx="2">
                  <c:v>10.614600000000792</c:v>
                </c:pt>
                <c:pt idx="3">
                  <c:v>9.0278999999864027</c:v>
                </c:pt>
                <c:pt idx="4">
                  <c:v>7.2010000000009313</c:v>
                </c:pt>
                <c:pt idx="5">
                  <c:v>5.8281999999890104</c:v>
                </c:pt>
                <c:pt idx="6">
                  <c:v>0.87829999998211861</c:v>
                </c:pt>
                <c:pt idx="7">
                  <c:v>0</c:v>
                </c:pt>
                <c:pt idx="8">
                  <c:v>-0.98810000001685694</c:v>
                </c:pt>
                <c:pt idx="9">
                  <c:v>-1.7433000000019092</c:v>
                </c:pt>
                <c:pt idx="10">
                  <c:v>6.9599999987985939E-2</c:v>
                </c:pt>
                <c:pt idx="11">
                  <c:v>5.5801999999966938</c:v>
                </c:pt>
                <c:pt idx="12">
                  <c:v>19.135799999989104</c:v>
                </c:pt>
                <c:pt idx="13">
                  <c:v>27.357399999978952</c:v>
                </c:pt>
                <c:pt idx="14">
                  <c:v>35.003100000001723</c:v>
                </c:pt>
                <c:pt idx="15">
                  <c:v>40.089099999982864</c:v>
                </c:pt>
                <c:pt idx="16">
                  <c:v>40.962999999988824</c:v>
                </c:pt>
                <c:pt idx="17">
                  <c:v>35.28169999999227</c:v>
                </c:pt>
                <c:pt idx="18">
                  <c:v>27.254199999995762</c:v>
                </c:pt>
                <c:pt idx="19">
                  <c:v>18.122199999983422</c:v>
                </c:pt>
                <c:pt idx="20">
                  <c:v>15.53269999998156</c:v>
                </c:pt>
                <c:pt idx="21">
                  <c:v>17.180200000002515</c:v>
                </c:pt>
                <c:pt idx="22">
                  <c:v>20.038399999990361</c:v>
                </c:pt>
                <c:pt idx="23">
                  <c:v>23.707999999984168</c:v>
                </c:pt>
                <c:pt idx="24">
                  <c:v>24.030899999983376</c:v>
                </c:pt>
                <c:pt idx="25">
                  <c:v>35.3521999999939</c:v>
                </c:pt>
              </c:numCache>
            </c:numRef>
          </c:yVal>
          <c:smooth val="1"/>
        </c:ser>
        <c:ser>
          <c:idx val="27"/>
          <c:order val="9"/>
          <c:tx>
            <c:strRef>
              <c:f>Val_Phi!$A$144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44:$AB$144</c:f>
              <c:numCache>
                <c:formatCode>General</c:formatCode>
                <c:ptCount val="26"/>
                <c:pt idx="0">
                  <c:v>57.431000000011409</c:v>
                </c:pt>
                <c:pt idx="1">
                  <c:v>22.254899999999907</c:v>
                </c:pt>
                <c:pt idx="2">
                  <c:v>13.156000000017229</c:v>
                </c:pt>
                <c:pt idx="3">
                  <c:v>4.4499000000068918</c:v>
                </c:pt>
                <c:pt idx="4">
                  <c:v>-1.2864999999874271</c:v>
                </c:pt>
                <c:pt idx="5">
                  <c:v>-4.6393999999854714</c:v>
                </c:pt>
                <c:pt idx="6">
                  <c:v>-2.8809999999939464</c:v>
                </c:pt>
                <c:pt idx="7">
                  <c:v>0</c:v>
                </c:pt>
                <c:pt idx="8">
                  <c:v>4.7207000000053085</c:v>
                </c:pt>
                <c:pt idx="9">
                  <c:v>13.263899999990826</c:v>
                </c:pt>
                <c:pt idx="10">
                  <c:v>19.855500000005122</c:v>
                </c:pt>
                <c:pt idx="11">
                  <c:v>25.403400000010151</c:v>
                </c:pt>
                <c:pt idx="12">
                  <c:v>32.207099999999627</c:v>
                </c:pt>
                <c:pt idx="13">
                  <c:v>33.373400000011316</c:v>
                </c:pt>
                <c:pt idx="14">
                  <c:v>30.514599999994971</c:v>
                </c:pt>
                <c:pt idx="15">
                  <c:v>27.421300000016345</c:v>
                </c:pt>
                <c:pt idx="16">
                  <c:v>25.634200000000419</c:v>
                </c:pt>
                <c:pt idx="17">
                  <c:v>23.773199999995995</c:v>
                </c:pt>
                <c:pt idx="18">
                  <c:v>24.204800000006799</c:v>
                </c:pt>
                <c:pt idx="19">
                  <c:v>27.868199999997159</c:v>
                </c:pt>
                <c:pt idx="20">
                  <c:v>30.372900000016671</c:v>
                </c:pt>
                <c:pt idx="21">
                  <c:v>32.776199999992969</c:v>
                </c:pt>
                <c:pt idx="22">
                  <c:v>33.89010000001872</c:v>
                </c:pt>
                <c:pt idx="23">
                  <c:v>33.365500000014435</c:v>
                </c:pt>
                <c:pt idx="24">
                  <c:v>38.214899999991758</c:v>
                </c:pt>
                <c:pt idx="25">
                  <c:v>57.431000000011409</c:v>
                </c:pt>
              </c:numCache>
            </c:numRef>
          </c:yVal>
          <c:smooth val="1"/>
        </c:ser>
        <c:ser>
          <c:idx val="28"/>
          <c:order val="10"/>
          <c:tx>
            <c:strRef>
              <c:f>Val_Phi!$A$161</c:f>
              <c:strCache>
                <c:ptCount val="1"/>
                <c:pt idx="0">
                  <c:v>Molec</c:v>
                </c:pt>
              </c:strCache>
            </c:strRef>
          </c:tx>
          <c:spPr>
            <a:ln w="508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Val_Phi!$C$132:$AB$1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61:$AB$161</c:f>
              <c:numCache>
                <c:formatCode>General</c:formatCode>
                <c:ptCount val="26"/>
                <c:pt idx="0">
                  <c:v>-45.559816800057888</c:v>
                </c:pt>
                <c:pt idx="1">
                  <c:v>-135.27347380015999</c:v>
                </c:pt>
                <c:pt idx="2">
                  <c:v>-93.698595900321379</c:v>
                </c:pt>
                <c:pt idx="3">
                  <c:v>-58.212154400302097</c:v>
                </c:pt>
                <c:pt idx="4">
                  <c:v>-41.47566350037232</c:v>
                </c:pt>
                <c:pt idx="5">
                  <c:v>-21.191197200212628</c:v>
                </c:pt>
                <c:pt idx="6">
                  <c:v>-2.4433588006068021</c:v>
                </c:pt>
                <c:pt idx="7">
                  <c:v>0</c:v>
                </c:pt>
                <c:pt idx="8">
                  <c:v>-19.373403000412509</c:v>
                </c:pt>
                <c:pt idx="9">
                  <c:v>-74.57062300038524</c:v>
                </c:pt>
                <c:pt idx="10">
                  <c:v>-137.68064710032195</c:v>
                </c:pt>
                <c:pt idx="11">
                  <c:v>-150.66071220068261</c:v>
                </c:pt>
                <c:pt idx="12">
                  <c:v>-35.729422800242901</c:v>
                </c:pt>
                <c:pt idx="13">
                  <c:v>-24.803278700448573</c:v>
                </c:pt>
                <c:pt idx="14">
                  <c:v>-29.584404800785705</c:v>
                </c:pt>
                <c:pt idx="15">
                  <c:v>-31.760415900498629</c:v>
                </c:pt>
                <c:pt idx="16">
                  <c:v>-28.47103730076924</c:v>
                </c:pt>
                <c:pt idx="17">
                  <c:v>-29.3739068005234</c:v>
                </c:pt>
                <c:pt idx="18">
                  <c:v>-21.019891100469977</c:v>
                </c:pt>
                <c:pt idx="19">
                  <c:v>-37.822927200002596</c:v>
                </c:pt>
                <c:pt idx="20">
                  <c:v>-42.651348900282755</c:v>
                </c:pt>
                <c:pt idx="21">
                  <c:v>-44.356852600816637</c:v>
                </c:pt>
                <c:pt idx="22">
                  <c:v>-50.428446100326255</c:v>
                </c:pt>
                <c:pt idx="23">
                  <c:v>-48.744125600205734</c:v>
                </c:pt>
                <c:pt idx="24">
                  <c:v>-167.73349230038002</c:v>
                </c:pt>
                <c:pt idx="25">
                  <c:v>-45.55981680005788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1146624"/>
        <c:axId val="341160704"/>
      </c:scatterChart>
      <c:valAx>
        <c:axId val="341146624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1160704"/>
        <c:crosses val="autoZero"/>
        <c:crossBetween val="midCat"/>
        <c:majorUnit val="60"/>
      </c:valAx>
      <c:valAx>
        <c:axId val="341160704"/>
        <c:scaling>
          <c:orientation val="minMax"/>
          <c:max val="80"/>
          <c:min val="-17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1146624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3773632900330652"/>
          <c:y val="3.3478022395648233E-2"/>
          <c:w val="0.15225180147961898"/>
          <c:h val="0.91436816619585004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5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Ile</a:t>
            </a:r>
            <a:endParaRPr lang="en-GB" sz="2400"/>
          </a:p>
        </c:rich>
      </c:tx>
      <c:layout>
        <c:manualLayout>
          <c:xMode val="edge"/>
          <c:yMode val="edge"/>
          <c:x val="0.1873992019827635"/>
          <c:y val="0.76972060617212046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Ile_Phi!$A$142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42:$AC$142</c:f>
              <c:numCache>
                <c:formatCode>General</c:formatCode>
                <c:ptCount val="26"/>
                <c:pt idx="0">
                  <c:v>15.972720000005211</c:v>
                </c:pt>
                <c:pt idx="1">
                  <c:v>15.617559999998775</c:v>
                </c:pt>
                <c:pt idx="2">
                  <c:v>10.101389999996172</c:v>
                </c:pt>
                <c:pt idx="3">
                  <c:v>10.382689999998547</c:v>
                </c:pt>
                <c:pt idx="4">
                  <c:v>13.119860000006156</c:v>
                </c:pt>
                <c:pt idx="5">
                  <c:v>12.000740000003134</c:v>
                </c:pt>
                <c:pt idx="6">
                  <c:v>2.2153499999985797</c:v>
                </c:pt>
                <c:pt idx="7">
                  <c:v>0</c:v>
                </c:pt>
                <c:pt idx="8">
                  <c:v>-6.5179999999963911</c:v>
                </c:pt>
                <c:pt idx="9">
                  <c:v>-13.675440000006347</c:v>
                </c:pt>
                <c:pt idx="10">
                  <c:v>-21.890580000006594</c:v>
                </c:pt>
                <c:pt idx="11">
                  <c:v>-25.358930000002147</c:v>
                </c:pt>
                <c:pt idx="12">
                  <c:v>23.441800000000512</c:v>
                </c:pt>
                <c:pt idx="13">
                  <c:v>47.451449999993201</c:v>
                </c:pt>
                <c:pt idx="14">
                  <c:v>55.064220000000205</c:v>
                </c:pt>
                <c:pt idx="15">
                  <c:v>54.257079999995767</c:v>
                </c:pt>
                <c:pt idx="16">
                  <c:v>45.917180000004009</c:v>
                </c:pt>
                <c:pt idx="17">
                  <c:v>28.313710000002175</c:v>
                </c:pt>
                <c:pt idx="18">
                  <c:v>29.302089999997406</c:v>
                </c:pt>
                <c:pt idx="19">
                  <c:v>11.330149999994319</c:v>
                </c:pt>
                <c:pt idx="20">
                  <c:v>6.6338499999983469</c:v>
                </c:pt>
                <c:pt idx="21">
                  <c:v>9.6489999996265396E-2</c:v>
                </c:pt>
                <c:pt idx="22">
                  <c:v>-4.0954099999944447</c:v>
                </c:pt>
                <c:pt idx="23">
                  <c:v>-6.0874199999962002</c:v>
                </c:pt>
                <c:pt idx="24">
                  <c:v>-8.1183799999998882</c:v>
                </c:pt>
                <c:pt idx="25">
                  <c:v>15.972720000005211</c:v>
                </c:pt>
              </c:numCache>
            </c:numRef>
          </c:yVal>
          <c:smooth val="1"/>
        </c:ser>
        <c:ser>
          <c:idx val="22"/>
          <c:order val="1"/>
          <c:tx>
            <c:strRef>
              <c:f>Ile_Phi!$A$164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64:$AC$164</c:f>
              <c:numCache>
                <c:formatCode>General</c:formatCode>
                <c:ptCount val="26"/>
                <c:pt idx="0">
                  <c:v>-39.761209999996936</c:v>
                </c:pt>
                <c:pt idx="1">
                  <c:v>-27.789059999995516</c:v>
                </c:pt>
                <c:pt idx="2">
                  <c:v>-5.5605700000014622</c:v>
                </c:pt>
                <c:pt idx="3">
                  <c:v>5.103529999993043</c:v>
                </c:pt>
                <c:pt idx="4">
                  <c:v>5.4571299999952316</c:v>
                </c:pt>
                <c:pt idx="5">
                  <c:v>9.4081000000005588</c:v>
                </c:pt>
                <c:pt idx="6">
                  <c:v>7.0478199999924982</c:v>
                </c:pt>
                <c:pt idx="7">
                  <c:v>0</c:v>
                </c:pt>
                <c:pt idx="8">
                  <c:v>-8.525710000001709</c:v>
                </c:pt>
                <c:pt idx="9">
                  <c:v>-23.89658000000054</c:v>
                </c:pt>
                <c:pt idx="10">
                  <c:v>-35.837119999996503</c:v>
                </c:pt>
                <c:pt idx="11">
                  <c:v>-27.565530000007129</c:v>
                </c:pt>
                <c:pt idx="12">
                  <c:v>47.710819999992964</c:v>
                </c:pt>
                <c:pt idx="13">
                  <c:v>46.508629999996629</c:v>
                </c:pt>
                <c:pt idx="14">
                  <c:v>39.576820000002044</c:v>
                </c:pt>
                <c:pt idx="15">
                  <c:v>35.566869999995106</c:v>
                </c:pt>
                <c:pt idx="16">
                  <c:v>41.209669999996549</c:v>
                </c:pt>
                <c:pt idx="17">
                  <c:v>43.550929999997607</c:v>
                </c:pt>
                <c:pt idx="18">
                  <c:v>43.480739999999059</c:v>
                </c:pt>
                <c:pt idx="19">
                  <c:v>45.825179999999818</c:v>
                </c:pt>
                <c:pt idx="20">
                  <c:v>51.358380000005127</c:v>
                </c:pt>
                <c:pt idx="21">
                  <c:v>54.334050000004936</c:v>
                </c:pt>
                <c:pt idx="22">
                  <c:v>50.45618999999715</c:v>
                </c:pt>
                <c:pt idx="23">
                  <c:v>48.687680000002729</c:v>
                </c:pt>
                <c:pt idx="24">
                  <c:v>32.28751999999804</c:v>
                </c:pt>
                <c:pt idx="25">
                  <c:v>-39.761209999996936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Ile_Phi!$A$146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46:$AC$146</c:f>
              <c:numCache>
                <c:formatCode>General</c:formatCode>
                <c:ptCount val="26"/>
                <c:pt idx="0">
                  <c:v>-9.1256799999973737</c:v>
                </c:pt>
                <c:pt idx="1">
                  <c:v>-2.7682800000038696</c:v>
                </c:pt>
                <c:pt idx="2">
                  <c:v>-2.878709999989951</c:v>
                </c:pt>
                <c:pt idx="3">
                  <c:v>-1.0730400000029476</c:v>
                </c:pt>
                <c:pt idx="4">
                  <c:v>-0.50678999999945518</c:v>
                </c:pt>
                <c:pt idx="5">
                  <c:v>-1.0986899999988964</c:v>
                </c:pt>
                <c:pt idx="6">
                  <c:v>0.14693000000261236</c:v>
                </c:pt>
                <c:pt idx="7">
                  <c:v>0</c:v>
                </c:pt>
                <c:pt idx="8">
                  <c:v>-0.63083999999798834</c:v>
                </c:pt>
                <c:pt idx="9">
                  <c:v>-7.5355600000038976</c:v>
                </c:pt>
                <c:pt idx="10">
                  <c:v>-10.70679999999993</c:v>
                </c:pt>
                <c:pt idx="11">
                  <c:v>-10.948699999993551</c:v>
                </c:pt>
                <c:pt idx="12">
                  <c:v>-2.6615199999941979</c:v>
                </c:pt>
                <c:pt idx="13">
                  <c:v>-0.47099999999045394</c:v>
                </c:pt>
                <c:pt idx="14">
                  <c:v>-0.24996999998984393</c:v>
                </c:pt>
                <c:pt idx="15">
                  <c:v>1.4673400000028778</c:v>
                </c:pt>
                <c:pt idx="16">
                  <c:v>3.6022700000030454</c:v>
                </c:pt>
                <c:pt idx="17">
                  <c:v>6.641539999996894</c:v>
                </c:pt>
                <c:pt idx="18">
                  <c:v>11.217449999996461</c:v>
                </c:pt>
                <c:pt idx="19">
                  <c:v>8.932200000010198</c:v>
                </c:pt>
                <c:pt idx="20">
                  <c:v>6.8211299999966286</c:v>
                </c:pt>
                <c:pt idx="21">
                  <c:v>8.3906300000089686</c:v>
                </c:pt>
                <c:pt idx="22">
                  <c:v>4.7331899999990128</c:v>
                </c:pt>
                <c:pt idx="23">
                  <c:v>0.21603999999933876</c:v>
                </c:pt>
                <c:pt idx="24">
                  <c:v>-8.1830400000035297</c:v>
                </c:pt>
                <c:pt idx="25">
                  <c:v>-9.1256799999973737</c:v>
                </c:pt>
              </c:numCache>
            </c:numRef>
          </c:yVal>
          <c:smooth val="1"/>
        </c:ser>
        <c:ser>
          <c:idx val="21"/>
          <c:order val="3"/>
          <c:tx>
            <c:strRef>
              <c:f>Ile_Phi!$A$163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63:$AC$163</c:f>
              <c:numCache>
                <c:formatCode>General</c:formatCode>
                <c:ptCount val="26"/>
                <c:pt idx="0">
                  <c:v>-12.834383000000116</c:v>
                </c:pt>
                <c:pt idx="1">
                  <c:v>-7.7977450000000772</c:v>
                </c:pt>
                <c:pt idx="2">
                  <c:v>-1.78698200000008</c:v>
                </c:pt>
                <c:pt idx="3">
                  <c:v>3.065599999999904</c:v>
                </c:pt>
                <c:pt idx="4">
                  <c:v>6.0802730000000338</c:v>
                </c:pt>
                <c:pt idx="5">
                  <c:v>5.9757139999999254</c:v>
                </c:pt>
                <c:pt idx="6">
                  <c:v>2.0973799999999301</c:v>
                </c:pt>
                <c:pt idx="7">
                  <c:v>0</c:v>
                </c:pt>
                <c:pt idx="8">
                  <c:v>-3.8731780000000526</c:v>
                </c:pt>
                <c:pt idx="9">
                  <c:v>-8.9403019999999742</c:v>
                </c:pt>
                <c:pt idx="10">
                  <c:v>-11.133984000000055</c:v>
                </c:pt>
                <c:pt idx="11">
                  <c:v>-11.760387000000037</c:v>
                </c:pt>
                <c:pt idx="12">
                  <c:v>-11.713121000000001</c:v>
                </c:pt>
                <c:pt idx="13">
                  <c:v>-11.766653000000133</c:v>
                </c:pt>
                <c:pt idx="14">
                  <c:v>-11.695639000000028</c:v>
                </c:pt>
                <c:pt idx="15">
                  <c:v>-11.871578</c:v>
                </c:pt>
                <c:pt idx="16">
                  <c:v>-12.497775000000047</c:v>
                </c:pt>
                <c:pt idx="17">
                  <c:v>-13.422767000000022</c:v>
                </c:pt>
                <c:pt idx="18">
                  <c:v>-13.730574000000161</c:v>
                </c:pt>
                <c:pt idx="19">
                  <c:v>-13.433705000000145</c:v>
                </c:pt>
                <c:pt idx="20">
                  <c:v>-12.881200000000035</c:v>
                </c:pt>
                <c:pt idx="21">
                  <c:v>-12.187456000000111</c:v>
                </c:pt>
                <c:pt idx="22">
                  <c:v>-11.892851000000064</c:v>
                </c:pt>
                <c:pt idx="23">
                  <c:v>-11.542259999999942</c:v>
                </c:pt>
                <c:pt idx="24">
                  <c:v>-10.310141000000158</c:v>
                </c:pt>
                <c:pt idx="25">
                  <c:v>-12.834383000000116</c:v>
                </c:pt>
              </c:numCache>
            </c:numRef>
          </c:yVal>
          <c:smooth val="1"/>
        </c:ser>
        <c:ser>
          <c:idx val="29"/>
          <c:order val="4"/>
          <c:tx>
            <c:strRef>
              <c:f>Ile_Phi!$A$171</c:f>
              <c:strCache>
                <c:ptCount val="1"/>
                <c:pt idx="0">
                  <c:v>Hβ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x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71:$AC$171</c:f>
              <c:numCache>
                <c:formatCode>General</c:formatCode>
                <c:ptCount val="26"/>
                <c:pt idx="0">
                  <c:v>16.054343000000017</c:v>
                </c:pt>
                <c:pt idx="1">
                  <c:v>11.409476999999924</c:v>
                </c:pt>
                <c:pt idx="2">
                  <c:v>6.2360530000000836</c:v>
                </c:pt>
                <c:pt idx="3">
                  <c:v>2.5050659999999425</c:v>
                </c:pt>
                <c:pt idx="4">
                  <c:v>0.80414100000007238</c:v>
                </c:pt>
                <c:pt idx="5">
                  <c:v>-3.036300000007941E-2</c:v>
                </c:pt>
                <c:pt idx="6">
                  <c:v>0.12821000000008098</c:v>
                </c:pt>
                <c:pt idx="7">
                  <c:v>0</c:v>
                </c:pt>
                <c:pt idx="8">
                  <c:v>0.25588700000002973</c:v>
                </c:pt>
                <c:pt idx="9">
                  <c:v>0.50338400000009642</c:v>
                </c:pt>
                <c:pt idx="10">
                  <c:v>0.53834499999993568</c:v>
                </c:pt>
                <c:pt idx="11">
                  <c:v>2.18358000000012</c:v>
                </c:pt>
                <c:pt idx="12">
                  <c:v>6.9121749999999338</c:v>
                </c:pt>
                <c:pt idx="13">
                  <c:v>6.7055540000001201</c:v>
                </c:pt>
                <c:pt idx="14">
                  <c:v>6.2842379999999594</c:v>
                </c:pt>
                <c:pt idx="15">
                  <c:v>6.8687270000000353</c:v>
                </c:pt>
                <c:pt idx="16">
                  <c:v>8.1315340000001015</c:v>
                </c:pt>
                <c:pt idx="17">
                  <c:v>13.28716200000008</c:v>
                </c:pt>
                <c:pt idx="18">
                  <c:v>18.925072</c:v>
                </c:pt>
                <c:pt idx="19">
                  <c:v>20.512870000000021</c:v>
                </c:pt>
                <c:pt idx="20">
                  <c:v>18.727926000000025</c:v>
                </c:pt>
                <c:pt idx="21">
                  <c:v>14.947126999999909</c:v>
                </c:pt>
                <c:pt idx="22">
                  <c:v>10.282310999999936</c:v>
                </c:pt>
                <c:pt idx="23">
                  <c:v>6.4069179999999051</c:v>
                </c:pt>
                <c:pt idx="24">
                  <c:v>3.3511499999999614</c:v>
                </c:pt>
                <c:pt idx="25">
                  <c:v>16.054343000000017</c:v>
                </c:pt>
              </c:numCache>
            </c:numRef>
          </c:yVal>
          <c:smooth val="1"/>
        </c:ser>
        <c:ser>
          <c:idx val="11"/>
          <c:order val="5"/>
          <c:tx>
            <c:strRef>
              <c:f>Ile_Phi!$A$153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53:$AC$153</c:f>
              <c:numCache>
                <c:formatCode>General</c:formatCode>
                <c:ptCount val="26"/>
                <c:pt idx="0">
                  <c:v>-45.670866499999988</c:v>
                </c:pt>
                <c:pt idx="1">
                  <c:v>-45.874534400000016</c:v>
                </c:pt>
                <c:pt idx="2">
                  <c:v>-45.360386800000015</c:v>
                </c:pt>
                <c:pt idx="3">
                  <c:v>-43.634897000000024</c:v>
                </c:pt>
                <c:pt idx="4">
                  <c:v>-39.134663499999988</c:v>
                </c:pt>
                <c:pt idx="5">
                  <c:v>-27.662102600000026</c:v>
                </c:pt>
                <c:pt idx="6">
                  <c:v>-6.8826596999999765</c:v>
                </c:pt>
                <c:pt idx="7">
                  <c:v>0</c:v>
                </c:pt>
                <c:pt idx="8">
                  <c:v>8.4853957000000264</c:v>
                </c:pt>
                <c:pt idx="9">
                  <c:v>14.631041399999958</c:v>
                </c:pt>
                <c:pt idx="10">
                  <c:v>12.487384700000007</c:v>
                </c:pt>
                <c:pt idx="11">
                  <c:v>-1.7161727999999812</c:v>
                </c:pt>
                <c:pt idx="12">
                  <c:v>-47.506847799999946</c:v>
                </c:pt>
                <c:pt idx="13">
                  <c:v>-55.808149800000024</c:v>
                </c:pt>
                <c:pt idx="14">
                  <c:v>-56.981104100000039</c:v>
                </c:pt>
                <c:pt idx="15">
                  <c:v>-56.562267899999938</c:v>
                </c:pt>
                <c:pt idx="16">
                  <c:v>-57.100054900000032</c:v>
                </c:pt>
                <c:pt idx="17">
                  <c:v>-57.519261499999971</c:v>
                </c:pt>
                <c:pt idx="18">
                  <c:v>-59.006119399999989</c:v>
                </c:pt>
                <c:pt idx="19">
                  <c:v>-54.934316800000033</c:v>
                </c:pt>
                <c:pt idx="20">
                  <c:v>-54.241555100000028</c:v>
                </c:pt>
                <c:pt idx="21">
                  <c:v>-53.209291399999984</c:v>
                </c:pt>
                <c:pt idx="22">
                  <c:v>-51.288529599999947</c:v>
                </c:pt>
                <c:pt idx="23">
                  <c:v>-49.595707800000014</c:v>
                </c:pt>
                <c:pt idx="24">
                  <c:v>-46.519831999999951</c:v>
                </c:pt>
                <c:pt idx="25">
                  <c:v>-45.670866499999988</c:v>
                </c:pt>
              </c:numCache>
            </c:numRef>
          </c:yVal>
          <c:smooth val="1"/>
        </c:ser>
        <c:ser>
          <c:idx val="8"/>
          <c:order val="6"/>
          <c:tx>
            <c:strRef>
              <c:f>Ile_Phi!$A$150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50:$AC$150</c:f>
              <c:numCache>
                <c:formatCode>General</c:formatCode>
                <c:ptCount val="26"/>
                <c:pt idx="0">
                  <c:v>13.123612999999978</c:v>
                </c:pt>
                <c:pt idx="1">
                  <c:v>13.058751000000029</c:v>
                </c:pt>
                <c:pt idx="2">
                  <c:v>13.156905000000052</c:v>
                </c:pt>
                <c:pt idx="3">
                  <c:v>13.055839999999989</c:v>
                </c:pt>
                <c:pt idx="4">
                  <c:v>12.683913999999959</c:v>
                </c:pt>
                <c:pt idx="5">
                  <c:v>8.6769100000001345</c:v>
                </c:pt>
                <c:pt idx="6">
                  <c:v>2.0976100000000315</c:v>
                </c:pt>
                <c:pt idx="7">
                  <c:v>0</c:v>
                </c:pt>
                <c:pt idx="8">
                  <c:v>-0.38514800000007199</c:v>
                </c:pt>
                <c:pt idx="9">
                  <c:v>-1.1405569999999443</c:v>
                </c:pt>
                <c:pt idx="10">
                  <c:v>-1.3460959999999886</c:v>
                </c:pt>
                <c:pt idx="11">
                  <c:v>-0.70642599999996492</c:v>
                </c:pt>
                <c:pt idx="12">
                  <c:v>0.4623229999999694</c:v>
                </c:pt>
                <c:pt idx="13">
                  <c:v>0.19396000000006097</c:v>
                </c:pt>
                <c:pt idx="14">
                  <c:v>0.43082200000003468</c:v>
                </c:pt>
                <c:pt idx="15">
                  <c:v>1.5013300000000527</c:v>
                </c:pt>
                <c:pt idx="16">
                  <c:v>3.5923210000000836</c:v>
                </c:pt>
                <c:pt idx="17">
                  <c:v>4.4228689999999915</c:v>
                </c:pt>
                <c:pt idx="18">
                  <c:v>15.521101999999928</c:v>
                </c:pt>
                <c:pt idx="19">
                  <c:v>4.0061390000000756</c:v>
                </c:pt>
                <c:pt idx="20">
                  <c:v>-9.7150119999998878</c:v>
                </c:pt>
                <c:pt idx="21">
                  <c:v>6.3320760000001428</c:v>
                </c:pt>
                <c:pt idx="22">
                  <c:v>-9.3364149999999881</c:v>
                </c:pt>
                <c:pt idx="23">
                  <c:v>-9.4175589999999829</c:v>
                </c:pt>
                <c:pt idx="24">
                  <c:v>7.7218629999999848</c:v>
                </c:pt>
                <c:pt idx="25">
                  <c:v>13.123612999999978</c:v>
                </c:pt>
              </c:numCache>
            </c:numRef>
          </c:yVal>
          <c:smooth val="1"/>
        </c:ser>
        <c:ser>
          <c:idx val="12"/>
          <c:order val="7"/>
          <c:tx>
            <c:strRef>
              <c:f>Ile_Phi!$A$154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54:$AC$154</c:f>
              <c:numCache>
                <c:formatCode>General</c:formatCode>
                <c:ptCount val="26"/>
                <c:pt idx="0">
                  <c:v>-133.95579999999609</c:v>
                </c:pt>
                <c:pt idx="1">
                  <c:v>-94.07839999999851</c:v>
                </c:pt>
                <c:pt idx="2">
                  <c:v>-55.526299999997718</c:v>
                </c:pt>
                <c:pt idx="3">
                  <c:v>-28.112899999978254</c:v>
                </c:pt>
                <c:pt idx="4">
                  <c:v>-13.736000000004424</c:v>
                </c:pt>
                <c:pt idx="5">
                  <c:v>-3.0665999999910127</c:v>
                </c:pt>
                <c:pt idx="6">
                  <c:v>4.1240000000107102</c:v>
                </c:pt>
                <c:pt idx="7">
                  <c:v>0</c:v>
                </c:pt>
                <c:pt idx="8">
                  <c:v>-16.720000000001164</c:v>
                </c:pt>
                <c:pt idx="9">
                  <c:v>-54.560199999978067</c:v>
                </c:pt>
                <c:pt idx="10">
                  <c:v>-88.381800000002841</c:v>
                </c:pt>
                <c:pt idx="11">
                  <c:v>-98.385899999993853</c:v>
                </c:pt>
                <c:pt idx="12">
                  <c:v>-35.048299999994924</c:v>
                </c:pt>
                <c:pt idx="13">
                  <c:v>-34.145599999988917</c:v>
                </c:pt>
                <c:pt idx="14">
                  <c:v>-37.867399999988265</c:v>
                </c:pt>
                <c:pt idx="15">
                  <c:v>-44.512399999977788</c:v>
                </c:pt>
                <c:pt idx="16">
                  <c:v>-39.364699999976438</c:v>
                </c:pt>
                <c:pt idx="17">
                  <c:v>-40.214899999991758</c:v>
                </c:pt>
                <c:pt idx="18">
                  <c:v>-48.859499999991385</c:v>
                </c:pt>
                <c:pt idx="19">
                  <c:v>-63.372999999992317</c:v>
                </c:pt>
                <c:pt idx="20">
                  <c:v>-63.809899999992922</c:v>
                </c:pt>
                <c:pt idx="21">
                  <c:v>-67.237999999983003</c:v>
                </c:pt>
                <c:pt idx="22">
                  <c:v>-69.903200000000652</c:v>
                </c:pt>
                <c:pt idx="23">
                  <c:v>-72.002500000002328</c:v>
                </c:pt>
                <c:pt idx="24">
                  <c:v>-74.988899999996647</c:v>
                </c:pt>
                <c:pt idx="25">
                  <c:v>-133.95579999999609</c:v>
                </c:pt>
              </c:numCache>
            </c:numRef>
          </c:yVal>
          <c:smooth val="1"/>
        </c:ser>
        <c:ser>
          <c:idx val="30"/>
          <c:order val="8"/>
          <c:tx>
            <c:strRef>
              <c:f>Ile_Phi!$A$172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72:$AC$172</c:f>
              <c:numCache>
                <c:formatCode>General</c:formatCode>
                <c:ptCount val="26"/>
                <c:pt idx="0">
                  <c:v>-10.878799999976764</c:v>
                </c:pt>
                <c:pt idx="1">
                  <c:v>-11.79739999998128</c:v>
                </c:pt>
                <c:pt idx="2">
                  <c:v>-13.038499999995111</c:v>
                </c:pt>
                <c:pt idx="3">
                  <c:v>-12.407299999991665</c:v>
                </c:pt>
                <c:pt idx="4">
                  <c:v>-11.903399999981048</c:v>
                </c:pt>
                <c:pt idx="5">
                  <c:v>-10.261199999978999</c:v>
                </c:pt>
                <c:pt idx="6">
                  <c:v>-4.8985999999858905</c:v>
                </c:pt>
                <c:pt idx="7">
                  <c:v>0</c:v>
                </c:pt>
                <c:pt idx="8">
                  <c:v>6.0696000000170898</c:v>
                </c:pt>
                <c:pt idx="9">
                  <c:v>9.8571999999985565</c:v>
                </c:pt>
                <c:pt idx="10">
                  <c:v>1.8212000000057742</c:v>
                </c:pt>
                <c:pt idx="11">
                  <c:v>-19.150699999998324</c:v>
                </c:pt>
                <c:pt idx="12">
                  <c:v>-62.936300000001211</c:v>
                </c:pt>
                <c:pt idx="13">
                  <c:v>-69.977499999979045</c:v>
                </c:pt>
                <c:pt idx="14">
                  <c:v>-74.192499999975553</c:v>
                </c:pt>
                <c:pt idx="15">
                  <c:v>-70.66359999999986</c:v>
                </c:pt>
                <c:pt idx="16">
                  <c:v>-61.153399999981048</c:v>
                </c:pt>
                <c:pt idx="17">
                  <c:v>-47.969599999982165</c:v>
                </c:pt>
                <c:pt idx="18">
                  <c:v>-35.778699999995297</c:v>
                </c:pt>
                <c:pt idx="19">
                  <c:v>-32.588399999978719</c:v>
                </c:pt>
                <c:pt idx="20">
                  <c:v>-34.397499999991851</c:v>
                </c:pt>
                <c:pt idx="21">
                  <c:v>-36.872599999973318</c:v>
                </c:pt>
                <c:pt idx="22">
                  <c:v>-36.939099999988684</c:v>
                </c:pt>
                <c:pt idx="23">
                  <c:v>-34.576099999976577</c:v>
                </c:pt>
                <c:pt idx="24">
                  <c:v>-23.742399999988265</c:v>
                </c:pt>
                <c:pt idx="25">
                  <c:v>-10.878799999976764</c:v>
                </c:pt>
              </c:numCache>
            </c:numRef>
          </c:yVal>
          <c:smooth val="1"/>
        </c:ser>
        <c:ser>
          <c:idx val="28"/>
          <c:order val="9"/>
          <c:tx>
            <c:strRef>
              <c:f>Ile_Phi!$A$170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70:$AC$170</c:f>
              <c:numCache>
                <c:formatCode>General</c:formatCode>
                <c:ptCount val="26"/>
                <c:pt idx="0">
                  <c:v>19.102400000003399</c:v>
                </c:pt>
                <c:pt idx="1">
                  <c:v>13.962500000023283</c:v>
                </c:pt>
                <c:pt idx="2">
                  <c:v>10.313700000027893</c:v>
                </c:pt>
                <c:pt idx="3">
                  <c:v>8.2758000000030734</c:v>
                </c:pt>
                <c:pt idx="4">
                  <c:v>7.3077000000048429</c:v>
                </c:pt>
                <c:pt idx="5">
                  <c:v>5.3004000000073574</c:v>
                </c:pt>
                <c:pt idx="6">
                  <c:v>1.4220000000204891</c:v>
                </c:pt>
                <c:pt idx="7">
                  <c:v>0</c:v>
                </c:pt>
                <c:pt idx="8">
                  <c:v>-0.85529999999562278</c:v>
                </c:pt>
                <c:pt idx="9">
                  <c:v>-1.2057999999960884</c:v>
                </c:pt>
                <c:pt idx="10">
                  <c:v>7.7400000009220093E-2</c:v>
                </c:pt>
                <c:pt idx="11">
                  <c:v>4.8212000000057742</c:v>
                </c:pt>
                <c:pt idx="12">
                  <c:v>19.336600000009639</c:v>
                </c:pt>
                <c:pt idx="13">
                  <c:v>28.20150000002468</c:v>
                </c:pt>
                <c:pt idx="14">
                  <c:v>35.20930000001681</c:v>
                </c:pt>
                <c:pt idx="15">
                  <c:v>40.800700000021607</c:v>
                </c:pt>
                <c:pt idx="16">
                  <c:v>41.805100000026869</c:v>
                </c:pt>
                <c:pt idx="17">
                  <c:v>33.540900000021793</c:v>
                </c:pt>
                <c:pt idx="18">
                  <c:v>26.785300000017742</c:v>
                </c:pt>
                <c:pt idx="19">
                  <c:v>14.758700000005774</c:v>
                </c:pt>
                <c:pt idx="20">
                  <c:v>14.213800000026822</c:v>
                </c:pt>
                <c:pt idx="21">
                  <c:v>16.450300000025891</c:v>
                </c:pt>
                <c:pt idx="22">
                  <c:v>18.565700000006473</c:v>
                </c:pt>
                <c:pt idx="23">
                  <c:v>22.160700000007637</c:v>
                </c:pt>
                <c:pt idx="24">
                  <c:v>22.981300000014016</c:v>
                </c:pt>
                <c:pt idx="25">
                  <c:v>19.102400000003399</c:v>
                </c:pt>
              </c:numCache>
            </c:numRef>
          </c:yVal>
          <c:smooth val="1"/>
        </c:ser>
        <c:ser>
          <c:idx val="17"/>
          <c:order val="10"/>
          <c:tx>
            <c:strRef>
              <c:f>Ile_Phi!$A$159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59:$AC$159</c:f>
              <c:numCache>
                <c:formatCode>General</c:formatCode>
                <c:ptCount val="26"/>
                <c:pt idx="0">
                  <c:v>31.510800000018207</c:v>
                </c:pt>
                <c:pt idx="1">
                  <c:v>22.904200000019046</c:v>
                </c:pt>
                <c:pt idx="2">
                  <c:v>13.466199999995297</c:v>
                </c:pt>
                <c:pt idx="3">
                  <c:v>5.1921000000147615</c:v>
                </c:pt>
                <c:pt idx="4">
                  <c:v>-0.44779999999445863</c:v>
                </c:pt>
                <c:pt idx="5">
                  <c:v>-4.0034999999916181</c:v>
                </c:pt>
                <c:pt idx="6">
                  <c:v>-2.4444999999832362</c:v>
                </c:pt>
                <c:pt idx="7">
                  <c:v>0</c:v>
                </c:pt>
                <c:pt idx="8">
                  <c:v>5.4431000000040513</c:v>
                </c:pt>
                <c:pt idx="9">
                  <c:v>13.900800000003073</c:v>
                </c:pt>
                <c:pt idx="10">
                  <c:v>20.439299999998184</c:v>
                </c:pt>
                <c:pt idx="11">
                  <c:v>26.830900000000838</c:v>
                </c:pt>
                <c:pt idx="12">
                  <c:v>33.571500000020023</c:v>
                </c:pt>
                <c:pt idx="13">
                  <c:v>34.03179999999702</c:v>
                </c:pt>
                <c:pt idx="14">
                  <c:v>30.797800000000279</c:v>
                </c:pt>
                <c:pt idx="15">
                  <c:v>27.75010000000475</c:v>
                </c:pt>
                <c:pt idx="16">
                  <c:v>26.21940000000177</c:v>
                </c:pt>
                <c:pt idx="17">
                  <c:v>24.701499999995576</c:v>
                </c:pt>
                <c:pt idx="18">
                  <c:v>25.349600000015926</c:v>
                </c:pt>
                <c:pt idx="19">
                  <c:v>28.386599999997998</c:v>
                </c:pt>
                <c:pt idx="20">
                  <c:v>32.219000000011874</c:v>
                </c:pt>
                <c:pt idx="21">
                  <c:v>35.806299999996554</c:v>
                </c:pt>
                <c:pt idx="22">
                  <c:v>37.630700000008801</c:v>
                </c:pt>
                <c:pt idx="23">
                  <c:v>36.375200000009499</c:v>
                </c:pt>
                <c:pt idx="24">
                  <c:v>31.219700000016019</c:v>
                </c:pt>
                <c:pt idx="25">
                  <c:v>31.510800000018207</c:v>
                </c:pt>
              </c:numCache>
            </c:numRef>
          </c:yVal>
          <c:smooth val="1"/>
        </c:ser>
        <c:ser>
          <c:idx val="1"/>
          <c:order val="11"/>
          <c:tx>
            <c:v>Molec</c:v>
          </c:tx>
          <c:spPr>
            <a:ln w="508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Ile_Phi!$D$107:$AC$1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73:$AC$173</c:f>
              <c:numCache>
                <c:formatCode>General</c:formatCode>
                <c:ptCount val="26"/>
                <c:pt idx="0">
                  <c:v>-165.0700494996272</c:v>
                </c:pt>
                <c:pt idx="1">
                  <c:v>-123.48551449971274</c:v>
                </c:pt>
                <c:pt idx="2">
                  <c:v>-78.175625900039449</c:v>
                </c:pt>
                <c:pt idx="3">
                  <c:v>-48.488753499696031</c:v>
                </c:pt>
                <c:pt idx="4">
                  <c:v>-31.292093599447981</c:v>
                </c:pt>
                <c:pt idx="5">
                  <c:v>-14.789825499756262</c:v>
                </c:pt>
                <c:pt idx="6">
                  <c:v>1.5087328001391143</c:v>
                </c:pt>
                <c:pt idx="7">
                  <c:v>0</c:v>
                </c:pt>
                <c:pt idx="8">
                  <c:v>-16.083852699492127</c:v>
                </c:pt>
                <c:pt idx="9">
                  <c:v>-76.227575399680063</c:v>
                </c:pt>
                <c:pt idx="10">
                  <c:v>-136.65383499953896</c:v>
                </c:pt>
                <c:pt idx="11">
                  <c:v>-156.93881809990853</c:v>
                </c:pt>
                <c:pt idx="12">
                  <c:v>-21.294795099413022</c:v>
                </c:pt>
                <c:pt idx="13">
                  <c:v>-8.1410125000402331</c:v>
                </c:pt>
                <c:pt idx="14">
                  <c:v>-15.230497199343517</c:v>
                </c:pt>
                <c:pt idx="15">
                  <c:v>-21.383342500077561</c:v>
                </c:pt>
                <c:pt idx="16">
                  <c:v>-9.010634399484843</c:v>
                </c:pt>
                <c:pt idx="17">
                  <c:v>-16.494488399242982</c:v>
                </c:pt>
                <c:pt idx="18">
                  <c:v>-13.036547599826008</c:v>
                </c:pt>
                <c:pt idx="19">
                  <c:v>-50.615973200183362</c:v>
                </c:pt>
                <c:pt idx="20">
                  <c:v>-38.2245939001441</c:v>
                </c:pt>
                <c:pt idx="21">
                  <c:v>-31.949313699966297</c:v>
                </c:pt>
                <c:pt idx="22">
                  <c:v>-39.578994199633598</c:v>
                </c:pt>
                <c:pt idx="23">
                  <c:v>-34.982695299666375</c:v>
                </c:pt>
                <c:pt idx="24">
                  <c:v>-51.469141500070691</c:v>
                </c:pt>
                <c:pt idx="25">
                  <c:v>-165.070049499627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5617920"/>
        <c:axId val="345619456"/>
      </c:scatterChart>
      <c:valAx>
        <c:axId val="345617920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5619456"/>
        <c:crosses val="autoZero"/>
        <c:crossBetween val="midCat"/>
        <c:majorUnit val="60"/>
      </c:valAx>
      <c:valAx>
        <c:axId val="345619456"/>
        <c:scaling>
          <c:orientation val="minMax"/>
          <c:max val="80"/>
          <c:min val="-17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561792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400706512529067"/>
          <c:y val="3.4421104233580205E-2"/>
          <c:w val="0.14217913431841822"/>
          <c:h val="0.91052953823810001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5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Gly</a:t>
            </a:r>
            <a:endParaRPr lang="en-GB" sz="2400"/>
          </a:p>
        </c:rich>
      </c:tx>
      <c:layout>
        <c:manualLayout>
          <c:xMode val="edge"/>
          <c:yMode val="edge"/>
          <c:x val="0.17550318003388332"/>
          <c:y val="5.7667103538663174E-2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3"/>
          <c:order val="0"/>
          <c:tx>
            <c:strRef>
              <c:f>Gly_Phi!$A$218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h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218:$AB$218</c:f>
              <c:numCache>
                <c:formatCode>General</c:formatCode>
                <c:ptCount val="26"/>
                <c:pt idx="0">
                  <c:v>36.492670999999973</c:v>
                </c:pt>
                <c:pt idx="1">
                  <c:v>30.881644000000051</c:v>
                </c:pt>
                <c:pt idx="2">
                  <c:v>26.554386999999906</c:v>
                </c:pt>
                <c:pt idx="3">
                  <c:v>19.616215000000011</c:v>
                </c:pt>
                <c:pt idx="4">
                  <c:v>15.638848000000053</c:v>
                </c:pt>
                <c:pt idx="5">
                  <c:v>6.0466280000000552</c:v>
                </c:pt>
                <c:pt idx="6">
                  <c:v>2.0913789999999608</c:v>
                </c:pt>
                <c:pt idx="7">
                  <c:v>0</c:v>
                </c:pt>
                <c:pt idx="8">
                  <c:v>1.6086049999998977</c:v>
                </c:pt>
                <c:pt idx="9">
                  <c:v>8.0790190000000166</c:v>
                </c:pt>
                <c:pt idx="10">
                  <c:v>23.986411999999973</c:v>
                </c:pt>
                <c:pt idx="11">
                  <c:v>41.661147000000028</c:v>
                </c:pt>
                <c:pt idx="12">
                  <c:v>57.817659999999933</c:v>
                </c:pt>
                <c:pt idx="13">
                  <c:v>16.892196999999896</c:v>
                </c:pt>
                <c:pt idx="14">
                  <c:v>-15.285996000000068</c:v>
                </c:pt>
                <c:pt idx="15">
                  <c:v>-25.73096200000009</c:v>
                </c:pt>
                <c:pt idx="16">
                  <c:v>-26.184927000000016</c:v>
                </c:pt>
                <c:pt idx="17">
                  <c:v>-13.219736000000012</c:v>
                </c:pt>
                <c:pt idx="18">
                  <c:v>-6.3076390000001084</c:v>
                </c:pt>
                <c:pt idx="19">
                  <c:v>-2.4164499999999407</c:v>
                </c:pt>
                <c:pt idx="20">
                  <c:v>25.517016999999896</c:v>
                </c:pt>
                <c:pt idx="21">
                  <c:v>37.565425999999889</c:v>
                </c:pt>
                <c:pt idx="22">
                  <c:v>41.332889000000023</c:v>
                </c:pt>
                <c:pt idx="23">
                  <c:v>43.864199999999983</c:v>
                </c:pt>
                <c:pt idx="24">
                  <c:v>40.953585999999859</c:v>
                </c:pt>
                <c:pt idx="25">
                  <c:v>36.492670999999973</c:v>
                </c:pt>
              </c:numCache>
            </c:numRef>
          </c:yVal>
          <c:smooth val="1"/>
        </c:ser>
        <c:ser>
          <c:idx val="12"/>
          <c:order val="1"/>
          <c:tx>
            <c:strRef>
              <c:f>Gly_Phi!$A$227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h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227:$AB$227</c:f>
              <c:numCache>
                <c:formatCode>General</c:formatCode>
                <c:ptCount val="26"/>
                <c:pt idx="0">
                  <c:v>-5.662413000000015</c:v>
                </c:pt>
                <c:pt idx="1">
                  <c:v>-1.7069900000001326</c:v>
                </c:pt>
                <c:pt idx="2">
                  <c:v>-3.4332000000176777E-2</c:v>
                </c:pt>
                <c:pt idx="3">
                  <c:v>-6.9422450000001845</c:v>
                </c:pt>
                <c:pt idx="4">
                  <c:v>-4.7975470000001224</c:v>
                </c:pt>
                <c:pt idx="5">
                  <c:v>1.9558759999999893</c:v>
                </c:pt>
                <c:pt idx="6">
                  <c:v>2.2369619999999486</c:v>
                </c:pt>
                <c:pt idx="7">
                  <c:v>0</c:v>
                </c:pt>
                <c:pt idx="8">
                  <c:v>3.1168339999999262</c:v>
                </c:pt>
                <c:pt idx="9">
                  <c:v>15.363548999999921</c:v>
                </c:pt>
                <c:pt idx="10">
                  <c:v>17.260634999999866</c:v>
                </c:pt>
                <c:pt idx="11">
                  <c:v>5.2293169999998099</c:v>
                </c:pt>
                <c:pt idx="12">
                  <c:v>-25.64881000000014</c:v>
                </c:pt>
                <c:pt idx="13">
                  <c:v>-49.460598000000118</c:v>
                </c:pt>
                <c:pt idx="14">
                  <c:v>-47.519138000000112</c:v>
                </c:pt>
                <c:pt idx="15">
                  <c:v>-41.996261000000004</c:v>
                </c:pt>
                <c:pt idx="16">
                  <c:v>-47.759770000000117</c:v>
                </c:pt>
                <c:pt idx="17">
                  <c:v>-53.007706999999982</c:v>
                </c:pt>
                <c:pt idx="18">
                  <c:v>-54.070148000000017</c:v>
                </c:pt>
                <c:pt idx="19">
                  <c:v>-46.814833000000135</c:v>
                </c:pt>
                <c:pt idx="20">
                  <c:v>-37.795356000000083</c:v>
                </c:pt>
                <c:pt idx="21">
                  <c:v>-39.363340999999991</c:v>
                </c:pt>
                <c:pt idx="22">
                  <c:v>-45.891380000000026</c:v>
                </c:pt>
                <c:pt idx="23">
                  <c:v>-48.608447000000069</c:v>
                </c:pt>
                <c:pt idx="24">
                  <c:v>-27.711371000000099</c:v>
                </c:pt>
                <c:pt idx="25">
                  <c:v>-5.662413000000015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hi!$A$229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229:$AB$229</c:f>
              <c:numCache>
                <c:formatCode>General</c:formatCode>
                <c:ptCount val="26"/>
                <c:pt idx="0">
                  <c:v>7.2961024400000056</c:v>
                </c:pt>
                <c:pt idx="1">
                  <c:v>5.6871126400000023</c:v>
                </c:pt>
                <c:pt idx="2">
                  <c:v>5.3351015000000004</c:v>
                </c:pt>
                <c:pt idx="3">
                  <c:v>2.891866670000006</c:v>
                </c:pt>
                <c:pt idx="4">
                  <c:v>1.9226375800000071</c:v>
                </c:pt>
                <c:pt idx="5">
                  <c:v>1.0240184600000006</c:v>
                </c:pt>
                <c:pt idx="6">
                  <c:v>-1.4017323699999977</c:v>
                </c:pt>
                <c:pt idx="7">
                  <c:v>0</c:v>
                </c:pt>
                <c:pt idx="8">
                  <c:v>0.86508105000000057</c:v>
                </c:pt>
                <c:pt idx="9">
                  <c:v>4.1259458700000025</c:v>
                </c:pt>
                <c:pt idx="10">
                  <c:v>6.5776205200000035</c:v>
                </c:pt>
                <c:pt idx="11">
                  <c:v>8.3456088400000041</c:v>
                </c:pt>
                <c:pt idx="12">
                  <c:v>7.9725831000000014</c:v>
                </c:pt>
                <c:pt idx="13">
                  <c:v>5.2502101600000017</c:v>
                </c:pt>
                <c:pt idx="14">
                  <c:v>1.8760626299999998</c:v>
                </c:pt>
                <c:pt idx="15">
                  <c:v>1.3923625900000047</c:v>
                </c:pt>
                <c:pt idx="16">
                  <c:v>0.2526306500000004</c:v>
                </c:pt>
                <c:pt idx="17">
                  <c:v>8.7043659999999079E-2</c:v>
                </c:pt>
                <c:pt idx="18">
                  <c:v>-0.46904202999999711</c:v>
                </c:pt>
                <c:pt idx="19">
                  <c:v>1.2752195300000011</c:v>
                </c:pt>
                <c:pt idx="20">
                  <c:v>4.0837566100000018</c:v>
                </c:pt>
                <c:pt idx="21">
                  <c:v>3.3186134199999984</c:v>
                </c:pt>
                <c:pt idx="22">
                  <c:v>5.5385429900000034</c:v>
                </c:pt>
                <c:pt idx="23">
                  <c:v>4.9255799300000049</c:v>
                </c:pt>
                <c:pt idx="24">
                  <c:v>7.2639613300000079</c:v>
                </c:pt>
                <c:pt idx="25">
                  <c:v>7.2961024400000056</c:v>
                </c:pt>
              </c:numCache>
            </c:numRef>
          </c:yVal>
          <c:smooth val="1"/>
        </c:ser>
        <c:ser>
          <c:idx val="17"/>
          <c:order val="3"/>
          <c:tx>
            <c:strRef>
              <c:f>Gly_Phi!$A$232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232:$AB$232</c:f>
              <c:numCache>
                <c:formatCode>General</c:formatCode>
                <c:ptCount val="26"/>
                <c:pt idx="0">
                  <c:v>67.001149810000001</c:v>
                </c:pt>
                <c:pt idx="1">
                  <c:v>65.211731229999998</c:v>
                </c:pt>
                <c:pt idx="2">
                  <c:v>63.641643279999997</c:v>
                </c:pt>
                <c:pt idx="3">
                  <c:v>61.08518428</c:v>
                </c:pt>
                <c:pt idx="4">
                  <c:v>54.349572469999998</c:v>
                </c:pt>
                <c:pt idx="5">
                  <c:v>36.732867240000004</c:v>
                </c:pt>
                <c:pt idx="6">
                  <c:v>12.156623600000003</c:v>
                </c:pt>
                <c:pt idx="7">
                  <c:v>0</c:v>
                </c:pt>
                <c:pt idx="8">
                  <c:v>-6.7372452999999979</c:v>
                </c:pt>
                <c:pt idx="9">
                  <c:v>-17.106150900000003</c:v>
                </c:pt>
                <c:pt idx="10">
                  <c:v>-21.027969499999998</c:v>
                </c:pt>
                <c:pt idx="11">
                  <c:v>-16.880522699999986</c:v>
                </c:pt>
                <c:pt idx="12">
                  <c:v>1.8123927999999978</c:v>
                </c:pt>
                <c:pt idx="13">
                  <c:v>51.922087059999996</c:v>
                </c:pt>
                <c:pt idx="14">
                  <c:v>64.750066510000011</c:v>
                </c:pt>
                <c:pt idx="15">
                  <c:v>66.36957086999999</c:v>
                </c:pt>
                <c:pt idx="16">
                  <c:v>67.310895310000006</c:v>
                </c:pt>
                <c:pt idx="17">
                  <c:v>69.91932048999999</c:v>
                </c:pt>
                <c:pt idx="18">
                  <c:v>74.158400459999996</c:v>
                </c:pt>
                <c:pt idx="19">
                  <c:v>80.92922354000001</c:v>
                </c:pt>
                <c:pt idx="20">
                  <c:v>78.101360970000002</c:v>
                </c:pt>
                <c:pt idx="21">
                  <c:v>77.174218580000002</c:v>
                </c:pt>
                <c:pt idx="22">
                  <c:v>75.766270480000003</c:v>
                </c:pt>
                <c:pt idx="23">
                  <c:v>73.420350450000001</c:v>
                </c:pt>
                <c:pt idx="24">
                  <c:v>70.047918159999995</c:v>
                </c:pt>
                <c:pt idx="25">
                  <c:v>67.001149810000001</c:v>
                </c:pt>
              </c:numCache>
            </c:numRef>
          </c:yVal>
          <c:smooth val="1"/>
        </c:ser>
        <c:ser>
          <c:idx val="11"/>
          <c:order val="4"/>
          <c:tx>
            <c:strRef>
              <c:f>Gly_Phi!$A$226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h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226:$AB$226</c:f>
              <c:numCache>
                <c:formatCode>General</c:formatCode>
                <c:ptCount val="26"/>
                <c:pt idx="0">
                  <c:v>79.404296299999942</c:v>
                </c:pt>
                <c:pt idx="1">
                  <c:v>76.812326399999961</c:v>
                </c:pt>
                <c:pt idx="2">
                  <c:v>66.418773999999871</c:v>
                </c:pt>
                <c:pt idx="3">
                  <c:v>53.329760999999962</c:v>
                </c:pt>
                <c:pt idx="4">
                  <c:v>40.293224000000009</c:v>
                </c:pt>
                <c:pt idx="5">
                  <c:v>25.604372999999896</c:v>
                </c:pt>
                <c:pt idx="6">
                  <c:v>3.749945999999909</c:v>
                </c:pt>
                <c:pt idx="7">
                  <c:v>0</c:v>
                </c:pt>
                <c:pt idx="8">
                  <c:v>7.2441870000000108</c:v>
                </c:pt>
                <c:pt idx="9">
                  <c:v>34.771579999999858</c:v>
                </c:pt>
                <c:pt idx="10">
                  <c:v>56.686847999999941</c:v>
                </c:pt>
                <c:pt idx="11">
                  <c:v>60.853942999999958</c:v>
                </c:pt>
                <c:pt idx="12">
                  <c:v>45.545410999999831</c:v>
                </c:pt>
                <c:pt idx="13">
                  <c:v>31.476181999999881</c:v>
                </c:pt>
                <c:pt idx="14">
                  <c:v>31.529847000000018</c:v>
                </c:pt>
                <c:pt idx="15">
                  <c:v>35.571496999999908</c:v>
                </c:pt>
                <c:pt idx="16">
                  <c:v>40.817759000000024</c:v>
                </c:pt>
                <c:pt idx="17">
                  <c:v>38.316653999999971</c:v>
                </c:pt>
                <c:pt idx="18">
                  <c:v>43.081594999999879</c:v>
                </c:pt>
                <c:pt idx="19">
                  <c:v>69.793376999999964</c:v>
                </c:pt>
                <c:pt idx="20">
                  <c:v>83.894804699999895</c:v>
                </c:pt>
                <c:pt idx="21">
                  <c:v>72.523808999999915</c:v>
                </c:pt>
                <c:pt idx="22">
                  <c:v>57.4068299999999</c:v>
                </c:pt>
                <c:pt idx="23">
                  <c:v>45.545853999999963</c:v>
                </c:pt>
                <c:pt idx="24">
                  <c:v>64.227354999999875</c:v>
                </c:pt>
                <c:pt idx="25">
                  <c:v>79.404296299999942</c:v>
                </c:pt>
              </c:numCache>
            </c:numRef>
          </c:yVal>
          <c:smooth val="1"/>
        </c:ser>
        <c:ser>
          <c:idx val="7"/>
          <c:order val="5"/>
          <c:tx>
            <c:strRef>
              <c:f>Gly_Phi!$A$222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h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222:$AB$222</c:f>
              <c:numCache>
                <c:formatCode>General</c:formatCode>
                <c:ptCount val="26"/>
                <c:pt idx="0">
                  <c:v>28.841871999999967</c:v>
                </c:pt>
                <c:pt idx="1">
                  <c:v>32.259661999999935</c:v>
                </c:pt>
                <c:pt idx="2">
                  <c:v>34.677781999999979</c:v>
                </c:pt>
                <c:pt idx="3">
                  <c:v>34.09055699999999</c:v>
                </c:pt>
                <c:pt idx="4">
                  <c:v>33.786114999999882</c:v>
                </c:pt>
                <c:pt idx="5">
                  <c:v>30.424567999999908</c:v>
                </c:pt>
                <c:pt idx="6">
                  <c:v>15.764607999999953</c:v>
                </c:pt>
                <c:pt idx="7">
                  <c:v>0</c:v>
                </c:pt>
                <c:pt idx="8">
                  <c:v>-5.9001540000001569</c:v>
                </c:pt>
                <c:pt idx="9">
                  <c:v>-8.981371000000081</c:v>
                </c:pt>
                <c:pt idx="10">
                  <c:v>8.6688839999999345</c:v>
                </c:pt>
                <c:pt idx="11">
                  <c:v>46.77602899999988</c:v>
                </c:pt>
                <c:pt idx="12">
                  <c:v>108.52504099999987</c:v>
                </c:pt>
                <c:pt idx="13">
                  <c:v>155.54129799999987</c:v>
                </c:pt>
                <c:pt idx="14">
                  <c:v>147.96345499999995</c:v>
                </c:pt>
                <c:pt idx="15">
                  <c:v>134.14466969999989</c:v>
                </c:pt>
                <c:pt idx="16">
                  <c:v>116.98753609999994</c:v>
                </c:pt>
                <c:pt idx="17">
                  <c:v>100.56166279999991</c:v>
                </c:pt>
                <c:pt idx="18">
                  <c:v>83.160668999999871</c:v>
                </c:pt>
                <c:pt idx="19">
                  <c:v>54.691767999999911</c:v>
                </c:pt>
                <c:pt idx="20">
                  <c:v>52.78177299999993</c:v>
                </c:pt>
                <c:pt idx="21">
                  <c:v>52.1723199999999</c:v>
                </c:pt>
                <c:pt idx="22">
                  <c:v>46.426514999999881</c:v>
                </c:pt>
                <c:pt idx="23">
                  <c:v>38.396645999999919</c:v>
                </c:pt>
                <c:pt idx="24">
                  <c:v>29.108512999999903</c:v>
                </c:pt>
                <c:pt idx="25">
                  <c:v>28.841871999999967</c:v>
                </c:pt>
              </c:numCache>
            </c:numRef>
          </c:yVal>
          <c:smooth val="1"/>
        </c:ser>
        <c:ser>
          <c:idx val="18"/>
          <c:order val="6"/>
          <c:tx>
            <c:strRef>
              <c:f>Gly_Phi!$A$233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h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233:$AB$233</c:f>
              <c:numCache>
                <c:formatCode>General</c:formatCode>
                <c:ptCount val="26"/>
                <c:pt idx="0">
                  <c:v>-18.955774000000019</c:v>
                </c:pt>
                <c:pt idx="1">
                  <c:v>-18.927290000000085</c:v>
                </c:pt>
                <c:pt idx="2">
                  <c:v>-18.761436999999887</c:v>
                </c:pt>
                <c:pt idx="3">
                  <c:v>-18.53761099999997</c:v>
                </c:pt>
                <c:pt idx="4">
                  <c:v>-17.457169999999905</c:v>
                </c:pt>
                <c:pt idx="5">
                  <c:v>-14.161896999999954</c:v>
                </c:pt>
                <c:pt idx="6">
                  <c:v>-7.9341010000000551</c:v>
                </c:pt>
                <c:pt idx="7">
                  <c:v>0</c:v>
                </c:pt>
                <c:pt idx="8">
                  <c:v>2.9492510000000038</c:v>
                </c:pt>
                <c:pt idx="9">
                  <c:v>8.0919810000000325</c:v>
                </c:pt>
                <c:pt idx="10">
                  <c:v>10.531772000000046</c:v>
                </c:pt>
                <c:pt idx="11">
                  <c:v>9.8394630000000234</c:v>
                </c:pt>
                <c:pt idx="12">
                  <c:v>4.5118110000000797</c:v>
                </c:pt>
                <c:pt idx="13">
                  <c:v>-2.3795999999999822</c:v>
                </c:pt>
                <c:pt idx="14">
                  <c:v>-3.1689610000000812</c:v>
                </c:pt>
                <c:pt idx="15">
                  <c:v>-1.938722000000098</c:v>
                </c:pt>
                <c:pt idx="16">
                  <c:v>0.34940400000004956</c:v>
                </c:pt>
                <c:pt idx="17">
                  <c:v>1.6341660000000502</c:v>
                </c:pt>
                <c:pt idx="18">
                  <c:v>0.30570800000009513</c:v>
                </c:pt>
                <c:pt idx="19">
                  <c:v>-9.095019000000093</c:v>
                </c:pt>
                <c:pt idx="20">
                  <c:v>-9.8838330000000951</c:v>
                </c:pt>
                <c:pt idx="21">
                  <c:v>-13.513439999999946</c:v>
                </c:pt>
                <c:pt idx="22">
                  <c:v>-15.885948999999982</c:v>
                </c:pt>
                <c:pt idx="23">
                  <c:v>-16.851503000000093</c:v>
                </c:pt>
                <c:pt idx="24">
                  <c:v>-19.21885599999996</c:v>
                </c:pt>
                <c:pt idx="25">
                  <c:v>-18.955774000000019</c:v>
                </c:pt>
              </c:numCache>
            </c:numRef>
          </c:yVal>
          <c:smooth val="1"/>
        </c:ser>
        <c:ser>
          <c:idx val="0"/>
          <c:order val="7"/>
          <c:tx>
            <c:strRef>
              <c:f>Gly_Phi!$A$215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h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215:$AB$215</c:f>
              <c:numCache>
                <c:formatCode>General</c:formatCode>
                <c:ptCount val="26"/>
                <c:pt idx="0">
                  <c:v>30.659482999999909</c:v>
                </c:pt>
                <c:pt idx="1">
                  <c:v>26.347074000000021</c:v>
                </c:pt>
                <c:pt idx="2">
                  <c:v>22.37484500000005</c:v>
                </c:pt>
                <c:pt idx="3">
                  <c:v>18.784239999999954</c:v>
                </c:pt>
                <c:pt idx="4">
                  <c:v>15.021623000000091</c:v>
                </c:pt>
                <c:pt idx="5">
                  <c:v>9.8018090000000484</c:v>
                </c:pt>
                <c:pt idx="6">
                  <c:v>3.6109850000000279</c:v>
                </c:pt>
                <c:pt idx="7">
                  <c:v>0</c:v>
                </c:pt>
                <c:pt idx="8">
                  <c:v>-2.6462670000000799</c:v>
                </c:pt>
                <c:pt idx="9">
                  <c:v>-7.0119589999999334</c:v>
                </c:pt>
                <c:pt idx="10">
                  <c:v>-8.6527960000000803</c:v>
                </c:pt>
                <c:pt idx="11">
                  <c:v>-9.2959470000000692</c:v>
                </c:pt>
                <c:pt idx="12">
                  <c:v>-8.6519439999999577</c:v>
                </c:pt>
                <c:pt idx="13">
                  <c:v>2.1445839999998952</c:v>
                </c:pt>
                <c:pt idx="14">
                  <c:v>15.202074000000039</c:v>
                </c:pt>
                <c:pt idx="15">
                  <c:v>24.956507000000101</c:v>
                </c:pt>
                <c:pt idx="16">
                  <c:v>32.62150900000006</c:v>
                </c:pt>
                <c:pt idx="17">
                  <c:v>38.378515000000107</c:v>
                </c:pt>
                <c:pt idx="18">
                  <c:v>40.240412000000106</c:v>
                </c:pt>
                <c:pt idx="19">
                  <c:v>37.64712899999995</c:v>
                </c:pt>
                <c:pt idx="20">
                  <c:v>34.556397999999945</c:v>
                </c:pt>
                <c:pt idx="21">
                  <c:v>34.041658999999981</c:v>
                </c:pt>
                <c:pt idx="22">
                  <c:v>35.653004999999894</c:v>
                </c:pt>
                <c:pt idx="23">
                  <c:v>37.837655000000041</c:v>
                </c:pt>
                <c:pt idx="24">
                  <c:v>35.425300000000107</c:v>
                </c:pt>
                <c:pt idx="25">
                  <c:v>30.659482999999909</c:v>
                </c:pt>
              </c:numCache>
            </c:numRef>
          </c:yVal>
          <c:smooth val="1"/>
        </c:ser>
        <c:ser>
          <c:idx val="1"/>
          <c:order val="8"/>
          <c:tx>
            <c:v>Molec</c:v>
          </c:tx>
          <c:spPr>
            <a:ln w="5080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Gly_Ph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234:$AB$234</c:f>
              <c:numCache>
                <c:formatCode>General</c:formatCode>
                <c:ptCount val="26"/>
                <c:pt idx="0">
                  <c:v>230.12452345000111</c:v>
                </c:pt>
                <c:pt idx="1">
                  <c:v>221.70196664999912</c:v>
                </c:pt>
                <c:pt idx="2">
                  <c:v>203.61211687000105</c:v>
                </c:pt>
                <c:pt idx="3">
                  <c:v>167.8052442900007</c:v>
                </c:pt>
                <c:pt idx="4">
                  <c:v>140.12436424000043</c:v>
                </c:pt>
                <c:pt idx="5">
                  <c:v>97.809457220001605</c:v>
                </c:pt>
                <c:pt idx="6">
                  <c:v>31.273222240000905</c:v>
                </c:pt>
                <c:pt idx="7">
                  <c:v>0</c:v>
                </c:pt>
                <c:pt idx="8">
                  <c:v>0.56210008000107337</c:v>
                </c:pt>
                <c:pt idx="9">
                  <c:v>39.205622980000044</c:v>
                </c:pt>
                <c:pt idx="10">
                  <c:v>97.596759660002135</c:v>
                </c:pt>
                <c:pt idx="11">
                  <c:v>151.63501355000153</c:v>
                </c:pt>
                <c:pt idx="12">
                  <c:v>197.24702638000053</c:v>
                </c:pt>
                <c:pt idx="13">
                  <c:v>212.58567446000143</c:v>
                </c:pt>
                <c:pt idx="14">
                  <c:v>193.6241886100006</c:v>
                </c:pt>
                <c:pt idx="15">
                  <c:v>191.90102079000098</c:v>
                </c:pt>
                <c:pt idx="16">
                  <c:v>184.20154498000102</c:v>
                </c:pt>
                <c:pt idx="17">
                  <c:v>182.73763660000168</c:v>
                </c:pt>
                <c:pt idx="18">
                  <c:v>185.12715952000053</c:v>
                </c:pt>
                <c:pt idx="19">
                  <c:v>192.23105875000056</c:v>
                </c:pt>
                <c:pt idx="20">
                  <c:v>235.84119378000105</c:v>
                </c:pt>
                <c:pt idx="21">
                  <c:v>226.43386935000126</c:v>
                </c:pt>
                <c:pt idx="22">
                  <c:v>202.05664476000129</c:v>
                </c:pt>
                <c:pt idx="23">
                  <c:v>180.91112026000155</c:v>
                </c:pt>
                <c:pt idx="24">
                  <c:v>203.53260889000012</c:v>
                </c:pt>
                <c:pt idx="25">
                  <c:v>230.1245234500011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912256"/>
        <c:axId val="346913792"/>
      </c:scatterChart>
      <c:valAx>
        <c:axId val="346912256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6913792"/>
        <c:crosses val="autoZero"/>
        <c:crossBetween val="midCat"/>
        <c:majorUnit val="60"/>
      </c:valAx>
      <c:valAx>
        <c:axId val="346913792"/>
        <c:scaling>
          <c:orientation val="minMax"/>
          <c:max val="25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6912256"/>
        <c:crosses val="autoZero"/>
        <c:crossBetween val="midCat"/>
      </c:valAx>
    </c:plotArea>
    <c:legend>
      <c:legendPos val="r"/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5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240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Val</a:t>
            </a:r>
            <a:endParaRPr lang="en-GB" sz="2400"/>
          </a:p>
        </c:rich>
      </c:tx>
      <c:layout>
        <c:manualLayout>
          <c:xMode val="edge"/>
          <c:yMode val="edge"/>
          <c:x val="0.18836969267270795"/>
          <c:y val="6.0090878817501157E-2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19"/>
          <c:order val="0"/>
          <c:tx>
            <c:strRef>
              <c:f>Val_Phi!$A$264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hi!$C$262:$AB$26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64:$AB$264</c:f>
              <c:numCache>
                <c:formatCode>General</c:formatCode>
                <c:ptCount val="26"/>
                <c:pt idx="0">
                  <c:v>-30.762112000000116</c:v>
                </c:pt>
                <c:pt idx="1">
                  <c:v>1.8027599999998074</c:v>
                </c:pt>
                <c:pt idx="2">
                  <c:v>4.5975949999999557</c:v>
                </c:pt>
                <c:pt idx="3">
                  <c:v>2.5804909999999381</c:v>
                </c:pt>
                <c:pt idx="4">
                  <c:v>-1.1151260000001457</c:v>
                </c:pt>
                <c:pt idx="5">
                  <c:v>-5.2679630000000088</c:v>
                </c:pt>
                <c:pt idx="6">
                  <c:v>-2.9762140000000272</c:v>
                </c:pt>
                <c:pt idx="7">
                  <c:v>0</c:v>
                </c:pt>
                <c:pt idx="8">
                  <c:v>2.7835719999998219</c:v>
                </c:pt>
                <c:pt idx="9">
                  <c:v>11.585422999999992</c:v>
                </c:pt>
                <c:pt idx="10">
                  <c:v>20.875929999999926</c:v>
                </c:pt>
                <c:pt idx="11">
                  <c:v>26.010291999999936</c:v>
                </c:pt>
                <c:pt idx="12">
                  <c:v>-13.512282000000141</c:v>
                </c:pt>
                <c:pt idx="13">
                  <c:v>-40.37753900000007</c:v>
                </c:pt>
                <c:pt idx="14">
                  <c:v>-51.773174000000154</c:v>
                </c:pt>
                <c:pt idx="15">
                  <c:v>-57.706961999999976</c:v>
                </c:pt>
                <c:pt idx="16">
                  <c:v>-49.470682000000124</c:v>
                </c:pt>
                <c:pt idx="17">
                  <c:v>-35.844990000000053</c:v>
                </c:pt>
                <c:pt idx="18">
                  <c:v>-29.7430260000001</c:v>
                </c:pt>
                <c:pt idx="19">
                  <c:v>-11.247017000000142</c:v>
                </c:pt>
                <c:pt idx="20">
                  <c:v>3.2638789999998608</c:v>
                </c:pt>
                <c:pt idx="21">
                  <c:v>15.313964999999826</c:v>
                </c:pt>
                <c:pt idx="22">
                  <c:v>24.494979999999941</c:v>
                </c:pt>
                <c:pt idx="23">
                  <c:v>29.455292999999983</c:v>
                </c:pt>
                <c:pt idx="24">
                  <c:v>7.3114709999999832</c:v>
                </c:pt>
                <c:pt idx="25">
                  <c:v>-30.762112000000116</c:v>
                </c:pt>
              </c:numCache>
            </c:numRef>
          </c:yVal>
          <c:smooth val="1"/>
        </c:ser>
        <c:ser>
          <c:idx val="16"/>
          <c:order val="1"/>
          <c:tx>
            <c:strRef>
              <c:f>Val_Phi!$A$285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hi!$C$262:$AB$26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85:$AB$285</c:f>
              <c:numCache>
                <c:formatCode>General</c:formatCode>
                <c:ptCount val="26"/>
                <c:pt idx="0">
                  <c:v>-10.523916000000099</c:v>
                </c:pt>
                <c:pt idx="1">
                  <c:v>10.705799999999954</c:v>
                </c:pt>
                <c:pt idx="2">
                  <c:v>-5.3561580000000504</c:v>
                </c:pt>
                <c:pt idx="3">
                  <c:v>-16.859195</c:v>
                </c:pt>
                <c:pt idx="4">
                  <c:v>-16.779694000000063</c:v>
                </c:pt>
                <c:pt idx="5">
                  <c:v>-14.018399999999929</c:v>
                </c:pt>
                <c:pt idx="6">
                  <c:v>-2.0248059999998986</c:v>
                </c:pt>
                <c:pt idx="7">
                  <c:v>0</c:v>
                </c:pt>
                <c:pt idx="8">
                  <c:v>10.393651000000091</c:v>
                </c:pt>
                <c:pt idx="9">
                  <c:v>28.854998999999907</c:v>
                </c:pt>
                <c:pt idx="10">
                  <c:v>40.291600000000017</c:v>
                </c:pt>
                <c:pt idx="11">
                  <c:v>22.50648799999999</c:v>
                </c:pt>
                <c:pt idx="12">
                  <c:v>-55.225147000000106</c:v>
                </c:pt>
                <c:pt idx="13">
                  <c:v>-56.505746999999928</c:v>
                </c:pt>
                <c:pt idx="14">
                  <c:v>-51.171321000000034</c:v>
                </c:pt>
                <c:pt idx="15">
                  <c:v>-53.960931999999957</c:v>
                </c:pt>
                <c:pt idx="16">
                  <c:v>-63.620715000000018</c:v>
                </c:pt>
                <c:pt idx="17">
                  <c:v>-68.499882000000071</c:v>
                </c:pt>
                <c:pt idx="18">
                  <c:v>-70.086792000000059</c:v>
                </c:pt>
                <c:pt idx="19">
                  <c:v>-70.643248000000085</c:v>
                </c:pt>
                <c:pt idx="20">
                  <c:v>-74.721271999999999</c:v>
                </c:pt>
                <c:pt idx="21">
                  <c:v>-75.828753000000006</c:v>
                </c:pt>
                <c:pt idx="22">
                  <c:v>-71.504521000000068</c:v>
                </c:pt>
                <c:pt idx="23">
                  <c:v>-64.939867000000049</c:v>
                </c:pt>
                <c:pt idx="24">
                  <c:v>14.685367999999926</c:v>
                </c:pt>
                <c:pt idx="25">
                  <c:v>-10.52391600000009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Val_Phi!$A$267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dk1"/>
              </a:solidFill>
            </a:ln>
          </c:spPr>
          <c:marker>
            <c:symbol val="star"/>
            <c:size val="7"/>
            <c:spPr>
              <a:ln>
                <a:solidFill>
                  <a:schemeClr val="dk1"/>
                </a:solidFill>
              </a:ln>
            </c:spPr>
          </c:marker>
          <c:xVal>
            <c:numRef>
              <c:f>Val_Phi!$C$262:$AB$26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67:$AB$267</c:f>
              <c:numCache>
                <c:formatCode>General</c:formatCode>
                <c:ptCount val="26"/>
                <c:pt idx="0">
                  <c:v>8.0914170600000048</c:v>
                </c:pt>
                <c:pt idx="1">
                  <c:v>5.6430376100000004</c:v>
                </c:pt>
                <c:pt idx="2">
                  <c:v>3.1532084299999994</c:v>
                </c:pt>
                <c:pt idx="3">
                  <c:v>0.21038776000000325</c:v>
                </c:pt>
                <c:pt idx="4">
                  <c:v>-0.84137084999999701</c:v>
                </c:pt>
                <c:pt idx="5">
                  <c:v>7.1409989999999368E-2</c:v>
                </c:pt>
                <c:pt idx="6">
                  <c:v>-0.70510382999999877</c:v>
                </c:pt>
                <c:pt idx="7">
                  <c:v>0</c:v>
                </c:pt>
                <c:pt idx="8">
                  <c:v>0.98877059000000145</c:v>
                </c:pt>
                <c:pt idx="9">
                  <c:v>2.0459421800000044</c:v>
                </c:pt>
                <c:pt idx="10">
                  <c:v>5.9446006800000006</c:v>
                </c:pt>
                <c:pt idx="11">
                  <c:v>6.6652284100000045</c:v>
                </c:pt>
                <c:pt idx="12">
                  <c:v>2.1032307299999999</c:v>
                </c:pt>
                <c:pt idx="13">
                  <c:v>-0.62772612999999922</c:v>
                </c:pt>
                <c:pt idx="14">
                  <c:v>-0.37450274999999777</c:v>
                </c:pt>
                <c:pt idx="15">
                  <c:v>-0.83480998999999656</c:v>
                </c:pt>
                <c:pt idx="16">
                  <c:v>-1.7911831899999981</c:v>
                </c:pt>
                <c:pt idx="17">
                  <c:v>-0.64941267999999752</c:v>
                </c:pt>
                <c:pt idx="18">
                  <c:v>-2.2288493499999973</c:v>
                </c:pt>
                <c:pt idx="19">
                  <c:v>-2.3940133099999983</c:v>
                </c:pt>
                <c:pt idx="20">
                  <c:v>-0.19340696999999807</c:v>
                </c:pt>
                <c:pt idx="21">
                  <c:v>0.99352731999999833</c:v>
                </c:pt>
                <c:pt idx="22">
                  <c:v>1.9767117499999998</c:v>
                </c:pt>
                <c:pt idx="23">
                  <c:v>3.3918673100000021</c:v>
                </c:pt>
                <c:pt idx="24">
                  <c:v>9.2294616100000013</c:v>
                </c:pt>
                <c:pt idx="25">
                  <c:v>8.0914170600000048</c:v>
                </c:pt>
              </c:numCache>
            </c:numRef>
          </c:yVal>
          <c:smooth val="1"/>
        </c:ser>
        <c:ser>
          <c:idx val="17"/>
          <c:order val="3"/>
          <c:tx>
            <c:strRef>
              <c:f>Val_Phi!$A$286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hi!$C$262:$AB$26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86:$AB$286</c:f>
              <c:numCache>
                <c:formatCode>General</c:formatCode>
                <c:ptCount val="26"/>
                <c:pt idx="0">
                  <c:v>53.727870259999996</c:v>
                </c:pt>
                <c:pt idx="1">
                  <c:v>55.003867360000001</c:v>
                </c:pt>
                <c:pt idx="2">
                  <c:v>53.822615210000002</c:v>
                </c:pt>
                <c:pt idx="3">
                  <c:v>51.212070579999995</c:v>
                </c:pt>
                <c:pt idx="4">
                  <c:v>45.183520430000002</c:v>
                </c:pt>
                <c:pt idx="5">
                  <c:v>31.248988359999998</c:v>
                </c:pt>
                <c:pt idx="6">
                  <c:v>6.8715844999999973</c:v>
                </c:pt>
                <c:pt idx="7">
                  <c:v>0</c:v>
                </c:pt>
                <c:pt idx="8">
                  <c:v>-8.474484099999998</c:v>
                </c:pt>
                <c:pt idx="9">
                  <c:v>-15.524350299999995</c:v>
                </c:pt>
                <c:pt idx="10">
                  <c:v>-14.703238900000002</c:v>
                </c:pt>
                <c:pt idx="11">
                  <c:v>-2.7040326999999991</c:v>
                </c:pt>
                <c:pt idx="12">
                  <c:v>44.393591599999993</c:v>
                </c:pt>
                <c:pt idx="13">
                  <c:v>55.126683209999996</c:v>
                </c:pt>
                <c:pt idx="14">
                  <c:v>56.877980149999999</c:v>
                </c:pt>
                <c:pt idx="15">
                  <c:v>57.967373819999999</c:v>
                </c:pt>
                <c:pt idx="16">
                  <c:v>59.812141109999999</c:v>
                </c:pt>
                <c:pt idx="17">
                  <c:v>63.640001810000001</c:v>
                </c:pt>
                <c:pt idx="18">
                  <c:v>67.180412770000004</c:v>
                </c:pt>
                <c:pt idx="19">
                  <c:v>67.046052619999998</c:v>
                </c:pt>
                <c:pt idx="20">
                  <c:v>66.449019889999988</c:v>
                </c:pt>
                <c:pt idx="21">
                  <c:v>65.659456519999992</c:v>
                </c:pt>
                <c:pt idx="22">
                  <c:v>64.888810140000004</c:v>
                </c:pt>
                <c:pt idx="23">
                  <c:v>63.622658870000002</c:v>
                </c:pt>
                <c:pt idx="24">
                  <c:v>57.338585430000002</c:v>
                </c:pt>
                <c:pt idx="25">
                  <c:v>53.727870259999996</c:v>
                </c:pt>
              </c:numCache>
            </c:numRef>
          </c:yVal>
          <c:smooth val="1"/>
        </c:ser>
        <c:ser>
          <c:idx val="5"/>
          <c:order val="4"/>
          <c:tx>
            <c:strRef>
              <c:f>Val_Phi!$A$277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hi!$C$262:$AB$26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77:$AB$277</c:f>
              <c:numCache>
                <c:formatCode>General</c:formatCode>
                <c:ptCount val="26"/>
                <c:pt idx="0">
                  <c:v>139.44195639999998</c:v>
                </c:pt>
                <c:pt idx="1">
                  <c:v>104.72038459999999</c:v>
                </c:pt>
                <c:pt idx="2">
                  <c:v>65.408880000000067</c:v>
                </c:pt>
                <c:pt idx="3">
                  <c:v>36.892053999999916</c:v>
                </c:pt>
                <c:pt idx="4">
                  <c:v>21.885283999999956</c:v>
                </c:pt>
                <c:pt idx="5">
                  <c:v>9.1874150000001009</c:v>
                </c:pt>
                <c:pt idx="6">
                  <c:v>-3.4981490000000122</c:v>
                </c:pt>
                <c:pt idx="7">
                  <c:v>0</c:v>
                </c:pt>
                <c:pt idx="8">
                  <c:v>17.024116999999933</c:v>
                </c:pt>
                <c:pt idx="9">
                  <c:v>58.671082000000069</c:v>
                </c:pt>
                <c:pt idx="10">
                  <c:v>90.575609400000076</c:v>
                </c:pt>
                <c:pt idx="11">
                  <c:v>91.918098800000053</c:v>
                </c:pt>
                <c:pt idx="12">
                  <c:v>27.250359000000117</c:v>
                </c:pt>
                <c:pt idx="13">
                  <c:v>28.653084000000035</c:v>
                </c:pt>
                <c:pt idx="14">
                  <c:v>33.882648000000017</c:v>
                </c:pt>
                <c:pt idx="15">
                  <c:v>45.463307999999984</c:v>
                </c:pt>
                <c:pt idx="16">
                  <c:v>45.895196000000055</c:v>
                </c:pt>
                <c:pt idx="17">
                  <c:v>44.084191000000033</c:v>
                </c:pt>
                <c:pt idx="18">
                  <c:v>53.16247599999997</c:v>
                </c:pt>
                <c:pt idx="19">
                  <c:v>67.984041000000047</c:v>
                </c:pt>
                <c:pt idx="20">
                  <c:v>68.309472700000015</c:v>
                </c:pt>
                <c:pt idx="21">
                  <c:v>71.403160000000071</c:v>
                </c:pt>
                <c:pt idx="22">
                  <c:v>75.102941600000008</c:v>
                </c:pt>
                <c:pt idx="23">
                  <c:v>76.741081000000008</c:v>
                </c:pt>
                <c:pt idx="24">
                  <c:v>164.39361140000005</c:v>
                </c:pt>
                <c:pt idx="25">
                  <c:v>139.44195639999998</c:v>
                </c:pt>
              </c:numCache>
            </c:numRef>
          </c:yVal>
          <c:smooth val="1"/>
        </c:ser>
        <c:ser>
          <c:idx val="1"/>
          <c:order val="5"/>
          <c:tx>
            <c:strRef>
              <c:f>Val_Phi!$A$263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hi!$C$262:$AB$26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63:$AB$263</c:f>
              <c:numCache>
                <c:formatCode>General</c:formatCode>
                <c:ptCount val="26"/>
                <c:pt idx="0">
                  <c:v>-10.771134000000075</c:v>
                </c:pt>
                <c:pt idx="1">
                  <c:v>9.6320700000001125</c:v>
                </c:pt>
                <c:pt idx="2">
                  <c:v>11.954975999999988</c:v>
                </c:pt>
                <c:pt idx="3">
                  <c:v>11.298860999999988</c:v>
                </c:pt>
                <c:pt idx="4">
                  <c:v>11.414612000000034</c:v>
                </c:pt>
                <c:pt idx="5">
                  <c:v>10.742412000000058</c:v>
                </c:pt>
                <c:pt idx="6">
                  <c:v>4.497180999999955</c:v>
                </c:pt>
                <c:pt idx="7">
                  <c:v>0</c:v>
                </c:pt>
                <c:pt idx="8">
                  <c:v>-4.4893170000000282</c:v>
                </c:pt>
                <c:pt idx="9">
                  <c:v>-3.9027280000000246</c:v>
                </c:pt>
                <c:pt idx="10">
                  <c:v>15.503592000000026</c:v>
                </c:pt>
                <c:pt idx="11">
                  <c:v>52.644590999999991</c:v>
                </c:pt>
                <c:pt idx="12">
                  <c:v>116.00589060000004</c:v>
                </c:pt>
                <c:pt idx="13">
                  <c:v>119.67869510000003</c:v>
                </c:pt>
                <c:pt idx="14">
                  <c:v>110.39416490000008</c:v>
                </c:pt>
                <c:pt idx="15">
                  <c:v>97.067816999999991</c:v>
                </c:pt>
                <c:pt idx="16">
                  <c:v>81.051217100000031</c:v>
                </c:pt>
                <c:pt idx="17">
                  <c:v>65.031018300000028</c:v>
                </c:pt>
                <c:pt idx="18">
                  <c:v>43.224745999999982</c:v>
                </c:pt>
                <c:pt idx="19">
                  <c:v>29.252570000000105</c:v>
                </c:pt>
                <c:pt idx="20">
                  <c:v>28.030355999999983</c:v>
                </c:pt>
                <c:pt idx="21">
                  <c:v>25.495239000000083</c:v>
                </c:pt>
                <c:pt idx="22">
                  <c:v>23.868954000000031</c:v>
                </c:pt>
                <c:pt idx="23">
                  <c:v>19.453588999999965</c:v>
                </c:pt>
                <c:pt idx="24">
                  <c:v>1.419360000000097</c:v>
                </c:pt>
                <c:pt idx="25">
                  <c:v>-10.771134000000075</c:v>
                </c:pt>
              </c:numCache>
            </c:numRef>
          </c:yVal>
          <c:smooth val="1"/>
        </c:ser>
        <c:ser>
          <c:idx val="23"/>
          <c:order val="6"/>
          <c:tx>
            <c:strRef>
              <c:f>Val_Phi!$A$289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hi!$C$262:$AB$26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89:$AB$289</c:f>
              <c:numCache>
                <c:formatCode>General</c:formatCode>
                <c:ptCount val="26"/>
                <c:pt idx="0">
                  <c:v>-37.892775000000029</c:v>
                </c:pt>
                <c:pt idx="1">
                  <c:v>-20.712911000000076</c:v>
                </c:pt>
                <c:pt idx="2">
                  <c:v>-17.124023000000079</c:v>
                </c:pt>
                <c:pt idx="3">
                  <c:v>-15.782320000000027</c:v>
                </c:pt>
                <c:pt idx="4">
                  <c:v>-13.471774000000096</c:v>
                </c:pt>
                <c:pt idx="5">
                  <c:v>-10.056007000000136</c:v>
                </c:pt>
                <c:pt idx="6">
                  <c:v>-2.0130880000001525</c:v>
                </c:pt>
                <c:pt idx="7">
                  <c:v>0</c:v>
                </c:pt>
                <c:pt idx="8">
                  <c:v>3.4286239999998998</c:v>
                </c:pt>
                <c:pt idx="9">
                  <c:v>8.1693139999999858</c:v>
                </c:pt>
                <c:pt idx="10">
                  <c:v>10.38235799999984</c:v>
                </c:pt>
                <c:pt idx="11">
                  <c:v>9.5149870000000192</c:v>
                </c:pt>
                <c:pt idx="12">
                  <c:v>4.5757449999998698</c:v>
                </c:pt>
                <c:pt idx="13">
                  <c:v>3.3608489999999165</c:v>
                </c:pt>
                <c:pt idx="14">
                  <c:v>3.4347949999998946</c:v>
                </c:pt>
                <c:pt idx="15">
                  <c:v>5.4009399999999914</c:v>
                </c:pt>
                <c:pt idx="16">
                  <c:v>8.7224969999999757</c:v>
                </c:pt>
                <c:pt idx="17">
                  <c:v>8.3196570000000065</c:v>
                </c:pt>
                <c:pt idx="18">
                  <c:v>3.3502209999999195</c:v>
                </c:pt>
                <c:pt idx="19">
                  <c:v>-0.55638900000008107</c:v>
                </c:pt>
                <c:pt idx="20">
                  <c:v>-3.8039790000000266</c:v>
                </c:pt>
                <c:pt idx="21">
                  <c:v>-8.1305230000000392</c:v>
                </c:pt>
                <c:pt idx="22">
                  <c:v>-11.557827000000088</c:v>
                </c:pt>
                <c:pt idx="23">
                  <c:v>-15.040658000000121</c:v>
                </c:pt>
                <c:pt idx="24">
                  <c:v>-28.516273000000183</c:v>
                </c:pt>
                <c:pt idx="25">
                  <c:v>-37.892775000000029</c:v>
                </c:pt>
              </c:numCache>
            </c:numRef>
          </c:yVal>
          <c:smooth val="1"/>
        </c:ser>
        <c:ser>
          <c:idx val="0"/>
          <c:order val="7"/>
          <c:tx>
            <c:strRef>
              <c:f>Val_Phi!$A$274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hi!$C$262:$AB$26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74:$AB$274</c:f>
              <c:numCache>
                <c:formatCode>General</c:formatCode>
                <c:ptCount val="26"/>
                <c:pt idx="0">
                  <c:v>-12.250078999999914</c:v>
                </c:pt>
                <c:pt idx="1">
                  <c:v>11.244505000000117</c:v>
                </c:pt>
                <c:pt idx="2">
                  <c:v>11.937685000000101</c:v>
                </c:pt>
                <c:pt idx="3">
                  <c:v>13.625602000000072</c:v>
                </c:pt>
                <c:pt idx="4">
                  <c:v>12.670288000000028</c:v>
                </c:pt>
                <c:pt idx="5">
                  <c:v>8.7879270000000815</c:v>
                </c:pt>
                <c:pt idx="6">
                  <c:v>2.9608650000000125</c:v>
                </c:pt>
                <c:pt idx="7">
                  <c:v>0</c:v>
                </c:pt>
                <c:pt idx="8">
                  <c:v>-3.5800950000000284</c:v>
                </c:pt>
                <c:pt idx="9">
                  <c:v>-8.139603999999963</c:v>
                </c:pt>
                <c:pt idx="10">
                  <c:v>-8.9604609999998956</c:v>
                </c:pt>
                <c:pt idx="11">
                  <c:v>-8.8429819999998927</c:v>
                </c:pt>
                <c:pt idx="12">
                  <c:v>-3.2738269999999829</c:v>
                </c:pt>
                <c:pt idx="13">
                  <c:v>6.9842149999999492</c:v>
                </c:pt>
                <c:pt idx="14">
                  <c:v>15.580330000000004</c:v>
                </c:pt>
                <c:pt idx="15">
                  <c:v>22.53369900000007</c:v>
                </c:pt>
                <c:pt idx="16">
                  <c:v>28.022987999999941</c:v>
                </c:pt>
                <c:pt idx="17">
                  <c:v>32.422997000000123</c:v>
                </c:pt>
                <c:pt idx="18">
                  <c:v>31.122886999999992</c:v>
                </c:pt>
                <c:pt idx="19">
                  <c:v>24.372148000000152</c:v>
                </c:pt>
                <c:pt idx="20">
                  <c:v>19.177577000000156</c:v>
                </c:pt>
                <c:pt idx="21">
                  <c:v>14.85343899999998</c:v>
                </c:pt>
                <c:pt idx="22">
                  <c:v>11.638879999999972</c:v>
                </c:pt>
                <c:pt idx="23">
                  <c:v>9.7039220000001478</c:v>
                </c:pt>
                <c:pt idx="24">
                  <c:v>11.592677999999978</c:v>
                </c:pt>
                <c:pt idx="25">
                  <c:v>-12.250078999999914</c:v>
                </c:pt>
              </c:numCache>
            </c:numRef>
          </c:yVal>
          <c:smooth val="1"/>
        </c:ser>
        <c:ser>
          <c:idx val="25"/>
          <c:order val="8"/>
          <c:tx>
            <c:strRef>
              <c:f>Val_Phi!$A$291</c:f>
              <c:strCache>
                <c:ptCount val="1"/>
                <c:pt idx="0">
                  <c:v>Molec</c:v>
                </c:pt>
              </c:strCache>
            </c:strRef>
          </c:tx>
          <c:spPr>
            <a:ln w="5080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Val_Phi!$C$262:$AB$26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91:$AB$291</c:f>
              <c:numCache>
                <c:formatCode>General</c:formatCode>
                <c:ptCount val="26"/>
                <c:pt idx="0">
                  <c:v>102.80756759999986</c:v>
                </c:pt>
                <c:pt idx="1">
                  <c:v>180.32289983999908</c:v>
                </c:pt>
                <c:pt idx="2">
                  <c:v>126.46656715999961</c:v>
                </c:pt>
                <c:pt idx="3">
                  <c:v>81.559688610000194</c:v>
                </c:pt>
                <c:pt idx="4">
                  <c:v>58.05193170000075</c:v>
                </c:pt>
                <c:pt idx="5">
                  <c:v>29.943085719998635</c:v>
                </c:pt>
                <c:pt idx="6">
                  <c:v>2.4130325100013579</c:v>
                </c:pt>
                <c:pt idx="7">
                  <c:v>0</c:v>
                </c:pt>
                <c:pt idx="8">
                  <c:v>21.661790380000639</c:v>
                </c:pt>
                <c:pt idx="9">
                  <c:v>88.071228870000596</c:v>
                </c:pt>
                <c:pt idx="10">
                  <c:v>167.2243609900006</c:v>
                </c:pt>
                <c:pt idx="11">
                  <c:v>197.88371230000303</c:v>
                </c:pt>
                <c:pt idx="12">
                  <c:v>109.47595458999967</c:v>
                </c:pt>
                <c:pt idx="13">
                  <c:v>104.3332265500012</c:v>
                </c:pt>
                <c:pt idx="14">
                  <c:v>106.25782460999835</c:v>
                </c:pt>
                <c:pt idx="15">
                  <c:v>106.64839083000061</c:v>
                </c:pt>
                <c:pt idx="16">
                  <c:v>100.78941393999867</c:v>
                </c:pt>
                <c:pt idx="17">
                  <c:v>99.053449269998964</c:v>
                </c:pt>
                <c:pt idx="18">
                  <c:v>87.546088399999462</c:v>
                </c:pt>
                <c:pt idx="19">
                  <c:v>100.10394202000043</c:v>
                </c:pt>
                <c:pt idx="20">
                  <c:v>105.33013586999914</c:v>
                </c:pt>
                <c:pt idx="21">
                  <c:v>109.72853580999981</c:v>
                </c:pt>
                <c:pt idx="22">
                  <c:v>119.01327063999997</c:v>
                </c:pt>
                <c:pt idx="23">
                  <c:v>117.82913454000027</c:v>
                </c:pt>
                <c:pt idx="24">
                  <c:v>241.86655830000109</c:v>
                </c:pt>
                <c:pt idx="25">
                  <c:v>102.8075675999998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965504"/>
        <c:axId val="346967040"/>
      </c:scatterChart>
      <c:valAx>
        <c:axId val="346965504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6967040"/>
        <c:crosses val="autoZero"/>
        <c:crossBetween val="midCat"/>
        <c:majorUnit val="60"/>
      </c:valAx>
      <c:valAx>
        <c:axId val="346967040"/>
        <c:scaling>
          <c:orientation val="minMax"/>
          <c:max val="25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6965504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4162178763941964"/>
          <c:y val="3.8090555039876045E-2"/>
          <c:w val="0.14105113661146887"/>
          <c:h val="0.91706643925029885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5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Ile</a:t>
            </a:r>
            <a:endParaRPr lang="en-GB" sz="2400"/>
          </a:p>
        </c:rich>
      </c:tx>
      <c:layout>
        <c:manualLayout>
          <c:xMode val="edge"/>
          <c:yMode val="edge"/>
          <c:x val="0.19387481706434276"/>
          <c:y val="5.6925996204933584E-2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Ile_Phi!$A$212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12:$AC$212</c:f>
              <c:numCache>
                <c:formatCode>General</c:formatCode>
                <c:ptCount val="26"/>
                <c:pt idx="0">
                  <c:v>4.7092159999999694</c:v>
                </c:pt>
                <c:pt idx="1">
                  <c:v>1.1365279999999984</c:v>
                </c:pt>
                <c:pt idx="2">
                  <c:v>3.710111999999981</c:v>
                </c:pt>
                <c:pt idx="3">
                  <c:v>1.8241919999998117</c:v>
                </c:pt>
                <c:pt idx="4">
                  <c:v>-2.938825000000179</c:v>
                </c:pt>
                <c:pt idx="5">
                  <c:v>-5.680657999999994</c:v>
                </c:pt>
                <c:pt idx="6">
                  <c:v>-0.32928300000003219</c:v>
                </c:pt>
                <c:pt idx="7">
                  <c:v>0</c:v>
                </c:pt>
                <c:pt idx="8">
                  <c:v>4.6368039999999837</c:v>
                </c:pt>
                <c:pt idx="9">
                  <c:v>9.7768419999999878</c:v>
                </c:pt>
                <c:pt idx="10">
                  <c:v>18.168884999999818</c:v>
                </c:pt>
                <c:pt idx="11">
                  <c:v>23.14799499999981</c:v>
                </c:pt>
                <c:pt idx="12">
                  <c:v>-20.657361000000037</c:v>
                </c:pt>
                <c:pt idx="13">
                  <c:v>-43.451504999999997</c:v>
                </c:pt>
                <c:pt idx="14">
                  <c:v>-53.181103000000121</c:v>
                </c:pt>
                <c:pt idx="15">
                  <c:v>-57.15570300000013</c:v>
                </c:pt>
                <c:pt idx="16">
                  <c:v>-53.194564000000128</c:v>
                </c:pt>
                <c:pt idx="17">
                  <c:v>-36.867651000000023</c:v>
                </c:pt>
                <c:pt idx="18">
                  <c:v>-31.55278300000009</c:v>
                </c:pt>
                <c:pt idx="19">
                  <c:v>-7.5447100000001228</c:v>
                </c:pt>
                <c:pt idx="20">
                  <c:v>2.4528899999997975</c:v>
                </c:pt>
                <c:pt idx="21">
                  <c:v>13.730570999999827</c:v>
                </c:pt>
                <c:pt idx="22">
                  <c:v>22.718883999999889</c:v>
                </c:pt>
                <c:pt idx="23">
                  <c:v>27.953048999999965</c:v>
                </c:pt>
                <c:pt idx="24">
                  <c:v>32.862359999999853</c:v>
                </c:pt>
                <c:pt idx="25">
                  <c:v>4.7092159999999694</c:v>
                </c:pt>
              </c:numCache>
            </c:numRef>
          </c:yVal>
          <c:smooth val="1"/>
        </c:ser>
        <c:ser>
          <c:idx val="22"/>
          <c:order val="1"/>
          <c:tx>
            <c:strRef>
              <c:f>Ile_Phi!$A$234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34:$AC$234</c:f>
              <c:numCache>
                <c:formatCode>General</c:formatCode>
                <c:ptCount val="26"/>
                <c:pt idx="0">
                  <c:v>21.769914999999855</c:v>
                </c:pt>
                <c:pt idx="1">
                  <c:v>11.073137999999972</c:v>
                </c:pt>
                <c:pt idx="2">
                  <c:v>-9.4326090000001841</c:v>
                </c:pt>
                <c:pt idx="3">
                  <c:v>-19.259229000000005</c:v>
                </c:pt>
                <c:pt idx="4">
                  <c:v>-17.98400300000003</c:v>
                </c:pt>
                <c:pt idx="5">
                  <c:v>-16.470227000000023</c:v>
                </c:pt>
                <c:pt idx="6">
                  <c:v>-8.0874190000001818</c:v>
                </c:pt>
                <c:pt idx="7">
                  <c:v>0</c:v>
                </c:pt>
                <c:pt idx="8">
                  <c:v>11.030856999999969</c:v>
                </c:pt>
                <c:pt idx="9">
                  <c:v>28.238797999999861</c:v>
                </c:pt>
                <c:pt idx="10">
                  <c:v>39.747049999999945</c:v>
                </c:pt>
                <c:pt idx="11">
                  <c:v>26.778496999999788</c:v>
                </c:pt>
                <c:pt idx="12">
                  <c:v>-58.461536000000024</c:v>
                </c:pt>
                <c:pt idx="13">
                  <c:v>-60.817828000000191</c:v>
                </c:pt>
                <c:pt idx="14">
                  <c:v>-57.159276000000091</c:v>
                </c:pt>
                <c:pt idx="15">
                  <c:v>-57.462597000000187</c:v>
                </c:pt>
                <c:pt idx="16">
                  <c:v>-68.020622000000003</c:v>
                </c:pt>
                <c:pt idx="17">
                  <c:v>-71.543925000000172</c:v>
                </c:pt>
                <c:pt idx="18">
                  <c:v>-70.572548000000097</c:v>
                </c:pt>
                <c:pt idx="19">
                  <c:v>-70.206572000000051</c:v>
                </c:pt>
                <c:pt idx="20">
                  <c:v>-73.782600000000002</c:v>
                </c:pt>
                <c:pt idx="21">
                  <c:v>-74.801254000000199</c:v>
                </c:pt>
                <c:pt idx="22">
                  <c:v>-70.176587000000154</c:v>
                </c:pt>
                <c:pt idx="23">
                  <c:v>-67.53042500000015</c:v>
                </c:pt>
                <c:pt idx="24">
                  <c:v>-50.343766000000187</c:v>
                </c:pt>
                <c:pt idx="25">
                  <c:v>21.769914999999855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Ile_Phi!$A$216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16:$AC$216</c:f>
              <c:numCache>
                <c:formatCode>General</c:formatCode>
                <c:ptCount val="26"/>
                <c:pt idx="0">
                  <c:v>7.503751440000002</c:v>
                </c:pt>
                <c:pt idx="1">
                  <c:v>4.1897989700000053</c:v>
                </c:pt>
                <c:pt idx="2">
                  <c:v>3.4943122900000034</c:v>
                </c:pt>
                <c:pt idx="3">
                  <c:v>0.8013094200000026</c:v>
                </c:pt>
                <c:pt idx="4">
                  <c:v>-0.34349643999999557</c:v>
                </c:pt>
                <c:pt idx="5">
                  <c:v>0.55479155000000446</c:v>
                </c:pt>
                <c:pt idx="6">
                  <c:v>0.3688457800000009</c:v>
                </c:pt>
                <c:pt idx="7">
                  <c:v>0</c:v>
                </c:pt>
                <c:pt idx="8">
                  <c:v>-7.1558729999999571E-2</c:v>
                </c:pt>
                <c:pt idx="9">
                  <c:v>5.0675137899999996</c:v>
                </c:pt>
                <c:pt idx="10">
                  <c:v>7.2328487300000006</c:v>
                </c:pt>
                <c:pt idx="11">
                  <c:v>6.5857759700000003</c:v>
                </c:pt>
                <c:pt idx="12">
                  <c:v>0.98327732999999995</c:v>
                </c:pt>
                <c:pt idx="13">
                  <c:v>-0.75957537000000031</c:v>
                </c:pt>
                <c:pt idx="14">
                  <c:v>-0.6724424299999967</c:v>
                </c:pt>
                <c:pt idx="15">
                  <c:v>-1.1040505399999958</c:v>
                </c:pt>
                <c:pt idx="16">
                  <c:v>-1.2791328100000001</c:v>
                </c:pt>
                <c:pt idx="17">
                  <c:v>-1.1778917599999943</c:v>
                </c:pt>
                <c:pt idx="18">
                  <c:v>-2.4925431299999943</c:v>
                </c:pt>
                <c:pt idx="19">
                  <c:v>0.72005157000000253</c:v>
                </c:pt>
                <c:pt idx="20">
                  <c:v>2.2112676899999997</c:v>
                </c:pt>
                <c:pt idx="21">
                  <c:v>0.41210301000000271</c:v>
                </c:pt>
                <c:pt idx="22">
                  <c:v>2.8291727300000034</c:v>
                </c:pt>
                <c:pt idx="23">
                  <c:v>3.6254717999999997</c:v>
                </c:pt>
                <c:pt idx="24">
                  <c:v>5.9756013800000005</c:v>
                </c:pt>
                <c:pt idx="25">
                  <c:v>7.503751440000002</c:v>
                </c:pt>
              </c:numCache>
            </c:numRef>
          </c:yVal>
          <c:smooth val="1"/>
        </c:ser>
        <c:ser>
          <c:idx val="21"/>
          <c:order val="3"/>
          <c:tx>
            <c:strRef>
              <c:f>Ile_Phi!$A$233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noFill/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33:$AC$233</c:f>
              <c:numCache>
                <c:formatCode>General</c:formatCode>
                <c:ptCount val="26"/>
                <c:pt idx="0">
                  <c:v>-2.4129065000000054</c:v>
                </c:pt>
                <c:pt idx="1">
                  <c:v>-0.97091398999999967</c:v>
                </c:pt>
                <c:pt idx="2">
                  <c:v>-0.34651679000000257</c:v>
                </c:pt>
                <c:pt idx="3">
                  <c:v>0.14509593999999737</c:v>
                </c:pt>
                <c:pt idx="4">
                  <c:v>0.29141654999999389</c:v>
                </c:pt>
                <c:pt idx="5">
                  <c:v>0.4979510099999942</c:v>
                </c:pt>
                <c:pt idx="6">
                  <c:v>0.19139112999999952</c:v>
                </c:pt>
                <c:pt idx="7">
                  <c:v>0</c:v>
                </c:pt>
                <c:pt idx="8">
                  <c:v>-0.65173219000000415</c:v>
                </c:pt>
                <c:pt idx="9">
                  <c:v>-2.1242616100000049</c:v>
                </c:pt>
                <c:pt idx="10">
                  <c:v>-3.866436010000001</c:v>
                </c:pt>
                <c:pt idx="11">
                  <c:v>-5.338298260000002</c:v>
                </c:pt>
                <c:pt idx="12">
                  <c:v>-8.4635212900000028</c:v>
                </c:pt>
                <c:pt idx="13">
                  <c:v>-8.5984833500000022</c:v>
                </c:pt>
                <c:pt idx="14">
                  <c:v>-8.2059692100000063</c:v>
                </c:pt>
                <c:pt idx="15">
                  <c:v>-7.9062315900000044</c:v>
                </c:pt>
                <c:pt idx="16">
                  <c:v>-8.2831196200000008</c:v>
                </c:pt>
                <c:pt idx="17">
                  <c:v>-9.4782016200000001</c:v>
                </c:pt>
                <c:pt idx="18">
                  <c:v>-11.417863150000002</c:v>
                </c:pt>
                <c:pt idx="19">
                  <c:v>-12.928646140000005</c:v>
                </c:pt>
                <c:pt idx="20">
                  <c:v>-13.218706100000006</c:v>
                </c:pt>
                <c:pt idx="21">
                  <c:v>-13.37941223</c:v>
                </c:pt>
                <c:pt idx="22">
                  <c:v>-13.110408540000002</c:v>
                </c:pt>
                <c:pt idx="23">
                  <c:v>-12.061531940000002</c:v>
                </c:pt>
                <c:pt idx="24">
                  <c:v>-8.7659888300000048</c:v>
                </c:pt>
                <c:pt idx="25">
                  <c:v>-2.4129065000000054</c:v>
                </c:pt>
              </c:numCache>
            </c:numRef>
          </c:yVal>
          <c:smooth val="1"/>
        </c:ser>
        <c:ser>
          <c:idx val="11"/>
          <c:order val="4"/>
          <c:tx>
            <c:strRef>
              <c:f>Ile_Phi!$A$223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23:$AC$223</c:f>
              <c:numCache>
                <c:formatCode>General</c:formatCode>
                <c:ptCount val="26"/>
                <c:pt idx="0">
                  <c:v>53.876172529999991</c:v>
                </c:pt>
                <c:pt idx="1">
                  <c:v>53.151074229999992</c:v>
                </c:pt>
                <c:pt idx="2">
                  <c:v>51.997608619999994</c:v>
                </c:pt>
                <c:pt idx="3">
                  <c:v>49.551253029999991</c:v>
                </c:pt>
                <c:pt idx="4">
                  <c:v>43.770867319999994</c:v>
                </c:pt>
                <c:pt idx="5">
                  <c:v>29.987237259999986</c:v>
                </c:pt>
                <c:pt idx="6">
                  <c:v>7.1843378999999885</c:v>
                </c:pt>
                <c:pt idx="7">
                  <c:v>0</c:v>
                </c:pt>
                <c:pt idx="8">
                  <c:v>-8.8229769000000005</c:v>
                </c:pt>
                <c:pt idx="9">
                  <c:v>-15.663409300000012</c:v>
                </c:pt>
                <c:pt idx="10">
                  <c:v>-14.536789300000009</c:v>
                </c:pt>
                <c:pt idx="11">
                  <c:v>-1.3423586000000114</c:v>
                </c:pt>
                <c:pt idx="12">
                  <c:v>44.919082629999991</c:v>
                </c:pt>
                <c:pt idx="13">
                  <c:v>53.489504359999991</c:v>
                </c:pt>
                <c:pt idx="14">
                  <c:v>55.158566739999991</c:v>
                </c:pt>
                <c:pt idx="15">
                  <c:v>56.128644399999992</c:v>
                </c:pt>
                <c:pt idx="16">
                  <c:v>58.871507539999996</c:v>
                </c:pt>
                <c:pt idx="17">
                  <c:v>61.719671389999995</c:v>
                </c:pt>
                <c:pt idx="18">
                  <c:v>65.290159649999993</c:v>
                </c:pt>
                <c:pt idx="19">
                  <c:v>63.47704216999999</c:v>
                </c:pt>
                <c:pt idx="20">
                  <c:v>63.753865319999996</c:v>
                </c:pt>
                <c:pt idx="21">
                  <c:v>63.611990549999994</c:v>
                </c:pt>
                <c:pt idx="22">
                  <c:v>62.649702629999993</c:v>
                </c:pt>
                <c:pt idx="23">
                  <c:v>61.482526429999993</c:v>
                </c:pt>
                <c:pt idx="24">
                  <c:v>57.947827739999994</c:v>
                </c:pt>
                <c:pt idx="25">
                  <c:v>53.876172529999991</c:v>
                </c:pt>
              </c:numCache>
            </c:numRef>
          </c:yVal>
          <c:smooth val="1"/>
        </c:ser>
        <c:ser>
          <c:idx val="12"/>
          <c:order val="5"/>
          <c:tx>
            <c:strRef>
              <c:f>Ile_Phi!$A$224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24:$AC$224</c:f>
              <c:numCache>
                <c:formatCode>General</c:formatCode>
                <c:ptCount val="26"/>
                <c:pt idx="0">
                  <c:v>145.79289259999996</c:v>
                </c:pt>
                <c:pt idx="1">
                  <c:v>102.20735259999992</c:v>
                </c:pt>
                <c:pt idx="2">
                  <c:v>62.24910599999987</c:v>
                </c:pt>
                <c:pt idx="3">
                  <c:v>34.04163699999981</c:v>
                </c:pt>
                <c:pt idx="4">
                  <c:v>19.746106999999938</c:v>
                </c:pt>
                <c:pt idx="5">
                  <c:v>7.1669769999998607</c:v>
                </c:pt>
                <c:pt idx="6">
                  <c:v>-3.3797739999999976</c:v>
                </c:pt>
                <c:pt idx="7">
                  <c:v>0</c:v>
                </c:pt>
                <c:pt idx="8">
                  <c:v>17.796249999999873</c:v>
                </c:pt>
                <c:pt idx="9">
                  <c:v>59.351812999999879</c:v>
                </c:pt>
                <c:pt idx="10">
                  <c:v>95.828339299999925</c:v>
                </c:pt>
                <c:pt idx="11">
                  <c:v>102.80865719999986</c:v>
                </c:pt>
                <c:pt idx="12">
                  <c:v>26.302991999999904</c:v>
                </c:pt>
                <c:pt idx="13">
                  <c:v>28.191972999999962</c:v>
                </c:pt>
                <c:pt idx="14">
                  <c:v>34.439262999999983</c:v>
                </c:pt>
                <c:pt idx="15">
                  <c:v>45.525414999999953</c:v>
                </c:pt>
                <c:pt idx="16">
                  <c:v>42.577476999999931</c:v>
                </c:pt>
                <c:pt idx="17">
                  <c:v>44.566679999999906</c:v>
                </c:pt>
                <c:pt idx="18">
                  <c:v>55.037559999999871</c:v>
                </c:pt>
                <c:pt idx="19">
                  <c:v>71.80301709999992</c:v>
                </c:pt>
                <c:pt idx="20">
                  <c:v>68.393695299999877</c:v>
                </c:pt>
                <c:pt idx="21">
                  <c:v>69.645004199999903</c:v>
                </c:pt>
                <c:pt idx="22">
                  <c:v>71.417979599999853</c:v>
                </c:pt>
                <c:pt idx="23">
                  <c:v>73.745769499999938</c:v>
                </c:pt>
                <c:pt idx="24">
                  <c:v>79.453311799999938</c:v>
                </c:pt>
                <c:pt idx="25">
                  <c:v>145.79289259999996</c:v>
                </c:pt>
              </c:numCache>
            </c:numRef>
          </c:yVal>
          <c:smooth val="1"/>
        </c:ser>
        <c:ser>
          <c:idx val="30"/>
          <c:order val="6"/>
          <c:tx>
            <c:strRef>
              <c:f>Ile_Phi!$A$242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42:$AC$242</c:f>
              <c:numCache>
                <c:formatCode>General</c:formatCode>
                <c:ptCount val="26"/>
                <c:pt idx="0">
                  <c:v>2.6569349999999758</c:v>
                </c:pt>
                <c:pt idx="1">
                  <c:v>5.3073460000000523</c:v>
                </c:pt>
                <c:pt idx="2">
                  <c:v>7.2933009999999285</c:v>
                </c:pt>
                <c:pt idx="3">
                  <c:v>6.9385469999999714</c:v>
                </c:pt>
                <c:pt idx="4">
                  <c:v>7.4874760000000151</c:v>
                </c:pt>
                <c:pt idx="5">
                  <c:v>7.5435390000000098</c:v>
                </c:pt>
                <c:pt idx="6">
                  <c:v>4.4147239999999783</c:v>
                </c:pt>
                <c:pt idx="7">
                  <c:v>0</c:v>
                </c:pt>
                <c:pt idx="8">
                  <c:v>-4.3288379999999052</c:v>
                </c:pt>
                <c:pt idx="9">
                  <c:v>-2.7409940000000006</c:v>
                </c:pt>
                <c:pt idx="10">
                  <c:v>14.338892999999871</c:v>
                </c:pt>
                <c:pt idx="11">
                  <c:v>48.271363999999949</c:v>
                </c:pt>
                <c:pt idx="12">
                  <c:v>114.68778969999994</c:v>
                </c:pt>
                <c:pt idx="13">
                  <c:v>114.03291389999993</c:v>
                </c:pt>
                <c:pt idx="14">
                  <c:v>107.71778010000003</c:v>
                </c:pt>
                <c:pt idx="15">
                  <c:v>93.115675899999928</c:v>
                </c:pt>
                <c:pt idx="16">
                  <c:v>75.621798600000034</c:v>
                </c:pt>
                <c:pt idx="17">
                  <c:v>55.867101700000035</c:v>
                </c:pt>
                <c:pt idx="18">
                  <c:v>36.854886999999962</c:v>
                </c:pt>
                <c:pt idx="19">
                  <c:v>24.75724799999989</c:v>
                </c:pt>
                <c:pt idx="20">
                  <c:v>22.039860999999974</c:v>
                </c:pt>
                <c:pt idx="21">
                  <c:v>21.299514000000045</c:v>
                </c:pt>
                <c:pt idx="22">
                  <c:v>18.678719999999885</c:v>
                </c:pt>
                <c:pt idx="23">
                  <c:v>15.844804999999951</c:v>
                </c:pt>
                <c:pt idx="24">
                  <c:v>9.6243190000000141</c:v>
                </c:pt>
                <c:pt idx="25">
                  <c:v>2.6569349999999758</c:v>
                </c:pt>
              </c:numCache>
            </c:numRef>
          </c:yVal>
          <c:smooth val="1"/>
        </c:ser>
        <c:ser>
          <c:idx val="28"/>
          <c:order val="7"/>
          <c:tx>
            <c:strRef>
              <c:f>Ile_Phi!$A$240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40:$AC$240</c:f>
              <c:numCache>
                <c:formatCode>General</c:formatCode>
                <c:ptCount val="26"/>
                <c:pt idx="0">
                  <c:v>-24.500434999999925</c:v>
                </c:pt>
                <c:pt idx="1">
                  <c:v>-20.13412500000004</c:v>
                </c:pt>
                <c:pt idx="2">
                  <c:v>-17.204500000000053</c:v>
                </c:pt>
                <c:pt idx="3">
                  <c:v>-15.26900599999999</c:v>
                </c:pt>
                <c:pt idx="4">
                  <c:v>-13.745124000000033</c:v>
                </c:pt>
                <c:pt idx="5">
                  <c:v>-9.8771999999999025</c:v>
                </c:pt>
                <c:pt idx="6">
                  <c:v>-2.5541220000000067</c:v>
                </c:pt>
                <c:pt idx="7">
                  <c:v>0</c:v>
                </c:pt>
                <c:pt idx="8">
                  <c:v>3.3154170000000249</c:v>
                </c:pt>
                <c:pt idx="9">
                  <c:v>7.7857349999999315</c:v>
                </c:pt>
                <c:pt idx="10">
                  <c:v>10.462365000000091</c:v>
                </c:pt>
                <c:pt idx="11">
                  <c:v>10.371480999999903</c:v>
                </c:pt>
                <c:pt idx="12">
                  <c:v>6.0235940000000028</c:v>
                </c:pt>
                <c:pt idx="13">
                  <c:v>4.6818599999999151</c:v>
                </c:pt>
                <c:pt idx="14">
                  <c:v>4.8190720000000056</c:v>
                </c:pt>
                <c:pt idx="15">
                  <c:v>6.8919100000000526</c:v>
                </c:pt>
                <c:pt idx="16">
                  <c:v>9.2103560000000471</c:v>
                </c:pt>
                <c:pt idx="17">
                  <c:v>10.455517999999984</c:v>
                </c:pt>
                <c:pt idx="18">
                  <c:v>3.4053220000000692</c:v>
                </c:pt>
                <c:pt idx="19">
                  <c:v>2.3538149999999405</c:v>
                </c:pt>
                <c:pt idx="20">
                  <c:v>-2.4849309999999605</c:v>
                </c:pt>
                <c:pt idx="21">
                  <c:v>-7.4804349999999431</c:v>
                </c:pt>
                <c:pt idx="22">
                  <c:v>-10.111163000000033</c:v>
                </c:pt>
                <c:pt idx="23">
                  <c:v>-13.581609000000071</c:v>
                </c:pt>
                <c:pt idx="24">
                  <c:v>-18.231195000000071</c:v>
                </c:pt>
                <c:pt idx="25">
                  <c:v>-24.500434999999925</c:v>
                </c:pt>
              </c:numCache>
            </c:numRef>
          </c:yVal>
          <c:smooth val="1"/>
        </c:ser>
        <c:ser>
          <c:idx val="17"/>
          <c:order val="8"/>
          <c:tx>
            <c:strRef>
              <c:f>Ile_Phi!$A$229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29:$AC$229</c:f>
              <c:numCache>
                <c:formatCode>General</c:formatCode>
                <c:ptCount val="26"/>
                <c:pt idx="0">
                  <c:v>10.81822000000011</c:v>
                </c:pt>
                <c:pt idx="1">
                  <c:v>10.110243999999966</c:v>
                </c:pt>
                <c:pt idx="2">
                  <c:v>11.623338999999987</c:v>
                </c:pt>
                <c:pt idx="3">
                  <c:v>12.964138000000048</c:v>
                </c:pt>
                <c:pt idx="4">
                  <c:v>12.078920000000153</c:v>
                </c:pt>
                <c:pt idx="5">
                  <c:v>8.2645290000000386</c:v>
                </c:pt>
                <c:pt idx="6">
                  <c:v>2.6910270000000764</c:v>
                </c:pt>
                <c:pt idx="7">
                  <c:v>0</c:v>
                </c:pt>
                <c:pt idx="8">
                  <c:v>-4.3801690000000235</c:v>
                </c:pt>
                <c:pt idx="9">
                  <c:v>-8.6319120000000567</c:v>
                </c:pt>
                <c:pt idx="10">
                  <c:v>-8.8923310000000129</c:v>
                </c:pt>
                <c:pt idx="11">
                  <c:v>-9.0314719999998943</c:v>
                </c:pt>
                <c:pt idx="12">
                  <c:v>-2.6974430000000211</c:v>
                </c:pt>
                <c:pt idx="13">
                  <c:v>7.1876369999999952</c:v>
                </c:pt>
                <c:pt idx="14">
                  <c:v>15.873201999999992</c:v>
                </c:pt>
                <c:pt idx="15">
                  <c:v>22.936339000000089</c:v>
                </c:pt>
                <c:pt idx="16">
                  <c:v>28.227685000000065</c:v>
                </c:pt>
                <c:pt idx="17">
                  <c:v>32.324170000000095</c:v>
                </c:pt>
                <c:pt idx="18">
                  <c:v>30.336485000000039</c:v>
                </c:pt>
                <c:pt idx="19">
                  <c:v>23.435106000000133</c:v>
                </c:pt>
                <c:pt idx="20">
                  <c:v>16.735184000000118</c:v>
                </c:pt>
                <c:pt idx="21">
                  <c:v>11.26773500000013</c:v>
                </c:pt>
                <c:pt idx="22">
                  <c:v>7.8508659999999963</c:v>
                </c:pt>
                <c:pt idx="23">
                  <c:v>6.8143039999999928</c:v>
                </c:pt>
                <c:pt idx="24">
                  <c:v>8.4271459999999934</c:v>
                </c:pt>
                <c:pt idx="25">
                  <c:v>10.81822000000011</c:v>
                </c:pt>
              </c:numCache>
            </c:numRef>
          </c:yVal>
          <c:smooth val="1"/>
        </c:ser>
        <c:ser>
          <c:idx val="1"/>
          <c:order val="9"/>
          <c:tx>
            <c:v>Molec</c:v>
          </c:tx>
          <c:spPr>
            <a:ln w="50800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Ile_Phi!$D$37:$AC$3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43:$AC$243</c:f>
              <c:numCache>
                <c:formatCode>General</c:formatCode>
                <c:ptCount val="26"/>
                <c:pt idx="0">
                  <c:v>224.67217125999923</c:v>
                </c:pt>
                <c:pt idx="1">
                  <c:v>168.29707145999964</c:v>
                </c:pt>
                <c:pt idx="2">
                  <c:v>112.00632228999802</c:v>
                </c:pt>
                <c:pt idx="3">
                  <c:v>69.860762169998452</c:v>
                </c:pt>
                <c:pt idx="4">
                  <c:v>45.693556610000087</c:v>
                </c:pt>
                <c:pt idx="5">
                  <c:v>22.154525609999837</c:v>
                </c:pt>
                <c:pt idx="6">
                  <c:v>0.76257730999896012</c:v>
                </c:pt>
                <c:pt idx="7">
                  <c:v>0</c:v>
                </c:pt>
                <c:pt idx="8">
                  <c:v>20.650410559998818</c:v>
                </c:pt>
                <c:pt idx="9">
                  <c:v>89.76241853999818</c:v>
                </c:pt>
                <c:pt idx="10">
                  <c:v>169.14566871999887</c:v>
                </c:pt>
                <c:pt idx="11">
                  <c:v>207.54909056999895</c:v>
                </c:pt>
                <c:pt idx="12">
                  <c:v>97.40854938999837</c:v>
                </c:pt>
                <c:pt idx="13">
                  <c:v>88.753087539999797</c:v>
                </c:pt>
                <c:pt idx="14">
                  <c:v>94.130230729999312</c:v>
                </c:pt>
                <c:pt idx="15">
                  <c:v>97.802183599997988</c:v>
                </c:pt>
                <c:pt idx="16">
                  <c:v>82.835359649999191</c:v>
                </c:pt>
                <c:pt idx="17">
                  <c:v>86.575318849999348</c:v>
                </c:pt>
                <c:pt idx="18">
                  <c:v>79.19955562999985</c:v>
                </c:pt>
                <c:pt idx="19">
                  <c:v>109.92297732999941</c:v>
                </c:pt>
                <c:pt idx="20">
                  <c:v>98.212199899999177</c:v>
                </c:pt>
                <c:pt idx="21">
                  <c:v>95.687397239998973</c:v>
                </c:pt>
                <c:pt idx="22">
                  <c:v>106.52696526999989</c:v>
                </c:pt>
                <c:pt idx="23">
                  <c:v>106.48340676999851</c:v>
                </c:pt>
                <c:pt idx="24">
                  <c:v>116.2728071399988</c:v>
                </c:pt>
                <c:pt idx="25">
                  <c:v>224.6721712599992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7012480"/>
        <c:axId val="339968000"/>
      </c:scatterChart>
      <c:valAx>
        <c:axId val="347012480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39968000"/>
        <c:crosses val="autoZero"/>
        <c:crossBetween val="midCat"/>
        <c:majorUnit val="60"/>
      </c:valAx>
      <c:valAx>
        <c:axId val="33996800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012480"/>
        <c:crosses val="autoZero"/>
        <c:crossBetween val="midCat"/>
      </c:valAx>
    </c:plotArea>
    <c:legend>
      <c:legendPos val="r"/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5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14"/>
          <c:order val="0"/>
          <c:tx>
            <c:strRef>
              <c:f>Gly_Phi!$A$184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Gly_Ph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84:$AB$184</c:f>
              <c:numCache>
                <c:formatCode>General</c:formatCode>
                <c:ptCount val="26"/>
                <c:pt idx="0">
                  <c:v>-6.5890799999999672</c:v>
                </c:pt>
                <c:pt idx="1">
                  <c:v>-5.4752320000000054</c:v>
                </c:pt>
                <c:pt idx="2">
                  <c:v>-4.0727879999999459</c:v>
                </c:pt>
                <c:pt idx="3">
                  <c:v>-2.4802789999998822</c:v>
                </c:pt>
                <c:pt idx="4">
                  <c:v>-2.1659310000000005</c:v>
                </c:pt>
                <c:pt idx="5">
                  <c:v>-2.1910719999998491</c:v>
                </c:pt>
                <c:pt idx="6">
                  <c:v>-0.62342399999988629</c:v>
                </c:pt>
                <c:pt idx="7">
                  <c:v>0</c:v>
                </c:pt>
                <c:pt idx="8">
                  <c:v>0.77453800000012052</c:v>
                </c:pt>
                <c:pt idx="9">
                  <c:v>2.7886780000001181</c:v>
                </c:pt>
                <c:pt idx="10">
                  <c:v>5.3207120000001851</c:v>
                </c:pt>
                <c:pt idx="11">
                  <c:v>6.9518550000000232</c:v>
                </c:pt>
                <c:pt idx="12">
                  <c:v>6.5157560000000103</c:v>
                </c:pt>
                <c:pt idx="13">
                  <c:v>2.8550270000000637</c:v>
                </c:pt>
                <c:pt idx="14">
                  <c:v>1.3918820000001233</c:v>
                </c:pt>
                <c:pt idx="15">
                  <c:v>0.24827100000015889</c:v>
                </c:pt>
                <c:pt idx="16">
                  <c:v>-0.75857899999982692</c:v>
                </c:pt>
                <c:pt idx="17">
                  <c:v>-1.5536579999998139</c:v>
                </c:pt>
                <c:pt idx="18">
                  <c:v>-1.3193989999999758</c:v>
                </c:pt>
                <c:pt idx="19">
                  <c:v>-1.4373759999998583</c:v>
                </c:pt>
                <c:pt idx="20">
                  <c:v>-2.0410289999999804</c:v>
                </c:pt>
                <c:pt idx="21">
                  <c:v>-1.8257509999998547</c:v>
                </c:pt>
                <c:pt idx="22">
                  <c:v>-3.115050999999994</c:v>
                </c:pt>
                <c:pt idx="23">
                  <c:v>-4.5228849999998602</c:v>
                </c:pt>
                <c:pt idx="24">
                  <c:v>-6.1503529999999955</c:v>
                </c:pt>
                <c:pt idx="25">
                  <c:v>-6.5890799999999672</c:v>
                </c:pt>
              </c:numCache>
            </c:numRef>
          </c:yVal>
          <c:smooth val="1"/>
        </c:ser>
        <c:ser>
          <c:idx val="3"/>
          <c:order val="1"/>
          <c:tx>
            <c:strRef>
              <c:f>Gly_Phi!$A$173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h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73:$AB$173</c:f>
              <c:numCache>
                <c:formatCode>General</c:formatCode>
                <c:ptCount val="26"/>
                <c:pt idx="0">
                  <c:v>-0.66274300000009134</c:v>
                </c:pt>
                <c:pt idx="1">
                  <c:v>0.47284499999977925</c:v>
                </c:pt>
                <c:pt idx="2">
                  <c:v>1.3292299999998249</c:v>
                </c:pt>
                <c:pt idx="3">
                  <c:v>2.6840729999998985</c:v>
                </c:pt>
                <c:pt idx="4">
                  <c:v>2.8148119999998471</c:v>
                </c:pt>
                <c:pt idx="5">
                  <c:v>1.8582259999998314</c:v>
                </c:pt>
                <c:pt idx="6">
                  <c:v>0.38378499999998894</c:v>
                </c:pt>
                <c:pt idx="7">
                  <c:v>0</c:v>
                </c:pt>
                <c:pt idx="8">
                  <c:v>-0.31011300000000119</c:v>
                </c:pt>
                <c:pt idx="9">
                  <c:v>-1.1511200000002191</c:v>
                </c:pt>
                <c:pt idx="10">
                  <c:v>-3.2448890000000574</c:v>
                </c:pt>
                <c:pt idx="11">
                  <c:v>-5.1957930000000943</c:v>
                </c:pt>
                <c:pt idx="12">
                  <c:v>-6.9943950000001678</c:v>
                </c:pt>
                <c:pt idx="13">
                  <c:v>-5.1962950000001911</c:v>
                </c:pt>
                <c:pt idx="14">
                  <c:v>-3.5416060000000016</c:v>
                </c:pt>
                <c:pt idx="15">
                  <c:v>-1.5242000000000644</c:v>
                </c:pt>
                <c:pt idx="16">
                  <c:v>2.2696849999999813</c:v>
                </c:pt>
                <c:pt idx="17">
                  <c:v>5.6278389999999945</c:v>
                </c:pt>
                <c:pt idx="18">
                  <c:v>8.3596769999999196</c:v>
                </c:pt>
                <c:pt idx="19">
                  <c:v>9.5259649999998146</c:v>
                </c:pt>
                <c:pt idx="20">
                  <c:v>6.3541709999999512</c:v>
                </c:pt>
                <c:pt idx="21">
                  <c:v>4.0241699999999128</c:v>
                </c:pt>
                <c:pt idx="22">
                  <c:v>2.245674999999892</c:v>
                </c:pt>
                <c:pt idx="23">
                  <c:v>0.48915299999998751</c:v>
                </c:pt>
                <c:pt idx="24">
                  <c:v>-0.83196300000008705</c:v>
                </c:pt>
                <c:pt idx="25">
                  <c:v>-0.66274300000009134</c:v>
                </c:pt>
              </c:numCache>
            </c:numRef>
          </c:yVal>
          <c:smooth val="1"/>
        </c:ser>
        <c:ser>
          <c:idx val="16"/>
          <c:order val="2"/>
          <c:tx>
            <c:strRef>
              <c:f>Gly_Phi!$A$186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86:$AB$186</c:f>
              <c:numCache>
                <c:formatCode>General</c:formatCode>
                <c:ptCount val="26"/>
                <c:pt idx="0">
                  <c:v>-2.1302074000000175</c:v>
                </c:pt>
                <c:pt idx="1">
                  <c:v>-2.1560542000000282</c:v>
                </c:pt>
                <c:pt idx="2">
                  <c:v>-2.0225459000000114</c:v>
                </c:pt>
                <c:pt idx="3">
                  <c:v>-1.7476184000000217</c:v>
                </c:pt>
                <c:pt idx="4">
                  <c:v>-1.2499098000000117</c:v>
                </c:pt>
                <c:pt idx="5">
                  <c:v>-0.62826469999998835</c:v>
                </c:pt>
                <c:pt idx="6">
                  <c:v>2.8222700000014811E-2</c:v>
                </c:pt>
                <c:pt idx="7">
                  <c:v>0</c:v>
                </c:pt>
                <c:pt idx="8">
                  <c:v>-0.34421700000001465</c:v>
                </c:pt>
                <c:pt idx="9">
                  <c:v>-2.0325083000000177</c:v>
                </c:pt>
                <c:pt idx="10">
                  <c:v>-3.9488400000000183</c:v>
                </c:pt>
                <c:pt idx="11">
                  <c:v>-5.2279071000000386</c:v>
                </c:pt>
                <c:pt idx="12">
                  <c:v>-5.2985084000000029</c:v>
                </c:pt>
                <c:pt idx="13">
                  <c:v>-4.9346540000000232</c:v>
                </c:pt>
                <c:pt idx="14">
                  <c:v>-4.75654430000003</c:v>
                </c:pt>
                <c:pt idx="15">
                  <c:v>-4.7806889000000297</c:v>
                </c:pt>
                <c:pt idx="16">
                  <c:v>-5.0967062999999939</c:v>
                </c:pt>
                <c:pt idx="17">
                  <c:v>-5.452218500000015</c:v>
                </c:pt>
                <c:pt idx="18">
                  <c:v>-6.163021600000036</c:v>
                </c:pt>
                <c:pt idx="19">
                  <c:v>-7.8036248000000228</c:v>
                </c:pt>
                <c:pt idx="20">
                  <c:v>-6.7130083000000127</c:v>
                </c:pt>
                <c:pt idx="21">
                  <c:v>-5.5131111000000033</c:v>
                </c:pt>
                <c:pt idx="22">
                  <c:v>-4.1990001000000348</c:v>
                </c:pt>
                <c:pt idx="23">
                  <c:v>-2.7986435000000256</c:v>
                </c:pt>
                <c:pt idx="24">
                  <c:v>-2.2003824999999892</c:v>
                </c:pt>
                <c:pt idx="25">
                  <c:v>-2.1302074000000175</c:v>
                </c:pt>
              </c:numCache>
            </c:numRef>
          </c:yVal>
          <c:smooth val="1"/>
        </c:ser>
        <c:ser>
          <c:idx val="17"/>
          <c:order val="3"/>
          <c:tx>
            <c:strRef>
              <c:f>Gly_Phi!$A$187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h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87:$AB$187</c:f>
              <c:numCache>
                <c:formatCode>General</c:formatCode>
                <c:ptCount val="26"/>
                <c:pt idx="0">
                  <c:v>-15.193365300000039</c:v>
                </c:pt>
                <c:pt idx="1">
                  <c:v>-14.93371860000002</c:v>
                </c:pt>
                <c:pt idx="2">
                  <c:v>-14.641306800000052</c:v>
                </c:pt>
                <c:pt idx="3">
                  <c:v>-14.000803900000051</c:v>
                </c:pt>
                <c:pt idx="4">
                  <c:v>-12.125518500000055</c:v>
                </c:pt>
                <c:pt idx="5">
                  <c:v>-7.9974643000000469</c:v>
                </c:pt>
                <c:pt idx="6">
                  <c:v>-3.0209821000000261</c:v>
                </c:pt>
                <c:pt idx="7">
                  <c:v>0</c:v>
                </c:pt>
                <c:pt idx="8">
                  <c:v>1.5092954999999506</c:v>
                </c:pt>
                <c:pt idx="9">
                  <c:v>3.9386173999999983</c:v>
                </c:pt>
                <c:pt idx="10">
                  <c:v>4.8094577999999615</c:v>
                </c:pt>
                <c:pt idx="11">
                  <c:v>3.7411210999999867</c:v>
                </c:pt>
                <c:pt idx="12">
                  <c:v>-1.1756529000000455</c:v>
                </c:pt>
                <c:pt idx="13">
                  <c:v>-15.443021400000021</c:v>
                </c:pt>
                <c:pt idx="14">
                  <c:v>-19.16455140000005</c:v>
                </c:pt>
                <c:pt idx="15">
                  <c:v>-19.314711500000044</c:v>
                </c:pt>
                <c:pt idx="16">
                  <c:v>-19.093948000000012</c:v>
                </c:pt>
                <c:pt idx="17">
                  <c:v>-19.473496100000034</c:v>
                </c:pt>
                <c:pt idx="18">
                  <c:v>-20.517888800000037</c:v>
                </c:pt>
                <c:pt idx="19">
                  <c:v>-22.235149200000023</c:v>
                </c:pt>
                <c:pt idx="20">
                  <c:v>-20.078581900000017</c:v>
                </c:pt>
                <c:pt idx="21">
                  <c:v>-19.164980600000035</c:v>
                </c:pt>
                <c:pt idx="22">
                  <c:v>-18.144941600000038</c:v>
                </c:pt>
                <c:pt idx="23">
                  <c:v>-16.910131800000045</c:v>
                </c:pt>
                <c:pt idx="24">
                  <c:v>-15.854127300000016</c:v>
                </c:pt>
                <c:pt idx="25">
                  <c:v>-15.193365300000039</c:v>
                </c:pt>
              </c:numCache>
            </c:numRef>
          </c:yVal>
          <c:smooth val="1"/>
        </c:ser>
        <c:ser>
          <c:idx val="11"/>
          <c:order val="4"/>
          <c:tx>
            <c:strRef>
              <c:f>Gly_Phi!$A$181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h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81:$AB$181</c:f>
              <c:numCache>
                <c:formatCode>General</c:formatCode>
                <c:ptCount val="26"/>
                <c:pt idx="0">
                  <c:v>5.5691699999999855</c:v>
                </c:pt>
                <c:pt idx="1">
                  <c:v>3.4874010000000908</c:v>
                </c:pt>
                <c:pt idx="2">
                  <c:v>1.4356359999999313</c:v>
                </c:pt>
                <c:pt idx="3">
                  <c:v>-9.7764999999981228E-2</c:v>
                </c:pt>
                <c:pt idx="4">
                  <c:v>-1.1137559999999667</c:v>
                </c:pt>
                <c:pt idx="5">
                  <c:v>-1.2517270000000735</c:v>
                </c:pt>
                <c:pt idx="6">
                  <c:v>-0.65537300000005416</c:v>
                </c:pt>
                <c:pt idx="7">
                  <c:v>0</c:v>
                </c:pt>
                <c:pt idx="8">
                  <c:v>0.7180470000000696</c:v>
                </c:pt>
                <c:pt idx="9">
                  <c:v>2.9337829999999485</c:v>
                </c:pt>
                <c:pt idx="10">
                  <c:v>5.7195420000000468</c:v>
                </c:pt>
                <c:pt idx="11">
                  <c:v>8.044744000000037</c:v>
                </c:pt>
                <c:pt idx="12">
                  <c:v>9.1676689999999326</c:v>
                </c:pt>
                <c:pt idx="13">
                  <c:v>8.8335010000000693</c:v>
                </c:pt>
                <c:pt idx="14">
                  <c:v>8.0030429999999342</c:v>
                </c:pt>
                <c:pt idx="15">
                  <c:v>7.0130480000000261</c:v>
                </c:pt>
                <c:pt idx="16">
                  <c:v>6.0117310000000543</c:v>
                </c:pt>
                <c:pt idx="17">
                  <c:v>4.8785660000000917</c:v>
                </c:pt>
                <c:pt idx="18">
                  <c:v>3.7278989999999794</c:v>
                </c:pt>
                <c:pt idx="19">
                  <c:v>1.6935149999999339</c:v>
                </c:pt>
                <c:pt idx="20">
                  <c:v>2.3629120000000512</c:v>
                </c:pt>
                <c:pt idx="21">
                  <c:v>3.407856000000038</c:v>
                </c:pt>
                <c:pt idx="22">
                  <c:v>4.8305960000000141</c:v>
                </c:pt>
                <c:pt idx="23">
                  <c:v>5.9598900000000867</c:v>
                </c:pt>
                <c:pt idx="24">
                  <c:v>6.6468729999999141</c:v>
                </c:pt>
                <c:pt idx="25">
                  <c:v>5.5691699999999855</c:v>
                </c:pt>
              </c:numCache>
            </c:numRef>
          </c:yVal>
          <c:smooth val="1"/>
        </c:ser>
        <c:ser>
          <c:idx val="7"/>
          <c:order val="5"/>
          <c:tx>
            <c:strRef>
              <c:f>Gly_Phi!$A$177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h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77:$AB$177</c:f>
              <c:numCache>
                <c:formatCode>General</c:formatCode>
                <c:ptCount val="26"/>
                <c:pt idx="0">
                  <c:v>-8.6516329999999471</c:v>
                </c:pt>
                <c:pt idx="1">
                  <c:v>-9.0499930000000859</c:v>
                </c:pt>
                <c:pt idx="2">
                  <c:v>-9.0590750000001208</c:v>
                </c:pt>
                <c:pt idx="3">
                  <c:v>-8.7534100000000308</c:v>
                </c:pt>
                <c:pt idx="4">
                  <c:v>-7.7855380000000878</c:v>
                </c:pt>
                <c:pt idx="5">
                  <c:v>-5.2386169999999765</c:v>
                </c:pt>
                <c:pt idx="6">
                  <c:v>-1.8074460000000272</c:v>
                </c:pt>
                <c:pt idx="7">
                  <c:v>0</c:v>
                </c:pt>
                <c:pt idx="8">
                  <c:v>0.69874400000003334</c:v>
                </c:pt>
                <c:pt idx="9">
                  <c:v>1.1752409999999145</c:v>
                </c:pt>
                <c:pt idx="10">
                  <c:v>0.48156700000004093</c:v>
                </c:pt>
                <c:pt idx="11">
                  <c:v>-1.6407449999999244</c:v>
                </c:pt>
                <c:pt idx="12">
                  <c:v>-6.3941810000001169</c:v>
                </c:pt>
                <c:pt idx="13">
                  <c:v>-18.123258999999962</c:v>
                </c:pt>
                <c:pt idx="14">
                  <c:v>-16.127349999999979</c:v>
                </c:pt>
                <c:pt idx="15">
                  <c:v>-10.857901999999967</c:v>
                </c:pt>
                <c:pt idx="16">
                  <c:v>-7.1834920000001148</c:v>
                </c:pt>
                <c:pt idx="17">
                  <c:v>-6.0482369999999719</c:v>
                </c:pt>
                <c:pt idx="18">
                  <c:v>-6.2708110000000943</c:v>
                </c:pt>
                <c:pt idx="19">
                  <c:v>-7.7213980000001357</c:v>
                </c:pt>
                <c:pt idx="20">
                  <c:v>-5.8101630000001023</c:v>
                </c:pt>
                <c:pt idx="21">
                  <c:v>-5.371654000000035</c:v>
                </c:pt>
                <c:pt idx="22">
                  <c:v>-5.5970440000000963</c:v>
                </c:pt>
                <c:pt idx="23">
                  <c:v>-6.1528379999999743</c:v>
                </c:pt>
                <c:pt idx="24">
                  <c:v>-7.7611950000000434</c:v>
                </c:pt>
                <c:pt idx="25">
                  <c:v>-8.6516329999999471</c:v>
                </c:pt>
              </c:numCache>
            </c:numRef>
          </c:yVal>
          <c:smooth val="1"/>
        </c:ser>
        <c:ser>
          <c:idx val="18"/>
          <c:order val="6"/>
          <c:tx>
            <c:strRef>
              <c:f>Gly_Phi!$A$188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h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88:$AB$188</c:f>
              <c:numCache>
                <c:formatCode>General</c:formatCode>
                <c:ptCount val="26"/>
                <c:pt idx="0">
                  <c:v>-7.391185299999961</c:v>
                </c:pt>
                <c:pt idx="1">
                  <c:v>-6.4011828999999807</c:v>
                </c:pt>
                <c:pt idx="2">
                  <c:v>-5.6449628999999959</c:v>
                </c:pt>
                <c:pt idx="3">
                  <c:v>-4.8251184999999168</c:v>
                </c:pt>
                <c:pt idx="4">
                  <c:v>-3.8872938999999178</c:v>
                </c:pt>
                <c:pt idx="5">
                  <c:v>-2.2779574999999568</c:v>
                </c:pt>
                <c:pt idx="6">
                  <c:v>-1.3805244999999786</c:v>
                </c:pt>
                <c:pt idx="7">
                  <c:v>0</c:v>
                </c:pt>
                <c:pt idx="8">
                  <c:v>-9.6403199999940625E-2</c:v>
                </c:pt>
                <c:pt idx="9">
                  <c:v>-0.93158529999993789</c:v>
                </c:pt>
                <c:pt idx="10">
                  <c:v>-2.5109977999999273</c:v>
                </c:pt>
                <c:pt idx="11">
                  <c:v>-4.5821489999999585</c:v>
                </c:pt>
                <c:pt idx="12">
                  <c:v>-7.1390600999999378</c:v>
                </c:pt>
                <c:pt idx="13">
                  <c:v>-8.4646479999998974</c:v>
                </c:pt>
                <c:pt idx="14">
                  <c:v>-9.4355238999999074</c:v>
                </c:pt>
                <c:pt idx="15">
                  <c:v>-11.262488899999994</c:v>
                </c:pt>
                <c:pt idx="16">
                  <c:v>-13.373459399999888</c:v>
                </c:pt>
                <c:pt idx="17">
                  <c:v>-13.945484999999962</c:v>
                </c:pt>
                <c:pt idx="18">
                  <c:v>-12.283571499999994</c:v>
                </c:pt>
                <c:pt idx="19">
                  <c:v>-11.2612934</c:v>
                </c:pt>
                <c:pt idx="20">
                  <c:v>-8.3395538999999417</c:v>
                </c:pt>
                <c:pt idx="21">
                  <c:v>-7.9655945999999176</c:v>
                </c:pt>
                <c:pt idx="22">
                  <c:v>-8.0077536999999666</c:v>
                </c:pt>
                <c:pt idx="23">
                  <c:v>-7.987249899999938</c:v>
                </c:pt>
                <c:pt idx="24">
                  <c:v>-8.2000986999998986</c:v>
                </c:pt>
                <c:pt idx="25">
                  <c:v>-7.391185299999961</c:v>
                </c:pt>
              </c:numCache>
            </c:numRef>
          </c:yVal>
          <c:smooth val="1"/>
        </c:ser>
        <c:ser>
          <c:idx val="0"/>
          <c:order val="7"/>
          <c:tx>
            <c:strRef>
              <c:f>Gly_Phi!$A$170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h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70:$AB$170</c:f>
              <c:numCache>
                <c:formatCode>General</c:formatCode>
                <c:ptCount val="26"/>
                <c:pt idx="0">
                  <c:v>11.57364229999996</c:v>
                </c:pt>
                <c:pt idx="1">
                  <c:v>11.116383699999915</c:v>
                </c:pt>
                <c:pt idx="2">
                  <c:v>10.527784300000008</c:v>
                </c:pt>
                <c:pt idx="3">
                  <c:v>10.403249099999925</c:v>
                </c:pt>
                <c:pt idx="4">
                  <c:v>10.6433348999999</c:v>
                </c:pt>
                <c:pt idx="5">
                  <c:v>8.5591762999999901</c:v>
                </c:pt>
                <c:pt idx="6">
                  <c:v>2.517169899999999</c:v>
                </c:pt>
                <c:pt idx="7">
                  <c:v>0</c:v>
                </c:pt>
                <c:pt idx="8">
                  <c:v>-1.7968055000000049</c:v>
                </c:pt>
                <c:pt idx="9">
                  <c:v>-4.3031382000000349</c:v>
                </c:pt>
                <c:pt idx="10">
                  <c:v>-5.5524131000000807</c:v>
                </c:pt>
                <c:pt idx="11">
                  <c:v>-4.8719336000000339</c:v>
                </c:pt>
                <c:pt idx="12">
                  <c:v>-2.1043468000000303</c:v>
                </c:pt>
                <c:pt idx="13">
                  <c:v>-0.30464740000002166</c:v>
                </c:pt>
                <c:pt idx="14">
                  <c:v>-2.4455211000000645</c:v>
                </c:pt>
                <c:pt idx="15">
                  <c:v>-1.2270172000000912</c:v>
                </c:pt>
                <c:pt idx="16">
                  <c:v>2.04556070000001</c:v>
                </c:pt>
                <c:pt idx="17">
                  <c:v>5.027375099999972</c:v>
                </c:pt>
                <c:pt idx="18">
                  <c:v>6.6771373999999923</c:v>
                </c:pt>
                <c:pt idx="19">
                  <c:v>7.4340396999999712</c:v>
                </c:pt>
                <c:pt idx="20">
                  <c:v>7.7770643000000064</c:v>
                </c:pt>
                <c:pt idx="21">
                  <c:v>8.703112899999951</c:v>
                </c:pt>
                <c:pt idx="22">
                  <c:v>10.2476711999999</c:v>
                </c:pt>
                <c:pt idx="23">
                  <c:v>11.763965199999916</c:v>
                </c:pt>
                <c:pt idx="24">
                  <c:v>12.044764999999984</c:v>
                </c:pt>
                <c:pt idx="25">
                  <c:v>11.57364229999996</c:v>
                </c:pt>
              </c:numCache>
            </c:numRef>
          </c:yVal>
          <c:smooth val="1"/>
        </c:ser>
        <c:ser>
          <c:idx val="1"/>
          <c:order val="8"/>
          <c:tx>
            <c:v>Molec</c:v>
          </c:tx>
          <c:spPr>
            <a:ln w="47625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Gly_Phi!$C$147:$AB$14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$189:$AB$189</c:f>
              <c:numCache>
                <c:formatCode>General</c:formatCode>
                <c:ptCount val="26"/>
                <c:pt idx="0">
                  <c:v>-16.540682299999389</c:v>
                </c:pt>
                <c:pt idx="1">
                  <c:v>-17.806830900000932</c:v>
                </c:pt>
                <c:pt idx="2">
                  <c:v>-18.426526700004615</c:v>
                </c:pt>
                <c:pt idx="3">
                  <c:v>-16.098378400003639</c:v>
                </c:pt>
                <c:pt idx="4">
                  <c:v>-13.340527100002873</c:v>
                </c:pt>
                <c:pt idx="5">
                  <c:v>-9.0538825000039651</c:v>
                </c:pt>
                <c:pt idx="6">
                  <c:v>-4.7421616999999969</c:v>
                </c:pt>
                <c:pt idx="7">
                  <c:v>0</c:v>
                </c:pt>
                <c:pt idx="8">
                  <c:v>1.5706767000028776</c:v>
                </c:pt>
                <c:pt idx="9">
                  <c:v>2.400288199998613</c:v>
                </c:pt>
                <c:pt idx="10">
                  <c:v>0.92499130000032892</c:v>
                </c:pt>
                <c:pt idx="11">
                  <c:v>-2.8363381000017398</c:v>
                </c:pt>
                <c:pt idx="12">
                  <c:v>-11.477267100002791</c:v>
                </c:pt>
                <c:pt idx="13">
                  <c:v>-36.064820400002645</c:v>
                </c:pt>
                <c:pt idx="14">
                  <c:v>-41.031991199999538</c:v>
                </c:pt>
                <c:pt idx="15">
                  <c:v>-37.553803600003448</c:v>
                </c:pt>
                <c:pt idx="16">
                  <c:v>-30.621913100003439</c:v>
                </c:pt>
                <c:pt idx="17">
                  <c:v>-25.975678999997399</c:v>
                </c:pt>
                <c:pt idx="18">
                  <c:v>-22.809662600000593</c:v>
                </c:pt>
                <c:pt idx="19">
                  <c:v>-24.178277900000467</c:v>
                </c:pt>
                <c:pt idx="20">
                  <c:v>-21.32502370000293</c:v>
                </c:pt>
                <c:pt idx="21">
                  <c:v>-17.633405900000071</c:v>
                </c:pt>
                <c:pt idx="22">
                  <c:v>-13.80712350000249</c:v>
                </c:pt>
                <c:pt idx="23">
                  <c:v>-11.027883999999176</c:v>
                </c:pt>
                <c:pt idx="24">
                  <c:v>-13.248438100001295</c:v>
                </c:pt>
                <c:pt idx="25">
                  <c:v>-16.54068229999938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7093248"/>
        <c:axId val="347099136"/>
      </c:scatterChart>
      <c:valAx>
        <c:axId val="34709324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099136"/>
        <c:crosses val="autoZero"/>
        <c:crossBetween val="midCat"/>
        <c:majorUnit val="60"/>
      </c:valAx>
      <c:valAx>
        <c:axId val="3470991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09324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6307067119250236"/>
          <c:y val="5.017878685387589E-2"/>
          <c:w val="0.12363310160324233"/>
          <c:h val="0.91839693463683736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Ile_Phi!$AD$436:$AE$436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Ile_Phi!$AF$435:$BE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AF$436:$BE$436</c:f>
              <c:numCache>
                <c:formatCode>General</c:formatCode>
                <c:ptCount val="26"/>
                <c:pt idx="0">
                  <c:v>-21.474546499968142</c:v>
                </c:pt>
                <c:pt idx="1">
                  <c:v>-28.091874399959238</c:v>
                </c:pt>
                <c:pt idx="2">
                  <c:v>-37.98379679997106</c:v>
                </c:pt>
                <c:pt idx="3">
                  <c:v>-37.383706999990068</c:v>
                </c:pt>
                <c:pt idx="4">
                  <c:v>-30.610503499970037</c:v>
                </c:pt>
                <c:pt idx="5">
                  <c:v>-20.622162599968533</c:v>
                </c:pt>
                <c:pt idx="6">
                  <c:v>-8.1439096999667981</c:v>
                </c:pt>
                <c:pt idx="7">
                  <c:v>0</c:v>
                </c:pt>
                <c:pt idx="8">
                  <c:v>7.1816957000251023</c:v>
                </c:pt>
                <c:pt idx="9">
                  <c:v>9.6070013999960793</c:v>
                </c:pt>
                <c:pt idx="10">
                  <c:v>-7.5045952999915926</c:v>
                </c:pt>
                <c:pt idx="11">
                  <c:v>-41.404602799994677</c:v>
                </c:pt>
                <c:pt idx="12">
                  <c:v>-67.664747799991005</c:v>
                </c:pt>
                <c:pt idx="13">
                  <c:v>-50.132699799961188</c:v>
                </c:pt>
                <c:pt idx="14">
                  <c:v>-40.900084099958576</c:v>
                </c:pt>
                <c:pt idx="15">
                  <c:v>-32.168087899982424</c:v>
                </c:pt>
                <c:pt idx="16">
                  <c:v>-30.531174899950202</c:v>
                </c:pt>
                <c:pt idx="17">
                  <c:v>-43.634251499958168</c:v>
                </c:pt>
                <c:pt idx="18">
                  <c:v>-38.697429399980138</c:v>
                </c:pt>
                <c:pt idx="19">
                  <c:v>-61.433866799978659</c:v>
                </c:pt>
                <c:pt idx="20">
                  <c:v>-67.79140509996671</c:v>
                </c:pt>
                <c:pt idx="21">
                  <c:v>-73.535101399951145</c:v>
                </c:pt>
                <c:pt idx="22">
                  <c:v>-73.757339599976603</c:v>
                </c:pt>
                <c:pt idx="23">
                  <c:v>-68.098527799965154</c:v>
                </c:pt>
                <c:pt idx="24">
                  <c:v>-55.399311999974088</c:v>
                </c:pt>
                <c:pt idx="25">
                  <c:v>-21.47454649996814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Ile_Phi!$AD$437:$AE$437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Ile_Phi!$AF$435:$BE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AF$437:$BE$437</c:f>
              <c:numCache>
                <c:formatCode>General</c:formatCode>
                <c:ptCount val="26"/>
                <c:pt idx="0">
                  <c:v>-154.96184799997479</c:v>
                </c:pt>
                <c:pt idx="1">
                  <c:v>-107.08713809997494</c:v>
                </c:pt>
                <c:pt idx="2">
                  <c:v>-51.637154100003841</c:v>
                </c:pt>
                <c:pt idx="3">
                  <c:v>-19.653391499970439</c:v>
                </c:pt>
                <c:pt idx="4">
                  <c:v>-9.7219221000036669</c:v>
                </c:pt>
                <c:pt idx="5">
                  <c:v>2.0028261000179555</c:v>
                </c:pt>
                <c:pt idx="6">
                  <c:v>9.23822850002</c:v>
                </c:pt>
                <c:pt idx="7">
                  <c:v>0</c:v>
                </c:pt>
                <c:pt idx="8">
                  <c:v>-21.952737399998796</c:v>
                </c:pt>
                <c:pt idx="9">
                  <c:v>-71.592876799975556</c:v>
                </c:pt>
                <c:pt idx="10">
                  <c:v>-114.35704670000109</c:v>
                </c:pt>
                <c:pt idx="11">
                  <c:v>-108.50890630000015</c:v>
                </c:pt>
                <c:pt idx="12">
                  <c:v>43.829491700018025</c:v>
                </c:pt>
                <c:pt idx="13">
                  <c:v>41.592728300004751</c:v>
                </c:pt>
                <c:pt idx="14">
                  <c:v>25.946552900014126</c:v>
                </c:pt>
                <c:pt idx="15">
                  <c:v>9.6691854000221156</c:v>
                </c:pt>
                <c:pt idx="16">
                  <c:v>18.334386500021878</c:v>
                </c:pt>
                <c:pt idx="17">
                  <c:v>18.259361100001456</c:v>
                </c:pt>
                <c:pt idx="18">
                  <c:v>9.1535338000236379</c:v>
                </c:pt>
                <c:pt idx="19">
                  <c:v>-0.75964139999450708</c:v>
                </c:pt>
                <c:pt idx="20">
                  <c:v>8.606484200024056</c:v>
                </c:pt>
                <c:pt idx="21">
                  <c:v>13.02754570001855</c:v>
                </c:pt>
                <c:pt idx="22">
                  <c:v>10.300464400005353</c:v>
                </c:pt>
                <c:pt idx="23">
                  <c:v>7.6865375000098766</c:v>
                </c:pt>
                <c:pt idx="24">
                  <c:v>-13.379137499982562</c:v>
                </c:pt>
                <c:pt idx="25">
                  <c:v>-154.96184799997479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Ile_Phi!$AD$438:$AE$438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Ile_Phi!$AF$435:$BE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AF$438:$BE$438</c:f>
              <c:numCache>
                <c:formatCode>General</c:formatCode>
                <c:ptCount val="26"/>
                <c:pt idx="0">
                  <c:v>5.3231889999856321</c:v>
                </c:pt>
                <c:pt idx="1">
                  <c:v>4.6889669999918624</c:v>
                </c:pt>
                <c:pt idx="2">
                  <c:v>6.2635129999976016</c:v>
                </c:pt>
                <c:pt idx="3">
                  <c:v>4.7739839999999276</c:v>
                </c:pt>
                <c:pt idx="4">
                  <c:v>4.4024699999877157</c:v>
                </c:pt>
                <c:pt idx="5">
                  <c:v>3.557263999989118</c:v>
                </c:pt>
                <c:pt idx="6">
                  <c:v>1.2707589999863558</c:v>
                </c:pt>
                <c:pt idx="7">
                  <c:v>0</c:v>
                </c:pt>
                <c:pt idx="8">
                  <c:v>0.25863199999616882</c:v>
                </c:pt>
                <c:pt idx="9">
                  <c:v>0.90973299999950541</c:v>
                </c:pt>
                <c:pt idx="10">
                  <c:v>2.057819999993626</c:v>
                </c:pt>
                <c:pt idx="11">
                  <c:v>2.0356229999899824</c:v>
                </c:pt>
                <c:pt idx="12">
                  <c:v>3.5457299999916359</c:v>
                </c:pt>
                <c:pt idx="13">
                  <c:v>2.3259719999855406</c:v>
                </c:pt>
                <c:pt idx="14">
                  <c:v>3.6290379999820743</c:v>
                </c:pt>
                <c:pt idx="15">
                  <c:v>1.8530390000046282</c:v>
                </c:pt>
                <c:pt idx="16">
                  <c:v>3.4891599999984919</c:v>
                </c:pt>
                <c:pt idx="17">
                  <c:v>5.8720579999999245</c:v>
                </c:pt>
                <c:pt idx="18">
                  <c:v>7.8429080000030353</c:v>
                </c:pt>
                <c:pt idx="19">
                  <c:v>6.0843300000067302</c:v>
                </c:pt>
                <c:pt idx="20">
                  <c:v>5.9349819999886222</c:v>
                </c:pt>
                <c:pt idx="21">
                  <c:v>6.4187150000000202</c:v>
                </c:pt>
                <c:pt idx="22">
                  <c:v>6.3834169999950063</c:v>
                </c:pt>
                <c:pt idx="23">
                  <c:v>4.9188529999905768</c:v>
                </c:pt>
                <c:pt idx="24">
                  <c:v>6.5865859999864824</c:v>
                </c:pt>
                <c:pt idx="25">
                  <c:v>5.3231889999856321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Ile_Phi!$AD$439:$AE$439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Ile_Phi!$AF$435:$BE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AF$439:$BE$439</c:f>
              <c:numCache>
                <c:formatCode>General</c:formatCode>
                <c:ptCount val="26"/>
                <c:pt idx="0">
                  <c:v>-21.96006299999749</c:v>
                </c:pt>
                <c:pt idx="1">
                  <c:v>-10.566025000003947</c:v>
                </c:pt>
                <c:pt idx="2">
                  <c:v>-4.665691999990031</c:v>
                </c:pt>
                <c:pt idx="3">
                  <c:v>1.9925599999969563</c:v>
                </c:pt>
                <c:pt idx="4">
                  <c:v>5.5734830000005786</c:v>
                </c:pt>
                <c:pt idx="5">
                  <c:v>4.877024000001029</c:v>
                </c:pt>
                <c:pt idx="6">
                  <c:v>2.2443100000025424</c:v>
                </c:pt>
                <c:pt idx="7">
                  <c:v>0</c:v>
                </c:pt>
                <c:pt idx="8">
                  <c:v>-4.504017999998041</c:v>
                </c:pt>
                <c:pt idx="9">
                  <c:v>-16.475862000003872</c:v>
                </c:pt>
                <c:pt idx="10">
                  <c:v>-21.840783999999985</c:v>
                </c:pt>
                <c:pt idx="11">
                  <c:v>-22.709086999993588</c:v>
                </c:pt>
                <c:pt idx="12">
                  <c:v>-14.374640999994199</c:v>
                </c:pt>
                <c:pt idx="13">
                  <c:v>-12.237652999990587</c:v>
                </c:pt>
                <c:pt idx="14">
                  <c:v>-11.945608999989872</c:v>
                </c:pt>
                <c:pt idx="15">
                  <c:v>-10.404237999997122</c:v>
                </c:pt>
                <c:pt idx="16">
                  <c:v>-8.8955049999970015</c:v>
                </c:pt>
                <c:pt idx="17">
                  <c:v>-6.7812270000031276</c:v>
                </c:pt>
                <c:pt idx="18">
                  <c:v>-2.5131240000036996</c:v>
                </c:pt>
                <c:pt idx="19">
                  <c:v>-4.5015049999899475</c:v>
                </c:pt>
                <c:pt idx="20">
                  <c:v>-6.0600700000034067</c:v>
                </c:pt>
                <c:pt idx="21">
                  <c:v>-3.7968259999911425</c:v>
                </c:pt>
                <c:pt idx="22">
                  <c:v>-7.1596610000010514</c:v>
                </c:pt>
                <c:pt idx="23">
                  <c:v>-11.326220000000603</c:v>
                </c:pt>
                <c:pt idx="24">
                  <c:v>-18.493181000003688</c:v>
                </c:pt>
                <c:pt idx="25">
                  <c:v>-21.96006299999749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Ile_Phi!$AD$440:$AE$440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Ile_Phi!$AF$435:$BE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AF$440:$BE$440</c:f>
              <c:numCache>
                <c:formatCode>General</c:formatCode>
                <c:ptCount val="26"/>
                <c:pt idx="0">
                  <c:v>-16.636874000011858</c:v>
                </c:pt>
                <c:pt idx="1">
                  <c:v>-5.8770580000120844</c:v>
                </c:pt>
                <c:pt idx="2">
                  <c:v>1.5978210000075705</c:v>
                </c:pt>
                <c:pt idx="3">
                  <c:v>6.7665439999968839</c:v>
                </c:pt>
                <c:pt idx="4">
                  <c:v>9.9759529999882943</c:v>
                </c:pt>
                <c:pt idx="5">
                  <c:v>8.434287999990147</c:v>
                </c:pt>
                <c:pt idx="6">
                  <c:v>3.5150689999888982</c:v>
                </c:pt>
                <c:pt idx="7">
                  <c:v>0</c:v>
                </c:pt>
                <c:pt idx="8">
                  <c:v>-4.2453860000018722</c:v>
                </c:pt>
                <c:pt idx="9">
                  <c:v>-15.566129000004366</c:v>
                </c:pt>
                <c:pt idx="10">
                  <c:v>-19.782964000006359</c:v>
                </c:pt>
                <c:pt idx="11">
                  <c:v>-20.673464000003605</c:v>
                </c:pt>
                <c:pt idx="12">
                  <c:v>-10.828911000002563</c:v>
                </c:pt>
                <c:pt idx="13">
                  <c:v>-9.9116810000050464</c:v>
                </c:pt>
                <c:pt idx="14">
                  <c:v>-8.3165710000077979</c:v>
                </c:pt>
                <c:pt idx="15">
                  <c:v>-8.5511989999924936</c:v>
                </c:pt>
                <c:pt idx="16">
                  <c:v>-5.4063449999985096</c:v>
                </c:pt>
                <c:pt idx="17">
                  <c:v>-0.90916900000320311</c:v>
                </c:pt>
                <c:pt idx="18">
                  <c:v>5.3297839999993357</c:v>
                </c:pt>
                <c:pt idx="19">
                  <c:v>1.5828250000167827</c:v>
                </c:pt>
                <c:pt idx="20">
                  <c:v>-0.12508800001478448</c:v>
                </c:pt>
                <c:pt idx="21">
                  <c:v>2.6218890000088777</c:v>
                </c:pt>
                <c:pt idx="22">
                  <c:v>-0.7762440000060451</c:v>
                </c:pt>
                <c:pt idx="23">
                  <c:v>-6.4073670000100265</c:v>
                </c:pt>
                <c:pt idx="24">
                  <c:v>-11.906595000017205</c:v>
                </c:pt>
                <c:pt idx="25">
                  <c:v>-16.636874000011858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Ile_Phi!$AD$441:$AE$441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Ile_Phi!$AF$435:$BE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AF$441:$BE$441</c:f>
              <c:numCache>
                <c:formatCode>General</c:formatCode>
                <c:ptCount val="26"/>
                <c:pt idx="0">
                  <c:v>-176.43639449994293</c:v>
                </c:pt>
                <c:pt idx="1">
                  <c:v>-135.17901249993417</c:v>
                </c:pt>
                <c:pt idx="2">
                  <c:v>-89.6209508999749</c:v>
                </c:pt>
                <c:pt idx="3">
                  <c:v>-57.037098499960507</c:v>
                </c:pt>
                <c:pt idx="4">
                  <c:v>-40.332425599973703</c:v>
                </c:pt>
                <c:pt idx="5">
                  <c:v>-18.619336499950577</c:v>
                </c:pt>
                <c:pt idx="6">
                  <c:v>1.0943188000532018</c:v>
                </c:pt>
                <c:pt idx="7">
                  <c:v>0</c:v>
                </c:pt>
                <c:pt idx="8">
                  <c:v>-14.771041699973694</c:v>
                </c:pt>
                <c:pt idx="9">
                  <c:v>-61.985875399979477</c:v>
                </c:pt>
                <c:pt idx="10">
                  <c:v>-121.86164199999268</c:v>
                </c:pt>
                <c:pt idx="11">
                  <c:v>-149.91350909999483</c:v>
                </c:pt>
                <c:pt idx="12">
                  <c:v>-23.83525609997298</c:v>
                </c:pt>
                <c:pt idx="13">
                  <c:v>-8.5399714999564367</c:v>
                </c:pt>
                <c:pt idx="14">
                  <c:v>-14.95353119994445</c:v>
                </c:pt>
                <c:pt idx="15">
                  <c:v>-22.498902499960309</c:v>
                </c:pt>
                <c:pt idx="16">
                  <c:v>-12.196788399928323</c:v>
                </c:pt>
                <c:pt idx="17">
                  <c:v>-25.374890399956712</c:v>
                </c:pt>
                <c:pt idx="18">
                  <c:v>-29.5438955999565</c:v>
                </c:pt>
                <c:pt idx="19">
                  <c:v>-62.193508199973166</c:v>
                </c:pt>
                <c:pt idx="20">
                  <c:v>-59.184920899942654</c:v>
                </c:pt>
                <c:pt idx="21">
                  <c:v>-60.507555699932595</c:v>
                </c:pt>
                <c:pt idx="22">
                  <c:v>-63.45687519997125</c:v>
                </c:pt>
                <c:pt idx="23">
                  <c:v>-60.411990299955278</c:v>
                </c:pt>
                <c:pt idx="24">
                  <c:v>-68.77844949995665</c:v>
                </c:pt>
                <c:pt idx="25">
                  <c:v>-176.43639449994293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Ile_Phi!$AD$442:$AE$442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Ile_Phi!$AF$435:$BE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AF$442:$BE$442</c:f>
              <c:numCache>
                <c:formatCode>General</c:formatCode>
                <c:ptCount val="26"/>
                <c:pt idx="0">
                  <c:v>28.003218999989485</c:v>
                </c:pt>
                <c:pt idx="1">
                  <c:v>17.570555999972385</c:v>
                </c:pt>
                <c:pt idx="2">
                  <c:v>9.8475039999923411</c:v>
                </c:pt>
                <c:pt idx="3">
                  <c:v>1.7818009999866717</c:v>
                </c:pt>
                <c:pt idx="4">
                  <c:v>-0.93562100001918225</c:v>
                </c:pt>
                <c:pt idx="5">
                  <c:v>-4.6047770000113815</c:v>
                </c:pt>
                <c:pt idx="6">
                  <c:v>-3.1006550000049629</c:v>
                </c:pt>
                <c:pt idx="7">
                  <c:v>0</c:v>
                </c:pt>
                <c:pt idx="8">
                  <c:v>2.9325749999809432</c:v>
                </c:pt>
                <c:pt idx="9">
                  <c:v>1.3244289999909142</c:v>
                </c:pt>
                <c:pt idx="10">
                  <c:v>4.9907709999909002</c:v>
                </c:pt>
                <c:pt idx="11">
                  <c:v>13.648154999969165</c:v>
                </c:pt>
                <c:pt idx="12">
                  <c:v>13.369371999986697</c:v>
                </c:pt>
                <c:pt idx="13">
                  <c:v>10.31063999998878</c:v>
                </c:pt>
                <c:pt idx="14">
                  <c:v>8.039604999976973</c:v>
                </c:pt>
                <c:pt idx="15">
                  <c:v>9.6667589999967731</c:v>
                </c:pt>
                <c:pt idx="16">
                  <c:v>8.5924989999846275</c:v>
                </c:pt>
                <c:pt idx="17">
                  <c:v>9.7895709999836527</c:v>
                </c:pt>
                <c:pt idx="18">
                  <c:v>11.1775639999953</c:v>
                </c:pt>
                <c:pt idx="19">
                  <c:v>9.9947099999769762</c:v>
                </c:pt>
                <c:pt idx="20">
                  <c:v>21.08541499998455</c:v>
                </c:pt>
                <c:pt idx="21">
                  <c:v>25.936352999971177</c:v>
                </c:pt>
                <c:pt idx="22">
                  <c:v>24.654124999972282</c:v>
                </c:pt>
                <c:pt idx="23">
                  <c:v>31.836661999981516</c:v>
                </c:pt>
                <c:pt idx="24">
                  <c:v>29.215902999984564</c:v>
                </c:pt>
                <c:pt idx="25">
                  <c:v>28.003218999989485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Ile_Phi!$AD$443:$AE$443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Ile_Phi!$AF$435:$BE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AF$443:$BE$443</c:f>
              <c:numCache>
                <c:formatCode>General</c:formatCode>
                <c:ptCount val="26"/>
                <c:pt idx="0">
                  <c:v>-165.0700494996272</c:v>
                </c:pt>
                <c:pt idx="1">
                  <c:v>-123.48551449971274</c:v>
                </c:pt>
                <c:pt idx="2">
                  <c:v>-78.175625900039449</c:v>
                </c:pt>
                <c:pt idx="3">
                  <c:v>-48.488753499696031</c:v>
                </c:pt>
                <c:pt idx="4">
                  <c:v>-31.292093599447981</c:v>
                </c:pt>
                <c:pt idx="5">
                  <c:v>-14.789825499756262</c:v>
                </c:pt>
                <c:pt idx="6">
                  <c:v>1.5087328001391143</c:v>
                </c:pt>
                <c:pt idx="7">
                  <c:v>0</c:v>
                </c:pt>
                <c:pt idx="8">
                  <c:v>-16.083852699492127</c:v>
                </c:pt>
                <c:pt idx="9">
                  <c:v>-76.227575399680063</c:v>
                </c:pt>
                <c:pt idx="10">
                  <c:v>-136.65383499953896</c:v>
                </c:pt>
                <c:pt idx="11">
                  <c:v>-156.93881809990853</c:v>
                </c:pt>
                <c:pt idx="12">
                  <c:v>-21.294795099413022</c:v>
                </c:pt>
                <c:pt idx="13">
                  <c:v>-8.1410125000402331</c:v>
                </c:pt>
                <c:pt idx="14">
                  <c:v>-15.230497199343517</c:v>
                </c:pt>
                <c:pt idx="15">
                  <c:v>-21.383342500077561</c:v>
                </c:pt>
                <c:pt idx="16">
                  <c:v>-9.010634399484843</c:v>
                </c:pt>
                <c:pt idx="17">
                  <c:v>-16.494488399242982</c:v>
                </c:pt>
                <c:pt idx="18">
                  <c:v>-13.036547599826008</c:v>
                </c:pt>
                <c:pt idx="19">
                  <c:v>-50.615973200183362</c:v>
                </c:pt>
                <c:pt idx="20">
                  <c:v>-38.2245939001441</c:v>
                </c:pt>
                <c:pt idx="21">
                  <c:v>-31.949313699966297</c:v>
                </c:pt>
                <c:pt idx="22">
                  <c:v>-39.578994199633598</c:v>
                </c:pt>
                <c:pt idx="23">
                  <c:v>-34.982695299666375</c:v>
                </c:pt>
                <c:pt idx="24">
                  <c:v>-51.469141500070691</c:v>
                </c:pt>
                <c:pt idx="25">
                  <c:v>-165.070049499627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7249664"/>
        <c:axId val="347259648"/>
      </c:scatterChart>
      <c:valAx>
        <c:axId val="347249664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259648"/>
        <c:crosses val="autoZero"/>
        <c:crossBetween val="midCat"/>
        <c:majorUnit val="60"/>
      </c:valAx>
      <c:valAx>
        <c:axId val="34725964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24966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843853820598011"/>
          <c:y val="2.4329913306291258E-2"/>
          <c:w val="0.17827242524916945"/>
          <c:h val="0.9513401733874175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10"/>
          <c:order val="0"/>
          <c:tx>
            <c:strRef>
              <c:f>Val_Phi!$A$202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02:$AB$202</c:f>
              <c:numCache>
                <c:formatCode>General</c:formatCode>
                <c:ptCount val="26"/>
                <c:pt idx="0">
                  <c:v>6.0908629999998993</c:v>
                </c:pt>
                <c:pt idx="1">
                  <c:v>2.1032139999999799</c:v>
                </c:pt>
                <c:pt idx="2">
                  <c:v>-0.2412890000000516</c:v>
                </c:pt>
                <c:pt idx="3">
                  <c:v>-0.98262500000009823</c:v>
                </c:pt>
                <c:pt idx="4">
                  <c:v>-1.2346380000001318</c:v>
                </c:pt>
                <c:pt idx="5">
                  <c:v>-1.7062740000001213</c:v>
                </c:pt>
                <c:pt idx="6">
                  <c:v>-0.56423300000005838</c:v>
                </c:pt>
                <c:pt idx="7">
                  <c:v>0</c:v>
                </c:pt>
                <c:pt idx="8">
                  <c:v>0.81040299999995113</c:v>
                </c:pt>
                <c:pt idx="9">
                  <c:v>3.3935269999999491</c:v>
                </c:pt>
                <c:pt idx="10">
                  <c:v>5.7578859999998713</c:v>
                </c:pt>
                <c:pt idx="11">
                  <c:v>8.1346550000000661</c:v>
                </c:pt>
                <c:pt idx="12">
                  <c:v>6.7014429999999265</c:v>
                </c:pt>
                <c:pt idx="13">
                  <c:v>5.8907249999999749</c:v>
                </c:pt>
                <c:pt idx="14">
                  <c:v>5.5019749999999021</c:v>
                </c:pt>
                <c:pt idx="15">
                  <c:v>5.4973210000000563</c:v>
                </c:pt>
                <c:pt idx="16">
                  <c:v>4.9515049999999974</c:v>
                </c:pt>
                <c:pt idx="17">
                  <c:v>3.9453149999999368</c:v>
                </c:pt>
                <c:pt idx="18">
                  <c:v>3.0835179999999127</c:v>
                </c:pt>
                <c:pt idx="19">
                  <c:v>2.4868109999999888</c:v>
                </c:pt>
                <c:pt idx="20">
                  <c:v>2.9299459999999726</c:v>
                </c:pt>
                <c:pt idx="21">
                  <c:v>4.43138399999998</c:v>
                </c:pt>
                <c:pt idx="22">
                  <c:v>6.7521389999999428</c:v>
                </c:pt>
                <c:pt idx="23">
                  <c:v>10.326373999999987</c:v>
                </c:pt>
                <c:pt idx="24">
                  <c:v>10.729499000000033</c:v>
                </c:pt>
                <c:pt idx="25">
                  <c:v>6.0908629999998993</c:v>
                </c:pt>
              </c:numCache>
            </c:numRef>
          </c:yVal>
          <c:smooth val="1"/>
        </c:ser>
        <c:ser>
          <c:idx val="20"/>
          <c:order val="1"/>
          <c:tx>
            <c:strRef>
              <c:f>Val_Phi!$A$200</c:f>
              <c:strCache>
                <c:ptCount val="1"/>
                <c:pt idx="0">
                  <c:v>Cβ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x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00:$AB$200</c:f>
              <c:numCache>
                <c:formatCode>General</c:formatCode>
                <c:ptCount val="26"/>
                <c:pt idx="0">
                  <c:v>6.3256470000001173</c:v>
                </c:pt>
                <c:pt idx="1">
                  <c:v>3.971033000000034</c:v>
                </c:pt>
                <c:pt idx="2">
                  <c:v>3.22720500000014</c:v>
                </c:pt>
                <c:pt idx="3">
                  <c:v>2.4189189999999599</c:v>
                </c:pt>
                <c:pt idx="4">
                  <c:v>1.5816930000000866</c:v>
                </c:pt>
                <c:pt idx="5">
                  <c:v>0.48292600000013408</c:v>
                </c:pt>
                <c:pt idx="6">
                  <c:v>-4.6756999999843174E-2</c:v>
                </c:pt>
                <c:pt idx="7">
                  <c:v>0</c:v>
                </c:pt>
                <c:pt idx="8">
                  <c:v>-0.49741100000005645</c:v>
                </c:pt>
                <c:pt idx="9">
                  <c:v>-0.11338699999987512</c:v>
                </c:pt>
                <c:pt idx="10">
                  <c:v>0.66657299999997122</c:v>
                </c:pt>
                <c:pt idx="11">
                  <c:v>2.3634250000000065</c:v>
                </c:pt>
                <c:pt idx="12">
                  <c:v>3.9284600000000864</c:v>
                </c:pt>
                <c:pt idx="13">
                  <c:v>3.6733120000001236</c:v>
                </c:pt>
                <c:pt idx="14">
                  <c:v>4.1906330000001617</c:v>
                </c:pt>
                <c:pt idx="15">
                  <c:v>4.4673890000001393</c:v>
                </c:pt>
                <c:pt idx="16">
                  <c:v>4.0896940000000086</c:v>
                </c:pt>
                <c:pt idx="17">
                  <c:v>3.5269580000001497</c:v>
                </c:pt>
                <c:pt idx="18">
                  <c:v>3.1883319999999458</c:v>
                </c:pt>
                <c:pt idx="19">
                  <c:v>2.9703580000000329</c:v>
                </c:pt>
                <c:pt idx="20">
                  <c:v>3.7657590000001164</c:v>
                </c:pt>
                <c:pt idx="21">
                  <c:v>4.8078399999999419</c:v>
                </c:pt>
                <c:pt idx="22">
                  <c:v>7.1152819999999792</c:v>
                </c:pt>
                <c:pt idx="23">
                  <c:v>10.400542000000087</c:v>
                </c:pt>
                <c:pt idx="24">
                  <c:v>8.771893000000091</c:v>
                </c:pt>
                <c:pt idx="25">
                  <c:v>6.3256470000001173</c:v>
                </c:pt>
              </c:numCache>
            </c:numRef>
          </c:yVal>
          <c:smooth val="1"/>
        </c:ser>
        <c:ser>
          <c:idx val="19"/>
          <c:order val="2"/>
          <c:tx>
            <c:strRef>
              <c:f>Val_Phi!$A$199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99:$AB$199</c:f>
              <c:numCache>
                <c:formatCode>General</c:formatCode>
                <c:ptCount val="26"/>
                <c:pt idx="0">
                  <c:v>6.1409209999999348</c:v>
                </c:pt>
                <c:pt idx="1">
                  <c:v>4.2625100000000202</c:v>
                </c:pt>
                <c:pt idx="2">
                  <c:v>3.3955980000000636</c:v>
                </c:pt>
                <c:pt idx="3">
                  <c:v>3.6586179999999331</c:v>
                </c:pt>
                <c:pt idx="4">
                  <c:v>3.6562799999999243</c:v>
                </c:pt>
                <c:pt idx="5">
                  <c:v>2.7546680000000379</c:v>
                </c:pt>
                <c:pt idx="6">
                  <c:v>0.46658200000001671</c:v>
                </c:pt>
                <c:pt idx="7">
                  <c:v>0</c:v>
                </c:pt>
                <c:pt idx="8">
                  <c:v>-0.22090499999990243</c:v>
                </c:pt>
                <c:pt idx="9">
                  <c:v>-0.89958000000001448</c:v>
                </c:pt>
                <c:pt idx="10">
                  <c:v>-1.6963550000000396</c:v>
                </c:pt>
                <c:pt idx="11">
                  <c:v>-2.6845499999999447</c:v>
                </c:pt>
                <c:pt idx="12">
                  <c:v>-2.4026189999999588</c:v>
                </c:pt>
                <c:pt idx="13">
                  <c:v>-1.7619660000000295</c:v>
                </c:pt>
                <c:pt idx="14">
                  <c:v>-9.2984000000114975E-2</c:v>
                </c:pt>
                <c:pt idx="15">
                  <c:v>3.3941999999999553</c:v>
                </c:pt>
                <c:pt idx="16">
                  <c:v>6.7720999999999094</c:v>
                </c:pt>
                <c:pt idx="17">
                  <c:v>8.4762840000000779</c:v>
                </c:pt>
                <c:pt idx="18">
                  <c:v>9.0375070000000051</c:v>
                </c:pt>
                <c:pt idx="19">
                  <c:v>8.3606070000000727</c:v>
                </c:pt>
                <c:pt idx="20">
                  <c:v>7.1680089999999836</c:v>
                </c:pt>
                <c:pt idx="21">
                  <c:v>6.0992710000000443</c:v>
                </c:pt>
                <c:pt idx="22">
                  <c:v>4.9770849999999882</c:v>
                </c:pt>
                <c:pt idx="23">
                  <c:v>3.7656309999999849</c:v>
                </c:pt>
                <c:pt idx="24">
                  <c:v>2.6718900000000758</c:v>
                </c:pt>
                <c:pt idx="25">
                  <c:v>6.1409209999999348</c:v>
                </c:pt>
              </c:numCache>
            </c:numRef>
          </c:yVal>
          <c:smooth val="1"/>
        </c:ser>
        <c:ser>
          <c:idx val="27"/>
          <c:order val="3"/>
          <c:tx>
            <c:strRef>
              <c:f>Val_Phi!$A$207</c:f>
              <c:strCache>
                <c:ptCount val="1"/>
                <c:pt idx="0">
                  <c:v>Cm+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07:$AB$207</c:f>
              <c:numCache>
                <c:formatCode>General</c:formatCode>
                <c:ptCount val="26"/>
                <c:pt idx="0">
                  <c:v>3.4063650000000507</c:v>
                </c:pt>
                <c:pt idx="1">
                  <c:v>5.7990159999999378</c:v>
                </c:pt>
                <c:pt idx="2">
                  <c:v>5.7579820000000836</c:v>
                </c:pt>
                <c:pt idx="3">
                  <c:v>5.4587360000000444</c:v>
                </c:pt>
                <c:pt idx="4">
                  <c:v>5.0241160000000491</c:v>
                </c:pt>
                <c:pt idx="5">
                  <c:v>3.7535299999999552</c:v>
                </c:pt>
                <c:pt idx="6">
                  <c:v>0.50269600000001446</c:v>
                </c:pt>
                <c:pt idx="7">
                  <c:v>0</c:v>
                </c:pt>
                <c:pt idx="8">
                  <c:v>-0.40465399999993679</c:v>
                </c:pt>
                <c:pt idx="9">
                  <c:v>-0.86142700000004879</c:v>
                </c:pt>
                <c:pt idx="10">
                  <c:v>-0.93624899999986155</c:v>
                </c:pt>
                <c:pt idx="11">
                  <c:v>-0.51598199999989447</c:v>
                </c:pt>
                <c:pt idx="12">
                  <c:v>2.3530120000000352</c:v>
                </c:pt>
                <c:pt idx="13">
                  <c:v>2.8876589999999851</c:v>
                </c:pt>
                <c:pt idx="14">
                  <c:v>2.3649040000000241</c:v>
                </c:pt>
                <c:pt idx="15">
                  <c:v>2.2523260000000391</c:v>
                </c:pt>
                <c:pt idx="16">
                  <c:v>1.905091000000084</c:v>
                </c:pt>
                <c:pt idx="17">
                  <c:v>2.8813480000001164</c:v>
                </c:pt>
                <c:pt idx="18">
                  <c:v>5.4822899999999208</c:v>
                </c:pt>
                <c:pt idx="19">
                  <c:v>4.7991030000000592</c:v>
                </c:pt>
                <c:pt idx="20">
                  <c:v>3.8818380000000161</c:v>
                </c:pt>
                <c:pt idx="21">
                  <c:v>3.4673880000000281</c:v>
                </c:pt>
                <c:pt idx="22">
                  <c:v>3.436486000000059</c:v>
                </c:pt>
                <c:pt idx="23">
                  <c:v>3.5811969999999747</c:v>
                </c:pt>
                <c:pt idx="24">
                  <c:v>6.2486410000001342</c:v>
                </c:pt>
                <c:pt idx="25">
                  <c:v>3.4063650000000507</c:v>
                </c:pt>
              </c:numCache>
            </c:numRef>
          </c:yVal>
          <c:smooth val="1"/>
        </c:ser>
        <c:ser>
          <c:idx val="26"/>
          <c:order val="4"/>
          <c:tx>
            <c:strRef>
              <c:f>Val_Phi!$A$206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06:$AB$206</c:f>
              <c:numCache>
                <c:formatCode>General</c:formatCode>
                <c:ptCount val="26"/>
                <c:pt idx="0">
                  <c:v>-6.3783861000000002</c:v>
                </c:pt>
                <c:pt idx="1">
                  <c:v>-3.2330522999999971</c:v>
                </c:pt>
                <c:pt idx="2">
                  <c:v>-1.3438988999999992</c:v>
                </c:pt>
                <c:pt idx="3">
                  <c:v>-0.47950039999994942</c:v>
                </c:pt>
                <c:pt idx="4">
                  <c:v>-0.13104039999996075</c:v>
                </c:pt>
                <c:pt idx="5">
                  <c:v>5.0024400000040714E-2</c:v>
                </c:pt>
                <c:pt idx="6">
                  <c:v>0.22574790000004441</c:v>
                </c:pt>
                <c:pt idx="7">
                  <c:v>0</c:v>
                </c:pt>
                <c:pt idx="8">
                  <c:v>-0.97015209999995022</c:v>
                </c:pt>
                <c:pt idx="9">
                  <c:v>-3.7923182999999767</c:v>
                </c:pt>
                <c:pt idx="10">
                  <c:v>-7.1305589999999484</c:v>
                </c:pt>
                <c:pt idx="11">
                  <c:v>-9.9200165999999967</c:v>
                </c:pt>
                <c:pt idx="12">
                  <c:v>-9.1073480999999674</c:v>
                </c:pt>
                <c:pt idx="13">
                  <c:v>-7.7684100999999828</c:v>
                </c:pt>
                <c:pt idx="14">
                  <c:v>-7.2710674999999583</c:v>
                </c:pt>
                <c:pt idx="15">
                  <c:v>-7.3050607999999784</c:v>
                </c:pt>
                <c:pt idx="16">
                  <c:v>-6.777275799999984</c:v>
                </c:pt>
                <c:pt idx="17">
                  <c:v>-6.6113704999999641</c:v>
                </c:pt>
                <c:pt idx="18">
                  <c:v>-7.0962365999999975</c:v>
                </c:pt>
                <c:pt idx="19">
                  <c:v>-7.3601310999999896</c:v>
                </c:pt>
                <c:pt idx="20">
                  <c:v>-7.3626554999999598</c:v>
                </c:pt>
                <c:pt idx="21">
                  <c:v>-7.5480675000000019</c:v>
                </c:pt>
                <c:pt idx="22">
                  <c:v>-7.7890724999999748</c:v>
                </c:pt>
                <c:pt idx="23">
                  <c:v>-7.522587499999986</c:v>
                </c:pt>
                <c:pt idx="24">
                  <c:v>-8.7649379999999724</c:v>
                </c:pt>
                <c:pt idx="25">
                  <c:v>-6.3783861000000002</c:v>
                </c:pt>
              </c:numCache>
            </c:numRef>
          </c:yVal>
          <c:smooth val="1"/>
        </c:ser>
        <c:ser>
          <c:idx val="17"/>
          <c:order val="5"/>
          <c:tx>
            <c:strRef>
              <c:f>Val_Phi!$A$221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21:$AB$221</c:f>
              <c:numCache>
                <c:formatCode>General</c:formatCode>
                <c:ptCount val="26"/>
                <c:pt idx="0">
                  <c:v>-12.355311900000004</c:v>
                </c:pt>
                <c:pt idx="1">
                  <c:v>-13.207200899999975</c:v>
                </c:pt>
                <c:pt idx="2">
                  <c:v>-12.987627499999974</c:v>
                </c:pt>
                <c:pt idx="3">
                  <c:v>-12.244781499999988</c:v>
                </c:pt>
                <c:pt idx="4">
                  <c:v>-10.529090499999995</c:v>
                </c:pt>
                <c:pt idx="5">
                  <c:v>-6.9203658000000132</c:v>
                </c:pt>
                <c:pt idx="6">
                  <c:v>-1.4442917000000079</c:v>
                </c:pt>
                <c:pt idx="7">
                  <c:v>0</c:v>
                </c:pt>
                <c:pt idx="8">
                  <c:v>1.8073625999999763</c:v>
                </c:pt>
                <c:pt idx="9">
                  <c:v>3.3055932999999982</c:v>
                </c:pt>
                <c:pt idx="10">
                  <c:v>3.0058713999999895</c:v>
                </c:pt>
                <c:pt idx="11">
                  <c:v>-0.2508260999999834</c:v>
                </c:pt>
                <c:pt idx="12">
                  <c:v>-14.131526000000008</c:v>
                </c:pt>
                <c:pt idx="13">
                  <c:v>-17.40416479999999</c:v>
                </c:pt>
                <c:pt idx="14">
                  <c:v>-17.625089300000013</c:v>
                </c:pt>
                <c:pt idx="15">
                  <c:v>-17.491982599999972</c:v>
                </c:pt>
                <c:pt idx="16">
                  <c:v>-17.588359799999978</c:v>
                </c:pt>
                <c:pt idx="17">
                  <c:v>-18.706026199999997</c:v>
                </c:pt>
                <c:pt idx="18">
                  <c:v>-19.826962900000012</c:v>
                </c:pt>
                <c:pt idx="19">
                  <c:v>-18.928139999999985</c:v>
                </c:pt>
                <c:pt idx="20">
                  <c:v>-18.114558100000011</c:v>
                </c:pt>
                <c:pt idx="21">
                  <c:v>-17.224622599999975</c:v>
                </c:pt>
                <c:pt idx="22">
                  <c:v>-16.465846499999998</c:v>
                </c:pt>
                <c:pt idx="23">
                  <c:v>-15.626315799999986</c:v>
                </c:pt>
                <c:pt idx="24">
                  <c:v>-13.246182099999999</c:v>
                </c:pt>
                <c:pt idx="25">
                  <c:v>-12.355311900000004</c:v>
                </c:pt>
              </c:numCache>
            </c:numRef>
          </c:yVal>
          <c:smooth val="1"/>
        </c:ser>
        <c:ser>
          <c:idx val="5"/>
          <c:order val="6"/>
          <c:tx>
            <c:strRef>
              <c:f>Val_Phi!$A$212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12:$AB$212</c:f>
              <c:numCache>
                <c:formatCode>General</c:formatCode>
                <c:ptCount val="26"/>
                <c:pt idx="0">
                  <c:v>14.891011999999819</c:v>
                </c:pt>
                <c:pt idx="1">
                  <c:v>9.1524779999999737</c:v>
                </c:pt>
                <c:pt idx="2">
                  <c:v>4.2533579999999347</c:v>
                </c:pt>
                <c:pt idx="3">
                  <c:v>0.64410699999984899</c:v>
                </c:pt>
                <c:pt idx="4">
                  <c:v>-1.3166980000000876</c:v>
                </c:pt>
                <c:pt idx="5">
                  <c:v>-1.5630960000000869</c:v>
                </c:pt>
                <c:pt idx="6">
                  <c:v>-0.46404900000015914</c:v>
                </c:pt>
                <c:pt idx="7">
                  <c:v>0</c:v>
                </c:pt>
                <c:pt idx="8">
                  <c:v>0.68511999999986983</c:v>
                </c:pt>
                <c:pt idx="9">
                  <c:v>3.1014119999999821</c:v>
                </c:pt>
                <c:pt idx="10">
                  <c:v>7.3139839999998912</c:v>
                </c:pt>
                <c:pt idx="11">
                  <c:v>12.782796999999846</c:v>
                </c:pt>
                <c:pt idx="12">
                  <c:v>13.209229999999934</c:v>
                </c:pt>
                <c:pt idx="13">
                  <c:v>10.876945999999862</c:v>
                </c:pt>
                <c:pt idx="14">
                  <c:v>9.2633519999999407</c:v>
                </c:pt>
                <c:pt idx="15">
                  <c:v>7.479280000000017</c:v>
                </c:pt>
                <c:pt idx="16">
                  <c:v>5.6761979999998857</c:v>
                </c:pt>
                <c:pt idx="17">
                  <c:v>5.4635899999998401</c:v>
                </c:pt>
                <c:pt idx="18">
                  <c:v>7.1121349999998529</c:v>
                </c:pt>
                <c:pt idx="19">
                  <c:v>9.7694939999998951</c:v>
                </c:pt>
                <c:pt idx="20">
                  <c:v>12.311778000000004</c:v>
                </c:pt>
                <c:pt idx="21">
                  <c:v>14.469711999999845</c:v>
                </c:pt>
                <c:pt idx="22">
                  <c:v>15.607794000000013</c:v>
                </c:pt>
                <c:pt idx="23">
                  <c:v>15.490185999999994</c:v>
                </c:pt>
                <c:pt idx="24">
                  <c:v>19.748345999999856</c:v>
                </c:pt>
                <c:pt idx="25">
                  <c:v>14.891011999999819</c:v>
                </c:pt>
              </c:numCache>
            </c:numRef>
          </c:yVal>
          <c:smooth val="1"/>
        </c:ser>
        <c:ser>
          <c:idx val="1"/>
          <c:order val="7"/>
          <c:tx>
            <c:strRef>
              <c:f>Val_Phi!$A$198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198:$AB$198</c:f>
              <c:numCache>
                <c:formatCode>General</c:formatCode>
                <c:ptCount val="26"/>
                <c:pt idx="0">
                  <c:v>-7.9667039999999361</c:v>
                </c:pt>
                <c:pt idx="1">
                  <c:v>-8.3475379999999859</c:v>
                </c:pt>
                <c:pt idx="2">
                  <c:v>-7.8339819999998781</c:v>
                </c:pt>
                <c:pt idx="3">
                  <c:v>-6.940947000000051</c:v>
                </c:pt>
                <c:pt idx="4">
                  <c:v>-5.8461379999998826</c:v>
                </c:pt>
                <c:pt idx="5">
                  <c:v>-3.8161760000000413</c:v>
                </c:pt>
                <c:pt idx="6">
                  <c:v>-0.59715499999992971</c:v>
                </c:pt>
                <c:pt idx="7">
                  <c:v>0</c:v>
                </c:pt>
                <c:pt idx="8">
                  <c:v>0.28201500000000124</c:v>
                </c:pt>
                <c:pt idx="9">
                  <c:v>-0.67451400000004469</c:v>
                </c:pt>
                <c:pt idx="10">
                  <c:v>-3.4002290000000812</c:v>
                </c:pt>
                <c:pt idx="11">
                  <c:v>-8.57195999999999</c:v>
                </c:pt>
                <c:pt idx="12">
                  <c:v>-20.815008000000034</c:v>
                </c:pt>
                <c:pt idx="13">
                  <c:v>-17.345258000000058</c:v>
                </c:pt>
                <c:pt idx="14">
                  <c:v>-11.803646999999955</c:v>
                </c:pt>
                <c:pt idx="15">
                  <c:v>-7.6842690000000857</c:v>
                </c:pt>
                <c:pt idx="16">
                  <c:v>-5.5872079999999187</c:v>
                </c:pt>
                <c:pt idx="17">
                  <c:v>-5.8161359999999149</c:v>
                </c:pt>
                <c:pt idx="18">
                  <c:v>-6.3015270000000783</c:v>
                </c:pt>
                <c:pt idx="19">
                  <c:v>-4.8202240000000529</c:v>
                </c:pt>
                <c:pt idx="20">
                  <c:v>-4.198317999999972</c:v>
                </c:pt>
                <c:pt idx="21">
                  <c:v>-3.756396999999879</c:v>
                </c:pt>
                <c:pt idx="22">
                  <c:v>-4.2952629999999772</c:v>
                </c:pt>
                <c:pt idx="23">
                  <c:v>-5.2868839999998727</c:v>
                </c:pt>
                <c:pt idx="24">
                  <c:v>-8.9920110000000477</c:v>
                </c:pt>
                <c:pt idx="25">
                  <c:v>-7.9667039999999361</c:v>
                </c:pt>
              </c:numCache>
            </c:numRef>
          </c:yVal>
          <c:smooth val="1"/>
        </c:ser>
        <c:ser>
          <c:idx val="23"/>
          <c:order val="8"/>
          <c:tx>
            <c:strRef>
              <c:f>Val_Phi!$A$224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24:$AB$224</c:f>
              <c:numCache>
                <c:formatCode>General</c:formatCode>
                <c:ptCount val="26"/>
                <c:pt idx="0">
                  <c:v>-9.6781603000000587</c:v>
                </c:pt>
                <c:pt idx="1">
                  <c:v>-7.894037600000047</c:v>
                </c:pt>
                <c:pt idx="2">
                  <c:v>-5.801201800000058</c:v>
                </c:pt>
                <c:pt idx="3">
                  <c:v>-4.2542693000000327</c:v>
                </c:pt>
                <c:pt idx="4">
                  <c:v>-2.9266695000000027</c:v>
                </c:pt>
                <c:pt idx="5">
                  <c:v>-1.7251687000000402</c:v>
                </c:pt>
                <c:pt idx="6">
                  <c:v>0.11283189999994647</c:v>
                </c:pt>
                <c:pt idx="7">
                  <c:v>0</c:v>
                </c:pt>
                <c:pt idx="8">
                  <c:v>-0.7846782000000303</c:v>
                </c:pt>
                <c:pt idx="9">
                  <c:v>-2.3802111999999624</c:v>
                </c:pt>
                <c:pt idx="10">
                  <c:v>-4.4920326999999816</c:v>
                </c:pt>
                <c:pt idx="11">
                  <c:v>-7.1640525999999909</c:v>
                </c:pt>
                <c:pt idx="12">
                  <c:v>-10.277628599999957</c:v>
                </c:pt>
                <c:pt idx="13">
                  <c:v>-12.108502499999986</c:v>
                </c:pt>
                <c:pt idx="14">
                  <c:v>-15.351163199999974</c:v>
                </c:pt>
                <c:pt idx="15">
                  <c:v>-18.616424400000028</c:v>
                </c:pt>
                <c:pt idx="16">
                  <c:v>-20.598222599999986</c:v>
                </c:pt>
                <c:pt idx="17">
                  <c:v>-18.005374200000006</c:v>
                </c:pt>
                <c:pt idx="18">
                  <c:v>-13.182557699999961</c:v>
                </c:pt>
                <c:pt idx="19">
                  <c:v>-7.595576000000051</c:v>
                </c:pt>
                <c:pt idx="20">
                  <c:v>-5.889568899999972</c:v>
                </c:pt>
                <c:pt idx="21">
                  <c:v>-6.6035828000000265</c:v>
                </c:pt>
                <c:pt idx="22">
                  <c:v>-8.7596636000000672</c:v>
                </c:pt>
                <c:pt idx="23">
                  <c:v>-11.569164500000056</c:v>
                </c:pt>
                <c:pt idx="24">
                  <c:v>-11.797484700000041</c:v>
                </c:pt>
                <c:pt idx="25">
                  <c:v>-9.6781603000000587</c:v>
                </c:pt>
              </c:numCache>
            </c:numRef>
          </c:yVal>
          <c:smooth val="1"/>
        </c:ser>
        <c:ser>
          <c:idx val="0"/>
          <c:order val="9"/>
          <c:tx>
            <c:strRef>
              <c:f>Val_Phi!$A$209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09:$AB$209</c:f>
              <c:numCache>
                <c:formatCode>General</c:formatCode>
                <c:ptCount val="26"/>
                <c:pt idx="0">
                  <c:v>-3.3085074999999051</c:v>
                </c:pt>
                <c:pt idx="1">
                  <c:v>0.74979480000001786</c:v>
                </c:pt>
                <c:pt idx="2">
                  <c:v>3.9979283000000123</c:v>
                </c:pt>
                <c:pt idx="3">
                  <c:v>6.8742097000000513</c:v>
                </c:pt>
                <c:pt idx="4">
                  <c:v>8.3156744000000344</c:v>
                </c:pt>
                <c:pt idx="5">
                  <c:v>7.5849461000000247</c:v>
                </c:pt>
                <c:pt idx="6">
                  <c:v>1.9100890000000845</c:v>
                </c:pt>
                <c:pt idx="7">
                  <c:v>0</c:v>
                </c:pt>
                <c:pt idx="8">
                  <c:v>-2.6771870000000035</c:v>
                </c:pt>
                <c:pt idx="9">
                  <c:v>-5.1417154999999184</c:v>
                </c:pt>
                <c:pt idx="10">
                  <c:v>-6.068095900000003</c:v>
                </c:pt>
                <c:pt idx="11">
                  <c:v>-4.9042982999999367</c:v>
                </c:pt>
                <c:pt idx="12">
                  <c:v>-3.7748103999999785</c:v>
                </c:pt>
                <c:pt idx="13">
                  <c:v>-7.1026704999999311</c:v>
                </c:pt>
                <c:pt idx="14">
                  <c:v>-6.8520924999999124</c:v>
                </c:pt>
                <c:pt idx="15">
                  <c:v>-3.7088513999999577</c:v>
                </c:pt>
                <c:pt idx="16">
                  <c:v>-0.64159749999998894</c:v>
                </c:pt>
                <c:pt idx="17">
                  <c:v>-0.73172879999992801</c:v>
                </c:pt>
                <c:pt idx="18">
                  <c:v>-1.852623699999981</c:v>
                </c:pt>
                <c:pt idx="19">
                  <c:v>-3.6557902999999214</c:v>
                </c:pt>
                <c:pt idx="20">
                  <c:v>-5.3288622999999689</c:v>
                </c:pt>
                <c:pt idx="21">
                  <c:v>-6.894586899999922</c:v>
                </c:pt>
                <c:pt idx="22">
                  <c:v>-7.199658799999952</c:v>
                </c:pt>
                <c:pt idx="23">
                  <c:v>-6.3034114999999247</c:v>
                </c:pt>
                <c:pt idx="24">
                  <c:v>-5.4688067999999248</c:v>
                </c:pt>
                <c:pt idx="25">
                  <c:v>-3.3085074999999051</c:v>
                </c:pt>
              </c:numCache>
            </c:numRef>
          </c:yVal>
          <c:smooth val="1"/>
        </c:ser>
        <c:ser>
          <c:idx val="25"/>
          <c:order val="10"/>
          <c:tx>
            <c:strRef>
              <c:f>Val_Phi!$A$226</c:f>
              <c:strCache>
                <c:ptCount val="1"/>
                <c:pt idx="0">
                  <c:v>Molec</c:v>
                </c:pt>
              </c:strCache>
            </c:strRef>
          </c:tx>
          <c:spPr>
            <a:ln w="47625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Val_Phi!$C$197:$AB$19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$226:$AB$226</c:f>
              <c:numCache>
                <c:formatCode>General</c:formatCode>
                <c:ptCount val="26"/>
                <c:pt idx="0">
                  <c:v>-15.261476600004244</c:v>
                </c:pt>
                <c:pt idx="1">
                  <c:v>-19.531001200004539</c:v>
                </c:pt>
                <c:pt idx="2">
                  <c:v>-16.265484800002014</c:v>
                </c:pt>
                <c:pt idx="3">
                  <c:v>-11.244052400008513</c:v>
                </c:pt>
                <c:pt idx="4">
                  <c:v>-7.6815745999992942</c:v>
                </c:pt>
                <c:pt idx="5">
                  <c:v>-3.7530723000090802</c:v>
                </c:pt>
                <c:pt idx="6">
                  <c:v>-0.54949620000843424</c:v>
                </c:pt>
                <c:pt idx="7">
                  <c:v>0</c:v>
                </c:pt>
                <c:pt idx="8">
                  <c:v>-1.7863177000072028</c:v>
                </c:pt>
                <c:pt idx="9">
                  <c:v>-4.2262647000025027</c:v>
                </c:pt>
                <c:pt idx="10">
                  <c:v>-7.9789689000026556</c:v>
                </c:pt>
                <c:pt idx="11">
                  <c:v>-10.953496500005713</c:v>
                </c:pt>
                <c:pt idx="12">
                  <c:v>-31.40033850000691</c:v>
                </c:pt>
                <c:pt idx="13">
                  <c:v>-37.285391399997025</c:v>
                </c:pt>
                <c:pt idx="14">
                  <c:v>-35.584056400002737</c:v>
                </c:pt>
                <c:pt idx="15">
                  <c:v>-30.751048099999025</c:v>
                </c:pt>
                <c:pt idx="16">
                  <c:v>-27.214655600004335</c:v>
                </c:pt>
                <c:pt idx="17">
                  <c:v>-26.057977800002845</c:v>
                </c:pt>
                <c:pt idx="18">
                  <c:v>-22.353474900002766</c:v>
                </c:pt>
                <c:pt idx="19">
                  <c:v>-16.425548899995192</c:v>
                </c:pt>
                <c:pt idx="20">
                  <c:v>-12.899953100004495</c:v>
                </c:pt>
                <c:pt idx="21">
                  <c:v>-10.914752300006512</c:v>
                </c:pt>
                <c:pt idx="22">
                  <c:v>-9.4968095000040194</c:v>
                </c:pt>
                <c:pt idx="23">
                  <c:v>-7.3745097000064561</c:v>
                </c:pt>
                <c:pt idx="24">
                  <c:v>-13.243635000009817</c:v>
                </c:pt>
                <c:pt idx="25">
                  <c:v>-15.26147660000424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7168768"/>
        <c:axId val="347170304"/>
      </c:scatterChart>
      <c:valAx>
        <c:axId val="34716876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170304"/>
        <c:crosses val="autoZero"/>
        <c:crossBetween val="midCat"/>
        <c:majorUnit val="60"/>
      </c:valAx>
      <c:valAx>
        <c:axId val="347170304"/>
        <c:scaling>
          <c:orientation val="minMax"/>
          <c:min val="-4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168768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4347637707922407"/>
          <c:y val="3.1441176083593515E-2"/>
          <c:w val="0.14068614176722474"/>
          <c:h val="0.92299994415591669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4"/>
          <c:order val="0"/>
          <c:tx>
            <c:strRef>
              <c:f>Ile_Phi!$A$286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86:$AC$286</c:f>
              <c:numCache>
                <c:formatCode>General</c:formatCode>
                <c:ptCount val="26"/>
                <c:pt idx="0">
                  <c:v>6.5899809999998524</c:v>
                </c:pt>
                <c:pt idx="1">
                  <c:v>3.1370059999999285</c:v>
                </c:pt>
                <c:pt idx="2">
                  <c:v>-0.31613000000015745</c:v>
                </c:pt>
                <c:pt idx="3">
                  <c:v>-1.132673000000068</c:v>
                </c:pt>
                <c:pt idx="4">
                  <c:v>-1.6086730000001808</c:v>
                </c:pt>
                <c:pt idx="5">
                  <c:v>-1.7919430000001739</c:v>
                </c:pt>
                <c:pt idx="6">
                  <c:v>-0.66115600000011909</c:v>
                </c:pt>
                <c:pt idx="7">
                  <c:v>0</c:v>
                </c:pt>
                <c:pt idx="8">
                  <c:v>1.1396029999998518</c:v>
                </c:pt>
                <c:pt idx="9">
                  <c:v>2.7081180000000131</c:v>
                </c:pt>
                <c:pt idx="10">
                  <c:v>5.3868159999999534</c:v>
                </c:pt>
                <c:pt idx="11">
                  <c:v>8.019832999999835</c:v>
                </c:pt>
                <c:pt idx="12">
                  <c:v>7.0755489999999099</c:v>
                </c:pt>
                <c:pt idx="13">
                  <c:v>6.1179579999998168</c:v>
                </c:pt>
                <c:pt idx="14">
                  <c:v>5.9861630000000332</c:v>
                </c:pt>
                <c:pt idx="15">
                  <c:v>5.7200309999998353</c:v>
                </c:pt>
                <c:pt idx="16">
                  <c:v>5.3664770000000317</c:v>
                </c:pt>
                <c:pt idx="17">
                  <c:v>4.2577159999998457</c:v>
                </c:pt>
                <c:pt idx="18">
                  <c:v>3.3324729999999363</c:v>
                </c:pt>
                <c:pt idx="19">
                  <c:v>1.7563689999999497</c:v>
                </c:pt>
                <c:pt idx="20">
                  <c:v>2.1345709999998235</c:v>
                </c:pt>
                <c:pt idx="21">
                  <c:v>3.449331999999913</c:v>
                </c:pt>
                <c:pt idx="22">
                  <c:v>5.2060839999999189</c:v>
                </c:pt>
                <c:pt idx="23">
                  <c:v>8.4421339999998963</c:v>
                </c:pt>
                <c:pt idx="24">
                  <c:v>12.686975999999959</c:v>
                </c:pt>
                <c:pt idx="25">
                  <c:v>6.5899809999998524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Ile_Phi!$A$283</c:f>
              <c:strCache>
                <c:ptCount val="1"/>
                <c:pt idx="0">
                  <c:v>Cβ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x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83:$AC$283</c:f>
              <c:numCache>
                <c:formatCode>General</c:formatCode>
                <c:ptCount val="26"/>
                <c:pt idx="0">
                  <c:v>6.0507759999998143</c:v>
                </c:pt>
                <c:pt idx="1">
                  <c:v>4.4149169999998321</c:v>
                </c:pt>
                <c:pt idx="2">
                  <c:v>3.1168449999997847</c:v>
                </c:pt>
                <c:pt idx="3">
                  <c:v>2.0182949999998527</c:v>
                </c:pt>
                <c:pt idx="4">
                  <c:v>1.2227249999998548</c:v>
                </c:pt>
                <c:pt idx="5">
                  <c:v>0.36406399999987116</c:v>
                </c:pt>
                <c:pt idx="6">
                  <c:v>-0.18083400000000438</c:v>
                </c:pt>
                <c:pt idx="7">
                  <c:v>0</c:v>
                </c:pt>
                <c:pt idx="8">
                  <c:v>-0.11153100000001359</c:v>
                </c:pt>
                <c:pt idx="9">
                  <c:v>0.30073799999991024</c:v>
                </c:pt>
                <c:pt idx="10">
                  <c:v>0.86383299999988594</c:v>
                </c:pt>
                <c:pt idx="11">
                  <c:v>2.4138719999998557</c:v>
                </c:pt>
                <c:pt idx="12">
                  <c:v>3.5437459999998282</c:v>
                </c:pt>
                <c:pt idx="13">
                  <c:v>3.2425389999998515</c:v>
                </c:pt>
                <c:pt idx="14">
                  <c:v>3.6310879999998633</c:v>
                </c:pt>
                <c:pt idx="15">
                  <c:v>3.6927059999998164</c:v>
                </c:pt>
                <c:pt idx="16">
                  <c:v>3.6394649999999729</c:v>
                </c:pt>
                <c:pt idx="17">
                  <c:v>3.1257799999998497</c:v>
                </c:pt>
                <c:pt idx="18">
                  <c:v>2.236315999999988</c:v>
                </c:pt>
                <c:pt idx="19">
                  <c:v>-0.36180800000011004</c:v>
                </c:pt>
                <c:pt idx="20">
                  <c:v>2.7720889999998235</c:v>
                </c:pt>
                <c:pt idx="21">
                  <c:v>4.1737209999998868</c:v>
                </c:pt>
                <c:pt idx="22">
                  <c:v>5.6185199999999895</c:v>
                </c:pt>
                <c:pt idx="23">
                  <c:v>9.3756349999998747</c:v>
                </c:pt>
                <c:pt idx="24">
                  <c:v>14.509187999999995</c:v>
                </c:pt>
                <c:pt idx="25">
                  <c:v>6.0507759999998143</c:v>
                </c:pt>
              </c:numCache>
            </c:numRef>
          </c:yVal>
          <c:smooth val="1"/>
        </c:ser>
        <c:ser>
          <c:idx val="0"/>
          <c:order val="2"/>
          <c:tx>
            <c:strRef>
              <c:f>Ile_Phi!$A$282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82:$AC$282</c:f>
              <c:numCache>
                <c:formatCode>General</c:formatCode>
                <c:ptCount val="26"/>
                <c:pt idx="0">
                  <c:v>3.9867360000000645</c:v>
                </c:pt>
                <c:pt idx="1">
                  <c:v>4.186142000000018</c:v>
                </c:pt>
                <c:pt idx="2">
                  <c:v>3.3970910000000458</c:v>
                </c:pt>
                <c:pt idx="3">
                  <c:v>3.5837850000000344</c:v>
                </c:pt>
                <c:pt idx="4">
                  <c:v>3.8011340000000473</c:v>
                </c:pt>
                <c:pt idx="5">
                  <c:v>2.6186979999999949</c:v>
                </c:pt>
                <c:pt idx="6">
                  <c:v>0.2966630000000805</c:v>
                </c:pt>
                <c:pt idx="7">
                  <c:v>0</c:v>
                </c:pt>
                <c:pt idx="8">
                  <c:v>-0.2976779999999053</c:v>
                </c:pt>
                <c:pt idx="9">
                  <c:v>-0.55224999999995816</c:v>
                </c:pt>
                <c:pt idx="10">
                  <c:v>-1.6108059999999114</c:v>
                </c:pt>
                <c:pt idx="11">
                  <c:v>-2.2646009999998569</c:v>
                </c:pt>
                <c:pt idx="12">
                  <c:v>-2.2032639999999901</c:v>
                </c:pt>
                <c:pt idx="13">
                  <c:v>-1.1982020000000375</c:v>
                </c:pt>
                <c:pt idx="14">
                  <c:v>0.27118500000005952</c:v>
                </c:pt>
                <c:pt idx="15">
                  <c:v>3.7820750000000771</c:v>
                </c:pt>
                <c:pt idx="16">
                  <c:v>8.0359479999999621</c:v>
                </c:pt>
                <c:pt idx="17">
                  <c:v>8.5449860000001081</c:v>
                </c:pt>
                <c:pt idx="18">
                  <c:v>9.2741880000000947</c:v>
                </c:pt>
                <c:pt idx="19">
                  <c:v>7.8406790000001365</c:v>
                </c:pt>
                <c:pt idx="20">
                  <c:v>7.4666870000000927</c:v>
                </c:pt>
                <c:pt idx="21">
                  <c:v>6.2197980000000825</c:v>
                </c:pt>
                <c:pt idx="22">
                  <c:v>5.0921250000001237</c:v>
                </c:pt>
                <c:pt idx="23">
                  <c:v>4.1239630000000034</c:v>
                </c:pt>
                <c:pt idx="24">
                  <c:v>1.6438880000000609</c:v>
                </c:pt>
                <c:pt idx="25">
                  <c:v>3.9867360000000645</c:v>
                </c:pt>
              </c:numCache>
            </c:numRef>
          </c:yVal>
          <c:smooth val="1"/>
        </c:ser>
        <c:ser>
          <c:idx val="22"/>
          <c:order val="3"/>
          <c:tx>
            <c:strRef>
              <c:f>Ile_Phi!$A$304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quare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304:$AC$304</c:f>
              <c:numCache>
                <c:formatCode>General</c:formatCode>
                <c:ptCount val="26"/>
                <c:pt idx="0">
                  <c:v>-5.3412510000000566</c:v>
                </c:pt>
                <c:pt idx="1">
                  <c:v>-4.9392970000001242</c:v>
                </c:pt>
                <c:pt idx="2">
                  <c:v>-2.720314000000144</c:v>
                </c:pt>
                <c:pt idx="3">
                  <c:v>-1.1650690000001305</c:v>
                </c:pt>
                <c:pt idx="4">
                  <c:v>-0.75652500000001055</c:v>
                </c:pt>
                <c:pt idx="5">
                  <c:v>0.3424849999998969</c:v>
                </c:pt>
                <c:pt idx="6">
                  <c:v>0.63530100000002676</c:v>
                </c:pt>
                <c:pt idx="7">
                  <c:v>0</c:v>
                </c:pt>
                <c:pt idx="8">
                  <c:v>-0.66272300000014184</c:v>
                </c:pt>
                <c:pt idx="9">
                  <c:v>-1.8201630000000932</c:v>
                </c:pt>
                <c:pt idx="10">
                  <c:v>-2.4884200000001329</c:v>
                </c:pt>
                <c:pt idx="11">
                  <c:v>-1.5993399999999838</c:v>
                </c:pt>
                <c:pt idx="12">
                  <c:v>3.8216769999999087</c:v>
                </c:pt>
                <c:pt idx="13">
                  <c:v>3.3865429999998469</c:v>
                </c:pt>
                <c:pt idx="14">
                  <c:v>2.7099519999999302</c:v>
                </c:pt>
                <c:pt idx="15">
                  <c:v>2.3109259999998812</c:v>
                </c:pt>
                <c:pt idx="16">
                  <c:v>2.3472419999998237</c:v>
                </c:pt>
                <c:pt idx="17">
                  <c:v>2.3262389999999868</c:v>
                </c:pt>
                <c:pt idx="18">
                  <c:v>2.3888529999999264</c:v>
                </c:pt>
                <c:pt idx="19">
                  <c:v>3.5495309999998881</c:v>
                </c:pt>
                <c:pt idx="20">
                  <c:v>4.343740999999909</c:v>
                </c:pt>
                <c:pt idx="21">
                  <c:v>5.0881739999999809</c:v>
                </c:pt>
                <c:pt idx="22">
                  <c:v>4.6636029999999664</c:v>
                </c:pt>
                <c:pt idx="23">
                  <c:v>4.4190189999999347</c:v>
                </c:pt>
                <c:pt idx="24">
                  <c:v>2.416189999999915</c:v>
                </c:pt>
                <c:pt idx="25">
                  <c:v>-5.3412510000000566</c:v>
                </c:pt>
              </c:numCache>
            </c:numRef>
          </c:yVal>
          <c:smooth val="1"/>
        </c:ser>
        <c:ser>
          <c:idx val="10"/>
          <c:order val="4"/>
          <c:tx>
            <c:strRef>
              <c:f>Ile_Phi!$A$292</c:f>
              <c:strCache>
                <c:ptCount val="1"/>
                <c:pt idx="0">
                  <c:v>C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92:$AC$292</c:f>
              <c:numCache>
                <c:formatCode>General</c:formatCode>
                <c:ptCount val="26"/>
                <c:pt idx="0">
                  <c:v>5.9468300000000909</c:v>
                </c:pt>
                <c:pt idx="1">
                  <c:v>5.8696339999999054</c:v>
                </c:pt>
                <c:pt idx="2">
                  <c:v>5.6976190000000315</c:v>
                </c:pt>
                <c:pt idx="3">
                  <c:v>5.5081239999999525</c:v>
                </c:pt>
                <c:pt idx="4">
                  <c:v>5.2604890000000069</c:v>
                </c:pt>
                <c:pt idx="5">
                  <c:v>3.4764909999998963</c:v>
                </c:pt>
                <c:pt idx="6">
                  <c:v>0.68658499999992273</c:v>
                </c:pt>
                <c:pt idx="7">
                  <c:v>0</c:v>
                </c:pt>
                <c:pt idx="8">
                  <c:v>-0.25540599999999358</c:v>
                </c:pt>
                <c:pt idx="9">
                  <c:v>-0.63638300000002346</c:v>
                </c:pt>
                <c:pt idx="10">
                  <c:v>-0.67960900000002766</c:v>
                </c:pt>
                <c:pt idx="11">
                  <c:v>-0.14153299999998126</c:v>
                </c:pt>
                <c:pt idx="12">
                  <c:v>2.4685329999999794</c:v>
                </c:pt>
                <c:pt idx="13">
                  <c:v>2.7064860000000408</c:v>
                </c:pt>
                <c:pt idx="14">
                  <c:v>2.5727360000000772</c:v>
                </c:pt>
                <c:pt idx="15">
                  <c:v>2.1465940000000501</c:v>
                </c:pt>
                <c:pt idx="16">
                  <c:v>2.3329289999999219</c:v>
                </c:pt>
                <c:pt idx="17">
                  <c:v>2.5348810000000412</c:v>
                </c:pt>
                <c:pt idx="18">
                  <c:v>5.9985959999999068</c:v>
                </c:pt>
                <c:pt idx="19">
                  <c:v>2.9609169999998812</c:v>
                </c:pt>
                <c:pt idx="20">
                  <c:v>3.379015999999865</c:v>
                </c:pt>
                <c:pt idx="21">
                  <c:v>3.8213779999998678</c:v>
                </c:pt>
                <c:pt idx="22">
                  <c:v>3.4616349999998874</c:v>
                </c:pt>
                <c:pt idx="23">
                  <c:v>3.7773150000000442</c:v>
                </c:pt>
                <c:pt idx="24">
                  <c:v>4.5013369999999213</c:v>
                </c:pt>
                <c:pt idx="25">
                  <c:v>5.9468300000000909</c:v>
                </c:pt>
              </c:numCache>
            </c:numRef>
          </c:yVal>
          <c:smooth val="1"/>
        </c:ser>
        <c:ser>
          <c:idx val="16"/>
          <c:order val="5"/>
          <c:tx>
            <c:strRef>
              <c:f>Ile_Phi!$A$298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98:$AC$298</c:f>
              <c:numCache>
                <c:formatCode>General</c:formatCode>
                <c:ptCount val="26"/>
                <c:pt idx="0">
                  <c:v>-6.0612669999999866</c:v>
                </c:pt>
                <c:pt idx="1">
                  <c:v>-3.206624799999986</c:v>
                </c:pt>
                <c:pt idx="2">
                  <c:v>-1.3093814999999722</c:v>
                </c:pt>
                <c:pt idx="3">
                  <c:v>-0.42471630000000005</c:v>
                </c:pt>
                <c:pt idx="4">
                  <c:v>-3.2192599999973481E-2</c:v>
                </c:pt>
                <c:pt idx="5">
                  <c:v>0.15152729999999792</c:v>
                </c:pt>
                <c:pt idx="6">
                  <c:v>0.25535259999998061</c:v>
                </c:pt>
                <c:pt idx="7">
                  <c:v>0</c:v>
                </c:pt>
                <c:pt idx="8">
                  <c:v>-1.047200700000019</c:v>
                </c:pt>
                <c:pt idx="9">
                  <c:v>-3.9250612999999817</c:v>
                </c:pt>
                <c:pt idx="10">
                  <c:v>-7.2107930999999894</c:v>
                </c:pt>
                <c:pt idx="11">
                  <c:v>-10.516981199999975</c:v>
                </c:pt>
                <c:pt idx="12">
                  <c:v>-9.6324758000000088</c:v>
                </c:pt>
                <c:pt idx="13">
                  <c:v>-8.1838417000000163</c:v>
                </c:pt>
                <c:pt idx="14">
                  <c:v>-7.7846483999999805</c:v>
                </c:pt>
                <c:pt idx="15">
                  <c:v>-7.627794300000005</c:v>
                </c:pt>
                <c:pt idx="16">
                  <c:v>-7.0866757000000007</c:v>
                </c:pt>
                <c:pt idx="17">
                  <c:v>-7.0191419000000224</c:v>
                </c:pt>
                <c:pt idx="18">
                  <c:v>-7.346459799999991</c:v>
                </c:pt>
                <c:pt idx="19">
                  <c:v>-7.2486167000000137</c:v>
                </c:pt>
                <c:pt idx="20">
                  <c:v>-7.3864199999999869</c:v>
                </c:pt>
                <c:pt idx="21">
                  <c:v>-7.5313080000000241</c:v>
                </c:pt>
                <c:pt idx="22">
                  <c:v>-7.6665697999999907</c:v>
                </c:pt>
                <c:pt idx="23">
                  <c:v>-7.4335712000000171</c:v>
                </c:pt>
                <c:pt idx="24">
                  <c:v>-4.885658200000023</c:v>
                </c:pt>
                <c:pt idx="25">
                  <c:v>-6.0612669999999866</c:v>
                </c:pt>
              </c:numCache>
            </c:numRef>
          </c:yVal>
          <c:smooth val="1"/>
        </c:ser>
        <c:ser>
          <c:idx val="11"/>
          <c:order val="6"/>
          <c:tx>
            <c:strRef>
              <c:f>Ile_Phi!$A$293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93:$AC$293</c:f>
              <c:numCache>
                <c:formatCode>General</c:formatCode>
                <c:ptCount val="26"/>
                <c:pt idx="0">
                  <c:v>-12.732032899999979</c:v>
                </c:pt>
                <c:pt idx="1">
                  <c:v>-12.793101900000011</c:v>
                </c:pt>
                <c:pt idx="2">
                  <c:v>-12.581114899999989</c:v>
                </c:pt>
                <c:pt idx="3">
                  <c:v>-11.886992099999986</c:v>
                </c:pt>
                <c:pt idx="4">
                  <c:v>-10.218945099999985</c:v>
                </c:pt>
                <c:pt idx="5">
                  <c:v>-6.6112560000000258</c:v>
                </c:pt>
                <c:pt idx="6">
                  <c:v>-1.5017694000000006</c:v>
                </c:pt>
                <c:pt idx="7">
                  <c:v>0</c:v>
                </c:pt>
                <c:pt idx="8">
                  <c:v>1.8640161000000148</c:v>
                </c:pt>
                <c:pt idx="9">
                  <c:v>3.3447540999999887</c:v>
                </c:pt>
                <c:pt idx="10">
                  <c:v>2.8557260000000042</c:v>
                </c:pt>
                <c:pt idx="11">
                  <c:v>-0.63045649999997977</c:v>
                </c:pt>
                <c:pt idx="12">
                  <c:v>-14.485978299999999</c:v>
                </c:pt>
                <c:pt idx="13">
                  <c:v>-17.03753949999998</c:v>
                </c:pt>
                <c:pt idx="14">
                  <c:v>-17.268789099999992</c:v>
                </c:pt>
                <c:pt idx="15">
                  <c:v>-17.013741900000014</c:v>
                </c:pt>
                <c:pt idx="16">
                  <c:v>-17.471897000000013</c:v>
                </c:pt>
                <c:pt idx="17">
                  <c:v>-18.212314800000001</c:v>
                </c:pt>
                <c:pt idx="18">
                  <c:v>-19.362442199999975</c:v>
                </c:pt>
                <c:pt idx="19">
                  <c:v>-17.685057499999971</c:v>
                </c:pt>
                <c:pt idx="20">
                  <c:v>-17.259988399999997</c:v>
                </c:pt>
                <c:pt idx="21">
                  <c:v>-16.720962699999973</c:v>
                </c:pt>
                <c:pt idx="22">
                  <c:v>-15.899067800000012</c:v>
                </c:pt>
                <c:pt idx="23">
                  <c:v>-15.117216600000006</c:v>
                </c:pt>
                <c:pt idx="24">
                  <c:v>-13.738177599999972</c:v>
                </c:pt>
                <c:pt idx="25">
                  <c:v>-12.732032899999979</c:v>
                </c:pt>
              </c:numCache>
            </c:numRef>
          </c:yVal>
          <c:smooth val="1"/>
        </c:ser>
        <c:ser>
          <c:idx val="12"/>
          <c:order val="7"/>
          <c:tx>
            <c:strRef>
              <c:f>Ile_Phi!$A$294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94:$AC$294</c:f>
              <c:numCache>
                <c:formatCode>General</c:formatCode>
                <c:ptCount val="26"/>
                <c:pt idx="0">
                  <c:v>15.643843000000061</c:v>
                </c:pt>
                <c:pt idx="1">
                  <c:v>9.3659299999999348</c:v>
                </c:pt>
                <c:pt idx="2">
                  <c:v>5.0213770000000295</c:v>
                </c:pt>
                <c:pt idx="3">
                  <c:v>1.3791610000000674</c:v>
                </c:pt>
                <c:pt idx="4">
                  <c:v>-0.87504599999988386</c:v>
                </c:pt>
                <c:pt idx="5">
                  <c:v>-1.3324190000000726</c:v>
                </c:pt>
                <c:pt idx="6">
                  <c:v>-0.39959999999996398</c:v>
                </c:pt>
                <c:pt idx="7">
                  <c:v>0</c:v>
                </c:pt>
                <c:pt idx="8">
                  <c:v>0.96329599999990023</c:v>
                </c:pt>
                <c:pt idx="9">
                  <c:v>3.4311090000001059</c:v>
                </c:pt>
                <c:pt idx="10">
                  <c:v>7.5550419999999576</c:v>
                </c:pt>
                <c:pt idx="11">
                  <c:v>13.795055999999931</c:v>
                </c:pt>
                <c:pt idx="12">
                  <c:v>14.352979000000005</c:v>
                </c:pt>
                <c:pt idx="13">
                  <c:v>11.782648000000108</c:v>
                </c:pt>
                <c:pt idx="14">
                  <c:v>10.297512999999981</c:v>
                </c:pt>
                <c:pt idx="15">
                  <c:v>8.0379290000000765</c:v>
                </c:pt>
                <c:pt idx="16">
                  <c:v>5.7435519999999087</c:v>
                </c:pt>
                <c:pt idx="17">
                  <c:v>5.8503000000000611</c:v>
                </c:pt>
                <c:pt idx="18">
                  <c:v>7.4972399999999197</c:v>
                </c:pt>
                <c:pt idx="19">
                  <c:v>10.374397000000044</c:v>
                </c:pt>
                <c:pt idx="20">
                  <c:v>12.736178999999993</c:v>
                </c:pt>
                <c:pt idx="21">
                  <c:v>15.33442100000002</c:v>
                </c:pt>
                <c:pt idx="22">
                  <c:v>17.01554299999998</c:v>
                </c:pt>
                <c:pt idx="23">
                  <c:v>17.094716999999946</c:v>
                </c:pt>
                <c:pt idx="24">
                  <c:v>15.884817000000112</c:v>
                </c:pt>
                <c:pt idx="25">
                  <c:v>15.643843000000061</c:v>
                </c:pt>
              </c:numCache>
            </c:numRef>
          </c:yVal>
          <c:smooth val="1"/>
        </c:ser>
        <c:ser>
          <c:idx val="30"/>
          <c:order val="8"/>
          <c:tx>
            <c:strRef>
              <c:f>Ile_Phi!$A$312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312:$AC$312</c:f>
              <c:numCache>
                <c:formatCode>General</c:formatCode>
                <c:ptCount val="26"/>
                <c:pt idx="0">
                  <c:v>-8.7691909999998643</c:v>
                </c:pt>
                <c:pt idx="1">
                  <c:v>-8.11009399999989</c:v>
                </c:pt>
                <c:pt idx="2">
                  <c:v>-7.5482929999998305</c:v>
                </c:pt>
                <c:pt idx="3">
                  <c:v>-6.6343829999998434</c:v>
                </c:pt>
                <c:pt idx="4">
                  <c:v>-5.7033829999998034</c:v>
                </c:pt>
                <c:pt idx="5">
                  <c:v>-3.6225269999999909</c:v>
                </c:pt>
                <c:pt idx="6">
                  <c:v>-0.76095499999996719</c:v>
                </c:pt>
                <c:pt idx="7">
                  <c:v>0</c:v>
                </c:pt>
                <c:pt idx="8">
                  <c:v>0.26805899999999383</c:v>
                </c:pt>
                <c:pt idx="9">
                  <c:v>-1.0048349999999573</c:v>
                </c:pt>
                <c:pt idx="10">
                  <c:v>-3.7439859999999499</c:v>
                </c:pt>
                <c:pt idx="11">
                  <c:v>-9.4273869999999533</c:v>
                </c:pt>
                <c:pt idx="12">
                  <c:v>-21.03516599999989</c:v>
                </c:pt>
                <c:pt idx="13">
                  <c:v>-16.535242999999809</c:v>
                </c:pt>
                <c:pt idx="14">
                  <c:v>-11.450437999999849</c:v>
                </c:pt>
                <c:pt idx="15">
                  <c:v>-7.2926119999999628</c:v>
                </c:pt>
                <c:pt idx="16">
                  <c:v>-5.4616249999999127</c:v>
                </c:pt>
                <c:pt idx="17">
                  <c:v>-5.473734999999806</c:v>
                </c:pt>
                <c:pt idx="18">
                  <c:v>-5.882953999999927</c:v>
                </c:pt>
                <c:pt idx="19">
                  <c:v>-3.7846189999997932</c:v>
                </c:pt>
                <c:pt idx="20">
                  <c:v>-3.4293459999998959</c:v>
                </c:pt>
                <c:pt idx="21">
                  <c:v>-3.4838029999998525</c:v>
                </c:pt>
                <c:pt idx="22">
                  <c:v>-4.0180299999999534</c:v>
                </c:pt>
                <c:pt idx="23">
                  <c:v>-4.8349969999999303</c:v>
                </c:pt>
                <c:pt idx="24">
                  <c:v>-7.4086539999998422</c:v>
                </c:pt>
                <c:pt idx="25">
                  <c:v>-8.7691909999998643</c:v>
                </c:pt>
              </c:numCache>
            </c:numRef>
          </c:yVal>
          <c:smooth val="1"/>
        </c:ser>
        <c:ser>
          <c:idx val="28"/>
          <c:order val="9"/>
          <c:tx>
            <c:strRef>
              <c:f>Ile_Phi!$A$310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310:$AC$310</c:f>
              <c:numCache>
                <c:formatCode>General</c:formatCode>
                <c:ptCount val="26"/>
                <c:pt idx="0">
                  <c:v>-9.844470900000033</c:v>
                </c:pt>
                <c:pt idx="1">
                  <c:v>-7.5676971000000322</c:v>
                </c:pt>
                <c:pt idx="2">
                  <c:v>-5.3889669999999796</c:v>
                </c:pt>
                <c:pt idx="3">
                  <c:v>-4.0186386000000311</c:v>
                </c:pt>
                <c:pt idx="4">
                  <c:v>-2.9635366999999633</c:v>
                </c:pt>
                <c:pt idx="5">
                  <c:v>-1.268962399999964</c:v>
                </c:pt>
                <c:pt idx="6">
                  <c:v>-0.11623259999998936</c:v>
                </c:pt>
                <c:pt idx="7">
                  <c:v>0</c:v>
                </c:pt>
                <c:pt idx="8">
                  <c:v>-0.8154472999999598</c:v>
                </c:pt>
                <c:pt idx="9">
                  <c:v>-2.3589825000000246</c:v>
                </c:pt>
                <c:pt idx="10">
                  <c:v>-4.2477933000000121</c:v>
                </c:pt>
                <c:pt idx="11">
                  <c:v>-6.951007499999946</c:v>
                </c:pt>
                <c:pt idx="12">
                  <c:v>-10.359203399999956</c:v>
                </c:pt>
                <c:pt idx="13">
                  <c:v>-12.821580100000006</c:v>
                </c:pt>
                <c:pt idx="14">
                  <c:v>-15.743834900000024</c:v>
                </c:pt>
                <c:pt idx="15">
                  <c:v>-19.494000599999936</c:v>
                </c:pt>
                <c:pt idx="16">
                  <c:v>-21.150611899999944</c:v>
                </c:pt>
                <c:pt idx="17">
                  <c:v>-17.800774599999954</c:v>
                </c:pt>
                <c:pt idx="18">
                  <c:v>-13.122252399999979</c:v>
                </c:pt>
                <c:pt idx="19">
                  <c:v>-6.4174520000000257</c:v>
                </c:pt>
                <c:pt idx="20">
                  <c:v>-5.8263263000000052</c:v>
                </c:pt>
                <c:pt idx="21">
                  <c:v>-6.704515899999933</c:v>
                </c:pt>
                <c:pt idx="22">
                  <c:v>-8.5242921000000251</c:v>
                </c:pt>
                <c:pt idx="23">
                  <c:v>-11.140460299999972</c:v>
                </c:pt>
                <c:pt idx="24">
                  <c:v>-13.717710899999929</c:v>
                </c:pt>
                <c:pt idx="25">
                  <c:v>-9.844470900000033</c:v>
                </c:pt>
              </c:numCache>
            </c:numRef>
          </c:yVal>
          <c:smooth val="1"/>
        </c:ser>
        <c:ser>
          <c:idx val="17"/>
          <c:order val="10"/>
          <c:tx>
            <c:strRef>
              <c:f>Ile_Phi!$A$299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99:$AC$299</c:f>
              <c:numCache>
                <c:formatCode>General</c:formatCode>
                <c:ptCount val="26"/>
                <c:pt idx="0">
                  <c:v>-2.7508212999999841</c:v>
                </c:pt>
                <c:pt idx="1">
                  <c:v>0.34423600000002352</c:v>
                </c:pt>
                <c:pt idx="2">
                  <c:v>3.5236962999999832</c:v>
                </c:pt>
                <c:pt idx="3">
                  <c:v>6.4719367000000148</c:v>
                </c:pt>
                <c:pt idx="4">
                  <c:v>7.9553773999999748</c:v>
                </c:pt>
                <c:pt idx="5">
                  <c:v>7.2328952000000299</c:v>
                </c:pt>
                <c:pt idx="6">
                  <c:v>1.9661597000000484</c:v>
                </c:pt>
                <c:pt idx="7">
                  <c:v>0</c:v>
                </c:pt>
                <c:pt idx="8">
                  <c:v>-2.6659485999999788</c:v>
                </c:pt>
                <c:pt idx="9">
                  <c:v>-5.1693450999999868</c:v>
                </c:pt>
                <c:pt idx="10">
                  <c:v>-6.4658699999999953</c:v>
                </c:pt>
                <c:pt idx="11">
                  <c:v>-5.1423558999999841</c:v>
                </c:pt>
                <c:pt idx="12">
                  <c:v>-4.7198895000000221</c:v>
                </c:pt>
                <c:pt idx="13">
                  <c:v>-7.7651174999999739</c:v>
                </c:pt>
                <c:pt idx="14">
                  <c:v>-7.3269437000000153</c:v>
                </c:pt>
                <c:pt idx="15">
                  <c:v>-4.1186662999999726</c:v>
                </c:pt>
                <c:pt idx="16">
                  <c:v>-0.9758831999999984</c:v>
                </c:pt>
                <c:pt idx="17">
                  <c:v>-1.4573861000000079</c:v>
                </c:pt>
                <c:pt idx="18">
                  <c:v>-2.498395999999957</c:v>
                </c:pt>
                <c:pt idx="19">
                  <c:v>-4.1660395999999764</c:v>
                </c:pt>
                <c:pt idx="20">
                  <c:v>-6.1117508999999473</c:v>
                </c:pt>
                <c:pt idx="21">
                  <c:v>-8.1251328999999259</c:v>
                </c:pt>
                <c:pt idx="22">
                  <c:v>-9.1274371999999175</c:v>
                </c:pt>
                <c:pt idx="23">
                  <c:v>-8.4544574000000239</c:v>
                </c:pt>
                <c:pt idx="24">
                  <c:v>-5.4162458999999217</c:v>
                </c:pt>
                <c:pt idx="25">
                  <c:v>-2.7508212999999841</c:v>
                </c:pt>
              </c:numCache>
            </c:numRef>
          </c:yVal>
          <c:smooth val="1"/>
        </c:ser>
        <c:ser>
          <c:idx val="2"/>
          <c:order val="11"/>
          <c:tx>
            <c:v>Molec</c:v>
          </c:tx>
          <c:spPr>
            <a:ln w="50800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Ile_Phi!$D$141:$AC$14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313:$AC$313</c:f>
              <c:numCache>
                <c:formatCode>General</c:formatCode>
                <c:ptCount val="26"/>
                <c:pt idx="0">
                  <c:v>-17.837479600002553</c:v>
                </c:pt>
                <c:pt idx="1">
                  <c:v>-18.417239100006555</c:v>
                </c:pt>
                <c:pt idx="2">
                  <c:v>-14.855045500004053</c:v>
                </c:pt>
                <c:pt idx="3">
                  <c:v>-11.06767370000307</c:v>
                </c:pt>
                <c:pt idx="4">
                  <c:v>-7.2604785000039556</c:v>
                </c:pt>
                <c:pt idx="5">
                  <c:v>-2.6154848000041966</c:v>
                </c:pt>
                <c:pt idx="6">
                  <c:v>-0.29782440001508803</c:v>
                </c:pt>
                <c:pt idx="7">
                  <c:v>0</c:v>
                </c:pt>
                <c:pt idx="8">
                  <c:v>-0.65786430000298424</c:v>
                </c:pt>
                <c:pt idx="9">
                  <c:v>-4.6412043000163976</c:v>
                </c:pt>
                <c:pt idx="10">
                  <c:v>-8.5752698000069358</c:v>
                </c:pt>
                <c:pt idx="11">
                  <c:v>-12.385983000011038</c:v>
                </c:pt>
                <c:pt idx="12">
                  <c:v>-33.065572000003158</c:v>
                </c:pt>
                <c:pt idx="13">
                  <c:v>-37.544356700011122</c:v>
                </c:pt>
                <c:pt idx="14">
                  <c:v>-35.441628800010221</c:v>
                </c:pt>
                <c:pt idx="15">
                  <c:v>-31.451945600008912</c:v>
                </c:pt>
                <c:pt idx="16">
                  <c:v>-27.22262280000723</c:v>
                </c:pt>
                <c:pt idx="17">
                  <c:v>-25.775542600007611</c:v>
                </c:pt>
                <c:pt idx="18">
                  <c:v>-22.710183700008201</c:v>
                </c:pt>
                <c:pt idx="19">
                  <c:v>-17.666598300005717</c:v>
                </c:pt>
                <c:pt idx="20">
                  <c:v>-12.805940100010048</c:v>
                </c:pt>
                <c:pt idx="21">
                  <c:v>-10.895519400008197</c:v>
                </c:pt>
                <c:pt idx="22">
                  <c:v>-10.812565400006861</c:v>
                </c:pt>
                <c:pt idx="23">
                  <c:v>-7.6630136000094353</c:v>
                </c:pt>
                <c:pt idx="24">
                  <c:v>-3.4911321000035969</c:v>
                </c:pt>
                <c:pt idx="25">
                  <c:v>-17.83747960000255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8952832"/>
        <c:axId val="348954624"/>
      </c:scatterChart>
      <c:valAx>
        <c:axId val="348952832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8954624"/>
        <c:crosses val="autoZero"/>
        <c:crossBetween val="midCat"/>
        <c:majorUnit val="60"/>
      </c:valAx>
      <c:valAx>
        <c:axId val="34895462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895283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514643671646599"/>
          <c:y val="2.6609898882384245E-2"/>
          <c:w val="0.13522307381867926"/>
          <c:h val="0.94327821321800021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Gly</a:t>
            </a:r>
            <a:endParaRPr lang="en-GB" sz="2400"/>
          </a:p>
        </c:rich>
      </c:tx>
      <c:layout>
        <c:manualLayout>
          <c:xMode val="edge"/>
          <c:yMode val="edge"/>
          <c:x val="0.26234935608392973"/>
          <c:y val="0.75195822454308092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3.7599734622972572E-2"/>
          <c:y val="6.4344671179442661E-2"/>
          <c:w val="0.81408185141604139"/>
          <c:h val="0.87131065764111471"/>
        </c:manualLayout>
      </c:layout>
      <c:scatterChart>
        <c:scatterStyle val="smoothMarker"/>
        <c:varyColors val="0"/>
        <c:ser>
          <c:idx val="3"/>
          <c:order val="0"/>
          <c:tx>
            <c:strRef>
              <c:f>Gly_Psi!$A$128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28:$AB$128</c:f>
              <c:numCache>
                <c:formatCode>General</c:formatCode>
                <c:ptCount val="26"/>
                <c:pt idx="0">
                  <c:v>0.54836000000068452</c:v>
                </c:pt>
                <c:pt idx="1">
                  <c:v>-6.9153100000112318</c:v>
                </c:pt>
                <c:pt idx="2">
                  <c:v>-7.661870000010822</c:v>
                </c:pt>
                <c:pt idx="3">
                  <c:v>-11.762150000009569</c:v>
                </c:pt>
                <c:pt idx="4">
                  <c:v>-12.499270000000251</c:v>
                </c:pt>
                <c:pt idx="5">
                  <c:v>-13.287460000006831</c:v>
                </c:pt>
                <c:pt idx="6">
                  <c:v>-13.129800000009709</c:v>
                </c:pt>
                <c:pt idx="7">
                  <c:v>1.392149999999674</c:v>
                </c:pt>
                <c:pt idx="8">
                  <c:v>-7.4584500000055414</c:v>
                </c:pt>
                <c:pt idx="9">
                  <c:v>2.1692599999951199</c:v>
                </c:pt>
                <c:pt idx="10">
                  <c:v>18.682459999996354</c:v>
                </c:pt>
                <c:pt idx="11">
                  <c:v>46.839099999997416</c:v>
                </c:pt>
                <c:pt idx="12">
                  <c:v>47.027340000000549</c:v>
                </c:pt>
                <c:pt idx="13">
                  <c:v>-5.0584300000045914</c:v>
                </c:pt>
                <c:pt idx="14">
                  <c:v>-19.108840000000782</c:v>
                </c:pt>
                <c:pt idx="15">
                  <c:v>-6.4088100000080885</c:v>
                </c:pt>
                <c:pt idx="16">
                  <c:v>5.8622299999988172</c:v>
                </c:pt>
                <c:pt idx="17">
                  <c:v>0</c:v>
                </c:pt>
                <c:pt idx="18">
                  <c:v>-4.485450000007404</c:v>
                </c:pt>
                <c:pt idx="19">
                  <c:v>-16.753179999999702</c:v>
                </c:pt>
                <c:pt idx="20">
                  <c:v>-13.099540000010165</c:v>
                </c:pt>
                <c:pt idx="21">
                  <c:v>-2.5941900000034366</c:v>
                </c:pt>
                <c:pt idx="22">
                  <c:v>5.3838099999993574</c:v>
                </c:pt>
                <c:pt idx="23">
                  <c:v>10.580040000000736</c:v>
                </c:pt>
                <c:pt idx="24">
                  <c:v>6.2688799999887124</c:v>
                </c:pt>
                <c:pt idx="25">
                  <c:v>0.54836000000068452</c:v>
                </c:pt>
              </c:numCache>
            </c:numRef>
          </c:yVal>
          <c:smooth val="1"/>
        </c:ser>
        <c:ser>
          <c:idx val="12"/>
          <c:order val="1"/>
          <c:tx>
            <c:strRef>
              <c:f>Gly_Psi!$A$137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37:$AB$137</c:f>
              <c:numCache>
                <c:formatCode>General</c:formatCode>
                <c:ptCount val="26"/>
                <c:pt idx="0">
                  <c:v>-40.002919999998994</c:v>
                </c:pt>
                <c:pt idx="1">
                  <c:v>-36.861250000001746</c:v>
                </c:pt>
                <c:pt idx="2">
                  <c:v>-36.829339999996591</c:v>
                </c:pt>
                <c:pt idx="3">
                  <c:v>-30.766520000004675</c:v>
                </c:pt>
                <c:pt idx="4">
                  <c:v>-25.247889999998733</c:v>
                </c:pt>
                <c:pt idx="5">
                  <c:v>-19.381110000002082</c:v>
                </c:pt>
                <c:pt idx="6">
                  <c:v>-8.6854900000034831</c:v>
                </c:pt>
                <c:pt idx="7">
                  <c:v>6.0127800000045681</c:v>
                </c:pt>
                <c:pt idx="8">
                  <c:v>9.8274999999994179</c:v>
                </c:pt>
                <c:pt idx="9">
                  <c:v>-6.4422599999961676</c:v>
                </c:pt>
                <c:pt idx="10">
                  <c:v>-9.5932099999918137</c:v>
                </c:pt>
                <c:pt idx="11">
                  <c:v>-7.5113299999939045</c:v>
                </c:pt>
                <c:pt idx="12">
                  <c:v>-13.430479999995441</c:v>
                </c:pt>
                <c:pt idx="13">
                  <c:v>-3.6219899999996414</c:v>
                </c:pt>
                <c:pt idx="14">
                  <c:v>3.1382699999958277</c:v>
                </c:pt>
                <c:pt idx="15">
                  <c:v>7.4451100000005681</c:v>
                </c:pt>
                <c:pt idx="16">
                  <c:v>6.9140100000076927</c:v>
                </c:pt>
                <c:pt idx="17">
                  <c:v>0</c:v>
                </c:pt>
                <c:pt idx="18">
                  <c:v>-4.7082300000038231</c:v>
                </c:pt>
                <c:pt idx="19">
                  <c:v>-10.463669999997364</c:v>
                </c:pt>
                <c:pt idx="20">
                  <c:v>-15.564299999998184</c:v>
                </c:pt>
                <c:pt idx="21">
                  <c:v>-20.491790000000037</c:v>
                </c:pt>
                <c:pt idx="22">
                  <c:v>-28.623210000005201</c:v>
                </c:pt>
                <c:pt idx="23">
                  <c:v>-36.797259999992093</c:v>
                </c:pt>
                <c:pt idx="24">
                  <c:v>-42.163749999992433</c:v>
                </c:pt>
                <c:pt idx="25">
                  <c:v>-40.002919999998994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si!$A$139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39:$AB$139</c:f>
              <c:numCache>
                <c:formatCode>General</c:formatCode>
                <c:ptCount val="26"/>
                <c:pt idx="0">
                  <c:v>1.5476199999975506</c:v>
                </c:pt>
                <c:pt idx="1">
                  <c:v>1.0713899999973364</c:v>
                </c:pt>
                <c:pt idx="2">
                  <c:v>1.4068700000061654</c:v>
                </c:pt>
                <c:pt idx="3">
                  <c:v>1.0710700000054203</c:v>
                </c:pt>
                <c:pt idx="4">
                  <c:v>0.57551999999850523</c:v>
                </c:pt>
                <c:pt idx="5">
                  <c:v>0.1273700000019744</c:v>
                </c:pt>
                <c:pt idx="6">
                  <c:v>-0.62956000000122003</c:v>
                </c:pt>
                <c:pt idx="7">
                  <c:v>-2.4893600000068545</c:v>
                </c:pt>
                <c:pt idx="8">
                  <c:v>1.3568300000042655</c:v>
                </c:pt>
                <c:pt idx="9">
                  <c:v>1.1572000000014668</c:v>
                </c:pt>
                <c:pt idx="10">
                  <c:v>2.393339999995078</c:v>
                </c:pt>
                <c:pt idx="11">
                  <c:v>0.9743400000006659</c:v>
                </c:pt>
                <c:pt idx="12">
                  <c:v>0.66538000000582542</c:v>
                </c:pt>
                <c:pt idx="13">
                  <c:v>0.56962999999814201</c:v>
                </c:pt>
                <c:pt idx="14">
                  <c:v>-1.9440900000045076</c:v>
                </c:pt>
                <c:pt idx="15">
                  <c:v>-3.046730000001844</c:v>
                </c:pt>
                <c:pt idx="16">
                  <c:v>-2.6894900000042981</c:v>
                </c:pt>
                <c:pt idx="17">
                  <c:v>0</c:v>
                </c:pt>
                <c:pt idx="18">
                  <c:v>1.4703500000032363</c:v>
                </c:pt>
                <c:pt idx="19">
                  <c:v>5.8130099999980303</c:v>
                </c:pt>
                <c:pt idx="20">
                  <c:v>10.053610000002664</c:v>
                </c:pt>
                <c:pt idx="21">
                  <c:v>10.546549999999115</c:v>
                </c:pt>
                <c:pt idx="22">
                  <c:v>11.150859999994282</c:v>
                </c:pt>
                <c:pt idx="23">
                  <c:v>9.1944999999977881</c:v>
                </c:pt>
                <c:pt idx="24">
                  <c:v>4.1380199999985052</c:v>
                </c:pt>
                <c:pt idx="25">
                  <c:v>1.5476199999975506</c:v>
                </c:pt>
              </c:numCache>
            </c:numRef>
          </c:yVal>
          <c:smooth val="1"/>
        </c:ser>
        <c:ser>
          <c:idx val="5"/>
          <c:order val="3"/>
          <c:tx>
            <c:strRef>
              <c:f>Gly_Psi!$A$130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5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30:$AB$130</c:f>
              <c:numCache>
                <c:formatCode>General</c:formatCode>
                <c:ptCount val="26"/>
                <c:pt idx="0">
                  <c:v>9.0961950000000797</c:v>
                </c:pt>
                <c:pt idx="1">
                  <c:v>11.894617000000153</c:v>
                </c:pt>
                <c:pt idx="2">
                  <c:v>12.867604000000028</c:v>
                </c:pt>
                <c:pt idx="3">
                  <c:v>12.297158999999965</c:v>
                </c:pt>
                <c:pt idx="4">
                  <c:v>11.272390999999971</c:v>
                </c:pt>
                <c:pt idx="5">
                  <c:v>10.408935000000156</c:v>
                </c:pt>
                <c:pt idx="6">
                  <c:v>10.273595000000114</c:v>
                </c:pt>
                <c:pt idx="7">
                  <c:v>10.848224999999957</c:v>
                </c:pt>
                <c:pt idx="8">
                  <c:v>6.6597819999999501</c:v>
                </c:pt>
                <c:pt idx="9">
                  <c:v>5.6724080000001322</c:v>
                </c:pt>
                <c:pt idx="10">
                  <c:v>5.7446489999999812</c:v>
                </c:pt>
                <c:pt idx="11">
                  <c:v>6.6478050000000621</c:v>
                </c:pt>
                <c:pt idx="12">
                  <c:v>6.6491020000000844</c:v>
                </c:pt>
                <c:pt idx="13">
                  <c:v>3.2760510000000522</c:v>
                </c:pt>
                <c:pt idx="14">
                  <c:v>0.33340599999996812</c:v>
                </c:pt>
                <c:pt idx="15">
                  <c:v>-0.29789400000004207</c:v>
                </c:pt>
                <c:pt idx="16">
                  <c:v>-0.39809799999989082</c:v>
                </c:pt>
                <c:pt idx="17">
                  <c:v>0</c:v>
                </c:pt>
                <c:pt idx="18">
                  <c:v>0.16225000000008549</c:v>
                </c:pt>
                <c:pt idx="19">
                  <c:v>1.0407150000000911</c:v>
                </c:pt>
                <c:pt idx="20">
                  <c:v>0.86211500000013075</c:v>
                </c:pt>
                <c:pt idx="21">
                  <c:v>0.20859599999994316</c:v>
                </c:pt>
                <c:pt idx="22">
                  <c:v>0.84257900000011432</c:v>
                </c:pt>
                <c:pt idx="23">
                  <c:v>2.5592440000000352</c:v>
                </c:pt>
                <c:pt idx="24">
                  <c:v>5.5024230000001353</c:v>
                </c:pt>
                <c:pt idx="25">
                  <c:v>9.0961950000000797</c:v>
                </c:pt>
              </c:numCache>
            </c:numRef>
          </c:yVal>
          <c:smooth val="1"/>
        </c:ser>
        <c:ser>
          <c:idx val="16"/>
          <c:order val="4"/>
          <c:tx>
            <c:strRef>
              <c:f>Gly_Psi!$A$141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41:$AB$141</c:f>
              <c:numCache>
                <c:formatCode>General</c:formatCode>
                <c:ptCount val="26"/>
                <c:pt idx="0">
                  <c:v>-7.3137320000000727</c:v>
                </c:pt>
                <c:pt idx="1">
                  <c:v>-12.453646300000059</c:v>
                </c:pt>
                <c:pt idx="2">
                  <c:v>-16.626907000000074</c:v>
                </c:pt>
                <c:pt idx="3">
                  <c:v>-19.228296399999977</c:v>
                </c:pt>
                <c:pt idx="4">
                  <c:v>-20.09808570000007</c:v>
                </c:pt>
                <c:pt idx="5">
                  <c:v>-19.401432099999965</c:v>
                </c:pt>
                <c:pt idx="6">
                  <c:v>-18.169070799999986</c:v>
                </c:pt>
                <c:pt idx="7">
                  <c:v>-16.961014299999988</c:v>
                </c:pt>
                <c:pt idx="8">
                  <c:v>-11.609107800000061</c:v>
                </c:pt>
                <c:pt idx="9">
                  <c:v>-10.517306200000007</c:v>
                </c:pt>
                <c:pt idx="10">
                  <c:v>-8.6977682000000414</c:v>
                </c:pt>
                <c:pt idx="11">
                  <c:v>-7.3801932999999735</c:v>
                </c:pt>
                <c:pt idx="12">
                  <c:v>-6.4493519999999762</c:v>
                </c:pt>
                <c:pt idx="13">
                  <c:v>-5.1534659999999803</c:v>
                </c:pt>
                <c:pt idx="14">
                  <c:v>-3.941091799999981</c:v>
                </c:pt>
                <c:pt idx="15">
                  <c:v>-2.469514600000025</c:v>
                </c:pt>
                <c:pt idx="16">
                  <c:v>-1.0557529999999815</c:v>
                </c:pt>
                <c:pt idx="17">
                  <c:v>0</c:v>
                </c:pt>
                <c:pt idx="18">
                  <c:v>0.56990459999997256</c:v>
                </c:pt>
                <c:pt idx="19">
                  <c:v>2.0972481999999673</c:v>
                </c:pt>
                <c:pt idx="20">
                  <c:v>2.4320112000000336</c:v>
                </c:pt>
                <c:pt idx="21">
                  <c:v>2.0645458999999846</c:v>
                </c:pt>
                <c:pt idx="22">
                  <c:v>1.6719524000000092</c:v>
                </c:pt>
                <c:pt idx="23">
                  <c:v>0.42985459999999875</c:v>
                </c:pt>
                <c:pt idx="24">
                  <c:v>-2.7802953000000343</c:v>
                </c:pt>
                <c:pt idx="25">
                  <c:v>-7.3137320000000727</c:v>
                </c:pt>
              </c:numCache>
            </c:numRef>
          </c:yVal>
          <c:smooth val="1"/>
        </c:ser>
        <c:ser>
          <c:idx val="17"/>
          <c:order val="5"/>
          <c:tx>
            <c:strRef>
              <c:f>Gly_Psi!$A$142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42:$AB$142</c:f>
              <c:numCache>
                <c:formatCode>General</c:formatCode>
                <c:ptCount val="26"/>
                <c:pt idx="0">
                  <c:v>-64.772816799999987</c:v>
                </c:pt>
                <c:pt idx="1">
                  <c:v>-65.821405000000027</c:v>
                </c:pt>
                <c:pt idx="2">
                  <c:v>-65.762075999999979</c:v>
                </c:pt>
                <c:pt idx="3">
                  <c:v>-65.317428500000005</c:v>
                </c:pt>
                <c:pt idx="4">
                  <c:v>-65.418981899999949</c:v>
                </c:pt>
                <c:pt idx="5">
                  <c:v>-66.466454099999964</c:v>
                </c:pt>
                <c:pt idx="6">
                  <c:v>-68.336384199999998</c:v>
                </c:pt>
                <c:pt idx="7">
                  <c:v>-69.336564599999974</c:v>
                </c:pt>
                <c:pt idx="8">
                  <c:v>-67.149783100000036</c:v>
                </c:pt>
                <c:pt idx="9">
                  <c:v>-59.123441899999989</c:v>
                </c:pt>
                <c:pt idx="10">
                  <c:v>-52.965720600000054</c:v>
                </c:pt>
                <c:pt idx="11">
                  <c:v>-48.736021800000003</c:v>
                </c:pt>
                <c:pt idx="12">
                  <c:v>-48.185144600000058</c:v>
                </c:pt>
                <c:pt idx="13">
                  <c:v>-39.465129899999965</c:v>
                </c:pt>
                <c:pt idx="14">
                  <c:v>-16.389474800000016</c:v>
                </c:pt>
                <c:pt idx="15">
                  <c:v>-2.8308108999999604</c:v>
                </c:pt>
                <c:pt idx="16">
                  <c:v>3.2391871999999466</c:v>
                </c:pt>
                <c:pt idx="17">
                  <c:v>0</c:v>
                </c:pt>
                <c:pt idx="18">
                  <c:v>-3.0319471000000249</c:v>
                </c:pt>
                <c:pt idx="19">
                  <c:v>-17.916253600000005</c:v>
                </c:pt>
                <c:pt idx="20">
                  <c:v>-35.836137200000053</c:v>
                </c:pt>
                <c:pt idx="21">
                  <c:v>-48.168622099999993</c:v>
                </c:pt>
                <c:pt idx="22">
                  <c:v>-54.855709100000013</c:v>
                </c:pt>
                <c:pt idx="23">
                  <c:v>-59.124931400000037</c:v>
                </c:pt>
                <c:pt idx="24">
                  <c:v>-62.06757749999997</c:v>
                </c:pt>
                <c:pt idx="25">
                  <c:v>-64.772816799999987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Gly_Psi!$A$131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31:$AB$131</c:f>
              <c:numCache>
                <c:formatCode>General</c:formatCode>
                <c:ptCount val="26"/>
                <c:pt idx="0">
                  <c:v>6.0114329999998972</c:v>
                </c:pt>
                <c:pt idx="1">
                  <c:v>7.5551170000001093</c:v>
                </c:pt>
                <c:pt idx="2">
                  <c:v>10.243314000000055</c:v>
                </c:pt>
                <c:pt idx="3">
                  <c:v>11.281752999999981</c:v>
                </c:pt>
                <c:pt idx="4">
                  <c:v>11.879548000000113</c:v>
                </c:pt>
                <c:pt idx="5">
                  <c:v>11.800293999999894</c:v>
                </c:pt>
                <c:pt idx="6">
                  <c:v>10.098351999999977</c:v>
                </c:pt>
                <c:pt idx="7">
                  <c:v>2.3745010000000093</c:v>
                </c:pt>
                <c:pt idx="8">
                  <c:v>-11.421010000000024</c:v>
                </c:pt>
                <c:pt idx="9">
                  <c:v>-11.052721999999903</c:v>
                </c:pt>
                <c:pt idx="10">
                  <c:v>-10.985480999999936</c:v>
                </c:pt>
                <c:pt idx="11">
                  <c:v>4.2176790000000892</c:v>
                </c:pt>
                <c:pt idx="12">
                  <c:v>4.0206590000000233</c:v>
                </c:pt>
                <c:pt idx="13">
                  <c:v>-11.058305000000018</c:v>
                </c:pt>
                <c:pt idx="14">
                  <c:v>-11.363452999999936</c:v>
                </c:pt>
                <c:pt idx="15">
                  <c:v>-11.562464000000091</c:v>
                </c:pt>
                <c:pt idx="16">
                  <c:v>0.98509699999999611</c:v>
                </c:pt>
                <c:pt idx="17">
                  <c:v>0</c:v>
                </c:pt>
                <c:pt idx="18">
                  <c:v>-0.5230340000000524</c:v>
                </c:pt>
                <c:pt idx="19">
                  <c:v>-9.039800000005016E-2</c:v>
                </c:pt>
                <c:pt idx="20">
                  <c:v>0.63533099999995102</c:v>
                </c:pt>
                <c:pt idx="21">
                  <c:v>2.2718050000000858</c:v>
                </c:pt>
                <c:pt idx="22">
                  <c:v>4.1449250000000575</c:v>
                </c:pt>
                <c:pt idx="23">
                  <c:v>5.2929650000000947</c:v>
                </c:pt>
                <c:pt idx="24">
                  <c:v>4.1521700000000692</c:v>
                </c:pt>
                <c:pt idx="25">
                  <c:v>6.0114329999998972</c:v>
                </c:pt>
              </c:numCache>
            </c:numRef>
          </c:yVal>
          <c:smooth val="1"/>
        </c:ser>
        <c:ser>
          <c:idx val="4"/>
          <c:order val="7"/>
          <c:tx>
            <c:strRef>
              <c:f>Gly_Psi!$A$134</c:f>
              <c:strCache>
                <c:ptCount val="1"/>
                <c:pt idx="0">
                  <c:v>Hm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circ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accent6"/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34:$AB$134</c:f>
              <c:numCache>
                <c:formatCode>General</c:formatCode>
                <c:ptCount val="26"/>
                <c:pt idx="0">
                  <c:v>0.9420470000000023</c:v>
                </c:pt>
                <c:pt idx="1">
                  <c:v>0.53528499999993073</c:v>
                </c:pt>
                <c:pt idx="2">
                  <c:v>0.35742099999993115</c:v>
                </c:pt>
                <c:pt idx="3">
                  <c:v>0.37246000000004642</c:v>
                </c:pt>
                <c:pt idx="4">
                  <c:v>0.34291199999984201</c:v>
                </c:pt>
                <c:pt idx="5">
                  <c:v>0.27871200000004137</c:v>
                </c:pt>
                <c:pt idx="6">
                  <c:v>0.29260899999985668</c:v>
                </c:pt>
                <c:pt idx="7">
                  <c:v>1.2536430000000109</c:v>
                </c:pt>
                <c:pt idx="8">
                  <c:v>15.031399999999849</c:v>
                </c:pt>
                <c:pt idx="9">
                  <c:v>14.550995999999941</c:v>
                </c:pt>
                <c:pt idx="10">
                  <c:v>15.742189000000053</c:v>
                </c:pt>
                <c:pt idx="11">
                  <c:v>0.33326499999998305</c:v>
                </c:pt>
                <c:pt idx="12">
                  <c:v>0.42807199999992918</c:v>
                </c:pt>
                <c:pt idx="13">
                  <c:v>14.093519000000015</c:v>
                </c:pt>
                <c:pt idx="14">
                  <c:v>11.661717999999837</c:v>
                </c:pt>
                <c:pt idx="15">
                  <c:v>11.582286999999951</c:v>
                </c:pt>
                <c:pt idx="16">
                  <c:v>-0.12722499999995307</c:v>
                </c:pt>
                <c:pt idx="17">
                  <c:v>0</c:v>
                </c:pt>
                <c:pt idx="18">
                  <c:v>-1.6454999999950815E-2</c:v>
                </c:pt>
                <c:pt idx="19">
                  <c:v>0.26961699999992561</c:v>
                </c:pt>
                <c:pt idx="20">
                  <c:v>0.85899700000004486</c:v>
                </c:pt>
                <c:pt idx="21">
                  <c:v>1.2720930000000408</c:v>
                </c:pt>
                <c:pt idx="22">
                  <c:v>1.3863719999999375</c:v>
                </c:pt>
                <c:pt idx="23">
                  <c:v>1.3857749999999669</c:v>
                </c:pt>
                <c:pt idx="24">
                  <c:v>1.2822810000000118</c:v>
                </c:pt>
                <c:pt idx="25">
                  <c:v>0.9420470000000023</c:v>
                </c:pt>
              </c:numCache>
            </c:numRef>
          </c:yVal>
          <c:smooth val="1"/>
        </c:ser>
        <c:ser>
          <c:idx val="11"/>
          <c:order val="8"/>
          <c:tx>
            <c:strRef>
              <c:f>Gly_Psi!$A$136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36:$AB$136</c:f>
              <c:numCache>
                <c:formatCode>General</c:formatCode>
                <c:ptCount val="26"/>
                <c:pt idx="0">
                  <c:v>-97.725299999990966</c:v>
                </c:pt>
                <c:pt idx="1">
                  <c:v>-109.40470000001369</c:v>
                </c:pt>
                <c:pt idx="2">
                  <c:v>-121.98130000001402</c:v>
                </c:pt>
                <c:pt idx="3">
                  <c:v>-128.25070000000414</c:v>
                </c:pt>
                <c:pt idx="4">
                  <c:v>-128.78140000000712</c:v>
                </c:pt>
                <c:pt idx="5">
                  <c:v>-119.35490000000573</c:v>
                </c:pt>
                <c:pt idx="6">
                  <c:v>-103.74040000000969</c:v>
                </c:pt>
                <c:pt idx="7">
                  <c:v>-74.430400000012014</c:v>
                </c:pt>
                <c:pt idx="8">
                  <c:v>-42.925900000002002</c:v>
                </c:pt>
                <c:pt idx="9">
                  <c:v>-42.489100000006147</c:v>
                </c:pt>
                <c:pt idx="10">
                  <c:v>-29.409899999998743</c:v>
                </c:pt>
                <c:pt idx="11">
                  <c:v>-18.009300000005169</c:v>
                </c:pt>
                <c:pt idx="12">
                  <c:v>-10.257500000006985</c:v>
                </c:pt>
                <c:pt idx="13">
                  <c:v>1.4679999999934807</c:v>
                </c:pt>
                <c:pt idx="14">
                  <c:v>8.0253000000084285</c:v>
                </c:pt>
                <c:pt idx="15">
                  <c:v>7.7851000000082422</c:v>
                </c:pt>
                <c:pt idx="16">
                  <c:v>6.143000000010943</c:v>
                </c:pt>
                <c:pt idx="17">
                  <c:v>0</c:v>
                </c:pt>
                <c:pt idx="18">
                  <c:v>-3.4784999999974389</c:v>
                </c:pt>
                <c:pt idx="19">
                  <c:v>-16.598200000007637</c:v>
                </c:pt>
                <c:pt idx="20">
                  <c:v>-33.667400000005728</c:v>
                </c:pt>
                <c:pt idx="21">
                  <c:v>-51.864399999991292</c:v>
                </c:pt>
                <c:pt idx="22">
                  <c:v>-65.824599999992643</c:v>
                </c:pt>
                <c:pt idx="23">
                  <c:v>-77.031400000007125</c:v>
                </c:pt>
                <c:pt idx="24">
                  <c:v>-87.760199999989709</c:v>
                </c:pt>
                <c:pt idx="25">
                  <c:v>-97.725299999990966</c:v>
                </c:pt>
              </c:numCache>
            </c:numRef>
          </c:yVal>
          <c:smooth val="1"/>
        </c:ser>
        <c:ser>
          <c:idx val="7"/>
          <c:order val="9"/>
          <c:tx>
            <c:strRef>
              <c:f>Gly_Psi!$A$132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32:$AB$132</c:f>
              <c:numCache>
                <c:formatCode>General</c:formatCode>
                <c:ptCount val="26"/>
                <c:pt idx="0">
                  <c:v>-47.339399999997113</c:v>
                </c:pt>
                <c:pt idx="1">
                  <c:v>-50.551699999981793</c:v>
                </c:pt>
                <c:pt idx="2">
                  <c:v>-50.775999999983469</c:v>
                </c:pt>
                <c:pt idx="3">
                  <c:v>-50.679899999988265</c:v>
                </c:pt>
                <c:pt idx="4">
                  <c:v>-52.665799999987939</c:v>
                </c:pt>
                <c:pt idx="5">
                  <c:v>-56.425499999983003</c:v>
                </c:pt>
                <c:pt idx="6">
                  <c:v>-58.696999999985565</c:v>
                </c:pt>
                <c:pt idx="7">
                  <c:v>-49.450400000001537</c:v>
                </c:pt>
                <c:pt idx="8">
                  <c:v>-74.740999999979977</c:v>
                </c:pt>
                <c:pt idx="9">
                  <c:v>-63.564899999997579</c:v>
                </c:pt>
                <c:pt idx="10">
                  <c:v>-41.090199999976903</c:v>
                </c:pt>
                <c:pt idx="11">
                  <c:v>-5.5712999999814201</c:v>
                </c:pt>
                <c:pt idx="12">
                  <c:v>-0.22469999999157153</c:v>
                </c:pt>
                <c:pt idx="13">
                  <c:v>-46.09429999999702</c:v>
                </c:pt>
                <c:pt idx="14">
                  <c:v>-42.640299999999115</c:v>
                </c:pt>
                <c:pt idx="15">
                  <c:v>-14.034099999989849</c:v>
                </c:pt>
                <c:pt idx="16">
                  <c:v>6.4530000000086147</c:v>
                </c:pt>
                <c:pt idx="17">
                  <c:v>0</c:v>
                </c:pt>
                <c:pt idx="18">
                  <c:v>-6.8123999999952503</c:v>
                </c:pt>
                <c:pt idx="19">
                  <c:v>-31.340199999976903</c:v>
                </c:pt>
                <c:pt idx="20">
                  <c:v>-42.407199999986915</c:v>
                </c:pt>
                <c:pt idx="21">
                  <c:v>-38.886499999993248</c:v>
                </c:pt>
                <c:pt idx="22">
                  <c:v>-35.630000000004657</c:v>
                </c:pt>
                <c:pt idx="23">
                  <c:v>-37.638199999986682</c:v>
                </c:pt>
                <c:pt idx="24">
                  <c:v>-41.147299999982351</c:v>
                </c:pt>
                <c:pt idx="25">
                  <c:v>-47.339399999997113</c:v>
                </c:pt>
              </c:numCache>
            </c:numRef>
          </c:yVal>
          <c:smooth val="1"/>
        </c:ser>
        <c:ser>
          <c:idx val="18"/>
          <c:order val="10"/>
          <c:tx>
            <c:strRef>
              <c:f>Gly_Psi!$A$143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43:$AB$143</c:f>
              <c:numCache>
                <c:formatCode>General</c:formatCode>
                <c:ptCount val="26"/>
                <c:pt idx="0">
                  <c:v>37.270699999993667</c:v>
                </c:pt>
                <c:pt idx="1">
                  <c:v>40.370200000004843</c:v>
                </c:pt>
                <c:pt idx="2">
                  <c:v>41.76490000000922</c:v>
                </c:pt>
                <c:pt idx="3">
                  <c:v>40.814400000002934</c:v>
                </c:pt>
                <c:pt idx="4">
                  <c:v>38.417599999986123</c:v>
                </c:pt>
                <c:pt idx="5">
                  <c:v>34.73499999998603</c:v>
                </c:pt>
                <c:pt idx="6">
                  <c:v>30.57149999999092</c:v>
                </c:pt>
                <c:pt idx="7">
                  <c:v>24.156199999997625</c:v>
                </c:pt>
                <c:pt idx="8">
                  <c:v>25.597999999998137</c:v>
                </c:pt>
                <c:pt idx="9">
                  <c:v>22.018400000000838</c:v>
                </c:pt>
                <c:pt idx="10">
                  <c:v>18.406499999982771</c:v>
                </c:pt>
                <c:pt idx="11">
                  <c:v>12.508299999986775</c:v>
                </c:pt>
                <c:pt idx="12">
                  <c:v>10.131999999983236</c:v>
                </c:pt>
                <c:pt idx="13">
                  <c:v>14.161699999996927</c:v>
                </c:pt>
                <c:pt idx="14">
                  <c:v>10.260999999998603</c:v>
                </c:pt>
                <c:pt idx="15">
                  <c:v>4.249599999981001</c:v>
                </c:pt>
                <c:pt idx="16">
                  <c:v>0.4551999999966938</c:v>
                </c:pt>
                <c:pt idx="17">
                  <c:v>0</c:v>
                </c:pt>
                <c:pt idx="18">
                  <c:v>0.62930000000051223</c:v>
                </c:pt>
                <c:pt idx="19">
                  <c:v>5.1767999999865424</c:v>
                </c:pt>
                <c:pt idx="20">
                  <c:v>10.361799999984214</c:v>
                </c:pt>
                <c:pt idx="21">
                  <c:v>15.266199999983655</c:v>
                </c:pt>
                <c:pt idx="22">
                  <c:v>20.957099999999627</c:v>
                </c:pt>
                <c:pt idx="23">
                  <c:v>26.900999999983469</c:v>
                </c:pt>
                <c:pt idx="24">
                  <c:v>31.96109999998589</c:v>
                </c:pt>
                <c:pt idx="25">
                  <c:v>37.270699999993667</c:v>
                </c:pt>
              </c:numCache>
            </c:numRef>
          </c:yVal>
          <c:smooth val="1"/>
        </c:ser>
        <c:ser>
          <c:idx val="0"/>
          <c:order val="11"/>
          <c:tx>
            <c:strRef>
              <c:f>Gly_Psi!$A$125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si!$C$124:$AB$12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25:$AB$125</c:f>
              <c:numCache>
                <c:formatCode>General</c:formatCode>
                <c:ptCount val="26"/>
                <c:pt idx="0">
                  <c:v>6.1910999999963678</c:v>
                </c:pt>
                <c:pt idx="1">
                  <c:v>10.206600000004983</c:v>
                </c:pt>
                <c:pt idx="2">
                  <c:v>13.710399999981746</c:v>
                </c:pt>
                <c:pt idx="3">
                  <c:v>15.905799999978626</c:v>
                </c:pt>
                <c:pt idx="4">
                  <c:v>16.577699999994365</c:v>
                </c:pt>
                <c:pt idx="5">
                  <c:v>15.855999999999767</c:v>
                </c:pt>
                <c:pt idx="6">
                  <c:v>13.834399999992456</c:v>
                </c:pt>
                <c:pt idx="7">
                  <c:v>9.6431999999913387</c:v>
                </c:pt>
                <c:pt idx="8">
                  <c:v>6.7932999999902677</c:v>
                </c:pt>
                <c:pt idx="9">
                  <c:v>6.6602999999886379</c:v>
                </c:pt>
                <c:pt idx="10">
                  <c:v>5.6277999999874737</c:v>
                </c:pt>
                <c:pt idx="11">
                  <c:v>5.9443000000028405</c:v>
                </c:pt>
                <c:pt idx="12">
                  <c:v>5.1533999999810476</c:v>
                </c:pt>
                <c:pt idx="13">
                  <c:v>0.26259999998728745</c:v>
                </c:pt>
                <c:pt idx="14">
                  <c:v>0.78930000000400469</c:v>
                </c:pt>
                <c:pt idx="15">
                  <c:v>1.1680999999807682</c:v>
                </c:pt>
                <c:pt idx="16">
                  <c:v>0.81399999998393469</c:v>
                </c:pt>
                <c:pt idx="17">
                  <c:v>0</c:v>
                </c:pt>
                <c:pt idx="18">
                  <c:v>-0.9041000000142958</c:v>
                </c:pt>
                <c:pt idx="19">
                  <c:v>-3.3393999999971129</c:v>
                </c:pt>
                <c:pt idx="20">
                  <c:v>-4.5169000000169035</c:v>
                </c:pt>
                <c:pt idx="21">
                  <c:v>-3.9100000000034925</c:v>
                </c:pt>
                <c:pt idx="22">
                  <c:v>-2.4183999999950174</c:v>
                </c:pt>
                <c:pt idx="23">
                  <c:v>-0.39579999999841675</c:v>
                </c:pt>
                <c:pt idx="24">
                  <c:v>2.6757999999972526</c:v>
                </c:pt>
                <c:pt idx="25">
                  <c:v>6.1910999999963678</c:v>
                </c:pt>
              </c:numCache>
            </c:numRef>
          </c:yVal>
          <c:smooth val="1"/>
        </c:ser>
        <c:ser>
          <c:idx val="1"/>
          <c:order val="12"/>
          <c:tx>
            <c:v>Molec</c:v>
          </c:tx>
          <c:spPr>
            <a:ln w="381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Gly_Psi!$C$102:$AB$10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44:$AB$144</c:f>
              <c:numCache>
                <c:formatCode>General</c:formatCode>
                <c:ptCount val="26"/>
                <c:pt idx="0">
                  <c:v>-206.65359479980543</c:v>
                </c:pt>
                <c:pt idx="1">
                  <c:v>-223.82094629993662</c:v>
                </c:pt>
                <c:pt idx="2">
                  <c:v>-237.93530699983239</c:v>
                </c:pt>
                <c:pt idx="3">
                  <c:v>-243.52405490004458</c:v>
                </c:pt>
                <c:pt idx="4">
                  <c:v>-246.59887959971093</c:v>
                </c:pt>
                <c:pt idx="5">
                  <c:v>-241.82758919987828</c:v>
                </c:pt>
                <c:pt idx="6">
                  <c:v>-225.05861100018956</c:v>
                </c:pt>
                <c:pt idx="7">
                  <c:v>-165.52258789981715</c:v>
                </c:pt>
                <c:pt idx="8">
                  <c:v>-159.92130389995873</c:v>
                </c:pt>
                <c:pt idx="9">
                  <c:v>-149.84461709996685</c:v>
                </c:pt>
                <c:pt idx="10">
                  <c:v>-94.925002799835056</c:v>
                </c:pt>
                <c:pt idx="11">
                  <c:v>-13.416993099963292</c:v>
                </c:pt>
                <c:pt idx="12">
                  <c:v>-4.2035695998929441</c:v>
                </c:pt>
                <c:pt idx="13">
                  <c:v>-80.211905899690464</c:v>
                </c:pt>
                <c:pt idx="14">
                  <c:v>-62.21691059996374</c:v>
                </c:pt>
                <c:pt idx="15">
                  <c:v>-8.1485794999171048</c:v>
                </c:pt>
                <c:pt idx="16">
                  <c:v>27.226273200009018</c:v>
                </c:pt>
                <c:pt idx="17">
                  <c:v>0</c:v>
                </c:pt>
                <c:pt idx="18">
                  <c:v>-22.943974500056356</c:v>
                </c:pt>
                <c:pt idx="19">
                  <c:v>-89.721612399909645</c:v>
                </c:pt>
                <c:pt idx="20">
                  <c:v>-128.89696000004187</c:v>
                </c:pt>
                <c:pt idx="21">
                  <c:v>-144.18923319992609</c:v>
                </c:pt>
                <c:pt idx="22">
                  <c:v>-153.76350369979627</c:v>
                </c:pt>
                <c:pt idx="23">
                  <c:v>-165.63134479988366</c:v>
                </c:pt>
                <c:pt idx="24">
                  <c:v>-189.2842707997188</c:v>
                </c:pt>
                <c:pt idx="25">
                  <c:v>-206.6535947998054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021696"/>
        <c:axId val="349023232"/>
      </c:scatterChart>
      <c:valAx>
        <c:axId val="349021696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9023232"/>
        <c:crosses val="autoZero"/>
        <c:crossBetween val="midCat"/>
        <c:majorUnit val="60"/>
      </c:valAx>
      <c:valAx>
        <c:axId val="349023232"/>
        <c:scaling>
          <c:orientation val="minMax"/>
          <c:max val="6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902169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6402412835867803"/>
          <c:y val="3.8530425063377415E-2"/>
          <c:w val="0.12267210223999162"/>
          <c:h val="0.93884459612261262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Val</a:t>
            </a:r>
            <a:endParaRPr lang="en-GB" sz="2400"/>
          </a:p>
        </c:rich>
      </c:tx>
      <c:layout>
        <c:manualLayout>
          <c:xMode val="edge"/>
          <c:yMode val="edge"/>
          <c:x val="0.26450376686104216"/>
          <c:y val="0.72480181200452998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3.981536119442592E-2"/>
          <c:y val="6.9789216306978388E-2"/>
          <c:w val="0.81189901705745759"/>
          <c:h val="0.86042156738604325"/>
        </c:manualLayout>
      </c:layout>
      <c:scatterChart>
        <c:scatterStyle val="smoothMarker"/>
        <c:varyColors val="0"/>
        <c:ser>
          <c:idx val="1"/>
          <c:order val="0"/>
          <c:tx>
            <c:strRef>
              <c:f>Val_Psi!$A$135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35:$AA$135</c:f>
              <c:numCache>
                <c:formatCode>General</c:formatCode>
                <c:ptCount val="26"/>
                <c:pt idx="0">
                  <c:v>-18.679060000009486</c:v>
                </c:pt>
                <c:pt idx="1">
                  <c:v>-19.641130000003614</c:v>
                </c:pt>
                <c:pt idx="2">
                  <c:v>6.3776799999905052</c:v>
                </c:pt>
                <c:pt idx="3">
                  <c:v>9.9426499999972293</c:v>
                </c:pt>
                <c:pt idx="4">
                  <c:v>17.475059999997029</c:v>
                </c:pt>
                <c:pt idx="5">
                  <c:v>17.325949999998556</c:v>
                </c:pt>
                <c:pt idx="6">
                  <c:v>6.1877799999929266</c:v>
                </c:pt>
                <c:pt idx="7">
                  <c:v>10.743430000002263</c:v>
                </c:pt>
                <c:pt idx="8">
                  <c:v>5.9384500000014668</c:v>
                </c:pt>
                <c:pt idx="9">
                  <c:v>6.7449399999895832</c:v>
                </c:pt>
                <c:pt idx="10">
                  <c:v>20.209279999995488</c:v>
                </c:pt>
                <c:pt idx="11">
                  <c:v>20.138829999996233</c:v>
                </c:pt>
                <c:pt idx="12">
                  <c:v>25.578769999992801</c:v>
                </c:pt>
                <c:pt idx="13">
                  <c:v>-13.733350000009523</c:v>
                </c:pt>
                <c:pt idx="14">
                  <c:v>-29.951500000010128</c:v>
                </c:pt>
                <c:pt idx="15">
                  <c:v>-7.2139200000092387</c:v>
                </c:pt>
                <c:pt idx="16">
                  <c:v>13.619109999999637</c:v>
                </c:pt>
                <c:pt idx="17">
                  <c:v>9.2107899999973597</c:v>
                </c:pt>
                <c:pt idx="18">
                  <c:v>0</c:v>
                </c:pt>
                <c:pt idx="19">
                  <c:v>-2.7197700000106124</c:v>
                </c:pt>
                <c:pt idx="20">
                  <c:v>1.1103000000002794</c:v>
                </c:pt>
                <c:pt idx="21">
                  <c:v>8.5628900000010617</c:v>
                </c:pt>
                <c:pt idx="22">
                  <c:v>12.376739999992424</c:v>
                </c:pt>
                <c:pt idx="23">
                  <c:v>6.5129499999893596</c:v>
                </c:pt>
                <c:pt idx="24">
                  <c:v>-3.8251700000109849</c:v>
                </c:pt>
                <c:pt idx="25">
                  <c:v>-18.679060000009486</c:v>
                </c:pt>
              </c:numCache>
            </c:numRef>
          </c:yVal>
          <c:smooth val="1"/>
        </c:ser>
        <c:ser>
          <c:idx val="10"/>
          <c:order val="1"/>
          <c:tx>
            <c:strRef>
              <c:f>Val_Psi!$A$156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56:$AA$156</c:f>
              <c:numCache>
                <c:formatCode>General</c:formatCode>
                <c:ptCount val="26"/>
                <c:pt idx="0">
                  <c:v>-49.954939999995986</c:v>
                </c:pt>
                <c:pt idx="1">
                  <c:v>-41.885569999998552</c:v>
                </c:pt>
                <c:pt idx="2">
                  <c:v>-39.787720000007539</c:v>
                </c:pt>
                <c:pt idx="3">
                  <c:v>-30.471350000007078</c:v>
                </c:pt>
                <c:pt idx="4">
                  <c:v>-20.116370000003371</c:v>
                </c:pt>
                <c:pt idx="5">
                  <c:v>-12.657609999994747</c:v>
                </c:pt>
                <c:pt idx="6">
                  <c:v>-7.542539999994915</c:v>
                </c:pt>
                <c:pt idx="7">
                  <c:v>5.0676200000016252</c:v>
                </c:pt>
                <c:pt idx="8">
                  <c:v>22.401669999992009</c:v>
                </c:pt>
                <c:pt idx="9">
                  <c:v>8.7049600000027567</c:v>
                </c:pt>
                <c:pt idx="10">
                  <c:v>-1.5081500000087544</c:v>
                </c:pt>
                <c:pt idx="11">
                  <c:v>-0.4211150000046473</c:v>
                </c:pt>
                <c:pt idx="12">
                  <c:v>0.66591999999945983</c:v>
                </c:pt>
                <c:pt idx="13">
                  <c:v>-3.6045200000080513</c:v>
                </c:pt>
                <c:pt idx="14">
                  <c:v>10.707660000000033</c:v>
                </c:pt>
                <c:pt idx="15">
                  <c:v>14.752630000002682</c:v>
                </c:pt>
                <c:pt idx="16">
                  <c:v>8.0340500000020256</c:v>
                </c:pt>
                <c:pt idx="17">
                  <c:v>1.6538100000034319</c:v>
                </c:pt>
                <c:pt idx="18">
                  <c:v>0</c:v>
                </c:pt>
                <c:pt idx="19">
                  <c:v>-3.3528200000000652</c:v>
                </c:pt>
                <c:pt idx="20">
                  <c:v>-11.396529999998165</c:v>
                </c:pt>
                <c:pt idx="21">
                  <c:v>-18.57669000000169</c:v>
                </c:pt>
                <c:pt idx="22">
                  <c:v>-27.933799999998882</c:v>
                </c:pt>
                <c:pt idx="23">
                  <c:v>-41.439339999997173</c:v>
                </c:pt>
                <c:pt idx="24">
                  <c:v>-48.521319999999832</c:v>
                </c:pt>
                <c:pt idx="25">
                  <c:v>-49.954939999995986</c:v>
                </c:pt>
              </c:numCache>
            </c:numRef>
          </c:yVal>
          <c:smooth val="1"/>
        </c:ser>
        <c:ser>
          <c:idx val="22"/>
          <c:order val="2"/>
          <c:tx>
            <c:strRef>
              <c:f>Val_Psi!$A$138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38:$AA$138</c:f>
              <c:numCache>
                <c:formatCode>General</c:formatCode>
                <c:ptCount val="26"/>
                <c:pt idx="0">
                  <c:v>-24.665229999998701</c:v>
                </c:pt>
                <c:pt idx="1">
                  <c:v>-27.806539999990491</c:v>
                </c:pt>
                <c:pt idx="2">
                  <c:v>-24.701900000000023</c:v>
                </c:pt>
                <c:pt idx="3">
                  <c:v>-23.860969999994268</c:v>
                </c:pt>
                <c:pt idx="4">
                  <c:v>-20.722369999988587</c:v>
                </c:pt>
                <c:pt idx="5">
                  <c:v>-18.667069999995874</c:v>
                </c:pt>
                <c:pt idx="6">
                  <c:v>-15.339219999994384</c:v>
                </c:pt>
                <c:pt idx="7">
                  <c:v>-10.549479999986943</c:v>
                </c:pt>
                <c:pt idx="8">
                  <c:v>-3.3047499999956926</c:v>
                </c:pt>
                <c:pt idx="9">
                  <c:v>-5.5193499999877531</c:v>
                </c:pt>
                <c:pt idx="10">
                  <c:v>-8.1352499999920838</c:v>
                </c:pt>
                <c:pt idx="11">
                  <c:v>-11.609419999993406</c:v>
                </c:pt>
                <c:pt idx="12">
                  <c:v>-14.71581999999762</c:v>
                </c:pt>
                <c:pt idx="13">
                  <c:v>-14.412649999998393</c:v>
                </c:pt>
                <c:pt idx="14">
                  <c:v>-13.238349999999627</c:v>
                </c:pt>
                <c:pt idx="15">
                  <c:v>-12.965679999993881</c:v>
                </c:pt>
                <c:pt idx="16">
                  <c:v>-8.4574699999939185</c:v>
                </c:pt>
                <c:pt idx="17">
                  <c:v>-3.7069599999958882</c:v>
                </c:pt>
                <c:pt idx="18">
                  <c:v>0</c:v>
                </c:pt>
                <c:pt idx="19">
                  <c:v>3.1846900000091409</c:v>
                </c:pt>
                <c:pt idx="20">
                  <c:v>6.9827000000077533</c:v>
                </c:pt>
                <c:pt idx="21">
                  <c:v>5.6716000000014901</c:v>
                </c:pt>
                <c:pt idx="22">
                  <c:v>1.0916900000011083</c:v>
                </c:pt>
                <c:pt idx="23">
                  <c:v>-7.6511800000007497</c:v>
                </c:pt>
                <c:pt idx="24">
                  <c:v>-16.551929999986896</c:v>
                </c:pt>
                <c:pt idx="25">
                  <c:v>-24.665229999998701</c:v>
                </c:pt>
              </c:numCache>
            </c:numRef>
          </c:yVal>
          <c:smooth val="1"/>
        </c:ser>
        <c:ser>
          <c:idx val="27"/>
          <c:order val="3"/>
          <c:tx>
            <c:strRef>
              <c:f>Val_Psi!$A$142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42:$AA$142</c:f>
              <c:numCache>
                <c:formatCode>General</c:formatCode>
                <c:ptCount val="26"/>
                <c:pt idx="0">
                  <c:v>-4.7398416999999426</c:v>
                </c:pt>
                <c:pt idx="1">
                  <c:v>-12.059532600000011</c:v>
                </c:pt>
                <c:pt idx="2">
                  <c:v>-18.91022780000003</c:v>
                </c:pt>
                <c:pt idx="3">
                  <c:v>-21.690795699999967</c:v>
                </c:pt>
                <c:pt idx="4">
                  <c:v>-22.181445599999961</c:v>
                </c:pt>
                <c:pt idx="5">
                  <c:v>-20.948704099999986</c:v>
                </c:pt>
                <c:pt idx="6">
                  <c:v>-19.043088600000033</c:v>
                </c:pt>
                <c:pt idx="7">
                  <c:v>-18.455956499999957</c:v>
                </c:pt>
                <c:pt idx="8">
                  <c:v>-13.262023699999986</c:v>
                </c:pt>
                <c:pt idx="9">
                  <c:v>-10.790436600000021</c:v>
                </c:pt>
                <c:pt idx="10">
                  <c:v>-8.6616620999999441</c:v>
                </c:pt>
                <c:pt idx="11">
                  <c:v>-6.8204247999999552</c:v>
                </c:pt>
                <c:pt idx="12">
                  <c:v>-6.4903749000000062</c:v>
                </c:pt>
                <c:pt idx="13">
                  <c:v>-4.4586994999999661</c:v>
                </c:pt>
                <c:pt idx="14">
                  <c:v>-3.0469239000000243</c:v>
                </c:pt>
                <c:pt idx="15">
                  <c:v>-2.9313293000000158</c:v>
                </c:pt>
                <c:pt idx="16">
                  <c:v>-2.0784832000000506</c:v>
                </c:pt>
                <c:pt idx="17">
                  <c:v>-0.77257989999998244</c:v>
                </c:pt>
                <c:pt idx="18">
                  <c:v>0</c:v>
                </c:pt>
                <c:pt idx="19">
                  <c:v>0.53817540000000008</c:v>
                </c:pt>
                <c:pt idx="20">
                  <c:v>0.82291929999996682</c:v>
                </c:pt>
                <c:pt idx="21">
                  <c:v>1.1163099000000329</c:v>
                </c:pt>
                <c:pt idx="22">
                  <c:v>2.1346709000000601</c:v>
                </c:pt>
                <c:pt idx="23">
                  <c:v>2.6455707999999731</c:v>
                </c:pt>
                <c:pt idx="24">
                  <c:v>0.48394419999999627</c:v>
                </c:pt>
                <c:pt idx="25">
                  <c:v>-4.7398416999999426</c:v>
                </c:pt>
              </c:numCache>
            </c:numRef>
          </c:yVal>
          <c:smooth val="1"/>
        </c:ser>
        <c:ser>
          <c:idx val="12"/>
          <c:order val="4"/>
          <c:tx>
            <c:strRef>
              <c:f>Val_Psi!$A$157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57:$AA$157</c:f>
              <c:numCache>
                <c:formatCode>General</c:formatCode>
                <c:ptCount val="26"/>
                <c:pt idx="0">
                  <c:v>-47.433379500000001</c:v>
                </c:pt>
                <c:pt idx="1">
                  <c:v>-40.914460500000018</c:v>
                </c:pt>
                <c:pt idx="2">
                  <c:v>-41.206354300000044</c:v>
                </c:pt>
                <c:pt idx="3">
                  <c:v>-41.291660500000035</c:v>
                </c:pt>
                <c:pt idx="4">
                  <c:v>-43.407590200000072</c:v>
                </c:pt>
                <c:pt idx="5">
                  <c:v>-46.436616500000014</c:v>
                </c:pt>
                <c:pt idx="6">
                  <c:v>-51.494083300000057</c:v>
                </c:pt>
                <c:pt idx="7">
                  <c:v>-56.063525300000038</c:v>
                </c:pt>
                <c:pt idx="8">
                  <c:v>-58.229922800000054</c:v>
                </c:pt>
                <c:pt idx="9">
                  <c:v>-49.227280700000051</c:v>
                </c:pt>
                <c:pt idx="10">
                  <c:v>-41.276514499999962</c:v>
                </c:pt>
                <c:pt idx="11">
                  <c:v>-36.839540000000056</c:v>
                </c:pt>
                <c:pt idx="12">
                  <c:v>-35.591996399999971</c:v>
                </c:pt>
                <c:pt idx="13">
                  <c:v>-30.337693800000011</c:v>
                </c:pt>
                <c:pt idx="14">
                  <c:v>-6.4062410000000227</c:v>
                </c:pt>
                <c:pt idx="15">
                  <c:v>7.7779474000000164</c:v>
                </c:pt>
                <c:pt idx="16">
                  <c:v>13.689315899999997</c:v>
                </c:pt>
                <c:pt idx="17">
                  <c:v>6.979400299999952</c:v>
                </c:pt>
                <c:pt idx="18">
                  <c:v>0</c:v>
                </c:pt>
                <c:pt idx="19">
                  <c:v>-9.4570390999999745</c:v>
                </c:pt>
                <c:pt idx="20">
                  <c:v>-28.16932589999999</c:v>
                </c:pt>
                <c:pt idx="21">
                  <c:v>-39.819277000000056</c:v>
                </c:pt>
                <c:pt idx="22">
                  <c:v>-45.434804999999983</c:v>
                </c:pt>
                <c:pt idx="23">
                  <c:v>-48.560213500000032</c:v>
                </c:pt>
                <c:pt idx="24">
                  <c:v>-49.675781799999982</c:v>
                </c:pt>
                <c:pt idx="25">
                  <c:v>-47.433379500000001</c:v>
                </c:pt>
              </c:numCache>
            </c:numRef>
          </c:yVal>
          <c:smooth val="1"/>
        </c:ser>
        <c:ser>
          <c:idx val="2"/>
          <c:order val="5"/>
          <c:tx>
            <c:strRef>
              <c:f>Val_Psi!$A$153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5"/>
            <c:spPr>
              <a:noFill/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53:$AA$153</c:f>
              <c:numCache>
                <c:formatCode>General</c:formatCode>
                <c:ptCount val="26"/>
                <c:pt idx="0">
                  <c:v>4.6025290000000041</c:v>
                </c:pt>
                <c:pt idx="1">
                  <c:v>8.1252320000000964</c:v>
                </c:pt>
                <c:pt idx="2">
                  <c:v>14.450885000000198</c:v>
                </c:pt>
                <c:pt idx="3">
                  <c:v>13.134605000000192</c:v>
                </c:pt>
                <c:pt idx="4">
                  <c:v>11.877152000000024</c:v>
                </c:pt>
                <c:pt idx="5">
                  <c:v>10.448458000000073</c:v>
                </c:pt>
                <c:pt idx="6">
                  <c:v>9.3495100000000093</c:v>
                </c:pt>
                <c:pt idx="7">
                  <c:v>8.5440370000001167</c:v>
                </c:pt>
                <c:pt idx="8">
                  <c:v>5.0531120000000556</c:v>
                </c:pt>
                <c:pt idx="9">
                  <c:v>2.6432810000001155</c:v>
                </c:pt>
                <c:pt idx="10">
                  <c:v>2.1233409999999822</c:v>
                </c:pt>
                <c:pt idx="11">
                  <c:v>3.007575000000088</c:v>
                </c:pt>
                <c:pt idx="12">
                  <c:v>2.1056180000000495</c:v>
                </c:pt>
                <c:pt idx="13">
                  <c:v>3.0001070000000709</c:v>
                </c:pt>
                <c:pt idx="14">
                  <c:v>1.0720900000001166</c:v>
                </c:pt>
                <c:pt idx="15">
                  <c:v>0.16346100000009756</c:v>
                </c:pt>
                <c:pt idx="16">
                  <c:v>-0.12242499999979373</c:v>
                </c:pt>
                <c:pt idx="17">
                  <c:v>-0.22731299999986732</c:v>
                </c:pt>
                <c:pt idx="18">
                  <c:v>0</c:v>
                </c:pt>
                <c:pt idx="19">
                  <c:v>0.15516500000012456</c:v>
                </c:pt>
                <c:pt idx="20">
                  <c:v>-0.51044600000000173</c:v>
                </c:pt>
                <c:pt idx="21">
                  <c:v>-1.5876879999998437</c:v>
                </c:pt>
                <c:pt idx="22">
                  <c:v>-1.8219299999998384</c:v>
                </c:pt>
                <c:pt idx="23">
                  <c:v>-0.77199899999982335</c:v>
                </c:pt>
                <c:pt idx="24">
                  <c:v>1.5041470000001027</c:v>
                </c:pt>
                <c:pt idx="25">
                  <c:v>4.6025290000000041</c:v>
                </c:pt>
              </c:numCache>
            </c:numRef>
          </c:yVal>
          <c:smooth val="1"/>
        </c:ser>
        <c:ser>
          <c:idx val="0"/>
          <c:order val="6"/>
          <c:tx>
            <c:strRef>
              <c:f>Val_Psi!$A$148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48:$AA$148</c:f>
              <c:numCache>
                <c:formatCode>General</c:formatCode>
                <c:ptCount val="26"/>
                <c:pt idx="0">
                  <c:v>-91.705599999986589</c:v>
                </c:pt>
                <c:pt idx="1">
                  <c:v>-101.30959999997867</c:v>
                </c:pt>
                <c:pt idx="2">
                  <c:v>-119.9600999999966</c:v>
                </c:pt>
                <c:pt idx="3">
                  <c:v>-122.03869999997551</c:v>
                </c:pt>
                <c:pt idx="4">
                  <c:v>-118.40469999998459</c:v>
                </c:pt>
                <c:pt idx="5">
                  <c:v>-109.36160000000382</c:v>
                </c:pt>
                <c:pt idx="6">
                  <c:v>-96.939099999988684</c:v>
                </c:pt>
                <c:pt idx="7">
                  <c:v>-72.916700000001583</c:v>
                </c:pt>
                <c:pt idx="8">
                  <c:v>-26.158299999980954</c:v>
                </c:pt>
                <c:pt idx="9">
                  <c:v>-25.432600000000093</c:v>
                </c:pt>
                <c:pt idx="10">
                  <c:v>-15.331699999980628</c:v>
                </c:pt>
                <c:pt idx="11">
                  <c:v>-17.916499999992084</c:v>
                </c:pt>
                <c:pt idx="12">
                  <c:v>10.74920000002021</c:v>
                </c:pt>
                <c:pt idx="13">
                  <c:v>18.321600000024773</c:v>
                </c:pt>
                <c:pt idx="14">
                  <c:v>28.466600000014296</c:v>
                </c:pt>
                <c:pt idx="15">
                  <c:v>25.862000000022817</c:v>
                </c:pt>
                <c:pt idx="16">
                  <c:v>17.838900000002468</c:v>
                </c:pt>
                <c:pt idx="17">
                  <c:v>6.6557000000029802</c:v>
                </c:pt>
                <c:pt idx="18">
                  <c:v>0</c:v>
                </c:pt>
                <c:pt idx="19">
                  <c:v>-8.6254999999946449</c:v>
                </c:pt>
                <c:pt idx="20">
                  <c:v>-29.185199999978067</c:v>
                </c:pt>
                <c:pt idx="21">
                  <c:v>-47.46140000000014</c:v>
                </c:pt>
                <c:pt idx="22">
                  <c:v>-60.656099999992875</c:v>
                </c:pt>
                <c:pt idx="23">
                  <c:v>-73.80539999998291</c:v>
                </c:pt>
                <c:pt idx="24">
                  <c:v>-84.514799999975367</c:v>
                </c:pt>
                <c:pt idx="25">
                  <c:v>-91.705599999986589</c:v>
                </c:pt>
              </c:numCache>
            </c:numRef>
          </c:yVal>
          <c:smooth val="1"/>
        </c:ser>
        <c:ser>
          <c:idx val="4"/>
          <c:order val="7"/>
          <c:tx>
            <c:strRef>
              <c:f>Val_Psi!$A$134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34:$AA$134</c:f>
              <c:numCache>
                <c:formatCode>General</c:formatCode>
                <c:ptCount val="26"/>
                <c:pt idx="0">
                  <c:v>-17.336100000014994</c:v>
                </c:pt>
                <c:pt idx="1">
                  <c:v>-17.215100000001257</c:v>
                </c:pt>
                <c:pt idx="2">
                  <c:v>8.8350999999966007</c:v>
                </c:pt>
                <c:pt idx="3">
                  <c:v>11.568599999998696</c:v>
                </c:pt>
                <c:pt idx="4">
                  <c:v>12.108500000002095</c:v>
                </c:pt>
                <c:pt idx="5">
                  <c:v>3.4934999999823049</c:v>
                </c:pt>
                <c:pt idx="6">
                  <c:v>-14.478300000017043</c:v>
                </c:pt>
                <c:pt idx="7">
                  <c:v>-19.402600000001257</c:v>
                </c:pt>
                <c:pt idx="8">
                  <c:v>-46.291700000001583</c:v>
                </c:pt>
                <c:pt idx="9">
                  <c:v>-38.900500000017928</c:v>
                </c:pt>
                <c:pt idx="10">
                  <c:v>-17.010900000022957</c:v>
                </c:pt>
                <c:pt idx="11">
                  <c:v>8.4504999999771826</c:v>
                </c:pt>
                <c:pt idx="12">
                  <c:v>10.77479999998468</c:v>
                </c:pt>
                <c:pt idx="13">
                  <c:v>-26.596000000019558</c:v>
                </c:pt>
                <c:pt idx="14">
                  <c:v>-32.885500000003958</c:v>
                </c:pt>
                <c:pt idx="15">
                  <c:v>2.110899999999674</c:v>
                </c:pt>
                <c:pt idx="16">
                  <c:v>31.349999999976717</c:v>
                </c:pt>
                <c:pt idx="17">
                  <c:v>14.946700000000419</c:v>
                </c:pt>
                <c:pt idx="18">
                  <c:v>0</c:v>
                </c:pt>
                <c:pt idx="19">
                  <c:v>-12.458400000003166</c:v>
                </c:pt>
                <c:pt idx="20">
                  <c:v>-19.291200000006938</c:v>
                </c:pt>
                <c:pt idx="21">
                  <c:v>-13.798399999999674</c:v>
                </c:pt>
                <c:pt idx="22">
                  <c:v>-7.9272000000055414</c:v>
                </c:pt>
                <c:pt idx="23">
                  <c:v>-3.4231000000145286</c:v>
                </c:pt>
                <c:pt idx="24">
                  <c:v>-6.5950000000011642</c:v>
                </c:pt>
                <c:pt idx="25">
                  <c:v>-17.336100000014994</c:v>
                </c:pt>
              </c:numCache>
            </c:numRef>
          </c:yVal>
          <c:smooth val="1"/>
        </c:ser>
        <c:ser>
          <c:idx val="16"/>
          <c:order val="8"/>
          <c:tx>
            <c:strRef>
              <c:f>Val_Psi!$A$160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60:$AA$160</c:f>
              <c:numCache>
                <c:formatCode>General</c:formatCode>
                <c:ptCount val="26"/>
                <c:pt idx="0">
                  <c:v>16.754199999995762</c:v>
                </c:pt>
                <c:pt idx="1">
                  <c:v>23.106999999989057</c:v>
                </c:pt>
                <c:pt idx="2">
                  <c:v>17.017900000006193</c:v>
                </c:pt>
                <c:pt idx="3">
                  <c:v>15.508700000005774</c:v>
                </c:pt>
                <c:pt idx="4">
                  <c:v>10.929999999993015</c:v>
                </c:pt>
                <c:pt idx="5">
                  <c:v>5.1272999999928288</c:v>
                </c:pt>
                <c:pt idx="6">
                  <c:v>2.2841999999945983</c:v>
                </c:pt>
                <c:pt idx="7">
                  <c:v>-0.77509999999892898</c:v>
                </c:pt>
                <c:pt idx="8">
                  <c:v>6.2452000000048429</c:v>
                </c:pt>
                <c:pt idx="9">
                  <c:v>8.3822999999974854</c:v>
                </c:pt>
                <c:pt idx="10">
                  <c:v>10.089299999992363</c:v>
                </c:pt>
                <c:pt idx="11">
                  <c:v>-3.1054000000003725</c:v>
                </c:pt>
                <c:pt idx="12">
                  <c:v>12.750399999989895</c:v>
                </c:pt>
                <c:pt idx="13">
                  <c:v>18.167499999981374</c:v>
                </c:pt>
                <c:pt idx="14">
                  <c:v>17.457499999989523</c:v>
                </c:pt>
                <c:pt idx="15">
                  <c:v>10.316800000000512</c:v>
                </c:pt>
                <c:pt idx="16">
                  <c:v>1.5038000000058673</c:v>
                </c:pt>
                <c:pt idx="17">
                  <c:v>-0.22860000000218861</c:v>
                </c:pt>
                <c:pt idx="18">
                  <c:v>0</c:v>
                </c:pt>
                <c:pt idx="19">
                  <c:v>-0.30160000000614673</c:v>
                </c:pt>
                <c:pt idx="20">
                  <c:v>-0.88550000000395812</c:v>
                </c:pt>
                <c:pt idx="21">
                  <c:v>-1.6755000000121072</c:v>
                </c:pt>
                <c:pt idx="22">
                  <c:v>-1.9820999999938067</c:v>
                </c:pt>
                <c:pt idx="23">
                  <c:v>0.36239999998360872</c:v>
                </c:pt>
                <c:pt idx="24">
                  <c:v>6.8212000000057742</c:v>
                </c:pt>
                <c:pt idx="25">
                  <c:v>16.754199999995762</c:v>
                </c:pt>
              </c:numCache>
            </c:numRef>
          </c:yVal>
          <c:smooth val="1"/>
        </c:ser>
        <c:ser>
          <c:idx val="23"/>
          <c:order val="9"/>
          <c:tx>
            <c:strRef>
              <c:f>Val_Psi!$A$145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45:$AA$145</c:f>
              <c:numCache>
                <c:formatCode>General</c:formatCode>
                <c:ptCount val="26"/>
                <c:pt idx="0">
                  <c:v>8.8827999999921303</c:v>
                </c:pt>
                <c:pt idx="1">
                  <c:v>13.050799999997253</c:v>
                </c:pt>
                <c:pt idx="2">
                  <c:v>18.118199999997159</c:v>
                </c:pt>
                <c:pt idx="3">
                  <c:v>19.681899999995949</c:v>
                </c:pt>
                <c:pt idx="4">
                  <c:v>20.187899999989895</c:v>
                </c:pt>
                <c:pt idx="5">
                  <c:v>18.978600000002189</c:v>
                </c:pt>
                <c:pt idx="6">
                  <c:v>16.82060000000638</c:v>
                </c:pt>
                <c:pt idx="7">
                  <c:v>12.855299999995623</c:v>
                </c:pt>
                <c:pt idx="8">
                  <c:v>7.4679000000178348</c:v>
                </c:pt>
                <c:pt idx="9">
                  <c:v>7.2405000000144355</c:v>
                </c:pt>
                <c:pt idx="10">
                  <c:v>6.8313999999954831</c:v>
                </c:pt>
                <c:pt idx="11">
                  <c:v>6.0390999999945052</c:v>
                </c:pt>
                <c:pt idx="12">
                  <c:v>5.2467999999935273</c:v>
                </c:pt>
                <c:pt idx="13">
                  <c:v>1.9490999999979977</c:v>
                </c:pt>
                <c:pt idx="14">
                  <c:v>1.9848000000056345</c:v>
                </c:pt>
                <c:pt idx="15">
                  <c:v>2.7505999999993946</c:v>
                </c:pt>
                <c:pt idx="16">
                  <c:v>2.5413000000116881</c:v>
                </c:pt>
                <c:pt idx="17">
                  <c:v>1.1362000000081025</c:v>
                </c:pt>
                <c:pt idx="18">
                  <c:v>0</c:v>
                </c:pt>
                <c:pt idx="19">
                  <c:v>-1.1956999999820255</c:v>
                </c:pt>
                <c:pt idx="20">
                  <c:v>-1.9899999999906868</c:v>
                </c:pt>
                <c:pt idx="21">
                  <c:v>-1.3960000000079162</c:v>
                </c:pt>
                <c:pt idx="22">
                  <c:v>0.37729999999282882</c:v>
                </c:pt>
                <c:pt idx="23">
                  <c:v>3.1413999999931548</c:v>
                </c:pt>
                <c:pt idx="24">
                  <c:v>5.7948000000033062</c:v>
                </c:pt>
                <c:pt idx="25">
                  <c:v>8.8827999999921303</c:v>
                </c:pt>
              </c:numCache>
            </c:numRef>
          </c:yVal>
          <c:smooth val="1"/>
        </c:ser>
        <c:ser>
          <c:idx val="20"/>
          <c:order val="10"/>
          <c:tx>
            <c:v>Molec</c:v>
          </c:tx>
          <c:spPr>
            <a:ln w="508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Val_Psi!$B$133:$AA$13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62:$AA$162</c:f>
              <c:numCache>
                <c:formatCode>General</c:formatCode>
                <c:ptCount val="26"/>
                <c:pt idx="0">
                  <c:v>-211.98613620037213</c:v>
                </c:pt>
                <c:pt idx="1">
                  <c:v>-196.93635610048659</c:v>
                </c:pt>
                <c:pt idx="2">
                  <c:v>-157.29468709998764</c:v>
                </c:pt>
                <c:pt idx="3">
                  <c:v>-147.69786519999616</c:v>
                </c:pt>
                <c:pt idx="4">
                  <c:v>-135.80010680039413</c:v>
                </c:pt>
                <c:pt idx="5">
                  <c:v>-139.09044160041958</c:v>
                </c:pt>
                <c:pt idx="6">
                  <c:v>-161.0658939005807</c:v>
                </c:pt>
                <c:pt idx="7">
                  <c:v>-135.699098800309</c:v>
                </c:pt>
                <c:pt idx="8">
                  <c:v>-98.812536500627175</c:v>
                </c:pt>
                <c:pt idx="9">
                  <c:v>-96.658842300297692</c:v>
                </c:pt>
                <c:pt idx="10">
                  <c:v>-46.660235600313172</c:v>
                </c:pt>
                <c:pt idx="11">
                  <c:v>-21.959997800644487</c:v>
                </c:pt>
                <c:pt idx="12">
                  <c:v>31.946914699627087</c:v>
                </c:pt>
                <c:pt idx="13">
                  <c:v>-31.700185300316662</c:v>
                </c:pt>
                <c:pt idx="14">
                  <c:v>-10.879220900824293</c:v>
                </c:pt>
                <c:pt idx="15">
                  <c:v>56.289265099912882</c:v>
                </c:pt>
                <c:pt idx="16">
                  <c:v>89.047414699569345</c:v>
                </c:pt>
                <c:pt idx="17">
                  <c:v>38.897993399528787</c:v>
                </c:pt>
                <c:pt idx="18">
                  <c:v>0</c:v>
                </c:pt>
                <c:pt idx="19">
                  <c:v>-38.335015700431541</c:v>
                </c:pt>
                <c:pt idx="20">
                  <c:v>-88.953910599695519</c:v>
                </c:pt>
                <c:pt idx="21">
                  <c:v>-115.90993410069495</c:v>
                </c:pt>
                <c:pt idx="22">
                  <c:v>-133.24775510071777</c:v>
                </c:pt>
                <c:pt idx="23">
                  <c:v>-160.5784657006152</c:v>
                </c:pt>
                <c:pt idx="24">
                  <c:v>-184.94294660049491</c:v>
                </c:pt>
                <c:pt idx="25">
                  <c:v>-211.9861362003721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9998080"/>
        <c:axId val="350003968"/>
      </c:scatterChart>
      <c:valAx>
        <c:axId val="349998080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0003968"/>
        <c:crosses val="autoZero"/>
        <c:crossBetween val="midCat"/>
        <c:majorUnit val="60"/>
      </c:valAx>
      <c:valAx>
        <c:axId val="350003968"/>
        <c:scaling>
          <c:orientation val="minMax"/>
          <c:max val="10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999808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6299299893500003"/>
          <c:y val="2.8134513488979291E-2"/>
          <c:w val="0.12370323166366953"/>
          <c:h val="0.97186533025387678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Ile</a:t>
            </a:r>
            <a:endParaRPr lang="en-GB" sz="2400"/>
          </a:p>
        </c:rich>
      </c:tx>
      <c:layout>
        <c:manualLayout>
          <c:xMode val="edge"/>
          <c:yMode val="edge"/>
          <c:x val="0.27584045743071994"/>
          <c:y val="0.74891879619342061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3.981536119442592E-2"/>
          <c:y val="5.6881482738558781E-2"/>
          <c:w val="0.81189901705745759"/>
          <c:h val="0.8862370345228823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Ile_Psi!$A$143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43:$AA$143</c:f>
              <c:numCache>
                <c:formatCode>General</c:formatCode>
                <c:ptCount val="26"/>
                <c:pt idx="0">
                  <c:v>-17.661110000000917</c:v>
                </c:pt>
                <c:pt idx="1">
                  <c:v>-22.873810000004596</c:v>
                </c:pt>
                <c:pt idx="2">
                  <c:v>5.9554199999984121</c:v>
                </c:pt>
                <c:pt idx="3">
                  <c:v>11.6583699999901</c:v>
                </c:pt>
                <c:pt idx="4">
                  <c:v>15.213120000000345</c:v>
                </c:pt>
                <c:pt idx="5">
                  <c:v>15.219019999989541</c:v>
                </c:pt>
                <c:pt idx="6">
                  <c:v>9.0895199999940814</c:v>
                </c:pt>
                <c:pt idx="7">
                  <c:v>7.9755299999960698</c:v>
                </c:pt>
                <c:pt idx="8">
                  <c:v>4.7680099999997765</c:v>
                </c:pt>
                <c:pt idx="9">
                  <c:v>5.1907099999953061</c:v>
                </c:pt>
                <c:pt idx="10">
                  <c:v>17.976579999987734</c:v>
                </c:pt>
                <c:pt idx="11">
                  <c:v>39.869549999988521</c:v>
                </c:pt>
                <c:pt idx="12">
                  <c:v>27.052989999996498</c:v>
                </c:pt>
                <c:pt idx="13">
                  <c:v>-10.248720000003232</c:v>
                </c:pt>
                <c:pt idx="14">
                  <c:v>-31.914070000013453</c:v>
                </c:pt>
                <c:pt idx="15">
                  <c:v>-11.635760000004666</c:v>
                </c:pt>
                <c:pt idx="16">
                  <c:v>14.075429999997141</c:v>
                </c:pt>
                <c:pt idx="17">
                  <c:v>9.0912499999976717</c:v>
                </c:pt>
                <c:pt idx="18">
                  <c:v>0</c:v>
                </c:pt>
                <c:pt idx="19">
                  <c:v>-1.701920000006794</c:v>
                </c:pt>
                <c:pt idx="20">
                  <c:v>4.255909999992582</c:v>
                </c:pt>
                <c:pt idx="21">
                  <c:v>12.709499999997206</c:v>
                </c:pt>
                <c:pt idx="22">
                  <c:v>14.184419999990496</c:v>
                </c:pt>
                <c:pt idx="23">
                  <c:v>8.8719199999904959</c:v>
                </c:pt>
                <c:pt idx="24">
                  <c:v>-1.8089100000070175</c:v>
                </c:pt>
                <c:pt idx="25">
                  <c:v>-17.661110000000917</c:v>
                </c:pt>
              </c:numCache>
            </c:numRef>
          </c:yVal>
          <c:smooth val="1"/>
        </c:ser>
        <c:ser>
          <c:idx val="22"/>
          <c:order val="1"/>
          <c:tx>
            <c:strRef>
              <c:f>Ile_Psi!$A$165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65:$AA$165</c:f>
              <c:numCache>
                <c:formatCode>General</c:formatCode>
                <c:ptCount val="26"/>
                <c:pt idx="0">
                  <c:v>-47.298190000001341</c:v>
                </c:pt>
                <c:pt idx="1">
                  <c:v>-43.258700000005774</c:v>
                </c:pt>
                <c:pt idx="2">
                  <c:v>-37.324739999996382</c:v>
                </c:pt>
                <c:pt idx="3">
                  <c:v>-26.807809999998426</c:v>
                </c:pt>
                <c:pt idx="4">
                  <c:v>-19.665059999999357</c:v>
                </c:pt>
                <c:pt idx="5">
                  <c:v>-8.0573900000017602</c:v>
                </c:pt>
                <c:pt idx="6">
                  <c:v>-9.0137600000016391</c:v>
                </c:pt>
                <c:pt idx="7">
                  <c:v>5.7839300000050571</c:v>
                </c:pt>
                <c:pt idx="8">
                  <c:v>26.600439999994705</c:v>
                </c:pt>
                <c:pt idx="9">
                  <c:v>8.8590499999991152</c:v>
                </c:pt>
                <c:pt idx="10">
                  <c:v>3.4672500000015134</c:v>
                </c:pt>
                <c:pt idx="11">
                  <c:v>5.5921999999991385</c:v>
                </c:pt>
                <c:pt idx="12">
                  <c:v>-1.4659200000023702</c:v>
                </c:pt>
                <c:pt idx="13">
                  <c:v>-7.5972000000037951</c:v>
                </c:pt>
                <c:pt idx="14">
                  <c:v>10.727629999993951</c:v>
                </c:pt>
                <c:pt idx="15">
                  <c:v>14.793839999998454</c:v>
                </c:pt>
                <c:pt idx="16">
                  <c:v>12.451870000004419</c:v>
                </c:pt>
                <c:pt idx="17">
                  <c:v>6.9598200000036741</c:v>
                </c:pt>
                <c:pt idx="18">
                  <c:v>0</c:v>
                </c:pt>
                <c:pt idx="19">
                  <c:v>-1.6393099999986589</c:v>
                </c:pt>
                <c:pt idx="20">
                  <c:v>-7.5064100000017788</c:v>
                </c:pt>
                <c:pt idx="21">
                  <c:v>-18.004790000006324</c:v>
                </c:pt>
                <c:pt idx="22">
                  <c:v>-25.179459999999381</c:v>
                </c:pt>
                <c:pt idx="23">
                  <c:v>-42.689500000007683</c:v>
                </c:pt>
                <c:pt idx="24">
                  <c:v>-51.473219999999856</c:v>
                </c:pt>
                <c:pt idx="25">
                  <c:v>-47.298190000001341</c:v>
                </c:pt>
              </c:numCache>
            </c:numRef>
          </c:yVal>
          <c:smooth val="1"/>
        </c:ser>
        <c:ser>
          <c:idx val="4"/>
          <c:order val="2"/>
          <c:tx>
            <c:strRef>
              <c:f>Ile_Psi!$A$147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47:$AA$147</c:f>
              <c:numCache>
                <c:formatCode>General</c:formatCode>
                <c:ptCount val="26"/>
                <c:pt idx="0">
                  <c:v>-26.343970000001718</c:v>
                </c:pt>
                <c:pt idx="1">
                  <c:v>-31.454570000001695</c:v>
                </c:pt>
                <c:pt idx="2">
                  <c:v>-24.865220000006957</c:v>
                </c:pt>
                <c:pt idx="3">
                  <c:v>-24.415340000006836</c:v>
                </c:pt>
                <c:pt idx="4">
                  <c:v>-21.894639999998617</c:v>
                </c:pt>
                <c:pt idx="5">
                  <c:v>-18.874680000008084</c:v>
                </c:pt>
                <c:pt idx="6">
                  <c:v>-16.873050000009243</c:v>
                </c:pt>
                <c:pt idx="7">
                  <c:v>-11.991840000002412</c:v>
                </c:pt>
                <c:pt idx="8">
                  <c:v>-5.5131700000056298</c:v>
                </c:pt>
                <c:pt idx="9">
                  <c:v>-7.1840099999972153</c:v>
                </c:pt>
                <c:pt idx="10">
                  <c:v>-9.3433099999965634</c:v>
                </c:pt>
                <c:pt idx="11">
                  <c:v>-12.548170000009122</c:v>
                </c:pt>
                <c:pt idx="12">
                  <c:v>-17.263850000003004</c:v>
                </c:pt>
                <c:pt idx="13">
                  <c:v>-13.864249999998719</c:v>
                </c:pt>
                <c:pt idx="14">
                  <c:v>-15.220280000008643</c:v>
                </c:pt>
                <c:pt idx="15">
                  <c:v>-11.456449999997858</c:v>
                </c:pt>
                <c:pt idx="16">
                  <c:v>-9.1023100000020349</c:v>
                </c:pt>
                <c:pt idx="17">
                  <c:v>-4.4048699999984819</c:v>
                </c:pt>
                <c:pt idx="18">
                  <c:v>0</c:v>
                </c:pt>
                <c:pt idx="19">
                  <c:v>1.9662099999986822</c:v>
                </c:pt>
                <c:pt idx="20">
                  <c:v>6.4682499999908032</c:v>
                </c:pt>
                <c:pt idx="21">
                  <c:v>5.4773799999966286</c:v>
                </c:pt>
                <c:pt idx="22">
                  <c:v>1.9789299999974901</c:v>
                </c:pt>
                <c:pt idx="23">
                  <c:v>-10.072320000006584</c:v>
                </c:pt>
                <c:pt idx="24">
                  <c:v>-17.800250000000233</c:v>
                </c:pt>
                <c:pt idx="25">
                  <c:v>-26.343970000001718</c:v>
                </c:pt>
              </c:numCache>
            </c:numRef>
          </c:yVal>
          <c:smooth val="1"/>
        </c:ser>
        <c:ser>
          <c:idx val="16"/>
          <c:order val="3"/>
          <c:tx>
            <c:strRef>
              <c:f>Ile_Psi!$A$159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59:$AA$159</c:f>
              <c:numCache>
                <c:formatCode>General</c:formatCode>
                <c:ptCount val="26"/>
                <c:pt idx="0">
                  <c:v>-4.2936612999999397</c:v>
                </c:pt>
                <c:pt idx="1">
                  <c:v>-11.327792700000032</c:v>
                </c:pt>
                <c:pt idx="2">
                  <c:v>-19.183798000000024</c:v>
                </c:pt>
                <c:pt idx="3">
                  <c:v>-21.964349999999968</c:v>
                </c:pt>
                <c:pt idx="4">
                  <c:v>-22.340594300000021</c:v>
                </c:pt>
                <c:pt idx="5">
                  <c:v>-20.756696899999952</c:v>
                </c:pt>
                <c:pt idx="6">
                  <c:v>-19.016367500000001</c:v>
                </c:pt>
                <c:pt idx="7">
                  <c:v>-18.090243299999997</c:v>
                </c:pt>
                <c:pt idx="8">
                  <c:v>-13.937092199999938</c:v>
                </c:pt>
                <c:pt idx="9">
                  <c:v>-10.918005099999959</c:v>
                </c:pt>
                <c:pt idx="10">
                  <c:v>-9.0898132999999461</c:v>
                </c:pt>
                <c:pt idx="11">
                  <c:v>-8.0289980000000014</c:v>
                </c:pt>
                <c:pt idx="12">
                  <c:v>-6.7281487999999854</c:v>
                </c:pt>
                <c:pt idx="13">
                  <c:v>-4.272299500000031</c:v>
                </c:pt>
                <c:pt idx="14">
                  <c:v>-3.1066964000000326</c:v>
                </c:pt>
                <c:pt idx="15">
                  <c:v>-3.1134962999999516</c:v>
                </c:pt>
                <c:pt idx="16">
                  <c:v>-2.3053688999999622</c:v>
                </c:pt>
                <c:pt idx="17">
                  <c:v>-1.00716639999996</c:v>
                </c:pt>
                <c:pt idx="18">
                  <c:v>0</c:v>
                </c:pt>
                <c:pt idx="19">
                  <c:v>0.55332880000003115</c:v>
                </c:pt>
                <c:pt idx="20">
                  <c:v>0.73829330000000937</c:v>
                </c:pt>
                <c:pt idx="21">
                  <c:v>1.3232391999999891</c:v>
                </c:pt>
                <c:pt idx="22">
                  <c:v>2.4226459999999861</c:v>
                </c:pt>
                <c:pt idx="23">
                  <c:v>3.0933245999999599</c:v>
                </c:pt>
                <c:pt idx="24">
                  <c:v>0.886601799999994</c:v>
                </c:pt>
                <c:pt idx="25">
                  <c:v>-4.2936612999999397</c:v>
                </c:pt>
              </c:numCache>
            </c:numRef>
          </c:yVal>
          <c:smooth val="1"/>
        </c:ser>
        <c:ser>
          <c:idx val="11"/>
          <c:order val="4"/>
          <c:tx>
            <c:strRef>
              <c:f>Ile_Psi!$A$154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54:$AA$154</c:f>
              <c:numCache>
                <c:formatCode>General</c:formatCode>
                <c:ptCount val="26"/>
                <c:pt idx="0">
                  <c:v>-45.558628799999951</c:v>
                </c:pt>
                <c:pt idx="1">
                  <c:v>-38.223160099999973</c:v>
                </c:pt>
                <c:pt idx="2">
                  <c:v>-38.663546600000018</c:v>
                </c:pt>
                <c:pt idx="3">
                  <c:v>-39.018752100000029</c:v>
                </c:pt>
                <c:pt idx="4">
                  <c:v>-40.989345800000024</c:v>
                </c:pt>
                <c:pt idx="5">
                  <c:v>-44.495758499999965</c:v>
                </c:pt>
                <c:pt idx="6">
                  <c:v>-49.090426200000024</c:v>
                </c:pt>
                <c:pt idx="7">
                  <c:v>-54.159168099999988</c:v>
                </c:pt>
                <c:pt idx="8">
                  <c:v>-57.307656400000042</c:v>
                </c:pt>
                <c:pt idx="9">
                  <c:v>-47.862590899999987</c:v>
                </c:pt>
                <c:pt idx="10">
                  <c:v>-39.80597279999995</c:v>
                </c:pt>
                <c:pt idx="11">
                  <c:v>-34.392107900000042</c:v>
                </c:pt>
                <c:pt idx="12">
                  <c:v>-33.728508000000033</c:v>
                </c:pt>
                <c:pt idx="13">
                  <c:v>-29.737345799999957</c:v>
                </c:pt>
                <c:pt idx="14">
                  <c:v>-6.1624308000000383</c:v>
                </c:pt>
                <c:pt idx="15">
                  <c:v>8.178495200000043</c:v>
                </c:pt>
                <c:pt idx="16">
                  <c:v>14.41927069999997</c:v>
                </c:pt>
                <c:pt idx="17">
                  <c:v>8.3023305000000391</c:v>
                </c:pt>
                <c:pt idx="18">
                  <c:v>0</c:v>
                </c:pt>
                <c:pt idx="19">
                  <c:v>-7.8161390999999867</c:v>
                </c:pt>
                <c:pt idx="20">
                  <c:v>-26.825794299999984</c:v>
                </c:pt>
                <c:pt idx="21">
                  <c:v>-38.669349399999987</c:v>
                </c:pt>
                <c:pt idx="22">
                  <c:v>-44.67798659999994</c:v>
                </c:pt>
                <c:pt idx="23">
                  <c:v>-47.436748500000022</c:v>
                </c:pt>
                <c:pt idx="24">
                  <c:v>-47.893244600000003</c:v>
                </c:pt>
                <c:pt idx="25">
                  <c:v>-45.558628799999951</c:v>
                </c:pt>
              </c:numCache>
            </c:numRef>
          </c:yVal>
          <c:smooth val="1"/>
        </c:ser>
        <c:ser>
          <c:idx val="21"/>
          <c:order val="5"/>
          <c:tx>
            <c:strRef>
              <c:f>Ile_Psi!$A$164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5"/>
            <c:spPr>
              <a:noFill/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64:$AA$164</c:f>
              <c:numCache>
                <c:formatCode>General</c:formatCode>
                <c:ptCount val="26"/>
                <c:pt idx="0">
                  <c:v>4.5633659999998599</c:v>
                </c:pt>
                <c:pt idx="1">
                  <c:v>7.4399829999999838</c:v>
                </c:pt>
                <c:pt idx="2">
                  <c:v>14.617921999999908</c:v>
                </c:pt>
                <c:pt idx="3">
                  <c:v>13.58515599999987</c:v>
                </c:pt>
                <c:pt idx="4">
                  <c:v>11.946568999999954</c:v>
                </c:pt>
                <c:pt idx="5">
                  <c:v>10.239152999999988</c:v>
                </c:pt>
                <c:pt idx="6">
                  <c:v>9.3847619999999097</c:v>
                </c:pt>
                <c:pt idx="7">
                  <c:v>8.4666069999998399</c:v>
                </c:pt>
                <c:pt idx="8">
                  <c:v>5.1934269999999287</c:v>
                </c:pt>
                <c:pt idx="9">
                  <c:v>2.7872979999999643</c:v>
                </c:pt>
                <c:pt idx="10">
                  <c:v>2.2718760000000202</c:v>
                </c:pt>
                <c:pt idx="11">
                  <c:v>3.0560679999998683</c:v>
                </c:pt>
                <c:pt idx="12">
                  <c:v>2.7736009999998714</c:v>
                </c:pt>
                <c:pt idx="13">
                  <c:v>4.8718229999999494</c:v>
                </c:pt>
                <c:pt idx="14">
                  <c:v>1.8515669999999318</c:v>
                </c:pt>
                <c:pt idx="15">
                  <c:v>0.75372500000003129</c:v>
                </c:pt>
                <c:pt idx="16">
                  <c:v>-3.9545999999972992E-2</c:v>
                </c:pt>
                <c:pt idx="17">
                  <c:v>-0.19390199999998003</c:v>
                </c:pt>
                <c:pt idx="18">
                  <c:v>0</c:v>
                </c:pt>
                <c:pt idx="19">
                  <c:v>0.11433399999987159</c:v>
                </c:pt>
                <c:pt idx="20">
                  <c:v>-0.80346600000007129</c:v>
                </c:pt>
                <c:pt idx="21">
                  <c:v>-1.7436259999999493</c:v>
                </c:pt>
                <c:pt idx="22">
                  <c:v>-2.0558610000000499</c:v>
                </c:pt>
                <c:pt idx="23">
                  <c:v>-0.93703600000003462</c:v>
                </c:pt>
                <c:pt idx="24">
                  <c:v>1.4191089999999349</c:v>
                </c:pt>
                <c:pt idx="25">
                  <c:v>4.5633659999998599</c:v>
                </c:pt>
              </c:numCache>
            </c:numRef>
          </c:yVal>
          <c:smooth val="1"/>
        </c:ser>
        <c:ser>
          <c:idx val="12"/>
          <c:order val="6"/>
          <c:tx>
            <c:strRef>
              <c:f>Ile_Psi!$A$155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55:$AA$155</c:f>
              <c:numCache>
                <c:formatCode>General</c:formatCode>
                <c:ptCount val="26"/>
                <c:pt idx="0">
                  <c:v>-94.197599999984959</c:v>
                </c:pt>
                <c:pt idx="1">
                  <c:v>-99.486799999984214</c:v>
                </c:pt>
                <c:pt idx="2">
                  <c:v>-119.02049999998417</c:v>
                </c:pt>
                <c:pt idx="3">
                  <c:v>-121.61789999998291</c:v>
                </c:pt>
                <c:pt idx="4">
                  <c:v>-117.70489999998244</c:v>
                </c:pt>
                <c:pt idx="5">
                  <c:v>-105.76909999997588</c:v>
                </c:pt>
                <c:pt idx="6">
                  <c:v>-96.865299999975832</c:v>
                </c:pt>
                <c:pt idx="7">
                  <c:v>-70.53269999998156</c:v>
                </c:pt>
                <c:pt idx="8">
                  <c:v>-24.53179999999702</c:v>
                </c:pt>
                <c:pt idx="9">
                  <c:v>-24.59440000000177</c:v>
                </c:pt>
                <c:pt idx="10">
                  <c:v>-14.715499999991152</c:v>
                </c:pt>
                <c:pt idx="11">
                  <c:v>-5.1298999999999069</c:v>
                </c:pt>
                <c:pt idx="12">
                  <c:v>7.4325000000244472</c:v>
                </c:pt>
                <c:pt idx="13">
                  <c:v>17.014699999999721</c:v>
                </c:pt>
                <c:pt idx="14">
                  <c:v>29.881400000012945</c:v>
                </c:pt>
                <c:pt idx="15">
                  <c:v>26.767400000011548</c:v>
                </c:pt>
                <c:pt idx="16">
                  <c:v>19.484700000000885</c:v>
                </c:pt>
                <c:pt idx="17">
                  <c:v>8.4276000000245403</c:v>
                </c:pt>
                <c:pt idx="18">
                  <c:v>0</c:v>
                </c:pt>
                <c:pt idx="19">
                  <c:v>-6.8488999999826774</c:v>
                </c:pt>
                <c:pt idx="20">
                  <c:v>-28.450899999996182</c:v>
                </c:pt>
                <c:pt idx="21">
                  <c:v>-45.989000000001397</c:v>
                </c:pt>
                <c:pt idx="22">
                  <c:v>-61.856599999999162</c:v>
                </c:pt>
                <c:pt idx="23">
                  <c:v>-73.394599999999627</c:v>
                </c:pt>
                <c:pt idx="24">
                  <c:v>-83.069900000002235</c:v>
                </c:pt>
                <c:pt idx="25">
                  <c:v>-94.197599999984959</c:v>
                </c:pt>
              </c:numCache>
            </c:numRef>
          </c:yVal>
          <c:smooth val="1"/>
        </c:ser>
        <c:ser>
          <c:idx val="30"/>
          <c:order val="7"/>
          <c:tx>
            <c:strRef>
              <c:f>Ile_Psi!$A$173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73:$AA$173</c:f>
              <c:numCache>
                <c:formatCode>General</c:formatCode>
                <c:ptCount val="26"/>
                <c:pt idx="0">
                  <c:v>-10.391499999997905</c:v>
                </c:pt>
                <c:pt idx="1">
                  <c:v>-12.340399999986403</c:v>
                </c:pt>
                <c:pt idx="2">
                  <c:v>13.646700000012061</c:v>
                </c:pt>
                <c:pt idx="3">
                  <c:v>18.096199999999953</c:v>
                </c:pt>
                <c:pt idx="4">
                  <c:v>14.669600000022911</c:v>
                </c:pt>
                <c:pt idx="5">
                  <c:v>5.2621000000217464</c:v>
                </c:pt>
                <c:pt idx="6">
                  <c:v>-12.118300000001909</c:v>
                </c:pt>
                <c:pt idx="7">
                  <c:v>-18.815299999987474</c:v>
                </c:pt>
                <c:pt idx="8">
                  <c:v>-42.919599999993807</c:v>
                </c:pt>
                <c:pt idx="9">
                  <c:v>-37.433499999984633</c:v>
                </c:pt>
                <c:pt idx="10">
                  <c:v>-14.834299999987707</c:v>
                </c:pt>
                <c:pt idx="11">
                  <c:v>18.541000000026543</c:v>
                </c:pt>
                <c:pt idx="12">
                  <c:v>14.50810000000638</c:v>
                </c:pt>
                <c:pt idx="13">
                  <c:v>-23.288299999985611</c:v>
                </c:pt>
                <c:pt idx="14">
                  <c:v>-31.40079999997397</c:v>
                </c:pt>
                <c:pt idx="15">
                  <c:v>3.5382000000099652</c:v>
                </c:pt>
                <c:pt idx="16">
                  <c:v>33.754600000014761</c:v>
                </c:pt>
                <c:pt idx="17">
                  <c:v>16.949099999997998</c:v>
                </c:pt>
                <c:pt idx="18">
                  <c:v>0</c:v>
                </c:pt>
                <c:pt idx="19">
                  <c:v>-8.9407999999821186</c:v>
                </c:pt>
                <c:pt idx="20">
                  <c:v>-15.368599999987055</c:v>
                </c:pt>
                <c:pt idx="21">
                  <c:v>-9.4023999999917578</c:v>
                </c:pt>
                <c:pt idx="22">
                  <c:v>-3.8414999999804422</c:v>
                </c:pt>
                <c:pt idx="23">
                  <c:v>2.1178000000072643</c:v>
                </c:pt>
                <c:pt idx="24">
                  <c:v>7.3700000008102506E-2</c:v>
                </c:pt>
                <c:pt idx="25">
                  <c:v>-10.391499999997905</c:v>
                </c:pt>
              </c:numCache>
            </c:numRef>
          </c:yVal>
          <c:smooth val="1"/>
        </c:ser>
        <c:ser>
          <c:idx val="28"/>
          <c:order val="8"/>
          <c:tx>
            <c:strRef>
              <c:f>Ile_Psi!$A$171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71:$AA$171</c:f>
              <c:numCache>
                <c:formatCode>General</c:formatCode>
                <c:ptCount val="26"/>
                <c:pt idx="0">
                  <c:v>14.482600000017555</c:v>
                </c:pt>
                <c:pt idx="1">
                  <c:v>22.753800000005867</c:v>
                </c:pt>
                <c:pt idx="2">
                  <c:v>15.858800000016345</c:v>
                </c:pt>
                <c:pt idx="3">
                  <c:v>13.949000000022352</c:v>
                </c:pt>
                <c:pt idx="4">
                  <c:v>9.8324000000138767</c:v>
                </c:pt>
                <c:pt idx="5">
                  <c:v>4.9690000000118744</c:v>
                </c:pt>
                <c:pt idx="6">
                  <c:v>0.99440000002505258</c:v>
                </c:pt>
                <c:pt idx="7">
                  <c:v>-1.4023999999917578</c:v>
                </c:pt>
                <c:pt idx="8">
                  <c:v>5.9634000000078231</c:v>
                </c:pt>
                <c:pt idx="9">
                  <c:v>8.2451000000000931</c:v>
                </c:pt>
                <c:pt idx="10">
                  <c:v>9.2008000000205357</c:v>
                </c:pt>
                <c:pt idx="11">
                  <c:v>8.8342000000120606</c:v>
                </c:pt>
                <c:pt idx="12">
                  <c:v>12.437400000024354</c:v>
                </c:pt>
                <c:pt idx="13">
                  <c:v>17.504600000014761</c:v>
                </c:pt>
                <c:pt idx="14">
                  <c:v>18.125300000014249</c:v>
                </c:pt>
                <c:pt idx="15">
                  <c:v>11.638500000000931</c:v>
                </c:pt>
                <c:pt idx="16">
                  <c:v>2.300100000022212</c:v>
                </c:pt>
                <c:pt idx="17">
                  <c:v>0.18760000000474975</c:v>
                </c:pt>
                <c:pt idx="18">
                  <c:v>0</c:v>
                </c:pt>
                <c:pt idx="19">
                  <c:v>-0.31909999999334104</c:v>
                </c:pt>
                <c:pt idx="20">
                  <c:v>-1.0709999999962747</c:v>
                </c:pt>
                <c:pt idx="21">
                  <c:v>-1.3099999999976717</c:v>
                </c:pt>
                <c:pt idx="22">
                  <c:v>-1.3633999999728985</c:v>
                </c:pt>
                <c:pt idx="23">
                  <c:v>-0.27529999997932464</c:v>
                </c:pt>
                <c:pt idx="24">
                  <c:v>4.8260000000009313</c:v>
                </c:pt>
                <c:pt idx="25">
                  <c:v>14.482600000017555</c:v>
                </c:pt>
              </c:numCache>
            </c:numRef>
          </c:yVal>
          <c:smooth val="1"/>
        </c:ser>
        <c:ser>
          <c:idx val="17"/>
          <c:order val="9"/>
          <c:tx>
            <c:strRef>
              <c:f>Ile_Psi!$A$160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60:$AA$160</c:f>
              <c:numCache>
                <c:formatCode>General</c:formatCode>
                <c:ptCount val="26"/>
                <c:pt idx="0">
                  <c:v>9.7153000000107568</c:v>
                </c:pt>
                <c:pt idx="1">
                  <c:v>13.48320000001695</c:v>
                </c:pt>
                <c:pt idx="2">
                  <c:v>18.725399999995716</c:v>
                </c:pt>
                <c:pt idx="3">
                  <c:v>20.44460000001709</c:v>
                </c:pt>
                <c:pt idx="4">
                  <c:v>20.663000000000466</c:v>
                </c:pt>
                <c:pt idx="5">
                  <c:v>19.441099999996368</c:v>
                </c:pt>
                <c:pt idx="6">
                  <c:v>17.557100000005448</c:v>
                </c:pt>
                <c:pt idx="7">
                  <c:v>13.415999999997439</c:v>
                </c:pt>
                <c:pt idx="8">
                  <c:v>7.7694999999948777</c:v>
                </c:pt>
                <c:pt idx="9">
                  <c:v>8.0736000000033528</c:v>
                </c:pt>
                <c:pt idx="10">
                  <c:v>7.1080000000074506</c:v>
                </c:pt>
                <c:pt idx="11">
                  <c:v>7.6122000000032131</c:v>
                </c:pt>
                <c:pt idx="12">
                  <c:v>6.0284000000101514</c:v>
                </c:pt>
                <c:pt idx="13">
                  <c:v>2.7888000000093598</c:v>
                </c:pt>
                <c:pt idx="14">
                  <c:v>2.532100000011269</c:v>
                </c:pt>
                <c:pt idx="15">
                  <c:v>3.5062000000034459</c:v>
                </c:pt>
                <c:pt idx="16">
                  <c:v>2.858700000011595</c:v>
                </c:pt>
                <c:pt idx="17">
                  <c:v>1.687900000018999</c:v>
                </c:pt>
                <c:pt idx="18">
                  <c:v>0</c:v>
                </c:pt>
                <c:pt idx="19">
                  <c:v>-0.65690000000176951</c:v>
                </c:pt>
                <c:pt idx="20">
                  <c:v>-1.4369000000006054</c:v>
                </c:pt>
                <c:pt idx="21">
                  <c:v>-0.47749999997904524</c:v>
                </c:pt>
                <c:pt idx="22">
                  <c:v>1.3470000000088476</c:v>
                </c:pt>
                <c:pt idx="23">
                  <c:v>4.0409000000217929</c:v>
                </c:pt>
                <c:pt idx="24">
                  <c:v>6.3689000000013039</c:v>
                </c:pt>
                <c:pt idx="25">
                  <c:v>9.7153000000107568</c:v>
                </c:pt>
              </c:numCache>
            </c:numRef>
          </c:yVal>
          <c:smooth val="1"/>
        </c:ser>
        <c:ser>
          <c:idx val="31"/>
          <c:order val="10"/>
          <c:tx>
            <c:strRef>
              <c:f>Ile_Psi!$A$174</c:f>
              <c:strCache>
                <c:ptCount val="1"/>
                <c:pt idx="0">
                  <c:v>Molec</c:v>
                </c:pt>
              </c:strCache>
            </c:strRef>
          </c:tx>
          <c:spPr>
            <a:ln w="38100"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174:$AA$174</c:f>
              <c:numCache>
                <c:formatCode>General</c:formatCode>
                <c:ptCount val="26"/>
                <c:pt idx="0">
                  <c:v>-200.92619809997268</c:v>
                </c:pt>
                <c:pt idx="1">
                  <c:v>-194.595627799863</c:v>
                </c:pt>
                <c:pt idx="2">
                  <c:v>-145.55646559991874</c:v>
                </c:pt>
                <c:pt idx="3">
                  <c:v>-135.43376010004431</c:v>
                </c:pt>
                <c:pt idx="4">
                  <c:v>-132.25393310026266</c:v>
                </c:pt>
                <c:pt idx="5">
                  <c:v>-129.7453953998629</c:v>
                </c:pt>
                <c:pt idx="6">
                  <c:v>-157.38294170005247</c:v>
                </c:pt>
                <c:pt idx="7">
                  <c:v>-133.07246039970778</c:v>
                </c:pt>
                <c:pt idx="8">
                  <c:v>-93.52552259946242</c:v>
                </c:pt>
                <c:pt idx="9">
                  <c:v>-90.866812000283971</c:v>
                </c:pt>
                <c:pt idx="10">
                  <c:v>-39.741345099871978</c:v>
                </c:pt>
                <c:pt idx="11">
                  <c:v>39.027034100145102</c:v>
                </c:pt>
                <c:pt idx="12">
                  <c:v>37.45415319968015</c:v>
                </c:pt>
                <c:pt idx="13">
                  <c:v>-21.968666299944744</c:v>
                </c:pt>
                <c:pt idx="14">
                  <c:v>-5.5679572001099586</c:v>
                </c:pt>
                <c:pt idx="15">
                  <c:v>62.204966900171712</c:v>
                </c:pt>
                <c:pt idx="16">
                  <c:v>101.60205780016258</c:v>
                </c:pt>
                <c:pt idx="17">
                  <c:v>51.044160100165755</c:v>
                </c:pt>
                <c:pt idx="18">
                  <c:v>0</c:v>
                </c:pt>
                <c:pt idx="19">
                  <c:v>-29.532036300050095</c:v>
                </c:pt>
                <c:pt idx="20">
                  <c:v>-76.45410899957642</c:v>
                </c:pt>
                <c:pt idx="21">
                  <c:v>-101.60040819994174</c:v>
                </c:pt>
                <c:pt idx="22">
                  <c:v>-120.23358360002749</c:v>
                </c:pt>
                <c:pt idx="23">
                  <c:v>-151.2679068997968</c:v>
                </c:pt>
                <c:pt idx="24">
                  <c:v>-175.86391479987651</c:v>
                </c:pt>
                <c:pt idx="25">
                  <c:v>-200.9261980999726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6792704"/>
        <c:axId val="346794240"/>
      </c:scatterChart>
      <c:valAx>
        <c:axId val="346792704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6794240"/>
        <c:crosses val="autoZero"/>
        <c:crossBetween val="midCat"/>
        <c:majorUnit val="60"/>
      </c:valAx>
      <c:valAx>
        <c:axId val="3467942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67927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6299299893500003"/>
          <c:y val="3.1898444197255127E-2"/>
          <c:w val="0.12370323166366953"/>
          <c:h val="0.8855510993274468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Gly</a:t>
            </a:r>
            <a:endParaRPr lang="en-GB" sz="2400"/>
          </a:p>
        </c:rich>
      </c:tx>
      <c:layout>
        <c:manualLayout>
          <c:xMode val="edge"/>
          <c:yMode val="edge"/>
          <c:x val="0.27564108154874767"/>
          <c:y val="5.8262711864406777E-2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4.8684169177749766E-2"/>
          <c:y val="6.5506125296451126E-2"/>
          <c:w val="0.80077811569255264"/>
          <c:h val="0.86898774940709778"/>
        </c:manualLayout>
      </c:layout>
      <c:scatterChart>
        <c:scatterStyle val="smoothMarker"/>
        <c:varyColors val="0"/>
        <c:ser>
          <c:idx val="3"/>
          <c:order val="0"/>
          <c:tx>
            <c:strRef>
              <c:f>Gly_Psi!$A$218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18:$AB$218</c:f>
              <c:numCache>
                <c:formatCode>General</c:formatCode>
                <c:ptCount val="26"/>
                <c:pt idx="0">
                  <c:v>5.4892039999999724</c:v>
                </c:pt>
                <c:pt idx="1">
                  <c:v>11.543373999999858</c:v>
                </c:pt>
                <c:pt idx="2">
                  <c:v>12.600371999999879</c:v>
                </c:pt>
                <c:pt idx="3">
                  <c:v>16.460305000000062</c:v>
                </c:pt>
                <c:pt idx="4">
                  <c:v>17.073552000000063</c:v>
                </c:pt>
                <c:pt idx="5">
                  <c:v>17.61553600000002</c:v>
                </c:pt>
                <c:pt idx="6">
                  <c:v>17.059651000000031</c:v>
                </c:pt>
                <c:pt idx="7">
                  <c:v>-0.33032600000001366</c:v>
                </c:pt>
                <c:pt idx="8">
                  <c:v>4.5104249999999411</c:v>
                </c:pt>
                <c:pt idx="9">
                  <c:v>-3.0821419999999762</c:v>
                </c:pt>
                <c:pt idx="10">
                  <c:v>-17.918433999999934</c:v>
                </c:pt>
                <c:pt idx="11">
                  <c:v>-46.798901999999998</c:v>
                </c:pt>
                <c:pt idx="12">
                  <c:v>-45.460413000000017</c:v>
                </c:pt>
                <c:pt idx="13">
                  <c:v>8.372237000000041</c:v>
                </c:pt>
                <c:pt idx="14">
                  <c:v>20.902296999999862</c:v>
                </c:pt>
                <c:pt idx="15">
                  <c:v>5.9003989999998794</c:v>
                </c:pt>
                <c:pt idx="16">
                  <c:v>-7.3822669999999562</c:v>
                </c:pt>
                <c:pt idx="17">
                  <c:v>0</c:v>
                </c:pt>
                <c:pt idx="18">
                  <c:v>5.4062799999999243</c:v>
                </c:pt>
                <c:pt idx="19">
                  <c:v>22.071893999999929</c:v>
                </c:pt>
                <c:pt idx="20">
                  <c:v>21.502570999999989</c:v>
                </c:pt>
                <c:pt idx="21">
                  <c:v>11.783384999999953</c:v>
                </c:pt>
                <c:pt idx="22">
                  <c:v>4.532359999999926</c:v>
                </c:pt>
                <c:pt idx="23">
                  <c:v>-0.58331700000007913</c:v>
                </c:pt>
                <c:pt idx="24">
                  <c:v>1.5878000000000156</c:v>
                </c:pt>
                <c:pt idx="25">
                  <c:v>5.4892039999999724</c:v>
                </c:pt>
              </c:numCache>
            </c:numRef>
          </c:yVal>
          <c:smooth val="1"/>
        </c:ser>
        <c:ser>
          <c:idx val="12"/>
          <c:order val="1"/>
          <c:tx>
            <c:strRef>
              <c:f>Gly_Psi!$A$227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27:$AB$227</c:f>
              <c:numCache>
                <c:formatCode>General</c:formatCode>
                <c:ptCount val="26"/>
                <c:pt idx="0">
                  <c:v>0.23558699999989585</c:v>
                </c:pt>
                <c:pt idx="1">
                  <c:v>-5.3842030000000705</c:v>
                </c:pt>
                <c:pt idx="2">
                  <c:v>-7.1152170000000297</c:v>
                </c:pt>
                <c:pt idx="3">
                  <c:v>-13.354688000000124</c:v>
                </c:pt>
                <c:pt idx="4">
                  <c:v>-17.970029000000068</c:v>
                </c:pt>
                <c:pt idx="5">
                  <c:v>-21.340438000000177</c:v>
                </c:pt>
                <c:pt idx="6">
                  <c:v>-28.787324000000126</c:v>
                </c:pt>
                <c:pt idx="7">
                  <c:v>-39.573554000000058</c:v>
                </c:pt>
                <c:pt idx="8">
                  <c:v>-34.498369000000139</c:v>
                </c:pt>
                <c:pt idx="9">
                  <c:v>-13.139487000000145</c:v>
                </c:pt>
                <c:pt idx="10">
                  <c:v>-5.8678740000000289</c:v>
                </c:pt>
                <c:pt idx="11">
                  <c:v>-7.0265800000001946</c:v>
                </c:pt>
                <c:pt idx="12">
                  <c:v>-0.42134500000020125</c:v>
                </c:pt>
                <c:pt idx="13">
                  <c:v>-1.6564370000000963</c:v>
                </c:pt>
                <c:pt idx="14">
                  <c:v>-2.861268999999993</c:v>
                </c:pt>
                <c:pt idx="15">
                  <c:v>-5.0468180000000302</c:v>
                </c:pt>
                <c:pt idx="16">
                  <c:v>-4.3810829999999896</c:v>
                </c:pt>
                <c:pt idx="17">
                  <c:v>0</c:v>
                </c:pt>
                <c:pt idx="18">
                  <c:v>3.2613649999998415</c:v>
                </c:pt>
                <c:pt idx="19">
                  <c:v>3.4876379999998335</c:v>
                </c:pt>
                <c:pt idx="20">
                  <c:v>0.12034099999982573</c:v>
                </c:pt>
                <c:pt idx="21">
                  <c:v>-2.7330810000000838</c:v>
                </c:pt>
                <c:pt idx="22">
                  <c:v>-0.44826800000009825</c:v>
                </c:pt>
                <c:pt idx="23">
                  <c:v>3.22601799999984</c:v>
                </c:pt>
                <c:pt idx="24">
                  <c:v>4.8277630000000045</c:v>
                </c:pt>
                <c:pt idx="25">
                  <c:v>0.23558699999989585</c:v>
                </c:pt>
              </c:numCache>
            </c:numRef>
          </c:yVal>
          <c:smooth val="1"/>
        </c:ser>
        <c:ser>
          <c:idx val="1"/>
          <c:order val="2"/>
          <c:tx>
            <c:strRef>
              <c:f>Gly_Psi!$A$229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29:$AB$229</c:f>
              <c:numCache>
                <c:formatCode>General</c:formatCode>
                <c:ptCount val="26"/>
                <c:pt idx="0">
                  <c:v>-1.0578466599999956</c:v>
                </c:pt>
                <c:pt idx="1">
                  <c:v>-1.4809701000000004</c:v>
                </c:pt>
                <c:pt idx="2">
                  <c:v>-0.66975917999999979</c:v>
                </c:pt>
                <c:pt idx="3">
                  <c:v>0.71632637000000443</c:v>
                </c:pt>
                <c:pt idx="4">
                  <c:v>2.1630482499999957</c:v>
                </c:pt>
                <c:pt idx="5">
                  <c:v>3.1745637299999956</c:v>
                </c:pt>
                <c:pt idx="6">
                  <c:v>2.9482145600000038</c:v>
                </c:pt>
                <c:pt idx="7">
                  <c:v>2.3456274500000021</c:v>
                </c:pt>
                <c:pt idx="8">
                  <c:v>-0.18147537999999486</c:v>
                </c:pt>
                <c:pt idx="9">
                  <c:v>0.17152735999999891</c:v>
                </c:pt>
                <c:pt idx="10">
                  <c:v>-1.5696377999999953</c:v>
                </c:pt>
                <c:pt idx="11">
                  <c:v>-2.137781369999999</c:v>
                </c:pt>
                <c:pt idx="12">
                  <c:v>-2.5928363599999997</c:v>
                </c:pt>
                <c:pt idx="13">
                  <c:v>-2.476232539999998</c:v>
                </c:pt>
                <c:pt idx="14">
                  <c:v>-0.56068228000000175</c:v>
                </c:pt>
                <c:pt idx="15">
                  <c:v>0.23640716999999967</c:v>
                </c:pt>
                <c:pt idx="16">
                  <c:v>0.73572573999999946</c:v>
                </c:pt>
                <c:pt idx="17">
                  <c:v>0</c:v>
                </c:pt>
                <c:pt idx="18">
                  <c:v>-0.53238747999999703</c:v>
                </c:pt>
                <c:pt idx="19">
                  <c:v>-0.85099746999999581</c:v>
                </c:pt>
                <c:pt idx="20">
                  <c:v>-1.8454511999999994</c:v>
                </c:pt>
                <c:pt idx="21">
                  <c:v>-1.0889950999999982</c:v>
                </c:pt>
                <c:pt idx="22">
                  <c:v>-1.8591509600000009</c:v>
                </c:pt>
                <c:pt idx="23">
                  <c:v>-1.6118057599999958</c:v>
                </c:pt>
                <c:pt idx="24">
                  <c:v>-0.5088877799999949</c:v>
                </c:pt>
                <c:pt idx="25">
                  <c:v>-1.0578466599999956</c:v>
                </c:pt>
              </c:numCache>
            </c:numRef>
          </c:yVal>
          <c:smooth val="1"/>
        </c:ser>
        <c:ser>
          <c:idx val="15"/>
          <c:order val="3"/>
          <c:tx>
            <c:strRef>
              <c:f>Gly_Psi!$A$230</c:f>
              <c:strCache>
                <c:ptCount val="1"/>
                <c:pt idx="0">
                  <c:v>Cm+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30:$AB$230</c:f>
              <c:numCache>
                <c:formatCode>General</c:formatCode>
                <c:ptCount val="26"/>
                <c:pt idx="0">
                  <c:v>5.7211775800000026</c:v>
                </c:pt>
                <c:pt idx="1">
                  <c:v>6.301195210000003</c:v>
                </c:pt>
                <c:pt idx="2">
                  <c:v>7.8356200999999999</c:v>
                </c:pt>
                <c:pt idx="3">
                  <c:v>7.659100930000001</c:v>
                </c:pt>
                <c:pt idx="4">
                  <c:v>8.1234470200000004</c:v>
                </c:pt>
                <c:pt idx="5">
                  <c:v>8.0874484799999991</c:v>
                </c:pt>
                <c:pt idx="6">
                  <c:v>8.4696270299999981</c:v>
                </c:pt>
                <c:pt idx="7">
                  <c:v>5.5991963700000014</c:v>
                </c:pt>
                <c:pt idx="8">
                  <c:v>5.353176959999999</c:v>
                </c:pt>
                <c:pt idx="9">
                  <c:v>4.0956266000000028</c:v>
                </c:pt>
                <c:pt idx="10">
                  <c:v>2.8108863500000041</c:v>
                </c:pt>
                <c:pt idx="11">
                  <c:v>0.43308758999999952</c:v>
                </c:pt>
                <c:pt idx="12">
                  <c:v>0.65165690999999981</c:v>
                </c:pt>
                <c:pt idx="13">
                  <c:v>4.0321548000000007</c:v>
                </c:pt>
                <c:pt idx="14">
                  <c:v>2.7990570500000018</c:v>
                </c:pt>
                <c:pt idx="15">
                  <c:v>1.128103540000005</c:v>
                </c:pt>
                <c:pt idx="16">
                  <c:v>-7.0258479999999679E-2</c:v>
                </c:pt>
                <c:pt idx="17">
                  <c:v>0</c:v>
                </c:pt>
                <c:pt idx="18">
                  <c:v>1.173591909999999</c:v>
                </c:pt>
                <c:pt idx="19">
                  <c:v>4.7975925799999999</c:v>
                </c:pt>
                <c:pt idx="20">
                  <c:v>5.8078858699999998</c:v>
                </c:pt>
                <c:pt idx="21">
                  <c:v>5.3985490800000022</c:v>
                </c:pt>
                <c:pt idx="22">
                  <c:v>6.1636482299999997</c:v>
                </c:pt>
                <c:pt idx="23">
                  <c:v>6.1356430399999979</c:v>
                </c:pt>
                <c:pt idx="24">
                  <c:v>5.4141678900000016</c:v>
                </c:pt>
                <c:pt idx="25">
                  <c:v>5.7211775800000026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Gly_Psi!$A$219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5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19:$AB$219</c:f>
              <c:numCache>
                <c:formatCode>General</c:formatCode>
                <c:ptCount val="26"/>
                <c:pt idx="0">
                  <c:v>-4.609375159999999</c:v>
                </c:pt>
                <c:pt idx="1">
                  <c:v>-6.0643082200000009</c:v>
                </c:pt>
                <c:pt idx="2">
                  <c:v>-8.0009842699999965</c:v>
                </c:pt>
                <c:pt idx="3">
                  <c:v>-9.3695172199999988</c:v>
                </c:pt>
                <c:pt idx="4">
                  <c:v>-9.997058789999997</c:v>
                </c:pt>
                <c:pt idx="5">
                  <c:v>-9.8550492099999971</c:v>
                </c:pt>
                <c:pt idx="6">
                  <c:v>-9.0039374300000006</c:v>
                </c:pt>
                <c:pt idx="7">
                  <c:v>-7.4330712800000001</c:v>
                </c:pt>
                <c:pt idx="8">
                  <c:v>-3.8207415400000002</c:v>
                </c:pt>
                <c:pt idx="9">
                  <c:v>-2.83527007</c:v>
                </c:pt>
                <c:pt idx="10">
                  <c:v>-2.0806223200000034</c:v>
                </c:pt>
                <c:pt idx="11">
                  <c:v>-1.3739325600000001</c:v>
                </c:pt>
                <c:pt idx="12">
                  <c:v>-0.7912881700000014</c:v>
                </c:pt>
                <c:pt idx="13">
                  <c:v>3.2734329999996703E-2</c:v>
                </c:pt>
                <c:pt idx="14">
                  <c:v>0.27339323000000348</c:v>
                </c:pt>
                <c:pt idx="15">
                  <c:v>0.25560401999999982</c:v>
                </c:pt>
                <c:pt idx="16">
                  <c:v>0.10958494999999857</c:v>
                </c:pt>
                <c:pt idx="17">
                  <c:v>0</c:v>
                </c:pt>
                <c:pt idx="18">
                  <c:v>-2.2520540000002143E-2</c:v>
                </c:pt>
                <c:pt idx="19">
                  <c:v>-0.49488308000000103</c:v>
                </c:pt>
                <c:pt idx="20">
                  <c:v>-0.95679339000000141</c:v>
                </c:pt>
                <c:pt idx="21">
                  <c:v>-1.3310112099999998</c:v>
                </c:pt>
                <c:pt idx="22">
                  <c:v>-1.9769206799999992</c:v>
                </c:pt>
                <c:pt idx="23">
                  <c:v>-2.7632250999999997</c:v>
                </c:pt>
                <c:pt idx="24">
                  <c:v>-3.3764369200000033</c:v>
                </c:pt>
                <c:pt idx="25">
                  <c:v>-4.609375159999999</c:v>
                </c:pt>
              </c:numCache>
            </c:numRef>
          </c:yVal>
          <c:smooth val="1"/>
        </c:ser>
        <c:ser>
          <c:idx val="16"/>
          <c:order val="5"/>
          <c:tx>
            <c:strRef>
              <c:f>Gly_Psi!$A$231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31:$AB$231</c:f>
              <c:numCache>
                <c:formatCode>General</c:formatCode>
                <c:ptCount val="26"/>
                <c:pt idx="0">
                  <c:v>-7.8867019500000026</c:v>
                </c:pt>
                <c:pt idx="1">
                  <c:v>-2.7940990199999973</c:v>
                </c:pt>
                <c:pt idx="2">
                  <c:v>1.6705719900000062</c:v>
                </c:pt>
                <c:pt idx="3">
                  <c:v>5.0824756700000009</c:v>
                </c:pt>
                <c:pt idx="4">
                  <c:v>7.1397110500000025</c:v>
                </c:pt>
                <c:pt idx="5">
                  <c:v>7.9306032500000043</c:v>
                </c:pt>
                <c:pt idx="6">
                  <c:v>8.5703467100000026</c:v>
                </c:pt>
                <c:pt idx="7">
                  <c:v>9.988993200000003</c:v>
                </c:pt>
                <c:pt idx="8">
                  <c:v>9.2010977400000016</c:v>
                </c:pt>
                <c:pt idx="9">
                  <c:v>8.7576199200000033</c:v>
                </c:pt>
                <c:pt idx="10">
                  <c:v>7.7467280200000062</c:v>
                </c:pt>
                <c:pt idx="11">
                  <c:v>6.8812267700000049</c:v>
                </c:pt>
                <c:pt idx="12">
                  <c:v>5.9878667300000004</c:v>
                </c:pt>
                <c:pt idx="13">
                  <c:v>4.534214740000003</c:v>
                </c:pt>
                <c:pt idx="14">
                  <c:v>3.8594141000000022</c:v>
                </c:pt>
                <c:pt idx="15">
                  <c:v>2.8300813600000012</c:v>
                </c:pt>
                <c:pt idx="16">
                  <c:v>1.6123139800000033</c:v>
                </c:pt>
                <c:pt idx="17">
                  <c:v>0</c:v>
                </c:pt>
                <c:pt idx="18">
                  <c:v>-0.96129811999999504</c:v>
                </c:pt>
                <c:pt idx="19">
                  <c:v>-4.5019611499999996</c:v>
                </c:pt>
                <c:pt idx="20">
                  <c:v>-7.990150639999996</c:v>
                </c:pt>
                <c:pt idx="21">
                  <c:v>-11.000773479999992</c:v>
                </c:pt>
                <c:pt idx="22">
                  <c:v>-13.230754199999993</c:v>
                </c:pt>
                <c:pt idx="23">
                  <c:v>-13.791455249999999</c:v>
                </c:pt>
                <c:pt idx="24">
                  <c:v>-11.884460869999998</c:v>
                </c:pt>
                <c:pt idx="25">
                  <c:v>-7.8867019500000026</c:v>
                </c:pt>
              </c:numCache>
            </c:numRef>
          </c:yVal>
          <c:smooth val="1"/>
        </c:ser>
        <c:ser>
          <c:idx val="17"/>
          <c:order val="6"/>
          <c:tx>
            <c:strRef>
              <c:f>Gly_Psi!$A$232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32:$AB$232</c:f>
              <c:numCache>
                <c:formatCode>General</c:formatCode>
                <c:ptCount val="26"/>
                <c:pt idx="0">
                  <c:v>70.665415629999998</c:v>
                </c:pt>
                <c:pt idx="1">
                  <c:v>72.018964769999997</c:v>
                </c:pt>
                <c:pt idx="2">
                  <c:v>72.642210980000002</c:v>
                </c:pt>
                <c:pt idx="3">
                  <c:v>72.935189320000006</c:v>
                </c:pt>
                <c:pt idx="4">
                  <c:v>73.371380160000001</c:v>
                </c:pt>
                <c:pt idx="5">
                  <c:v>74.391615160000001</c:v>
                </c:pt>
                <c:pt idx="6">
                  <c:v>76.110983470000008</c:v>
                </c:pt>
                <c:pt idx="7">
                  <c:v>77.27730287</c:v>
                </c:pt>
                <c:pt idx="8">
                  <c:v>70.715850590000002</c:v>
                </c:pt>
                <c:pt idx="9">
                  <c:v>62.532246950000001</c:v>
                </c:pt>
                <c:pt idx="10">
                  <c:v>57.526519550000003</c:v>
                </c:pt>
                <c:pt idx="11">
                  <c:v>55.695604529999997</c:v>
                </c:pt>
                <c:pt idx="12">
                  <c:v>56.013550080000002</c:v>
                </c:pt>
                <c:pt idx="13">
                  <c:v>43.989155440000005</c:v>
                </c:pt>
                <c:pt idx="14">
                  <c:v>18.174884300000002</c:v>
                </c:pt>
                <c:pt idx="15">
                  <c:v>3.7867250000000041</c:v>
                </c:pt>
                <c:pt idx="16">
                  <c:v>-2.4438271000000071</c:v>
                </c:pt>
                <c:pt idx="17">
                  <c:v>0</c:v>
                </c:pt>
                <c:pt idx="18">
                  <c:v>2.6209620000000058</c:v>
                </c:pt>
                <c:pt idx="19">
                  <c:v>16.923185599999996</c:v>
                </c:pt>
                <c:pt idx="20">
                  <c:v>36.033171100000004</c:v>
                </c:pt>
                <c:pt idx="21">
                  <c:v>50.920561750000005</c:v>
                </c:pt>
                <c:pt idx="22">
                  <c:v>59.486132240000003</c:v>
                </c:pt>
                <c:pt idx="23">
                  <c:v>64.507810579999997</c:v>
                </c:pt>
                <c:pt idx="24">
                  <c:v>67.825094110000009</c:v>
                </c:pt>
                <c:pt idx="25">
                  <c:v>70.665415629999998</c:v>
                </c:pt>
              </c:numCache>
            </c:numRef>
          </c:yVal>
          <c:smooth val="1"/>
        </c:ser>
        <c:ser>
          <c:idx val="11"/>
          <c:order val="7"/>
          <c:tx>
            <c:strRef>
              <c:f>Gly_Psi!$A$226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26:$AB$226</c:f>
              <c:numCache>
                <c:formatCode>General</c:formatCode>
                <c:ptCount val="26"/>
                <c:pt idx="0">
                  <c:v>148.51050909999992</c:v>
                </c:pt>
                <c:pt idx="1">
                  <c:v>160.99775089999991</c:v>
                </c:pt>
                <c:pt idx="2">
                  <c:v>172.18697829999996</c:v>
                </c:pt>
                <c:pt idx="3">
                  <c:v>174.69512029999987</c:v>
                </c:pt>
                <c:pt idx="4">
                  <c:v>169.85394659999986</c:v>
                </c:pt>
                <c:pt idx="5">
                  <c:v>154.64426309999988</c:v>
                </c:pt>
                <c:pt idx="6">
                  <c:v>133.78470849999997</c:v>
                </c:pt>
                <c:pt idx="7">
                  <c:v>98.108560599999919</c:v>
                </c:pt>
                <c:pt idx="8">
                  <c:v>47.15945899999997</c:v>
                </c:pt>
                <c:pt idx="9">
                  <c:v>42.625100999999859</c:v>
                </c:pt>
                <c:pt idx="10">
                  <c:v>26.799110999999812</c:v>
                </c:pt>
                <c:pt idx="11">
                  <c:v>13.261674999999968</c:v>
                </c:pt>
                <c:pt idx="12">
                  <c:v>4.5109299999999166</c:v>
                </c:pt>
                <c:pt idx="13">
                  <c:v>-3.6308230000001913</c:v>
                </c:pt>
                <c:pt idx="14">
                  <c:v>-8.4904180000000906</c:v>
                </c:pt>
                <c:pt idx="15">
                  <c:v>-8.7111200000001645</c:v>
                </c:pt>
                <c:pt idx="16">
                  <c:v>-7.570618000000195</c:v>
                </c:pt>
                <c:pt idx="17">
                  <c:v>0</c:v>
                </c:pt>
                <c:pt idx="18">
                  <c:v>4.699483999999984</c:v>
                </c:pt>
                <c:pt idx="19">
                  <c:v>23.383003999999801</c:v>
                </c:pt>
                <c:pt idx="20">
                  <c:v>49.175766999999951</c:v>
                </c:pt>
                <c:pt idx="21">
                  <c:v>77.089526399999954</c:v>
                </c:pt>
                <c:pt idx="22">
                  <c:v>99.659113499999876</c:v>
                </c:pt>
                <c:pt idx="23">
                  <c:v>117.93256129999986</c:v>
                </c:pt>
                <c:pt idx="24">
                  <c:v>134.57926089999989</c:v>
                </c:pt>
                <c:pt idx="25">
                  <c:v>148.51050909999992</c:v>
                </c:pt>
              </c:numCache>
            </c:numRef>
          </c:yVal>
          <c:smooth val="1"/>
        </c:ser>
        <c:ser>
          <c:idx val="7"/>
          <c:order val="8"/>
          <c:tx>
            <c:strRef>
              <c:f>Gly_Psi!$A$222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22:$AB$222</c:f>
              <c:numCache>
                <c:formatCode>General</c:formatCode>
                <c:ptCount val="26"/>
                <c:pt idx="0">
                  <c:v>39.792144000000008</c:v>
                </c:pt>
                <c:pt idx="1">
                  <c:v>42.853077999999869</c:v>
                </c:pt>
                <c:pt idx="2">
                  <c:v>43.629097999999885</c:v>
                </c:pt>
                <c:pt idx="3">
                  <c:v>44.650206999999909</c:v>
                </c:pt>
                <c:pt idx="4">
                  <c:v>47.798140999999987</c:v>
                </c:pt>
                <c:pt idx="5">
                  <c:v>52.453102999999828</c:v>
                </c:pt>
                <c:pt idx="6">
                  <c:v>55.524532999999792</c:v>
                </c:pt>
                <c:pt idx="7">
                  <c:v>47.649340999999822</c:v>
                </c:pt>
                <c:pt idx="8">
                  <c:v>84.085976899999878</c:v>
                </c:pt>
                <c:pt idx="9">
                  <c:v>72.137208999999871</c:v>
                </c:pt>
                <c:pt idx="10">
                  <c:v>47.493015999999898</c:v>
                </c:pt>
                <c:pt idx="11">
                  <c:v>9.208122000000003</c:v>
                </c:pt>
                <c:pt idx="12">
                  <c:v>5.5115509999998267</c:v>
                </c:pt>
                <c:pt idx="13">
                  <c:v>57.139189999999871</c:v>
                </c:pt>
                <c:pt idx="14">
                  <c:v>50.563326999999845</c:v>
                </c:pt>
                <c:pt idx="15">
                  <c:v>15.497388000000001</c:v>
                </c:pt>
                <c:pt idx="16">
                  <c:v>-8.1478890000000774</c:v>
                </c:pt>
                <c:pt idx="17">
                  <c:v>0</c:v>
                </c:pt>
                <c:pt idx="18">
                  <c:v>8.2817419999998947</c:v>
                </c:pt>
                <c:pt idx="19">
                  <c:v>38.017708999999968</c:v>
                </c:pt>
                <c:pt idx="20">
                  <c:v>50.240180000000009</c:v>
                </c:pt>
                <c:pt idx="21">
                  <c:v>42.95724899999982</c:v>
                </c:pt>
                <c:pt idx="22">
                  <c:v>35.246771999999964</c:v>
                </c:pt>
                <c:pt idx="23">
                  <c:v>33.527769999999919</c:v>
                </c:pt>
                <c:pt idx="24">
                  <c:v>34.325379999999996</c:v>
                </c:pt>
                <c:pt idx="25">
                  <c:v>39.792144000000008</c:v>
                </c:pt>
              </c:numCache>
            </c:numRef>
          </c:yVal>
          <c:smooth val="1"/>
        </c:ser>
        <c:ser>
          <c:idx val="18"/>
          <c:order val="9"/>
          <c:tx>
            <c:strRef>
              <c:f>Gly_Psi!$A$233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33:$AB$233</c:f>
              <c:numCache>
                <c:formatCode>General</c:formatCode>
                <c:ptCount val="26"/>
                <c:pt idx="0">
                  <c:v>-32.995558999999957</c:v>
                </c:pt>
                <c:pt idx="1">
                  <c:v>-32.143264000000045</c:v>
                </c:pt>
                <c:pt idx="2">
                  <c:v>-30.647523000000092</c:v>
                </c:pt>
                <c:pt idx="3">
                  <c:v>-27.297233999999889</c:v>
                </c:pt>
                <c:pt idx="4">
                  <c:v>-22.815749000000096</c:v>
                </c:pt>
                <c:pt idx="5">
                  <c:v>-17.060991000000058</c:v>
                </c:pt>
                <c:pt idx="6">
                  <c:v>-11.069774000000052</c:v>
                </c:pt>
                <c:pt idx="7">
                  <c:v>-2.8630840000000717</c:v>
                </c:pt>
                <c:pt idx="8">
                  <c:v>-2.3951400000000831</c:v>
                </c:pt>
                <c:pt idx="9">
                  <c:v>-5.9806410000001051</c:v>
                </c:pt>
                <c:pt idx="10">
                  <c:v>-9.979567999999972</c:v>
                </c:pt>
                <c:pt idx="11">
                  <c:v>-10.103953999999931</c:v>
                </c:pt>
                <c:pt idx="12">
                  <c:v>-11.254138000000012</c:v>
                </c:pt>
                <c:pt idx="13">
                  <c:v>-14.426911999999902</c:v>
                </c:pt>
                <c:pt idx="14">
                  <c:v>-9.0395349999998871</c:v>
                </c:pt>
                <c:pt idx="15">
                  <c:v>-2.5293799999999464</c:v>
                </c:pt>
                <c:pt idx="16">
                  <c:v>0.63692599999990307</c:v>
                </c:pt>
                <c:pt idx="17">
                  <c:v>0</c:v>
                </c:pt>
                <c:pt idx="18">
                  <c:v>-1.394467000000077</c:v>
                </c:pt>
                <c:pt idx="19">
                  <c:v>-8.337931000000026</c:v>
                </c:pt>
                <c:pt idx="20">
                  <c:v>-15.682906000000003</c:v>
                </c:pt>
                <c:pt idx="21">
                  <c:v>-21.968243000000029</c:v>
                </c:pt>
                <c:pt idx="22">
                  <c:v>-27.394227000000001</c:v>
                </c:pt>
                <c:pt idx="23">
                  <c:v>-30.956813000000011</c:v>
                </c:pt>
                <c:pt idx="24">
                  <c:v>-32.361934000000019</c:v>
                </c:pt>
                <c:pt idx="25">
                  <c:v>-32.995558999999957</c:v>
                </c:pt>
              </c:numCache>
            </c:numRef>
          </c:yVal>
          <c:smooth val="1"/>
        </c:ser>
        <c:ser>
          <c:idx val="0"/>
          <c:order val="10"/>
          <c:tx>
            <c:strRef>
              <c:f>Gly_Psi!$A$215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si!$C$214:$AB$214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15:$AB$215</c:f>
              <c:numCache>
                <c:formatCode>General</c:formatCode>
                <c:ptCount val="26"/>
                <c:pt idx="0">
                  <c:v>33.382618000000093</c:v>
                </c:pt>
                <c:pt idx="1">
                  <c:v>35.430589999999938</c:v>
                </c:pt>
                <c:pt idx="2">
                  <c:v>38.069827999999916</c:v>
                </c:pt>
                <c:pt idx="3">
                  <c:v>40.77854699999989</c:v>
                </c:pt>
                <c:pt idx="4">
                  <c:v>43.066604000000098</c:v>
                </c:pt>
                <c:pt idx="5">
                  <c:v>43.815065000000004</c:v>
                </c:pt>
                <c:pt idx="6">
                  <c:v>42.357275999999956</c:v>
                </c:pt>
                <c:pt idx="7">
                  <c:v>40.571552999999994</c:v>
                </c:pt>
                <c:pt idx="8">
                  <c:v>34.668717000000015</c:v>
                </c:pt>
                <c:pt idx="9">
                  <c:v>28.730362000000014</c:v>
                </c:pt>
                <c:pt idx="10">
                  <c:v>24.617330000000038</c:v>
                </c:pt>
                <c:pt idx="11">
                  <c:v>22.533226000000013</c:v>
                </c:pt>
                <c:pt idx="12">
                  <c:v>19.331380999999965</c:v>
                </c:pt>
                <c:pt idx="13">
                  <c:v>10.110826000000088</c:v>
                </c:pt>
                <c:pt idx="14">
                  <c:v>1.345843000000059</c:v>
                </c:pt>
                <c:pt idx="15">
                  <c:v>-1.2998829999999089</c:v>
                </c:pt>
                <c:pt idx="16">
                  <c:v>-1.2824209999998857</c:v>
                </c:pt>
                <c:pt idx="17">
                  <c:v>0</c:v>
                </c:pt>
                <c:pt idx="18">
                  <c:v>1.2567509999998947</c:v>
                </c:pt>
                <c:pt idx="19">
                  <c:v>6.4752329999998892</c:v>
                </c:pt>
                <c:pt idx="20">
                  <c:v>13.273666999999932</c:v>
                </c:pt>
                <c:pt idx="21">
                  <c:v>20.66548499999999</c:v>
                </c:pt>
                <c:pt idx="22">
                  <c:v>25.762580000000071</c:v>
                </c:pt>
                <c:pt idx="23">
                  <c:v>29.028047000000015</c:v>
                </c:pt>
                <c:pt idx="24">
                  <c:v>31.356152000000066</c:v>
                </c:pt>
                <c:pt idx="25">
                  <c:v>33.382618000000093</c:v>
                </c:pt>
              </c:numCache>
            </c:numRef>
          </c:yVal>
          <c:smooth val="1"/>
        </c:ser>
        <c:ser>
          <c:idx val="2"/>
          <c:order val="11"/>
          <c:tx>
            <c:v>Molec</c:v>
          </c:tx>
          <c:spPr>
            <a:ln w="38100">
              <a:solidFill>
                <a:srgbClr val="7030A0"/>
              </a:solidFill>
            </a:ln>
          </c:spPr>
          <c:marker>
            <c:symbol val="none"/>
          </c:marker>
          <c:xVal>
            <c:numRef>
              <c:f>Gly_Psi!$C$192:$AB$19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234:$AB$234</c:f>
              <c:numCache>
                <c:formatCode>General</c:formatCode>
                <c:ptCount val="26"/>
                <c:pt idx="0">
                  <c:v>255.88580442000148</c:v>
                </c:pt>
                <c:pt idx="1">
                  <c:v>279.55767748999915</c:v>
                </c:pt>
                <c:pt idx="2">
                  <c:v>299.63607184000011</c:v>
                </c:pt>
                <c:pt idx="3">
                  <c:v>309.50633872000253</c:v>
                </c:pt>
                <c:pt idx="4">
                  <c:v>313.93983609000134</c:v>
                </c:pt>
                <c:pt idx="5">
                  <c:v>309.61461985000005</c:v>
                </c:pt>
                <c:pt idx="6">
                  <c:v>290.9326128900002</c:v>
                </c:pt>
                <c:pt idx="7">
                  <c:v>226.97540209000181</c:v>
                </c:pt>
                <c:pt idx="8">
                  <c:v>211.96036584000012</c:v>
                </c:pt>
                <c:pt idx="9">
                  <c:v>191.37932977000219</c:v>
                </c:pt>
                <c:pt idx="10">
                  <c:v>127.73407136000242</c:v>
                </c:pt>
                <c:pt idx="11">
                  <c:v>39.517979070000365</c:v>
                </c:pt>
                <c:pt idx="12">
                  <c:v>29.117219340000702</c:v>
                </c:pt>
                <c:pt idx="13">
                  <c:v>106.09238361000098</c:v>
                </c:pt>
                <c:pt idx="14">
                  <c:v>77.347198700001172</c:v>
                </c:pt>
                <c:pt idx="15">
                  <c:v>12.427570220002053</c:v>
                </c:pt>
                <c:pt idx="16">
                  <c:v>-28.290917879998233</c:v>
                </c:pt>
                <c:pt idx="17">
                  <c:v>0</c:v>
                </c:pt>
                <c:pt idx="18">
                  <c:v>24.279766320000817</c:v>
                </c:pt>
                <c:pt idx="19">
                  <c:v>100.44542971999999</c:v>
                </c:pt>
                <c:pt idx="20">
                  <c:v>148.30797936999988</c:v>
                </c:pt>
                <c:pt idx="21">
                  <c:v>169.74990362000153</c:v>
                </c:pt>
                <c:pt idx="22">
                  <c:v>184.66334517999894</c:v>
                </c:pt>
                <c:pt idx="23">
                  <c:v>202.29322521000176</c:v>
                </c:pt>
                <c:pt idx="24">
                  <c:v>230.8712455699997</c:v>
                </c:pt>
                <c:pt idx="25">
                  <c:v>255.8858044200014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419968"/>
        <c:axId val="347280128"/>
      </c:scatterChart>
      <c:valAx>
        <c:axId val="35041996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47280128"/>
        <c:crosses val="autoZero"/>
        <c:crossBetween val="midCat"/>
        <c:majorUnit val="60"/>
      </c:valAx>
      <c:valAx>
        <c:axId val="34728012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04199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6299873951193617"/>
          <c:y val="3.0203189643667423E-2"/>
          <c:w val="0.123698048513078"/>
          <c:h val="0.90967277792606438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Val</a:t>
            </a:r>
            <a:endParaRPr lang="en-GB" sz="2400"/>
          </a:p>
        </c:rich>
      </c:tx>
      <c:layout>
        <c:manualLayout>
          <c:xMode val="edge"/>
          <c:yMode val="edge"/>
          <c:x val="0.28222606748079937"/>
          <c:y val="3.8033143167617495E-2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4.8684169177749766E-2"/>
          <c:y val="6.6956431351563608E-2"/>
          <c:w val="0.80299614155769328"/>
          <c:h val="0.86608713729687281"/>
        </c:manualLayout>
      </c:layout>
      <c:scatterChart>
        <c:scatterStyle val="smoothMarker"/>
        <c:varyColors val="0"/>
        <c:ser>
          <c:idx val="1"/>
          <c:order val="0"/>
          <c:tx>
            <c:strRef>
              <c:f>Val_Psi!$A$265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65:$AA$265</c:f>
              <c:numCache>
                <c:formatCode>General</c:formatCode>
                <c:ptCount val="26"/>
                <c:pt idx="0">
                  <c:v>13.236587999999983</c:v>
                </c:pt>
                <c:pt idx="1">
                  <c:v>9.8249999999998181</c:v>
                </c:pt>
                <c:pt idx="2">
                  <c:v>-15.715373</c:v>
                </c:pt>
                <c:pt idx="3">
                  <c:v>-19.231547000000091</c:v>
                </c:pt>
                <c:pt idx="4">
                  <c:v>-25.013189000000011</c:v>
                </c:pt>
                <c:pt idx="5">
                  <c:v>-22.394437000000153</c:v>
                </c:pt>
                <c:pt idx="6">
                  <c:v>-8.982682000000068</c:v>
                </c:pt>
                <c:pt idx="7">
                  <c:v>-12.620087000000012</c:v>
                </c:pt>
                <c:pt idx="8">
                  <c:v>-9.6007250000000113</c:v>
                </c:pt>
                <c:pt idx="9">
                  <c:v>-11.010320999999976</c:v>
                </c:pt>
                <c:pt idx="10">
                  <c:v>-25.448996000000079</c:v>
                </c:pt>
                <c:pt idx="11">
                  <c:v>-26.319816000000174</c:v>
                </c:pt>
                <c:pt idx="12">
                  <c:v>-35.0741680000001</c:v>
                </c:pt>
                <c:pt idx="13">
                  <c:v>6.3087329999998474</c:v>
                </c:pt>
                <c:pt idx="14">
                  <c:v>21.725071999999955</c:v>
                </c:pt>
                <c:pt idx="15">
                  <c:v>-1.6965070000001106</c:v>
                </c:pt>
                <c:pt idx="16">
                  <c:v>-22.707260000000133</c:v>
                </c:pt>
                <c:pt idx="17">
                  <c:v>-12.265983000000006</c:v>
                </c:pt>
                <c:pt idx="18">
                  <c:v>0</c:v>
                </c:pt>
                <c:pt idx="19">
                  <c:v>5.8612759999998616</c:v>
                </c:pt>
                <c:pt idx="20">
                  <c:v>6.1684799999998177</c:v>
                </c:pt>
                <c:pt idx="21">
                  <c:v>1.0452539999998862</c:v>
                </c:pt>
                <c:pt idx="22">
                  <c:v>-2.7971050000001014</c:v>
                </c:pt>
                <c:pt idx="23">
                  <c:v>-0.48577999999997701</c:v>
                </c:pt>
                <c:pt idx="24">
                  <c:v>3.9998149999998986</c:v>
                </c:pt>
                <c:pt idx="25">
                  <c:v>13.236587999999983</c:v>
                </c:pt>
              </c:numCache>
            </c:numRef>
          </c:yVal>
          <c:smooth val="1"/>
        </c:ser>
        <c:ser>
          <c:idx val="11"/>
          <c:order val="1"/>
          <c:tx>
            <c:strRef>
              <c:f>Val_Psi!$A$286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86:$AA$286</c:f>
              <c:numCache>
                <c:formatCode>General</c:formatCode>
                <c:ptCount val="26"/>
                <c:pt idx="0">
                  <c:v>13.590067999999974</c:v>
                </c:pt>
                <c:pt idx="1">
                  <c:v>3.4467850000000908</c:v>
                </c:pt>
                <c:pt idx="2">
                  <c:v>1.032361999999921</c:v>
                </c:pt>
                <c:pt idx="3">
                  <c:v>-8.6548980000000029</c:v>
                </c:pt>
                <c:pt idx="4">
                  <c:v>-17.92201399999999</c:v>
                </c:pt>
                <c:pt idx="5">
                  <c:v>-22.995431000000053</c:v>
                </c:pt>
                <c:pt idx="6">
                  <c:v>-24.704220999999961</c:v>
                </c:pt>
                <c:pt idx="7">
                  <c:v>-33.815125999999964</c:v>
                </c:pt>
                <c:pt idx="8">
                  <c:v>-44.743226999999933</c:v>
                </c:pt>
                <c:pt idx="9">
                  <c:v>-25.67243499999995</c:v>
                </c:pt>
                <c:pt idx="10">
                  <c:v>-11.957703999999922</c:v>
                </c:pt>
                <c:pt idx="11">
                  <c:v>-10.085754999999835</c:v>
                </c:pt>
                <c:pt idx="12">
                  <c:v>-8.2138059999999768</c:v>
                </c:pt>
                <c:pt idx="13">
                  <c:v>2.1405680000000302</c:v>
                </c:pt>
                <c:pt idx="14">
                  <c:v>-6.8951010000000679</c:v>
                </c:pt>
                <c:pt idx="15">
                  <c:v>-9.0818070000000262</c:v>
                </c:pt>
                <c:pt idx="16">
                  <c:v>-3.2748910000000251</c:v>
                </c:pt>
                <c:pt idx="17">
                  <c:v>0.58173600000009174</c:v>
                </c:pt>
                <c:pt idx="18">
                  <c:v>0</c:v>
                </c:pt>
                <c:pt idx="19">
                  <c:v>-0.414649000000054</c:v>
                </c:pt>
                <c:pt idx="20">
                  <c:v>-0.99449499999991531</c:v>
                </c:pt>
                <c:pt idx="21">
                  <c:v>-0.90599199999996927</c:v>
                </c:pt>
                <c:pt idx="22">
                  <c:v>3.0509810000000925</c:v>
                </c:pt>
                <c:pt idx="23">
                  <c:v>12.039645999999948</c:v>
                </c:pt>
                <c:pt idx="24">
                  <c:v>15.573583999999983</c:v>
                </c:pt>
                <c:pt idx="25">
                  <c:v>13.590067999999974</c:v>
                </c:pt>
              </c:numCache>
            </c:numRef>
          </c:yVal>
          <c:smooth val="1"/>
        </c:ser>
        <c:ser>
          <c:idx val="0"/>
          <c:order val="2"/>
          <c:tx>
            <c:strRef>
              <c:f>Val_Psi!$A$268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5"/>
            <c:spPr>
              <a:ln>
                <a:solidFill>
                  <a:schemeClr val="tx1"/>
                </a:solidFill>
              </a:ln>
            </c:spPr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68:$AA$268</c:f>
              <c:numCache>
                <c:formatCode>General</c:formatCode>
                <c:ptCount val="26"/>
                <c:pt idx="0">
                  <c:v>4.1351865999999973</c:v>
                </c:pt>
                <c:pt idx="1">
                  <c:v>4.4197478399999994</c:v>
                </c:pt>
                <c:pt idx="2">
                  <c:v>4.0333899299999985</c:v>
                </c:pt>
                <c:pt idx="3">
                  <c:v>6.6621831</c:v>
                </c:pt>
                <c:pt idx="4">
                  <c:v>7.2643894600000039</c:v>
                </c:pt>
                <c:pt idx="5">
                  <c:v>8.6139673600000037</c:v>
                </c:pt>
                <c:pt idx="6">
                  <c:v>8.4957842800000023</c:v>
                </c:pt>
                <c:pt idx="7">
                  <c:v>4.679719679999998</c:v>
                </c:pt>
                <c:pt idx="8">
                  <c:v>-0.79760532999999612</c:v>
                </c:pt>
                <c:pt idx="9">
                  <c:v>0.15080037999999973</c:v>
                </c:pt>
                <c:pt idx="10">
                  <c:v>-6.1670100000000616E-2</c:v>
                </c:pt>
                <c:pt idx="11">
                  <c:v>-0.93458260999999965</c:v>
                </c:pt>
                <c:pt idx="12">
                  <c:v>-1.5851496299999965</c:v>
                </c:pt>
                <c:pt idx="13">
                  <c:v>-2.2344806300000002</c:v>
                </c:pt>
                <c:pt idx="14">
                  <c:v>-1.8163995999999969</c:v>
                </c:pt>
                <c:pt idx="15">
                  <c:v>-0.15048305999999911</c:v>
                </c:pt>
                <c:pt idx="16">
                  <c:v>0.16696508000000421</c:v>
                </c:pt>
                <c:pt idx="17">
                  <c:v>0.886827260000004</c:v>
                </c:pt>
                <c:pt idx="18">
                  <c:v>0</c:v>
                </c:pt>
                <c:pt idx="19">
                  <c:v>-0.64934557000000126</c:v>
                </c:pt>
                <c:pt idx="20">
                  <c:v>-0.97586173999999914</c:v>
                </c:pt>
                <c:pt idx="21">
                  <c:v>0.56525784000000101</c:v>
                </c:pt>
                <c:pt idx="22">
                  <c:v>1.5675686900000017</c:v>
                </c:pt>
                <c:pt idx="23">
                  <c:v>3.6849072199999995</c:v>
                </c:pt>
                <c:pt idx="24">
                  <c:v>3.7615349499999979</c:v>
                </c:pt>
                <c:pt idx="25">
                  <c:v>4.1351865999999973</c:v>
                </c:pt>
              </c:numCache>
            </c:numRef>
          </c:yVal>
          <c:smooth val="1"/>
        </c:ser>
        <c:ser>
          <c:idx val="15"/>
          <c:order val="3"/>
          <c:tx>
            <c:strRef>
              <c:f>Val_Psi!$A$287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87:$AA$287</c:f>
              <c:numCache>
                <c:formatCode>General</c:formatCode>
                <c:ptCount val="26"/>
                <c:pt idx="0">
                  <c:v>56.96730333</c:v>
                </c:pt>
                <c:pt idx="1">
                  <c:v>53.33564372</c:v>
                </c:pt>
                <c:pt idx="2">
                  <c:v>55.202228139999995</c:v>
                </c:pt>
                <c:pt idx="3">
                  <c:v>55.61884148</c:v>
                </c:pt>
                <c:pt idx="4">
                  <c:v>56.871426989999996</c:v>
                </c:pt>
                <c:pt idx="5">
                  <c:v>58.817049339999997</c:v>
                </c:pt>
                <c:pt idx="6">
                  <c:v>62.355137550000002</c:v>
                </c:pt>
                <c:pt idx="7">
                  <c:v>65.866226380000001</c:v>
                </c:pt>
                <c:pt idx="8">
                  <c:v>63.316067629999999</c:v>
                </c:pt>
                <c:pt idx="9">
                  <c:v>53.718044589999998</c:v>
                </c:pt>
                <c:pt idx="10">
                  <c:v>46.612763810000004</c:v>
                </c:pt>
                <c:pt idx="11">
                  <c:v>44.328023709999997</c:v>
                </c:pt>
                <c:pt idx="12">
                  <c:v>44.142419619999998</c:v>
                </c:pt>
                <c:pt idx="13">
                  <c:v>37.146711949999997</c:v>
                </c:pt>
                <c:pt idx="14">
                  <c:v>9.0515477999999945</c:v>
                </c:pt>
                <c:pt idx="15">
                  <c:v>-6.0614218000000051</c:v>
                </c:pt>
                <c:pt idx="16">
                  <c:v>-12.058940300000003</c:v>
                </c:pt>
                <c:pt idx="17">
                  <c:v>-6.4096866000000006</c:v>
                </c:pt>
                <c:pt idx="18">
                  <c:v>0</c:v>
                </c:pt>
                <c:pt idx="19">
                  <c:v>9.4170342999999974</c:v>
                </c:pt>
                <c:pt idx="20">
                  <c:v>29.585945960000004</c:v>
                </c:pt>
                <c:pt idx="21">
                  <c:v>43.401353380000003</c:v>
                </c:pt>
                <c:pt idx="22">
                  <c:v>50.658322640000002</c:v>
                </c:pt>
                <c:pt idx="23">
                  <c:v>55.143714660000001</c:v>
                </c:pt>
                <c:pt idx="24">
                  <c:v>57.871147649999997</c:v>
                </c:pt>
                <c:pt idx="25">
                  <c:v>56.96730333</c:v>
                </c:pt>
              </c:numCache>
            </c:numRef>
          </c:yVal>
          <c:smooth val="1"/>
        </c:ser>
        <c:ser>
          <c:idx val="2"/>
          <c:order val="4"/>
          <c:tx>
            <c:strRef>
              <c:f>Val_Psi!$A$283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5"/>
            <c:spPr>
              <a:noFill/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83:$AA$283</c:f>
              <c:numCache>
                <c:formatCode>General</c:formatCode>
                <c:ptCount val="26"/>
                <c:pt idx="0">
                  <c:v>1.475658260000003</c:v>
                </c:pt>
                <c:pt idx="1">
                  <c:v>1.6116510500000061</c:v>
                </c:pt>
                <c:pt idx="2">
                  <c:v>1.4299524199999993</c:v>
                </c:pt>
                <c:pt idx="3">
                  <c:v>1.5775882699999997</c:v>
                </c:pt>
                <c:pt idx="4">
                  <c:v>1.7367811100000026</c:v>
                </c:pt>
                <c:pt idx="5">
                  <c:v>1.9128804400000021</c:v>
                </c:pt>
                <c:pt idx="6">
                  <c:v>2.0802510100000049</c:v>
                </c:pt>
                <c:pt idx="7">
                  <c:v>2.3665155600000034</c:v>
                </c:pt>
                <c:pt idx="8">
                  <c:v>2.1953434099999996</c:v>
                </c:pt>
                <c:pt idx="9">
                  <c:v>2.3782376400000018</c:v>
                </c:pt>
                <c:pt idx="10">
                  <c:v>2.5442407500000002</c:v>
                </c:pt>
                <c:pt idx="11">
                  <c:v>2.8914852100000061</c:v>
                </c:pt>
                <c:pt idx="12">
                  <c:v>2.8833725400000034</c:v>
                </c:pt>
                <c:pt idx="13">
                  <c:v>1.9712761000000043</c:v>
                </c:pt>
                <c:pt idx="14">
                  <c:v>1.0136693000000037</c:v>
                </c:pt>
                <c:pt idx="15">
                  <c:v>0.3605388400000038</c:v>
                </c:pt>
                <c:pt idx="16">
                  <c:v>5.351863000000634E-2</c:v>
                </c:pt>
                <c:pt idx="17">
                  <c:v>3.4895200000022442E-3</c:v>
                </c:pt>
                <c:pt idx="18">
                  <c:v>0</c:v>
                </c:pt>
                <c:pt idx="19">
                  <c:v>-0.2410898499999945</c:v>
                </c:pt>
                <c:pt idx="20">
                  <c:v>-0.76025834000000003</c:v>
                </c:pt>
                <c:pt idx="21">
                  <c:v>-1.0706245099999947</c:v>
                </c:pt>
                <c:pt idx="22">
                  <c:v>-0.70411030999999724</c:v>
                </c:pt>
                <c:pt idx="23">
                  <c:v>5.3703080000005343E-2</c:v>
                </c:pt>
                <c:pt idx="24">
                  <c:v>0.82277815000000487</c:v>
                </c:pt>
                <c:pt idx="25">
                  <c:v>1.475658260000003</c:v>
                </c:pt>
              </c:numCache>
            </c:numRef>
          </c:yVal>
          <c:smooth val="1"/>
        </c:ser>
        <c:ser>
          <c:idx val="28"/>
          <c:order val="5"/>
          <c:tx>
            <c:strRef>
              <c:f>Val_Psi!$A$278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78:$AA$278</c:f>
              <c:numCache>
                <c:formatCode>General</c:formatCode>
                <c:ptCount val="26"/>
                <c:pt idx="0">
                  <c:v>154.32833849999986</c:v>
                </c:pt>
                <c:pt idx="1">
                  <c:v>169.84165889999986</c:v>
                </c:pt>
                <c:pt idx="2">
                  <c:v>181.51689299999987</c:v>
                </c:pt>
                <c:pt idx="3">
                  <c:v>175.24190939999994</c:v>
                </c:pt>
                <c:pt idx="4">
                  <c:v>160.79565519999994</c:v>
                </c:pt>
                <c:pt idx="5">
                  <c:v>141.13430889999995</c:v>
                </c:pt>
                <c:pt idx="6">
                  <c:v>120.40915589999986</c:v>
                </c:pt>
                <c:pt idx="7">
                  <c:v>89.975268999999912</c:v>
                </c:pt>
                <c:pt idx="8">
                  <c:v>24.005679999999984</c:v>
                </c:pt>
                <c:pt idx="9">
                  <c:v>20.108217999999852</c:v>
                </c:pt>
                <c:pt idx="10">
                  <c:v>10.803564999999935</c:v>
                </c:pt>
                <c:pt idx="11">
                  <c:v>15.047971999999845</c:v>
                </c:pt>
                <c:pt idx="12">
                  <c:v>-9.3630360000001929</c:v>
                </c:pt>
                <c:pt idx="13">
                  <c:v>-13.086268000000018</c:v>
                </c:pt>
                <c:pt idx="14">
                  <c:v>-23.696556000000101</c:v>
                </c:pt>
                <c:pt idx="15">
                  <c:v>-22.399057000000084</c:v>
                </c:pt>
                <c:pt idx="16">
                  <c:v>-17.325171000000182</c:v>
                </c:pt>
                <c:pt idx="17">
                  <c:v>-7.5231780000001436</c:v>
                </c:pt>
                <c:pt idx="18">
                  <c:v>0</c:v>
                </c:pt>
                <c:pt idx="19">
                  <c:v>10.983524999999872</c:v>
                </c:pt>
                <c:pt idx="20">
                  <c:v>39.571621999999934</c:v>
                </c:pt>
                <c:pt idx="21">
                  <c:v>67.554644999999937</c:v>
                </c:pt>
                <c:pt idx="22">
                  <c:v>90.758577099999911</c:v>
                </c:pt>
                <c:pt idx="23">
                  <c:v>115.32823269999994</c:v>
                </c:pt>
                <c:pt idx="24">
                  <c:v>137.45603849999986</c:v>
                </c:pt>
                <c:pt idx="25">
                  <c:v>154.32833849999986</c:v>
                </c:pt>
              </c:numCache>
            </c:numRef>
          </c:yVal>
          <c:smooth val="1"/>
        </c:ser>
        <c:ser>
          <c:idx val="12"/>
          <c:order val="6"/>
          <c:tx>
            <c:strRef>
              <c:f>Val_Psi!$A$264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64:$AA$264</c:f>
              <c:numCache>
                <c:formatCode>General</c:formatCode>
                <c:ptCount val="26"/>
                <c:pt idx="0">
                  <c:v>21.754458000000113</c:v>
                </c:pt>
                <c:pt idx="1">
                  <c:v>12.327727999999979</c:v>
                </c:pt>
                <c:pt idx="2">
                  <c:v>-17.05322799999999</c:v>
                </c:pt>
                <c:pt idx="3">
                  <c:v>-18.580549000000019</c:v>
                </c:pt>
                <c:pt idx="4">
                  <c:v>-18.199399999999969</c:v>
                </c:pt>
                <c:pt idx="5">
                  <c:v>-9.6096869999998944</c:v>
                </c:pt>
                <c:pt idx="6">
                  <c:v>9.6268830000001344</c:v>
                </c:pt>
                <c:pt idx="7">
                  <c:v>16.576894999999922</c:v>
                </c:pt>
                <c:pt idx="8">
                  <c:v>55.803386000000046</c:v>
                </c:pt>
                <c:pt idx="9">
                  <c:v>45.862927000000013</c:v>
                </c:pt>
                <c:pt idx="10">
                  <c:v>21.339484000000084</c:v>
                </c:pt>
                <c:pt idx="11">
                  <c:v>-4.5254469999999856</c:v>
                </c:pt>
                <c:pt idx="12">
                  <c:v>-2.5607549999999719</c:v>
                </c:pt>
                <c:pt idx="13">
                  <c:v>39.950504000000024</c:v>
                </c:pt>
                <c:pt idx="14">
                  <c:v>44.036891000000082</c:v>
                </c:pt>
                <c:pt idx="15">
                  <c:v>0.86228299999993396</c:v>
                </c:pt>
                <c:pt idx="16">
                  <c:v>-34.376962000000049</c:v>
                </c:pt>
                <c:pt idx="17">
                  <c:v>-16.990031999999928</c:v>
                </c:pt>
                <c:pt idx="18">
                  <c:v>0</c:v>
                </c:pt>
                <c:pt idx="19">
                  <c:v>14.394864000000098</c:v>
                </c:pt>
                <c:pt idx="20">
                  <c:v>22.25957399999993</c:v>
                </c:pt>
                <c:pt idx="21">
                  <c:v>15.554041000000097</c:v>
                </c:pt>
                <c:pt idx="22">
                  <c:v>9.3837220000000343</c:v>
                </c:pt>
                <c:pt idx="23">
                  <c:v>5.721670000000131</c:v>
                </c:pt>
                <c:pt idx="24">
                  <c:v>11.001132000000098</c:v>
                </c:pt>
                <c:pt idx="25">
                  <c:v>21.754458000000113</c:v>
                </c:pt>
              </c:numCache>
            </c:numRef>
          </c:yVal>
          <c:smooth val="1"/>
        </c:ser>
        <c:ser>
          <c:idx val="4"/>
          <c:order val="7"/>
          <c:tx>
            <c:strRef>
              <c:f>Val_Psi!$A$290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90:$AA$290</c:f>
              <c:numCache>
                <c:formatCode>General</c:formatCode>
                <c:ptCount val="26"/>
                <c:pt idx="0">
                  <c:v>-12.086224000000129</c:v>
                </c:pt>
                <c:pt idx="1">
                  <c:v>-11.451665000000048</c:v>
                </c:pt>
                <c:pt idx="2">
                  <c:v>-5.2570700000001125</c:v>
                </c:pt>
                <c:pt idx="3">
                  <c:v>-1.319159000000127</c:v>
                </c:pt>
                <c:pt idx="4">
                  <c:v>4.1539699999998447</c:v>
                </c:pt>
                <c:pt idx="5">
                  <c:v>10.243146999999908</c:v>
                </c:pt>
                <c:pt idx="6">
                  <c:v>13.224148999999898</c:v>
                </c:pt>
                <c:pt idx="7">
                  <c:v>17.122200000000021</c:v>
                </c:pt>
                <c:pt idx="8">
                  <c:v>14.063510999999835</c:v>
                </c:pt>
                <c:pt idx="9">
                  <c:v>8.8596820000000207</c:v>
                </c:pt>
                <c:pt idx="10">
                  <c:v>4.2271699999998873</c:v>
                </c:pt>
                <c:pt idx="11">
                  <c:v>14.088554999999815</c:v>
                </c:pt>
                <c:pt idx="12">
                  <c:v>-0.32624200000009296</c:v>
                </c:pt>
                <c:pt idx="13">
                  <c:v>-7.709398000000192</c:v>
                </c:pt>
                <c:pt idx="14">
                  <c:v>-6.5000420000001213</c:v>
                </c:pt>
                <c:pt idx="15">
                  <c:v>-0.34490500000015345</c:v>
                </c:pt>
                <c:pt idx="16">
                  <c:v>5.2324959999998555</c:v>
                </c:pt>
                <c:pt idx="17">
                  <c:v>2.6490929999999935</c:v>
                </c:pt>
                <c:pt idx="18">
                  <c:v>0</c:v>
                </c:pt>
                <c:pt idx="19">
                  <c:v>-1.653632000000016</c:v>
                </c:pt>
                <c:pt idx="20">
                  <c:v>-5.0717799999999897</c:v>
                </c:pt>
                <c:pt idx="21">
                  <c:v>-7.5333440000001701</c:v>
                </c:pt>
                <c:pt idx="22">
                  <c:v>-8.1767060000001948</c:v>
                </c:pt>
                <c:pt idx="23">
                  <c:v>-8.7897590000000037</c:v>
                </c:pt>
                <c:pt idx="24">
                  <c:v>-10.039445999999998</c:v>
                </c:pt>
                <c:pt idx="25">
                  <c:v>-12.086224000000129</c:v>
                </c:pt>
              </c:numCache>
            </c:numRef>
          </c:yVal>
          <c:smooth val="1"/>
        </c:ser>
        <c:ser>
          <c:idx val="3"/>
          <c:order val="8"/>
          <c:tx>
            <c:strRef>
              <c:f>Val_Psi!$A$275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75:$AA$275</c:f>
              <c:numCache>
                <c:formatCode>General</c:formatCode>
                <c:ptCount val="26"/>
                <c:pt idx="0">
                  <c:v>27.692835000000059</c:v>
                </c:pt>
                <c:pt idx="1">
                  <c:v>29.445347000000083</c:v>
                </c:pt>
                <c:pt idx="2">
                  <c:v>30.771612000000005</c:v>
                </c:pt>
                <c:pt idx="3">
                  <c:v>33.978493000000071</c:v>
                </c:pt>
                <c:pt idx="4">
                  <c:v>36.280142000000069</c:v>
                </c:pt>
                <c:pt idx="5">
                  <c:v>37.020048000000088</c:v>
                </c:pt>
                <c:pt idx="6">
                  <c:v>35.883640000000014</c:v>
                </c:pt>
                <c:pt idx="7">
                  <c:v>33.758911000000126</c:v>
                </c:pt>
                <c:pt idx="8">
                  <c:v>30.820470999999998</c:v>
                </c:pt>
                <c:pt idx="9">
                  <c:v>25.267628999999943</c:v>
                </c:pt>
                <c:pt idx="10">
                  <c:v>21.057921999999962</c:v>
                </c:pt>
                <c:pt idx="11">
                  <c:v>18.374273500000072</c:v>
                </c:pt>
                <c:pt idx="12">
                  <c:v>15.690624999999955</c:v>
                </c:pt>
                <c:pt idx="13">
                  <c:v>8.7188390000001164</c:v>
                </c:pt>
                <c:pt idx="14">
                  <c:v>-1.0204659999999421</c:v>
                </c:pt>
                <c:pt idx="15">
                  <c:v>-4.0451359999999568</c:v>
                </c:pt>
                <c:pt idx="16">
                  <c:v>-4.0844119999999293</c:v>
                </c:pt>
                <c:pt idx="17">
                  <c:v>-1.9693709999999101</c:v>
                </c:pt>
                <c:pt idx="18">
                  <c:v>0</c:v>
                </c:pt>
                <c:pt idx="19">
                  <c:v>3.0445180000001528</c:v>
                </c:pt>
                <c:pt idx="20">
                  <c:v>9.9005369999999857</c:v>
                </c:pt>
                <c:pt idx="21">
                  <c:v>16.681786000000102</c:v>
                </c:pt>
                <c:pt idx="22">
                  <c:v>20.773830000000089</c:v>
                </c:pt>
                <c:pt idx="23">
                  <c:v>23.239418000000114</c:v>
                </c:pt>
                <c:pt idx="24">
                  <c:v>25.663007000000107</c:v>
                </c:pt>
                <c:pt idx="25">
                  <c:v>27.692835000000059</c:v>
                </c:pt>
              </c:numCache>
            </c:numRef>
          </c:yVal>
          <c:smooth val="1"/>
        </c:ser>
        <c:ser>
          <c:idx val="27"/>
          <c:order val="9"/>
          <c:tx>
            <c:v>Molec</c:v>
          </c:tx>
          <c:spPr>
            <a:ln w="50800">
              <a:solidFill>
                <a:srgbClr val="7030A0"/>
              </a:solidFill>
            </a:ln>
          </c:spPr>
          <c:marker>
            <c:symbol val="none"/>
          </c:marker>
          <c:xVal>
            <c:numRef>
              <c:f>Val_Psi!$B$263:$AA$263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92:$AA$292</c:f>
              <c:numCache>
                <c:formatCode>General</c:formatCode>
                <c:ptCount val="26"/>
                <c:pt idx="0">
                  <c:v>267.63951259999976</c:v>
                </c:pt>
                <c:pt idx="1">
                  <c:v>261.15940992000014</c:v>
                </c:pt>
                <c:pt idx="2">
                  <c:v>225.42249193999942</c:v>
                </c:pt>
                <c:pt idx="3">
                  <c:v>217.45109135999883</c:v>
                </c:pt>
                <c:pt idx="4">
                  <c:v>201.20665587000076</c:v>
                </c:pt>
                <c:pt idx="5">
                  <c:v>198.58927272999881</c:v>
                </c:pt>
                <c:pt idx="6">
                  <c:v>215.16033062999941</c:v>
                </c:pt>
                <c:pt idx="7">
                  <c:v>184.88345415000094</c:v>
                </c:pt>
                <c:pt idx="8">
                  <c:v>139.99092482999913</c:v>
                </c:pt>
                <c:pt idx="9">
                  <c:v>126.81581666999955</c:v>
                </c:pt>
                <c:pt idx="10">
                  <c:v>71.460605410000426</c:v>
                </c:pt>
                <c:pt idx="11">
                  <c:v>49.753586509999877</c:v>
                </c:pt>
                <c:pt idx="12">
                  <c:v>0.79365565999887622</c:v>
                </c:pt>
                <c:pt idx="13">
                  <c:v>69.399037339999268</c:v>
                </c:pt>
                <c:pt idx="14">
                  <c:v>36.143422139999529</c:v>
                </c:pt>
                <c:pt idx="15">
                  <c:v>-44.487871099999211</c:v>
                </c:pt>
                <c:pt idx="16">
                  <c:v>-90.394753250000576</c:v>
                </c:pt>
                <c:pt idx="17">
                  <c:v>-40.963416709998455</c:v>
                </c:pt>
                <c:pt idx="18">
                  <c:v>0</c:v>
                </c:pt>
                <c:pt idx="19">
                  <c:v>41.570314479999979</c:v>
                </c:pt>
                <c:pt idx="20">
                  <c:v>98.582852090000415</c:v>
                </c:pt>
                <c:pt idx="21">
                  <c:v>130.66133372999957</c:v>
                </c:pt>
                <c:pt idx="22">
                  <c:v>154.39104242000121</c:v>
                </c:pt>
                <c:pt idx="23">
                  <c:v>190.88437791999877</c:v>
                </c:pt>
                <c:pt idx="24">
                  <c:v>228.56705664999936</c:v>
                </c:pt>
                <c:pt idx="25">
                  <c:v>267.6395125999997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486528"/>
        <c:axId val="350488064"/>
      </c:scatterChart>
      <c:valAx>
        <c:axId val="35048652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0488064"/>
        <c:crosses val="autoZero"/>
        <c:crossBetween val="midCat"/>
        <c:majorUnit val="60"/>
      </c:valAx>
      <c:valAx>
        <c:axId val="350488064"/>
        <c:scaling>
          <c:orientation val="minMax"/>
          <c:min val="-15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048652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6299873951193617"/>
          <c:y val="1.9908382343945638E-2"/>
          <c:w val="0.123698048513078"/>
          <c:h val="0.92228318648433005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Ile</a:t>
            </a:r>
            <a:endParaRPr lang="en-GB" sz="2400"/>
          </a:p>
        </c:rich>
      </c:tx>
      <c:layout>
        <c:manualLayout>
          <c:xMode val="edge"/>
          <c:yMode val="edge"/>
          <c:x val="0.28248632016312891"/>
          <c:y val="4.6997389033942558E-2"/>
        </c:manualLayout>
      </c:layout>
      <c:overlay val="1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4.8684169177749766E-2"/>
          <c:y val="6.4344671179442661E-2"/>
          <c:w val="0.8052134364579151"/>
          <c:h val="0.8713106576411147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Ile_Psi!$A$283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83:$AA$283</c:f>
              <c:numCache>
                <c:formatCode>General</c:formatCode>
                <c:ptCount val="26"/>
                <c:pt idx="0">
                  <c:v>11.060644000000138</c:v>
                </c:pt>
                <c:pt idx="1">
                  <c:v>11.214304000000084</c:v>
                </c:pt>
                <c:pt idx="2">
                  <c:v>-17.080126999999948</c:v>
                </c:pt>
                <c:pt idx="3">
                  <c:v>-22.158627000000024</c:v>
                </c:pt>
                <c:pt idx="4">
                  <c:v>-23.823889999999892</c:v>
                </c:pt>
                <c:pt idx="5">
                  <c:v>-20.986369999999852</c:v>
                </c:pt>
                <c:pt idx="6">
                  <c:v>-11.724535999999944</c:v>
                </c:pt>
                <c:pt idx="7">
                  <c:v>-10.371756000000005</c:v>
                </c:pt>
                <c:pt idx="8">
                  <c:v>-9.2523659999999381</c:v>
                </c:pt>
                <c:pt idx="9">
                  <c:v>-10.314128999999866</c:v>
                </c:pt>
                <c:pt idx="10">
                  <c:v>-24.222219999999879</c:v>
                </c:pt>
                <c:pt idx="11">
                  <c:v>-49.557489000000032</c:v>
                </c:pt>
                <c:pt idx="12">
                  <c:v>-38.092963000000054</c:v>
                </c:pt>
                <c:pt idx="13">
                  <c:v>2.192639999999983</c:v>
                </c:pt>
                <c:pt idx="14">
                  <c:v>22.252167999999983</c:v>
                </c:pt>
                <c:pt idx="15">
                  <c:v>0.49053500000013628</c:v>
                </c:pt>
                <c:pt idx="16">
                  <c:v>-24.049250000000029</c:v>
                </c:pt>
                <c:pt idx="17">
                  <c:v>-12.660936999999876</c:v>
                </c:pt>
                <c:pt idx="18">
                  <c:v>0</c:v>
                </c:pt>
                <c:pt idx="19">
                  <c:v>4.2029520000000957</c:v>
                </c:pt>
                <c:pt idx="20">
                  <c:v>3.2069850000000315</c:v>
                </c:pt>
                <c:pt idx="21">
                  <c:v>-2.541827000000012</c:v>
                </c:pt>
                <c:pt idx="22">
                  <c:v>-4.2829090000000178</c:v>
                </c:pt>
                <c:pt idx="23">
                  <c:v>-3.2281550000000152</c:v>
                </c:pt>
                <c:pt idx="24">
                  <c:v>1.271556000000146</c:v>
                </c:pt>
                <c:pt idx="25">
                  <c:v>11.060644000000138</c:v>
                </c:pt>
              </c:numCache>
            </c:numRef>
          </c:yVal>
          <c:smooth val="1"/>
        </c:ser>
        <c:ser>
          <c:idx val="22"/>
          <c:order val="1"/>
          <c:tx>
            <c:strRef>
              <c:f>Ile_Psi!$A$305</c:f>
              <c:strCache>
                <c:ptCount val="1"/>
                <c:pt idx="0">
                  <c:v>Ci-1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305:$AA$305</c:f>
              <c:numCache>
                <c:formatCode>General</c:formatCode>
                <c:ptCount val="26"/>
                <c:pt idx="0">
                  <c:v>12.89483499999983</c:v>
                </c:pt>
                <c:pt idx="1">
                  <c:v>6.0376569999998537</c:v>
                </c:pt>
                <c:pt idx="2">
                  <c:v>-0.89872400000012931</c:v>
                </c:pt>
                <c:pt idx="3">
                  <c:v>-11.383366000000024</c:v>
                </c:pt>
                <c:pt idx="4">
                  <c:v>-17.541313000000173</c:v>
                </c:pt>
                <c:pt idx="5">
                  <c:v>-26.659411000000091</c:v>
                </c:pt>
                <c:pt idx="6">
                  <c:v>-22.67497400000002</c:v>
                </c:pt>
                <c:pt idx="7">
                  <c:v>-33.902508000000125</c:v>
                </c:pt>
                <c:pt idx="8">
                  <c:v>-48.162420999999995</c:v>
                </c:pt>
                <c:pt idx="9">
                  <c:v>-25.190372000000025</c:v>
                </c:pt>
                <c:pt idx="10">
                  <c:v>-16.150046000000202</c:v>
                </c:pt>
                <c:pt idx="11">
                  <c:v>-16.026780000000144</c:v>
                </c:pt>
                <c:pt idx="12">
                  <c:v>-6.0463640000000396</c:v>
                </c:pt>
                <c:pt idx="13">
                  <c:v>5.5886209999998755</c:v>
                </c:pt>
                <c:pt idx="14">
                  <c:v>-7.3089120000001913</c:v>
                </c:pt>
                <c:pt idx="15">
                  <c:v>-9.119387000000188</c:v>
                </c:pt>
                <c:pt idx="16">
                  <c:v>-6.6548340000001645</c:v>
                </c:pt>
                <c:pt idx="17">
                  <c:v>-3.4028900000000704</c:v>
                </c:pt>
                <c:pt idx="18">
                  <c:v>0</c:v>
                </c:pt>
                <c:pt idx="19">
                  <c:v>-1.3913890000001174</c:v>
                </c:pt>
                <c:pt idx="20">
                  <c:v>-3.8309590000001208</c:v>
                </c:pt>
                <c:pt idx="21">
                  <c:v>-1.4618450000000394</c:v>
                </c:pt>
                <c:pt idx="22">
                  <c:v>1.733400999999958</c:v>
                </c:pt>
                <c:pt idx="23">
                  <c:v>13.596788999999944</c:v>
                </c:pt>
                <c:pt idx="24">
                  <c:v>19.046990999999935</c:v>
                </c:pt>
                <c:pt idx="25">
                  <c:v>12.89483499999983</c:v>
                </c:pt>
              </c:numCache>
            </c:numRef>
          </c:yVal>
          <c:smooth val="1"/>
        </c:ser>
        <c:ser>
          <c:idx val="1"/>
          <c:order val="2"/>
          <c:tx>
            <c:strRef>
              <c:f>Ile_Psi!$A$287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xVal>
            <c:numRef>
              <c:f>Ile_Psi!$B$282:$AA$28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87:$AA$287</c:f>
              <c:numCache>
                <c:formatCode>General</c:formatCode>
                <c:ptCount val="26"/>
                <c:pt idx="0">
                  <c:v>4.6365583199999989</c:v>
                </c:pt>
                <c:pt idx="1">
                  <c:v>5.9439755900000009</c:v>
                </c:pt>
                <c:pt idx="2">
                  <c:v>4.5821526499999976</c:v>
                </c:pt>
                <c:pt idx="3">
                  <c:v>7.057234600000001</c:v>
                </c:pt>
                <c:pt idx="4">
                  <c:v>7.9628701600000014</c:v>
                </c:pt>
                <c:pt idx="5">
                  <c:v>8.1411098199999969</c:v>
                </c:pt>
                <c:pt idx="6">
                  <c:v>8.7717677099999989</c:v>
                </c:pt>
                <c:pt idx="7">
                  <c:v>5.5843136200000032</c:v>
                </c:pt>
                <c:pt idx="8">
                  <c:v>0.17557090999999758</c:v>
                </c:pt>
                <c:pt idx="9">
                  <c:v>0.87612524000000036</c:v>
                </c:pt>
                <c:pt idx="10">
                  <c:v>0.17215467999999845</c:v>
                </c:pt>
                <c:pt idx="11">
                  <c:v>-0.8349614699999961</c:v>
                </c:pt>
                <c:pt idx="12">
                  <c:v>-0.16069975999999997</c:v>
                </c:pt>
                <c:pt idx="13">
                  <c:v>-3.8085441599999967</c:v>
                </c:pt>
                <c:pt idx="14">
                  <c:v>-1.1090156799999988</c:v>
                </c:pt>
                <c:pt idx="15">
                  <c:v>-1.4231014300000027</c:v>
                </c:pt>
                <c:pt idx="16">
                  <c:v>4.7054709999997613E-2</c:v>
                </c:pt>
                <c:pt idx="17">
                  <c:v>0.58940254000000181</c:v>
                </c:pt>
                <c:pt idx="18">
                  <c:v>0</c:v>
                </c:pt>
                <c:pt idx="19">
                  <c:v>0.28389884999999992</c:v>
                </c:pt>
                <c:pt idx="20">
                  <c:v>-1.0335782299999963</c:v>
                </c:pt>
                <c:pt idx="21">
                  <c:v>-2.0071240000000046E-2</c:v>
                </c:pt>
                <c:pt idx="22">
                  <c:v>0.45797111000000257</c:v>
                </c:pt>
                <c:pt idx="23">
                  <c:v>4.4373711</c:v>
                </c:pt>
                <c:pt idx="24">
                  <c:v>3.6010457499999973</c:v>
                </c:pt>
                <c:pt idx="25">
                  <c:v>4.6365583199999989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Ile_Psi!$A$299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282:$AA$28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99:$AA$299</c:f>
              <c:numCache>
                <c:formatCode>General</c:formatCode>
                <c:ptCount val="26"/>
                <c:pt idx="0">
                  <c:v>-9.3574886499999934</c:v>
                </c:pt>
                <c:pt idx="1">
                  <c:v>-2.4612862199999981</c:v>
                </c:pt>
                <c:pt idx="2">
                  <c:v>5.7857237999999995</c:v>
                </c:pt>
                <c:pt idx="3">
                  <c:v>9.3466877299999993</c:v>
                </c:pt>
                <c:pt idx="4">
                  <c:v>10.962114330000006</c:v>
                </c:pt>
                <c:pt idx="5">
                  <c:v>10.962483990000003</c:v>
                </c:pt>
                <c:pt idx="6">
                  <c:v>10.767948010000005</c:v>
                </c:pt>
                <c:pt idx="7">
                  <c:v>12.230184020000003</c:v>
                </c:pt>
                <c:pt idx="8">
                  <c:v>13.37043516</c:v>
                </c:pt>
                <c:pt idx="9">
                  <c:v>11.460239780000002</c:v>
                </c:pt>
                <c:pt idx="10">
                  <c:v>10.410771680000003</c:v>
                </c:pt>
                <c:pt idx="11">
                  <c:v>9.7719853299999997</c:v>
                </c:pt>
                <c:pt idx="12">
                  <c:v>8.7113076700000036</c:v>
                </c:pt>
                <c:pt idx="13">
                  <c:v>6.8381608600000021</c:v>
                </c:pt>
                <c:pt idx="14">
                  <c:v>6.0369635000000059</c:v>
                </c:pt>
                <c:pt idx="15">
                  <c:v>5.4976024199999998</c:v>
                </c:pt>
                <c:pt idx="16">
                  <c:v>4.0197330800000017</c:v>
                </c:pt>
                <c:pt idx="17">
                  <c:v>1.8255488100000008</c:v>
                </c:pt>
                <c:pt idx="18">
                  <c:v>0</c:v>
                </c:pt>
                <c:pt idx="19">
                  <c:v>-1.4975904900000003</c:v>
                </c:pt>
                <c:pt idx="20">
                  <c:v>-5.0358424699999986</c:v>
                </c:pt>
                <c:pt idx="21">
                  <c:v>-8.9607482400000009</c:v>
                </c:pt>
                <c:pt idx="22">
                  <c:v>-12.856253519999996</c:v>
                </c:pt>
                <c:pt idx="23">
                  <c:v>-15.391400369999999</c:v>
                </c:pt>
                <c:pt idx="24">
                  <c:v>-14.172270009999991</c:v>
                </c:pt>
                <c:pt idx="25">
                  <c:v>-9.3574886499999934</c:v>
                </c:pt>
              </c:numCache>
            </c:numRef>
          </c:yVal>
          <c:smooth val="1"/>
        </c:ser>
        <c:ser>
          <c:idx val="11"/>
          <c:order val="4"/>
          <c:tx>
            <c:strRef>
              <c:f>Ile_Psi!$A$294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94:$AA$294</c:f>
              <c:numCache>
                <c:formatCode>General</c:formatCode>
                <c:ptCount val="26"/>
                <c:pt idx="0">
                  <c:v>54.951286999999994</c:v>
                </c:pt>
                <c:pt idx="1">
                  <c:v>49.99747391999999</c:v>
                </c:pt>
                <c:pt idx="2">
                  <c:v>52.562920969999993</c:v>
                </c:pt>
                <c:pt idx="3">
                  <c:v>53.08643176999999</c:v>
                </c:pt>
                <c:pt idx="4">
                  <c:v>54.297489909999996</c:v>
                </c:pt>
                <c:pt idx="5">
                  <c:v>56.517886629999992</c:v>
                </c:pt>
                <c:pt idx="6">
                  <c:v>59.794165179999993</c:v>
                </c:pt>
                <c:pt idx="7">
                  <c:v>63.682672789999991</c:v>
                </c:pt>
                <c:pt idx="8">
                  <c:v>62.278108829999994</c:v>
                </c:pt>
                <c:pt idx="9">
                  <c:v>52.126980909999993</c:v>
                </c:pt>
                <c:pt idx="10">
                  <c:v>44.995755669999994</c:v>
                </c:pt>
                <c:pt idx="11">
                  <c:v>41.653548829999991</c:v>
                </c:pt>
                <c:pt idx="12">
                  <c:v>41.969185309999986</c:v>
                </c:pt>
                <c:pt idx="13">
                  <c:v>36.571540329999991</c:v>
                </c:pt>
                <c:pt idx="14">
                  <c:v>8.8315131999999892</c:v>
                </c:pt>
                <c:pt idx="15">
                  <c:v>-6.4652133000000021</c:v>
                </c:pt>
                <c:pt idx="16">
                  <c:v>-12.795057600000007</c:v>
                </c:pt>
                <c:pt idx="17">
                  <c:v>-7.6273181000000108</c:v>
                </c:pt>
                <c:pt idx="18">
                  <c:v>0</c:v>
                </c:pt>
                <c:pt idx="19">
                  <c:v>7.7627542999999974</c:v>
                </c:pt>
                <c:pt idx="20">
                  <c:v>28.299270979999989</c:v>
                </c:pt>
                <c:pt idx="21">
                  <c:v>42.188874899999988</c:v>
                </c:pt>
                <c:pt idx="22">
                  <c:v>49.865129279999991</c:v>
                </c:pt>
                <c:pt idx="23">
                  <c:v>53.939086939999996</c:v>
                </c:pt>
                <c:pt idx="24">
                  <c:v>56.021351079999995</c:v>
                </c:pt>
                <c:pt idx="25">
                  <c:v>54.951286999999994</c:v>
                </c:pt>
              </c:numCache>
            </c:numRef>
          </c:yVal>
          <c:smooth val="1"/>
        </c:ser>
        <c:ser>
          <c:idx val="2"/>
          <c:order val="5"/>
          <c:tx>
            <c:strRef>
              <c:f>Ile_Psi!$A$312</c:f>
              <c:strCache>
                <c:ptCount val="1"/>
                <c:pt idx="0">
                  <c:v>Hβ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x"/>
            <c:size val="5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282:$AA$28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312:$AA$312</c:f>
              <c:numCache>
                <c:formatCode>General</c:formatCode>
                <c:ptCount val="26"/>
                <c:pt idx="0">
                  <c:v>-5.0917676499999942</c:v>
                </c:pt>
                <c:pt idx="1">
                  <c:v>-5.0395413299999987</c:v>
                </c:pt>
                <c:pt idx="2">
                  <c:v>-9.5826464299999969</c:v>
                </c:pt>
                <c:pt idx="3">
                  <c:v>-12.81346705</c:v>
                </c:pt>
                <c:pt idx="4">
                  <c:v>-14.927955169999997</c:v>
                </c:pt>
                <c:pt idx="5">
                  <c:v>-16.091106069999999</c:v>
                </c:pt>
                <c:pt idx="6">
                  <c:v>-16.522782429999996</c:v>
                </c:pt>
                <c:pt idx="7">
                  <c:v>-15.904728479999996</c:v>
                </c:pt>
                <c:pt idx="8">
                  <c:v>-11.053572969999998</c:v>
                </c:pt>
                <c:pt idx="9">
                  <c:v>-9.422048199999999</c:v>
                </c:pt>
                <c:pt idx="10">
                  <c:v>-9.6566593099999949</c:v>
                </c:pt>
                <c:pt idx="11">
                  <c:v>-10.479889129999997</c:v>
                </c:pt>
                <c:pt idx="12">
                  <c:v>-10.522422519999999</c:v>
                </c:pt>
                <c:pt idx="13">
                  <c:v>-1.6907271699999953</c:v>
                </c:pt>
                <c:pt idx="14">
                  <c:v>-0.2635531499999999</c:v>
                </c:pt>
                <c:pt idx="15">
                  <c:v>0.31355192000000187</c:v>
                </c:pt>
                <c:pt idx="16">
                  <c:v>0.24571482000000344</c:v>
                </c:pt>
                <c:pt idx="17">
                  <c:v>3.814030000000912E-3</c:v>
                </c:pt>
                <c:pt idx="18">
                  <c:v>0</c:v>
                </c:pt>
                <c:pt idx="19">
                  <c:v>1.1178270000002044E-2</c:v>
                </c:pt>
                <c:pt idx="20">
                  <c:v>-0.25536986999999556</c:v>
                </c:pt>
                <c:pt idx="21">
                  <c:v>-1.0269402499999956</c:v>
                </c:pt>
                <c:pt idx="22">
                  <c:v>-2.2043673499999983</c:v>
                </c:pt>
                <c:pt idx="23">
                  <c:v>-3.4524451099999993</c:v>
                </c:pt>
                <c:pt idx="24">
                  <c:v>-4.5459911299999973</c:v>
                </c:pt>
                <c:pt idx="25">
                  <c:v>-5.0917676499999942</c:v>
                </c:pt>
              </c:numCache>
            </c:numRef>
          </c:yVal>
          <c:smooth val="1"/>
        </c:ser>
        <c:ser>
          <c:idx val="12"/>
          <c:order val="6"/>
          <c:tx>
            <c:strRef>
              <c:f>Ile_Psi!$A$295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95:$AA$295</c:f>
              <c:numCache>
                <c:formatCode>General</c:formatCode>
                <c:ptCount val="26"/>
                <c:pt idx="0">
                  <c:v>155.38033489999987</c:v>
                </c:pt>
                <c:pt idx="1">
                  <c:v>167.18207889999985</c:v>
                </c:pt>
                <c:pt idx="2">
                  <c:v>179.70798039999988</c:v>
                </c:pt>
                <c:pt idx="3">
                  <c:v>174.08223179999993</c:v>
                </c:pt>
                <c:pt idx="4">
                  <c:v>159.93716769999992</c:v>
                </c:pt>
                <c:pt idx="5">
                  <c:v>137.09825809999995</c:v>
                </c:pt>
                <c:pt idx="6">
                  <c:v>119.93241679999994</c:v>
                </c:pt>
                <c:pt idx="7">
                  <c:v>87.357574099999852</c:v>
                </c:pt>
                <c:pt idx="8">
                  <c:v>22.054361999999855</c:v>
                </c:pt>
                <c:pt idx="9">
                  <c:v>18.633842999999843</c:v>
                </c:pt>
                <c:pt idx="10">
                  <c:v>9.2455219999999372</c:v>
                </c:pt>
                <c:pt idx="11">
                  <c:v>1.5010949999998502</c:v>
                </c:pt>
                <c:pt idx="12">
                  <c:v>-7.8793030000001636</c:v>
                </c:pt>
                <c:pt idx="13">
                  <c:v>-12.538628000000017</c:v>
                </c:pt>
                <c:pt idx="14">
                  <c:v>-25.15592300000003</c:v>
                </c:pt>
                <c:pt idx="15">
                  <c:v>-23.451218000000154</c:v>
                </c:pt>
                <c:pt idx="16">
                  <c:v>-18.541962000000012</c:v>
                </c:pt>
                <c:pt idx="17">
                  <c:v>-9.3586040000000139</c:v>
                </c:pt>
                <c:pt idx="18">
                  <c:v>0</c:v>
                </c:pt>
                <c:pt idx="19">
                  <c:v>8.4340879999999743</c:v>
                </c:pt>
                <c:pt idx="20">
                  <c:v>38.218730999999934</c:v>
                </c:pt>
                <c:pt idx="21">
                  <c:v>65.616421999999943</c:v>
                </c:pt>
                <c:pt idx="22">
                  <c:v>91.117950899999869</c:v>
                </c:pt>
                <c:pt idx="23">
                  <c:v>113.97905359999993</c:v>
                </c:pt>
                <c:pt idx="24">
                  <c:v>134.78074619999995</c:v>
                </c:pt>
                <c:pt idx="25">
                  <c:v>155.38033489999987</c:v>
                </c:pt>
              </c:numCache>
            </c:numRef>
          </c:yVal>
          <c:smooth val="1"/>
        </c:ser>
        <c:ser>
          <c:idx val="30"/>
          <c:order val="7"/>
          <c:tx>
            <c:strRef>
              <c:f>Ile_Psi!$A$313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5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313:$AA$313</c:f>
              <c:numCache>
                <c:formatCode>General</c:formatCode>
                <c:ptCount val="26"/>
                <c:pt idx="0">
                  <c:v>15.121368000000075</c:v>
                </c:pt>
                <c:pt idx="1">
                  <c:v>9.155187000000069</c:v>
                </c:pt>
                <c:pt idx="2">
                  <c:v>-22.096534999999903</c:v>
                </c:pt>
                <c:pt idx="3">
                  <c:v>-24.993563999999878</c:v>
                </c:pt>
                <c:pt idx="4">
                  <c:v>-21.070933999999852</c:v>
                </c:pt>
                <c:pt idx="5">
                  <c:v>-11.320692999999892</c:v>
                </c:pt>
                <c:pt idx="6">
                  <c:v>6.6097899999999754</c:v>
                </c:pt>
                <c:pt idx="7">
                  <c:v>15.83355900000015</c:v>
                </c:pt>
                <c:pt idx="8">
                  <c:v>52.268132000000037</c:v>
                </c:pt>
                <c:pt idx="9">
                  <c:v>44.557209000000057</c:v>
                </c:pt>
                <c:pt idx="10">
                  <c:v>18.577938000000131</c:v>
                </c:pt>
                <c:pt idx="11">
                  <c:v>-15.292643999999882</c:v>
                </c:pt>
                <c:pt idx="12">
                  <c:v>-6.6060749999999189</c:v>
                </c:pt>
                <c:pt idx="13">
                  <c:v>35.447083000000134</c:v>
                </c:pt>
                <c:pt idx="14">
                  <c:v>42.665852000000086</c:v>
                </c:pt>
                <c:pt idx="15">
                  <c:v>-0.51132899999993242</c:v>
                </c:pt>
                <c:pt idx="16">
                  <c:v>-36.752683999999817</c:v>
                </c:pt>
                <c:pt idx="17">
                  <c:v>-19.307990999999902</c:v>
                </c:pt>
                <c:pt idx="18">
                  <c:v>0</c:v>
                </c:pt>
                <c:pt idx="19">
                  <c:v>10.65224000000012</c:v>
                </c:pt>
                <c:pt idx="20">
                  <c:v>17.657367000000022</c:v>
                </c:pt>
                <c:pt idx="21">
                  <c:v>10.750334000000066</c:v>
                </c:pt>
                <c:pt idx="22">
                  <c:v>4.9623590000001059</c:v>
                </c:pt>
                <c:pt idx="23">
                  <c:v>0.43402900000000955</c:v>
                </c:pt>
                <c:pt idx="24">
                  <c:v>4.6817690000000312</c:v>
                </c:pt>
                <c:pt idx="25">
                  <c:v>15.121368000000075</c:v>
                </c:pt>
              </c:numCache>
            </c:numRef>
          </c:yVal>
          <c:smooth val="1"/>
        </c:ser>
        <c:ser>
          <c:idx val="28"/>
          <c:order val="8"/>
          <c:tx>
            <c:strRef>
              <c:f>Ile_Psi!$A$311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311:$AA$311</c:f>
              <c:numCache>
                <c:formatCode>General</c:formatCode>
                <c:ptCount val="26"/>
                <c:pt idx="0">
                  <c:v>-10.161393000000089</c:v>
                </c:pt>
                <c:pt idx="1">
                  <c:v>-10.716766000000007</c:v>
                </c:pt>
                <c:pt idx="2">
                  <c:v>-3.8374830000000202</c:v>
                </c:pt>
                <c:pt idx="3">
                  <c:v>0.24872099999993225</c:v>
                </c:pt>
                <c:pt idx="4">
                  <c:v>5.3551489999999831</c:v>
                </c:pt>
                <c:pt idx="5">
                  <c:v>11.010430000000042</c:v>
                </c:pt>
                <c:pt idx="6">
                  <c:v>14.760252000000037</c:v>
                </c:pt>
                <c:pt idx="7">
                  <c:v>18.082724000000098</c:v>
                </c:pt>
                <c:pt idx="8">
                  <c:v>14.360095999999885</c:v>
                </c:pt>
                <c:pt idx="9">
                  <c:v>9.5292699999999968</c:v>
                </c:pt>
                <c:pt idx="10">
                  <c:v>5.8056400000000394</c:v>
                </c:pt>
                <c:pt idx="11">
                  <c:v>4.6461420000000544</c:v>
                </c:pt>
                <c:pt idx="12">
                  <c:v>1.1142350000000079</c:v>
                </c:pt>
                <c:pt idx="13">
                  <c:v>-7.3380469999999605</c:v>
                </c:pt>
                <c:pt idx="14">
                  <c:v>-6.161399000000074</c:v>
                </c:pt>
                <c:pt idx="15">
                  <c:v>-0.83538599999997132</c:v>
                </c:pt>
                <c:pt idx="16">
                  <c:v>5.1398629999998775</c:v>
                </c:pt>
                <c:pt idx="17">
                  <c:v>2.5014300000000276</c:v>
                </c:pt>
                <c:pt idx="18">
                  <c:v>0</c:v>
                </c:pt>
                <c:pt idx="19">
                  <c:v>-1.3655790000000252</c:v>
                </c:pt>
                <c:pt idx="20">
                  <c:v>-4.9058370000000195</c:v>
                </c:pt>
                <c:pt idx="21">
                  <c:v>-7.9414050000000316</c:v>
                </c:pt>
                <c:pt idx="22">
                  <c:v>-9.2492540000000645</c:v>
                </c:pt>
                <c:pt idx="23">
                  <c:v>-8.5333920000000489</c:v>
                </c:pt>
                <c:pt idx="24">
                  <c:v>-8.2465400000000955</c:v>
                </c:pt>
                <c:pt idx="25">
                  <c:v>-10.161393000000089</c:v>
                </c:pt>
              </c:numCache>
            </c:numRef>
          </c:yVal>
          <c:smooth val="1"/>
        </c:ser>
        <c:ser>
          <c:idx val="17"/>
          <c:order val="9"/>
          <c:tx>
            <c:strRef>
              <c:f>Ile_Psi!$A$300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300:$AA$300</c:f>
              <c:numCache>
                <c:formatCode>General</c:formatCode>
                <c:ptCount val="26"/>
                <c:pt idx="0">
                  <c:v>26.289870999999948</c:v>
                </c:pt>
                <c:pt idx="1">
                  <c:v>28.312198999999964</c:v>
                </c:pt>
                <c:pt idx="2">
                  <c:v>29.810445999999956</c:v>
                </c:pt>
                <c:pt idx="3">
                  <c:v>32.695780000000013</c:v>
                </c:pt>
                <c:pt idx="4">
                  <c:v>35.175390999999991</c:v>
                </c:pt>
                <c:pt idx="5">
                  <c:v>35.962936000000127</c:v>
                </c:pt>
                <c:pt idx="6">
                  <c:v>34.614414000000124</c:v>
                </c:pt>
                <c:pt idx="7">
                  <c:v>32.678916000000072</c:v>
                </c:pt>
                <c:pt idx="8">
                  <c:v>30.022675000000163</c:v>
                </c:pt>
                <c:pt idx="9">
                  <c:v>24.238735000000133</c:v>
                </c:pt>
                <c:pt idx="10">
                  <c:v>20.437894000000142</c:v>
                </c:pt>
                <c:pt idx="11">
                  <c:v>18.753785999999991</c:v>
                </c:pt>
                <c:pt idx="12">
                  <c:v>14.694295000000011</c:v>
                </c:pt>
                <c:pt idx="13">
                  <c:v>8.510485000000017</c:v>
                </c:pt>
                <c:pt idx="14">
                  <c:v>-1.2033369999999195</c:v>
                </c:pt>
                <c:pt idx="15">
                  <c:v>-4.7868329999998878</c:v>
                </c:pt>
                <c:pt idx="16">
                  <c:v>-4.5212759999999435</c:v>
                </c:pt>
                <c:pt idx="17">
                  <c:v>-2.7587019999998574</c:v>
                </c:pt>
                <c:pt idx="18">
                  <c:v>0</c:v>
                </c:pt>
                <c:pt idx="19">
                  <c:v>2.266264000000092</c:v>
                </c:pt>
                <c:pt idx="20">
                  <c:v>9.0840880000000652</c:v>
                </c:pt>
                <c:pt idx="21">
                  <c:v>15.750651000000062</c:v>
                </c:pt>
                <c:pt idx="22">
                  <c:v>19.773478999999952</c:v>
                </c:pt>
                <c:pt idx="23">
                  <c:v>21.884845000000041</c:v>
                </c:pt>
                <c:pt idx="24">
                  <c:v>24.737698000000137</c:v>
                </c:pt>
                <c:pt idx="25">
                  <c:v>26.289870999999948</c:v>
                </c:pt>
              </c:numCache>
            </c:numRef>
          </c:yVal>
          <c:smooth val="1"/>
        </c:ser>
        <c:ser>
          <c:idx val="31"/>
          <c:order val="10"/>
          <c:tx>
            <c:strRef>
              <c:f>Ile_Psi!$A$314</c:f>
              <c:strCache>
                <c:ptCount val="1"/>
                <c:pt idx="0">
                  <c:v>Molec</c:v>
                </c:pt>
              </c:strCache>
            </c:strRef>
          </c:tx>
          <c:spPr>
            <a:ln w="38100">
              <a:solidFill>
                <a:srgbClr val="7030A0"/>
              </a:solidFill>
            </a:ln>
          </c:spPr>
          <c:marker>
            <c:symbol val="none"/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314:$AA$314</c:f>
              <c:numCache>
                <c:formatCode>General</c:formatCode>
                <c:ptCount val="26"/>
                <c:pt idx="0">
                  <c:v>255.4471342099996</c:v>
                </c:pt>
                <c:pt idx="1">
                  <c:v>256.90681035999933</c:v>
                </c:pt>
                <c:pt idx="2">
                  <c:v>213.15407529999811</c:v>
                </c:pt>
                <c:pt idx="3">
                  <c:v>203.54001402999893</c:v>
                </c:pt>
                <c:pt idx="4">
                  <c:v>197.23070714999722</c:v>
                </c:pt>
                <c:pt idx="5">
                  <c:v>188.5698036499989</c:v>
                </c:pt>
                <c:pt idx="6">
                  <c:v>209.87378871999954</c:v>
                </c:pt>
                <c:pt idx="7">
                  <c:v>180.75549703999968</c:v>
                </c:pt>
                <c:pt idx="8">
                  <c:v>132.44554449999941</c:v>
                </c:pt>
                <c:pt idx="9">
                  <c:v>119.99069650000001</c:v>
                </c:pt>
                <c:pt idx="10">
                  <c:v>63.077101930000026</c:v>
                </c:pt>
                <c:pt idx="11">
                  <c:v>-15.302981250001721</c:v>
                </c:pt>
                <c:pt idx="12">
                  <c:v>-4.3836651100000381</c:v>
                </c:pt>
                <c:pt idx="13">
                  <c:v>60.560327110001708</c:v>
                </c:pt>
                <c:pt idx="14">
                  <c:v>32.712332290000631</c:v>
                </c:pt>
                <c:pt idx="15">
                  <c:v>-48.059233410000161</c:v>
                </c:pt>
                <c:pt idx="16">
                  <c:v>-99.939781460000631</c:v>
                </c:pt>
                <c:pt idx="17">
                  <c:v>-52.75704917999883</c:v>
                </c:pt>
                <c:pt idx="18">
                  <c:v>0</c:v>
                </c:pt>
                <c:pt idx="19">
                  <c:v>32.01659176999874</c:v>
                </c:pt>
                <c:pt idx="20">
                  <c:v>84.907023399999161</c:v>
                </c:pt>
                <c:pt idx="21">
                  <c:v>114.72464189999937</c:v>
                </c:pt>
                <c:pt idx="22">
                  <c:v>140.95167350999964</c:v>
                </c:pt>
                <c:pt idx="23">
                  <c:v>178.22105755999928</c:v>
                </c:pt>
                <c:pt idx="24">
                  <c:v>216.07071658000041</c:v>
                </c:pt>
                <c:pt idx="25">
                  <c:v>255.447134209999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0537216"/>
        <c:axId val="350538752"/>
      </c:scatterChart>
      <c:valAx>
        <c:axId val="350537216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0538752"/>
        <c:crosses val="autoZero"/>
        <c:crossBetween val="midCat"/>
        <c:majorUnit val="60"/>
      </c:valAx>
      <c:valAx>
        <c:axId val="3505387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0537216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86299299893500003"/>
          <c:y val="2.2855615632902282E-2"/>
          <c:w val="0.12370323166366953"/>
          <c:h val="0.90206903640961333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3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14"/>
          <c:order val="0"/>
          <c:tx>
            <c:strRef>
              <c:f>Gly_Psi!$A$184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Gly_Ps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84:$AB$184</c:f>
              <c:numCache>
                <c:formatCode>General</c:formatCode>
                <c:ptCount val="26"/>
                <c:pt idx="0">
                  <c:v>-10.349011000000019</c:v>
                </c:pt>
                <c:pt idx="1">
                  <c:v>-9.4195589999999356</c:v>
                </c:pt>
                <c:pt idx="2">
                  <c:v>-8.7757689999998547</c:v>
                </c:pt>
                <c:pt idx="3">
                  <c:v>-8.0814339999999447</c:v>
                </c:pt>
                <c:pt idx="4">
                  <c:v>-7.251875999999811</c:v>
                </c:pt>
                <c:pt idx="5">
                  <c:v>-6.2091189999998733</c:v>
                </c:pt>
                <c:pt idx="6">
                  <c:v>-4.8284850000000006</c:v>
                </c:pt>
                <c:pt idx="7">
                  <c:v>-2.9927949999998873</c:v>
                </c:pt>
                <c:pt idx="8">
                  <c:v>-0.85118599999987055</c:v>
                </c:pt>
                <c:pt idx="9">
                  <c:v>-0.92298999999979969</c:v>
                </c:pt>
                <c:pt idx="10">
                  <c:v>-0.12452599999983249</c:v>
                </c:pt>
                <c:pt idx="11">
                  <c:v>0.12345200000004297</c:v>
                </c:pt>
                <c:pt idx="12">
                  <c:v>0.73744200000010096</c:v>
                </c:pt>
                <c:pt idx="13">
                  <c:v>0.8775340000001961</c:v>
                </c:pt>
                <c:pt idx="14">
                  <c:v>1.7048300000001291</c:v>
                </c:pt>
                <c:pt idx="15">
                  <c:v>1.7984290000001693</c:v>
                </c:pt>
                <c:pt idx="16">
                  <c:v>1.168344000000161</c:v>
                </c:pt>
                <c:pt idx="17">
                  <c:v>0</c:v>
                </c:pt>
                <c:pt idx="18">
                  <c:v>-0.68675599999983206</c:v>
                </c:pt>
                <c:pt idx="19">
                  <c:v>-3.7385199999998804</c:v>
                </c:pt>
                <c:pt idx="20">
                  <c:v>-6.7144209999999021</c:v>
                </c:pt>
                <c:pt idx="21">
                  <c:v>-8.9701989999998659</c:v>
                </c:pt>
                <c:pt idx="22">
                  <c:v>-10.170210999999881</c:v>
                </c:pt>
                <c:pt idx="23">
                  <c:v>-10.973077999999987</c:v>
                </c:pt>
                <c:pt idx="24">
                  <c:v>-11.063456999999971</c:v>
                </c:pt>
                <c:pt idx="25">
                  <c:v>-10.349011000000019</c:v>
                </c:pt>
              </c:numCache>
            </c:numRef>
          </c:yVal>
          <c:smooth val="1"/>
        </c:ser>
        <c:ser>
          <c:idx val="3"/>
          <c:order val="1"/>
          <c:tx>
            <c:strRef>
              <c:f>Gly_Psi!$A$173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Gly_Ps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73:$AB$173</c:f>
              <c:numCache>
                <c:formatCode>General</c:formatCode>
                <c:ptCount val="26"/>
                <c:pt idx="0">
                  <c:v>9.248585999999932</c:v>
                </c:pt>
                <c:pt idx="1">
                  <c:v>8.5740549999998166</c:v>
                </c:pt>
                <c:pt idx="2">
                  <c:v>7.9520229999998264</c:v>
                </c:pt>
                <c:pt idx="3">
                  <c:v>7.01571899999999</c:v>
                </c:pt>
                <c:pt idx="4">
                  <c:v>6.6980999999998403</c:v>
                </c:pt>
                <c:pt idx="5">
                  <c:v>6.4443569999998545</c:v>
                </c:pt>
                <c:pt idx="6">
                  <c:v>6.7094689999998991</c:v>
                </c:pt>
                <c:pt idx="7">
                  <c:v>9.0662869999998748</c:v>
                </c:pt>
                <c:pt idx="8">
                  <c:v>6.5552149999998619</c:v>
                </c:pt>
                <c:pt idx="9">
                  <c:v>4.8842549999999392</c:v>
                </c:pt>
                <c:pt idx="10">
                  <c:v>4.5220909999998185</c:v>
                </c:pt>
                <c:pt idx="11">
                  <c:v>6.5058669999998529</c:v>
                </c:pt>
                <c:pt idx="12">
                  <c:v>6.6915919999999005</c:v>
                </c:pt>
                <c:pt idx="13">
                  <c:v>1.4098089999999956</c:v>
                </c:pt>
                <c:pt idx="14">
                  <c:v>-1.6799400000002152</c:v>
                </c:pt>
                <c:pt idx="15">
                  <c:v>-0.75837400000000343</c:v>
                </c:pt>
                <c:pt idx="16">
                  <c:v>0.44404799999983879</c:v>
                </c:pt>
                <c:pt idx="17">
                  <c:v>0</c:v>
                </c:pt>
                <c:pt idx="18">
                  <c:v>-0.40143900000020949</c:v>
                </c:pt>
                <c:pt idx="19">
                  <c:v>-1.3046000000001641</c:v>
                </c:pt>
                <c:pt idx="20">
                  <c:v>0.4024179999998978</c:v>
                </c:pt>
                <c:pt idx="21">
                  <c:v>3.0892159999998512</c:v>
                </c:pt>
                <c:pt idx="22">
                  <c:v>5.3772629999998571</c:v>
                </c:pt>
                <c:pt idx="23">
                  <c:v>7.4738259999999173</c:v>
                </c:pt>
                <c:pt idx="24">
                  <c:v>8.771630999999843</c:v>
                </c:pt>
                <c:pt idx="25">
                  <c:v>9.248585999999932</c:v>
                </c:pt>
              </c:numCache>
            </c:numRef>
          </c:yVal>
          <c:smooth val="1"/>
        </c:ser>
        <c:ser>
          <c:idx val="16"/>
          <c:order val="2"/>
          <c:tx>
            <c:strRef>
              <c:f>Gly_Psi!$A$186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86:$AB$186</c:f>
              <c:numCache>
                <c:formatCode>General</c:formatCode>
                <c:ptCount val="26"/>
                <c:pt idx="0">
                  <c:v>-1.7549094999999966</c:v>
                </c:pt>
                <c:pt idx="1">
                  <c:v>-3.8464602999999897</c:v>
                </c:pt>
                <c:pt idx="2">
                  <c:v>-5.6461389000000395</c:v>
                </c:pt>
                <c:pt idx="3">
                  <c:v>-6.9458405000000312</c:v>
                </c:pt>
                <c:pt idx="4">
                  <c:v>-7.5928127000000245</c:v>
                </c:pt>
                <c:pt idx="5">
                  <c:v>-7.6079507000000035</c:v>
                </c:pt>
                <c:pt idx="6">
                  <c:v>-7.5473102999999924</c:v>
                </c:pt>
                <c:pt idx="7">
                  <c:v>-7.6296583000000169</c:v>
                </c:pt>
                <c:pt idx="8">
                  <c:v>-6.0464663999999857</c:v>
                </c:pt>
                <c:pt idx="9">
                  <c:v>-5.1954673999999841</c:v>
                </c:pt>
                <c:pt idx="10">
                  <c:v>-4.3054864000000066</c:v>
                </c:pt>
                <c:pt idx="11">
                  <c:v>-3.7493023000000107</c:v>
                </c:pt>
                <c:pt idx="12">
                  <c:v>-3.2127632000000403</c:v>
                </c:pt>
                <c:pt idx="13">
                  <c:v>-2.5073572000000013</c:v>
                </c:pt>
                <c:pt idx="14">
                  <c:v>-1.9881302000000005</c:v>
                </c:pt>
                <c:pt idx="15">
                  <c:v>-1.3064104000000043</c:v>
                </c:pt>
                <c:pt idx="16">
                  <c:v>-0.62951190000001134</c:v>
                </c:pt>
                <c:pt idx="17">
                  <c:v>0</c:v>
                </c:pt>
                <c:pt idx="18">
                  <c:v>0.33496889999997848</c:v>
                </c:pt>
                <c:pt idx="19">
                  <c:v>1.3731480999999803</c:v>
                </c:pt>
                <c:pt idx="20">
                  <c:v>1.7825025999999866</c:v>
                </c:pt>
                <c:pt idx="21">
                  <c:v>1.7542727000000014</c:v>
                </c:pt>
                <c:pt idx="22">
                  <c:v>1.6555346999999756</c:v>
                </c:pt>
                <c:pt idx="23">
                  <c:v>1.1616199000000051</c:v>
                </c:pt>
                <c:pt idx="24">
                  <c:v>2.7129000000002179E-2</c:v>
                </c:pt>
                <c:pt idx="25">
                  <c:v>-1.7549094999999966</c:v>
                </c:pt>
              </c:numCache>
            </c:numRef>
          </c:yVal>
          <c:smooth val="1"/>
        </c:ser>
        <c:ser>
          <c:idx val="17"/>
          <c:order val="3"/>
          <c:tx>
            <c:strRef>
              <c:f>Gly_Psi!$A$187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Gly_Ps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87:$AB$187</c:f>
              <c:numCache>
                <c:formatCode>General</c:formatCode>
                <c:ptCount val="26"/>
                <c:pt idx="0">
                  <c:v>-17.450348100000042</c:v>
                </c:pt>
                <c:pt idx="1">
                  <c:v>-17.977359000000035</c:v>
                </c:pt>
                <c:pt idx="2">
                  <c:v>-18.417649400000016</c:v>
                </c:pt>
                <c:pt idx="3">
                  <c:v>-18.787071500000025</c:v>
                </c:pt>
                <c:pt idx="4">
                  <c:v>-19.130893600000036</c:v>
                </c:pt>
                <c:pt idx="5">
                  <c:v>-19.615586300000018</c:v>
                </c:pt>
                <c:pt idx="6">
                  <c:v>-20.236341000000039</c:v>
                </c:pt>
                <c:pt idx="7">
                  <c:v>-20.653981800000054</c:v>
                </c:pt>
                <c:pt idx="8">
                  <c:v>-19.698959900000034</c:v>
                </c:pt>
                <c:pt idx="9">
                  <c:v>-17.880995700000028</c:v>
                </c:pt>
                <c:pt idx="10">
                  <c:v>-16.98330930000003</c:v>
                </c:pt>
                <c:pt idx="11">
                  <c:v>-16.588012300000003</c:v>
                </c:pt>
                <c:pt idx="12">
                  <c:v>-16.659536600000024</c:v>
                </c:pt>
                <c:pt idx="13">
                  <c:v>-12.558290600000021</c:v>
                </c:pt>
                <c:pt idx="14">
                  <c:v>-5.5029032000000484</c:v>
                </c:pt>
                <c:pt idx="15">
                  <c:v>-1.5956294000000071</c:v>
                </c:pt>
                <c:pt idx="16">
                  <c:v>0.17914469999999483</c:v>
                </c:pt>
                <c:pt idx="17">
                  <c:v>0</c:v>
                </c:pt>
                <c:pt idx="18">
                  <c:v>-0.3834346000000437</c:v>
                </c:pt>
                <c:pt idx="19">
                  <c:v>-3.0604738000000111</c:v>
                </c:pt>
                <c:pt idx="20">
                  <c:v>-7.0392480000000432</c:v>
                </c:pt>
                <c:pt idx="21">
                  <c:v>-11.020916700000043</c:v>
                </c:pt>
                <c:pt idx="22">
                  <c:v>-13.821685800000012</c:v>
                </c:pt>
                <c:pt idx="23">
                  <c:v>-15.490388500000051</c:v>
                </c:pt>
                <c:pt idx="24">
                  <c:v>-16.502150700000016</c:v>
                </c:pt>
                <c:pt idx="25">
                  <c:v>-17.450348100000042</c:v>
                </c:pt>
              </c:numCache>
            </c:numRef>
          </c:yVal>
          <c:smooth val="1"/>
        </c:ser>
        <c:ser>
          <c:idx val="11"/>
          <c:order val="4"/>
          <c:tx>
            <c:strRef>
              <c:f>Gly_Psi!$A$181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s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81:$AB$181</c:f>
              <c:numCache>
                <c:formatCode>General</c:formatCode>
                <c:ptCount val="26"/>
                <c:pt idx="0">
                  <c:v>-7.4095460000000912</c:v>
                </c:pt>
                <c:pt idx="1">
                  <c:v>-6.2546270000000277</c:v>
                </c:pt>
                <c:pt idx="2">
                  <c:v>-3.6141889999998966</c:v>
                </c:pt>
                <c:pt idx="3">
                  <c:v>-0.24514900000008311</c:v>
                </c:pt>
                <c:pt idx="4">
                  <c:v>2.8815019999999549</c:v>
                </c:pt>
                <c:pt idx="5">
                  <c:v>5.0098809999999503</c:v>
                </c:pt>
                <c:pt idx="6">
                  <c:v>5.0918619999999919</c:v>
                </c:pt>
                <c:pt idx="7">
                  <c:v>2.9766119999999319</c:v>
                </c:pt>
                <c:pt idx="8">
                  <c:v>2.8761690000001181</c:v>
                </c:pt>
                <c:pt idx="9">
                  <c:v>0.61642899999992551</c:v>
                </c:pt>
                <c:pt idx="10">
                  <c:v>-2.1117710000000898</c:v>
                </c:pt>
                <c:pt idx="11">
                  <c:v>-3.1535650000000714</c:v>
                </c:pt>
                <c:pt idx="12">
                  <c:v>-3.4668730000000778</c:v>
                </c:pt>
                <c:pt idx="13">
                  <c:v>-4.0332069999999476</c:v>
                </c:pt>
                <c:pt idx="14">
                  <c:v>-3.2571680000000924</c:v>
                </c:pt>
                <c:pt idx="15">
                  <c:v>-2.0729429999998956</c:v>
                </c:pt>
                <c:pt idx="16">
                  <c:v>-0.77951699999994162</c:v>
                </c:pt>
                <c:pt idx="17">
                  <c:v>0</c:v>
                </c:pt>
                <c:pt idx="18">
                  <c:v>0.33467999999993481</c:v>
                </c:pt>
                <c:pt idx="19">
                  <c:v>0.82506100000000515</c:v>
                </c:pt>
                <c:pt idx="20">
                  <c:v>0.4511689999999362</c:v>
                </c:pt>
                <c:pt idx="21">
                  <c:v>-0.85874399999988782</c:v>
                </c:pt>
                <c:pt idx="22">
                  <c:v>-2.7590410000000247</c:v>
                </c:pt>
                <c:pt idx="23">
                  <c:v>-5.0251350000000912</c:v>
                </c:pt>
                <c:pt idx="24">
                  <c:v>-6.5215940000000501</c:v>
                </c:pt>
                <c:pt idx="25">
                  <c:v>-7.4095460000000912</c:v>
                </c:pt>
              </c:numCache>
            </c:numRef>
          </c:yVal>
          <c:smooth val="1"/>
        </c:ser>
        <c:ser>
          <c:idx val="7"/>
          <c:order val="5"/>
          <c:tx>
            <c:strRef>
              <c:f>Gly_Psi!$A$177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Gly_Ps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77:$AB$177</c:f>
              <c:numCache>
                <c:formatCode>General</c:formatCode>
                <c:ptCount val="26"/>
                <c:pt idx="0">
                  <c:v>-4.676642000000129</c:v>
                </c:pt>
                <c:pt idx="1">
                  <c:v>-4.6048809999999776</c:v>
                </c:pt>
                <c:pt idx="2">
                  <c:v>-4.9246040000000448</c:v>
                </c:pt>
                <c:pt idx="3">
                  <c:v>-5.1250370000000203</c:v>
                </c:pt>
                <c:pt idx="4">
                  <c:v>-5.2145029999999224</c:v>
                </c:pt>
                <c:pt idx="5">
                  <c:v>-5.2056420000001253</c:v>
                </c:pt>
                <c:pt idx="6">
                  <c:v>-5.4064690000000155</c:v>
                </c:pt>
                <c:pt idx="7">
                  <c:v>-6.0283570000001419</c:v>
                </c:pt>
                <c:pt idx="8">
                  <c:v>-5.6755760000000919</c:v>
                </c:pt>
                <c:pt idx="9">
                  <c:v>-4.9498960000000807</c:v>
                </c:pt>
                <c:pt idx="10">
                  <c:v>-5.7161260000000311</c:v>
                </c:pt>
                <c:pt idx="11">
                  <c:v>-7.2911830000000464</c:v>
                </c:pt>
                <c:pt idx="12">
                  <c:v>-9.1335719999999583</c:v>
                </c:pt>
                <c:pt idx="13">
                  <c:v>-7.4225880000001325</c:v>
                </c:pt>
                <c:pt idx="14">
                  <c:v>-2.6909990000001471</c:v>
                </c:pt>
                <c:pt idx="15">
                  <c:v>-0.16993200000001707</c:v>
                </c:pt>
                <c:pt idx="16">
                  <c:v>0.77871200000004137</c:v>
                </c:pt>
                <c:pt idx="17">
                  <c:v>0</c:v>
                </c:pt>
                <c:pt idx="18">
                  <c:v>-0.57849099999998543</c:v>
                </c:pt>
                <c:pt idx="19">
                  <c:v>-3.4201419999999416</c:v>
                </c:pt>
                <c:pt idx="20">
                  <c:v>-6.2009490000000369</c:v>
                </c:pt>
                <c:pt idx="21">
                  <c:v>-7.3333890000001247</c:v>
                </c:pt>
                <c:pt idx="22">
                  <c:v>-6.7005340000000615</c:v>
                </c:pt>
                <c:pt idx="23">
                  <c:v>-5.7982630000001336</c:v>
                </c:pt>
                <c:pt idx="24">
                  <c:v>-4.9119430000000648</c:v>
                </c:pt>
                <c:pt idx="25">
                  <c:v>-4.676642000000129</c:v>
                </c:pt>
              </c:numCache>
            </c:numRef>
          </c:yVal>
          <c:smooth val="1"/>
        </c:ser>
        <c:ser>
          <c:idx val="18"/>
          <c:order val="6"/>
          <c:tx>
            <c:strRef>
              <c:f>Gly_Psi!$A$188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s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88:$AB$188</c:f>
              <c:numCache>
                <c:formatCode>General</c:formatCode>
                <c:ptCount val="26"/>
                <c:pt idx="0">
                  <c:v>-13.327094699999975</c:v>
                </c:pt>
                <c:pt idx="1">
                  <c:v>-15.033890399999905</c:v>
                </c:pt>
                <c:pt idx="2">
                  <c:v>-15.838088999999968</c:v>
                </c:pt>
                <c:pt idx="3">
                  <c:v>-15.331412699999987</c:v>
                </c:pt>
                <c:pt idx="4">
                  <c:v>-14.300833499999953</c:v>
                </c:pt>
                <c:pt idx="5">
                  <c:v>-13.241240999999945</c:v>
                </c:pt>
                <c:pt idx="6">
                  <c:v>-12.233588099999906</c:v>
                </c:pt>
                <c:pt idx="7">
                  <c:v>-10.576841699999932</c:v>
                </c:pt>
                <c:pt idx="8">
                  <c:v>-9.8894081999999344</c:v>
                </c:pt>
                <c:pt idx="9">
                  <c:v>-7.0119611999999734</c:v>
                </c:pt>
                <c:pt idx="10">
                  <c:v>-4.6808859999999868</c:v>
                </c:pt>
                <c:pt idx="11">
                  <c:v>-2.9121891999999434</c:v>
                </c:pt>
                <c:pt idx="12">
                  <c:v>-2.4250131999999667</c:v>
                </c:pt>
                <c:pt idx="13">
                  <c:v>-3.3308986999999206</c:v>
                </c:pt>
                <c:pt idx="14">
                  <c:v>-2.2844632999999703</c:v>
                </c:pt>
                <c:pt idx="15">
                  <c:v>-1.1912480999999389</c:v>
                </c:pt>
                <c:pt idx="16">
                  <c:v>-0.34447829999999158</c:v>
                </c:pt>
                <c:pt idx="17">
                  <c:v>0</c:v>
                </c:pt>
                <c:pt idx="18">
                  <c:v>0.11539580000010119</c:v>
                </c:pt>
                <c:pt idx="19">
                  <c:v>-0.36747349999996004</c:v>
                </c:pt>
                <c:pt idx="20">
                  <c:v>-1.5391814999999269</c:v>
                </c:pt>
                <c:pt idx="21">
                  <c:v>-3.2438321999999289</c:v>
                </c:pt>
                <c:pt idx="22">
                  <c:v>-5.5229869999999437</c:v>
                </c:pt>
                <c:pt idx="23">
                  <c:v>-8.2831322999999202</c:v>
                </c:pt>
                <c:pt idx="24">
                  <c:v>-10.686589499999968</c:v>
                </c:pt>
                <c:pt idx="25">
                  <c:v>-13.327094699999975</c:v>
                </c:pt>
              </c:numCache>
            </c:numRef>
          </c:yVal>
          <c:smooth val="1"/>
        </c:ser>
        <c:ser>
          <c:idx val="0"/>
          <c:order val="7"/>
          <c:tx>
            <c:strRef>
              <c:f>Gly_Psi!$A$170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Gly_Psi!$C$169:$AB$169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70:$AB$170</c:f>
              <c:numCache>
                <c:formatCode>General</c:formatCode>
                <c:ptCount val="26"/>
                <c:pt idx="0">
                  <c:v>9.6849068999999872</c:v>
                </c:pt>
                <c:pt idx="1">
                  <c:v>8.2497253999999884</c:v>
                </c:pt>
                <c:pt idx="2">
                  <c:v>6.6987932999999202</c:v>
                </c:pt>
                <c:pt idx="3">
                  <c:v>5.519978100000003</c:v>
                </c:pt>
                <c:pt idx="4">
                  <c:v>4.7405339999999114</c:v>
                </c:pt>
                <c:pt idx="5">
                  <c:v>4.6080198999999311</c:v>
                </c:pt>
                <c:pt idx="6">
                  <c:v>5.3604951999999457</c:v>
                </c:pt>
                <c:pt idx="7">
                  <c:v>6.7072895999999673</c:v>
                </c:pt>
                <c:pt idx="8">
                  <c:v>7.1119731999999658</c:v>
                </c:pt>
                <c:pt idx="9">
                  <c:v>7.2114982999999029</c:v>
                </c:pt>
                <c:pt idx="10">
                  <c:v>7.6468889999999874</c:v>
                </c:pt>
                <c:pt idx="11">
                  <c:v>7.6385497999999643</c:v>
                </c:pt>
                <c:pt idx="12">
                  <c:v>7.9611337000000049</c:v>
                </c:pt>
                <c:pt idx="13">
                  <c:v>7.9720962999999756</c:v>
                </c:pt>
                <c:pt idx="14">
                  <c:v>3.6872844999999188</c:v>
                </c:pt>
                <c:pt idx="15">
                  <c:v>0.65735129999995934</c:v>
                </c:pt>
                <c:pt idx="16">
                  <c:v>-0.75164870000003248</c:v>
                </c:pt>
                <c:pt idx="17">
                  <c:v>0</c:v>
                </c:pt>
                <c:pt idx="18">
                  <c:v>0.80755229999999756</c:v>
                </c:pt>
                <c:pt idx="19">
                  <c:v>4.3311192999999548</c:v>
                </c:pt>
                <c:pt idx="20">
                  <c:v>9.0589199999999437</c:v>
                </c:pt>
                <c:pt idx="21">
                  <c:v>11.437236299999995</c:v>
                </c:pt>
                <c:pt idx="22">
                  <c:v>11.954958899999951</c:v>
                </c:pt>
                <c:pt idx="23">
                  <c:v>11.721941700000002</c:v>
                </c:pt>
                <c:pt idx="24">
                  <c:v>10.890258199999948</c:v>
                </c:pt>
                <c:pt idx="25">
                  <c:v>9.6849068999999872</c:v>
                </c:pt>
              </c:numCache>
            </c:numRef>
          </c:yVal>
          <c:smooth val="1"/>
        </c:ser>
        <c:ser>
          <c:idx val="1"/>
          <c:order val="8"/>
          <c:tx>
            <c:v>Molec</c:v>
          </c:tx>
          <c:spPr>
            <a:ln w="47625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Gly_Psi!$C$147:$AB$14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69.8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si!$C$189:$AB$189</c:f>
              <c:numCache>
                <c:formatCode>General</c:formatCode>
                <c:ptCount val="26"/>
                <c:pt idx="0">
                  <c:v>-36.135457699998369</c:v>
                </c:pt>
                <c:pt idx="1">
                  <c:v>-39.458360699996774</c:v>
                </c:pt>
                <c:pt idx="2">
                  <c:v>-41.367766799998208</c:v>
                </c:pt>
                <c:pt idx="3">
                  <c:v>-40.140416900001583</c:v>
                </c:pt>
                <c:pt idx="4">
                  <c:v>-37.181083000001308</c:v>
                </c:pt>
                <c:pt idx="5">
                  <c:v>-33.524357500002225</c:v>
                </c:pt>
                <c:pt idx="6">
                  <c:v>-30.007841099999496</c:v>
                </c:pt>
                <c:pt idx="7">
                  <c:v>-24.636510000003909</c:v>
                </c:pt>
                <c:pt idx="8">
                  <c:v>-21.388420499999484</c:v>
                </c:pt>
                <c:pt idx="9">
                  <c:v>-18.923528400004216</c:v>
                </c:pt>
                <c:pt idx="10">
                  <c:v>-16.19480570000087</c:v>
                </c:pt>
                <c:pt idx="11">
                  <c:v>-12.587484199999381</c:v>
                </c:pt>
                <c:pt idx="12">
                  <c:v>-13.284826900000553</c:v>
                </c:pt>
                <c:pt idx="13">
                  <c:v>-15.555642100000114</c:v>
                </c:pt>
                <c:pt idx="14">
                  <c:v>-8.9946387000036339</c:v>
                </c:pt>
                <c:pt idx="15">
                  <c:v>-2.1095008000011148</c:v>
                </c:pt>
                <c:pt idx="16">
                  <c:v>1.9012039999979606</c:v>
                </c:pt>
                <c:pt idx="17">
                  <c:v>0</c:v>
                </c:pt>
                <c:pt idx="18">
                  <c:v>-1.9024097000037727</c:v>
                </c:pt>
                <c:pt idx="19">
                  <c:v>-8.6049586000008276</c:v>
                </c:pt>
                <c:pt idx="20">
                  <c:v>-13.629396800000904</c:v>
                </c:pt>
                <c:pt idx="21">
                  <c:v>-18.812700099997528</c:v>
                </c:pt>
                <c:pt idx="22">
                  <c:v>-23.123199600000589</c:v>
                </c:pt>
                <c:pt idx="23">
                  <c:v>-27.452992700000323</c:v>
                </c:pt>
                <c:pt idx="24">
                  <c:v>-31.754219499998726</c:v>
                </c:pt>
                <c:pt idx="25">
                  <c:v>-36.13545769999836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843840"/>
        <c:axId val="351845376"/>
      </c:scatterChart>
      <c:valAx>
        <c:axId val="351843840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1845376"/>
        <c:crosses val="autoZero"/>
        <c:crossBetween val="midCat"/>
        <c:majorUnit val="60"/>
      </c:valAx>
      <c:valAx>
        <c:axId val="35184537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184384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4173772068238395"/>
          <c:y val="7.0221538759635826E-2"/>
          <c:w val="0.14052576132665023"/>
          <c:h val="0.85947685967899978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3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12"/>
          <c:order val="0"/>
          <c:tx>
            <c:strRef>
              <c:f>Val_Psi!$A$203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tar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03:$AA$203</c:f>
              <c:numCache>
                <c:formatCode>General</c:formatCode>
                <c:ptCount val="26"/>
                <c:pt idx="0">
                  <c:v>3.3080039999999826</c:v>
                </c:pt>
                <c:pt idx="1">
                  <c:v>5.5502579999999853</c:v>
                </c:pt>
                <c:pt idx="2">
                  <c:v>3.7825370000000476</c:v>
                </c:pt>
                <c:pt idx="3">
                  <c:v>2.3429690000000392</c:v>
                </c:pt>
                <c:pt idx="4">
                  <c:v>0.70929799999998977</c:v>
                </c:pt>
                <c:pt idx="5">
                  <c:v>-0.7260839999999007</c:v>
                </c:pt>
                <c:pt idx="6">
                  <c:v>-1.7019549999999981</c:v>
                </c:pt>
                <c:pt idx="7">
                  <c:v>-1.1290779999999359</c:v>
                </c:pt>
                <c:pt idx="8">
                  <c:v>1.820993000000044</c:v>
                </c:pt>
                <c:pt idx="9">
                  <c:v>3.2150900000001457</c:v>
                </c:pt>
                <c:pt idx="10">
                  <c:v>5.6339070000001357</c:v>
                </c:pt>
                <c:pt idx="11">
                  <c:v>8.3813030000001163</c:v>
                </c:pt>
                <c:pt idx="12">
                  <c:v>11.359527999999955</c:v>
                </c:pt>
                <c:pt idx="13">
                  <c:v>12.562061999999969</c:v>
                </c:pt>
                <c:pt idx="14">
                  <c:v>11.630636000000095</c:v>
                </c:pt>
                <c:pt idx="15">
                  <c:v>8.8753790000000663</c:v>
                </c:pt>
                <c:pt idx="16">
                  <c:v>5.5140220000000681</c:v>
                </c:pt>
                <c:pt idx="17">
                  <c:v>1.7090110000001459</c:v>
                </c:pt>
                <c:pt idx="18">
                  <c:v>0</c:v>
                </c:pt>
                <c:pt idx="19">
                  <c:v>-1.925211999999874</c:v>
                </c:pt>
                <c:pt idx="20">
                  <c:v>-5.0148819999999432</c:v>
                </c:pt>
                <c:pt idx="21">
                  <c:v>-6.4507619999999406</c:v>
                </c:pt>
                <c:pt idx="22">
                  <c:v>-6.3341349999998329</c:v>
                </c:pt>
                <c:pt idx="23">
                  <c:v>-4.2106529999998656</c:v>
                </c:pt>
                <c:pt idx="24">
                  <c:v>-0.3982539999999517</c:v>
                </c:pt>
                <c:pt idx="25">
                  <c:v>3.3080039999999826</c:v>
                </c:pt>
              </c:numCache>
            </c:numRef>
          </c:yVal>
          <c:smooth val="1"/>
        </c:ser>
        <c:ser>
          <c:idx val="10"/>
          <c:order val="1"/>
          <c:tx>
            <c:strRef>
              <c:f>Val_Psi!$A$201</c:f>
              <c:strCache>
                <c:ptCount val="1"/>
                <c:pt idx="0">
                  <c:v>Cβ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x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01:$AA$201</c:f>
              <c:numCache>
                <c:formatCode>General</c:formatCode>
                <c:ptCount val="26"/>
                <c:pt idx="0">
                  <c:v>10.022734000000128</c:v>
                </c:pt>
                <c:pt idx="1">
                  <c:v>11.708168999999998</c:v>
                </c:pt>
                <c:pt idx="2">
                  <c:v>6.6221250000000964</c:v>
                </c:pt>
                <c:pt idx="3">
                  <c:v>4.6087930000001052</c:v>
                </c:pt>
                <c:pt idx="4">
                  <c:v>2.6249860000000353</c:v>
                </c:pt>
                <c:pt idx="5">
                  <c:v>1.6190149999999903</c:v>
                </c:pt>
                <c:pt idx="6">
                  <c:v>0.93230300000004718</c:v>
                </c:pt>
                <c:pt idx="7">
                  <c:v>1.5523419999999533</c:v>
                </c:pt>
                <c:pt idx="8">
                  <c:v>2.9123289999999997</c:v>
                </c:pt>
                <c:pt idx="9">
                  <c:v>4.3522000000000389</c:v>
                </c:pt>
                <c:pt idx="10">
                  <c:v>6.2232289999999466</c:v>
                </c:pt>
                <c:pt idx="11">
                  <c:v>7.8753699999999753</c:v>
                </c:pt>
                <c:pt idx="12">
                  <c:v>8.959737000000132</c:v>
                </c:pt>
                <c:pt idx="13">
                  <c:v>10.13446799999997</c:v>
                </c:pt>
                <c:pt idx="14">
                  <c:v>6.8169689999999719</c:v>
                </c:pt>
                <c:pt idx="15">
                  <c:v>4.0566659999999501</c:v>
                </c:pt>
                <c:pt idx="16">
                  <c:v>1.719778000000133</c:v>
                </c:pt>
                <c:pt idx="17">
                  <c:v>3.0333000000155153E-2</c:v>
                </c:pt>
                <c:pt idx="18">
                  <c:v>0</c:v>
                </c:pt>
                <c:pt idx="19">
                  <c:v>-0.35244799999986753</c:v>
                </c:pt>
                <c:pt idx="20">
                  <c:v>0.57821000000012646</c:v>
                </c:pt>
                <c:pt idx="21">
                  <c:v>1.9962230000001</c:v>
                </c:pt>
                <c:pt idx="22">
                  <c:v>4.126461000000063</c:v>
                </c:pt>
                <c:pt idx="23">
                  <c:v>6.1373510000000806</c:v>
                </c:pt>
                <c:pt idx="24">
                  <c:v>8.2786920000000919</c:v>
                </c:pt>
                <c:pt idx="25">
                  <c:v>10.022734000000128</c:v>
                </c:pt>
              </c:numCache>
            </c:numRef>
          </c:yVal>
          <c:smooth val="1"/>
        </c:ser>
        <c:ser>
          <c:idx val="1"/>
          <c:order val="2"/>
          <c:tx>
            <c:strRef>
              <c:f>Val_Psi!$A$200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00:$AA$200</c:f>
              <c:numCache>
                <c:formatCode>General</c:formatCode>
                <c:ptCount val="26"/>
                <c:pt idx="0">
                  <c:v>12.24685999999997</c:v>
                </c:pt>
                <c:pt idx="1">
                  <c:v>13.502459000000044</c:v>
                </c:pt>
                <c:pt idx="2">
                  <c:v>13.545480999999882</c:v>
                </c:pt>
                <c:pt idx="3">
                  <c:v>12.740499</c:v>
                </c:pt>
                <c:pt idx="4">
                  <c:v>11.379605000000083</c:v>
                </c:pt>
                <c:pt idx="5">
                  <c:v>9.4402840000000197</c:v>
                </c:pt>
                <c:pt idx="6">
                  <c:v>7.051330999999891</c:v>
                </c:pt>
                <c:pt idx="7">
                  <c:v>7.1418160000000626</c:v>
                </c:pt>
                <c:pt idx="8">
                  <c:v>5.6101790000000165</c:v>
                </c:pt>
                <c:pt idx="9">
                  <c:v>3.3994539999998779</c:v>
                </c:pt>
                <c:pt idx="10">
                  <c:v>4.2597929999999451</c:v>
                </c:pt>
                <c:pt idx="11">
                  <c:v>6.154653000000053</c:v>
                </c:pt>
                <c:pt idx="12">
                  <c:v>8.8677869999999075</c:v>
                </c:pt>
                <c:pt idx="13">
                  <c:v>6.3758680000000822</c:v>
                </c:pt>
                <c:pt idx="14">
                  <c:v>3.4091799999998784</c:v>
                </c:pt>
                <c:pt idx="15">
                  <c:v>4.6209400000000187</c:v>
                </c:pt>
                <c:pt idx="16">
                  <c:v>4.6985729999998966</c:v>
                </c:pt>
                <c:pt idx="17">
                  <c:v>1.9492499999998927</c:v>
                </c:pt>
                <c:pt idx="18">
                  <c:v>0</c:v>
                </c:pt>
                <c:pt idx="19">
                  <c:v>-0.83732400000008056</c:v>
                </c:pt>
                <c:pt idx="20">
                  <c:v>-0.46535900000003494</c:v>
                </c:pt>
                <c:pt idx="21">
                  <c:v>1.1437650000000303</c:v>
                </c:pt>
                <c:pt idx="22">
                  <c:v>3.5041380000000117</c:v>
                </c:pt>
                <c:pt idx="23">
                  <c:v>6.498395999999957</c:v>
                </c:pt>
                <c:pt idx="24">
                  <c:v>9.9248609999999644</c:v>
                </c:pt>
                <c:pt idx="25">
                  <c:v>12.24685999999997</c:v>
                </c:pt>
              </c:numCache>
            </c:numRef>
          </c:yVal>
          <c:smooth val="1"/>
        </c:ser>
        <c:ser>
          <c:idx val="14"/>
          <c:order val="3"/>
          <c:tx>
            <c:strRef>
              <c:f>Val_Psi!$A$218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18:$AA$218</c:f>
              <c:numCache>
                <c:formatCode>General</c:formatCode>
                <c:ptCount val="26"/>
                <c:pt idx="0">
                  <c:v>3.5432693000000199</c:v>
                </c:pt>
                <c:pt idx="1">
                  <c:v>4.2427839999999719</c:v>
                </c:pt>
                <c:pt idx="2">
                  <c:v>3.9352478000000133</c:v>
                </c:pt>
                <c:pt idx="3">
                  <c:v>4.5016881999999896</c:v>
                </c:pt>
                <c:pt idx="4">
                  <c:v>4.6969712999999729</c:v>
                </c:pt>
                <c:pt idx="5">
                  <c:v>4.7680303000000208</c:v>
                </c:pt>
                <c:pt idx="6">
                  <c:v>4.8318166000000247</c:v>
                </c:pt>
                <c:pt idx="7">
                  <c:v>5.0640321000000199</c:v>
                </c:pt>
                <c:pt idx="8">
                  <c:v>5.365477999999996</c:v>
                </c:pt>
                <c:pt idx="9">
                  <c:v>5.6155954999999835</c:v>
                </c:pt>
                <c:pt idx="10">
                  <c:v>6.1039546999999743</c:v>
                </c:pt>
                <c:pt idx="11">
                  <c:v>6.8085193000000004</c:v>
                </c:pt>
                <c:pt idx="12">
                  <c:v>7.3443409999999858</c:v>
                </c:pt>
                <c:pt idx="13">
                  <c:v>6.1640904000000205</c:v>
                </c:pt>
                <c:pt idx="14">
                  <c:v>5.2365735999999856</c:v>
                </c:pt>
                <c:pt idx="15">
                  <c:v>4.2203387999999791</c:v>
                </c:pt>
                <c:pt idx="16">
                  <c:v>2.6244151000000215</c:v>
                </c:pt>
                <c:pt idx="17">
                  <c:v>0.98247600000001967</c:v>
                </c:pt>
                <c:pt idx="18">
                  <c:v>0</c:v>
                </c:pt>
                <c:pt idx="19">
                  <c:v>-0.82630290000003015</c:v>
                </c:pt>
                <c:pt idx="20">
                  <c:v>-1.9565792000000215</c:v>
                </c:pt>
                <c:pt idx="21">
                  <c:v>-1.9927786000000083</c:v>
                </c:pt>
                <c:pt idx="22">
                  <c:v>-1.1896614999999997</c:v>
                </c:pt>
                <c:pt idx="23">
                  <c:v>0.29323499999998148</c:v>
                </c:pt>
                <c:pt idx="24">
                  <c:v>2.0813942999999995</c:v>
                </c:pt>
                <c:pt idx="25">
                  <c:v>3.5432693000000199</c:v>
                </c:pt>
              </c:numCache>
            </c:numRef>
          </c:yVal>
          <c:smooth val="1"/>
        </c:ser>
        <c:ser>
          <c:idx val="23"/>
          <c:order val="4"/>
          <c:tx>
            <c:strRef>
              <c:f>Val_Psi!$A$207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07:$AA$207</c:f>
              <c:numCache>
                <c:formatCode>General</c:formatCode>
                <c:ptCount val="26"/>
                <c:pt idx="0">
                  <c:v>-1.6656641999999806</c:v>
                </c:pt>
                <c:pt idx="1">
                  <c:v>-4.4244229999999902</c:v>
                </c:pt>
                <c:pt idx="2">
                  <c:v>-7.2838792000000012</c:v>
                </c:pt>
                <c:pt idx="3">
                  <c:v>-8.3697886999999582</c:v>
                </c:pt>
                <c:pt idx="4">
                  <c:v>-8.6706762000000026</c:v>
                </c:pt>
                <c:pt idx="5">
                  <c:v>-8.3540412999999489</c:v>
                </c:pt>
                <c:pt idx="6">
                  <c:v>-7.8381662999999548</c:v>
                </c:pt>
                <c:pt idx="7">
                  <c:v>-8.2113637999999582</c:v>
                </c:pt>
                <c:pt idx="8">
                  <c:v>-7.8250815999999759</c:v>
                </c:pt>
                <c:pt idx="9">
                  <c:v>-7.1125763000000006</c:v>
                </c:pt>
                <c:pt idx="10">
                  <c:v>-6.1512947999999597</c:v>
                </c:pt>
                <c:pt idx="11">
                  <c:v>-5.1037621999999487</c:v>
                </c:pt>
                <c:pt idx="12">
                  <c:v>-4.6456374999999639</c:v>
                </c:pt>
                <c:pt idx="13">
                  <c:v>-4.6230311999999572</c:v>
                </c:pt>
                <c:pt idx="14">
                  <c:v>-4.2354023999999981</c:v>
                </c:pt>
                <c:pt idx="15">
                  <c:v>-3.1288174000000026</c:v>
                </c:pt>
                <c:pt idx="16">
                  <c:v>-1.8680004999999937</c:v>
                </c:pt>
                <c:pt idx="17">
                  <c:v>-0.57960859999997183</c:v>
                </c:pt>
                <c:pt idx="18">
                  <c:v>0</c:v>
                </c:pt>
                <c:pt idx="19">
                  <c:v>0.50882290000004105</c:v>
                </c:pt>
                <c:pt idx="20">
                  <c:v>0.95702080000000933</c:v>
                </c:pt>
                <c:pt idx="21">
                  <c:v>1.2126299000000245</c:v>
                </c:pt>
                <c:pt idx="22">
                  <c:v>1.5700515999999993</c:v>
                </c:pt>
                <c:pt idx="23">
                  <c:v>1.5392276000000038</c:v>
                </c:pt>
                <c:pt idx="24">
                  <c:v>0.43315640000002986</c:v>
                </c:pt>
                <c:pt idx="25">
                  <c:v>-1.6656641999999806</c:v>
                </c:pt>
              </c:numCache>
            </c:numRef>
          </c:yVal>
          <c:smooth val="1"/>
        </c:ser>
        <c:ser>
          <c:idx val="19"/>
          <c:order val="5"/>
          <c:tx>
            <c:strRef>
              <c:f>Val_Psi!$A$222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triangle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22:$AA$222</c:f>
              <c:numCache>
                <c:formatCode>General</c:formatCode>
                <c:ptCount val="26"/>
                <c:pt idx="0">
                  <c:v>-17.197777700000017</c:v>
                </c:pt>
                <c:pt idx="1">
                  <c:v>-19.200224100000014</c:v>
                </c:pt>
                <c:pt idx="2">
                  <c:v>-18.612028500000008</c:v>
                </c:pt>
                <c:pt idx="3">
                  <c:v>-18.236419000000012</c:v>
                </c:pt>
                <c:pt idx="4">
                  <c:v>-18.081329100000005</c:v>
                </c:pt>
                <c:pt idx="5">
                  <c:v>-18.509638499999994</c:v>
                </c:pt>
                <c:pt idx="6">
                  <c:v>-19.692975100000012</c:v>
                </c:pt>
                <c:pt idx="7">
                  <c:v>-20.273007899999982</c:v>
                </c:pt>
                <c:pt idx="8">
                  <c:v>-19.158086099999991</c:v>
                </c:pt>
                <c:pt idx="9">
                  <c:v>-16.790973899999983</c:v>
                </c:pt>
                <c:pt idx="10">
                  <c:v>-15.366114200000027</c:v>
                </c:pt>
                <c:pt idx="11">
                  <c:v>-15.133712100000025</c:v>
                </c:pt>
                <c:pt idx="12">
                  <c:v>-15.729266800000005</c:v>
                </c:pt>
                <c:pt idx="13">
                  <c:v>-12.945363199999974</c:v>
                </c:pt>
                <c:pt idx="14">
                  <c:v>-4.6508428999999865</c:v>
                </c:pt>
                <c:pt idx="15">
                  <c:v>-0.15224940000001652</c:v>
                </c:pt>
                <c:pt idx="16">
                  <c:v>2.1040027000000237</c:v>
                </c:pt>
                <c:pt idx="17">
                  <c:v>1.209695599999975</c:v>
                </c:pt>
                <c:pt idx="18">
                  <c:v>0</c:v>
                </c:pt>
                <c:pt idx="19">
                  <c:v>-1.8036675000000173</c:v>
                </c:pt>
                <c:pt idx="20">
                  <c:v>-6.2770734000000061</c:v>
                </c:pt>
                <c:pt idx="21">
                  <c:v>-10.160743099999991</c:v>
                </c:pt>
                <c:pt idx="22">
                  <c:v>-12.504905199999996</c:v>
                </c:pt>
                <c:pt idx="23">
                  <c:v>-14.081921000000023</c:v>
                </c:pt>
                <c:pt idx="24">
                  <c:v>-15.750942199999997</c:v>
                </c:pt>
                <c:pt idx="25">
                  <c:v>-17.197777700000017</c:v>
                </c:pt>
              </c:numCache>
            </c:numRef>
          </c:yVal>
          <c:smooth val="1"/>
        </c:ser>
        <c:ser>
          <c:idx val="7"/>
          <c:order val="6"/>
          <c:tx>
            <c:strRef>
              <c:f>Val_Psi!$A$213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13:$AA$213</c:f>
              <c:numCache>
                <c:formatCode>General</c:formatCode>
                <c:ptCount val="26"/>
                <c:pt idx="0">
                  <c:v>-14.138020000000097</c:v>
                </c:pt>
                <c:pt idx="1">
                  <c:v>-15.746964000000162</c:v>
                </c:pt>
                <c:pt idx="2">
                  <c:v>-10.746143000000075</c:v>
                </c:pt>
                <c:pt idx="3">
                  <c:v>-6.1524340000000848</c:v>
                </c:pt>
                <c:pt idx="4">
                  <c:v>-1.1382260000000315</c:v>
                </c:pt>
                <c:pt idx="5">
                  <c:v>2.5430479999999989</c:v>
                </c:pt>
                <c:pt idx="6">
                  <c:v>4.0770099999999729</c:v>
                </c:pt>
                <c:pt idx="7">
                  <c:v>2.5014879999998811</c:v>
                </c:pt>
                <c:pt idx="8">
                  <c:v>2.1751170000000002</c:v>
                </c:pt>
                <c:pt idx="9">
                  <c:v>0.19209499999988111</c:v>
                </c:pt>
                <c:pt idx="10">
                  <c:v>-4.0014250000001539</c:v>
                </c:pt>
                <c:pt idx="11">
                  <c:v>-7.3026220000001558</c:v>
                </c:pt>
                <c:pt idx="12">
                  <c:v>-10.375345000000152</c:v>
                </c:pt>
                <c:pt idx="13">
                  <c:v>-10.447957000000088</c:v>
                </c:pt>
                <c:pt idx="14">
                  <c:v>-8.0937140000000909</c:v>
                </c:pt>
                <c:pt idx="15">
                  <c:v>-6.082012000000077</c:v>
                </c:pt>
                <c:pt idx="16">
                  <c:v>-3.1276510000000144</c:v>
                </c:pt>
                <c:pt idx="17">
                  <c:v>-0.89468000000010761</c:v>
                </c:pt>
                <c:pt idx="18">
                  <c:v>0</c:v>
                </c:pt>
                <c:pt idx="19">
                  <c:v>0.35534399999983179</c:v>
                </c:pt>
                <c:pt idx="20">
                  <c:v>-4.426499999999578E-2</c:v>
                </c:pt>
                <c:pt idx="21">
                  <c:v>-1.4553769999999986</c:v>
                </c:pt>
                <c:pt idx="22">
                  <c:v>-3.8770799999999781</c:v>
                </c:pt>
                <c:pt idx="23">
                  <c:v>-6.8387620000000879</c:v>
                </c:pt>
                <c:pt idx="24">
                  <c:v>-10.684089999999969</c:v>
                </c:pt>
                <c:pt idx="25">
                  <c:v>-14.138020000000097</c:v>
                </c:pt>
              </c:numCache>
            </c:numRef>
          </c:yVal>
          <c:smooth val="1"/>
        </c:ser>
        <c:ser>
          <c:idx val="22"/>
          <c:order val="7"/>
          <c:tx>
            <c:strRef>
              <c:f>Val_Psi!$A$199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199:$AA$199</c:f>
              <c:numCache>
                <c:formatCode>General</c:formatCode>
                <c:ptCount val="26"/>
                <c:pt idx="0">
                  <c:v>-13.190012999999908</c:v>
                </c:pt>
                <c:pt idx="1">
                  <c:v>-5.6776769999999033</c:v>
                </c:pt>
                <c:pt idx="2">
                  <c:v>-7.2939499999999953</c:v>
                </c:pt>
                <c:pt idx="3">
                  <c:v>-8.7377979999998843</c:v>
                </c:pt>
                <c:pt idx="4">
                  <c:v>-9.0746030000000246</c:v>
                </c:pt>
                <c:pt idx="5">
                  <c:v>-8.6131740000000718</c:v>
                </c:pt>
                <c:pt idx="6">
                  <c:v>-7.8752440000000661</c:v>
                </c:pt>
                <c:pt idx="7">
                  <c:v>-7.8183109999999942</c:v>
                </c:pt>
                <c:pt idx="8">
                  <c:v>-8.5865699999999379</c:v>
                </c:pt>
                <c:pt idx="9">
                  <c:v>-5.5519409999999425</c:v>
                </c:pt>
                <c:pt idx="10">
                  <c:v>-4.5468610000000353</c:v>
                </c:pt>
                <c:pt idx="11">
                  <c:v>-6.4706340000000182</c:v>
                </c:pt>
                <c:pt idx="12">
                  <c:v>-8.5251840000000811</c:v>
                </c:pt>
                <c:pt idx="13">
                  <c:v>-7.8865860000000794</c:v>
                </c:pt>
                <c:pt idx="14">
                  <c:v>-2.6576350000000275</c:v>
                </c:pt>
                <c:pt idx="15">
                  <c:v>-2.8166000000055647E-2</c:v>
                </c:pt>
                <c:pt idx="16">
                  <c:v>1.2775540000000092</c:v>
                </c:pt>
                <c:pt idx="17">
                  <c:v>0.99350299999991876</c:v>
                </c:pt>
                <c:pt idx="18">
                  <c:v>0</c:v>
                </c:pt>
                <c:pt idx="19">
                  <c:v>-1.5617349999999988</c:v>
                </c:pt>
                <c:pt idx="20">
                  <c:v>-5.1786769999998796</c:v>
                </c:pt>
                <c:pt idx="21">
                  <c:v>-7.9586879999999383</c:v>
                </c:pt>
                <c:pt idx="22">
                  <c:v>-10.866974999999911</c:v>
                </c:pt>
                <c:pt idx="23">
                  <c:v>-14.176660000000084</c:v>
                </c:pt>
                <c:pt idx="24">
                  <c:v>-15.954154000000017</c:v>
                </c:pt>
                <c:pt idx="25">
                  <c:v>-13.190012999999908</c:v>
                </c:pt>
              </c:numCache>
            </c:numRef>
          </c:yVal>
          <c:smooth val="1"/>
        </c:ser>
        <c:ser>
          <c:idx val="25"/>
          <c:order val="8"/>
          <c:tx>
            <c:strRef>
              <c:f>Val_Psi!$A$225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25:$AA$225</c:f>
              <c:numCache>
                <c:formatCode>General</c:formatCode>
                <c:ptCount val="26"/>
                <c:pt idx="0">
                  <c:v>-6.8065491000000975</c:v>
                </c:pt>
                <c:pt idx="1">
                  <c:v>-9.7154932000000827</c:v>
                </c:pt>
                <c:pt idx="2">
                  <c:v>-6.9683041000000685</c:v>
                </c:pt>
                <c:pt idx="3">
                  <c:v>-5.6743865000000824</c:v>
                </c:pt>
                <c:pt idx="4">
                  <c:v>-3.1025673999999981</c:v>
                </c:pt>
                <c:pt idx="5">
                  <c:v>-0.67052610000007462</c:v>
                </c:pt>
                <c:pt idx="6">
                  <c:v>0.54816189999996823</c:v>
                </c:pt>
                <c:pt idx="7">
                  <c:v>1.0901723999999149</c:v>
                </c:pt>
                <c:pt idx="8">
                  <c:v>-1.1634022000000641</c:v>
                </c:pt>
                <c:pt idx="9">
                  <c:v>-2.015952900000002</c:v>
                </c:pt>
                <c:pt idx="10">
                  <c:v>-3.7609747000000198</c:v>
                </c:pt>
                <c:pt idx="11">
                  <c:v>-5.7864823000001024</c:v>
                </c:pt>
                <c:pt idx="12">
                  <c:v>-8.5135430999999926</c:v>
                </c:pt>
                <c:pt idx="13">
                  <c:v>-9.8775192000000516</c:v>
                </c:pt>
                <c:pt idx="14">
                  <c:v>-9.1322934000000942</c:v>
                </c:pt>
                <c:pt idx="15">
                  <c:v>-7.4097691000000623</c:v>
                </c:pt>
                <c:pt idx="16">
                  <c:v>-4.0340588000000253</c:v>
                </c:pt>
                <c:pt idx="17">
                  <c:v>-1.3691918000000669</c:v>
                </c:pt>
                <c:pt idx="18">
                  <c:v>0</c:v>
                </c:pt>
                <c:pt idx="19">
                  <c:v>0.84416769999995722</c:v>
                </c:pt>
                <c:pt idx="20">
                  <c:v>2.2454824999999801</c:v>
                </c:pt>
                <c:pt idx="21">
                  <c:v>2.8824923999999328</c:v>
                </c:pt>
                <c:pt idx="22">
                  <c:v>2.8277362000000039</c:v>
                </c:pt>
                <c:pt idx="23">
                  <c:v>0.95458659999997053</c:v>
                </c:pt>
                <c:pt idx="24">
                  <c:v>-2.518732</c:v>
                </c:pt>
                <c:pt idx="25">
                  <c:v>-6.8065491000000975</c:v>
                </c:pt>
              </c:numCache>
            </c:numRef>
          </c:yVal>
          <c:smooth val="1"/>
        </c:ser>
        <c:ser>
          <c:idx val="3"/>
          <c:order val="9"/>
          <c:tx>
            <c:strRef>
              <c:f>Val_Psi!$A$210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10:$AA$210</c:f>
              <c:numCache>
                <c:formatCode>General</c:formatCode>
                <c:ptCount val="26"/>
                <c:pt idx="0">
                  <c:v>7.7654055000000426</c:v>
                </c:pt>
                <c:pt idx="1">
                  <c:v>6.1531650000000582</c:v>
                </c:pt>
                <c:pt idx="2">
                  <c:v>3.5254253000000517</c:v>
                </c:pt>
                <c:pt idx="3">
                  <c:v>2.4687094000000798</c:v>
                </c:pt>
                <c:pt idx="4">
                  <c:v>1.7301520000000892</c:v>
                </c:pt>
                <c:pt idx="5">
                  <c:v>1.8860932000000048</c:v>
                </c:pt>
                <c:pt idx="6">
                  <c:v>2.6881329000000278</c:v>
                </c:pt>
                <c:pt idx="7">
                  <c:v>4.2749643000000788</c:v>
                </c:pt>
                <c:pt idx="8">
                  <c:v>5.5023946000000024</c:v>
                </c:pt>
                <c:pt idx="9">
                  <c:v>5.8662572000000637</c:v>
                </c:pt>
                <c:pt idx="10">
                  <c:v>6.076250600000094</c:v>
                </c:pt>
                <c:pt idx="11">
                  <c:v>8.3830877999999984</c:v>
                </c:pt>
                <c:pt idx="12">
                  <c:v>6.048758600000042</c:v>
                </c:pt>
                <c:pt idx="13">
                  <c:v>5.5013260000000628</c:v>
                </c:pt>
                <c:pt idx="14">
                  <c:v>1.0687479000000621</c:v>
                </c:pt>
                <c:pt idx="15">
                  <c:v>-2.0698800999999776</c:v>
                </c:pt>
                <c:pt idx="16">
                  <c:v>-3.0965922999999975</c:v>
                </c:pt>
                <c:pt idx="17">
                  <c:v>-1.7734269999999697</c:v>
                </c:pt>
                <c:pt idx="18">
                  <c:v>0</c:v>
                </c:pt>
                <c:pt idx="19">
                  <c:v>2.4824318000000858</c:v>
                </c:pt>
                <c:pt idx="20">
                  <c:v>7.3156581000000642</c:v>
                </c:pt>
                <c:pt idx="21">
                  <c:v>9.4579138000000285</c:v>
                </c:pt>
                <c:pt idx="22">
                  <c:v>9.9410996000000296</c:v>
                </c:pt>
                <c:pt idx="23">
                  <c:v>9.627412500000105</c:v>
                </c:pt>
                <c:pt idx="24">
                  <c:v>8.8938520000000381</c:v>
                </c:pt>
                <c:pt idx="25">
                  <c:v>7.7654055000000426</c:v>
                </c:pt>
              </c:numCache>
            </c:numRef>
          </c:yVal>
          <c:smooth val="1"/>
        </c:ser>
        <c:ser>
          <c:idx val="28"/>
          <c:order val="10"/>
          <c:tx>
            <c:strRef>
              <c:f>Val_Psi!$A$227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Val_Psi!$B$198:$AA$198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si!$B$227:$AA$227</c:f>
              <c:numCache>
                <c:formatCode>General</c:formatCode>
                <c:ptCount val="26"/>
                <c:pt idx="0">
                  <c:v>-27.028944699995918</c:v>
                </c:pt>
                <c:pt idx="1">
                  <c:v>-24.714362500009884</c:v>
                </c:pt>
                <c:pt idx="2">
                  <c:v>-27.579062900003919</c:v>
                </c:pt>
                <c:pt idx="3">
                  <c:v>-26.852440200000274</c:v>
                </c:pt>
                <c:pt idx="4">
                  <c:v>-22.671513000004779</c:v>
                </c:pt>
                <c:pt idx="5">
                  <c:v>-18.235842800000682</c:v>
                </c:pt>
                <c:pt idx="6">
                  <c:v>-16.587291299994831</c:v>
                </c:pt>
                <c:pt idx="7">
                  <c:v>-13.512845700002799</c:v>
                </c:pt>
                <c:pt idx="8">
                  <c:v>-9.7068097000046691</c:v>
                </c:pt>
                <c:pt idx="9">
                  <c:v>-6.7669505000012578</c:v>
                </c:pt>
                <c:pt idx="10">
                  <c:v>-5.1196948000033444</c:v>
                </c:pt>
                <c:pt idx="11">
                  <c:v>-5.0980595999972138</c:v>
                </c:pt>
                <c:pt idx="12">
                  <c:v>-8.637168199995358</c:v>
                </c:pt>
                <c:pt idx="13">
                  <c:v>-10.295678400005272</c:v>
                </c:pt>
                <c:pt idx="14">
                  <c:v>-5.3146811999977217</c:v>
                </c:pt>
                <c:pt idx="15">
                  <c:v>0.36383479999858537</c:v>
                </c:pt>
                <c:pt idx="16">
                  <c:v>4.3933585999984643</c:v>
                </c:pt>
                <c:pt idx="17">
                  <c:v>1.938225899990357</c:v>
                </c:pt>
                <c:pt idx="18">
                  <c:v>0</c:v>
                </c:pt>
                <c:pt idx="19">
                  <c:v>-2.6934149000007892</c:v>
                </c:pt>
                <c:pt idx="20">
                  <c:v>-6.8252936999997473</c:v>
                </c:pt>
                <c:pt idx="21">
                  <c:v>-9.9812325000020792</c:v>
                </c:pt>
                <c:pt idx="22">
                  <c:v>-13.155665000005683</c:v>
                </c:pt>
                <c:pt idx="23">
                  <c:v>-18.124043500003609</c:v>
                </c:pt>
                <c:pt idx="24">
                  <c:v>-23.183616099999199</c:v>
                </c:pt>
                <c:pt idx="25">
                  <c:v>-27.02894469999591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771648"/>
        <c:axId val="351793920"/>
      </c:scatterChart>
      <c:valAx>
        <c:axId val="35177164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1793920"/>
        <c:crosses val="autoZero"/>
        <c:crossBetween val="midCat"/>
        <c:majorUnit val="60"/>
      </c:valAx>
      <c:valAx>
        <c:axId val="351793920"/>
        <c:scaling>
          <c:orientation val="minMax"/>
          <c:max val="20"/>
          <c:min val="-3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177164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343797050475672"/>
          <c:y val="4.303040320062923E-2"/>
          <c:w val="0.15230770735927529"/>
          <c:h val="0.95696959679937077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Gly_Phi!$BG$333:$BH$333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Gly_Phi!$BI$332:$CH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BI$333:$CH$333</c:f>
              <c:numCache>
                <c:formatCode>General</c:formatCode>
                <c:ptCount val="26"/>
                <c:pt idx="0">
                  <c:v>113.37991880999992</c:v>
                </c:pt>
                <c:pt idx="1">
                  <c:v>109.4257472299999</c:v>
                </c:pt>
                <c:pt idx="2">
                  <c:v>106.11237527999999</c:v>
                </c:pt>
                <c:pt idx="3">
                  <c:v>96.254345280000024</c:v>
                </c:pt>
                <c:pt idx="4">
                  <c:v>86.317365470000027</c:v>
                </c:pt>
                <c:pt idx="5">
                  <c:v>59.042166240000014</c:v>
                </c:pt>
                <c:pt idx="6">
                  <c:v>22.078509599999862</c:v>
                </c:pt>
                <c:pt idx="7">
                  <c:v>0</c:v>
                </c:pt>
                <c:pt idx="8">
                  <c:v>-8.0795433000002532</c:v>
                </c:pt>
                <c:pt idx="9">
                  <c:v>-9.9165219000000349</c:v>
                </c:pt>
                <c:pt idx="10">
                  <c:v>22.159098499999956</c:v>
                </c:pt>
                <c:pt idx="11">
                  <c:v>81.396116299999946</c:v>
                </c:pt>
                <c:pt idx="12">
                  <c:v>172.66690479999988</c:v>
                </c:pt>
                <c:pt idx="13">
                  <c:v>221.97598205999978</c:v>
                </c:pt>
                <c:pt idx="14">
                  <c:v>194.25856450999981</c:v>
                </c:pt>
                <c:pt idx="15">
                  <c:v>172.8445565699997</c:v>
                </c:pt>
                <c:pt idx="16">
                  <c:v>158.46290840999998</c:v>
                </c:pt>
                <c:pt idx="17">
                  <c:v>158.89541328999994</c:v>
                </c:pt>
                <c:pt idx="18">
                  <c:v>151.31713845999985</c:v>
                </c:pt>
                <c:pt idx="19">
                  <c:v>124.10952253999989</c:v>
                </c:pt>
                <c:pt idx="20">
                  <c:v>146.51631796999973</c:v>
                </c:pt>
                <c:pt idx="21">
                  <c:v>153.39852457999984</c:v>
                </c:pt>
                <c:pt idx="22">
                  <c:v>147.63972547999992</c:v>
                </c:pt>
                <c:pt idx="23">
                  <c:v>138.82969344999981</c:v>
                </c:pt>
                <c:pt idx="24">
                  <c:v>120.8911611599998</c:v>
                </c:pt>
                <c:pt idx="25">
                  <c:v>113.3799188099999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Gly_Phi!$BG$334:$BH$334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Gly_Phi!$BI$332:$CH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BI$334:$CH$334</c:f>
              <c:numCache>
                <c:formatCode>General</c:formatCode>
                <c:ptCount val="26"/>
                <c:pt idx="0">
                  <c:v>105.36507628999985</c:v>
                </c:pt>
                <c:pt idx="1">
                  <c:v>103.03993887999985</c:v>
                </c:pt>
                <c:pt idx="2">
                  <c:v>90.199226949999741</c:v>
                </c:pt>
                <c:pt idx="3">
                  <c:v>65.970247959999739</c:v>
                </c:pt>
                <c:pt idx="4">
                  <c:v>50.551346039999977</c:v>
                </c:pt>
                <c:pt idx="5">
                  <c:v>37.179013299999937</c:v>
                </c:pt>
                <c:pt idx="6">
                  <c:v>9.3327981799998909</c:v>
                </c:pt>
                <c:pt idx="7">
                  <c:v>0</c:v>
                </c:pt>
                <c:pt idx="8">
                  <c:v>8.2622614399998611</c:v>
                </c:pt>
                <c:pt idx="9">
                  <c:v>46.000821369999848</c:v>
                </c:pt>
                <c:pt idx="10">
                  <c:v>70.70226731999972</c:v>
                </c:pt>
                <c:pt idx="11">
                  <c:v>64.132211129999703</c:v>
                </c:pt>
                <c:pt idx="12">
                  <c:v>19.426353159999735</c:v>
                </c:pt>
                <c:pt idx="13">
                  <c:v>-7.6220272500003361</c:v>
                </c:pt>
                <c:pt idx="14">
                  <c:v>6.760136699999947</c:v>
                </c:pt>
                <c:pt idx="15">
                  <c:v>25.684226840000008</c:v>
                </c:pt>
                <c:pt idx="16">
                  <c:v>32.615679849999971</c:v>
                </c:pt>
                <c:pt idx="17">
                  <c:v>30.696382910000096</c:v>
                </c:pt>
                <c:pt idx="18">
                  <c:v>37.735066309999972</c:v>
                </c:pt>
                <c:pt idx="19">
                  <c:v>72.161913379999788</c:v>
                </c:pt>
                <c:pt idx="20">
                  <c:v>88.570590659999766</c:v>
                </c:pt>
                <c:pt idx="21">
                  <c:v>71.966338909999905</c:v>
                </c:pt>
                <c:pt idx="22">
                  <c:v>48.755061179999771</c:v>
                </c:pt>
                <c:pt idx="23">
                  <c:v>33.685503559999937</c:v>
                </c:pt>
                <c:pt idx="24">
                  <c:v>71.378075149999887</c:v>
                </c:pt>
                <c:pt idx="25">
                  <c:v>105.36507628999985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hi!$BG$335:$BH$335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Gly_Phi!$BI$332:$CH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BI$335:$CH$335</c:f>
              <c:numCache>
                <c:formatCode>General</c:formatCode>
                <c:ptCount val="26"/>
                <c:pt idx="0">
                  <c:v>5.1481273799999983</c:v>
                </c:pt>
                <c:pt idx="1">
                  <c:v>3.9800844800000164</c:v>
                </c:pt>
                <c:pt idx="2">
                  <c:v>2.4950967099999986</c:v>
                </c:pt>
                <c:pt idx="3">
                  <c:v>3.034486340000015</c:v>
                </c:pt>
                <c:pt idx="4">
                  <c:v>1.5762959300000006</c:v>
                </c:pt>
                <c:pt idx="5">
                  <c:v>0.54711491999999851</c:v>
                </c:pt>
                <c:pt idx="6">
                  <c:v>1.0784219200000109</c:v>
                </c:pt>
                <c:pt idx="7">
                  <c:v>0</c:v>
                </c:pt>
                <c:pt idx="8">
                  <c:v>-0.33685721999998464</c:v>
                </c:pt>
                <c:pt idx="9">
                  <c:v>-0.12232017000000894</c:v>
                </c:pt>
                <c:pt idx="10">
                  <c:v>-9.0267499999967526E-3</c:v>
                </c:pt>
                <c:pt idx="11">
                  <c:v>0.59369720000000825</c:v>
                </c:pt>
                <c:pt idx="12">
                  <c:v>0.92874118999999666</c:v>
                </c:pt>
                <c:pt idx="13">
                  <c:v>-1.9873861800000086</c:v>
                </c:pt>
                <c:pt idx="14">
                  <c:v>-3.7035347800000054</c:v>
                </c:pt>
                <c:pt idx="15">
                  <c:v>-2.6802299000000005</c:v>
                </c:pt>
                <c:pt idx="16">
                  <c:v>-2.2085579600000003</c:v>
                </c:pt>
                <c:pt idx="17">
                  <c:v>-2.7013449600000001</c:v>
                </c:pt>
                <c:pt idx="18">
                  <c:v>0.31390675000000101</c:v>
                </c:pt>
                <c:pt idx="19">
                  <c:v>0.41040325000003008</c:v>
                </c:pt>
                <c:pt idx="20">
                  <c:v>4.5059023600000216</c:v>
                </c:pt>
                <c:pt idx="21">
                  <c:v>5.9907528300000195</c:v>
                </c:pt>
                <c:pt idx="22">
                  <c:v>7.4582392700000142</c:v>
                </c:pt>
                <c:pt idx="23">
                  <c:v>8.8018576199999927</c:v>
                </c:pt>
                <c:pt idx="24">
                  <c:v>6.4967905899999963</c:v>
                </c:pt>
                <c:pt idx="25">
                  <c:v>5.1481273799999983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Gly_Phi!$BG$336:$BH$336</c:f>
              <c:strCache>
                <c:ptCount val="1"/>
                <c:pt idx="0">
                  <c:v>(CH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Gly_Phi!$BI$332:$CH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BI$336:$CH$336</c:f>
              <c:numCache>
                <c:formatCode>General</c:formatCode>
                <c:ptCount val="26"/>
                <c:pt idx="0">
                  <c:v>6.2314009700000099</c:v>
                </c:pt>
                <c:pt idx="1">
                  <c:v>5.2561960600000006</c:v>
                </c:pt>
                <c:pt idx="2">
                  <c:v>4.8054179299999973</c:v>
                </c:pt>
                <c:pt idx="3">
                  <c:v>2.5461647100000064</c:v>
                </c:pt>
                <c:pt idx="4">
                  <c:v>1.6793568000000008</c:v>
                </c:pt>
                <c:pt idx="5">
                  <c:v>1.041162760000006</c:v>
                </c:pt>
                <c:pt idx="6">
                  <c:v>-1.2165074600000025</c:v>
                </c:pt>
                <c:pt idx="7">
                  <c:v>0</c:v>
                </c:pt>
                <c:pt idx="8">
                  <c:v>0.71623916000000065</c:v>
                </c:pt>
                <c:pt idx="9">
                  <c:v>3.2436436800000052</c:v>
                </c:pt>
                <c:pt idx="10">
                  <c:v>4.7444205900000043</c:v>
                </c:pt>
                <c:pt idx="11">
                  <c:v>5.5129889200000051</c:v>
                </c:pt>
                <c:pt idx="12">
                  <c:v>4.225027230000002</c:v>
                </c:pt>
                <c:pt idx="13">
                  <c:v>0.21910583000000372</c:v>
                </c:pt>
                <c:pt idx="14">
                  <c:v>-3.6909778200000005</c:v>
                </c:pt>
                <c:pt idx="15">
                  <c:v>-3.9475327199999981</c:v>
                </c:pt>
                <c:pt idx="16">
                  <c:v>-4.668485320000002</c:v>
                </c:pt>
                <c:pt idx="17">
                  <c:v>-4.1528146400000026</c:v>
                </c:pt>
                <c:pt idx="18">
                  <c:v>-4.2389519999999976</c:v>
                </c:pt>
                <c:pt idx="19">
                  <c:v>-4.450780420000001</c:v>
                </c:pt>
                <c:pt idx="20">
                  <c:v>-3.7516172099999991</c:v>
                </c:pt>
                <c:pt idx="21">
                  <c:v>-4.921746970000008</c:v>
                </c:pt>
                <c:pt idx="22">
                  <c:v>-1.7963811699999965</c:v>
                </c:pt>
                <c:pt idx="23">
                  <c:v>-0.40593436999999</c:v>
                </c:pt>
                <c:pt idx="24">
                  <c:v>4.7665819900000059</c:v>
                </c:pt>
                <c:pt idx="25">
                  <c:v>6.2314009700000099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Gly_Phi!$BG$337:$BH$337</c:f>
              <c:strCache>
                <c:ptCount val="1"/>
                <c:pt idx="0">
                  <c:v>Caps,(CHH)α</c:v>
                </c:pt>
              </c:strCache>
            </c:strRef>
          </c:tx>
          <c:marker>
            <c:symbol val="none"/>
          </c:marker>
          <c:xVal>
            <c:numRef>
              <c:f>Gly_Phi!$BI$332:$CH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BI$337:$CH$337</c:f>
              <c:numCache>
                <c:formatCode>General</c:formatCode>
                <c:ptCount val="26"/>
                <c:pt idx="0">
                  <c:v>11.379528350000008</c:v>
                </c:pt>
                <c:pt idx="1">
                  <c:v>9.236280540000017</c:v>
                </c:pt>
                <c:pt idx="2">
                  <c:v>7.3005146399999958</c:v>
                </c:pt>
                <c:pt idx="3">
                  <c:v>5.5806510500000215</c:v>
                </c:pt>
                <c:pt idx="4">
                  <c:v>3.2556527300000013</c:v>
                </c:pt>
                <c:pt idx="5">
                  <c:v>1.5882776800000045</c:v>
                </c:pt>
                <c:pt idx="6">
                  <c:v>-0.13808553999999162</c:v>
                </c:pt>
                <c:pt idx="7">
                  <c:v>0</c:v>
                </c:pt>
                <c:pt idx="8">
                  <c:v>0.37938194000001602</c:v>
                </c:pt>
                <c:pt idx="9">
                  <c:v>3.1213235099999963</c:v>
                </c:pt>
                <c:pt idx="10">
                  <c:v>4.7353938400000075</c:v>
                </c:pt>
                <c:pt idx="11">
                  <c:v>6.1066861200000133</c:v>
                </c:pt>
                <c:pt idx="12">
                  <c:v>5.1537684199999987</c:v>
                </c:pt>
                <c:pt idx="13">
                  <c:v>-1.7682803500000048</c:v>
                </c:pt>
                <c:pt idx="14">
                  <c:v>-7.3945126000000059</c:v>
                </c:pt>
                <c:pt idx="15">
                  <c:v>-6.6277626199999986</c:v>
                </c:pt>
                <c:pt idx="16">
                  <c:v>-6.8770432800000023</c:v>
                </c:pt>
                <c:pt idx="17">
                  <c:v>-6.8541596000000027</c:v>
                </c:pt>
                <c:pt idx="18">
                  <c:v>-3.9250452499999966</c:v>
                </c:pt>
                <c:pt idx="19">
                  <c:v>-4.0403771699999709</c:v>
                </c:pt>
                <c:pt idx="20">
                  <c:v>0.7542851500000225</c:v>
                </c:pt>
                <c:pt idx="21">
                  <c:v>1.0690058600000114</c:v>
                </c:pt>
                <c:pt idx="22">
                  <c:v>5.6618581000000177</c:v>
                </c:pt>
                <c:pt idx="23">
                  <c:v>8.3959232500000027</c:v>
                </c:pt>
                <c:pt idx="24">
                  <c:v>11.263372580000002</c:v>
                </c:pt>
                <c:pt idx="25">
                  <c:v>11.379528350000008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Gly_Phi!$BG$338:$BH$338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Gly_Phi!$BI$332:$CH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BI$338:$CH$338</c:f>
              <c:numCache>
                <c:formatCode>General</c:formatCode>
                <c:ptCount val="26"/>
                <c:pt idx="0">
                  <c:v>218.74499509999976</c:v>
                </c:pt>
                <c:pt idx="1">
                  <c:v>212.46568610999975</c:v>
                </c:pt>
                <c:pt idx="2">
                  <c:v>196.31160222999972</c:v>
                </c:pt>
                <c:pt idx="3">
                  <c:v>162.22459323999976</c:v>
                </c:pt>
                <c:pt idx="4">
                  <c:v>136.86871151</c:v>
                </c:pt>
                <c:pt idx="5">
                  <c:v>96.221179539999952</c:v>
                </c:pt>
                <c:pt idx="6">
                  <c:v>31.411307779999753</c:v>
                </c:pt>
                <c:pt idx="7">
                  <c:v>0</c:v>
                </c:pt>
                <c:pt idx="8">
                  <c:v>0.18271813999960784</c:v>
                </c:pt>
                <c:pt idx="9">
                  <c:v>36.084299469999813</c:v>
                </c:pt>
                <c:pt idx="10">
                  <c:v>92.861365819999676</c:v>
                </c:pt>
                <c:pt idx="11">
                  <c:v>145.52832742999965</c:v>
                </c:pt>
                <c:pt idx="12">
                  <c:v>192.09325795999962</c:v>
                </c:pt>
                <c:pt idx="13">
                  <c:v>214.35395480999944</c:v>
                </c:pt>
                <c:pt idx="14">
                  <c:v>201.01870120999976</c:v>
                </c:pt>
                <c:pt idx="15">
                  <c:v>198.5287834099997</c:v>
                </c:pt>
                <c:pt idx="16">
                  <c:v>191.07858825999995</c:v>
                </c:pt>
                <c:pt idx="17">
                  <c:v>189.59179620000003</c:v>
                </c:pt>
                <c:pt idx="18">
                  <c:v>189.05220476999983</c:v>
                </c:pt>
                <c:pt idx="19">
                  <c:v>196.27143591999967</c:v>
                </c:pt>
                <c:pt idx="20">
                  <c:v>235.0869086299995</c:v>
                </c:pt>
                <c:pt idx="21">
                  <c:v>225.36486348999975</c:v>
                </c:pt>
                <c:pt idx="22">
                  <c:v>196.39478665999968</c:v>
                </c:pt>
                <c:pt idx="23">
                  <c:v>172.51519700999975</c:v>
                </c:pt>
                <c:pt idx="24">
                  <c:v>192.26923630999968</c:v>
                </c:pt>
                <c:pt idx="25">
                  <c:v>218.74499509999976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Gly_Phi!$BG$339:$BH$339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Gly_Phi!$BI$332:$CH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BI$339:$CH$339</c:f>
              <c:numCache>
                <c:formatCode>General</c:formatCode>
                <c:ptCount val="26"/>
                <c:pt idx="0">
                  <c:v>230.12452345000111</c:v>
                </c:pt>
                <c:pt idx="1">
                  <c:v>221.70196664999912</c:v>
                </c:pt>
                <c:pt idx="2">
                  <c:v>203.61211687000105</c:v>
                </c:pt>
                <c:pt idx="3">
                  <c:v>167.8052442900007</c:v>
                </c:pt>
                <c:pt idx="4">
                  <c:v>140.12436424000043</c:v>
                </c:pt>
                <c:pt idx="5">
                  <c:v>97.809457220001605</c:v>
                </c:pt>
                <c:pt idx="6">
                  <c:v>31.273222240000905</c:v>
                </c:pt>
                <c:pt idx="7">
                  <c:v>0</c:v>
                </c:pt>
                <c:pt idx="8">
                  <c:v>0.56210008000107337</c:v>
                </c:pt>
                <c:pt idx="9">
                  <c:v>39.205622980000044</c:v>
                </c:pt>
                <c:pt idx="10">
                  <c:v>97.596759660002135</c:v>
                </c:pt>
                <c:pt idx="11">
                  <c:v>151.63501355000153</c:v>
                </c:pt>
                <c:pt idx="12">
                  <c:v>197.24702638000053</c:v>
                </c:pt>
                <c:pt idx="13">
                  <c:v>212.58567446000143</c:v>
                </c:pt>
                <c:pt idx="14">
                  <c:v>193.6241886100006</c:v>
                </c:pt>
                <c:pt idx="15">
                  <c:v>191.90102079000098</c:v>
                </c:pt>
                <c:pt idx="16">
                  <c:v>184.20154498000102</c:v>
                </c:pt>
                <c:pt idx="17">
                  <c:v>182.73763660000168</c:v>
                </c:pt>
                <c:pt idx="18">
                  <c:v>185.12715952000053</c:v>
                </c:pt>
                <c:pt idx="19">
                  <c:v>192.23105875000056</c:v>
                </c:pt>
                <c:pt idx="20">
                  <c:v>235.84119378000105</c:v>
                </c:pt>
                <c:pt idx="21">
                  <c:v>226.43386935000126</c:v>
                </c:pt>
                <c:pt idx="22">
                  <c:v>202.05664476000129</c:v>
                </c:pt>
                <c:pt idx="23">
                  <c:v>180.91112026000155</c:v>
                </c:pt>
                <c:pt idx="24">
                  <c:v>203.53260889000012</c:v>
                </c:pt>
                <c:pt idx="25">
                  <c:v>230.1245234500011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566208"/>
        <c:axId val="129567744"/>
      </c:scatterChart>
      <c:valAx>
        <c:axId val="12956620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567744"/>
        <c:crosses val="autoZero"/>
        <c:crossBetween val="midCat"/>
        <c:majorUnit val="60"/>
      </c:valAx>
      <c:valAx>
        <c:axId val="12956774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56620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306755260243633"/>
          <c:y val="2.6789794658020678E-2"/>
          <c:w val="0.19364341085271317"/>
          <c:h val="0.9366161031341671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4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4"/>
          <c:order val="0"/>
          <c:tx>
            <c:strRef>
              <c:f>Ile_Psi!$A$217</c:f>
              <c:strCache>
                <c:ptCount val="1"/>
                <c:pt idx="0">
                  <c:v>C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17:$AA$217</c:f>
              <c:numCache>
                <c:formatCode>General</c:formatCode>
                <c:ptCount val="26"/>
                <c:pt idx="0">
                  <c:v>4.179634999999962</c:v>
                </c:pt>
                <c:pt idx="1">
                  <c:v>6.5814030000001367</c:v>
                </c:pt>
                <c:pt idx="2">
                  <c:v>3.7226430000000619</c:v>
                </c:pt>
                <c:pt idx="3">
                  <c:v>2.2067620000000261</c:v>
                </c:pt>
                <c:pt idx="4">
                  <c:v>0.79278999999996813</c:v>
                </c:pt>
                <c:pt idx="5">
                  <c:v>-0.33859899999993104</c:v>
                </c:pt>
                <c:pt idx="6">
                  <c:v>-1.494560999999976</c:v>
                </c:pt>
                <c:pt idx="7">
                  <c:v>-0.95975399999997535</c:v>
                </c:pt>
                <c:pt idx="8">
                  <c:v>1.9371310000001358</c:v>
                </c:pt>
                <c:pt idx="9">
                  <c:v>2.8568560000001071</c:v>
                </c:pt>
                <c:pt idx="10">
                  <c:v>5.4597380000000157</c:v>
                </c:pt>
                <c:pt idx="11">
                  <c:v>8.151604000000134</c:v>
                </c:pt>
                <c:pt idx="12">
                  <c:v>11.493022999999994</c:v>
                </c:pt>
                <c:pt idx="13">
                  <c:v>13.046289000000115</c:v>
                </c:pt>
                <c:pt idx="14">
                  <c:v>11.472768000000087</c:v>
                </c:pt>
                <c:pt idx="15">
                  <c:v>9.5782920000001468</c:v>
                </c:pt>
                <c:pt idx="16">
                  <c:v>5.8711470000000645</c:v>
                </c:pt>
                <c:pt idx="17">
                  <c:v>2.0474240000000918</c:v>
                </c:pt>
                <c:pt idx="18">
                  <c:v>0</c:v>
                </c:pt>
                <c:pt idx="19">
                  <c:v>-1.7031779999999799</c:v>
                </c:pt>
                <c:pt idx="20">
                  <c:v>-4.7869430000000648</c:v>
                </c:pt>
                <c:pt idx="21">
                  <c:v>-6.3517229999999927</c:v>
                </c:pt>
                <c:pt idx="22">
                  <c:v>-6.0320639999999912</c:v>
                </c:pt>
                <c:pt idx="23">
                  <c:v>-4.4333529999998973</c:v>
                </c:pt>
                <c:pt idx="24">
                  <c:v>-3.995800000006966E-2</c:v>
                </c:pt>
                <c:pt idx="25">
                  <c:v>4.17963499999996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Ile_Psi!$A$214</c:f>
              <c:strCache>
                <c:ptCount val="1"/>
                <c:pt idx="0">
                  <c:v>Cβ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x"/>
            <c:size val="7"/>
            <c:spPr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14:$AA$214</c:f>
              <c:numCache>
                <c:formatCode>General</c:formatCode>
                <c:ptCount val="26"/>
                <c:pt idx="0">
                  <c:v>10.034043000000111</c:v>
                </c:pt>
                <c:pt idx="1">
                  <c:v>11.531561000000011</c:v>
                </c:pt>
                <c:pt idx="2">
                  <c:v>6.711514999999963</c:v>
                </c:pt>
                <c:pt idx="3">
                  <c:v>4.2721990000000005</c:v>
                </c:pt>
                <c:pt idx="4">
                  <c:v>2.7561490000000504</c:v>
                </c:pt>
                <c:pt idx="5">
                  <c:v>1.8342860000000201</c:v>
                </c:pt>
                <c:pt idx="6">
                  <c:v>0.88066699999990306</c:v>
                </c:pt>
                <c:pt idx="7">
                  <c:v>1.8724979999999505</c:v>
                </c:pt>
                <c:pt idx="8">
                  <c:v>3.2627110000000812</c:v>
                </c:pt>
                <c:pt idx="9">
                  <c:v>4.937652000000071</c:v>
                </c:pt>
                <c:pt idx="10">
                  <c:v>6.8554070000000138</c:v>
                </c:pt>
                <c:pt idx="11">
                  <c:v>7.9608510000000479</c:v>
                </c:pt>
                <c:pt idx="12">
                  <c:v>9.6063529999998991</c:v>
                </c:pt>
                <c:pt idx="13">
                  <c:v>9.8241840000000593</c:v>
                </c:pt>
                <c:pt idx="14">
                  <c:v>6.736898999999994</c:v>
                </c:pt>
                <c:pt idx="15">
                  <c:v>4.1967130000000452</c:v>
                </c:pt>
                <c:pt idx="16">
                  <c:v>1.9560120000001007</c:v>
                </c:pt>
                <c:pt idx="17">
                  <c:v>0.4746660000000702</c:v>
                </c:pt>
                <c:pt idx="18">
                  <c:v>0</c:v>
                </c:pt>
                <c:pt idx="19">
                  <c:v>-7.2957000000087646E-2</c:v>
                </c:pt>
                <c:pt idx="20">
                  <c:v>0.64043100000003506</c:v>
                </c:pt>
                <c:pt idx="21">
                  <c:v>2.1069159999999556</c:v>
                </c:pt>
                <c:pt idx="22">
                  <c:v>4.062404000000015</c:v>
                </c:pt>
                <c:pt idx="23">
                  <c:v>6.2912229999999454</c:v>
                </c:pt>
                <c:pt idx="24">
                  <c:v>8.6087310000000343</c:v>
                </c:pt>
                <c:pt idx="25">
                  <c:v>10.034043000000111</c:v>
                </c:pt>
              </c:numCache>
            </c:numRef>
          </c:yVal>
          <c:smooth val="1"/>
        </c:ser>
        <c:ser>
          <c:idx val="0"/>
          <c:order val="2"/>
          <c:tx>
            <c:strRef>
              <c:f>Ile_Psi!$A$213</c:f>
              <c:strCache>
                <c:ptCount val="1"/>
                <c:pt idx="0">
                  <c:v>Ci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13:$AA$213</c:f>
              <c:numCache>
                <c:formatCode>General</c:formatCode>
                <c:ptCount val="26"/>
                <c:pt idx="0">
                  <c:v>12.628875999999991</c:v>
                </c:pt>
                <c:pt idx="1">
                  <c:v>14.039391000000023</c:v>
                </c:pt>
                <c:pt idx="2">
                  <c:v>14.214514000000008</c:v>
                </c:pt>
                <c:pt idx="3">
                  <c:v>13.357281999999941</c:v>
                </c:pt>
                <c:pt idx="4">
                  <c:v>11.57765900000004</c:v>
                </c:pt>
                <c:pt idx="5">
                  <c:v>9.5058429999999134</c:v>
                </c:pt>
                <c:pt idx="6">
                  <c:v>7.3870159999999032</c:v>
                </c:pt>
                <c:pt idx="7">
                  <c:v>6.6747129999998833</c:v>
                </c:pt>
                <c:pt idx="8">
                  <c:v>5.612431000000015</c:v>
                </c:pt>
                <c:pt idx="9">
                  <c:v>3.1569899999999507</c:v>
                </c:pt>
                <c:pt idx="10">
                  <c:v>3.9215500000000247</c:v>
                </c:pt>
                <c:pt idx="11">
                  <c:v>7.31861600000002</c:v>
                </c:pt>
                <c:pt idx="12">
                  <c:v>8.5386120000000574</c:v>
                </c:pt>
                <c:pt idx="13">
                  <c:v>7.4382470000000467</c:v>
                </c:pt>
                <c:pt idx="14">
                  <c:v>4.2577079999998659</c:v>
                </c:pt>
                <c:pt idx="15">
                  <c:v>5.1896609999998873</c:v>
                </c:pt>
                <c:pt idx="16">
                  <c:v>5.516838000000007</c:v>
                </c:pt>
                <c:pt idx="17">
                  <c:v>2.2329729999999017</c:v>
                </c:pt>
                <c:pt idx="18">
                  <c:v>0</c:v>
                </c:pt>
                <c:pt idx="19">
                  <c:v>-0.67210599999998522</c:v>
                </c:pt>
                <c:pt idx="20">
                  <c:v>7.2319999999308493E-3</c:v>
                </c:pt>
                <c:pt idx="21">
                  <c:v>1.6947229999998399</c:v>
                </c:pt>
                <c:pt idx="22">
                  <c:v>3.6051449999999932</c:v>
                </c:pt>
                <c:pt idx="23">
                  <c:v>6.5923800000000483</c:v>
                </c:pt>
                <c:pt idx="24">
                  <c:v>10.277107999999998</c:v>
                </c:pt>
                <c:pt idx="25">
                  <c:v>12.628875999999991</c:v>
                </c:pt>
              </c:numCache>
            </c:numRef>
          </c:yVal>
          <c:smooth val="1"/>
        </c:ser>
        <c:ser>
          <c:idx val="21"/>
          <c:order val="3"/>
          <c:tx>
            <c:strRef>
              <c:f>Ile_Psi!$A$234</c:f>
              <c:strCache>
                <c:ptCount val="1"/>
                <c:pt idx="0">
                  <c:v>H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star"/>
            <c:size val="7"/>
            <c:spPr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34:$AA$234</c:f>
              <c:numCache>
                <c:formatCode>General</c:formatCode>
                <c:ptCount val="26"/>
                <c:pt idx="0">
                  <c:v>3.9271538999999507</c:v>
                </c:pt>
                <c:pt idx="1">
                  <c:v>4.9728609999999662</c:v>
                </c:pt>
                <c:pt idx="2">
                  <c:v>3.9493838999999866</c:v>
                </c:pt>
                <c:pt idx="3">
                  <c:v>4.5452832999999941</c:v>
                </c:pt>
                <c:pt idx="4">
                  <c:v>4.8418126999999913</c:v>
                </c:pt>
                <c:pt idx="5">
                  <c:v>4.8734875999999758</c:v>
                </c:pt>
                <c:pt idx="6">
                  <c:v>4.9743344999999977</c:v>
                </c:pt>
                <c:pt idx="7">
                  <c:v>5.2732034999999655</c:v>
                </c:pt>
                <c:pt idx="8">
                  <c:v>5.5616269999999872</c:v>
                </c:pt>
                <c:pt idx="9">
                  <c:v>5.7879696999999624</c:v>
                </c:pt>
                <c:pt idx="10">
                  <c:v>6.2009578999999917</c:v>
                </c:pt>
                <c:pt idx="11">
                  <c:v>6.8401590999999939</c:v>
                </c:pt>
                <c:pt idx="12">
                  <c:v>7.5479966999999988</c:v>
                </c:pt>
                <c:pt idx="13">
                  <c:v>5.6260737999999719</c:v>
                </c:pt>
                <c:pt idx="14">
                  <c:v>5.1909799999999677</c:v>
                </c:pt>
                <c:pt idx="15">
                  <c:v>4.0178585999999541</c:v>
                </c:pt>
                <c:pt idx="16">
                  <c:v>2.6776150999999686</c:v>
                </c:pt>
                <c:pt idx="17">
                  <c:v>1.0185808999999608</c:v>
                </c:pt>
                <c:pt idx="18">
                  <c:v>0</c:v>
                </c:pt>
                <c:pt idx="19">
                  <c:v>-0.75776790000003302</c:v>
                </c:pt>
                <c:pt idx="20">
                  <c:v>-1.7887026000000219</c:v>
                </c:pt>
                <c:pt idx="21">
                  <c:v>-1.7988726000000383</c:v>
                </c:pt>
                <c:pt idx="22">
                  <c:v>-1.0154421000000298</c:v>
                </c:pt>
                <c:pt idx="23">
                  <c:v>0.51655949999997119</c:v>
                </c:pt>
                <c:pt idx="24">
                  <c:v>2.2759295999999836</c:v>
                </c:pt>
                <c:pt idx="25">
                  <c:v>3.9271538999999507</c:v>
                </c:pt>
              </c:numCache>
            </c:numRef>
          </c:yVal>
          <c:smooth val="1"/>
        </c:ser>
        <c:ser>
          <c:idx val="16"/>
          <c:order val="4"/>
          <c:tx>
            <c:strRef>
              <c:f>Ile_Psi!$A$229</c:f>
              <c:strCache>
                <c:ptCount val="1"/>
                <c:pt idx="0">
                  <c:v>Hi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diamond"/>
            <c:size val="7"/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29:$AA$229</c:f>
              <c:numCache>
                <c:formatCode>General</c:formatCode>
                <c:ptCount val="26"/>
                <c:pt idx="0">
                  <c:v>-1.7440907000000152</c:v>
                </c:pt>
                <c:pt idx="1">
                  <c:v>-4.3670371999999702</c:v>
                </c:pt>
                <c:pt idx="2">
                  <c:v>-7.6284382000000051</c:v>
                </c:pt>
                <c:pt idx="3">
                  <c:v>-8.6760130000000117</c:v>
                </c:pt>
                <c:pt idx="4">
                  <c:v>-8.8947913000000085</c:v>
                </c:pt>
                <c:pt idx="5">
                  <c:v>-8.4553925999999819</c:v>
                </c:pt>
                <c:pt idx="6">
                  <c:v>-7.9528902999999787</c:v>
                </c:pt>
                <c:pt idx="7">
                  <c:v>-8.2512027999999873</c:v>
                </c:pt>
                <c:pt idx="8">
                  <c:v>-8.0868044999999711</c:v>
                </c:pt>
                <c:pt idx="9">
                  <c:v>-7.1016849999999749</c:v>
                </c:pt>
                <c:pt idx="10">
                  <c:v>-6.2658855999999901</c:v>
                </c:pt>
                <c:pt idx="11">
                  <c:v>-5.698270100000002</c:v>
                </c:pt>
                <c:pt idx="12">
                  <c:v>-4.7866265000000112</c:v>
                </c:pt>
                <c:pt idx="13">
                  <c:v>-5.2002726000000052</c:v>
                </c:pt>
                <c:pt idx="14">
                  <c:v>-4.7270864000000188</c:v>
                </c:pt>
                <c:pt idx="15">
                  <c:v>-3.4743604999999889</c:v>
                </c:pt>
                <c:pt idx="16">
                  <c:v>-2.0931246000000101</c:v>
                </c:pt>
                <c:pt idx="17">
                  <c:v>-0.70067210000001978</c:v>
                </c:pt>
                <c:pt idx="18">
                  <c:v>0</c:v>
                </c:pt>
                <c:pt idx="19">
                  <c:v>0.43039650000002894</c:v>
                </c:pt>
                <c:pt idx="20">
                  <c:v>0.82837669999997843</c:v>
                </c:pt>
                <c:pt idx="21">
                  <c:v>1.1503943999999819</c:v>
                </c:pt>
                <c:pt idx="22">
                  <c:v>1.5432979000000273</c:v>
                </c:pt>
                <c:pt idx="23">
                  <c:v>1.4852774000000295</c:v>
                </c:pt>
                <c:pt idx="24">
                  <c:v>0.4177981999999929</c:v>
                </c:pt>
                <c:pt idx="25">
                  <c:v>-1.7440907000000152</c:v>
                </c:pt>
              </c:numCache>
            </c:numRef>
          </c:yVal>
          <c:smooth val="1"/>
        </c:ser>
        <c:ser>
          <c:idx val="11"/>
          <c:order val="5"/>
          <c:tx>
            <c:strRef>
              <c:f>Ile_Psi!$A$224</c:f>
              <c:strCache>
                <c:ptCount val="1"/>
                <c:pt idx="0">
                  <c:v>Hi+1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pPr>
              <a:solidFill>
                <a:schemeClr val="bg1">
                  <a:lumMod val="50000"/>
                </a:schemeClr>
              </a:solidFill>
              <a:ln>
                <a:solidFill>
                  <a:schemeClr val="bg1">
                    <a:lumMod val="50000"/>
                  </a:schemeClr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24:$AA$224</c:f>
              <c:numCache>
                <c:formatCode>General</c:formatCode>
                <c:ptCount val="26"/>
                <c:pt idx="0">
                  <c:v>-16.732113400000003</c:v>
                </c:pt>
                <c:pt idx="1">
                  <c:v>-18.073753699999997</c:v>
                </c:pt>
                <c:pt idx="2">
                  <c:v>-17.674929200000008</c:v>
                </c:pt>
                <c:pt idx="3">
                  <c:v>-17.316881500000022</c:v>
                </c:pt>
                <c:pt idx="4">
                  <c:v>-17.353374499999973</c:v>
                </c:pt>
                <c:pt idx="5">
                  <c:v>-17.941826499999991</c:v>
                </c:pt>
                <c:pt idx="6">
                  <c:v>-18.863832399999978</c:v>
                </c:pt>
                <c:pt idx="7">
                  <c:v>-19.687790699999994</c:v>
                </c:pt>
                <c:pt idx="8">
                  <c:v>-19.062056499999983</c:v>
                </c:pt>
                <c:pt idx="9">
                  <c:v>-16.514099499999986</c:v>
                </c:pt>
                <c:pt idx="10">
                  <c:v>-15.009818399999972</c:v>
                </c:pt>
                <c:pt idx="11">
                  <c:v>-14.446836099999985</c:v>
                </c:pt>
                <c:pt idx="12">
                  <c:v>-15.178908999999976</c:v>
                </c:pt>
                <c:pt idx="13">
                  <c:v>-12.89612649999998</c:v>
                </c:pt>
                <c:pt idx="14">
                  <c:v>-4.6319525000000112</c:v>
                </c:pt>
                <c:pt idx="15">
                  <c:v>-8.2302599999991344E-2</c:v>
                </c:pt>
                <c:pt idx="16">
                  <c:v>2.2397146000000134</c:v>
                </c:pt>
                <c:pt idx="17">
                  <c:v>1.4162744999999859</c:v>
                </c:pt>
                <c:pt idx="18">
                  <c:v>0</c:v>
                </c:pt>
                <c:pt idx="19">
                  <c:v>-1.5019730000000209</c:v>
                </c:pt>
                <c:pt idx="20">
                  <c:v>-5.9817214999999919</c:v>
                </c:pt>
                <c:pt idx="21">
                  <c:v>-9.9902155999999991</c:v>
                </c:pt>
                <c:pt idx="22">
                  <c:v>-12.529055099999994</c:v>
                </c:pt>
                <c:pt idx="23">
                  <c:v>-13.9664942</c:v>
                </c:pt>
                <c:pt idx="24">
                  <c:v>-15.384759900000006</c:v>
                </c:pt>
                <c:pt idx="25">
                  <c:v>-16.732113400000003</c:v>
                </c:pt>
              </c:numCache>
            </c:numRef>
          </c:yVal>
          <c:smooth val="1"/>
        </c:ser>
        <c:ser>
          <c:idx val="12"/>
          <c:order val="6"/>
          <c:tx>
            <c:strRef>
              <c:f>Ile_Psi!$A$225</c:f>
              <c:strCache>
                <c:ptCount val="1"/>
                <c:pt idx="0">
                  <c:v>Ni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diamond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25:$AA$225</c:f>
              <c:numCache>
                <c:formatCode>General</c:formatCode>
                <c:ptCount val="26"/>
                <c:pt idx="0">
                  <c:v>-13.724782000000005</c:v>
                </c:pt>
                <c:pt idx="1">
                  <c:v>-15.079625000000078</c:v>
                </c:pt>
                <c:pt idx="2">
                  <c:v>-10.219710000000077</c:v>
                </c:pt>
                <c:pt idx="3">
                  <c:v>-5.6478910000000724</c:v>
                </c:pt>
                <c:pt idx="4">
                  <c:v>-1.1398369999999431</c:v>
                </c:pt>
                <c:pt idx="5">
                  <c:v>2.3317150000000311</c:v>
                </c:pt>
                <c:pt idx="6">
                  <c:v>4.2062900000000809</c:v>
                </c:pt>
                <c:pt idx="7">
                  <c:v>2.4981439999999111</c:v>
                </c:pt>
                <c:pt idx="8">
                  <c:v>1.9823499999999967</c:v>
                </c:pt>
                <c:pt idx="9">
                  <c:v>0.3815349999999853</c:v>
                </c:pt>
                <c:pt idx="10">
                  <c:v>-3.5414739999998801</c:v>
                </c:pt>
                <c:pt idx="11">
                  <c:v>-6.515233999999964</c:v>
                </c:pt>
                <c:pt idx="12">
                  <c:v>-9.8637409999998908</c:v>
                </c:pt>
                <c:pt idx="13">
                  <c:v>-9.5968430000000353</c:v>
                </c:pt>
                <c:pt idx="14">
                  <c:v>-7.8323179999999866</c:v>
                </c:pt>
                <c:pt idx="15">
                  <c:v>-5.6857869999998911</c:v>
                </c:pt>
                <c:pt idx="16">
                  <c:v>-3.1857939999999871</c:v>
                </c:pt>
                <c:pt idx="17">
                  <c:v>-0.73870899999997164</c:v>
                </c:pt>
                <c:pt idx="18">
                  <c:v>0</c:v>
                </c:pt>
                <c:pt idx="19">
                  <c:v>0.55911700000001474</c:v>
                </c:pt>
                <c:pt idx="20">
                  <c:v>0.2392090000000735</c:v>
                </c:pt>
                <c:pt idx="21">
                  <c:v>-1.0420389999999315</c:v>
                </c:pt>
                <c:pt idx="22">
                  <c:v>-3.2470390000000862</c:v>
                </c:pt>
                <c:pt idx="23">
                  <c:v>-5.8615030000000843</c:v>
                </c:pt>
                <c:pt idx="24">
                  <c:v>-9.7963740000000143</c:v>
                </c:pt>
                <c:pt idx="25">
                  <c:v>-13.724782000000005</c:v>
                </c:pt>
              </c:numCache>
            </c:numRef>
          </c:yVal>
          <c:smooth val="1"/>
        </c:ser>
        <c:ser>
          <c:idx val="30"/>
          <c:order val="7"/>
          <c:tx>
            <c:strRef>
              <c:f>Ile_Psi!$A$243</c:f>
              <c:strCache>
                <c:ptCount val="1"/>
                <c:pt idx="0">
                  <c:v>Ni+1</c:v>
                </c:pt>
              </c:strCache>
            </c:strRef>
          </c:tx>
          <c:spPr>
            <a:ln>
              <a:solidFill>
                <a:srgbClr val="00B0F0"/>
              </a:solidFill>
            </a:ln>
          </c:spPr>
          <c:marker>
            <c:symbol val="triangle"/>
            <c:size val="7"/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43:$AA$243</c:f>
              <c:numCache>
                <c:formatCode>General</c:formatCode>
                <c:ptCount val="26"/>
                <c:pt idx="0">
                  <c:v>-14.227280999999948</c:v>
                </c:pt>
                <c:pt idx="1">
                  <c:v>-7.3485889999999472</c:v>
                </c:pt>
                <c:pt idx="2">
                  <c:v>-7.5873889999998028</c:v>
                </c:pt>
                <c:pt idx="3">
                  <c:v>-9.0245229999998173</c:v>
                </c:pt>
                <c:pt idx="4">
                  <c:v>-9.2618239999999332</c:v>
                </c:pt>
                <c:pt idx="5">
                  <c:v>-8.3762589999998909</c:v>
                </c:pt>
                <c:pt idx="6">
                  <c:v>-7.9561609999998382</c:v>
                </c:pt>
                <c:pt idx="7">
                  <c:v>-7.815304999999853</c:v>
                </c:pt>
                <c:pt idx="8">
                  <c:v>-8.7940299999997933</c:v>
                </c:pt>
                <c:pt idx="9">
                  <c:v>-5.5606539999998859</c:v>
                </c:pt>
                <c:pt idx="10">
                  <c:v>-4.1987349999999424</c:v>
                </c:pt>
                <c:pt idx="11">
                  <c:v>-5.8178389999998217</c:v>
                </c:pt>
                <c:pt idx="12">
                  <c:v>-7.880858999999873</c:v>
                </c:pt>
                <c:pt idx="13">
                  <c:v>-7.7214329999999336</c:v>
                </c:pt>
                <c:pt idx="14">
                  <c:v>-2.7325469999998404</c:v>
                </c:pt>
                <c:pt idx="15">
                  <c:v>3.2879000000093583E-2</c:v>
                </c:pt>
                <c:pt idx="16">
                  <c:v>1.2128250000000662</c:v>
                </c:pt>
                <c:pt idx="17">
                  <c:v>1.117432000000008</c:v>
                </c:pt>
                <c:pt idx="18">
                  <c:v>0</c:v>
                </c:pt>
                <c:pt idx="19">
                  <c:v>-1.3569729999999254</c:v>
                </c:pt>
                <c:pt idx="20">
                  <c:v>-4.8528369999999086</c:v>
                </c:pt>
                <c:pt idx="21">
                  <c:v>-8.0108409999998003</c:v>
                </c:pt>
                <c:pt idx="22">
                  <c:v>-11.316604999999981</c:v>
                </c:pt>
                <c:pt idx="23">
                  <c:v>-14.576078999999936</c:v>
                </c:pt>
                <c:pt idx="24">
                  <c:v>-16.424476999999797</c:v>
                </c:pt>
                <c:pt idx="25">
                  <c:v>-14.227280999999948</c:v>
                </c:pt>
              </c:numCache>
            </c:numRef>
          </c:yVal>
          <c:smooth val="1"/>
        </c:ser>
        <c:ser>
          <c:idx val="28"/>
          <c:order val="8"/>
          <c:tx>
            <c:strRef>
              <c:f>Ile_Psi!$A$241</c:f>
              <c:strCache>
                <c:ptCount val="1"/>
                <c:pt idx="0">
                  <c:v>Oi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diamond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41:$AA$241</c:f>
              <c:numCache>
                <c:formatCode>General</c:formatCode>
                <c:ptCount val="26"/>
                <c:pt idx="0">
                  <c:v>-6.8076188000000002</c:v>
                </c:pt>
                <c:pt idx="1">
                  <c:v>-10.226908500000036</c:v>
                </c:pt>
                <c:pt idx="2">
                  <c:v>-7.1913720000000012</c:v>
                </c:pt>
                <c:pt idx="3">
                  <c:v>-5.7897064999999657</c:v>
                </c:pt>
                <c:pt idx="4">
                  <c:v>-3.2815636999999924</c:v>
                </c:pt>
                <c:pt idx="5">
                  <c:v>-1.1695386999999755</c:v>
                </c:pt>
                <c:pt idx="6">
                  <c:v>0.39688839999996617</c:v>
                </c:pt>
                <c:pt idx="7">
                  <c:v>0.94345850000001974</c:v>
                </c:pt>
                <c:pt idx="8">
                  <c:v>-1.3967212000000018</c:v>
                </c:pt>
                <c:pt idx="9">
                  <c:v>-2.307878100000039</c:v>
                </c:pt>
                <c:pt idx="10">
                  <c:v>-3.8620423999999502</c:v>
                </c:pt>
                <c:pt idx="11">
                  <c:v>-6.1313090999999531</c:v>
                </c:pt>
                <c:pt idx="12">
                  <c:v>-8.8386468999999579</c:v>
                </c:pt>
                <c:pt idx="13">
                  <c:v>-9.6125892999999678</c:v>
                </c:pt>
                <c:pt idx="14">
                  <c:v>-9.818497099999945</c:v>
                </c:pt>
                <c:pt idx="15">
                  <c:v>-7.9319752999999764</c:v>
                </c:pt>
                <c:pt idx="16">
                  <c:v>-4.4253704000000198</c:v>
                </c:pt>
                <c:pt idx="17">
                  <c:v>-1.4989765999999918</c:v>
                </c:pt>
                <c:pt idx="18">
                  <c:v>0</c:v>
                </c:pt>
                <c:pt idx="19">
                  <c:v>0.7427824999999757</c:v>
                </c:pt>
                <c:pt idx="20">
                  <c:v>2.1267345999999634</c:v>
                </c:pt>
                <c:pt idx="21">
                  <c:v>2.4170441999999639</c:v>
                </c:pt>
                <c:pt idx="22">
                  <c:v>2.1446755000000621</c:v>
                </c:pt>
                <c:pt idx="23">
                  <c:v>0.77665009999998347</c:v>
                </c:pt>
                <c:pt idx="24">
                  <c:v>-2.427278699999988</c:v>
                </c:pt>
                <c:pt idx="25">
                  <c:v>-6.8076188000000002</c:v>
                </c:pt>
              </c:numCache>
            </c:numRef>
          </c:yVal>
          <c:smooth val="1"/>
        </c:ser>
        <c:ser>
          <c:idx val="17"/>
          <c:order val="9"/>
          <c:tx>
            <c:strRef>
              <c:f>Ile_Psi!$A$230</c:f>
              <c:strCache>
                <c:ptCount val="1"/>
                <c:pt idx="0">
                  <c:v>Oi-1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ymbol val="square"/>
            <c:size val="7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30:$AA$230</c:f>
              <c:numCache>
                <c:formatCode>General</c:formatCode>
                <c:ptCount val="26"/>
                <c:pt idx="0">
                  <c:v>7.3799132000000327</c:v>
                </c:pt>
                <c:pt idx="1">
                  <c:v>5.7512391000000207</c:v>
                </c:pt>
                <c:pt idx="2">
                  <c:v>3.2068106000000398</c:v>
                </c:pt>
                <c:pt idx="3">
                  <c:v>2.1377376000000368</c:v>
                </c:pt>
                <c:pt idx="4">
                  <c:v>1.4576938000000155</c:v>
                </c:pt>
                <c:pt idx="5">
                  <c:v>1.6487311000000773</c:v>
                </c:pt>
                <c:pt idx="6">
                  <c:v>2.2961317000000463</c:v>
                </c:pt>
                <c:pt idx="7">
                  <c:v>3.9574443000000201</c:v>
                </c:pt>
                <c:pt idx="8">
                  <c:v>5.3787512000000106</c:v>
                </c:pt>
                <c:pt idx="9">
                  <c:v>5.4676160999999865</c:v>
                </c:pt>
                <c:pt idx="10">
                  <c:v>5.8198353999999881</c:v>
                </c:pt>
                <c:pt idx="11">
                  <c:v>5.3773634000000357</c:v>
                </c:pt>
                <c:pt idx="12">
                  <c:v>5.7007677000000285</c:v>
                </c:pt>
                <c:pt idx="13">
                  <c:v>5.0675739000000704</c:v>
                </c:pt>
                <c:pt idx="14">
                  <c:v>0.97789960000000065</c:v>
                </c:pt>
                <c:pt idx="15">
                  <c:v>-2.1825507999999445</c:v>
                </c:pt>
                <c:pt idx="16">
                  <c:v>-3.2927979999999479</c:v>
                </c:pt>
                <c:pt idx="17">
                  <c:v>-2.0431803000000173</c:v>
                </c:pt>
                <c:pt idx="18">
                  <c:v>0</c:v>
                </c:pt>
                <c:pt idx="19">
                  <c:v>2.0405213999999887</c:v>
                </c:pt>
                <c:pt idx="20">
                  <c:v>7.1837176000000227</c:v>
                </c:pt>
                <c:pt idx="21">
                  <c:v>9.0865178000000242</c:v>
                </c:pt>
                <c:pt idx="22">
                  <c:v>9.6051013000000012</c:v>
                </c:pt>
                <c:pt idx="23">
                  <c:v>9.3621703000000025</c:v>
                </c:pt>
                <c:pt idx="24">
                  <c:v>8.4774429000000282</c:v>
                </c:pt>
                <c:pt idx="25">
                  <c:v>7.3799132000000327</c:v>
                </c:pt>
              </c:numCache>
            </c:numRef>
          </c:yVal>
          <c:smooth val="1"/>
        </c:ser>
        <c:ser>
          <c:idx val="31"/>
          <c:order val="10"/>
          <c:tx>
            <c:strRef>
              <c:f>Ile_Psi!$A$244</c:f>
              <c:strCache>
                <c:ptCount val="1"/>
                <c:pt idx="0">
                  <c:v>Molec</c:v>
                </c:pt>
              </c:strCache>
            </c:strRef>
          </c:tx>
          <c:spPr>
            <a:ln w="47625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Ile_Psi!$B$72:$AA$7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75</c:v>
                </c:pt>
                <c:pt idx="8">
                  <c:v>-60</c:v>
                </c:pt>
                <c:pt idx="9">
                  <c:v>-45</c:v>
                </c:pt>
                <c:pt idx="10">
                  <c:v>-30</c:v>
                </c:pt>
                <c:pt idx="11">
                  <c:v>-15</c:v>
                </c:pt>
                <c:pt idx="12">
                  <c:v>0</c:v>
                </c:pt>
                <c:pt idx="13">
                  <c:v>15</c:v>
                </c:pt>
                <c:pt idx="14">
                  <c:v>30</c:v>
                </c:pt>
                <c:pt idx="15">
                  <c:v>45</c:v>
                </c:pt>
                <c:pt idx="16">
                  <c:v>60</c:v>
                </c:pt>
                <c:pt idx="17">
                  <c:v>75</c:v>
                </c:pt>
                <c:pt idx="18">
                  <c:v>83.7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si!$B$244:$AA$244</c:f>
              <c:numCache>
                <c:formatCode>General</c:formatCode>
                <c:ptCount val="26"/>
                <c:pt idx="0">
                  <c:v>-24.679020000006858</c:v>
                </c:pt>
                <c:pt idx="1">
                  <c:v>-23.489360499999748</c:v>
                </c:pt>
                <c:pt idx="2">
                  <c:v>-27.091545700008282</c:v>
                </c:pt>
                <c:pt idx="3">
                  <c:v>-26.187371100015298</c:v>
                </c:pt>
                <c:pt idx="4">
                  <c:v>-22.527305600004183</c:v>
                </c:pt>
                <c:pt idx="5">
                  <c:v>-17.571224600007554</c:v>
                </c:pt>
                <c:pt idx="6">
                  <c:v>-15.738292100002582</c:v>
                </c:pt>
                <c:pt idx="7">
                  <c:v>-12.890397400005895</c:v>
                </c:pt>
                <c:pt idx="8">
                  <c:v>-9.3493102000065846</c:v>
                </c:pt>
                <c:pt idx="9">
                  <c:v>-5.9178774000065459</c:v>
                </c:pt>
                <c:pt idx="10">
                  <c:v>-3.4189982000098098</c:v>
                </c:pt>
                <c:pt idx="11">
                  <c:v>-2.5506387000132236</c:v>
                </c:pt>
                <c:pt idx="12">
                  <c:v>-7.8630960000118648</c:v>
                </c:pt>
                <c:pt idx="13">
                  <c:v>-10.759232900003553</c:v>
                </c:pt>
                <c:pt idx="14">
                  <c:v>-7.2794781000011426</c:v>
                </c:pt>
                <c:pt idx="15">
                  <c:v>-0.45748410000669537</c:v>
                </c:pt>
                <c:pt idx="16">
                  <c:v>4.4668802999876789</c:v>
                </c:pt>
                <c:pt idx="17">
                  <c:v>3.0662658999899577</c:v>
                </c:pt>
                <c:pt idx="18">
                  <c:v>0</c:v>
                </c:pt>
                <c:pt idx="19">
                  <c:v>-1.8951423000071372</c:v>
                </c:pt>
                <c:pt idx="20">
                  <c:v>-4.6397525000029418</c:v>
                </c:pt>
                <c:pt idx="21">
                  <c:v>-8.0626418000065314</c:v>
                </c:pt>
                <c:pt idx="22">
                  <c:v>-11.294660400009889</c:v>
                </c:pt>
                <c:pt idx="23">
                  <c:v>-16.35555820000809</c:v>
                </c:pt>
                <c:pt idx="24">
                  <c:v>-20.841490600007091</c:v>
                </c:pt>
                <c:pt idx="25">
                  <c:v>-24.679020000006858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1982336"/>
        <c:axId val="351983872"/>
      </c:scatterChart>
      <c:valAx>
        <c:axId val="351982336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1983872"/>
        <c:crosses val="autoZero"/>
        <c:crossBetween val="midCat"/>
        <c:majorUnit val="60"/>
      </c:valAx>
      <c:valAx>
        <c:axId val="351983872"/>
        <c:scaling>
          <c:orientation val="minMax"/>
          <c:max val="20"/>
          <c:min val="-30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351982336"/>
        <c:crosses val="autoZero"/>
        <c:crossBetween val="midCat"/>
        <c:majorUnit val="10"/>
      </c:valAx>
    </c:plotArea>
    <c:legend>
      <c:legendPos val="r"/>
      <c:layout>
        <c:manualLayout>
          <c:xMode val="edge"/>
          <c:yMode val="edge"/>
          <c:x val="0.84037054417036194"/>
          <c:y val="0"/>
          <c:w val="0.14631727723628513"/>
          <c:h val="0.97100012820892134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0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4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2400">
                <a:solidFill>
                  <a:schemeClr val="dk1"/>
                </a:solidFill>
                <a:latin typeface="+mn-lt"/>
                <a:ea typeface="+mn-ea"/>
                <a:cs typeface="+mn-cs"/>
              </a:rPr>
              <a:t>ILE</a:t>
            </a:r>
            <a:endParaRPr lang="en-GB" sz="2400"/>
          </a:p>
        </c:rich>
      </c:tx>
      <c:layout>
        <c:manualLayout>
          <c:xMode val="edge"/>
          <c:yMode val="edge"/>
          <c:x val="0.18397594721181665"/>
          <c:y val="0.79030008966141641"/>
        </c:manualLayout>
      </c:layout>
      <c:overlay val="1"/>
      <c:spPr>
        <a:solidFill>
          <a:schemeClr val="lt1"/>
        </a:solidFill>
        <a:ln w="28575" cap="flat" cmpd="sng" algn="ctr">
          <a:solidFill>
            <a:schemeClr val="dk1"/>
          </a:solidFill>
          <a:prstDash val="solid"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2.5068994782464115E-2"/>
          <c:y val="6.7517832680104681E-2"/>
          <c:w val="0.95059002045898355"/>
          <c:h val="0.89532198886098147"/>
        </c:manualLayout>
      </c:layout>
      <c:scatterChart>
        <c:scatterStyle val="smoothMarker"/>
        <c:varyColors val="0"/>
        <c:ser>
          <c:idx val="0"/>
          <c:order val="0"/>
          <c:tx>
            <c:v>EIQA</c:v>
          </c:tx>
          <c:spPr>
            <a:ln w="47625">
              <a:solidFill>
                <a:srgbClr val="00B050"/>
              </a:solidFill>
              <a:prstDash val="sysDash"/>
            </a:ln>
          </c:spPr>
          <c:marker>
            <c:symbol val="none"/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03:$AC$103</c:f>
              <c:numCache>
                <c:formatCode>General</c:formatCode>
                <c:ptCount val="26"/>
                <c:pt idx="0">
                  <c:v>41.765161999501288</c:v>
                </c:pt>
                <c:pt idx="1">
                  <c:v>26.394636999815702</c:v>
                </c:pt>
                <c:pt idx="2">
                  <c:v>18.975952999666333</c:v>
                </c:pt>
                <c:pt idx="3">
                  <c:v>10.304620000068098</c:v>
                </c:pt>
                <c:pt idx="4">
                  <c:v>7.1413459999021143</c:v>
                </c:pt>
                <c:pt idx="5">
                  <c:v>4.7496089998167008</c:v>
                </c:pt>
                <c:pt idx="6">
                  <c:v>1.9736749997828156</c:v>
                </c:pt>
                <c:pt idx="7">
                  <c:v>0</c:v>
                </c:pt>
                <c:pt idx="8">
                  <c:v>3.909003000240773</c:v>
                </c:pt>
                <c:pt idx="9">
                  <c:v>8.8938679993152618</c:v>
                </c:pt>
                <c:pt idx="10">
                  <c:v>23.917025999864563</c:v>
                </c:pt>
                <c:pt idx="11">
                  <c:v>38.224534999812022</c:v>
                </c:pt>
                <c:pt idx="12">
                  <c:v>43.048409000039101</c:v>
                </c:pt>
                <c:pt idx="13">
                  <c:v>43.068113999906927</c:v>
                </c:pt>
                <c:pt idx="14">
                  <c:v>43.458304000087082</c:v>
                </c:pt>
                <c:pt idx="15">
                  <c:v>44.967054999899119</c:v>
                </c:pt>
                <c:pt idx="16">
                  <c:v>46.602531000040472</c:v>
                </c:pt>
                <c:pt idx="17">
                  <c:v>44.305421999655664</c:v>
                </c:pt>
                <c:pt idx="18">
                  <c:v>43.453036999562755</c:v>
                </c:pt>
                <c:pt idx="19">
                  <c:v>41.640695000067353</c:v>
                </c:pt>
                <c:pt idx="20">
                  <c:v>47.181940000038594</c:v>
                </c:pt>
                <c:pt idx="21">
                  <c:v>52.842814999865368</c:v>
                </c:pt>
                <c:pt idx="22">
                  <c:v>56.135837999871001</c:v>
                </c:pt>
                <c:pt idx="23">
                  <c:v>63.838205000385642</c:v>
                </c:pt>
                <c:pt idx="24">
                  <c:v>61.312831999966875</c:v>
                </c:pt>
                <c:pt idx="25">
                  <c:v>41.765161999501288</c:v>
                </c:pt>
              </c:numCache>
            </c:numRef>
          </c:yVal>
          <c:smooth val="1"/>
        </c:ser>
        <c:ser>
          <c:idx val="1"/>
          <c:order val="1"/>
          <c:tx>
            <c:v>Eintra</c:v>
          </c:tx>
          <c:spPr>
            <a:ln>
              <a:solidFill>
                <a:schemeClr val="accent6"/>
              </a:solidFill>
            </a:ln>
          </c:spPr>
          <c:marker>
            <c:symbol val="none"/>
          </c:marker>
          <c:xVal>
            <c:numRef>
              <c:f>Ile_Phi!$D$71:$AC$7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173:$AC$173</c:f>
              <c:numCache>
                <c:formatCode>General</c:formatCode>
                <c:ptCount val="26"/>
                <c:pt idx="0">
                  <c:v>-165.0700494996272</c:v>
                </c:pt>
                <c:pt idx="1">
                  <c:v>-123.48551449971274</c:v>
                </c:pt>
                <c:pt idx="2">
                  <c:v>-78.175625900039449</c:v>
                </c:pt>
                <c:pt idx="3">
                  <c:v>-48.488753499696031</c:v>
                </c:pt>
                <c:pt idx="4">
                  <c:v>-31.292093599447981</c:v>
                </c:pt>
                <c:pt idx="5">
                  <c:v>-14.789825499756262</c:v>
                </c:pt>
                <c:pt idx="6">
                  <c:v>1.5087328001391143</c:v>
                </c:pt>
                <c:pt idx="7">
                  <c:v>0</c:v>
                </c:pt>
                <c:pt idx="8">
                  <c:v>-16.083852699492127</c:v>
                </c:pt>
                <c:pt idx="9">
                  <c:v>-76.227575399680063</c:v>
                </c:pt>
                <c:pt idx="10">
                  <c:v>-136.65383499953896</c:v>
                </c:pt>
                <c:pt idx="11">
                  <c:v>-156.93881809990853</c:v>
                </c:pt>
                <c:pt idx="12">
                  <c:v>-21.294795099413022</c:v>
                </c:pt>
                <c:pt idx="13">
                  <c:v>-8.1410125000402331</c:v>
                </c:pt>
                <c:pt idx="14">
                  <c:v>-15.230497199343517</c:v>
                </c:pt>
                <c:pt idx="15">
                  <c:v>-21.383342500077561</c:v>
                </c:pt>
                <c:pt idx="16">
                  <c:v>-9.010634399484843</c:v>
                </c:pt>
                <c:pt idx="17">
                  <c:v>-16.494488399242982</c:v>
                </c:pt>
                <c:pt idx="18">
                  <c:v>-13.036547599826008</c:v>
                </c:pt>
                <c:pt idx="19">
                  <c:v>-50.615973200183362</c:v>
                </c:pt>
                <c:pt idx="20">
                  <c:v>-38.2245939001441</c:v>
                </c:pt>
                <c:pt idx="21">
                  <c:v>-31.949313699966297</c:v>
                </c:pt>
                <c:pt idx="22">
                  <c:v>-39.578994199633598</c:v>
                </c:pt>
                <c:pt idx="23">
                  <c:v>-34.982695299666375</c:v>
                </c:pt>
                <c:pt idx="24">
                  <c:v>-51.469141500070691</c:v>
                </c:pt>
                <c:pt idx="25">
                  <c:v>-165.0700494996272</c:v>
                </c:pt>
              </c:numCache>
            </c:numRef>
          </c:yVal>
          <c:smooth val="1"/>
        </c:ser>
        <c:ser>
          <c:idx val="2"/>
          <c:order val="2"/>
          <c:tx>
            <c:v>Vcl</c:v>
          </c:tx>
          <c:spPr>
            <a:ln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Ile_Phi!$D$211:$AC$21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243:$AC$243</c:f>
              <c:numCache>
                <c:formatCode>General</c:formatCode>
                <c:ptCount val="26"/>
                <c:pt idx="0">
                  <c:v>224.67217125999923</c:v>
                </c:pt>
                <c:pt idx="1">
                  <c:v>168.29707145999964</c:v>
                </c:pt>
                <c:pt idx="2">
                  <c:v>112.00632228999802</c:v>
                </c:pt>
                <c:pt idx="3">
                  <c:v>69.860762169998452</c:v>
                </c:pt>
                <c:pt idx="4">
                  <c:v>45.693556610000087</c:v>
                </c:pt>
                <c:pt idx="5">
                  <c:v>22.154525609999837</c:v>
                </c:pt>
                <c:pt idx="6">
                  <c:v>0.76257730999896012</c:v>
                </c:pt>
                <c:pt idx="7">
                  <c:v>0</c:v>
                </c:pt>
                <c:pt idx="8">
                  <c:v>20.650410559998818</c:v>
                </c:pt>
                <c:pt idx="9">
                  <c:v>89.76241853999818</c:v>
                </c:pt>
                <c:pt idx="10">
                  <c:v>169.14566871999887</c:v>
                </c:pt>
                <c:pt idx="11">
                  <c:v>207.54909056999895</c:v>
                </c:pt>
                <c:pt idx="12">
                  <c:v>97.40854938999837</c:v>
                </c:pt>
                <c:pt idx="13">
                  <c:v>88.753087539999797</c:v>
                </c:pt>
                <c:pt idx="14">
                  <c:v>94.130230729999312</c:v>
                </c:pt>
                <c:pt idx="15">
                  <c:v>97.802183599997988</c:v>
                </c:pt>
                <c:pt idx="16">
                  <c:v>82.835359649999191</c:v>
                </c:pt>
                <c:pt idx="17">
                  <c:v>86.575318849999348</c:v>
                </c:pt>
                <c:pt idx="18">
                  <c:v>79.19955562999985</c:v>
                </c:pt>
                <c:pt idx="19">
                  <c:v>109.92297732999941</c:v>
                </c:pt>
                <c:pt idx="20">
                  <c:v>98.212199899999177</c:v>
                </c:pt>
                <c:pt idx="21">
                  <c:v>95.687397239998973</c:v>
                </c:pt>
                <c:pt idx="22">
                  <c:v>106.52696526999989</c:v>
                </c:pt>
                <c:pt idx="23">
                  <c:v>106.48340676999851</c:v>
                </c:pt>
                <c:pt idx="24">
                  <c:v>116.2728071399988</c:v>
                </c:pt>
                <c:pt idx="25">
                  <c:v>224.67217125999923</c:v>
                </c:pt>
              </c:numCache>
            </c:numRef>
          </c:yVal>
          <c:smooth val="1"/>
        </c:ser>
        <c:ser>
          <c:idx val="3"/>
          <c:order val="3"/>
          <c:tx>
            <c:v>Vxc</c:v>
          </c:tx>
          <c:spPr>
            <a:ln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Ile_Phi!$D$281:$AC$281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D$313:$AC$313</c:f>
              <c:numCache>
                <c:formatCode>General</c:formatCode>
                <c:ptCount val="26"/>
                <c:pt idx="0">
                  <c:v>-17.837479600002553</c:v>
                </c:pt>
                <c:pt idx="1">
                  <c:v>-18.417239100006555</c:v>
                </c:pt>
                <c:pt idx="2">
                  <c:v>-14.855045500004053</c:v>
                </c:pt>
                <c:pt idx="3">
                  <c:v>-11.06767370000307</c:v>
                </c:pt>
                <c:pt idx="4">
                  <c:v>-7.2604785000039556</c:v>
                </c:pt>
                <c:pt idx="5">
                  <c:v>-2.6154848000041966</c:v>
                </c:pt>
                <c:pt idx="6">
                  <c:v>-0.29782440001508803</c:v>
                </c:pt>
                <c:pt idx="7">
                  <c:v>0</c:v>
                </c:pt>
                <c:pt idx="8">
                  <c:v>-0.65786430000298424</c:v>
                </c:pt>
                <c:pt idx="9">
                  <c:v>-4.6412043000163976</c:v>
                </c:pt>
                <c:pt idx="10">
                  <c:v>-8.5752698000069358</c:v>
                </c:pt>
                <c:pt idx="11">
                  <c:v>-12.385983000011038</c:v>
                </c:pt>
                <c:pt idx="12">
                  <c:v>-33.065572000003158</c:v>
                </c:pt>
                <c:pt idx="13">
                  <c:v>-37.544356700011122</c:v>
                </c:pt>
                <c:pt idx="14">
                  <c:v>-35.441628800010221</c:v>
                </c:pt>
                <c:pt idx="15">
                  <c:v>-31.451945600008912</c:v>
                </c:pt>
                <c:pt idx="16">
                  <c:v>-27.22262280000723</c:v>
                </c:pt>
                <c:pt idx="17">
                  <c:v>-25.775542600007611</c:v>
                </c:pt>
                <c:pt idx="18">
                  <c:v>-22.710183700008201</c:v>
                </c:pt>
                <c:pt idx="19">
                  <c:v>-17.666598300005717</c:v>
                </c:pt>
                <c:pt idx="20">
                  <c:v>-12.805940100010048</c:v>
                </c:pt>
                <c:pt idx="21">
                  <c:v>-10.895519400008197</c:v>
                </c:pt>
                <c:pt idx="22">
                  <c:v>-10.812565400006861</c:v>
                </c:pt>
                <c:pt idx="23">
                  <c:v>-7.6630136000094353</c:v>
                </c:pt>
                <c:pt idx="24">
                  <c:v>-3.4911321000035969</c:v>
                </c:pt>
                <c:pt idx="25">
                  <c:v>-17.837479600002553</c:v>
                </c:pt>
              </c:numCache>
            </c:numRef>
          </c:yVal>
          <c:smooth val="1"/>
        </c:ser>
        <c:ser>
          <c:idx val="4"/>
          <c:order val="4"/>
          <c:tx>
            <c:v>Eintra+Vcl</c:v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Ile_Phi!$D$37:$AC$3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CG$40:$DF$40</c:f>
              <c:numCache>
                <c:formatCode>General</c:formatCode>
                <c:ptCount val="26"/>
                <c:pt idx="0">
                  <c:v>59.602121760372029</c:v>
                </c:pt>
                <c:pt idx="1">
                  <c:v>44.811556960286907</c:v>
                </c:pt>
                <c:pt idx="2">
                  <c:v>33.830696389958575</c:v>
                </c:pt>
                <c:pt idx="3">
                  <c:v>21.372008670302421</c:v>
                </c:pt>
                <c:pt idx="4">
                  <c:v>14.401463010552106</c:v>
                </c:pt>
                <c:pt idx="5">
                  <c:v>7.3647001102435752</c:v>
                </c:pt>
                <c:pt idx="6">
                  <c:v>2.2713101101380744</c:v>
                </c:pt>
                <c:pt idx="7">
                  <c:v>0</c:v>
                </c:pt>
                <c:pt idx="8">
                  <c:v>4.5665578605066912</c:v>
                </c:pt>
                <c:pt idx="9">
                  <c:v>13.534843140318117</c:v>
                </c:pt>
                <c:pt idx="10">
                  <c:v>32.491833720459908</c:v>
                </c:pt>
                <c:pt idx="11">
                  <c:v>50.610272470090422</c:v>
                </c:pt>
                <c:pt idx="12">
                  <c:v>76.113754290585348</c:v>
                </c:pt>
                <c:pt idx="13">
                  <c:v>80.612075039959564</c:v>
                </c:pt>
                <c:pt idx="14">
                  <c:v>78.899733530655794</c:v>
                </c:pt>
                <c:pt idx="15">
                  <c:v>76.418841099920428</c:v>
                </c:pt>
                <c:pt idx="16">
                  <c:v>73.824725250514348</c:v>
                </c:pt>
                <c:pt idx="17">
                  <c:v>70.080830450756366</c:v>
                </c:pt>
                <c:pt idx="18">
                  <c:v>66.163008030173842</c:v>
                </c:pt>
                <c:pt idx="19">
                  <c:v>59.30700412981605</c:v>
                </c:pt>
                <c:pt idx="20">
                  <c:v>59.987605999855077</c:v>
                </c:pt>
                <c:pt idx="21">
                  <c:v>63.738083540032676</c:v>
                </c:pt>
                <c:pt idx="22">
                  <c:v>66.947971070366293</c:v>
                </c:pt>
                <c:pt idx="23">
                  <c:v>71.500711470332135</c:v>
                </c:pt>
                <c:pt idx="24">
                  <c:v>64.803665639928113</c:v>
                </c:pt>
                <c:pt idx="25">
                  <c:v>59.60212176037202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2019968"/>
        <c:axId val="352021504"/>
      </c:scatterChart>
      <c:valAx>
        <c:axId val="352019968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25400"/>
        </c:spPr>
        <c:txPr>
          <a:bodyPr/>
          <a:lstStyle/>
          <a:p>
            <a:pPr>
              <a:defRPr sz="1400" b="1"/>
            </a:pPr>
            <a:endParaRPr lang="en-US"/>
          </a:p>
        </c:txPr>
        <c:crossAx val="352021504"/>
        <c:crosses val="autoZero"/>
        <c:crossBetween val="midCat"/>
        <c:majorUnit val="30"/>
      </c:valAx>
      <c:valAx>
        <c:axId val="35202150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spPr>
          <a:ln w="25400"/>
        </c:spPr>
        <c:txPr>
          <a:bodyPr/>
          <a:lstStyle/>
          <a:p>
            <a:pPr>
              <a:defRPr sz="1400" b="1"/>
            </a:pPr>
            <a:endParaRPr lang="en-US"/>
          </a:p>
        </c:txPr>
        <c:crossAx val="35201996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14142852407131803"/>
          <c:y val="1.2204971347011479E-2"/>
          <c:w val="0.19259217902437578"/>
          <c:h val="0.38983981633962084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2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Val_Phi!$BE$408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Val_Phi!$BF$407:$CE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BF$408:$CE$408</c:f>
              <c:numCache>
                <c:formatCode>General</c:formatCode>
                <c:ptCount val="26"/>
                <c:pt idx="0">
                  <c:v>-25.698150740000223</c:v>
                </c:pt>
                <c:pt idx="1">
                  <c:v>45.725786359999844</c:v>
                </c:pt>
                <c:pt idx="2">
                  <c:v>53.251163209999874</c:v>
                </c:pt>
                <c:pt idx="3">
                  <c:v>49.309102579999895</c:v>
                </c:pt>
                <c:pt idx="4">
                  <c:v>42.011232429999794</c:v>
                </c:pt>
                <c:pt idx="5">
                  <c:v>26.667430359999912</c:v>
                </c:pt>
                <c:pt idx="6">
                  <c:v>6.3794634999997726</c:v>
                </c:pt>
                <c:pt idx="7">
                  <c:v>0</c:v>
                </c:pt>
                <c:pt idx="8">
                  <c:v>-6.7516051000003046</c:v>
                </c:pt>
                <c:pt idx="9">
                  <c:v>0.327658699999958</c:v>
                </c:pt>
                <c:pt idx="10">
                  <c:v>32.05864109999979</c:v>
                </c:pt>
                <c:pt idx="11">
                  <c:v>85.465837299999947</c:v>
                </c:pt>
                <c:pt idx="12">
                  <c:v>151.46294519999975</c:v>
                </c:pt>
                <c:pt idx="13">
                  <c:v>137.78868830999988</c:v>
                </c:pt>
                <c:pt idx="14">
                  <c:v>118.9337660499998</c:v>
                </c:pt>
                <c:pt idx="15">
                  <c:v>102.72916882000001</c:v>
                </c:pt>
                <c:pt idx="16">
                  <c:v>100.11517320999988</c:v>
                </c:pt>
                <c:pt idx="17">
                  <c:v>101.14568710999998</c:v>
                </c:pt>
                <c:pt idx="18">
                  <c:v>84.012353769999805</c:v>
                </c:pt>
                <c:pt idx="19">
                  <c:v>84.49521661999988</c:v>
                </c:pt>
                <c:pt idx="20">
                  <c:v>93.939275889999806</c:v>
                </c:pt>
                <c:pt idx="21">
                  <c:v>98.338137519999862</c:v>
                </c:pt>
                <c:pt idx="22">
                  <c:v>101.69491713999989</c:v>
                </c:pt>
                <c:pt idx="23">
                  <c:v>97.490882869999837</c:v>
                </c:pt>
                <c:pt idx="24">
                  <c:v>37.553143429999899</c:v>
                </c:pt>
                <c:pt idx="25">
                  <c:v>-25.698150740000223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Val_Phi!$BE$409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Val_Phi!$BF$407:$CE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BF$409:$CE$409</c:f>
              <c:numCache>
                <c:formatCode>General</c:formatCode>
                <c:ptCount val="26"/>
                <c:pt idx="0">
                  <c:v>122.31336617999997</c:v>
                </c:pt>
                <c:pt idx="1">
                  <c:v>128.19522430000006</c:v>
                </c:pt>
                <c:pt idx="2">
                  <c:v>70.713463510000111</c:v>
                </c:pt>
                <c:pt idx="3">
                  <c:v>31.314128759999988</c:v>
                </c:pt>
                <c:pt idx="4">
                  <c:v>15.52156580999992</c:v>
                </c:pt>
                <c:pt idx="5">
                  <c:v>2.4303417800002549</c:v>
                </c:pt>
                <c:pt idx="6">
                  <c:v>-3.1799514199998953</c:v>
                </c:pt>
                <c:pt idx="7">
                  <c:v>0</c:v>
                </c:pt>
                <c:pt idx="8">
                  <c:v>25.473385739999998</c:v>
                </c:pt>
                <c:pt idx="9">
                  <c:v>84.733302770000023</c:v>
                </c:pt>
                <c:pt idx="10">
                  <c:v>130.17014038000019</c:v>
                </c:pt>
                <c:pt idx="11">
                  <c:v>113.58173478000015</c:v>
                </c:pt>
                <c:pt idx="12">
                  <c:v>-25.734936199999972</c:v>
                </c:pt>
                <c:pt idx="13">
                  <c:v>-14.469823229999946</c:v>
                </c:pt>
                <c:pt idx="14">
                  <c:v>5.1924256499999828</c:v>
                </c:pt>
                <c:pt idx="15">
                  <c:v>21.787987220000097</c:v>
                </c:pt>
                <c:pt idx="16">
                  <c:v>18.076996069999979</c:v>
                </c:pt>
                <c:pt idx="17">
                  <c:v>15.797747680000086</c:v>
                </c:pt>
                <c:pt idx="18">
                  <c:v>22.945109979999899</c:v>
                </c:pt>
                <c:pt idx="19">
                  <c:v>30.712013160000112</c:v>
                </c:pt>
                <c:pt idx="20">
                  <c:v>21.266420260000174</c:v>
                </c:pt>
                <c:pt idx="21">
                  <c:v>18.079744460000043</c:v>
                </c:pt>
                <c:pt idx="22">
                  <c:v>21.81307968999991</c:v>
                </c:pt>
                <c:pt idx="23">
                  <c:v>26.372414330000112</c:v>
                </c:pt>
                <c:pt idx="24">
                  <c:v>197.89244659999997</c:v>
                </c:pt>
                <c:pt idx="25">
                  <c:v>122.31336617999997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Val_Phi!$BE$410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Val_Phi!$BF$407:$CE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BF$410:$CE$410</c:f>
              <c:numCache>
                <c:formatCode>General</c:formatCode>
                <c:ptCount val="26"/>
                <c:pt idx="0">
                  <c:v>4.4044118100000205</c:v>
                </c:pt>
                <c:pt idx="1">
                  <c:v>2.827083760000022</c:v>
                </c:pt>
                <c:pt idx="2">
                  <c:v>0.45475428000001727</c:v>
                </c:pt>
                <c:pt idx="3">
                  <c:v>0.45656642000000858</c:v>
                </c:pt>
                <c:pt idx="4">
                  <c:v>0.78043904000002584</c:v>
                </c:pt>
                <c:pt idx="5">
                  <c:v>-0.3268534799999756</c:v>
                </c:pt>
                <c:pt idx="6">
                  <c:v>-0.35559778999996894</c:v>
                </c:pt>
                <c:pt idx="7">
                  <c:v>0</c:v>
                </c:pt>
                <c:pt idx="8">
                  <c:v>-0.75441947999998149</c:v>
                </c:pt>
                <c:pt idx="9">
                  <c:v>0.61302162000001914</c:v>
                </c:pt>
                <c:pt idx="10">
                  <c:v>0.50524477000001866</c:v>
                </c:pt>
                <c:pt idx="11">
                  <c:v>-1.3712692599999912</c:v>
                </c:pt>
                <c:pt idx="12">
                  <c:v>-7.3979487599999914</c:v>
                </c:pt>
                <c:pt idx="13">
                  <c:v>-7.9590247099999871</c:v>
                </c:pt>
                <c:pt idx="14">
                  <c:v>-5.3866148199999699</c:v>
                </c:pt>
                <c:pt idx="15">
                  <c:v>-4.8166607599999764</c:v>
                </c:pt>
                <c:pt idx="16">
                  <c:v>-4.7300746799999729</c:v>
                </c:pt>
                <c:pt idx="17">
                  <c:v>-5.6955254299999822</c:v>
                </c:pt>
                <c:pt idx="18">
                  <c:v>-5.5662363199999874</c:v>
                </c:pt>
                <c:pt idx="19">
                  <c:v>-1.5704653999999891</c:v>
                </c:pt>
                <c:pt idx="20">
                  <c:v>0.78941136000001677</c:v>
                </c:pt>
                <c:pt idx="21">
                  <c:v>2.2863000100000193</c:v>
                </c:pt>
                <c:pt idx="22">
                  <c:v>4.6252708600000076</c:v>
                </c:pt>
                <c:pt idx="23">
                  <c:v>5.5814278600000051</c:v>
                </c:pt>
                <c:pt idx="24">
                  <c:v>3.7996540900000113</c:v>
                </c:pt>
                <c:pt idx="25">
                  <c:v>4.4044118100000205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Val_Phi!$BE$411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Val_Phi!$BF$407:$CE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BF$411:$CE$411</c:f>
              <c:numCache>
                <c:formatCode>General</c:formatCode>
                <c:ptCount val="26"/>
                <c:pt idx="0">
                  <c:v>6.0622641300000097</c:v>
                </c:pt>
                <c:pt idx="1">
                  <c:v>4.7343680700000021</c:v>
                </c:pt>
                <c:pt idx="2">
                  <c:v>2.8903991300000058</c:v>
                </c:pt>
                <c:pt idx="3">
                  <c:v>0.33592304000000439</c:v>
                </c:pt>
                <c:pt idx="4">
                  <c:v>-0.36740514999999618</c:v>
                </c:pt>
                <c:pt idx="5">
                  <c:v>0.57263412000000358</c:v>
                </c:pt>
                <c:pt idx="6">
                  <c:v>-0.51630469999999917</c:v>
                </c:pt>
                <c:pt idx="7">
                  <c:v>0</c:v>
                </c:pt>
                <c:pt idx="8">
                  <c:v>0.23391819000000424</c:v>
                </c:pt>
                <c:pt idx="9">
                  <c:v>-0.16456797999999395</c:v>
                </c:pt>
                <c:pt idx="10">
                  <c:v>2.1360479000000012</c:v>
                </c:pt>
                <c:pt idx="11">
                  <c:v>1.2823403900000088</c:v>
                </c:pt>
                <c:pt idx="12">
                  <c:v>-6.1117547899999991</c:v>
                </c:pt>
                <c:pt idx="13">
                  <c:v>-9.1827003299999959</c:v>
                </c:pt>
                <c:pt idx="14">
                  <c:v>-8.4471067999999931</c:v>
                </c:pt>
                <c:pt idx="15">
                  <c:v>-8.5696829899999969</c:v>
                </c:pt>
                <c:pt idx="16">
                  <c:v>-9.9446975499999937</c:v>
                </c:pt>
                <c:pt idx="17">
                  <c:v>-9.8949717299999946</c:v>
                </c:pt>
                <c:pt idx="18">
                  <c:v>-13.395522089999993</c:v>
                </c:pt>
                <c:pt idx="19">
                  <c:v>-15.195217819999996</c:v>
                </c:pt>
                <c:pt idx="20">
                  <c:v>-13.609566109999996</c:v>
                </c:pt>
                <c:pt idx="21">
                  <c:v>-12.455346399999996</c:v>
                </c:pt>
                <c:pt idx="22">
                  <c:v>-11.107698219999996</c:v>
                </c:pt>
                <c:pt idx="23">
                  <c:v>-8.6769086899999976</c:v>
                </c:pt>
                <c:pt idx="24">
                  <c:v>4.5683579900000026</c:v>
                </c:pt>
                <c:pt idx="25">
                  <c:v>6.062264130000009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Val_Phi!$BE$412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Val_Phi!$BF$407:$CE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BF$412:$CE$412</c:f>
              <c:numCache>
                <c:formatCode>General</c:formatCode>
                <c:ptCount val="26"/>
                <c:pt idx="0">
                  <c:v>10.46667594000003</c:v>
                </c:pt>
                <c:pt idx="1">
                  <c:v>7.5614518300000242</c:v>
                </c:pt>
                <c:pt idx="2">
                  <c:v>3.3451534100000231</c:v>
                </c:pt>
                <c:pt idx="3">
                  <c:v>0.79248946000001297</c:v>
                </c:pt>
                <c:pt idx="4">
                  <c:v>0.41303389000002966</c:v>
                </c:pt>
                <c:pt idx="5">
                  <c:v>0.24578064000002797</c:v>
                </c:pt>
                <c:pt idx="6">
                  <c:v>-0.87190248999996811</c:v>
                </c:pt>
                <c:pt idx="7">
                  <c:v>0</c:v>
                </c:pt>
                <c:pt idx="8">
                  <c:v>-0.52050128999997725</c:v>
                </c:pt>
                <c:pt idx="9">
                  <c:v>0.44845364000002519</c:v>
                </c:pt>
                <c:pt idx="10">
                  <c:v>2.6412926700000199</c:v>
                </c:pt>
                <c:pt idx="11">
                  <c:v>-8.8928869999982396E-2</c:v>
                </c:pt>
                <c:pt idx="12">
                  <c:v>-13.50970354999999</c:v>
                </c:pt>
                <c:pt idx="13">
                  <c:v>-17.141725039999983</c:v>
                </c:pt>
                <c:pt idx="14">
                  <c:v>-13.833721619999963</c:v>
                </c:pt>
                <c:pt idx="15">
                  <c:v>-13.386343749999973</c:v>
                </c:pt>
                <c:pt idx="16">
                  <c:v>-14.674772229999967</c:v>
                </c:pt>
                <c:pt idx="17">
                  <c:v>-15.590497159999977</c:v>
                </c:pt>
                <c:pt idx="18">
                  <c:v>-18.96175840999998</c:v>
                </c:pt>
                <c:pt idx="19">
                  <c:v>-16.765683219999985</c:v>
                </c:pt>
                <c:pt idx="20">
                  <c:v>-12.820154749999979</c:v>
                </c:pt>
                <c:pt idx="21">
                  <c:v>-10.169046389999977</c:v>
                </c:pt>
                <c:pt idx="22">
                  <c:v>-6.4824273599999884</c:v>
                </c:pt>
                <c:pt idx="23">
                  <c:v>-3.0954808299999925</c:v>
                </c:pt>
                <c:pt idx="24">
                  <c:v>8.368012080000014</c:v>
                </c:pt>
                <c:pt idx="25">
                  <c:v>10.46667594000003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Val_Phi!$BE$413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Val_Phi!$BF$407:$CE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BF$413:$CE$413</c:f>
              <c:numCache>
                <c:formatCode>General</c:formatCode>
                <c:ptCount val="26"/>
                <c:pt idx="0">
                  <c:v>96.615215439999758</c:v>
                </c:pt>
                <c:pt idx="1">
                  <c:v>173.92101065999992</c:v>
                </c:pt>
                <c:pt idx="2">
                  <c:v>123.96462671999998</c:v>
                </c:pt>
                <c:pt idx="3">
                  <c:v>80.623231339999876</c:v>
                </c:pt>
                <c:pt idx="4">
                  <c:v>57.532798239999714</c:v>
                </c:pt>
                <c:pt idx="5">
                  <c:v>29.097772140000167</c:v>
                </c:pt>
                <c:pt idx="6">
                  <c:v>3.1995120799998773</c:v>
                </c:pt>
                <c:pt idx="7">
                  <c:v>0</c:v>
                </c:pt>
                <c:pt idx="8">
                  <c:v>18.721780639999693</c:v>
                </c:pt>
                <c:pt idx="9">
                  <c:v>85.060961469999981</c:v>
                </c:pt>
                <c:pt idx="10">
                  <c:v>162.22878147999998</c:v>
                </c:pt>
                <c:pt idx="11">
                  <c:v>199.04757208000009</c:v>
                </c:pt>
                <c:pt idx="12">
                  <c:v>125.72800899999979</c:v>
                </c:pt>
                <c:pt idx="13">
                  <c:v>123.31886507999994</c:v>
                </c:pt>
                <c:pt idx="14">
                  <c:v>124.12619169999979</c:v>
                </c:pt>
                <c:pt idx="15">
                  <c:v>124.51715604000012</c:v>
                </c:pt>
                <c:pt idx="16">
                  <c:v>118.19216927999986</c:v>
                </c:pt>
                <c:pt idx="17">
                  <c:v>116.94343479000007</c:v>
                </c:pt>
                <c:pt idx="18">
                  <c:v>106.9574637499997</c:v>
                </c:pt>
                <c:pt idx="19">
                  <c:v>115.20722977999999</c:v>
                </c:pt>
                <c:pt idx="20">
                  <c:v>115.20569614999998</c:v>
                </c:pt>
                <c:pt idx="21">
                  <c:v>116.4178819799999</c:v>
                </c:pt>
                <c:pt idx="22">
                  <c:v>123.5079968299998</c:v>
                </c:pt>
                <c:pt idx="23">
                  <c:v>123.86329719999995</c:v>
                </c:pt>
                <c:pt idx="24">
                  <c:v>235.44559002999986</c:v>
                </c:pt>
                <c:pt idx="25">
                  <c:v>96.615215439999758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Val_Phi!$BE$414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Val_Phi!$BF$407:$CE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BF$414:$CE$414</c:f>
              <c:numCache>
                <c:formatCode>General</c:formatCode>
                <c:ptCount val="26"/>
                <c:pt idx="0">
                  <c:v>-4.274323779999996</c:v>
                </c:pt>
                <c:pt idx="1">
                  <c:v>-1.1595626500000051</c:v>
                </c:pt>
                <c:pt idx="2">
                  <c:v>-0.84321296999998907</c:v>
                </c:pt>
                <c:pt idx="3">
                  <c:v>0.14396781000000658</c:v>
                </c:pt>
                <c:pt idx="4">
                  <c:v>0.10609956999999781</c:v>
                </c:pt>
                <c:pt idx="5">
                  <c:v>0.59953294000002444</c:v>
                </c:pt>
                <c:pt idx="6">
                  <c:v>8.5422920000013391E-2</c:v>
                </c:pt>
                <c:pt idx="7">
                  <c:v>0</c:v>
                </c:pt>
                <c:pt idx="8">
                  <c:v>3.4605110299999922</c:v>
                </c:pt>
                <c:pt idx="9">
                  <c:v>2.5618137600000281</c:v>
                </c:pt>
                <c:pt idx="10">
                  <c:v>2.3542868400000501</c:v>
                </c:pt>
                <c:pt idx="11">
                  <c:v>-1.0749309099999564</c:v>
                </c:pt>
                <c:pt idx="12">
                  <c:v>-2.7423508599999451</c:v>
                </c:pt>
                <c:pt idx="13">
                  <c:v>-1.8439134899999701</c:v>
                </c:pt>
                <c:pt idx="14">
                  <c:v>-4.0346454699999796</c:v>
                </c:pt>
                <c:pt idx="15">
                  <c:v>-4.4824214599999763</c:v>
                </c:pt>
                <c:pt idx="16">
                  <c:v>-2.7279831099999825</c:v>
                </c:pt>
                <c:pt idx="17">
                  <c:v>-2.2994883599999767</c:v>
                </c:pt>
                <c:pt idx="18">
                  <c:v>-0.44961693999999142</c:v>
                </c:pt>
                <c:pt idx="19">
                  <c:v>1.662395459999999</c:v>
                </c:pt>
                <c:pt idx="20">
                  <c:v>2.9445944700000126</c:v>
                </c:pt>
                <c:pt idx="21">
                  <c:v>3.4797002200000264</c:v>
                </c:pt>
                <c:pt idx="22">
                  <c:v>1.9877011700000509</c:v>
                </c:pt>
                <c:pt idx="23">
                  <c:v>-2.9386818299999717</c:v>
                </c:pt>
                <c:pt idx="24">
                  <c:v>-1.9470438099999612</c:v>
                </c:pt>
                <c:pt idx="25">
                  <c:v>-4.274323779999996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Val_Phi!$BE$415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Val_Phi!$BF$407:$CE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BF$415:$CE$415</c:f>
              <c:numCache>
                <c:formatCode>General</c:formatCode>
                <c:ptCount val="26"/>
                <c:pt idx="0">
                  <c:v>102.80756759999986</c:v>
                </c:pt>
                <c:pt idx="1">
                  <c:v>180.32289983999908</c:v>
                </c:pt>
                <c:pt idx="2">
                  <c:v>126.46656715999961</c:v>
                </c:pt>
                <c:pt idx="3">
                  <c:v>81.559688610000194</c:v>
                </c:pt>
                <c:pt idx="4">
                  <c:v>58.05193170000075</c:v>
                </c:pt>
                <c:pt idx="5">
                  <c:v>29.943085719998635</c:v>
                </c:pt>
                <c:pt idx="6">
                  <c:v>2.4130325100013579</c:v>
                </c:pt>
                <c:pt idx="7">
                  <c:v>0</c:v>
                </c:pt>
                <c:pt idx="8">
                  <c:v>21.661790380000639</c:v>
                </c:pt>
                <c:pt idx="9">
                  <c:v>88.071228870000596</c:v>
                </c:pt>
                <c:pt idx="10">
                  <c:v>167.2243609900006</c:v>
                </c:pt>
                <c:pt idx="11">
                  <c:v>197.88371230000303</c:v>
                </c:pt>
                <c:pt idx="12">
                  <c:v>109.47595458999967</c:v>
                </c:pt>
                <c:pt idx="13">
                  <c:v>104.3332265500012</c:v>
                </c:pt>
                <c:pt idx="14">
                  <c:v>106.25782460999835</c:v>
                </c:pt>
                <c:pt idx="15">
                  <c:v>106.64839083000061</c:v>
                </c:pt>
                <c:pt idx="16">
                  <c:v>100.78941393999867</c:v>
                </c:pt>
                <c:pt idx="17">
                  <c:v>99.053449269998964</c:v>
                </c:pt>
                <c:pt idx="18">
                  <c:v>87.546088399999462</c:v>
                </c:pt>
                <c:pt idx="19">
                  <c:v>100.10394202000043</c:v>
                </c:pt>
                <c:pt idx="20">
                  <c:v>105.33013586999914</c:v>
                </c:pt>
                <c:pt idx="21">
                  <c:v>109.72853580999981</c:v>
                </c:pt>
                <c:pt idx="22">
                  <c:v>119.01327063999997</c:v>
                </c:pt>
                <c:pt idx="23">
                  <c:v>117.82913454000027</c:v>
                </c:pt>
                <c:pt idx="24">
                  <c:v>241.86655830000109</c:v>
                </c:pt>
                <c:pt idx="25">
                  <c:v>102.80756759999986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602304"/>
        <c:axId val="129603840"/>
      </c:scatterChart>
      <c:valAx>
        <c:axId val="129602304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603840"/>
        <c:crosses val="autoZero"/>
        <c:crossBetween val="midCat"/>
        <c:majorUnit val="60"/>
      </c:valAx>
      <c:valAx>
        <c:axId val="1296038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6023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843853820598011"/>
          <c:y val="2.938041835679631E-2"/>
          <c:w val="0.17827242524916945"/>
          <c:h val="0.92608764813489219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Ile_Phi!$BG$436:$BH$436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Ile_Phi!$BI$435:$CH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BI$436:$CH$436</c:f>
              <c:numCache>
                <c:formatCode>General</c:formatCode>
                <c:ptCount val="26"/>
                <c:pt idx="0">
                  <c:v>36.741888530000011</c:v>
                </c:pt>
                <c:pt idx="1">
                  <c:v>39.460823230000003</c:v>
                </c:pt>
                <c:pt idx="2">
                  <c:v>45.796521619999851</c:v>
                </c:pt>
                <c:pt idx="3">
                  <c:v>43.044986029999784</c:v>
                </c:pt>
                <c:pt idx="4">
                  <c:v>34.574394319999797</c:v>
                </c:pt>
                <c:pt idx="5">
                  <c:v>21.9729182600001</c:v>
                </c:pt>
                <c:pt idx="6">
                  <c:v>8.715656899999928</c:v>
                </c:pt>
                <c:pt idx="7">
                  <c:v>0</c:v>
                </c:pt>
                <c:pt idx="8">
                  <c:v>-5.199593899999897</c:v>
                </c:pt>
                <c:pt idx="9">
                  <c:v>-0.8418263000000934</c:v>
                </c:pt>
                <c:pt idx="10">
                  <c:v>28.43335369999977</c:v>
                </c:pt>
                <c:pt idx="11">
                  <c:v>80.44848139999965</c:v>
                </c:pt>
                <c:pt idx="12">
                  <c:v>144.9731053299999</c:v>
                </c:pt>
                <c:pt idx="13">
                  <c:v>128.75277325999983</c:v>
                </c:pt>
                <c:pt idx="14">
                  <c:v>114.51431583999991</c:v>
                </c:pt>
                <c:pt idx="15">
                  <c:v>98.980527299999835</c:v>
                </c:pt>
                <c:pt idx="16">
                  <c:v>90.509098139999935</c:v>
                </c:pt>
                <c:pt idx="17">
                  <c:v>91.174640089999997</c:v>
                </c:pt>
                <c:pt idx="18">
                  <c:v>73.997585649999934</c:v>
                </c:pt>
                <c:pt idx="19">
                  <c:v>83.043395169999698</c:v>
                </c:pt>
                <c:pt idx="20">
                  <c:v>85.761685319999799</c:v>
                </c:pt>
                <c:pt idx="21">
                  <c:v>91.16164054999993</c:v>
                </c:pt>
                <c:pt idx="22">
                  <c:v>93.936143629999734</c:v>
                </c:pt>
                <c:pt idx="23">
                  <c:v>91.698771429999837</c:v>
                </c:pt>
                <c:pt idx="24">
                  <c:v>82.203311739999791</c:v>
                </c:pt>
                <c:pt idx="25">
                  <c:v>36.741888530000011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Ile_Phi!$BG$437:$BH$437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Ile_Phi!$BI$435:$CH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BI$437:$CH$437</c:f>
              <c:numCache>
                <c:formatCode>General</c:formatCode>
                <c:ptCount val="26"/>
                <c:pt idx="0">
                  <c:v>183.29769030999992</c:v>
                </c:pt>
                <c:pt idx="1">
                  <c:v>124.64371910999986</c:v>
                </c:pt>
                <c:pt idx="2">
                  <c:v>62.930588789999675</c:v>
                </c:pt>
                <c:pt idx="3">
                  <c:v>25.112398679999856</c:v>
                </c:pt>
                <c:pt idx="4">
                  <c:v>11.178112900000066</c:v>
                </c:pt>
                <c:pt idx="5">
                  <c:v>-2.7873558400001173</c:v>
                </c:pt>
                <c:pt idx="6">
                  <c:v>-9.4702174500000993</c:v>
                </c:pt>
                <c:pt idx="7">
                  <c:v>0</c:v>
                </c:pt>
                <c:pt idx="8">
                  <c:v>26.251907249999817</c:v>
                </c:pt>
                <c:pt idx="9">
                  <c:v>84.640301949999696</c:v>
                </c:pt>
                <c:pt idx="10">
                  <c:v>135.56533011999986</c:v>
                </c:pt>
                <c:pt idx="11">
                  <c:v>129.72074461999975</c:v>
                </c:pt>
                <c:pt idx="12">
                  <c:v>-29.373195920000136</c:v>
                </c:pt>
                <c:pt idx="13">
                  <c:v>-18.991713470000228</c:v>
                </c:pt>
                <c:pt idx="14">
                  <c:v>0.14567974999988564</c:v>
                </c:pt>
                <c:pt idx="15">
                  <c:v>19.009177579999857</c:v>
                </c:pt>
                <c:pt idx="16">
                  <c:v>10.968850339999996</c:v>
                </c:pt>
                <c:pt idx="17">
                  <c:v>13.746632059999833</c:v>
                </c:pt>
                <c:pt idx="18">
                  <c:v>23.890253039999806</c:v>
                </c:pt>
                <c:pt idx="19">
                  <c:v>33.681883029999995</c:v>
                </c:pt>
                <c:pt idx="20">
                  <c:v>19.877809009999993</c:v>
                </c:pt>
                <c:pt idx="21">
                  <c:v>13.887681819999841</c:v>
                </c:pt>
                <c:pt idx="22">
                  <c:v>15.710600409999699</c:v>
                </c:pt>
                <c:pt idx="23">
                  <c:v>18.202999039999781</c:v>
                </c:pt>
                <c:pt idx="24">
                  <c:v>38.069213779999757</c:v>
                </c:pt>
                <c:pt idx="25">
                  <c:v>183.29769030999992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Ile_Phi!$BG$438:$BH$438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Ile_Phi!$BI$435:$CH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BI$438:$CH$438</c:f>
              <c:numCache>
                <c:formatCode>General</c:formatCode>
                <c:ptCount val="26"/>
                <c:pt idx="0">
                  <c:v>2.273416719999986</c:v>
                </c:pt>
                <c:pt idx="1">
                  <c:v>1.5712122599999958</c:v>
                </c:pt>
                <c:pt idx="2">
                  <c:v>-0.51036860000001383</c:v>
                </c:pt>
                <c:pt idx="3">
                  <c:v>-2.826137999999645E-2</c:v>
                </c:pt>
                <c:pt idx="4">
                  <c:v>-0.85351096000001547</c:v>
                </c:pt>
                <c:pt idx="5">
                  <c:v>-1.3549044800000303</c:v>
                </c:pt>
                <c:pt idx="6">
                  <c:v>-0.99776882999999117</c:v>
                </c:pt>
                <c:pt idx="7">
                  <c:v>0</c:v>
                </c:pt>
                <c:pt idx="8">
                  <c:v>-0.62112221000001711</c:v>
                </c:pt>
                <c:pt idx="9">
                  <c:v>-0.79247415000001098</c:v>
                </c:pt>
                <c:pt idx="10">
                  <c:v>-1.7014241600000091</c:v>
                </c:pt>
                <c:pt idx="11">
                  <c:v>-2.7477817400000077</c:v>
                </c:pt>
                <c:pt idx="12">
                  <c:v>-9.263498289999994</c:v>
                </c:pt>
                <c:pt idx="13">
                  <c:v>-8.703130029999997</c:v>
                </c:pt>
                <c:pt idx="14">
                  <c:v>-9.4357659900000002</c:v>
                </c:pt>
                <c:pt idx="15">
                  <c:v>-6.6070864500000113</c:v>
                </c:pt>
                <c:pt idx="16">
                  <c:v>-6.3784107300000272</c:v>
                </c:pt>
                <c:pt idx="17">
                  <c:v>-7.0322856100000095</c:v>
                </c:pt>
                <c:pt idx="18">
                  <c:v>-7.3601768600000241</c:v>
                </c:pt>
                <c:pt idx="19">
                  <c:v>-2.6740950900000229</c:v>
                </c:pt>
                <c:pt idx="20">
                  <c:v>-0.51711637000000366</c:v>
                </c:pt>
                <c:pt idx="21">
                  <c:v>0.80103303999999298</c:v>
                </c:pt>
                <c:pt idx="22">
                  <c:v>2.2183577699999972</c:v>
                </c:pt>
                <c:pt idx="23">
                  <c:v>4.4693769399999894</c:v>
                </c:pt>
                <c:pt idx="24">
                  <c:v>3.3202412299999864</c:v>
                </c:pt>
                <c:pt idx="25">
                  <c:v>2.27341671999998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Ile_Phi!$BG$439:$BH$439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Ile_Phi!$BI$435:$CH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BI$439:$CH$439</c:f>
              <c:numCache>
                <c:formatCode>General</c:formatCode>
                <c:ptCount val="26"/>
                <c:pt idx="0">
                  <c:v>5.0908449399999967</c:v>
                </c:pt>
                <c:pt idx="1">
                  <c:v>3.2188849800000057</c:v>
                </c:pt>
                <c:pt idx="2">
                  <c:v>3.1477955000000009</c:v>
                </c:pt>
                <c:pt idx="3">
                  <c:v>0.94640535999999997</c:v>
                </c:pt>
                <c:pt idx="4">
                  <c:v>-5.2079890000001683E-2</c:v>
                </c:pt>
                <c:pt idx="5">
                  <c:v>1.0527425599999987</c:v>
                </c:pt>
                <c:pt idx="6">
                  <c:v>0.56023691000000042</c:v>
                </c:pt>
                <c:pt idx="7">
                  <c:v>0</c:v>
                </c:pt>
                <c:pt idx="8">
                  <c:v>-0.72329092000000372</c:v>
                </c:pt>
                <c:pt idx="9">
                  <c:v>2.9432521799999947</c:v>
                </c:pt>
                <c:pt idx="10">
                  <c:v>3.3664127199999996</c:v>
                </c:pt>
                <c:pt idx="11">
                  <c:v>1.2474777099999983</c:v>
                </c:pt>
                <c:pt idx="12">
                  <c:v>-7.4802439600000028</c:v>
                </c:pt>
                <c:pt idx="13">
                  <c:v>-9.3580587200000025</c:v>
                </c:pt>
                <c:pt idx="14">
                  <c:v>-8.878411640000003</c:v>
                </c:pt>
                <c:pt idx="15">
                  <c:v>-9.0102821300000002</c:v>
                </c:pt>
                <c:pt idx="16">
                  <c:v>-9.5622524300000009</c:v>
                </c:pt>
                <c:pt idx="17">
                  <c:v>-10.656093379999994</c:v>
                </c:pt>
                <c:pt idx="18">
                  <c:v>-13.910406279999997</c:v>
                </c:pt>
                <c:pt idx="19">
                  <c:v>-12.208594570000002</c:v>
                </c:pt>
                <c:pt idx="20">
                  <c:v>-11.007438410000006</c:v>
                </c:pt>
                <c:pt idx="21">
                  <c:v>-12.967309219999997</c:v>
                </c:pt>
                <c:pt idx="22">
                  <c:v>-10.281235809999998</c:v>
                </c:pt>
                <c:pt idx="23">
                  <c:v>-8.4360601400000021</c:v>
                </c:pt>
                <c:pt idx="24">
                  <c:v>-2.7903874500000043</c:v>
                </c:pt>
                <c:pt idx="25">
                  <c:v>5.090844939999996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Ile_Phi!$BG$440:$BH$440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Ile_Phi!$BI$435:$CH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BI$440:$CH$440</c:f>
              <c:numCache>
                <c:formatCode>General</c:formatCode>
                <c:ptCount val="26"/>
                <c:pt idx="0">
                  <c:v>7.3642616599999826</c:v>
                </c:pt>
                <c:pt idx="1">
                  <c:v>4.7900972400000015</c:v>
                </c:pt>
                <c:pt idx="2">
                  <c:v>2.637426899999987</c:v>
                </c:pt>
                <c:pt idx="3">
                  <c:v>0.91814398000000352</c:v>
                </c:pt>
                <c:pt idx="4">
                  <c:v>-0.90559085000001716</c:v>
                </c:pt>
                <c:pt idx="5">
                  <c:v>-0.30216192000003161</c:v>
                </c:pt>
                <c:pt idx="6">
                  <c:v>-0.43753191999999075</c:v>
                </c:pt>
                <c:pt idx="7">
                  <c:v>0</c:v>
                </c:pt>
                <c:pt idx="8">
                  <c:v>-1.3444131300000208</c:v>
                </c:pt>
                <c:pt idx="9">
                  <c:v>2.1507780299999837</c:v>
                </c:pt>
                <c:pt idx="10">
                  <c:v>1.6649885599999905</c:v>
                </c:pt>
                <c:pt idx="11">
                  <c:v>-1.5003040300000094</c:v>
                </c:pt>
                <c:pt idx="12">
                  <c:v>-16.743742249999997</c:v>
                </c:pt>
                <c:pt idx="13">
                  <c:v>-18.061188749999999</c:v>
                </c:pt>
                <c:pt idx="14">
                  <c:v>-18.314177630000003</c:v>
                </c:pt>
                <c:pt idx="15">
                  <c:v>-15.617368580000011</c:v>
                </c:pt>
                <c:pt idx="16">
                  <c:v>-15.940663160000028</c:v>
                </c:pt>
                <c:pt idx="17">
                  <c:v>-17.688378990000004</c:v>
                </c:pt>
                <c:pt idx="18">
                  <c:v>-21.270583140000021</c:v>
                </c:pt>
                <c:pt idx="19">
                  <c:v>-14.882689660000025</c:v>
                </c:pt>
                <c:pt idx="20">
                  <c:v>-11.52455478000001</c:v>
                </c:pt>
                <c:pt idx="21">
                  <c:v>-12.166276180000004</c:v>
                </c:pt>
                <c:pt idx="22">
                  <c:v>-8.0628780400000011</c:v>
                </c:pt>
                <c:pt idx="23">
                  <c:v>-3.9666832000000127</c:v>
                </c:pt>
                <c:pt idx="24">
                  <c:v>0.52985377999998207</c:v>
                </c:pt>
                <c:pt idx="25">
                  <c:v>7.3642616599999826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Ile_Phi!$BG$441:$BH$441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Ile_Phi!$BI$435:$CH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BI$441:$CH$441</c:f>
              <c:numCache>
                <c:formatCode>General</c:formatCode>
                <c:ptCount val="26"/>
                <c:pt idx="0">
                  <c:v>220.03957883999993</c:v>
                </c:pt>
                <c:pt idx="1">
                  <c:v>164.10454233999985</c:v>
                </c:pt>
                <c:pt idx="2">
                  <c:v>108.72711040999953</c:v>
                </c:pt>
                <c:pt idx="3">
                  <c:v>68.157384709999633</c:v>
                </c:pt>
                <c:pt idx="4">
                  <c:v>45.752507219999863</c:v>
                </c:pt>
                <c:pt idx="5">
                  <c:v>19.185562419999982</c:v>
                </c:pt>
                <c:pt idx="6">
                  <c:v>-0.7545605500001713</c:v>
                </c:pt>
                <c:pt idx="7">
                  <c:v>0</c:v>
                </c:pt>
                <c:pt idx="8">
                  <c:v>21.05231334999992</c:v>
                </c:pt>
                <c:pt idx="9">
                  <c:v>83.798475649999602</c:v>
                </c:pt>
                <c:pt idx="10">
                  <c:v>163.99868381999963</c:v>
                </c:pt>
                <c:pt idx="11">
                  <c:v>210.1692260199994</c:v>
                </c:pt>
                <c:pt idx="12">
                  <c:v>115.59990940999975</c:v>
                </c:pt>
                <c:pt idx="13">
                  <c:v>109.76105978999959</c:v>
                </c:pt>
                <c:pt idx="14">
                  <c:v>114.6599955899998</c:v>
                </c:pt>
                <c:pt idx="15">
                  <c:v>117.98970487999969</c:v>
                </c:pt>
                <c:pt idx="16">
                  <c:v>101.47794847999992</c:v>
                </c:pt>
                <c:pt idx="17">
                  <c:v>104.92127214999982</c:v>
                </c:pt>
                <c:pt idx="18">
                  <c:v>97.887838689999739</c:v>
                </c:pt>
                <c:pt idx="19">
                  <c:v>116.72527819999969</c:v>
                </c:pt>
                <c:pt idx="20">
                  <c:v>105.63949432999979</c:v>
                </c:pt>
                <c:pt idx="21">
                  <c:v>105.04932236999977</c:v>
                </c:pt>
                <c:pt idx="22">
                  <c:v>109.64674403999943</c:v>
                </c:pt>
                <c:pt idx="23">
                  <c:v>109.90177046999962</c:v>
                </c:pt>
                <c:pt idx="24">
                  <c:v>120.27252551999955</c:v>
                </c:pt>
                <c:pt idx="25">
                  <c:v>220.03957883999993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Ile_Phi!$BG$442:$BH$442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Ile_Phi!$BI$435:$CH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BI$442:$CH$442</c:f>
              <c:numCache>
                <c:formatCode>General</c:formatCode>
                <c:ptCount val="26"/>
                <c:pt idx="0">
                  <c:v>-2.7316692400000093</c:v>
                </c:pt>
                <c:pt idx="1">
                  <c:v>-0.59756812000000537</c:v>
                </c:pt>
                <c:pt idx="2">
                  <c:v>0.64178497999996864</c:v>
                </c:pt>
                <c:pt idx="3">
                  <c:v>0.78523347999999515</c:v>
                </c:pt>
                <c:pt idx="4">
                  <c:v>0.84664023999997085</c:v>
                </c:pt>
                <c:pt idx="5">
                  <c:v>3.2711251100000069</c:v>
                </c:pt>
                <c:pt idx="6">
                  <c:v>1.9546697799999819</c:v>
                </c:pt>
                <c:pt idx="7">
                  <c:v>0</c:v>
                </c:pt>
                <c:pt idx="8">
                  <c:v>0.94251033999996991</c:v>
                </c:pt>
                <c:pt idx="9">
                  <c:v>3.8131648599999863</c:v>
                </c:pt>
                <c:pt idx="10">
                  <c:v>3.4819963399999594</c:v>
                </c:pt>
                <c:pt idx="11">
                  <c:v>-1.1198314200000254</c:v>
                </c:pt>
                <c:pt idx="12">
                  <c:v>-1.4476177699999866</c:v>
                </c:pt>
                <c:pt idx="13">
                  <c:v>-2.9467835000000093</c:v>
                </c:pt>
                <c:pt idx="14">
                  <c:v>-2.2155872300000112</c:v>
                </c:pt>
                <c:pt idx="15">
                  <c:v>-4.5701526999999942</c:v>
                </c:pt>
                <c:pt idx="16">
                  <c:v>-2.7019256700000014</c:v>
                </c:pt>
                <c:pt idx="17">
                  <c:v>-0.65757431000004374</c:v>
                </c:pt>
                <c:pt idx="18">
                  <c:v>2.5823000799999463</c:v>
                </c:pt>
                <c:pt idx="19">
                  <c:v>8.0803887899999935</c:v>
                </c:pt>
                <c:pt idx="20">
                  <c:v>4.0972603499999778</c:v>
                </c:pt>
                <c:pt idx="21">
                  <c:v>2.8043510499999584</c:v>
                </c:pt>
                <c:pt idx="22">
                  <c:v>4.9430992699999905</c:v>
                </c:pt>
                <c:pt idx="23">
                  <c:v>0.54831949999999097</c:v>
                </c:pt>
                <c:pt idx="24">
                  <c:v>-4.5295721600000007</c:v>
                </c:pt>
                <c:pt idx="25">
                  <c:v>-2.7316692400000093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Ile_Phi!$BG$443:$BH$443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4"/>
              </a:solidFill>
            </a:ln>
          </c:spPr>
          <c:marker>
            <c:symbol val="none"/>
          </c:marker>
          <c:xVal>
            <c:numRef>
              <c:f>Ile_Phi!$BI$435:$CH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BI$443:$CH$443</c:f>
              <c:numCache>
                <c:formatCode>General</c:formatCode>
                <c:ptCount val="26"/>
                <c:pt idx="0">
                  <c:v>224.67217125999923</c:v>
                </c:pt>
                <c:pt idx="1">
                  <c:v>168.29707145999964</c:v>
                </c:pt>
                <c:pt idx="2">
                  <c:v>112.00632228999802</c:v>
                </c:pt>
                <c:pt idx="3">
                  <c:v>69.860762169998452</c:v>
                </c:pt>
                <c:pt idx="4">
                  <c:v>45.693556610000087</c:v>
                </c:pt>
                <c:pt idx="5">
                  <c:v>22.154525609999837</c:v>
                </c:pt>
                <c:pt idx="6">
                  <c:v>0.76257730999896012</c:v>
                </c:pt>
                <c:pt idx="7">
                  <c:v>0</c:v>
                </c:pt>
                <c:pt idx="8">
                  <c:v>20.650410559998818</c:v>
                </c:pt>
                <c:pt idx="9">
                  <c:v>89.76241853999818</c:v>
                </c:pt>
                <c:pt idx="10">
                  <c:v>169.14566871999887</c:v>
                </c:pt>
                <c:pt idx="11">
                  <c:v>207.54909056999895</c:v>
                </c:pt>
                <c:pt idx="12">
                  <c:v>97.40854938999837</c:v>
                </c:pt>
                <c:pt idx="13">
                  <c:v>88.753087539999797</c:v>
                </c:pt>
                <c:pt idx="14">
                  <c:v>94.130230729999312</c:v>
                </c:pt>
                <c:pt idx="15">
                  <c:v>97.802183599997988</c:v>
                </c:pt>
                <c:pt idx="16">
                  <c:v>82.835359649999191</c:v>
                </c:pt>
                <c:pt idx="17">
                  <c:v>86.575318849999348</c:v>
                </c:pt>
                <c:pt idx="18">
                  <c:v>79.19955562999985</c:v>
                </c:pt>
                <c:pt idx="19">
                  <c:v>109.92297732999941</c:v>
                </c:pt>
                <c:pt idx="20">
                  <c:v>98.212199899999177</c:v>
                </c:pt>
                <c:pt idx="21">
                  <c:v>95.687397239998973</c:v>
                </c:pt>
                <c:pt idx="22">
                  <c:v>106.52696526999989</c:v>
                </c:pt>
                <c:pt idx="23">
                  <c:v>106.48340676999851</c:v>
                </c:pt>
                <c:pt idx="24">
                  <c:v>116.2728071399988</c:v>
                </c:pt>
                <c:pt idx="25">
                  <c:v>224.6721712599992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826816"/>
        <c:axId val="129828352"/>
      </c:scatterChart>
      <c:valAx>
        <c:axId val="129826816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828352"/>
        <c:crosses val="autoZero"/>
        <c:crossBetween val="midCat"/>
        <c:majorUnit val="60"/>
      </c:valAx>
      <c:valAx>
        <c:axId val="12982835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8268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843853820598011"/>
          <c:y val="3.1849463698927397E-2"/>
          <c:w val="0.17827242524916945"/>
          <c:h val="0.94679976026618717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Gly_Phi!$CJ$333:$CK$333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Gly_Phi!$CL$332:$DK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L$333:$DK$333</c:f>
              <c:numCache>
                <c:formatCode>General</c:formatCode>
                <c:ptCount val="26"/>
                <c:pt idx="0">
                  <c:v>-31.898926600000038</c:v>
                </c:pt>
                <c:pt idx="1">
                  <c:v>-29.912049500000307</c:v>
                </c:pt>
                <c:pt idx="2">
                  <c:v>-28.016114700000344</c:v>
                </c:pt>
                <c:pt idx="3">
                  <c:v>-24.8952594000001</c:v>
                </c:pt>
                <c:pt idx="4">
                  <c:v>-20.983538400000214</c:v>
                </c:pt>
                <c:pt idx="5">
                  <c:v>-13.655812800000149</c:v>
                </c:pt>
                <c:pt idx="6">
                  <c:v>-5.825167600000043</c:v>
                </c:pt>
                <c:pt idx="7">
                  <c:v>0</c:v>
                </c:pt>
                <c:pt idx="8">
                  <c:v>1.8015233000000421</c:v>
                </c:pt>
                <c:pt idx="9">
                  <c:v>3.0311530999997558</c:v>
                </c:pt>
                <c:pt idx="10">
                  <c:v>-0.46486199999998234</c:v>
                </c:pt>
                <c:pt idx="11">
                  <c:v>-7.6775658999999905</c:v>
                </c:pt>
                <c:pt idx="12">
                  <c:v>-21.703289000000268</c:v>
                </c:pt>
                <c:pt idx="13">
                  <c:v>-47.227223400000071</c:v>
                </c:pt>
                <c:pt idx="14">
                  <c:v>-48.269031299999938</c:v>
                </c:pt>
                <c:pt idx="15">
                  <c:v>-42.95930240000007</c:v>
                </c:pt>
                <c:pt idx="16">
                  <c:v>-37.381214400000033</c:v>
                </c:pt>
                <c:pt idx="17">
                  <c:v>-33.839379099999974</c:v>
                </c:pt>
                <c:pt idx="18">
                  <c:v>-30.712594300000205</c:v>
                </c:pt>
                <c:pt idx="19">
                  <c:v>-31.691875600000344</c:v>
                </c:pt>
                <c:pt idx="20">
                  <c:v>-27.87412780000011</c:v>
                </c:pt>
                <c:pt idx="21">
                  <c:v>-28.478059200000075</c:v>
                </c:pt>
                <c:pt idx="22">
                  <c:v>-29.504064300000209</c:v>
                </c:pt>
                <c:pt idx="23">
                  <c:v>-30.561066699999969</c:v>
                </c:pt>
                <c:pt idx="24">
                  <c:v>-32.647384000000045</c:v>
                </c:pt>
                <c:pt idx="25">
                  <c:v>-31.898926600000038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Gly_Phi!$CJ$334:$CK$334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Gly_Phi!$CL$332:$DK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L$334:$DK$334</c:f>
              <c:numCache>
                <c:formatCode>General</c:formatCode>
                <c:ptCount val="26"/>
                <c:pt idx="0">
                  <c:v>12.828229899999883</c:v>
                </c:pt>
                <c:pt idx="1">
                  <c:v>10.159644499999956</c:v>
                </c:pt>
                <c:pt idx="2">
                  <c:v>7.4603433999999993</c:v>
                </c:pt>
                <c:pt idx="3">
                  <c:v>7.0834486999997921</c:v>
                </c:pt>
                <c:pt idx="4">
                  <c:v>6.697879099999966</c:v>
                </c:pt>
                <c:pt idx="5">
                  <c:v>5.255624599999976</c:v>
                </c:pt>
                <c:pt idx="6">
                  <c:v>1.4427625999999236</c:v>
                </c:pt>
                <c:pt idx="7">
                  <c:v>0</c:v>
                </c:pt>
                <c:pt idx="8">
                  <c:v>-1.217958499999952</c:v>
                </c:pt>
                <c:pt idx="9">
                  <c:v>-3.8605905000000575</c:v>
                </c:pt>
                <c:pt idx="10">
                  <c:v>-3.9774541000000454</c:v>
                </c:pt>
                <c:pt idx="11">
                  <c:v>-1.2635747000000492</c:v>
                </c:pt>
                <c:pt idx="12">
                  <c:v>4.8413197999997806</c:v>
                </c:pt>
                <c:pt idx="13">
                  <c:v>6.6280255999998872</c:v>
                </c:pt>
                <c:pt idx="14">
                  <c:v>2.6636005999998247</c:v>
                </c:pt>
                <c:pt idx="15">
                  <c:v>1.9025408999999058</c:v>
                </c:pt>
                <c:pt idx="16">
                  <c:v>4.1373683999999571</c:v>
                </c:pt>
                <c:pt idx="17">
                  <c:v>5.7457615999999803</c:v>
                </c:pt>
                <c:pt idx="18">
                  <c:v>5.6999207999998021</c:v>
                </c:pt>
                <c:pt idx="19">
                  <c:v>2.259404899999879</c:v>
                </c:pt>
                <c:pt idx="20">
                  <c:v>3.6359849999999483</c:v>
                </c:pt>
                <c:pt idx="21">
                  <c:v>6.9243727999999578</c:v>
                </c:pt>
                <c:pt idx="22">
                  <c:v>11.896540099999811</c:v>
                </c:pt>
                <c:pt idx="23">
                  <c:v>16.123883699999965</c:v>
                </c:pt>
                <c:pt idx="24">
                  <c:v>16.046373499999902</c:v>
                </c:pt>
                <c:pt idx="25">
                  <c:v>12.828229899999883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Gly_Phi!$CJ$335:$CK$335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Gly_Phi!$CL$332:$DK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L$335:$DK$335</c:f>
              <c:numCache>
                <c:formatCode>General</c:formatCode>
                <c:ptCount val="26"/>
                <c:pt idx="0">
                  <c:v>5.7782199999999193</c:v>
                </c:pt>
                <c:pt idx="1">
                  <c:v>5.2986055000000079</c:v>
                </c:pt>
                <c:pt idx="2">
                  <c:v>5.2073456999999053</c:v>
                </c:pt>
                <c:pt idx="3">
                  <c:v>4.4216147999999293</c:v>
                </c:pt>
                <c:pt idx="4">
                  <c:v>4.1551254999999969</c:v>
                </c:pt>
                <c:pt idx="5">
                  <c:v>3.1715798999999834</c:v>
                </c:pt>
                <c:pt idx="6">
                  <c:v>1.2040091999999731</c:v>
                </c:pt>
                <c:pt idx="7">
                  <c:v>0</c:v>
                </c:pt>
                <c:pt idx="8">
                  <c:v>-0.36809379999994007</c:v>
                </c:pt>
                <c:pt idx="9">
                  <c:v>-0.95051779999994324</c:v>
                </c:pt>
                <c:pt idx="10">
                  <c:v>-1.3494075999998927</c:v>
                </c:pt>
                <c:pt idx="11">
                  <c:v>-2.0857979000000455</c:v>
                </c:pt>
                <c:pt idx="12">
                  <c:v>-2.595028599999921</c:v>
                </c:pt>
                <c:pt idx="13">
                  <c:v>-0.39440980000011905</c:v>
                </c:pt>
                <c:pt idx="14">
                  <c:v>1.0203288999999245</c:v>
                </c:pt>
                <c:pt idx="15">
                  <c:v>1.2784580999999093</c:v>
                </c:pt>
                <c:pt idx="16">
                  <c:v>1.6769616000000838</c:v>
                </c:pt>
                <c:pt idx="17">
                  <c:v>2.0693678000001228</c:v>
                </c:pt>
                <c:pt idx="18">
                  <c:v>2.0812468999999396</c:v>
                </c:pt>
                <c:pt idx="19">
                  <c:v>5.0723099000000502</c:v>
                </c:pt>
                <c:pt idx="20">
                  <c:v>3.1439673000000994</c:v>
                </c:pt>
                <c:pt idx="21">
                  <c:v>3.3021202999998422</c:v>
                </c:pt>
                <c:pt idx="22">
                  <c:v>3.6475696999999627</c:v>
                </c:pt>
                <c:pt idx="23">
                  <c:v>3.9303968999999483</c:v>
                </c:pt>
                <c:pt idx="24">
                  <c:v>5.556627600000013</c:v>
                </c:pt>
                <c:pt idx="25">
                  <c:v>5.7782199999999193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Gly_Phi!$CJ$336:$CK$336</c:f>
              <c:strCache>
                <c:ptCount val="1"/>
                <c:pt idx="0">
                  <c:v>(CH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Gly_Phi!$CL$332:$DK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L$336:$DK$336</c:f>
              <c:numCache>
                <c:formatCode>General</c:formatCode>
                <c:ptCount val="26"/>
                <c:pt idx="0">
                  <c:v>-3.2482056000000057</c:v>
                </c:pt>
                <c:pt idx="1">
                  <c:v>-3.3530314000000772</c:v>
                </c:pt>
                <c:pt idx="2">
                  <c:v>-3.0781011000000262</c:v>
                </c:pt>
                <c:pt idx="3">
                  <c:v>-2.7081824999999071</c:v>
                </c:pt>
                <c:pt idx="4">
                  <c:v>-3.2099933000000078</c:v>
                </c:pt>
                <c:pt idx="5">
                  <c:v>-3.8252741999998534</c:v>
                </c:pt>
                <c:pt idx="6">
                  <c:v>-1.5637658999999076</c:v>
                </c:pt>
                <c:pt idx="7">
                  <c:v>0</c:v>
                </c:pt>
                <c:pt idx="8">
                  <c:v>1.3552057000000559</c:v>
                </c:pt>
                <c:pt idx="9">
                  <c:v>4.1802434000000517</c:v>
                </c:pt>
                <c:pt idx="10">
                  <c:v>6.7167150000001357</c:v>
                </c:pt>
                <c:pt idx="11">
                  <c:v>8.1906003999999939</c:v>
                </c:pt>
                <c:pt idx="12">
                  <c:v>7.9797306999999478</c:v>
                </c:pt>
                <c:pt idx="13">
                  <c:v>4.9287871999999879</c:v>
                </c:pt>
                <c:pt idx="14">
                  <c:v>3.5531106000000818</c:v>
                </c:pt>
                <c:pt idx="15">
                  <c:v>2.2244998000001033</c:v>
                </c:pt>
                <c:pt idx="16">
                  <c:v>0.94497130000013385</c:v>
                </c:pt>
                <c:pt idx="17">
                  <c:v>4.8570700000141187E-2</c:v>
                </c:pt>
                <c:pt idx="18">
                  <c:v>0.12176399999998466</c:v>
                </c:pt>
                <c:pt idx="19">
                  <c:v>0.18188290000011875</c:v>
                </c:pt>
                <c:pt idx="20">
                  <c:v>-0.23084820000002537</c:v>
                </c:pt>
                <c:pt idx="21">
                  <c:v>0.61816020000009075</c:v>
                </c:pt>
                <c:pt idx="22">
                  <c:v>0.1528309999999351</c:v>
                </c:pt>
                <c:pt idx="23">
                  <c:v>-0.52109789999985878</c:v>
                </c:pt>
                <c:pt idx="24">
                  <c:v>-2.2040552000000844</c:v>
                </c:pt>
                <c:pt idx="25">
                  <c:v>-3.248205600000005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Gly_Phi!$CJ$337:$CK$337</c:f>
              <c:strCache>
                <c:ptCount val="1"/>
                <c:pt idx="0">
                  <c:v>Caps,(CH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Gly_Phi!$CL$332:$DK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L$337:$DK$337</c:f>
              <c:numCache>
                <c:formatCode>General</c:formatCode>
                <c:ptCount val="26"/>
                <c:pt idx="0">
                  <c:v>2.5300143999999136</c:v>
                </c:pt>
                <c:pt idx="1">
                  <c:v>1.9455740999999307</c:v>
                </c:pt>
                <c:pt idx="2">
                  <c:v>2.129244599999879</c:v>
                </c:pt>
                <c:pt idx="3">
                  <c:v>1.7134323000000222</c:v>
                </c:pt>
                <c:pt idx="4">
                  <c:v>0.9451321999999891</c:v>
                </c:pt>
                <c:pt idx="5">
                  <c:v>-0.65369429999987005</c:v>
                </c:pt>
                <c:pt idx="6">
                  <c:v>-0.35975669999993443</c:v>
                </c:pt>
                <c:pt idx="7">
                  <c:v>0</c:v>
                </c:pt>
                <c:pt idx="8">
                  <c:v>0.98711190000011584</c:v>
                </c:pt>
                <c:pt idx="9">
                  <c:v>3.2297256000001084</c:v>
                </c:pt>
                <c:pt idx="10">
                  <c:v>5.367307400000243</c:v>
                </c:pt>
                <c:pt idx="11">
                  <c:v>6.1048024999999484</c:v>
                </c:pt>
                <c:pt idx="12">
                  <c:v>5.3847021000000268</c:v>
                </c:pt>
                <c:pt idx="13">
                  <c:v>4.5343773999998689</c:v>
                </c:pt>
                <c:pt idx="14">
                  <c:v>4.5734395000000063</c:v>
                </c:pt>
                <c:pt idx="15">
                  <c:v>3.5029579000000126</c:v>
                </c:pt>
                <c:pt idx="16">
                  <c:v>2.6219329000002176</c:v>
                </c:pt>
                <c:pt idx="17">
                  <c:v>2.117938500000264</c:v>
                </c:pt>
                <c:pt idx="18">
                  <c:v>2.2030108999999243</c:v>
                </c:pt>
                <c:pt idx="19">
                  <c:v>5.254192800000169</c:v>
                </c:pt>
                <c:pt idx="20">
                  <c:v>2.913119100000074</c:v>
                </c:pt>
                <c:pt idx="21">
                  <c:v>3.920280499999933</c:v>
                </c:pt>
                <c:pt idx="22">
                  <c:v>3.8004006999998978</c:v>
                </c:pt>
                <c:pt idx="23">
                  <c:v>3.4092990000000896</c:v>
                </c:pt>
                <c:pt idx="24">
                  <c:v>3.3525723999999286</c:v>
                </c:pt>
                <c:pt idx="25">
                  <c:v>2.5300143999999136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Gly_Phi!$CJ$338:$CK$338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Gly_Phi!$CL$332:$DK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L$338:$DK$338</c:f>
              <c:numCache>
                <c:formatCode>General</c:formatCode>
                <c:ptCount val="26"/>
                <c:pt idx="0">
                  <c:v>-19.070696700000155</c:v>
                </c:pt>
                <c:pt idx="1">
                  <c:v>-19.752405000000351</c:v>
                </c:pt>
                <c:pt idx="2">
                  <c:v>-20.555771300000345</c:v>
                </c:pt>
                <c:pt idx="3">
                  <c:v>-17.811810700000308</c:v>
                </c:pt>
                <c:pt idx="4">
                  <c:v>-14.285659300000248</c:v>
                </c:pt>
                <c:pt idx="5">
                  <c:v>-8.4001882000001729</c:v>
                </c:pt>
                <c:pt idx="6">
                  <c:v>-4.3824050000001193</c:v>
                </c:pt>
                <c:pt idx="7">
                  <c:v>0</c:v>
                </c:pt>
                <c:pt idx="8">
                  <c:v>0.58356480000009014</c:v>
                </c:pt>
                <c:pt idx="9">
                  <c:v>-0.82943740000030175</c:v>
                </c:pt>
                <c:pt idx="10">
                  <c:v>-4.4423161000000277</c:v>
                </c:pt>
                <c:pt idx="11">
                  <c:v>-8.9411406000000397</c:v>
                </c:pt>
                <c:pt idx="12">
                  <c:v>-16.861969200000487</c:v>
                </c:pt>
                <c:pt idx="13">
                  <c:v>-40.599197800000184</c:v>
                </c:pt>
                <c:pt idx="14">
                  <c:v>-45.605430700000113</c:v>
                </c:pt>
                <c:pt idx="15">
                  <c:v>-41.056761500000164</c:v>
                </c:pt>
                <c:pt idx="16">
                  <c:v>-33.243846000000076</c:v>
                </c:pt>
                <c:pt idx="17">
                  <c:v>-28.093617499999993</c:v>
                </c:pt>
                <c:pt idx="18">
                  <c:v>-25.012673500000403</c:v>
                </c:pt>
                <c:pt idx="19">
                  <c:v>-29.432470700000465</c:v>
                </c:pt>
                <c:pt idx="20">
                  <c:v>-24.238142800000162</c:v>
                </c:pt>
                <c:pt idx="21">
                  <c:v>-21.553686400000117</c:v>
                </c:pt>
                <c:pt idx="22">
                  <c:v>-17.607524200000398</c:v>
                </c:pt>
                <c:pt idx="23">
                  <c:v>-14.437183000000005</c:v>
                </c:pt>
                <c:pt idx="24">
                  <c:v>-16.601010500000143</c:v>
                </c:pt>
                <c:pt idx="25">
                  <c:v>-19.070696700000155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Gly_Phi!$CJ$339:$CK$339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Gly_Phi!$CL$332:$DK$332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1.900000000000006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Gly_Phi!$CL$339:$DK$339</c:f>
              <c:numCache>
                <c:formatCode>General</c:formatCode>
                <c:ptCount val="26"/>
                <c:pt idx="0">
                  <c:v>-16.540682299999389</c:v>
                </c:pt>
                <c:pt idx="1">
                  <c:v>-17.806830900000932</c:v>
                </c:pt>
                <c:pt idx="2">
                  <c:v>-18.426526700004615</c:v>
                </c:pt>
                <c:pt idx="3">
                  <c:v>-16.098378400003639</c:v>
                </c:pt>
                <c:pt idx="4">
                  <c:v>-13.340527100002873</c:v>
                </c:pt>
                <c:pt idx="5">
                  <c:v>-9.0538825000039651</c:v>
                </c:pt>
                <c:pt idx="6">
                  <c:v>-4.7421616999999969</c:v>
                </c:pt>
                <c:pt idx="7">
                  <c:v>0</c:v>
                </c:pt>
                <c:pt idx="8">
                  <c:v>1.5706767000028776</c:v>
                </c:pt>
                <c:pt idx="9">
                  <c:v>2.400288199998613</c:v>
                </c:pt>
                <c:pt idx="10">
                  <c:v>0.92499130000032892</c:v>
                </c:pt>
                <c:pt idx="11">
                  <c:v>-2.8363381000017398</c:v>
                </c:pt>
                <c:pt idx="12">
                  <c:v>-11.477267100002791</c:v>
                </c:pt>
                <c:pt idx="13">
                  <c:v>-36.064820400002645</c:v>
                </c:pt>
                <c:pt idx="14">
                  <c:v>-41.031991199999538</c:v>
                </c:pt>
                <c:pt idx="15">
                  <c:v>-37.553803600003448</c:v>
                </c:pt>
                <c:pt idx="16">
                  <c:v>-30.621913100003439</c:v>
                </c:pt>
                <c:pt idx="17">
                  <c:v>-25.975678999997399</c:v>
                </c:pt>
                <c:pt idx="18">
                  <c:v>-22.809662600000593</c:v>
                </c:pt>
                <c:pt idx="19">
                  <c:v>-24.178277900000467</c:v>
                </c:pt>
                <c:pt idx="20">
                  <c:v>-21.32502370000293</c:v>
                </c:pt>
                <c:pt idx="21">
                  <c:v>-17.633405900000071</c:v>
                </c:pt>
                <c:pt idx="22">
                  <c:v>-13.80712350000249</c:v>
                </c:pt>
                <c:pt idx="23">
                  <c:v>-11.027883999999176</c:v>
                </c:pt>
                <c:pt idx="24">
                  <c:v>-13.248438100001295</c:v>
                </c:pt>
                <c:pt idx="25">
                  <c:v>-16.54068229999938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853696"/>
        <c:axId val="129855488"/>
      </c:scatterChart>
      <c:valAx>
        <c:axId val="129853696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855488"/>
        <c:crosses val="autoZero"/>
        <c:crossBetween val="midCat"/>
        <c:majorUnit val="60"/>
      </c:valAx>
      <c:valAx>
        <c:axId val="12985548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85369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9306755260243633"/>
          <c:y val="3.16917554423344E-2"/>
          <c:w val="0.19364341085271317"/>
          <c:h val="0.9366161031341671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Val_Phi!$CG$408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Val_Phi!$CH$407:$DG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H$408:$DG$408</c:f>
              <c:numCache>
                <c:formatCode>General</c:formatCode>
                <c:ptCount val="26"/>
                <c:pt idx="0">
                  <c:v>-23.859255200000064</c:v>
                </c:pt>
                <c:pt idx="1">
                  <c:v>-25.186266499999988</c:v>
                </c:pt>
                <c:pt idx="2">
                  <c:v>-23.227213299999846</c:v>
                </c:pt>
                <c:pt idx="3">
                  <c:v>-19.781379800000138</c:v>
                </c:pt>
                <c:pt idx="4">
                  <c:v>-15.645617999999956</c:v>
                </c:pt>
                <c:pt idx="5">
                  <c:v>-9.7070425000000569</c:v>
                </c:pt>
                <c:pt idx="6">
                  <c:v>-1.4620327999999745</c:v>
                </c:pt>
                <c:pt idx="7">
                  <c:v>0</c:v>
                </c:pt>
                <c:pt idx="8">
                  <c:v>1.0837944000000448</c:v>
                </c:pt>
                <c:pt idx="9">
                  <c:v>-0.64871190000002343</c:v>
                </c:pt>
                <c:pt idx="10">
                  <c:v>-6.5827453000001128</c:v>
                </c:pt>
                <c:pt idx="11">
                  <c:v>-18.671388699999909</c:v>
                </c:pt>
                <c:pt idx="12">
                  <c:v>-47.626781599999958</c:v>
                </c:pt>
                <c:pt idx="13">
                  <c:v>-48.619891300000063</c:v>
                </c:pt>
                <c:pt idx="14">
                  <c:v>-44.872883500000057</c:v>
                </c:pt>
                <c:pt idx="15">
                  <c:v>-40.39847600000013</c:v>
                </c:pt>
                <c:pt idx="16">
                  <c:v>-37.001690399999973</c:v>
                </c:pt>
                <c:pt idx="17">
                  <c:v>-34.051252399999839</c:v>
                </c:pt>
                <c:pt idx="18">
                  <c:v>-30.273540600000047</c:v>
                </c:pt>
                <c:pt idx="19">
                  <c:v>-22.983333000000016</c:v>
                </c:pt>
                <c:pt idx="20">
                  <c:v>-21.034435999999971</c:v>
                </c:pt>
                <c:pt idx="21">
                  <c:v>-21.485331399999836</c:v>
                </c:pt>
                <c:pt idx="22">
                  <c:v>-24.543688100000054</c:v>
                </c:pt>
                <c:pt idx="23">
                  <c:v>-28.71673329999993</c:v>
                </c:pt>
                <c:pt idx="24">
                  <c:v>-31.363787800000011</c:v>
                </c:pt>
                <c:pt idx="25">
                  <c:v>-23.859255200000064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Val_Phi!$CG$409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Val_Phi!$CH$407:$DG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H$409:$DG$409</c:f>
              <c:numCache>
                <c:formatCode>General</c:formatCode>
                <c:ptCount val="26"/>
                <c:pt idx="0">
                  <c:v>1.5205113999999753</c:v>
                </c:pt>
                <c:pt idx="1">
                  <c:v>2.0177844999998911</c:v>
                </c:pt>
                <c:pt idx="2">
                  <c:v>3.8781473999998752</c:v>
                </c:pt>
                <c:pt idx="3">
                  <c:v>5.605869299999938</c:v>
                </c:pt>
                <c:pt idx="4">
                  <c:v>6.1352169999998978</c:v>
                </c:pt>
                <c:pt idx="5">
                  <c:v>5.8723024999999893</c:v>
                </c:pt>
                <c:pt idx="6">
                  <c:v>1.3466758999999797</c:v>
                </c:pt>
                <c:pt idx="7">
                  <c:v>0</c:v>
                </c:pt>
                <c:pt idx="8">
                  <c:v>-3.6506530999999995</c:v>
                </c:pt>
                <c:pt idx="9">
                  <c:v>-7.9338917999997989</c:v>
                </c:pt>
                <c:pt idx="10">
                  <c:v>-8.7076819000000114</c:v>
                </c:pt>
                <c:pt idx="11">
                  <c:v>-3.470354900000018</c:v>
                </c:pt>
                <c:pt idx="12">
                  <c:v>3.8660834999999452</c:v>
                </c:pt>
                <c:pt idx="13">
                  <c:v>-1.0500916000000871</c:v>
                </c:pt>
                <c:pt idx="14">
                  <c:v>-2.8335919999999533</c:v>
                </c:pt>
                <c:pt idx="15">
                  <c:v>-1.5714521999999533</c:v>
                </c:pt>
                <c:pt idx="16">
                  <c:v>0.20148169999981747</c:v>
                </c:pt>
                <c:pt idx="17">
                  <c:v>6.8733699999995679E-2</c:v>
                </c:pt>
                <c:pt idx="18">
                  <c:v>0.48825769999984914</c:v>
                </c:pt>
                <c:pt idx="19">
                  <c:v>1.9285576000000901</c:v>
                </c:pt>
                <c:pt idx="20">
                  <c:v>4.0121042000000671</c:v>
                </c:pt>
                <c:pt idx="21">
                  <c:v>4.9675335999999106</c:v>
                </c:pt>
                <c:pt idx="22">
                  <c:v>5.5647997000000942</c:v>
                </c:pt>
                <c:pt idx="23">
                  <c:v>5.4794570000001386</c:v>
                </c:pt>
                <c:pt idx="24">
                  <c:v>2.6612732000000392</c:v>
                </c:pt>
                <c:pt idx="25">
                  <c:v>1.5205113999999753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Val_Phi!$CG$410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Val_Phi!$CH$407:$DG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H$410:$DG$410</c:f>
              <c:numCache>
                <c:formatCode>General</c:formatCode>
                <c:ptCount val="26"/>
                <c:pt idx="0">
                  <c:v>3.8163142000001926</c:v>
                </c:pt>
                <c:pt idx="1">
                  <c:v>4.8970694999999864</c:v>
                </c:pt>
                <c:pt idx="2">
                  <c:v>4.9826391000000854</c:v>
                </c:pt>
                <c:pt idx="3">
                  <c:v>4.6976374000000192</c:v>
                </c:pt>
                <c:pt idx="4">
                  <c:v>3.9624837000001207</c:v>
                </c:pt>
                <c:pt idx="5">
                  <c:v>3.0414925000001176</c:v>
                </c:pt>
                <c:pt idx="6">
                  <c:v>0.66700690000021723</c:v>
                </c:pt>
                <c:pt idx="7">
                  <c:v>0</c:v>
                </c:pt>
                <c:pt idx="8">
                  <c:v>-0.17018929999983357</c:v>
                </c:pt>
                <c:pt idx="9">
                  <c:v>-0.5624180999999453</c:v>
                </c:pt>
                <c:pt idx="10">
                  <c:v>-0.58411839999990889</c:v>
                </c:pt>
                <c:pt idx="11">
                  <c:v>-0.47790979999996352</c:v>
                </c:pt>
                <c:pt idx="12">
                  <c:v>1.0912616000002231</c:v>
                </c:pt>
                <c:pt idx="13">
                  <c:v>1.8817928999999936</c:v>
                </c:pt>
                <c:pt idx="14">
                  <c:v>1.8898164000000293</c:v>
                </c:pt>
                <c:pt idx="15">
                  <c:v>1.724680800000101</c:v>
                </c:pt>
                <c:pt idx="16">
                  <c:v>1.8742996000001995</c:v>
                </c:pt>
                <c:pt idx="17">
                  <c:v>2.649689200000239</c:v>
                </c:pt>
                <c:pt idx="18">
                  <c:v>4.6100068000000647</c:v>
                </c:pt>
                <c:pt idx="19">
                  <c:v>3.9492909000001646</c:v>
                </c:pt>
                <c:pt idx="20">
                  <c:v>3.4884129000000144</c:v>
                </c:pt>
                <c:pt idx="21">
                  <c:v>3.3553935000002184</c:v>
                </c:pt>
                <c:pt idx="22">
                  <c:v>3.4025757000001704</c:v>
                </c:pt>
                <c:pt idx="23">
                  <c:v>3.6460509000000911</c:v>
                </c:pt>
                <c:pt idx="24">
                  <c:v>6.5923348000002306</c:v>
                </c:pt>
                <c:pt idx="25">
                  <c:v>3.8163142000001926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Val_Phi!$CG$411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Val_Phi!$CH$407:$DG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H$411:$DG$411</c:f>
              <c:numCache>
                <c:formatCode>General</c:formatCode>
                <c:ptCount val="26"/>
                <c:pt idx="0">
                  <c:v>8.7078643999998917</c:v>
                </c:pt>
                <c:pt idx="1">
                  <c:v>3.6320751999999743</c:v>
                </c:pt>
                <c:pt idx="2">
                  <c:v>-2.9528600000048755E-2</c:v>
                </c:pt>
                <c:pt idx="3">
                  <c:v>-1.9465837000000761</c:v>
                </c:pt>
                <c:pt idx="4">
                  <c:v>-3.0088879000001612</c:v>
                </c:pt>
                <c:pt idx="5">
                  <c:v>-3.4309621000001016</c:v>
                </c:pt>
                <c:pt idx="6">
                  <c:v>-1.1397501000000716</c:v>
                </c:pt>
                <c:pt idx="7">
                  <c:v>0</c:v>
                </c:pt>
                <c:pt idx="8">
                  <c:v>1.9777946999999472</c:v>
                </c:pt>
                <c:pt idx="9">
                  <c:v>6.0341370999999526</c:v>
                </c:pt>
                <c:pt idx="10">
                  <c:v>9.10139729999986</c:v>
                </c:pt>
                <c:pt idx="11">
                  <c:v>11.450649800000065</c:v>
                </c:pt>
                <c:pt idx="12">
                  <c:v>9.9452132999999208</c:v>
                </c:pt>
                <c:pt idx="13">
                  <c:v>8.4185703999999646</c:v>
                </c:pt>
                <c:pt idx="14">
                  <c:v>7.4255973999999014</c:v>
                </c:pt>
                <c:pt idx="15">
                  <c:v>6.7053336000000741</c:v>
                </c:pt>
                <c:pt idx="16">
                  <c:v>5.3752468999999792</c:v>
                </c:pt>
                <c:pt idx="17">
                  <c:v>3.8159738999999604</c:v>
                </c:pt>
                <c:pt idx="18">
                  <c:v>2.5112590999999043</c:v>
                </c:pt>
                <c:pt idx="19">
                  <c:v>1.9413400999999908</c:v>
                </c:pt>
                <c:pt idx="20">
                  <c:v>2.6623608999999533</c:v>
                </c:pt>
                <c:pt idx="21">
                  <c:v>4.7325955000000022</c:v>
                </c:pt>
                <c:pt idx="22">
                  <c:v>7.5048789999999599</c:v>
                </c:pt>
                <c:pt idx="23">
                  <c:v>11.411478699999975</c:v>
                </c:pt>
                <c:pt idx="24">
                  <c:v>13.802168000000052</c:v>
                </c:pt>
                <c:pt idx="25">
                  <c:v>8.7078643999998917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Val_Phi!$CG$412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Val_Phi!$CH$407:$DG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H$412:$DG$412</c:f>
              <c:numCache>
                <c:formatCode>General</c:formatCode>
                <c:ptCount val="26"/>
                <c:pt idx="0">
                  <c:v>12.524178600000084</c:v>
                </c:pt>
                <c:pt idx="1">
                  <c:v>8.5291446999999607</c:v>
                </c:pt>
                <c:pt idx="2">
                  <c:v>4.9531105000000366</c:v>
                </c:pt>
                <c:pt idx="3">
                  <c:v>2.7510536999999431</c:v>
                </c:pt>
                <c:pt idx="4">
                  <c:v>0.95359579999995958</c:v>
                </c:pt>
                <c:pt idx="5">
                  <c:v>-0.38946959999998398</c:v>
                </c:pt>
                <c:pt idx="6">
                  <c:v>-0.47274319999985437</c:v>
                </c:pt>
                <c:pt idx="7">
                  <c:v>0</c:v>
                </c:pt>
                <c:pt idx="8">
                  <c:v>1.8076054000001136</c:v>
                </c:pt>
                <c:pt idx="9">
                  <c:v>5.4717190000000073</c:v>
                </c:pt>
                <c:pt idx="10">
                  <c:v>8.5172788999999511</c:v>
                </c:pt>
                <c:pt idx="11">
                  <c:v>10.972740000000101</c:v>
                </c:pt>
                <c:pt idx="12">
                  <c:v>11.036474900000144</c:v>
                </c:pt>
                <c:pt idx="13">
                  <c:v>10.300363299999958</c:v>
                </c:pt>
                <c:pt idx="14">
                  <c:v>9.3154137999999307</c:v>
                </c:pt>
                <c:pt idx="15">
                  <c:v>8.4300144000001751</c:v>
                </c:pt>
                <c:pt idx="16">
                  <c:v>7.2495465000001786</c:v>
                </c:pt>
                <c:pt idx="17">
                  <c:v>6.4656631000001994</c:v>
                </c:pt>
                <c:pt idx="18">
                  <c:v>7.121265899999969</c:v>
                </c:pt>
                <c:pt idx="19">
                  <c:v>5.8906310000001554</c:v>
                </c:pt>
                <c:pt idx="20">
                  <c:v>6.1507737999999677</c:v>
                </c:pt>
                <c:pt idx="21">
                  <c:v>8.0879890000002206</c:v>
                </c:pt>
                <c:pt idx="22">
                  <c:v>10.90745470000013</c:v>
                </c:pt>
                <c:pt idx="23">
                  <c:v>15.057529600000066</c:v>
                </c:pt>
                <c:pt idx="24">
                  <c:v>20.394502800000282</c:v>
                </c:pt>
                <c:pt idx="25">
                  <c:v>12.524178600000084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Val_Phi!$CG$413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Val_Phi!$CH$407:$DG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H$413:$DG$413</c:f>
              <c:numCache>
                <c:formatCode>General</c:formatCode>
                <c:ptCount val="26"/>
                <c:pt idx="0">
                  <c:v>-22.338743800000088</c:v>
                </c:pt>
                <c:pt idx="1">
                  <c:v>-23.168482000000097</c:v>
                </c:pt>
                <c:pt idx="2">
                  <c:v>-19.349065899999971</c:v>
                </c:pt>
                <c:pt idx="3">
                  <c:v>-14.1755105000002</c:v>
                </c:pt>
                <c:pt idx="4">
                  <c:v>-9.5104010000000585</c:v>
                </c:pt>
                <c:pt idx="5">
                  <c:v>-3.8347400000000675</c:v>
                </c:pt>
                <c:pt idx="6">
                  <c:v>-0.11535689999999477</c:v>
                </c:pt>
                <c:pt idx="7">
                  <c:v>0</c:v>
                </c:pt>
                <c:pt idx="8">
                  <c:v>-2.5668586999999548</c:v>
                </c:pt>
                <c:pt idx="9">
                  <c:v>-8.5826036999998223</c:v>
                </c:pt>
                <c:pt idx="10">
                  <c:v>-15.290427200000124</c:v>
                </c:pt>
                <c:pt idx="11">
                  <c:v>-22.141743599999927</c:v>
                </c:pt>
                <c:pt idx="12">
                  <c:v>-43.760698100000013</c:v>
                </c:pt>
                <c:pt idx="13">
                  <c:v>-49.66998290000015</c:v>
                </c:pt>
                <c:pt idx="14">
                  <c:v>-47.70647550000001</c:v>
                </c:pt>
                <c:pt idx="15">
                  <c:v>-41.969928200000084</c:v>
                </c:pt>
                <c:pt idx="16">
                  <c:v>-36.800208700000155</c:v>
                </c:pt>
                <c:pt idx="17">
                  <c:v>-33.982518699999844</c:v>
                </c:pt>
                <c:pt idx="18">
                  <c:v>-29.785282900000198</c:v>
                </c:pt>
                <c:pt idx="19">
                  <c:v>-21.054775399999926</c:v>
                </c:pt>
                <c:pt idx="20">
                  <c:v>-17.022331799999904</c:v>
                </c:pt>
                <c:pt idx="21">
                  <c:v>-16.517797799999926</c:v>
                </c:pt>
                <c:pt idx="22">
                  <c:v>-18.97888839999996</c:v>
                </c:pt>
                <c:pt idx="23">
                  <c:v>-23.237276299999792</c:v>
                </c:pt>
                <c:pt idx="24">
                  <c:v>-28.702514599999972</c:v>
                </c:pt>
                <c:pt idx="25">
                  <c:v>-22.338743800000088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Val_Phi!$CG$414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Val_Phi!$CH$407:$DG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H$414:$DG$414</c:f>
              <c:numCache>
                <c:formatCode>General</c:formatCode>
                <c:ptCount val="26"/>
                <c:pt idx="0">
                  <c:v>-5.4469114000000332</c:v>
                </c:pt>
                <c:pt idx="1">
                  <c:v>-4.8916639000000259</c:v>
                </c:pt>
                <c:pt idx="2">
                  <c:v>-1.8695293999999194</c:v>
                </c:pt>
                <c:pt idx="3">
                  <c:v>0.18040439999992941</c:v>
                </c:pt>
                <c:pt idx="4">
                  <c:v>0.87523060000006581</c:v>
                </c:pt>
                <c:pt idx="5">
                  <c:v>0.47113730000006626</c:v>
                </c:pt>
                <c:pt idx="6">
                  <c:v>3.8603900000111935E-2</c:v>
                </c:pt>
                <c:pt idx="7">
                  <c:v>0</c:v>
                </c:pt>
                <c:pt idx="8">
                  <c:v>-1.0270644000001994</c:v>
                </c:pt>
                <c:pt idx="9">
                  <c:v>-1.1153799999997318</c:v>
                </c:pt>
                <c:pt idx="10">
                  <c:v>-1.2058206000000382</c:v>
                </c:pt>
                <c:pt idx="11">
                  <c:v>0.21550710000008166</c:v>
                </c:pt>
                <c:pt idx="12">
                  <c:v>1.323884699999951</c:v>
                </c:pt>
                <c:pt idx="13">
                  <c:v>2.0842282000000978</c:v>
                </c:pt>
                <c:pt idx="14">
                  <c:v>2.8070053000001849</c:v>
                </c:pt>
                <c:pt idx="15">
                  <c:v>2.7888657000000876</c:v>
                </c:pt>
                <c:pt idx="16">
                  <c:v>2.3360066000001893</c:v>
                </c:pt>
                <c:pt idx="17">
                  <c:v>1.4588778000000957</c:v>
                </c:pt>
                <c:pt idx="18">
                  <c:v>0.31054209999985005</c:v>
                </c:pt>
                <c:pt idx="19">
                  <c:v>-1.261404500000026</c:v>
                </c:pt>
                <c:pt idx="20">
                  <c:v>-2.0283951000000116</c:v>
                </c:pt>
                <c:pt idx="21">
                  <c:v>-2.4849435000002131</c:v>
                </c:pt>
                <c:pt idx="22">
                  <c:v>-1.4253758000002108</c:v>
                </c:pt>
                <c:pt idx="23">
                  <c:v>0.80523700000003373</c:v>
                </c:pt>
                <c:pt idx="24">
                  <c:v>-4.9356231999998386</c:v>
                </c:pt>
                <c:pt idx="25">
                  <c:v>-5.4469114000000332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Val_Phi!$CG$415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Val_Phi!$CH$407:$DG$407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1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Val_Phi!$CH$415:$DG$415</c:f>
              <c:numCache>
                <c:formatCode>General</c:formatCode>
                <c:ptCount val="26"/>
                <c:pt idx="0">
                  <c:v>-15.261476600004244</c:v>
                </c:pt>
                <c:pt idx="1">
                  <c:v>-19.531001200004539</c:v>
                </c:pt>
                <c:pt idx="2">
                  <c:v>-16.265484800002014</c:v>
                </c:pt>
                <c:pt idx="3">
                  <c:v>-11.244052400008513</c:v>
                </c:pt>
                <c:pt idx="4">
                  <c:v>-7.6815745999992942</c:v>
                </c:pt>
                <c:pt idx="5">
                  <c:v>-3.7530723000090802</c:v>
                </c:pt>
                <c:pt idx="6">
                  <c:v>-0.54949620000843424</c:v>
                </c:pt>
                <c:pt idx="7">
                  <c:v>0</c:v>
                </c:pt>
                <c:pt idx="8">
                  <c:v>-1.7863177000072028</c:v>
                </c:pt>
                <c:pt idx="9">
                  <c:v>-4.2262647000025027</c:v>
                </c:pt>
                <c:pt idx="10">
                  <c:v>-7.9789689000026556</c:v>
                </c:pt>
                <c:pt idx="11">
                  <c:v>-10.953496500005713</c:v>
                </c:pt>
                <c:pt idx="12">
                  <c:v>-31.40033850000691</c:v>
                </c:pt>
                <c:pt idx="13">
                  <c:v>-37.285391399997025</c:v>
                </c:pt>
                <c:pt idx="14">
                  <c:v>-35.584056400002737</c:v>
                </c:pt>
                <c:pt idx="15">
                  <c:v>-30.751048099999025</c:v>
                </c:pt>
                <c:pt idx="16">
                  <c:v>-27.214655600004335</c:v>
                </c:pt>
                <c:pt idx="17">
                  <c:v>-26.057977800002845</c:v>
                </c:pt>
                <c:pt idx="18">
                  <c:v>-22.353474900002766</c:v>
                </c:pt>
                <c:pt idx="19">
                  <c:v>-16.425548899995192</c:v>
                </c:pt>
                <c:pt idx="20">
                  <c:v>-12.899953100004495</c:v>
                </c:pt>
                <c:pt idx="21">
                  <c:v>-10.914752300006512</c:v>
                </c:pt>
                <c:pt idx="22">
                  <c:v>-9.4968095000040194</c:v>
                </c:pt>
                <c:pt idx="23">
                  <c:v>-7.3745097000064561</c:v>
                </c:pt>
                <c:pt idx="24">
                  <c:v>-13.243635000009817</c:v>
                </c:pt>
                <c:pt idx="25">
                  <c:v>-15.261476600004244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881600"/>
        <c:axId val="129883136"/>
      </c:scatterChart>
      <c:valAx>
        <c:axId val="129881600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883136"/>
        <c:crosses val="autoZero"/>
        <c:crossBetween val="midCat"/>
        <c:majorUnit val="60"/>
      </c:valAx>
      <c:valAx>
        <c:axId val="129883136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88160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843853820598011"/>
          <c:y val="2.9674324417313009E-2"/>
          <c:w val="0.17827242524916945"/>
          <c:h val="0.94564471575884479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Ile_Phi!$CJ$436:$CK$436</c:f>
              <c:strCache>
                <c:ptCount val="1"/>
                <c:pt idx="0">
                  <c:v>Pep+</c:v>
                </c:pt>
              </c:strCache>
            </c:strRef>
          </c:tx>
          <c:marker>
            <c:symbol val="none"/>
          </c:marker>
          <c:xVal>
            <c:numRef>
              <c:f>Ile_Phi!$CL$435:$DK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CL$436:$DK$436</c:f>
              <c:numCache>
                <c:formatCode>General</c:formatCode>
                <c:ptCount val="26"/>
                <c:pt idx="0">
                  <c:v>-27.358958799999812</c:v>
                </c:pt>
                <c:pt idx="1">
                  <c:v>-24.284750999999915</c:v>
                </c:pt>
                <c:pt idx="2">
                  <c:v>-22.121283899999753</c:v>
                </c:pt>
                <c:pt idx="3">
                  <c:v>-18.956228699999826</c:v>
                </c:pt>
                <c:pt idx="4">
                  <c:v>-15.084730799999704</c:v>
                </c:pt>
                <c:pt idx="5">
                  <c:v>-8.8840473999999858</c:v>
                </c:pt>
                <c:pt idx="6">
                  <c:v>-2.0822939999998766</c:v>
                </c:pt>
                <c:pt idx="7">
                  <c:v>0</c:v>
                </c:pt>
                <c:pt idx="8">
                  <c:v>1.0189498000001436</c:v>
                </c:pt>
                <c:pt idx="9">
                  <c:v>-0.57131339999995134</c:v>
                </c:pt>
                <c:pt idx="10">
                  <c:v>-6.7468592999998691</c:v>
                </c:pt>
                <c:pt idx="11">
                  <c:v>-19.273451999999736</c:v>
                </c:pt>
                <c:pt idx="12">
                  <c:v>-48.083611699999835</c:v>
                </c:pt>
                <c:pt idx="13">
                  <c:v>-47.592564599999832</c:v>
                </c:pt>
                <c:pt idx="14">
                  <c:v>-44.191876999999806</c:v>
                </c:pt>
                <c:pt idx="15">
                  <c:v>-40.018279499999835</c:v>
                </c:pt>
                <c:pt idx="16">
                  <c:v>-36.048185899999908</c:v>
                </c:pt>
                <c:pt idx="17">
                  <c:v>-32.941838399999654</c:v>
                </c:pt>
                <c:pt idx="18">
                  <c:v>-29.093460599999787</c:v>
                </c:pt>
                <c:pt idx="19">
                  <c:v>-20.046449499999653</c:v>
                </c:pt>
                <c:pt idx="20">
                  <c:v>-19.048973699999806</c:v>
                </c:pt>
                <c:pt idx="21">
                  <c:v>-20.689483599999676</c:v>
                </c:pt>
                <c:pt idx="22">
                  <c:v>-23.349264899999866</c:v>
                </c:pt>
                <c:pt idx="23">
                  <c:v>-26.968710899999905</c:v>
                </c:pt>
                <c:pt idx="24">
                  <c:v>-33.220654499999682</c:v>
                </c:pt>
                <c:pt idx="25">
                  <c:v>-27.358958799999812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Ile_Phi!$CJ$437:$CK$437</c:f>
              <c:strCache>
                <c:ptCount val="1"/>
                <c:pt idx="0">
                  <c:v>Pep-</c:v>
                </c:pt>
              </c:strCache>
            </c:strRef>
          </c:tx>
          <c:marker>
            <c:symbol val="none"/>
          </c:marker>
          <c:xVal>
            <c:numRef>
              <c:f>Ile_Phi!$CL$435:$DK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CL$437:$DK$437</c:f>
              <c:numCache>
                <c:formatCode>General</c:formatCode>
                <c:ptCount val="26"/>
                <c:pt idx="0">
                  <c:v>1.4905037000000334</c:v>
                </c:pt>
                <c:pt idx="1">
                  <c:v>1.5642441999998482</c:v>
                </c:pt>
                <c:pt idx="2">
                  <c:v>4.5153777999998965</c:v>
                </c:pt>
                <c:pt idx="3">
                  <c:v>6.2613123999999516</c:v>
                </c:pt>
                <c:pt idx="4">
                  <c:v>6.2916138000001069</c:v>
                </c:pt>
                <c:pt idx="5">
                  <c:v>6.3944884999998521</c:v>
                </c:pt>
                <c:pt idx="6">
                  <c:v>2.4572133000000917</c:v>
                </c:pt>
                <c:pt idx="7">
                  <c:v>0</c:v>
                </c:pt>
                <c:pt idx="8">
                  <c:v>-3.4125763000002394</c:v>
                </c:pt>
                <c:pt idx="9">
                  <c:v>-7.4834603999999558</c:v>
                </c:pt>
                <c:pt idx="10">
                  <c:v>-8.61004110000016</c:v>
                </c:pt>
                <c:pt idx="11">
                  <c:v>-3.4636211000000117</c:v>
                </c:pt>
                <c:pt idx="12">
                  <c:v>3.8222906999998827</c:v>
                </c:pt>
                <c:pt idx="13">
                  <c:v>-0.77976820000003499</c:v>
                </c:pt>
                <c:pt idx="14">
                  <c:v>-2.1041271000000847</c:v>
                </c:pt>
                <c:pt idx="15">
                  <c:v>-1.3976056000000199</c:v>
                </c:pt>
                <c:pt idx="16">
                  <c:v>2.8235099999733393E-2</c:v>
                </c:pt>
                <c:pt idx="17">
                  <c:v>-0.2999889999999823</c:v>
                </c:pt>
                <c:pt idx="18">
                  <c:v>4.1237199999898166E-2</c:v>
                </c:pt>
                <c:pt idx="19">
                  <c:v>2.5092716999999425</c:v>
                </c:pt>
                <c:pt idx="20">
                  <c:v>3.5817490999999677</c:v>
                </c:pt>
                <c:pt idx="21">
                  <c:v>4.7661541000000511</c:v>
                </c:pt>
                <c:pt idx="22">
                  <c:v>4.8851390000000379</c:v>
                </c:pt>
                <c:pt idx="23">
                  <c:v>5.6257073999998397</c:v>
                </c:pt>
                <c:pt idx="24">
                  <c:v>7.9991029000000822</c:v>
                </c:pt>
                <c:pt idx="25">
                  <c:v>1.4905037000000334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Ile_Phi!$CJ$438:$CK$438</c:f>
              <c:strCache>
                <c:ptCount val="1"/>
                <c:pt idx="0">
                  <c:v>Caps</c:v>
                </c:pt>
              </c:strCache>
            </c:strRef>
          </c:tx>
          <c:marker>
            <c:symbol val="none"/>
          </c:marker>
          <c:xVal>
            <c:numRef>
              <c:f>Ile_Phi!$CL$435:$DK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CL$438:$DK$438</c:f>
              <c:numCache>
                <c:formatCode>General</c:formatCode>
                <c:ptCount val="26"/>
                <c:pt idx="0">
                  <c:v>5.8356387000001178</c:v>
                </c:pt>
                <c:pt idx="1">
                  <c:v>4.9684208999999555</c:v>
                </c:pt>
                <c:pt idx="2">
                  <c:v>5.0317274000000793</c:v>
                </c:pt>
                <c:pt idx="3">
                  <c:v>4.5370016999998484</c:v>
                </c:pt>
                <c:pt idx="4">
                  <c:v>4.3795401000000425</c:v>
                </c:pt>
                <c:pt idx="5">
                  <c:v>3.2233331999999564</c:v>
                </c:pt>
                <c:pt idx="6">
                  <c:v>0.91898559999992813</c:v>
                </c:pt>
                <c:pt idx="7">
                  <c:v>0</c:v>
                </c:pt>
                <c:pt idx="8">
                  <c:v>-0.40907829999991918</c:v>
                </c:pt>
                <c:pt idx="9">
                  <c:v>-0.50560640000003332</c:v>
                </c:pt>
                <c:pt idx="10">
                  <c:v>-0.11359080000005406</c:v>
                </c:pt>
                <c:pt idx="11">
                  <c:v>-0.10512789999995675</c:v>
                </c:pt>
                <c:pt idx="12">
                  <c:v>1.2994938999998453</c:v>
                </c:pt>
                <c:pt idx="13">
                  <c:v>1.9033249999999953</c:v>
                </c:pt>
                <c:pt idx="14">
                  <c:v>2.3932579000000374</c:v>
                </c:pt>
                <c:pt idx="15">
                  <c:v>2.0467259000000695</c:v>
                </c:pt>
                <c:pt idx="16">
                  <c:v>1.9567433999997661</c:v>
                </c:pt>
                <c:pt idx="17">
                  <c:v>2.7660720000000083</c:v>
                </c:pt>
                <c:pt idx="18">
                  <c:v>4.8121101999997222</c:v>
                </c:pt>
                <c:pt idx="19">
                  <c:v>3.4693659999999227</c:v>
                </c:pt>
                <c:pt idx="20">
                  <c:v>3.423210099999892</c:v>
                </c:pt>
                <c:pt idx="21">
                  <c:v>3.7067888999997649</c:v>
                </c:pt>
                <c:pt idx="22">
                  <c:v>3.9339153999998189</c:v>
                </c:pt>
                <c:pt idx="23">
                  <c:v>3.7578546000000301</c:v>
                </c:pt>
                <c:pt idx="24">
                  <c:v>4.7956329999998957</c:v>
                </c:pt>
                <c:pt idx="25">
                  <c:v>5.8356387000001178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Ile_Phi!$CJ$439:$CK$439</c:f>
              <c:strCache>
                <c:ptCount val="1"/>
                <c:pt idx="0">
                  <c:v>(CH)α</c:v>
                </c:pt>
              </c:strCache>
            </c:strRef>
          </c:tx>
          <c:spPr>
            <a:ln>
              <a:solidFill>
                <a:schemeClr val="bg1">
                  <a:lumMod val="50000"/>
                </a:schemeClr>
              </a:solidFill>
            </a:ln>
          </c:spPr>
          <c:marker>
            <c:symbol val="none"/>
          </c:marker>
          <c:xVal>
            <c:numRef>
              <c:f>Ile_Phi!$CL$435:$DK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CL$439:$DK$439</c:f>
              <c:numCache>
                <c:formatCode>General</c:formatCode>
                <c:ptCount val="26"/>
                <c:pt idx="0">
                  <c:v>8.9286691999998311</c:v>
                </c:pt>
                <c:pt idx="1">
                  <c:v>4.5818956999999045</c:v>
                </c:pt>
                <c:pt idx="2">
                  <c:v>-0.12603720000021212</c:v>
                </c:pt>
                <c:pt idx="3">
                  <c:v>-2.1218300000001022</c:v>
                </c:pt>
                <c:pt idx="4">
                  <c:v>-3.2493213000001901</c:v>
                </c:pt>
                <c:pt idx="5">
                  <c:v>-3.4842796000002068</c:v>
                </c:pt>
                <c:pt idx="6">
                  <c:v>-1.2106711000001269</c:v>
                </c:pt>
                <c:pt idx="7">
                  <c:v>0</c:v>
                </c:pt>
                <c:pt idx="8">
                  <c:v>2.2886223999998379</c:v>
                </c:pt>
                <c:pt idx="9">
                  <c:v>5.3376981000000114</c:v>
                </c:pt>
                <c:pt idx="10">
                  <c:v>8.6774603999999158</c:v>
                </c:pt>
                <c:pt idx="11">
                  <c:v>11.278584199999784</c:v>
                </c:pt>
                <c:pt idx="12">
                  <c:v>10.232972899999879</c:v>
                </c:pt>
                <c:pt idx="13">
                  <c:v>8.5582417999997915</c:v>
                </c:pt>
                <c:pt idx="14">
                  <c:v>7.7890060999999946</c:v>
                </c:pt>
                <c:pt idx="15">
                  <c:v>6.8530385999998202</c:v>
                </c:pt>
                <c:pt idx="16">
                  <c:v>5.6061740999999756</c:v>
                </c:pt>
                <c:pt idx="17">
                  <c:v>4.080853899999795</c:v>
                </c:pt>
                <c:pt idx="18">
                  <c:v>2.8110797999999022</c:v>
                </c:pt>
                <c:pt idx="19">
                  <c:v>1.6658775999999307</c:v>
                </c:pt>
                <c:pt idx="20">
                  <c:v>2.5314540999997917</c:v>
                </c:pt>
                <c:pt idx="21">
                  <c:v>4.3086134999998649</c:v>
                </c:pt>
                <c:pt idx="22">
                  <c:v>6.5682819999998969</c:v>
                </c:pt>
                <c:pt idx="23">
                  <c:v>9.8865476999998805</c:v>
                </c:pt>
                <c:pt idx="24">
                  <c:v>13.65356259999993</c:v>
                </c:pt>
                <c:pt idx="25">
                  <c:v>8.9286691999998311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Ile_Phi!$CJ$440:$CK$440</c:f>
              <c:strCache>
                <c:ptCount val="1"/>
                <c:pt idx="0">
                  <c:v>Caps,(CH)α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Ile_Phi!$CL$435:$DK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CL$440:$DK$440</c:f>
              <c:numCache>
                <c:formatCode>General</c:formatCode>
                <c:ptCount val="26"/>
                <c:pt idx="0">
                  <c:v>14.764307899999949</c:v>
                </c:pt>
                <c:pt idx="1">
                  <c:v>9.55031659999986</c:v>
                </c:pt>
                <c:pt idx="2">
                  <c:v>4.9056901999998672</c:v>
                </c:pt>
                <c:pt idx="3">
                  <c:v>2.4151716999997461</c:v>
                </c:pt>
                <c:pt idx="4">
                  <c:v>1.1302187999998523</c:v>
                </c:pt>
                <c:pt idx="5">
                  <c:v>-0.26094640000025038</c:v>
                </c:pt>
                <c:pt idx="6">
                  <c:v>-0.29168550000019877</c:v>
                </c:pt>
                <c:pt idx="7">
                  <c:v>0</c:v>
                </c:pt>
                <c:pt idx="8">
                  <c:v>1.8795440999999187</c:v>
                </c:pt>
                <c:pt idx="9">
                  <c:v>4.8320916999999781</c:v>
                </c:pt>
                <c:pt idx="10">
                  <c:v>8.5638695999998617</c:v>
                </c:pt>
                <c:pt idx="11">
                  <c:v>11.173456299999827</c:v>
                </c:pt>
                <c:pt idx="12">
                  <c:v>11.532466799999725</c:v>
                </c:pt>
                <c:pt idx="13">
                  <c:v>10.461566799999787</c:v>
                </c:pt>
                <c:pt idx="14">
                  <c:v>10.182264000000032</c:v>
                </c:pt>
                <c:pt idx="15">
                  <c:v>8.8997644999998897</c:v>
                </c:pt>
                <c:pt idx="16">
                  <c:v>7.5629174999997417</c:v>
                </c:pt>
                <c:pt idx="17">
                  <c:v>6.8469258999998033</c:v>
                </c:pt>
                <c:pt idx="18">
                  <c:v>7.6231899999996244</c:v>
                </c:pt>
                <c:pt idx="19">
                  <c:v>5.1352435999998534</c:v>
                </c:pt>
                <c:pt idx="20">
                  <c:v>5.9546641999996837</c:v>
                </c:pt>
                <c:pt idx="21">
                  <c:v>8.0154023999996298</c:v>
                </c:pt>
                <c:pt idx="22">
                  <c:v>10.502197399999716</c:v>
                </c:pt>
                <c:pt idx="23">
                  <c:v>13.644402299999911</c:v>
                </c:pt>
                <c:pt idx="24">
                  <c:v>18.449195599999825</c:v>
                </c:pt>
                <c:pt idx="25">
                  <c:v>14.764307899999949</c:v>
                </c:pt>
              </c:numCache>
            </c:numRef>
          </c:yVal>
          <c:smooth val="1"/>
        </c:ser>
        <c:ser>
          <c:idx val="5"/>
          <c:order val="5"/>
          <c:tx>
            <c:strRef>
              <c:f>Ile_Phi!$CJ$441:$CK$441</c:f>
              <c:strCache>
                <c:ptCount val="1"/>
                <c:pt idx="0">
                  <c:v>Peps±</c:v>
                </c:pt>
              </c:strCache>
            </c:strRef>
          </c:tx>
          <c:spPr>
            <a:ln>
              <a:solidFill>
                <a:srgbClr val="996633"/>
              </a:solidFill>
            </a:ln>
          </c:spPr>
          <c:marker>
            <c:symbol val="none"/>
          </c:marker>
          <c:xVal>
            <c:numRef>
              <c:f>Ile_Phi!$CL$435:$DK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CL$441:$DK$441</c:f>
              <c:numCache>
                <c:formatCode>General</c:formatCode>
                <c:ptCount val="26"/>
                <c:pt idx="0">
                  <c:v>-25.868455099999778</c:v>
                </c:pt>
                <c:pt idx="1">
                  <c:v>-22.720506800000067</c:v>
                </c:pt>
                <c:pt idx="2">
                  <c:v>-17.605906099999856</c:v>
                </c:pt>
                <c:pt idx="3">
                  <c:v>-12.694916299999875</c:v>
                </c:pt>
                <c:pt idx="4">
                  <c:v>-8.7931169999995973</c:v>
                </c:pt>
                <c:pt idx="5">
                  <c:v>-2.4895589000001337</c:v>
                </c:pt>
                <c:pt idx="6">
                  <c:v>0.37491930000021512</c:v>
                </c:pt>
                <c:pt idx="7">
                  <c:v>0</c:v>
                </c:pt>
                <c:pt idx="8">
                  <c:v>-2.3936265000000958</c:v>
                </c:pt>
                <c:pt idx="9">
                  <c:v>-8.0547737999999072</c:v>
                </c:pt>
                <c:pt idx="10">
                  <c:v>-15.356900400000029</c:v>
                </c:pt>
                <c:pt idx="11">
                  <c:v>-22.737073099999748</c:v>
                </c:pt>
                <c:pt idx="12">
                  <c:v>-44.261320999999953</c:v>
                </c:pt>
                <c:pt idx="13">
                  <c:v>-48.372332799999867</c:v>
                </c:pt>
                <c:pt idx="14">
                  <c:v>-46.296004099999891</c:v>
                </c:pt>
                <c:pt idx="15">
                  <c:v>-41.415885099999855</c:v>
                </c:pt>
                <c:pt idx="16">
                  <c:v>-36.019950800000174</c:v>
                </c:pt>
                <c:pt idx="17">
                  <c:v>-33.241827399999636</c:v>
                </c:pt>
                <c:pt idx="18">
                  <c:v>-29.052223399999889</c:v>
                </c:pt>
                <c:pt idx="19">
                  <c:v>-17.537177799999711</c:v>
                </c:pt>
                <c:pt idx="20">
                  <c:v>-15.467224599999838</c:v>
                </c:pt>
                <c:pt idx="21">
                  <c:v>-15.923329499999625</c:v>
                </c:pt>
                <c:pt idx="22">
                  <c:v>-18.464125899999829</c:v>
                </c:pt>
                <c:pt idx="23">
                  <c:v>-21.343003500000066</c:v>
                </c:pt>
                <c:pt idx="24">
                  <c:v>-25.2215515999996</c:v>
                </c:pt>
                <c:pt idx="25">
                  <c:v>-25.868455099999778</c:v>
                </c:pt>
              </c:numCache>
            </c:numRef>
          </c:yVal>
          <c:smooth val="1"/>
        </c:ser>
        <c:ser>
          <c:idx val="6"/>
          <c:order val="6"/>
          <c:tx>
            <c:strRef>
              <c:f>Ile_Phi!$CJ$442:$CK$442</c:f>
              <c:strCache>
                <c:ptCount val="1"/>
                <c:pt idx="0">
                  <c:v>Sidechain</c:v>
                </c:pt>
              </c:strCache>
            </c:strRef>
          </c:tx>
          <c:marker>
            <c:symbol val="none"/>
          </c:marker>
          <c:xVal>
            <c:numRef>
              <c:f>Ile_Phi!$CL$435:$DK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CL$442:$DK$442</c:f>
              <c:numCache>
                <c:formatCode>General</c:formatCode>
                <c:ptCount val="26"/>
                <c:pt idx="0">
                  <c:v>-6.7333324000001653</c:v>
                </c:pt>
                <c:pt idx="1">
                  <c:v>-5.2470488999998679</c:v>
                </c:pt>
                <c:pt idx="2">
                  <c:v>-2.1548296000000278</c:v>
                </c:pt>
                <c:pt idx="3">
                  <c:v>-0.78792909999992844</c:v>
                </c:pt>
                <c:pt idx="4">
                  <c:v>0.4024196999998253</c:v>
                </c:pt>
                <c:pt idx="5">
                  <c:v>0.13502050000005283</c:v>
                </c:pt>
                <c:pt idx="6">
                  <c:v>-0.38105820000004087</c:v>
                </c:pt>
                <c:pt idx="7">
                  <c:v>0</c:v>
                </c:pt>
                <c:pt idx="8">
                  <c:v>-0.1437818999997944</c:v>
                </c:pt>
                <c:pt idx="9">
                  <c:v>-1.4185222000000408</c:v>
                </c:pt>
                <c:pt idx="10">
                  <c:v>-1.7822390000002315</c:v>
                </c:pt>
                <c:pt idx="11">
                  <c:v>-0.82236620000008998</c:v>
                </c:pt>
                <c:pt idx="12">
                  <c:v>-0.33671780000003082</c:v>
                </c:pt>
                <c:pt idx="13">
                  <c:v>0.36640930000004346</c:v>
                </c:pt>
                <c:pt idx="14">
                  <c:v>0.67211129999981267</c:v>
                </c:pt>
                <c:pt idx="15">
                  <c:v>1.0641750000000343</c:v>
                </c:pt>
                <c:pt idx="16">
                  <c:v>1.2344105000001946</c:v>
                </c:pt>
                <c:pt idx="17">
                  <c:v>0.61935889999995197</c:v>
                </c:pt>
                <c:pt idx="18">
                  <c:v>-1.2811503000000926</c:v>
                </c:pt>
                <c:pt idx="19">
                  <c:v>-5.2646640999997771</c:v>
                </c:pt>
                <c:pt idx="20">
                  <c:v>-3.2933797000000595</c:v>
                </c:pt>
                <c:pt idx="21">
                  <c:v>-2.9875923000001876</c:v>
                </c:pt>
                <c:pt idx="22">
                  <c:v>-2.8506368999998699</c:v>
                </c:pt>
                <c:pt idx="23">
                  <c:v>3.5587599999928443E-2</c:v>
                </c:pt>
                <c:pt idx="24">
                  <c:v>3.2812239000000432</c:v>
                </c:pt>
                <c:pt idx="25">
                  <c:v>-6.7333324000001653</c:v>
                </c:pt>
              </c:numCache>
            </c:numRef>
          </c:yVal>
          <c:smooth val="1"/>
        </c:ser>
        <c:ser>
          <c:idx val="7"/>
          <c:order val="7"/>
          <c:tx>
            <c:strRef>
              <c:f>Ile_Phi!$CJ$443:$CK$443</c:f>
              <c:strCache>
                <c:ptCount val="1"/>
                <c:pt idx="0">
                  <c:v>Molecule</c:v>
                </c:pt>
              </c:strCache>
            </c:strRef>
          </c:tx>
          <c:spPr>
            <a:ln w="47625">
              <a:solidFill>
                <a:schemeClr val="accent5"/>
              </a:solidFill>
            </a:ln>
          </c:spPr>
          <c:marker>
            <c:symbol val="none"/>
          </c:marker>
          <c:xVal>
            <c:numRef>
              <c:f>Ile_Phi!$CL$435:$DK$435</c:f>
              <c:numCache>
                <c:formatCode>General</c:formatCode>
                <c:ptCount val="26"/>
                <c:pt idx="0">
                  <c:v>-180</c:v>
                </c:pt>
                <c:pt idx="1">
                  <c:v>-165</c:v>
                </c:pt>
                <c:pt idx="2">
                  <c:v>-150</c:v>
                </c:pt>
                <c:pt idx="3">
                  <c:v>-135</c:v>
                </c:pt>
                <c:pt idx="4">
                  <c:v>-120</c:v>
                </c:pt>
                <c:pt idx="5">
                  <c:v>-105</c:v>
                </c:pt>
                <c:pt idx="6">
                  <c:v>-90</c:v>
                </c:pt>
                <c:pt idx="7">
                  <c:v>-84.4</c:v>
                </c:pt>
                <c:pt idx="8">
                  <c:v>-75</c:v>
                </c:pt>
                <c:pt idx="9">
                  <c:v>-60</c:v>
                </c:pt>
                <c:pt idx="10">
                  <c:v>-45</c:v>
                </c:pt>
                <c:pt idx="11">
                  <c:v>-30</c:v>
                </c:pt>
                <c:pt idx="12">
                  <c:v>-15</c:v>
                </c:pt>
                <c:pt idx="13">
                  <c:v>0</c:v>
                </c:pt>
                <c:pt idx="14">
                  <c:v>15</c:v>
                </c:pt>
                <c:pt idx="15">
                  <c:v>30</c:v>
                </c:pt>
                <c:pt idx="16">
                  <c:v>45</c:v>
                </c:pt>
                <c:pt idx="17">
                  <c:v>60</c:v>
                </c:pt>
                <c:pt idx="18">
                  <c:v>75</c:v>
                </c:pt>
                <c:pt idx="19">
                  <c:v>90</c:v>
                </c:pt>
                <c:pt idx="20">
                  <c:v>105</c:v>
                </c:pt>
                <c:pt idx="21">
                  <c:v>120</c:v>
                </c:pt>
                <c:pt idx="22">
                  <c:v>135</c:v>
                </c:pt>
                <c:pt idx="23">
                  <c:v>150</c:v>
                </c:pt>
                <c:pt idx="24">
                  <c:v>165</c:v>
                </c:pt>
                <c:pt idx="25">
                  <c:v>180</c:v>
                </c:pt>
              </c:numCache>
            </c:numRef>
          </c:xVal>
          <c:yVal>
            <c:numRef>
              <c:f>Ile_Phi!$CL$443:$DK$443</c:f>
              <c:numCache>
                <c:formatCode>General</c:formatCode>
                <c:ptCount val="26"/>
                <c:pt idx="0">
                  <c:v>-17.837479600002553</c:v>
                </c:pt>
                <c:pt idx="1">
                  <c:v>-18.417239100006555</c:v>
                </c:pt>
                <c:pt idx="2">
                  <c:v>-14.855045500004053</c:v>
                </c:pt>
                <c:pt idx="3">
                  <c:v>-11.06767370000307</c:v>
                </c:pt>
                <c:pt idx="4">
                  <c:v>-7.2604785000039556</c:v>
                </c:pt>
                <c:pt idx="5">
                  <c:v>-2.6154848000041966</c:v>
                </c:pt>
                <c:pt idx="6">
                  <c:v>-0.29782440001508803</c:v>
                </c:pt>
                <c:pt idx="7">
                  <c:v>0</c:v>
                </c:pt>
                <c:pt idx="8">
                  <c:v>-0.65786430000298424</c:v>
                </c:pt>
                <c:pt idx="9">
                  <c:v>-4.6412043000163976</c:v>
                </c:pt>
                <c:pt idx="10">
                  <c:v>-8.5752698000069358</c:v>
                </c:pt>
                <c:pt idx="11">
                  <c:v>-12.385983000011038</c:v>
                </c:pt>
                <c:pt idx="12">
                  <c:v>-33.065572000003158</c:v>
                </c:pt>
                <c:pt idx="13">
                  <c:v>-37.544356700011122</c:v>
                </c:pt>
                <c:pt idx="14">
                  <c:v>-35.441628800010221</c:v>
                </c:pt>
                <c:pt idx="15">
                  <c:v>-31.451945600008912</c:v>
                </c:pt>
                <c:pt idx="16">
                  <c:v>-27.22262280000723</c:v>
                </c:pt>
                <c:pt idx="17">
                  <c:v>-25.775542600007611</c:v>
                </c:pt>
                <c:pt idx="18">
                  <c:v>-22.710183700008201</c:v>
                </c:pt>
                <c:pt idx="19">
                  <c:v>-17.666598300005717</c:v>
                </c:pt>
                <c:pt idx="20">
                  <c:v>-12.805940100010048</c:v>
                </c:pt>
                <c:pt idx="21">
                  <c:v>-10.895519400008197</c:v>
                </c:pt>
                <c:pt idx="22">
                  <c:v>-10.812565400006861</c:v>
                </c:pt>
                <c:pt idx="23">
                  <c:v>-7.6630136000094353</c:v>
                </c:pt>
                <c:pt idx="24">
                  <c:v>-3.4911321000035969</c:v>
                </c:pt>
                <c:pt idx="25">
                  <c:v>-17.837479600002553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909504"/>
        <c:axId val="129911040"/>
      </c:scatterChart>
      <c:valAx>
        <c:axId val="129909504"/>
        <c:scaling>
          <c:orientation val="minMax"/>
          <c:max val="180"/>
          <c:min val="-18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911040"/>
        <c:crosses val="autoZero"/>
        <c:crossBetween val="midCat"/>
        <c:majorUnit val="60"/>
      </c:valAx>
      <c:valAx>
        <c:axId val="129911040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en-US"/>
          </a:p>
        </c:txPr>
        <c:crossAx val="1299095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843853820598011"/>
          <c:y val="2.6881720430107527E-2"/>
          <c:w val="0.17827242524916945"/>
          <c:h val="0.94282448564897126"/>
        </c:manualLayout>
      </c:layout>
      <c:overlay val="0"/>
      <c:spPr>
        <a:solidFill>
          <a:schemeClr val="lt1"/>
        </a:solidFill>
        <a:ln w="25400" cap="flat" cmpd="sng" algn="ctr">
          <a:solidFill>
            <a:schemeClr val="dk1"/>
          </a:solidFill>
          <a:prstDash val="solid"/>
        </a:ln>
        <a:effectLst/>
      </c:spPr>
      <c:txPr>
        <a:bodyPr/>
        <a:lstStyle/>
        <a:p>
          <a:pPr>
            <a:defRPr sz="1100" b="1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96</cdr:x>
      <cdr:y>0.78925</cdr:y>
    </cdr:from>
    <cdr:to>
      <cdr:x>0.24319</cdr:x>
      <cdr:y>0.9330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00456" y="1909478"/>
          <a:ext cx="593979" cy="347948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GLY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52885</cdr:x>
      <cdr:y>0.7735</cdr:y>
    </cdr:from>
    <cdr:to>
      <cdr:x>0.62981</cdr:x>
      <cdr:y>0.9316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143251" y="1724025"/>
          <a:ext cx="600074" cy="352425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GB" sz="2000" b="1"/>
            <a:t>GLY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5374</cdr:x>
      <cdr:y>0.69527</cdr:y>
    </cdr:from>
    <cdr:to>
      <cdr:x>0.63836</cdr:x>
      <cdr:y>0.8333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194073" y="1774815"/>
          <a:ext cx="600066" cy="35242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VAL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52137</cdr:x>
      <cdr:y>0.80922</cdr:y>
    </cdr:from>
    <cdr:to>
      <cdr:x>0.62233</cdr:x>
      <cdr:y>0.9255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098823" y="2451090"/>
          <a:ext cx="600066" cy="35242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50801</cdr:x>
      <cdr:y>0.06838</cdr:y>
    </cdr:from>
    <cdr:to>
      <cdr:x>0.60737</cdr:x>
      <cdr:y>0.226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019425" y="152400"/>
          <a:ext cx="590550" cy="352425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r"/>
          <a:r>
            <a:rPr lang="en-GB" sz="2000" b="1"/>
            <a:t>GLY</a:t>
          </a: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51176</cdr:x>
      <cdr:y>0.07107</cdr:y>
    </cdr:from>
    <cdr:to>
      <cdr:x>0.61272</cdr:x>
      <cdr:y>0.207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041673" y="184140"/>
          <a:ext cx="600066" cy="35242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VAL</a:t>
          </a: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51656</cdr:x>
      <cdr:y>0.03366</cdr:y>
    </cdr:from>
    <cdr:to>
      <cdr:x>0.61752</cdr:x>
      <cdr:y>0.1541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070248" y="98415"/>
          <a:ext cx="600066" cy="35242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52083</cdr:x>
      <cdr:y>0.76453</cdr:y>
    </cdr:from>
    <cdr:to>
      <cdr:x>0.62821</cdr:x>
      <cdr:y>0.9238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095625" y="1828800"/>
          <a:ext cx="638175" cy="381000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GB" sz="2000" b="1"/>
            <a:t>GLY</a:t>
          </a:r>
        </a:p>
      </cdr:txBody>
    </cdr:sp>
  </cdr:relSizeAnchor>
</c:userShapes>
</file>

<file path=word/drawings/drawing17.xml><?xml version="1.0" encoding="utf-8"?>
<c:userShapes xmlns:c="http://schemas.openxmlformats.org/drawingml/2006/chart">
  <cdr:relSizeAnchor xmlns:cdr="http://schemas.openxmlformats.org/drawingml/2006/chartDrawing">
    <cdr:from>
      <cdr:x>0.52457</cdr:x>
      <cdr:y>0.78371</cdr:y>
    </cdr:from>
    <cdr:to>
      <cdr:x>0.63195</cdr:x>
      <cdr:y>0.9363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117830" y="1955790"/>
          <a:ext cx="638224" cy="381005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VAL</a:t>
          </a:r>
        </a:p>
      </cdr:txBody>
    </cdr:sp>
  </cdr:relSizeAnchor>
</c:userShapes>
</file>

<file path=word/drawings/drawing18.xml><?xml version="1.0" encoding="utf-8"?>
<c:userShapes xmlns:c="http://schemas.openxmlformats.org/drawingml/2006/chart">
  <cdr:relSizeAnchor xmlns:cdr="http://schemas.openxmlformats.org/drawingml/2006/chartDrawing">
    <cdr:from>
      <cdr:x>0.52457</cdr:x>
      <cdr:y>0.77569</cdr:y>
    </cdr:from>
    <cdr:to>
      <cdr:x>0.63195</cdr:x>
      <cdr:y>0.9260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117830" y="1965315"/>
          <a:ext cx="638224" cy="381005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drawings/drawing19.xml><?xml version="1.0" encoding="utf-8"?>
<c:userShapes xmlns:c="http://schemas.openxmlformats.org/drawingml/2006/chart">
  <cdr:relSizeAnchor xmlns:cdr="http://schemas.openxmlformats.org/drawingml/2006/chartDrawing">
    <cdr:from>
      <cdr:x>0.13071</cdr:x>
      <cdr:y>0.08408</cdr:y>
    </cdr:from>
    <cdr:to>
      <cdr:x>0.24896</cdr:x>
      <cdr:y>0.2345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48145" y="225631"/>
          <a:ext cx="676894" cy="403761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GLY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2796</cdr:x>
      <cdr:y>0.79044</cdr:y>
    </cdr:from>
    <cdr:to>
      <cdr:x>0.24319</cdr:x>
      <cdr:y>0.9301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733751" y="2047876"/>
          <a:ext cx="660685" cy="361950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VAL</a:t>
          </a:r>
        </a:p>
      </cdr:txBody>
    </cdr:sp>
  </cdr:relSizeAnchor>
</c:userShapes>
</file>

<file path=word/drawings/drawing20.xml><?xml version="1.0" encoding="utf-8"?>
<c:userShapes xmlns:c="http://schemas.openxmlformats.org/drawingml/2006/chart">
  <cdr:relSizeAnchor xmlns:cdr="http://schemas.openxmlformats.org/drawingml/2006/chartDrawing">
    <cdr:from>
      <cdr:x>0.14918</cdr:x>
      <cdr:y>0.05654</cdr:y>
    </cdr:from>
    <cdr:to>
      <cdr:x>0.24449</cdr:x>
      <cdr:y>0.2131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55023" y="154379"/>
          <a:ext cx="546265" cy="427512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drawings/drawing21.xml><?xml version="1.0" encoding="utf-8"?>
<c:userShapes xmlns:c="http://schemas.openxmlformats.org/drawingml/2006/chart">
  <cdr:relSizeAnchor xmlns:cdr="http://schemas.openxmlformats.org/drawingml/2006/chartDrawing">
    <cdr:from>
      <cdr:x>0.54285</cdr:x>
      <cdr:y>0.05747</cdr:y>
    </cdr:from>
    <cdr:to>
      <cdr:x>0.66302</cdr:x>
      <cdr:y>0.2077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111335" y="154380"/>
          <a:ext cx="688769" cy="403762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GLY</a:t>
          </a:r>
        </a:p>
      </cdr:txBody>
    </cdr:sp>
  </cdr:relSizeAnchor>
</c:userShapes>
</file>

<file path=word/drawings/drawing22.xml><?xml version="1.0" encoding="utf-8"?>
<c:userShapes xmlns:c="http://schemas.openxmlformats.org/drawingml/2006/chart">
  <cdr:relSizeAnchor xmlns:cdr="http://schemas.openxmlformats.org/drawingml/2006/chartDrawing">
    <cdr:from>
      <cdr:x>0.56017</cdr:x>
      <cdr:y>0.05</cdr:y>
    </cdr:from>
    <cdr:to>
      <cdr:x>0.65975</cdr:x>
      <cdr:y>0.17694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206338" y="154379"/>
          <a:ext cx="570016" cy="39188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drawings/drawing23.xml><?xml version="1.0" encoding="utf-8"?>
<c:userShapes xmlns:c="http://schemas.openxmlformats.org/drawingml/2006/chart">
  <cdr:relSizeAnchor xmlns:cdr="http://schemas.openxmlformats.org/drawingml/2006/chartDrawing">
    <cdr:from>
      <cdr:x>0.09745</cdr:x>
      <cdr:y>0.74762</cdr:y>
    </cdr:from>
    <cdr:to>
      <cdr:x>0.20111</cdr:x>
      <cdr:y>0.9358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558141" y="1650670"/>
          <a:ext cx="593766" cy="415637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GLY</a:t>
          </a:r>
        </a:p>
      </cdr:txBody>
    </cdr:sp>
  </cdr:relSizeAnchor>
</c:userShapes>
</file>

<file path=word/drawings/drawing24.xml><?xml version="1.0" encoding="utf-8"?>
<c:userShapes xmlns:c="http://schemas.openxmlformats.org/drawingml/2006/chart">
  <cdr:relSizeAnchor xmlns:cdr="http://schemas.openxmlformats.org/drawingml/2006/chartDrawing">
    <cdr:from>
      <cdr:x>0.11203</cdr:x>
      <cdr:y>0.78127</cdr:y>
    </cdr:from>
    <cdr:to>
      <cdr:x>0.21992</cdr:x>
      <cdr:y>0.9330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41268" y="2078182"/>
          <a:ext cx="617516" cy="403761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VAL</a:t>
          </a:r>
        </a:p>
      </cdr:txBody>
    </cdr:sp>
  </cdr:relSizeAnchor>
</c:userShapes>
</file>

<file path=word/drawings/drawing25.xml><?xml version="1.0" encoding="utf-8"?>
<c:userShapes xmlns:c="http://schemas.openxmlformats.org/drawingml/2006/chart">
  <cdr:relSizeAnchor xmlns:cdr="http://schemas.openxmlformats.org/drawingml/2006/chartDrawing">
    <cdr:from>
      <cdr:x>0.11618</cdr:x>
      <cdr:y>0.75869</cdr:y>
    </cdr:from>
    <cdr:to>
      <cdr:x>0.21162</cdr:x>
      <cdr:y>0.926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665018" y="1828800"/>
          <a:ext cx="546265" cy="403761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drawings/drawing26.xml><?xml version="1.0" encoding="utf-8"?>
<c:userShapes xmlns:c="http://schemas.openxmlformats.org/drawingml/2006/chart">
  <cdr:relSizeAnchor xmlns:cdr="http://schemas.openxmlformats.org/drawingml/2006/chartDrawing">
    <cdr:from>
      <cdr:x>0.57884</cdr:x>
      <cdr:y>0.77576</cdr:y>
    </cdr:from>
    <cdr:to>
      <cdr:x>0.68465</cdr:x>
      <cdr:y>0.9318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313216" y="1888177"/>
          <a:ext cx="605641" cy="380010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GLY</a:t>
          </a:r>
        </a:p>
      </cdr:txBody>
    </cdr:sp>
  </cdr:relSizeAnchor>
</c:userShapes>
</file>

<file path=word/drawings/drawing27.xml><?xml version="1.0" encoding="utf-8"?>
<c:userShapes xmlns:c="http://schemas.openxmlformats.org/drawingml/2006/chart">
  <cdr:relSizeAnchor xmlns:cdr="http://schemas.openxmlformats.org/drawingml/2006/chartDrawing">
    <cdr:from>
      <cdr:x>0.57469</cdr:x>
      <cdr:y>0.75018</cdr:y>
    </cdr:from>
    <cdr:to>
      <cdr:x>0.6888</cdr:x>
      <cdr:y>0.9257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289465" y="1674420"/>
          <a:ext cx="653143" cy="39188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VAL</a:t>
          </a:r>
        </a:p>
      </cdr:txBody>
    </cdr:sp>
  </cdr:relSizeAnchor>
</c:userShapes>
</file>

<file path=word/drawings/drawing28.xml><?xml version="1.0" encoding="utf-8"?>
<c:userShapes xmlns:c="http://schemas.openxmlformats.org/drawingml/2006/chart">
  <cdr:relSizeAnchor xmlns:cdr="http://schemas.openxmlformats.org/drawingml/2006/chartDrawing">
    <cdr:from>
      <cdr:x>0.58506</cdr:x>
      <cdr:y>0.78842</cdr:y>
    </cdr:from>
    <cdr:to>
      <cdr:x>0.68465</cdr:x>
      <cdr:y>0.9325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348842" y="2078182"/>
          <a:ext cx="570015" cy="380010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5068</cdr:x>
      <cdr:y>0.78709</cdr:y>
    </cdr:from>
    <cdr:to>
      <cdr:x>0.24042</cdr:x>
      <cdr:y>0.9356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863994" y="1979229"/>
          <a:ext cx="514587" cy="373446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6675</cdr:x>
      <cdr:y>0.06583</cdr:y>
    </cdr:from>
    <cdr:to>
      <cdr:x>0.27907</cdr:x>
      <cdr:y>0.2058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56160" y="170561"/>
          <a:ext cx="644039" cy="362839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GLY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6675</cdr:x>
      <cdr:y>0.06349</cdr:y>
    </cdr:from>
    <cdr:to>
      <cdr:x>0.27741</cdr:x>
      <cdr:y>0.2197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56161" y="159661"/>
          <a:ext cx="634514" cy="392789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VAL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7227</cdr:x>
      <cdr:y>0.06374</cdr:y>
    </cdr:from>
    <cdr:to>
      <cdr:x>0.26866</cdr:x>
      <cdr:y>0.2047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87806" y="154201"/>
          <a:ext cx="552703" cy="341099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6841</cdr:x>
      <cdr:y>0.79417</cdr:y>
    </cdr:from>
    <cdr:to>
      <cdr:x>0.27409</cdr:x>
      <cdr:y>0.9301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65651" y="2057538"/>
          <a:ext cx="605974" cy="352287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GLY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6841</cdr:x>
      <cdr:y>0.79382</cdr:y>
    </cdr:from>
    <cdr:to>
      <cdr:x>0.27243</cdr:x>
      <cdr:y>0.9363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965651" y="2018817"/>
          <a:ext cx="596449" cy="362434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VAL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17727</cdr:x>
      <cdr:y>0.77802</cdr:y>
    </cdr:from>
    <cdr:to>
      <cdr:x>0.26867</cdr:x>
      <cdr:y>0.93145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016451" y="1837842"/>
          <a:ext cx="524101" cy="362434"/>
        </a:xfrm>
        <a:prstGeom xmlns:a="http://schemas.openxmlformats.org/drawingml/2006/main" prst="rect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1">
          <a:schemeClr val="lt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GB" sz="2000" b="1"/>
            <a:t>ILE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6</Pages>
  <Words>1585</Words>
  <Characters>7945</Characters>
  <Application>Microsoft Office Word</Application>
  <DocSecurity>0</DocSecurity>
  <Lines>345</Lines>
  <Paragraphs>2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9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axwell</dc:creator>
  <cp:lastModifiedBy>mcdstpp</cp:lastModifiedBy>
  <cp:revision>13</cp:revision>
  <cp:lastPrinted>2017-07-10T10:06:00Z</cp:lastPrinted>
  <dcterms:created xsi:type="dcterms:W3CDTF">2017-07-09T19:18:00Z</dcterms:created>
  <dcterms:modified xsi:type="dcterms:W3CDTF">2017-07-19T16:46:00Z</dcterms:modified>
</cp:coreProperties>
</file>